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478DB" w14:textId="1CA54239" w:rsidR="00971803" w:rsidRPr="005F1940" w:rsidRDefault="00971803" w:rsidP="00971803">
      <w:pPr>
        <w:spacing w:line="480" w:lineRule="auto"/>
        <w:jc w:val="center"/>
      </w:pPr>
      <w:bookmarkStart w:id="1" w:name="_Hlk144542493"/>
      <w:bookmarkStart w:id="2" w:name="_Hlk219060543"/>
      <w:r w:rsidRPr="00D619AF">
        <w:rPr>
          <w:rFonts w:eastAsia="Calibri"/>
          <w:color w:val="000000"/>
          <w:sz w:val="28"/>
        </w:rPr>
        <w:t>Evaluating a brief MBCT program</w:t>
      </w:r>
      <w:r w:rsidR="005F7B0F" w:rsidRPr="00D619AF">
        <w:rPr>
          <w:rFonts w:eastAsia="Calibri"/>
          <w:color w:val="000000"/>
          <w:sz w:val="28"/>
        </w:rPr>
        <w:t>me</w:t>
      </w:r>
      <w:r w:rsidRPr="00D619AF">
        <w:rPr>
          <w:rFonts w:eastAsia="Calibri"/>
          <w:color w:val="000000"/>
          <w:sz w:val="28"/>
        </w:rPr>
        <w:t xml:space="preserve"> for non-suicidal self-injury in individuals </w:t>
      </w:r>
      <w:r w:rsidRPr="00D619AF">
        <w:rPr>
          <w:rFonts w:eastAsia="Calibri"/>
          <w:sz w:val="28"/>
        </w:rPr>
        <w:t xml:space="preserve">with BPD: A </w:t>
      </w:r>
      <w:r w:rsidR="001A0988" w:rsidRPr="00D619AF">
        <w:rPr>
          <w:rFonts w:eastAsia="Calibri"/>
          <w:sz w:val="28"/>
        </w:rPr>
        <w:t xml:space="preserve">within-subject pre–post </w:t>
      </w:r>
      <w:r w:rsidRPr="00D619AF">
        <w:rPr>
          <w:rFonts w:eastAsia="Calibri"/>
          <w:sz w:val="28"/>
        </w:rPr>
        <w:t>pilot study</w:t>
      </w:r>
    </w:p>
    <w:bookmarkEnd w:id="2"/>
    <w:p w14:paraId="555D6078" w14:textId="77777777" w:rsidR="00971803" w:rsidRPr="005F1940" w:rsidRDefault="00971803" w:rsidP="00971803">
      <w:pPr>
        <w:spacing w:line="480" w:lineRule="auto"/>
      </w:pPr>
    </w:p>
    <w:p w14:paraId="7A4ABF8B" w14:textId="146CD975" w:rsidR="00971803" w:rsidRPr="00D619AF" w:rsidRDefault="00971803" w:rsidP="00971803">
      <w:pPr>
        <w:spacing w:line="480" w:lineRule="auto"/>
        <w:jc w:val="center"/>
        <w:rPr>
          <w:shd w:val="clear" w:color="auto" w:fill="FFFFFF"/>
        </w:rPr>
      </w:pPr>
      <w:r w:rsidRPr="00D619AF">
        <w:rPr>
          <w:shd w:val="clear" w:color="auto" w:fill="FFFFFF"/>
        </w:rPr>
        <w:t>Szilvia Kresznerits</w:t>
      </w:r>
      <w:r w:rsidRPr="00D619AF">
        <w:rPr>
          <w:shd w:val="clear" w:color="auto" w:fill="FFFFFF"/>
          <w:vertAlign w:val="superscript"/>
        </w:rPr>
        <w:t>1,2</w:t>
      </w:r>
      <w:r w:rsidR="009E6DA6" w:rsidRPr="00D619AF">
        <w:rPr>
          <w:shd w:val="clear" w:color="auto" w:fill="FFFFFF"/>
          <w:vertAlign w:val="superscript"/>
        </w:rPr>
        <w:t>*</w:t>
      </w:r>
      <w:r w:rsidRPr="00D619AF">
        <w:rPr>
          <w:shd w:val="clear" w:color="auto" w:fill="FFFFFF"/>
        </w:rPr>
        <w:t>, Ágnes Zinner-Gérecz</w:t>
      </w:r>
      <w:r w:rsidRPr="00D619AF">
        <w:rPr>
          <w:shd w:val="clear" w:color="auto" w:fill="FFFFFF"/>
          <w:vertAlign w:val="superscript"/>
        </w:rPr>
        <w:t>1,</w:t>
      </w:r>
      <w:r w:rsidR="00CF0247" w:rsidRPr="00D619AF">
        <w:rPr>
          <w:shd w:val="clear" w:color="auto" w:fill="FFFFFF"/>
          <w:vertAlign w:val="superscript"/>
        </w:rPr>
        <w:t>2</w:t>
      </w:r>
      <w:r w:rsidRPr="00D619AF">
        <w:rPr>
          <w:shd w:val="clear" w:color="auto" w:fill="FFFFFF"/>
        </w:rPr>
        <w:t>, Mónika Miklósi</w:t>
      </w:r>
      <w:r w:rsidR="00CF0247" w:rsidRPr="00D619AF">
        <w:rPr>
          <w:shd w:val="clear" w:color="auto" w:fill="FFFFFF"/>
          <w:vertAlign w:val="superscript"/>
        </w:rPr>
        <w:t>3</w:t>
      </w:r>
      <w:r w:rsidR="001617F5" w:rsidRPr="00D619AF">
        <w:rPr>
          <w:shd w:val="clear" w:color="auto" w:fill="FFFFFF"/>
          <w:vertAlign w:val="superscript"/>
        </w:rPr>
        <w:t>, 4</w:t>
      </w:r>
      <w:r w:rsidRPr="00D619AF">
        <w:rPr>
          <w:shd w:val="clear" w:color="auto" w:fill="FFFFFF"/>
        </w:rPr>
        <w:t>, Tamás Szekeres</w:t>
      </w:r>
      <w:r w:rsidR="001617F5" w:rsidRPr="00D619AF">
        <w:rPr>
          <w:shd w:val="clear" w:color="auto" w:fill="FFFFFF"/>
          <w:vertAlign w:val="superscript"/>
        </w:rPr>
        <w:t>5</w:t>
      </w:r>
      <w:r w:rsidRPr="00D619AF">
        <w:rPr>
          <w:shd w:val="clear" w:color="auto" w:fill="FFFFFF"/>
        </w:rPr>
        <w:t xml:space="preserve"> and Dóra Perczel-Forintos</w:t>
      </w:r>
      <w:r w:rsidRPr="00D619AF">
        <w:rPr>
          <w:shd w:val="clear" w:color="auto" w:fill="FFFFFF"/>
          <w:vertAlign w:val="superscript"/>
        </w:rPr>
        <w:t>1*</w:t>
      </w:r>
    </w:p>
    <w:p w14:paraId="20A3438A" w14:textId="77777777" w:rsidR="00971803" w:rsidRPr="00D619AF" w:rsidRDefault="00971803" w:rsidP="00971803">
      <w:pPr>
        <w:spacing w:line="480" w:lineRule="auto"/>
        <w:jc w:val="center"/>
        <w:rPr>
          <w:b/>
          <w:shd w:val="clear" w:color="auto" w:fill="FFFFFF"/>
        </w:rPr>
      </w:pPr>
    </w:p>
    <w:p w14:paraId="131FAA04" w14:textId="7AE37A4C" w:rsidR="00971803" w:rsidRPr="00D619AF" w:rsidRDefault="00971803" w:rsidP="00971803">
      <w:pPr>
        <w:spacing w:line="480" w:lineRule="auto"/>
        <w:jc w:val="center"/>
        <w:rPr>
          <w:shd w:val="clear" w:color="auto" w:fill="FFFFFF"/>
        </w:rPr>
      </w:pPr>
      <w:r w:rsidRPr="00D619AF">
        <w:rPr>
          <w:shd w:val="clear" w:color="auto" w:fill="FFFFFF"/>
          <w:vertAlign w:val="superscript"/>
        </w:rPr>
        <w:t>1</w:t>
      </w:r>
      <w:r w:rsidRPr="005F1940">
        <w:t xml:space="preserve"> </w:t>
      </w:r>
      <w:r w:rsidRPr="00D619AF">
        <w:rPr>
          <w:shd w:val="clear" w:color="auto" w:fill="FFFFFF"/>
        </w:rPr>
        <w:t>Semmelweis University, Faculty of Medicine, Department of Clinical Psychology, Budapest, Hungary</w:t>
      </w:r>
    </w:p>
    <w:p w14:paraId="40CA1406" w14:textId="77777777" w:rsidR="00971803" w:rsidRPr="00D619AF" w:rsidRDefault="00971803" w:rsidP="00971803">
      <w:pPr>
        <w:spacing w:line="480" w:lineRule="auto"/>
        <w:jc w:val="center"/>
        <w:rPr>
          <w:shd w:val="clear" w:color="auto" w:fill="FFFFFF"/>
          <w:vertAlign w:val="superscript"/>
        </w:rPr>
      </w:pPr>
      <w:r w:rsidRPr="00D619AF">
        <w:rPr>
          <w:shd w:val="clear" w:color="auto" w:fill="FFFFFF"/>
          <w:vertAlign w:val="superscript"/>
        </w:rPr>
        <w:t>2</w:t>
      </w:r>
      <w:r w:rsidRPr="005F1940">
        <w:t xml:space="preserve"> </w:t>
      </w:r>
      <w:r w:rsidRPr="00D619AF">
        <w:rPr>
          <w:shd w:val="clear" w:color="auto" w:fill="FFFFFF"/>
        </w:rPr>
        <w:t>Doctoral School of Semmelweis University, Mental Health Sciences Division, Budapest, Hungary</w:t>
      </w:r>
    </w:p>
    <w:p w14:paraId="236F0957" w14:textId="7D6E79C5" w:rsidR="00971803" w:rsidRPr="00D619AF" w:rsidRDefault="00C70F7F" w:rsidP="00971803">
      <w:pPr>
        <w:spacing w:line="480" w:lineRule="auto"/>
        <w:jc w:val="center"/>
        <w:rPr>
          <w:shd w:val="clear" w:color="auto" w:fill="FFFFFF"/>
        </w:rPr>
      </w:pPr>
      <w:r w:rsidRPr="00D619AF">
        <w:rPr>
          <w:shd w:val="clear" w:color="auto" w:fill="FFFFFF"/>
          <w:vertAlign w:val="superscript"/>
        </w:rPr>
        <w:t>3</w:t>
      </w:r>
      <w:r w:rsidR="00971803" w:rsidRPr="00D619AF">
        <w:rPr>
          <w:shd w:val="clear" w:color="auto" w:fill="FFFFFF"/>
          <w:vertAlign w:val="superscript"/>
        </w:rPr>
        <w:t xml:space="preserve"> </w:t>
      </w:r>
      <w:r w:rsidR="00971803" w:rsidRPr="00D619AF">
        <w:rPr>
          <w:shd w:val="clear" w:color="auto" w:fill="FFFFFF"/>
        </w:rPr>
        <w:t>Eötvös Loránd University, Institute of Psychology, Department of Developmental and Clinical Child Psychology, Budapest, Hungary</w:t>
      </w:r>
    </w:p>
    <w:p w14:paraId="40EB364C" w14:textId="6301BEE3" w:rsidR="001617F5" w:rsidRPr="00D619AF" w:rsidRDefault="001617F5" w:rsidP="001617F5">
      <w:pPr>
        <w:spacing w:line="480" w:lineRule="auto"/>
        <w:jc w:val="center"/>
        <w:rPr>
          <w:shd w:val="clear" w:color="auto" w:fill="FFFFFF"/>
          <w:vertAlign w:val="superscript"/>
        </w:rPr>
      </w:pPr>
      <w:r w:rsidRPr="00D619AF">
        <w:rPr>
          <w:shd w:val="clear" w:color="auto" w:fill="FFFFFF"/>
          <w:vertAlign w:val="superscript"/>
        </w:rPr>
        <w:t xml:space="preserve">4 </w:t>
      </w:r>
      <w:r w:rsidRPr="00D619AF">
        <w:rPr>
          <w:shd w:val="clear" w:color="auto" w:fill="FFFFFF"/>
        </w:rPr>
        <w:t>Pál Heim Children's Hospital, Centre of Mental Health, Budapest, Hungary</w:t>
      </w:r>
    </w:p>
    <w:p w14:paraId="75C61C4E" w14:textId="6BC82781" w:rsidR="00971803" w:rsidRPr="00D619AF" w:rsidRDefault="001617F5" w:rsidP="00971803">
      <w:pPr>
        <w:spacing w:line="480" w:lineRule="auto"/>
        <w:jc w:val="center"/>
        <w:rPr>
          <w:shd w:val="clear" w:color="auto" w:fill="FFFFFF"/>
        </w:rPr>
      </w:pPr>
      <w:r w:rsidRPr="00D619AF">
        <w:rPr>
          <w:shd w:val="clear" w:color="auto" w:fill="FFFFFF"/>
          <w:vertAlign w:val="superscript"/>
        </w:rPr>
        <w:t>5</w:t>
      </w:r>
      <w:r w:rsidR="00971803" w:rsidRPr="00D619AF">
        <w:rPr>
          <w:shd w:val="clear" w:color="auto" w:fill="FFFFFF"/>
          <w:vertAlign w:val="superscript"/>
        </w:rPr>
        <w:t xml:space="preserve"> </w:t>
      </w:r>
      <w:r w:rsidR="00971803" w:rsidRPr="00D619AF">
        <w:rPr>
          <w:shd w:val="clear" w:color="auto" w:fill="FFFFFF"/>
        </w:rPr>
        <w:t>National Institute of Oncology, Department of Rehabilitation, Budapest, Hungary</w:t>
      </w:r>
    </w:p>
    <w:p w14:paraId="4C38C409" w14:textId="77777777" w:rsidR="00971803" w:rsidRPr="005F1940" w:rsidRDefault="00971803" w:rsidP="00971803">
      <w:pPr>
        <w:spacing w:line="480" w:lineRule="auto"/>
      </w:pPr>
    </w:p>
    <w:p w14:paraId="38C57618" w14:textId="06C1589F" w:rsidR="00971803" w:rsidRPr="005F1940" w:rsidRDefault="00971803" w:rsidP="00971803">
      <w:pPr>
        <w:spacing w:line="480" w:lineRule="auto"/>
      </w:pPr>
      <w:r w:rsidRPr="005F1940">
        <w:t xml:space="preserve">* Corresponding authors: E-mail: </w:t>
      </w:r>
      <w:hyperlink r:id="rId8" w:history="1">
        <w:r w:rsidRPr="00D619AF">
          <w:rPr>
            <w:rStyle w:val="Hiperhivatkozs"/>
            <w:rFonts w:eastAsiaTheme="majorEastAsia"/>
            <w:color w:val="auto"/>
          </w:rPr>
          <w:t>perczel-forintos.dora@semmelweis.hu</w:t>
        </w:r>
      </w:hyperlink>
      <w:r w:rsidR="009E6DA6" w:rsidRPr="005F1940">
        <w:t xml:space="preserve">, </w:t>
      </w:r>
      <w:hyperlink r:id="rId9" w:history="1">
        <w:r w:rsidR="000A0332" w:rsidRPr="00D619AF">
          <w:rPr>
            <w:rStyle w:val="Hiperhivatkozs"/>
            <w:color w:val="auto"/>
          </w:rPr>
          <w:t>kresznerits.szilvia@semmelweis.hu</w:t>
        </w:r>
      </w:hyperlink>
      <w:r w:rsidR="000A0332" w:rsidRPr="005F1940">
        <w:t xml:space="preserve"> </w:t>
      </w:r>
    </w:p>
    <w:p w14:paraId="0A5054FB" w14:textId="77777777" w:rsidR="00971803" w:rsidRPr="005F1940" w:rsidRDefault="00971803" w:rsidP="00971803">
      <w:pPr>
        <w:spacing w:line="480" w:lineRule="auto"/>
        <w:jc w:val="center"/>
        <w:rPr>
          <w:b/>
        </w:rPr>
      </w:pPr>
    </w:p>
    <w:p w14:paraId="46D8E7FE" w14:textId="77777777" w:rsidR="00971803" w:rsidRPr="005F1940" w:rsidRDefault="00971803" w:rsidP="00971803">
      <w:pPr>
        <w:spacing w:line="480" w:lineRule="auto"/>
        <w:jc w:val="center"/>
        <w:rPr>
          <w:b/>
        </w:rPr>
      </w:pPr>
      <w:r w:rsidRPr="005F1940">
        <w:rPr>
          <w:b/>
        </w:rPr>
        <w:t>Author note</w:t>
      </w:r>
    </w:p>
    <w:p w14:paraId="0A48C7B4" w14:textId="77777777" w:rsidR="00971803" w:rsidRPr="005F1940" w:rsidRDefault="00971803" w:rsidP="00971803">
      <w:pPr>
        <w:spacing w:line="480" w:lineRule="auto"/>
      </w:pPr>
      <w:r w:rsidRPr="005F1940">
        <w:rPr>
          <w:iCs/>
        </w:rPr>
        <w:t xml:space="preserve">Szilvia Kresznerits </w:t>
      </w:r>
      <w:r w:rsidRPr="005F1940">
        <w:rPr>
          <w:iCs/>
          <w:noProof/>
        </w:rPr>
        <w:drawing>
          <wp:inline distT="0" distB="0" distL="0" distR="0" wp14:anchorId="18B69F1D" wp14:editId="3102EA5C">
            <wp:extent cx="180000" cy="180000"/>
            <wp:effectExtent l="0" t="0" r="0" b="0"/>
            <wp:docPr id="1547205070" name="Kép 1547205070" descr="File:ORCID iD.sv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File:ORCID iD.svg - Wikimedia Commons"/>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flipV="1">
                      <a:off x="0" y="0"/>
                      <a:ext cx="180000" cy="180000"/>
                    </a:xfrm>
                    <a:prstGeom prst="rect">
                      <a:avLst/>
                    </a:prstGeom>
                    <a:noFill/>
                    <a:ln>
                      <a:noFill/>
                    </a:ln>
                  </pic:spPr>
                </pic:pic>
              </a:graphicData>
            </a:graphic>
          </wp:inline>
        </w:drawing>
      </w:r>
      <w:r w:rsidRPr="005F1940">
        <w:rPr>
          <w:iCs/>
        </w:rPr>
        <w:t xml:space="preserve"> </w:t>
      </w:r>
      <w:hyperlink r:id="rId11" w:history="1">
        <w:r w:rsidRPr="00D619AF">
          <w:rPr>
            <w:rStyle w:val="Hiperhivatkozs"/>
            <w:rFonts w:eastAsiaTheme="majorEastAsia"/>
            <w:color w:val="auto"/>
          </w:rPr>
          <w:t>https://orcid.org/0000-0002-1349-0817</w:t>
        </w:r>
      </w:hyperlink>
    </w:p>
    <w:p w14:paraId="2522025C" w14:textId="77777777" w:rsidR="00971803" w:rsidRPr="005F1940" w:rsidRDefault="00971803" w:rsidP="00971803">
      <w:pPr>
        <w:spacing w:line="480" w:lineRule="auto"/>
        <w:rPr>
          <w:iCs/>
        </w:rPr>
      </w:pPr>
      <w:r w:rsidRPr="005F1940">
        <w:rPr>
          <w:iCs/>
        </w:rPr>
        <w:t>Ágnes Zinner-</w:t>
      </w:r>
      <w:proofErr w:type="spellStart"/>
      <w:r w:rsidRPr="005F1940">
        <w:rPr>
          <w:iCs/>
        </w:rPr>
        <w:t>Gérecz</w:t>
      </w:r>
      <w:proofErr w:type="spellEnd"/>
      <w:r w:rsidRPr="005F1940">
        <w:rPr>
          <w:iCs/>
        </w:rPr>
        <w:t xml:space="preserve"> </w:t>
      </w:r>
      <w:r w:rsidRPr="005F1940">
        <w:rPr>
          <w:iCs/>
          <w:noProof/>
        </w:rPr>
        <w:drawing>
          <wp:inline distT="0" distB="0" distL="0" distR="0" wp14:anchorId="57E5A88E" wp14:editId="20804753">
            <wp:extent cx="180000" cy="180000"/>
            <wp:effectExtent l="0" t="0" r="0" b="0"/>
            <wp:docPr id="2108831690" name="Kép 2108831690" descr="File:ORCID iD.sv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File:ORCID iD.svg - Wikimedia Commons"/>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flipV="1">
                      <a:off x="0" y="0"/>
                      <a:ext cx="180000" cy="180000"/>
                    </a:xfrm>
                    <a:prstGeom prst="rect">
                      <a:avLst/>
                    </a:prstGeom>
                    <a:noFill/>
                    <a:ln>
                      <a:noFill/>
                    </a:ln>
                  </pic:spPr>
                </pic:pic>
              </a:graphicData>
            </a:graphic>
          </wp:inline>
        </w:drawing>
      </w:r>
      <w:r w:rsidRPr="005F1940">
        <w:rPr>
          <w:iCs/>
        </w:rPr>
        <w:t xml:space="preserve"> </w:t>
      </w:r>
      <w:hyperlink r:id="rId12" w:history="1">
        <w:r w:rsidRPr="00D619AF">
          <w:rPr>
            <w:rStyle w:val="Hiperhivatkozs"/>
            <w:rFonts w:eastAsiaTheme="majorEastAsia"/>
            <w:color w:val="auto"/>
          </w:rPr>
          <w:t>https://orcid.org/0000-0002-8582-0037</w:t>
        </w:r>
      </w:hyperlink>
    </w:p>
    <w:p w14:paraId="24C13F37" w14:textId="77777777" w:rsidR="00971803" w:rsidRPr="005F1940" w:rsidRDefault="00971803" w:rsidP="00971803">
      <w:pPr>
        <w:spacing w:line="480" w:lineRule="auto"/>
      </w:pPr>
      <w:r w:rsidRPr="005F1940">
        <w:rPr>
          <w:iCs/>
        </w:rPr>
        <w:t>Mónika Miklósi</w:t>
      </w:r>
      <w:r w:rsidRPr="005F1940">
        <w:rPr>
          <w:iCs/>
          <w:noProof/>
        </w:rPr>
        <w:drawing>
          <wp:inline distT="0" distB="0" distL="0" distR="0" wp14:anchorId="743CF8AA" wp14:editId="621C96D4">
            <wp:extent cx="180000" cy="180000"/>
            <wp:effectExtent l="0" t="0" r="0" b="0"/>
            <wp:docPr id="490565670" name="Kép 490565670" descr="File:ORCID iD.sv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776054" name="Picture 3" descr="File:ORCID iD.svg - Wikimedia Commons"/>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flipV="1">
                      <a:off x="0" y="0"/>
                      <a:ext cx="180000" cy="180000"/>
                    </a:xfrm>
                    <a:prstGeom prst="rect">
                      <a:avLst/>
                    </a:prstGeom>
                    <a:noFill/>
                    <a:ln>
                      <a:noFill/>
                    </a:ln>
                  </pic:spPr>
                </pic:pic>
              </a:graphicData>
            </a:graphic>
          </wp:inline>
        </w:drawing>
      </w:r>
      <w:r w:rsidRPr="005F1940">
        <w:rPr>
          <w:iCs/>
        </w:rPr>
        <w:t xml:space="preserve"> </w:t>
      </w:r>
      <w:hyperlink r:id="rId13" w:history="1">
        <w:r w:rsidRPr="00D619AF">
          <w:rPr>
            <w:rStyle w:val="Hiperhivatkozs"/>
            <w:rFonts w:eastAsiaTheme="majorEastAsia"/>
            <w:color w:val="auto"/>
          </w:rPr>
          <w:t>https://orcid.org/0000-0001-8316-0410</w:t>
        </w:r>
      </w:hyperlink>
    </w:p>
    <w:p w14:paraId="24A2F8E0" w14:textId="77777777" w:rsidR="00971803" w:rsidRPr="005F1940" w:rsidRDefault="00971803" w:rsidP="00971803">
      <w:pPr>
        <w:spacing w:line="480" w:lineRule="auto"/>
        <w:rPr>
          <w:iCs/>
        </w:rPr>
      </w:pPr>
      <w:r w:rsidRPr="005F1940">
        <w:rPr>
          <w:iCs/>
        </w:rPr>
        <w:t>Tamás Szekeres</w:t>
      </w:r>
      <w:r w:rsidRPr="005F1940">
        <w:rPr>
          <w:iCs/>
          <w:noProof/>
        </w:rPr>
        <w:drawing>
          <wp:inline distT="0" distB="0" distL="0" distR="0" wp14:anchorId="7DD333A1" wp14:editId="2A70A7EB">
            <wp:extent cx="180000" cy="180000"/>
            <wp:effectExtent l="0" t="0" r="0" b="0"/>
            <wp:docPr id="75715308" name="Kép 75715308" descr="File:ORCID iD.sv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442843" name="Picture 3" descr="File:ORCID iD.svg - Wikimedia Commons"/>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flipV="1">
                      <a:off x="0" y="0"/>
                      <a:ext cx="180000" cy="180000"/>
                    </a:xfrm>
                    <a:prstGeom prst="rect">
                      <a:avLst/>
                    </a:prstGeom>
                    <a:noFill/>
                    <a:ln>
                      <a:noFill/>
                    </a:ln>
                  </pic:spPr>
                </pic:pic>
              </a:graphicData>
            </a:graphic>
          </wp:inline>
        </w:drawing>
      </w:r>
      <w:r w:rsidRPr="005F1940">
        <w:rPr>
          <w:iCs/>
        </w:rPr>
        <w:t xml:space="preserve"> </w:t>
      </w:r>
      <w:hyperlink r:id="rId14" w:history="1">
        <w:r w:rsidRPr="00D619AF">
          <w:rPr>
            <w:rStyle w:val="Hiperhivatkozs"/>
            <w:rFonts w:eastAsiaTheme="majorEastAsia"/>
            <w:color w:val="auto"/>
          </w:rPr>
          <w:t>https://orcid.org/0000-0002-5534-3663</w:t>
        </w:r>
      </w:hyperlink>
    </w:p>
    <w:p w14:paraId="1B325F53" w14:textId="77777777" w:rsidR="00971803" w:rsidRPr="005F1940" w:rsidRDefault="00971803" w:rsidP="00971803">
      <w:pPr>
        <w:spacing w:line="480" w:lineRule="auto"/>
      </w:pPr>
      <w:r w:rsidRPr="005F1940">
        <w:t xml:space="preserve">Dóra Perczel-Forintos </w:t>
      </w:r>
      <w:r w:rsidRPr="005F1940">
        <w:rPr>
          <w:iCs/>
          <w:noProof/>
        </w:rPr>
        <w:drawing>
          <wp:inline distT="0" distB="0" distL="0" distR="0" wp14:anchorId="3EE6A2BC" wp14:editId="30FDE143">
            <wp:extent cx="180000" cy="180000"/>
            <wp:effectExtent l="0" t="0" r="0" b="0"/>
            <wp:docPr id="1195209187" name="Kép 1195209187" descr="File:ORCID iD.sv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le:ORCID iD.svg - Wikimedia Commons"/>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flipV="1">
                      <a:off x="0" y="0"/>
                      <a:ext cx="180000" cy="180000"/>
                    </a:xfrm>
                    <a:prstGeom prst="rect">
                      <a:avLst/>
                    </a:prstGeom>
                    <a:noFill/>
                    <a:ln>
                      <a:noFill/>
                    </a:ln>
                  </pic:spPr>
                </pic:pic>
              </a:graphicData>
            </a:graphic>
          </wp:inline>
        </w:drawing>
      </w:r>
      <w:r w:rsidRPr="005F1940">
        <w:t xml:space="preserve"> </w:t>
      </w:r>
      <w:hyperlink r:id="rId15" w:history="1">
        <w:r w:rsidRPr="00D619AF">
          <w:rPr>
            <w:rStyle w:val="Hiperhivatkozs"/>
            <w:rFonts w:eastAsiaTheme="majorEastAsia"/>
            <w:color w:val="auto"/>
          </w:rPr>
          <w:t>https://orcid.org/0000-0002-9476-9384</w:t>
        </w:r>
      </w:hyperlink>
    </w:p>
    <w:p w14:paraId="767FC499" w14:textId="77777777" w:rsidR="00971803" w:rsidRPr="005F1940" w:rsidRDefault="00971803" w:rsidP="000A5D8A">
      <w:pPr>
        <w:pStyle w:val="Cmsor1"/>
      </w:pPr>
      <w:r w:rsidRPr="005F1940">
        <w:lastRenderedPageBreak/>
        <w:t>Abstract</w:t>
      </w:r>
    </w:p>
    <w:p w14:paraId="1F31C6C6" w14:textId="00AC9A20" w:rsidR="00971803" w:rsidRPr="005F1940" w:rsidRDefault="00971803" w:rsidP="00971803">
      <w:pPr>
        <w:spacing w:line="480" w:lineRule="auto"/>
        <w:jc w:val="both"/>
      </w:pPr>
      <w:r w:rsidRPr="005F1940">
        <w:rPr>
          <w:b/>
          <w:bCs/>
        </w:rPr>
        <w:t xml:space="preserve">Background: </w:t>
      </w:r>
      <w:r w:rsidRPr="005F1940">
        <w:t xml:space="preserve">Non-suicidal self-injury (NSSI) is highly prevalent among individuals with borderline personality disorder (BPD) </w:t>
      </w:r>
      <w:r w:rsidR="00CC7AA7" w:rsidRPr="005F1940">
        <w:t xml:space="preserve">and </w:t>
      </w:r>
      <w:r w:rsidR="00CC7AA7" w:rsidRPr="005F1940">
        <w:t>a</w:t>
      </w:r>
      <w:r w:rsidR="00CC7AA7" w:rsidRPr="005F1940">
        <w:t xml:space="preserve"> robust </w:t>
      </w:r>
      <w:r w:rsidR="00CC7AA7" w:rsidRPr="005F1940">
        <w:t>predictor</w:t>
      </w:r>
      <w:r w:rsidR="00CC7AA7" w:rsidRPr="005F1940">
        <w:t xml:space="preserve"> of future suicide attempts and </w:t>
      </w:r>
      <w:r w:rsidR="00CC7AA7" w:rsidRPr="005F1940">
        <w:t>death</w:t>
      </w:r>
      <w:r w:rsidRPr="005F1940">
        <w:t xml:space="preserve">. Access to comprehensive treatments such as dialectical behaviour therapy remains limited. </w:t>
      </w:r>
    </w:p>
    <w:p w14:paraId="51403A4E" w14:textId="1B85C589" w:rsidR="00971803" w:rsidRPr="005F1940" w:rsidRDefault="00971803" w:rsidP="00971803">
      <w:pPr>
        <w:spacing w:line="480" w:lineRule="auto"/>
        <w:jc w:val="both"/>
      </w:pPr>
      <w:r w:rsidRPr="005F1940">
        <w:rPr>
          <w:b/>
          <w:bCs/>
        </w:rPr>
        <w:t xml:space="preserve">Methods: </w:t>
      </w:r>
      <w:r w:rsidRPr="005F1940">
        <w:t xml:space="preserve">This exploratory study evaluated the feasibility and preliminary outcomes of a brief, group-based </w:t>
      </w:r>
      <w:r w:rsidR="000C505B" w:rsidRPr="005F1940">
        <w:t>mindfulness-based</w:t>
      </w:r>
      <w:r w:rsidRPr="005F1940">
        <w:t xml:space="preserve"> </w:t>
      </w:r>
      <w:r w:rsidR="000C505B" w:rsidRPr="005F1940">
        <w:t>c</w:t>
      </w:r>
      <w:r w:rsidRPr="005F1940">
        <w:t xml:space="preserve">ognitive </w:t>
      </w:r>
      <w:r w:rsidR="000C505B" w:rsidRPr="005F1940">
        <w:t>t</w:t>
      </w:r>
      <w:r w:rsidRPr="005F1940">
        <w:t>herapy program tailored to reduce NSSI</w:t>
      </w:r>
      <w:r w:rsidR="000C505B" w:rsidRPr="005F1940">
        <w:t xml:space="preserve"> (MBCT-NSSI) </w:t>
      </w:r>
      <w:r w:rsidRPr="005F1940">
        <w:t xml:space="preserve">and improve associated psychological processes. </w:t>
      </w:r>
      <w:r w:rsidR="00F84506" w:rsidRPr="005F1940">
        <w:t xml:space="preserve">Using a nonrandomised </w:t>
      </w:r>
      <w:r w:rsidR="00F84506" w:rsidRPr="005F1940">
        <w:t xml:space="preserve">within-subject </w:t>
      </w:r>
      <w:r w:rsidR="00F84506" w:rsidRPr="005F1940">
        <w:t>pre–post design with a waiting</w:t>
      </w:r>
      <w:r w:rsidR="00F84506" w:rsidRPr="005F1940">
        <w:t>-</w:t>
      </w:r>
      <w:r w:rsidR="00F84506" w:rsidRPr="005F1940">
        <w:t xml:space="preserve">period comparison, assessments were conducted at </w:t>
      </w:r>
      <w:r w:rsidR="00F84506" w:rsidRPr="005F1940">
        <w:t>baseline</w:t>
      </w:r>
      <w:r w:rsidR="00F84506" w:rsidRPr="005F1940">
        <w:t xml:space="preserve"> (T1</w:t>
      </w:r>
      <w:r w:rsidR="00F84506" w:rsidRPr="005F1940">
        <w:t xml:space="preserve">; </w:t>
      </w:r>
      <w:r w:rsidR="00F84506" w:rsidRPr="005F1940">
        <w:t>n = 120), pre-intervention (T2</w:t>
      </w:r>
      <w:r w:rsidR="00F84506" w:rsidRPr="005F1940">
        <w:t xml:space="preserve">; </w:t>
      </w:r>
      <w:r w:rsidR="00F84506" w:rsidRPr="005F1940">
        <w:t>n = 72), and post-intervention (T3</w:t>
      </w:r>
      <w:r w:rsidR="00F84506" w:rsidRPr="005F1940">
        <w:t xml:space="preserve">; </w:t>
      </w:r>
      <w:r w:rsidR="00F84506" w:rsidRPr="005F1940">
        <w:t xml:space="preserve">n = 50). Outpatients with BPD and recent NSSI </w:t>
      </w:r>
      <w:r w:rsidR="00F84506" w:rsidRPr="005F1940">
        <w:t>participated</w:t>
      </w:r>
      <w:r w:rsidR="00F84506" w:rsidRPr="005F1940">
        <w:t xml:space="preserve"> in a 9-week MBCT-NSSI group programme</w:t>
      </w:r>
      <w:r w:rsidR="00F84506" w:rsidRPr="005F1940">
        <w:t>; key exclusions were acute suicide risk,</w:t>
      </w:r>
      <w:r w:rsidR="00F84506" w:rsidRPr="005F1940">
        <w:t xml:space="preserve"> psychosis, </w:t>
      </w:r>
      <w:r w:rsidR="00F84506" w:rsidRPr="005F1940">
        <w:t xml:space="preserve">mania, and </w:t>
      </w:r>
      <w:r w:rsidR="00F84506" w:rsidRPr="005F1940">
        <w:t xml:space="preserve">severe substance use. </w:t>
      </w:r>
      <w:r w:rsidRPr="005F1940">
        <w:t>Primary outcomes were NSSI frequency</w:t>
      </w:r>
      <w:r w:rsidR="004C236A" w:rsidRPr="005F1940">
        <w:t xml:space="preserve"> and</w:t>
      </w:r>
      <w:r w:rsidRPr="005F1940">
        <w:t xml:space="preserve"> mindfulness. Secondary outcomes included self-compassion, self-esteem, impulsivity, depression, dissociation, and emotion regulation. Within-subject changes were analysed </w:t>
      </w:r>
      <w:r w:rsidR="000C505B" w:rsidRPr="005F1940">
        <w:t>via</w:t>
      </w:r>
      <w:r w:rsidRPr="005F1940">
        <w:t xml:space="preserve"> </w:t>
      </w:r>
      <w:r w:rsidR="000C505B" w:rsidRPr="005F1940">
        <w:t>l</w:t>
      </w:r>
      <w:r w:rsidRPr="005F1940">
        <w:t xml:space="preserve">inear </w:t>
      </w:r>
      <w:r w:rsidR="000C505B" w:rsidRPr="005F1940">
        <w:t>m</w:t>
      </w:r>
      <w:r w:rsidRPr="005F1940">
        <w:t xml:space="preserve">ixed </w:t>
      </w:r>
      <w:r w:rsidR="000C505B" w:rsidRPr="005F1940">
        <w:t>m</w:t>
      </w:r>
      <w:r w:rsidRPr="005F1940">
        <w:t>odelling and Wilcoxon signed-rank tests. Binary logistic regression identified predictors of dropout among eligible participants. No blinding or randomisation procedures were applied.</w:t>
      </w:r>
    </w:p>
    <w:p w14:paraId="2CFB33C9" w14:textId="354161A6" w:rsidR="00971803" w:rsidRPr="005F1940" w:rsidRDefault="00971803" w:rsidP="00971803">
      <w:pPr>
        <w:spacing w:line="480" w:lineRule="auto"/>
        <w:jc w:val="both"/>
      </w:pPr>
      <w:r w:rsidRPr="005F1940">
        <w:rPr>
          <w:b/>
          <w:bCs/>
        </w:rPr>
        <w:t xml:space="preserve">Results: </w:t>
      </w:r>
      <w:r w:rsidR="00D74569" w:rsidRPr="005F1940">
        <w:t>Among completers (N=50),</w:t>
      </w:r>
      <w:r w:rsidR="00D74569" w:rsidRPr="005F1940">
        <w:t xml:space="preserve"> primary outcomes showed </w:t>
      </w:r>
      <w:r w:rsidR="00D74569" w:rsidRPr="005F1940">
        <w:t xml:space="preserve">a </w:t>
      </w:r>
      <w:r w:rsidR="00D74569" w:rsidRPr="005F1940">
        <w:t xml:space="preserve">significant </w:t>
      </w:r>
      <w:r w:rsidR="00D74569" w:rsidRPr="005F1940">
        <w:t>reduction</w:t>
      </w:r>
      <w:r w:rsidR="00D74569" w:rsidRPr="005F1940">
        <w:t xml:space="preserve"> in NSSI frequency and </w:t>
      </w:r>
      <w:r w:rsidR="00D74569" w:rsidRPr="005F1940">
        <w:t>an increase</w:t>
      </w:r>
      <w:r w:rsidR="00D74569" w:rsidRPr="005F1940">
        <w:t xml:space="preserve"> in mindfulness. </w:t>
      </w:r>
      <w:r w:rsidR="00142F87" w:rsidRPr="005F1940">
        <w:t>Improvements were also observed across several</w:t>
      </w:r>
      <w:r w:rsidR="00142F87" w:rsidRPr="005F1940">
        <w:t xml:space="preserve"> secondary outcomes</w:t>
      </w:r>
      <w:r w:rsidR="00142F87" w:rsidRPr="005F1940">
        <w:t>, including</w:t>
      </w:r>
      <w:r w:rsidR="00142F87" w:rsidRPr="005F1940">
        <w:t xml:space="preserve"> depressive symptoms, impulsivity, and emotion regulation</w:t>
      </w:r>
      <w:r w:rsidR="00142F87" w:rsidRPr="005F1940">
        <w:t>. For mindfulness and secondary self-report outcomes,</w:t>
      </w:r>
      <w:r w:rsidR="00142F87" w:rsidRPr="005F1940">
        <w:t xml:space="preserve"> </w:t>
      </w:r>
      <w:r w:rsidR="00D74569" w:rsidRPr="005F1940">
        <w:t xml:space="preserve">changes were observed </w:t>
      </w:r>
      <w:r w:rsidR="00D74569" w:rsidRPr="005F1940">
        <w:t xml:space="preserve">between </w:t>
      </w:r>
      <w:r w:rsidR="00AE32BE" w:rsidRPr="005F1940">
        <w:t>T2</w:t>
      </w:r>
      <w:r w:rsidR="00D74569" w:rsidRPr="005F1940">
        <w:t xml:space="preserve"> </w:t>
      </w:r>
      <w:r w:rsidR="00AE32BE" w:rsidRPr="005F1940">
        <w:t>and T3 but</w:t>
      </w:r>
      <w:r w:rsidR="00AE32BE" w:rsidRPr="005F1940">
        <w:t xml:space="preserve"> not </w:t>
      </w:r>
      <w:r w:rsidR="00D74569" w:rsidRPr="005F1940">
        <w:t>during the waiting-list period</w:t>
      </w:r>
      <w:r w:rsidR="00142F87" w:rsidRPr="005F1940">
        <w:t>. For NSSI, which was evaluated only at T1 and T3, findings should</w:t>
      </w:r>
      <w:r w:rsidR="00142F87" w:rsidRPr="005F1940">
        <w:t xml:space="preserve"> be </w:t>
      </w:r>
      <w:r w:rsidR="00142F87" w:rsidRPr="005F1940">
        <w:t>interpreted as preliminary signal detection</w:t>
      </w:r>
      <w:r w:rsidR="00142F87" w:rsidRPr="005F1940">
        <w:t xml:space="preserve">. </w:t>
      </w:r>
      <w:r w:rsidR="00D8639D" w:rsidRPr="005F1940">
        <w:t xml:space="preserve">Dissociative symptoms showed a non-significant trend toward improvement. Dropout among eligible patients was associated </w:t>
      </w:r>
      <w:r w:rsidR="00D8639D" w:rsidRPr="005F1940">
        <w:lastRenderedPageBreak/>
        <w:t xml:space="preserve">with higher impulsivity, maladaptive regulation, and, unexpectedly, higher self-compassion, </w:t>
      </w:r>
      <w:r w:rsidR="000C505B" w:rsidRPr="005F1940">
        <w:t>whereas</w:t>
      </w:r>
      <w:r w:rsidR="00D8639D" w:rsidRPr="005F1940">
        <w:t xml:space="preserve"> fewer comorbid diagnoses predicted lower treatment retention.</w:t>
      </w:r>
    </w:p>
    <w:p w14:paraId="0B26CFF4" w14:textId="7AD02CA5" w:rsidR="00E73EE4" w:rsidRDefault="00971803" w:rsidP="00971803">
      <w:pPr>
        <w:spacing w:line="480" w:lineRule="auto"/>
        <w:jc w:val="both"/>
      </w:pPr>
      <w:r w:rsidRPr="005F1940">
        <w:rPr>
          <w:b/>
          <w:bCs/>
        </w:rPr>
        <w:t xml:space="preserve">Conclusions: </w:t>
      </w:r>
      <w:r w:rsidRPr="005F1940">
        <w:t xml:space="preserve">MBCT-NSSI may be a feasible and </w:t>
      </w:r>
      <w:r w:rsidR="007D23A4" w:rsidRPr="005F1940">
        <w:t xml:space="preserve">potentially beneficial </w:t>
      </w:r>
      <w:r w:rsidRPr="005F1940">
        <w:t xml:space="preserve">adjunctive intervention for individuals with BPD who engage in NSSI, </w:t>
      </w:r>
      <w:r w:rsidR="00EA6ABB" w:rsidRPr="005F1940">
        <w:t>with improvements in</w:t>
      </w:r>
      <w:r w:rsidR="00EA6ABB" w:rsidRPr="005F1940">
        <w:t xml:space="preserve"> emotion regulation and </w:t>
      </w:r>
      <w:r w:rsidR="00EA6ABB" w:rsidRPr="005F1940">
        <w:t>preliminary signals of reduced</w:t>
      </w:r>
      <w:r w:rsidR="00EA6ABB" w:rsidRPr="005F1940">
        <w:t xml:space="preserve"> self-harm frequency. </w:t>
      </w:r>
      <w:r w:rsidR="00D74569" w:rsidRPr="005F1940">
        <w:t xml:space="preserve">These findings support further </w:t>
      </w:r>
      <w:r w:rsidR="00D74569" w:rsidRPr="005F1940">
        <w:t>investigation through</w:t>
      </w:r>
      <w:r w:rsidR="00D74569" w:rsidRPr="005F1940">
        <w:t xml:space="preserve"> controlled trials and </w:t>
      </w:r>
      <w:r w:rsidR="00CC7AA7" w:rsidRPr="005F1940">
        <w:t>longer</w:t>
      </w:r>
      <w:r w:rsidR="00D74569" w:rsidRPr="005F1940">
        <w:t xml:space="preserve"> follow-up</w:t>
      </w:r>
      <w:r w:rsidR="00D74569" w:rsidRPr="005F1940">
        <w:t xml:space="preserve">. </w:t>
      </w:r>
    </w:p>
    <w:p w14:paraId="2504802C" w14:textId="472C5788" w:rsidR="00971803" w:rsidRPr="005F1940" w:rsidRDefault="00971803" w:rsidP="00971803">
      <w:pPr>
        <w:spacing w:line="480" w:lineRule="auto"/>
        <w:jc w:val="both"/>
      </w:pPr>
      <w:r w:rsidRPr="005F1940">
        <w:rPr>
          <w:b/>
          <w:bCs/>
        </w:rPr>
        <w:t xml:space="preserve">Trial registration: </w:t>
      </w:r>
      <w:r w:rsidR="00947E7E" w:rsidRPr="005F1940">
        <w:t xml:space="preserve">Not applicable. The study </w:t>
      </w:r>
      <w:r w:rsidR="0065526F" w:rsidRPr="005F1940">
        <w:t xml:space="preserve">had </w:t>
      </w:r>
      <w:r w:rsidR="00947E7E" w:rsidRPr="005F1940">
        <w:t xml:space="preserve">a </w:t>
      </w:r>
      <w:r w:rsidR="001A0988" w:rsidRPr="005F1940">
        <w:t>within-subject pre–post design</w:t>
      </w:r>
      <w:r w:rsidR="00947E7E" w:rsidRPr="005F1940">
        <w:t xml:space="preserve"> without a control </w:t>
      </w:r>
      <w:proofErr w:type="gramStart"/>
      <w:r w:rsidR="00947E7E" w:rsidRPr="005F1940">
        <w:t>condition, and</w:t>
      </w:r>
      <w:proofErr w:type="gramEnd"/>
      <w:r w:rsidR="00947E7E" w:rsidRPr="005F1940">
        <w:t xml:space="preserve"> therefore does not meet the ICMJE definition of a clinical trial</w:t>
      </w:r>
      <w:r w:rsidR="00947E7E" w:rsidRPr="005F1940">
        <w:rPr>
          <w:b/>
          <w:bCs/>
        </w:rPr>
        <w:t xml:space="preserve">. </w:t>
      </w:r>
      <w:r w:rsidR="00465443" w:rsidRPr="005F1940">
        <w:t>De-identified data are openly available via the Open Science Framework (OSF):</w:t>
      </w:r>
      <w:r w:rsidRPr="005F1940">
        <w:t xml:space="preserve"> </w:t>
      </w:r>
      <w:hyperlink r:id="rId16" w:history="1">
        <w:r w:rsidRPr="00D619AF">
          <w:rPr>
            <w:rStyle w:val="Hiperhivatkozs"/>
            <w:color w:val="auto"/>
          </w:rPr>
          <w:t>https://doi.org/10.17605/OSF.IO/ZUR84</w:t>
        </w:r>
      </w:hyperlink>
      <w:r w:rsidRPr="005F1940">
        <w:t>.</w:t>
      </w:r>
    </w:p>
    <w:p w14:paraId="468F0D75" w14:textId="77777777" w:rsidR="00971803" w:rsidRPr="005F1940" w:rsidRDefault="00971803" w:rsidP="00971803">
      <w:pPr>
        <w:spacing w:line="480" w:lineRule="auto"/>
        <w:jc w:val="both"/>
        <w:rPr>
          <w:b/>
          <w:shd w:val="clear" w:color="auto" w:fill="FFFFFF"/>
        </w:rPr>
      </w:pPr>
    </w:p>
    <w:p w14:paraId="4E2CD86B" w14:textId="19E7CB73" w:rsidR="00C31773" w:rsidRPr="00D619AF" w:rsidRDefault="00971803" w:rsidP="00D619AF">
      <w:pPr>
        <w:spacing w:line="480" w:lineRule="auto"/>
        <w:jc w:val="both"/>
        <w:rPr>
          <w:shd w:val="clear" w:color="auto" w:fill="FFFFFF"/>
        </w:rPr>
      </w:pPr>
      <w:r w:rsidRPr="005F1940">
        <w:rPr>
          <w:b/>
          <w:shd w:val="clear" w:color="auto" w:fill="FFFFFF"/>
        </w:rPr>
        <w:t>Keywords</w:t>
      </w:r>
      <w:r w:rsidRPr="005F1940">
        <w:rPr>
          <w:bCs/>
          <w:shd w:val="clear" w:color="auto" w:fill="FFFFFF"/>
        </w:rPr>
        <w:t>: Borderline personality disorder, self-mutilation, mindfulness, emotional regulation, self-compassion, suicide prevention</w:t>
      </w:r>
      <w:r w:rsidR="00C31773" w:rsidRPr="005F1940">
        <w:rPr>
          <w:bCs/>
        </w:rPr>
        <w:br w:type="page"/>
      </w:r>
    </w:p>
    <w:p w14:paraId="2052291C" w14:textId="0CD10386" w:rsidR="00824C53" w:rsidRPr="005F1940" w:rsidRDefault="000A5D8A" w:rsidP="000A5D8A">
      <w:pPr>
        <w:pStyle w:val="Cmsor1"/>
      </w:pPr>
      <w:r w:rsidRPr="005F1940">
        <w:lastRenderedPageBreak/>
        <w:t>1. Introduction</w:t>
      </w:r>
    </w:p>
    <w:p w14:paraId="075DBE43" w14:textId="03BEACC2" w:rsidR="004D2058" w:rsidRPr="005F1940" w:rsidRDefault="005B6748" w:rsidP="00971803">
      <w:pPr>
        <w:spacing w:line="480" w:lineRule="auto"/>
        <w:jc w:val="both"/>
      </w:pPr>
      <w:r w:rsidRPr="005F1940">
        <w:rPr>
          <w:i/>
          <w:iCs/>
        </w:rPr>
        <w:t>“You can’t stop the waves, but you can learn to surf.”</w:t>
      </w:r>
      <w:r w:rsidRPr="005F1940">
        <w:t xml:space="preserve"> </w:t>
      </w:r>
      <w:r w:rsidR="0045129B" w:rsidRPr="005F1940">
        <w:t>This quote by Jon Kabat-Zinn</w:t>
      </w:r>
      <w:r w:rsidR="00C87CE8" w:rsidRPr="005F1940">
        <w:t xml:space="preserve"> not only</w:t>
      </w:r>
      <w:r w:rsidR="0045129B" w:rsidRPr="005F1940">
        <w:t xml:space="preserve"> captures the core philosophy of mindfulness </w:t>
      </w:r>
      <w:r w:rsidR="00C87CE8" w:rsidRPr="005F1940">
        <w:t>but also</w:t>
      </w:r>
      <w:r w:rsidR="0045129B" w:rsidRPr="005F1940">
        <w:t xml:space="preserve"> reflects the lived experience of individuals with borderline personality disorder (BPD), </w:t>
      </w:r>
      <w:r w:rsidRPr="005F1940">
        <w:t xml:space="preserve">whose lives are often shaped by emotional turbulence. BPD is a complex psychiatric condition characterised by enduring difficulties in emotion regulation, impulsivity, self-image, and interpersonal functioning. It is frequently associated with </w:t>
      </w:r>
      <w:r w:rsidR="0045129B" w:rsidRPr="005F1940">
        <w:t>high rates of psychiatric comorbidity, functional impairment, and increased use of healthcare services</w:t>
      </w:r>
      <w:r w:rsidR="00D619AF">
        <w:fldChar w:fldCharType="begin">
          <w:fldData xml:space="preserve">PEVuZE5vdGU+PENpdGU+PEF1dGhvcj5QYXJpczwvQXV0aG9yPjxZZWFyPjIwMTk8L1llYXI+PFJl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</w:fldData>
        </w:fldChar>
      </w:r>
      <w:r w:rsidR="00D619AF">
        <w:instrText xml:space="preserve"> ADDIN EN.JS.CITE </w:instrText>
      </w:r>
      <w:r w:rsidR="00D619AF">
        <w:fldChar w:fldCharType="separate"/>
      </w:r>
      <w:r w:rsidR="00D619AF">
        <w:rPr>
          <w:noProof/>
        </w:rPr>
        <w:t>(1-5)</w:t>
      </w:r>
      <w:r w:rsidR="00D619AF">
        <w:fldChar w:fldCharType="end"/>
      </w:r>
      <w:r w:rsidR="00872AB2" w:rsidRPr="005F1940">
        <w:t>.</w:t>
      </w:r>
      <w:r w:rsidR="00644910" w:rsidRPr="005F1940">
        <w:t xml:space="preserve"> </w:t>
      </w:r>
    </w:p>
    <w:p w14:paraId="36A91A8C" w14:textId="143EDB50" w:rsidR="005B6748" w:rsidRPr="005F1940" w:rsidRDefault="005B6748" w:rsidP="00971803">
      <w:pPr>
        <w:spacing w:line="480" w:lineRule="auto"/>
        <w:ind w:firstLine="426"/>
        <w:jc w:val="both"/>
      </w:pPr>
      <w:r w:rsidRPr="005F1940">
        <w:t>Among the most concerning behaviours associated with BPD is non-suicidal self-injury (NSSI), defined as the deliberate infliction of harm to one’s own body without suicidal intent</w:t>
      </w:r>
      <w:r w:rsidR="00D619AF">
        <w:fldChar w:fldCharType="begin">
          <w:fldData xml:space="preserve">PEVuZE5vdGU+PENpdGU+PEF1dGhvcj5Ob2NrPC9BdXRob3I+PFllYXI+MjAwOTwvWWVhcj48UmVj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</w:fldData>
        </w:fldChar>
      </w:r>
      <w:r w:rsidR="00D619AF">
        <w:instrText xml:space="preserve"> ADDIN EN.JS.CITE </w:instrText>
      </w:r>
      <w:r w:rsidR="00D619AF">
        <w:fldChar w:fldCharType="separate"/>
      </w:r>
      <w:r w:rsidR="00D619AF">
        <w:rPr>
          <w:noProof/>
        </w:rPr>
        <w:t>(6, 7)</w:t>
      </w:r>
      <w:r w:rsidR="00D619AF">
        <w:fldChar w:fldCharType="end"/>
      </w:r>
      <w:r w:rsidR="00872AB2" w:rsidRPr="005F1940">
        <w:t>.</w:t>
      </w:r>
      <w:r w:rsidR="00872AB2" w:rsidRPr="005F1940">
        <w:t xml:space="preserve"> </w:t>
      </w:r>
      <w:r w:rsidRPr="005F1940">
        <w:t xml:space="preserve">NSSI is highly prevalent in this population and </w:t>
      </w:r>
      <w:r w:rsidR="00764EC2" w:rsidRPr="005F1940">
        <w:t>has</w:t>
      </w:r>
      <w:r w:rsidRPr="005F1940">
        <w:t xml:space="preserve"> multiple functions: it may act as a maladaptive coping strategy to alleviate emotional distress, a form of self-punishment, or a compulsive behaviour with addictive features—all of which are associated with elevated risk for future suicide attempts</w:t>
      </w:r>
      <w:r w:rsidR="00D619AF">
        <w:fldChar w:fldCharType="begin">
          <w:fldData xml:space="preserve">PEVuZE5vdGU+PENpdGU+PEF1dGhvcj5SaWJlaXJvPC9BdXRob3I+PFllYXI+MjAxNjwvWWVhcj48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==
</w:fldData>
        </w:fldChar>
      </w:r>
      <w:r w:rsidR="00D619AF">
        <w:instrText xml:space="preserve"> ADDIN EN.JS.CITE </w:instrText>
      </w:r>
      <w:r w:rsidR="00D619AF">
        <w:fldChar w:fldCharType="separate"/>
      </w:r>
      <w:r w:rsidR="00D619AF">
        <w:rPr>
          <w:noProof/>
        </w:rPr>
        <w:t>(8-12)</w:t>
      </w:r>
      <w:r w:rsidR="00D619AF">
        <w:fldChar w:fldCharType="end"/>
      </w:r>
      <w:r w:rsidR="004D2058" w:rsidRPr="005F1940">
        <w:t>.</w:t>
      </w:r>
      <w:r w:rsidR="004D2058" w:rsidRPr="005F1940">
        <w:t xml:space="preserve"> </w:t>
      </w:r>
    </w:p>
    <w:p w14:paraId="7C062ADA" w14:textId="05796C28" w:rsidR="0045129B" w:rsidRPr="005F1940" w:rsidRDefault="00644910" w:rsidP="00971803">
      <w:pPr>
        <w:spacing w:line="480" w:lineRule="auto"/>
        <w:ind w:firstLine="426"/>
        <w:jc w:val="both"/>
      </w:pPr>
      <w:r w:rsidRPr="005F1940">
        <w:t xml:space="preserve">Despite </w:t>
      </w:r>
      <w:r w:rsidR="00C87CE8" w:rsidRPr="005F1940">
        <w:t>the</w:t>
      </w:r>
      <w:r w:rsidRPr="005F1940">
        <w:t xml:space="preserve"> high level of clinical need, individuals with BPD </w:t>
      </w:r>
      <w:r w:rsidR="003001D5" w:rsidRPr="005F1940">
        <w:t>often face substantial barriers to accessing evidence-based care</w:t>
      </w:r>
      <w:r w:rsidR="0045129B" w:rsidRPr="005F1940">
        <w:t>. These</w:t>
      </w:r>
      <w:r w:rsidRPr="005F1940">
        <w:t xml:space="preserve"> includ</w:t>
      </w:r>
      <w:r w:rsidR="0045129B" w:rsidRPr="005F1940">
        <w:t>e</w:t>
      </w:r>
      <w:r w:rsidRPr="005F1940">
        <w:t xml:space="preserve"> long waiting lists, clinician stigma, and limited availability of specialised treatments</w:t>
      </w:r>
      <w:r w:rsidR="00D619AF">
        <w:fldChar w:fldCharType="begin">
          <w:fldData xml:space="preserve">PEVuZE5vdGU+PENpdGU+PEF1dGhvcj5CYW1lbGlzPC9BdXRob3I+PFllYXI+MjAxNTwvWWVhcj48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</w:fldData>
        </w:fldChar>
      </w:r>
      <w:r w:rsidR="00D619AF">
        <w:instrText xml:space="preserve"> ADDIN EN.JS.CITE </w:instrText>
      </w:r>
      <w:r w:rsidR="00D619AF">
        <w:fldChar w:fldCharType="separate"/>
      </w:r>
      <w:r w:rsidR="00D619AF">
        <w:rPr>
          <w:noProof/>
        </w:rPr>
        <w:t>(13-18)</w:t>
      </w:r>
      <w:r w:rsidR="00D619AF">
        <w:fldChar w:fldCharType="end"/>
      </w:r>
      <w:r w:rsidRPr="005F1940">
        <w:t>.</w:t>
      </w:r>
      <w:r w:rsidR="003C0146" w:rsidRPr="005F1940">
        <w:t xml:space="preserve"> While comprehensive interventions such as Dialectical Behaviour Therapy (DBT) remain</w:t>
      </w:r>
      <w:r w:rsidR="00764EC2" w:rsidRPr="005F1940">
        <w:t xml:space="preserve"> the</w:t>
      </w:r>
      <w:r w:rsidR="003C0146" w:rsidRPr="005F1940">
        <w:t xml:space="preserve"> gold standard treatments for BPD</w:t>
      </w:r>
      <w:r w:rsidR="00D619AF">
        <w:fldChar w:fldCharType="begin">
          <w:fldData xml:space="preserve">PEVuZE5vdGU+PENpdGU+PEF1dGhvcj5PdWQ8L0F1dGhvcj48WWVhcj4yMDE4PC9ZZWFyPjxSZWNO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</w:fldData>
        </w:fldChar>
      </w:r>
      <w:r w:rsidR="00D619AF">
        <w:instrText xml:space="preserve"> ADDIN EN.JS.CITE </w:instrText>
      </w:r>
      <w:r w:rsidR="00D619AF">
        <w:fldChar w:fldCharType="separate"/>
      </w:r>
      <w:r w:rsidR="00D619AF">
        <w:rPr>
          <w:noProof/>
        </w:rPr>
        <w:t>(19-21)</w:t>
      </w:r>
      <w:r w:rsidR="00D619AF">
        <w:fldChar w:fldCharType="end"/>
      </w:r>
      <w:r w:rsidR="003C0146" w:rsidRPr="005F1940">
        <w:t xml:space="preserve">, their duration and complexity often limit their accessibility and scalability in real-world clinical settings. </w:t>
      </w:r>
    </w:p>
    <w:p w14:paraId="0E7FC631" w14:textId="3CE26E10" w:rsidR="0045129B" w:rsidRPr="005F1940" w:rsidRDefault="00142CD1" w:rsidP="00971803">
      <w:pPr>
        <w:spacing w:line="480" w:lineRule="auto"/>
        <w:ind w:firstLine="426"/>
        <w:jc w:val="both"/>
      </w:pPr>
      <w:r w:rsidRPr="005F1940">
        <w:t>Consequently, there has been a growing interest in low-intensity, time-limited psychotherapeutic interventions that can be more widely implemented, especially within outpatient settings</w:t>
      </w:r>
      <w:r w:rsidR="00D619AF">
        <w:fldChar w:fldCharType="begin">
          <w:fldData xml:space="preserve">PEVuZE5vdGU+PENpdGU+PEF1dGhvcj5DdW1taW5nczwvQXV0aG9yPjxZZWFyPjIwMjM8L1llYXI+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</w:fldData>
        </w:fldChar>
      </w:r>
      <w:r w:rsidR="00D619AF">
        <w:instrText xml:space="preserve"> ADDIN EN.JS.CITE </w:instrText>
      </w:r>
      <w:r w:rsidR="00D619AF">
        <w:fldChar w:fldCharType="separate"/>
      </w:r>
      <w:r w:rsidR="00D619AF">
        <w:rPr>
          <w:noProof/>
        </w:rPr>
        <w:t>(22, 23)</w:t>
      </w:r>
      <w:r w:rsidR="00D619AF">
        <w:fldChar w:fldCharType="end"/>
      </w:r>
      <w:r w:rsidR="003C0146" w:rsidRPr="005F1940">
        <w:t>.</w:t>
      </w:r>
      <w:r w:rsidR="003C0146" w:rsidRPr="005F1940">
        <w:t xml:space="preserve"> These interventions—often structured around brief group formats—have the potential to engage patients earlier in their treatment trajectory, reduce risk, and build foundational skills prior to or alongside longer-term therapies.</w:t>
      </w:r>
      <w:r w:rsidR="00980E0F" w:rsidRPr="005F1940">
        <w:t xml:space="preserve"> </w:t>
      </w:r>
    </w:p>
    <w:p w14:paraId="3FF43D91" w14:textId="16E9DEF3" w:rsidR="0045129B" w:rsidRPr="005F1940" w:rsidRDefault="00644910" w:rsidP="00971803">
      <w:pPr>
        <w:spacing w:line="480" w:lineRule="auto"/>
        <w:ind w:firstLine="426"/>
        <w:jc w:val="both"/>
      </w:pPr>
      <w:r w:rsidRPr="005F1940">
        <w:lastRenderedPageBreak/>
        <w:t>Emotion dysregulation has been consistently identified as a central mechanism underpinning</w:t>
      </w:r>
      <w:r w:rsidR="00980E0F" w:rsidRPr="005F1940">
        <w:t xml:space="preserve"> </w:t>
      </w:r>
      <w:r w:rsidRPr="005F1940">
        <w:t>both BPD symptoms and NSSI</w:t>
      </w:r>
      <w:r w:rsidR="00D619AF">
        <w:fldChar w:fldCharType="begin">
          <w:fldData xml:space="preserve">PEVuZE5vdGU+PENpdGU+PEF1dGhvcj5MaW5laGFuPC9BdXRob3I+PFllYXI+MTk5MzwvWWVhcj48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</w:fldData>
        </w:fldChar>
      </w:r>
      <w:r w:rsidR="00D619AF">
        <w:instrText xml:space="preserve"> ADDIN EN.JS.CITE </w:instrText>
      </w:r>
      <w:r w:rsidR="00D619AF">
        <w:fldChar w:fldCharType="separate"/>
      </w:r>
      <w:r w:rsidR="00D619AF">
        <w:rPr>
          <w:noProof/>
        </w:rPr>
        <w:t>(20, 24-26)</w:t>
      </w:r>
      <w:r w:rsidR="00D619AF">
        <w:fldChar w:fldCharType="end"/>
      </w:r>
      <w:r w:rsidRPr="005F1940">
        <w:t>.</w:t>
      </w:r>
      <w:r w:rsidRPr="005F1940">
        <w:t xml:space="preserve"> </w:t>
      </w:r>
      <w:r w:rsidR="00896819" w:rsidRPr="005F1940">
        <w:t xml:space="preserve">Theoretical models </w:t>
      </w:r>
      <w:r w:rsidR="0045129B" w:rsidRPr="005F1940">
        <w:t>implicate deficits in self-regulation, impulsivity, experiential avoidance, and low self-compassion in the onset and maintenance of NSSI</w:t>
      </w:r>
      <w:r w:rsidR="00D619AF">
        <w:fldChar w:fldCharType="begin">
          <w:fldData xml:space="preserve">PEVuZE5vdGU+PENpdGU+PEF1dGhvcj5IYXNraW5nPC9BdXRob3I+PFllYXI+MjAxNzwvWWVhcj48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</w:fldData>
        </w:fldChar>
      </w:r>
      <w:r w:rsidR="00D619AF">
        <w:instrText xml:space="preserve"> ADDIN EN.JS.CITE </w:instrText>
      </w:r>
      <w:r w:rsidR="00D619AF">
        <w:fldChar w:fldCharType="separate"/>
      </w:r>
      <w:r w:rsidR="00D619AF">
        <w:rPr>
          <w:noProof/>
        </w:rPr>
        <w:t>(27-31)</w:t>
      </w:r>
      <w:r w:rsidR="00D619AF">
        <w:fldChar w:fldCharType="end"/>
      </w:r>
      <w:r w:rsidR="00862821" w:rsidRPr="005F1940">
        <w:t>.</w:t>
      </w:r>
      <w:r w:rsidR="00862821" w:rsidRPr="005F1940">
        <w:t xml:space="preserve"> </w:t>
      </w:r>
      <w:r w:rsidR="0045129B" w:rsidRPr="005F1940">
        <w:t>According to the mindfulness deficit theory, individuals with BPD experience heightened impulsivity and emotion dysregulation due to reduced mindfulness capacity, resulting in greater reliance on maladaptive coping strategies such as substance use or self-injury</w:t>
      </w:r>
      <w:r w:rsidR="00D619AF">
        <w:fldChar w:fldCharType="begin">
          <w:fldData xml:space="preserve">PEVuZE5vdGU+PENpdGU+PEF1dGhvcj5XdXBwZXJtYW48L0F1dGhvcj48WWVhcj4yMDA4PC9ZZWFy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</w:fldData>
        </w:fldChar>
      </w:r>
      <w:r w:rsidR="00D619AF">
        <w:instrText xml:space="preserve"> ADDIN EN.JS.CITE </w:instrText>
      </w:r>
      <w:r w:rsidR="00D619AF">
        <w:fldChar w:fldCharType="separate"/>
      </w:r>
      <w:r w:rsidR="00D619AF">
        <w:rPr>
          <w:noProof/>
        </w:rPr>
        <w:t>(32-34)</w:t>
      </w:r>
      <w:r w:rsidR="00D619AF">
        <w:fldChar w:fldCharType="end"/>
      </w:r>
      <w:r w:rsidR="00875EAC" w:rsidRPr="005F1940">
        <w:t>.</w:t>
      </w:r>
      <w:r w:rsidR="00875EAC" w:rsidRPr="005F1940">
        <w:t xml:space="preserve"> </w:t>
      </w:r>
      <w:r w:rsidR="0045129B" w:rsidRPr="005F1940">
        <w:t>Recent findings further support this model, with trait mindfulness shown to negatively correlate with BPD symptom severity</w:t>
      </w:r>
      <w:r w:rsidR="00D619AF">
        <w:fldChar w:fldCharType="begin">
          <w:fldData xml:space="preserve">PEVuZE5vdGU+PENpdGU+PEF1dGhvcj5Cb2dvczwvQXV0aG9yPjxZZWFyPjIwMjU8L1llYXI+PFJl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</w:fldData>
        </w:fldChar>
      </w:r>
      <w:r w:rsidR="00D619AF">
        <w:instrText xml:space="preserve"> ADDIN EN.JS.CITE </w:instrText>
      </w:r>
      <w:r w:rsidR="00D619AF">
        <w:fldChar w:fldCharType="separate"/>
      </w:r>
      <w:r w:rsidR="00D619AF">
        <w:rPr>
          <w:noProof/>
        </w:rPr>
        <w:t>(35)</w:t>
      </w:r>
      <w:r w:rsidR="00D619AF">
        <w:fldChar w:fldCharType="end"/>
      </w:r>
      <w:r w:rsidR="0045129B" w:rsidRPr="005F1940">
        <w:t>, underscoring its relevance as a treatment target.</w:t>
      </w:r>
    </w:p>
    <w:p w14:paraId="08BC3C3D" w14:textId="137FF999" w:rsidR="0045129B" w:rsidRPr="00A814D2" w:rsidRDefault="0045129B" w:rsidP="00971803">
      <w:pPr>
        <w:spacing w:line="480" w:lineRule="auto"/>
        <w:ind w:firstLine="426"/>
        <w:jc w:val="both"/>
        <w:rPr>
          <w:del w:id="3" w:author="Kresznerits Szilvia (szakpszichológus)" w:date="2026-02-10T23:13:00Z" w16du:dateUtc="2026-02-10T22:13:00Z"/>
        </w:rPr>
      </w:pPr>
      <w:del w:id="4" w:author="Kresznerits Szilvia (szakpszichológus)" w:date="2026-02-10T23:13:00Z" w16du:dateUtc="2026-02-10T22:13:00Z">
        <w:r w:rsidRPr="00A814D2">
          <w:delText>Mindfulness-based interventions (MBIs) aim to improve emotional functioning by cultivating present-moment awareness, non-judgmental acceptance, and behavioural flexibility</w:delText>
        </w:r>
        <w:r w:rsidR="00980E0F" w:rsidRPr="00A814D2">
          <w:delText xml:space="preserve"> </w:delText>
        </w:r>
        <w:r w:rsidRPr="00A814D2">
          <w:delText>Mindfulness-</w:delText>
        </w:r>
        <w:r w:rsidR="00142CD1" w:rsidRPr="00A814D2">
          <w:delText>b</w:delText>
        </w:r>
        <w:r w:rsidRPr="00A814D2">
          <w:delText xml:space="preserve">ased </w:delText>
        </w:r>
        <w:r w:rsidR="00142CD1" w:rsidRPr="00A814D2">
          <w:delText>c</w:delText>
        </w:r>
        <w:r w:rsidRPr="00A814D2">
          <w:delText xml:space="preserve">ognitive </w:delText>
        </w:r>
        <w:r w:rsidR="00142CD1" w:rsidRPr="00A814D2">
          <w:delText>t</w:delText>
        </w:r>
        <w:r w:rsidRPr="00A814D2">
          <w:delText>herapy (MBCT), originally developed to prevent relapse in depression, has demonstrated efficacy in reducing depressive symptoms and suicidal ideation</w:delText>
        </w:r>
        <w:r w:rsidR="00980E0F" w:rsidRPr="00A814D2">
          <w:delText xml:space="preserve"> However, </w:delText>
        </w:r>
        <w:r w:rsidR="00113C35" w:rsidRPr="00A814D2">
          <w:delText xml:space="preserve">only a </w:delText>
        </w:r>
        <w:r w:rsidR="00980E0F" w:rsidRPr="00A814D2">
          <w:delText>few studies have directly examined the effects of MBCT programmes specifically designed to reduce NSSI</w:delText>
        </w:r>
        <w:r w:rsidR="00113C35" w:rsidRPr="00A814D2">
          <w:delText xml:space="preserve"> or improve emotion regulation</w:delText>
        </w:r>
        <w:r w:rsidR="00980E0F" w:rsidRPr="00A814D2">
          <w:delText xml:space="preserve"> among individuals with BPD </w:delText>
        </w:r>
      </w:del>
    </w:p>
    <w:p w14:paraId="385F939A" w14:textId="36B6D533" w:rsidR="00B62A74" w:rsidRPr="00A814D2" w:rsidRDefault="003332DD" w:rsidP="00971803">
      <w:pPr>
        <w:spacing w:line="480" w:lineRule="auto"/>
        <w:ind w:firstLine="426"/>
        <w:jc w:val="both"/>
        <w:rPr>
          <w:del w:id="5" w:author="Kresznerits Szilvia (szakpszichológus)" w:date="2026-02-10T23:13:00Z" w16du:dateUtc="2026-02-10T22:13:00Z"/>
          <w:bCs/>
          <w:shd w:val="clear" w:color="auto" w:fill="FFFFFF"/>
        </w:rPr>
      </w:pPr>
      <w:del w:id="6" w:author="Kresznerits Szilvia (szakpszichológus)" w:date="2026-02-10T23:13:00Z" w16du:dateUtc="2026-02-10T22:13:00Z">
        <w:r w:rsidRPr="00A814D2">
          <w:delText xml:space="preserve">Recent findings have shown that short-term MBIs can significantly improve psychological distress and emotion regulation among individuals with NSSI in a non-clinical sample, with effects sustained at follow-up. </w:delText>
        </w:r>
        <w:r w:rsidR="00980E0F" w:rsidRPr="00A814D2">
          <w:rPr>
            <w:bCs/>
            <w:shd w:val="clear" w:color="auto" w:fill="FFFFFF"/>
          </w:rPr>
          <w:delText xml:space="preserve">Developing mindfulness skills is </w:delText>
        </w:r>
        <w:r w:rsidR="00704B30" w:rsidRPr="00A814D2">
          <w:rPr>
            <w:bCs/>
            <w:shd w:val="clear" w:color="auto" w:fill="FFFFFF"/>
          </w:rPr>
          <w:delText xml:space="preserve">also essential in DBT: mindfulness skills directly address impulsivity </w:delText>
        </w:r>
        <w:r w:rsidR="00980E0F" w:rsidRPr="00A814D2">
          <w:rPr>
            <w:bCs/>
            <w:shd w:val="clear" w:color="auto" w:fill="FFFFFF"/>
          </w:rPr>
          <w:delText xml:space="preserve">and promote self-injury inhibition Even the mindfulness module alone can alter the default network, reducing impulsivity, emotional reactivity, and overall symptom severity in BPD. Improving mindfulness skills and enhancing self-compassion </w:delText>
        </w:r>
        <w:r w:rsidR="00704B30" w:rsidRPr="00A814D2">
          <w:rPr>
            <w:bCs/>
            <w:shd w:val="clear" w:color="auto" w:fill="FFFFFF"/>
          </w:rPr>
          <w:delText>through</w:delText>
        </w:r>
        <w:r w:rsidR="00980E0F" w:rsidRPr="00A814D2">
          <w:rPr>
            <w:bCs/>
            <w:shd w:val="clear" w:color="auto" w:fill="FFFFFF"/>
          </w:rPr>
          <w:delText xml:space="preserve"> loving-kindness meditation could reduce pervasive shame </w:delText>
        </w:r>
        <w:r w:rsidR="00F321A7" w:rsidRPr="00A814D2">
          <w:rPr>
            <w:bCs/>
            <w:shd w:val="clear" w:color="auto" w:fill="FFFFFF"/>
          </w:rPr>
          <w:delText xml:space="preserve">and </w:delText>
        </w:r>
        <w:r w:rsidR="00980E0F" w:rsidRPr="00A814D2">
          <w:rPr>
            <w:bCs/>
            <w:shd w:val="clear" w:color="auto" w:fill="FFFFFF"/>
          </w:rPr>
          <w:delText>self-injurious behaviours.</w:delText>
        </w:r>
        <w:r w:rsidR="00073584" w:rsidRPr="00A814D2">
          <w:rPr>
            <w:bCs/>
            <w:shd w:val="clear" w:color="auto" w:fill="FFFFFF"/>
          </w:rPr>
          <w:delText xml:space="preserve"> </w:delText>
        </w:r>
      </w:del>
    </w:p>
    <w:p w14:paraId="4F995675" w14:textId="3A284DF3" w:rsidR="00B62A74" w:rsidRPr="00A814D2" w:rsidRDefault="00F321A7" w:rsidP="00971803">
      <w:pPr>
        <w:spacing w:line="480" w:lineRule="auto"/>
        <w:ind w:firstLine="426"/>
        <w:jc w:val="both"/>
        <w:rPr>
          <w:del w:id="7" w:author="Kresznerits Szilvia (szakpszichológus)" w:date="2026-02-10T23:13:00Z" w16du:dateUtc="2026-02-10T22:13:00Z"/>
          <w:bCs/>
          <w:shd w:val="clear" w:color="auto" w:fill="FFFFFF"/>
        </w:rPr>
      </w:pPr>
      <w:del w:id="8" w:author="Kresznerits Szilvia (szakpszichológus)" w:date="2026-02-10T23:13:00Z" w16du:dateUtc="2026-02-10T22:13:00Z">
        <w:r w:rsidRPr="00A814D2">
          <w:rPr>
            <w:bCs/>
            <w:shd w:val="clear" w:color="auto" w:fill="FFFFFF"/>
          </w:rPr>
          <w:lastRenderedPageBreak/>
          <w:delText>T</w:delText>
        </w:r>
        <w:r w:rsidR="00B62A74" w:rsidRPr="00A814D2">
          <w:rPr>
            <w:bCs/>
            <w:shd w:val="clear" w:color="auto" w:fill="FFFFFF"/>
          </w:rPr>
          <w:delText>hese findings suggest that mindfulness-based approaches—especially when adapted to target the unique needs of individuals with BPD and NSSI—may hold promise as scalable, adjunctive interventions. The current study evaluate</w:delText>
        </w:r>
        <w:r w:rsidR="00142CD1" w:rsidRPr="00A814D2">
          <w:rPr>
            <w:bCs/>
            <w:shd w:val="clear" w:color="auto" w:fill="FFFFFF"/>
          </w:rPr>
          <w:delText>d</w:delText>
        </w:r>
        <w:r w:rsidR="00B62A74" w:rsidRPr="00A814D2">
          <w:rPr>
            <w:bCs/>
            <w:shd w:val="clear" w:color="auto" w:fill="FFFFFF"/>
          </w:rPr>
          <w:delText xml:space="preserve"> the feasibility and preliminary clinical outcomes of a tailored, </w:delText>
        </w:r>
        <w:r w:rsidR="00142CD1" w:rsidRPr="00A814D2">
          <w:rPr>
            <w:bCs/>
            <w:shd w:val="clear" w:color="auto" w:fill="FFFFFF"/>
          </w:rPr>
          <w:delText>nine</w:delText>
        </w:r>
        <w:r w:rsidR="00B62A74" w:rsidRPr="00A814D2">
          <w:rPr>
            <w:bCs/>
            <w:shd w:val="clear" w:color="auto" w:fill="FFFFFF"/>
          </w:rPr>
          <w:delText xml:space="preserve">-week </w:delText>
        </w:r>
        <w:r w:rsidR="00142CD1" w:rsidRPr="00A814D2">
          <w:rPr>
            <w:bCs/>
            <w:shd w:val="clear" w:color="auto" w:fill="FFFFFF"/>
          </w:rPr>
          <w:delText>MBCT</w:delText>
        </w:r>
        <w:r w:rsidR="00B62A74" w:rsidRPr="00A814D2">
          <w:rPr>
            <w:bCs/>
            <w:shd w:val="clear" w:color="auto" w:fill="FFFFFF"/>
          </w:rPr>
          <w:delText xml:space="preserve"> program designed specifically for individuals with BPD who engage in NSSI</w:delText>
        </w:r>
        <w:r w:rsidR="00142CD1" w:rsidRPr="00A814D2">
          <w:rPr>
            <w:bCs/>
            <w:shd w:val="clear" w:color="auto" w:fill="FFFFFF"/>
          </w:rPr>
          <w:delText xml:space="preserve"> (MBCT-NSSI)</w:delText>
        </w:r>
        <w:r w:rsidR="00B62A74" w:rsidRPr="00A814D2">
          <w:rPr>
            <w:bCs/>
            <w:shd w:val="clear" w:color="auto" w:fill="FFFFFF"/>
          </w:rPr>
          <w:delText>.</w:delText>
        </w:r>
      </w:del>
    </w:p>
    <w:p w14:paraId="1D1FDB41" w14:textId="20565806" w:rsidR="0045129B" w:rsidRPr="005F1940" w:rsidRDefault="0045129B" w:rsidP="00971803">
      <w:pPr>
        <w:spacing w:line="480" w:lineRule="auto"/>
        <w:ind w:firstLine="426"/>
        <w:jc w:val="both"/>
        <w:rPr>
          <w:ins w:id="9" w:author="Kresznerits Szilvia (szakpszichológus)" w:date="2026-02-10T23:13:00Z" w16du:dateUtc="2026-02-10T22:13:00Z"/>
        </w:rPr>
      </w:pPr>
      <w:ins w:id="10" w:author="Kresznerits Szilvia (szakpszichológus)" w:date="2026-02-10T23:13:00Z" w16du:dateUtc="2026-02-10T22:13:00Z">
        <w:r w:rsidRPr="005F1940">
          <w:t>Mindfulness-based interventions (MBIs) aim to improve emotional functioning by cultivating present-moment awareness, non-judgmental acceptance, and behavioural flexibility</w:t>
        </w:r>
        <w:r w:rsidR="0010072D" w:rsidRPr="005F1940">
          <w:fldChar w:fldCharType="begin">
            <w:fldData xml:space="preserve">PEVuZE5vdGU+PENpdGU+PEF1dGhvcj5EdWFuPC9BdXRob3I+PFllYXI+MjAyNDwvWWVhcj48UmVj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</w:fldData>
          </w:fldChar>
        </w:r>
        <w:r w:rsidR="0010072D" w:rsidRPr="005F1940">
          <w:instrText xml:space="preserve"> ADDIN EN.JS.CITE </w:instrText>
        </w:r>
        <w:r w:rsidR="0010072D" w:rsidRPr="005F1940">
          <w:fldChar w:fldCharType="separate"/>
        </w:r>
      </w:ins>
      <w:r w:rsidR="00D619AF">
        <w:rPr>
          <w:noProof/>
        </w:rPr>
        <w:t>(36, 37)</w:t>
      </w:r>
      <w:ins w:id="11" w:author="Kresznerits Szilvia (szakpszichológus)" w:date="2026-02-10T23:13:00Z" w16du:dateUtc="2026-02-10T22:13:00Z">
        <w:r w:rsidR="0010072D" w:rsidRPr="005F1940">
          <w:fldChar w:fldCharType="end"/>
        </w:r>
        <w:r w:rsidR="00644910" w:rsidRPr="005F1940">
          <w:t>.</w:t>
        </w:r>
        <w:r w:rsidR="00980E0F" w:rsidRPr="005F1940">
          <w:t xml:space="preserve"> </w:t>
        </w:r>
        <w:r w:rsidRPr="005F1940">
          <w:t>Mindfulness-</w:t>
        </w:r>
        <w:r w:rsidR="00142CD1" w:rsidRPr="005F1940">
          <w:t>b</w:t>
        </w:r>
        <w:r w:rsidRPr="005F1940">
          <w:t xml:space="preserve">ased </w:t>
        </w:r>
        <w:r w:rsidR="00142CD1" w:rsidRPr="005F1940">
          <w:t>c</w:t>
        </w:r>
        <w:r w:rsidRPr="005F1940">
          <w:t xml:space="preserve">ognitive </w:t>
        </w:r>
        <w:r w:rsidR="00142CD1" w:rsidRPr="005F1940">
          <w:t>t</w:t>
        </w:r>
        <w:r w:rsidRPr="005F1940">
          <w:t xml:space="preserve">herapy (MBCT), originally developed to prevent relapse in depression, </w:t>
        </w:r>
        <w:r w:rsidR="00DC04F1" w:rsidRPr="00DC04F1">
          <w:t>has been adapted for suicide risk populations</w:t>
        </w:r>
        <w:r w:rsidR="0010072D" w:rsidRPr="005F1940">
          <w:fldChar w:fldCharType="begin">
            <w:fldData xml:space="preserve">PEVuZE5vdGU+PENpdGU+PEF1dGhvcj5XaWxsaWFtczwvQXV0aG9yPjxZZWFyPjIwMDc8L1llYXI+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</w:fldData>
          </w:fldChar>
        </w:r>
        <w:r w:rsidR="0010072D" w:rsidRPr="005F1940">
          <w:instrText xml:space="preserve"> ADDIN EN.JS.CITE </w:instrText>
        </w:r>
        <w:r w:rsidR="0010072D" w:rsidRPr="005F1940">
          <w:fldChar w:fldCharType="separate"/>
        </w:r>
      </w:ins>
      <w:r w:rsidR="00D619AF">
        <w:rPr>
          <w:noProof/>
        </w:rPr>
        <w:t>(38, 39)</w:t>
      </w:r>
      <w:ins w:id="12" w:author="Kresznerits Szilvia (szakpszichológus)" w:date="2026-02-10T23:13:00Z" w16du:dateUtc="2026-02-10T22:13:00Z">
        <w:r w:rsidR="0010072D" w:rsidRPr="005F1940">
          <w:fldChar w:fldCharType="end"/>
        </w:r>
        <w:r w:rsidR="00980E0F" w:rsidRPr="005F1940">
          <w:t xml:space="preserve">. </w:t>
        </w:r>
        <w:r w:rsidR="00DD4F63" w:rsidRPr="00DD4F63">
          <w:t>However, evidence remains limited for MBCT-format interventions specifically adapted to target ongoing NSSI in clinically diagnosed BPD samples, and available findings are largely drawn from broader MBIs or DBT-based mindfulness training</w:t>
        </w:r>
        <w:r w:rsidR="0010072D" w:rsidRPr="005F1940">
          <w:fldChar w:fldCharType="begin">
            <w:fldData xml:space="preserve">PEVuZE5vdGU+PENpdGU+PEF1dGhvcj5TY2htaWR0PC9BdXRob3I+PFllYXI+MjAyNDwvWWVhcj48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==
</w:fldData>
          </w:fldChar>
        </w:r>
        <w:r w:rsidR="0010072D" w:rsidRPr="005F1940">
          <w:instrText xml:space="preserve"> ADDIN EN.JS.CITE </w:instrText>
        </w:r>
        <w:r w:rsidR="0010072D" w:rsidRPr="005F1940">
          <w:fldChar w:fldCharType="separate"/>
        </w:r>
      </w:ins>
      <w:r w:rsidR="00D619AF">
        <w:rPr>
          <w:noProof/>
        </w:rPr>
        <w:t>(37, 40)</w:t>
      </w:r>
      <w:ins w:id="13" w:author="Kresznerits Szilvia (szakpszichológus)" w:date="2026-02-10T23:13:00Z" w16du:dateUtc="2026-02-10T22:13:00Z">
        <w:r w:rsidR="0010072D" w:rsidRPr="005F1940">
          <w:fldChar w:fldCharType="end"/>
        </w:r>
        <w:r w:rsidR="00980E0F" w:rsidRPr="005F1940">
          <w:t xml:space="preserve">. </w:t>
        </w:r>
      </w:ins>
    </w:p>
    <w:p w14:paraId="47CE8981" w14:textId="7E289E3E" w:rsidR="00B62A74" w:rsidRDefault="008B5DE3" w:rsidP="00DD4F63">
      <w:pPr>
        <w:spacing w:line="480" w:lineRule="auto"/>
        <w:ind w:firstLine="426"/>
        <w:jc w:val="both"/>
        <w:rPr>
          <w:ins w:id="14" w:author="Kresznerits Szilvia (szakpszichológus)" w:date="2026-02-10T23:13:00Z" w16du:dateUtc="2026-02-10T22:13:00Z"/>
          <w:bCs/>
          <w:shd w:val="clear" w:color="auto" w:fill="FFFFFF"/>
        </w:rPr>
      </w:pPr>
      <w:ins w:id="15" w:author="Kresznerits Szilvia (szakpszichológus)" w:date="2026-02-10T23:13:00Z" w16du:dateUtc="2026-02-10T22:13:00Z">
        <w:r w:rsidRPr="008B5DE3">
          <w:rPr>
            <w:bCs/>
            <w:shd w:val="clear" w:color="auto" w:fill="FFFFFF"/>
          </w:rPr>
          <w:t>Emerging evidence suggests that brief mindfulness- and compassion-based interventions may be associated with improvements in NSSI-related outcomes and relevant psychological processes in non-clinical and adolescent samples</w:t>
        </w:r>
        <w:r w:rsidR="00AD2385" w:rsidRPr="005F1940">
          <w:rPr>
            <w:bCs/>
            <w:shd w:val="clear" w:color="auto" w:fill="FFFFFF"/>
          </w:rPr>
          <w:t xml:space="preserve"> </w:t>
        </w:r>
        <w:r w:rsidR="00AD2385" w:rsidRPr="005F1940">
          <w:rPr>
            <w:bCs/>
            <w:shd w:val="clear" w:color="auto" w:fill="FFFFFF"/>
          </w:rPr>
          <w:fldChar w:fldCharType="begin">
            <w:fldData xml:space="preserve">PEVuZE5vdGU+PENpdGU+PEF1dGhvcj5BcmdlbnRvPC9BdXRob3I+PFllYXI+MjAyMjwvWWVhcj48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</w:fldData>
          </w:fldChar>
        </w:r>
        <w:r w:rsidR="00AD2385" w:rsidRPr="005F1940">
          <w:rPr>
            <w:bCs/>
            <w:shd w:val="clear" w:color="auto" w:fill="FFFFFF"/>
          </w:rPr>
          <w:instrText xml:space="preserve"> ADDIN EN.JS.CITE </w:instrText>
        </w:r>
        <w:r w:rsidR="00D619AF" w:rsidRPr="005F1940">
          <w:rPr>
            <w:bCs/>
            <w:shd w:val="clear" w:color="auto" w:fill="FFFFFF"/>
          </w:rPr>
        </w:r>
        <w:r w:rsidR="00AD2385" w:rsidRPr="005F1940">
          <w:rPr>
            <w:bCs/>
            <w:shd w:val="clear" w:color="auto" w:fill="FFFFFF"/>
          </w:rPr>
          <w:fldChar w:fldCharType="separate"/>
        </w:r>
      </w:ins>
      <w:r w:rsidR="00D619AF">
        <w:rPr>
          <w:bCs/>
          <w:noProof/>
          <w:shd w:val="clear" w:color="auto" w:fill="FFFFFF"/>
        </w:rPr>
        <w:t>(41-43)</w:t>
      </w:r>
      <w:ins w:id="16" w:author="Kresznerits Szilvia (szakpszichológus)" w:date="2026-02-10T23:13:00Z" w16du:dateUtc="2026-02-10T22:13:00Z">
        <w:r w:rsidR="00AD2385" w:rsidRPr="005F1940">
          <w:rPr>
            <w:bCs/>
            <w:shd w:val="clear" w:color="auto" w:fill="FFFFFF"/>
          </w:rPr>
          <w:fldChar w:fldCharType="end"/>
        </w:r>
        <w:r w:rsidR="00703B65" w:rsidRPr="005F1940">
          <w:rPr>
            <w:bCs/>
            <w:shd w:val="clear" w:color="auto" w:fill="FFFFFF"/>
          </w:rPr>
          <w:t xml:space="preserve">. Developing mindfulness skills is also </w:t>
        </w:r>
        <w:r w:rsidR="00DC04F1">
          <w:rPr>
            <w:bCs/>
            <w:shd w:val="clear" w:color="auto" w:fill="FFFFFF"/>
          </w:rPr>
          <w:t>a core component of</w:t>
        </w:r>
        <w:r w:rsidR="00703B65" w:rsidRPr="005F1940">
          <w:rPr>
            <w:bCs/>
            <w:shd w:val="clear" w:color="auto" w:fill="FFFFFF"/>
          </w:rPr>
          <w:t xml:space="preserve"> DBT: </w:t>
        </w:r>
        <w:r w:rsidR="00DD4F63" w:rsidRPr="00DD4F63">
          <w:rPr>
            <w:bCs/>
            <w:shd w:val="clear" w:color="auto" w:fill="FFFFFF"/>
          </w:rPr>
          <w:t>mindfulness skills have been linked to improvements in impulsivity</w:t>
        </w:r>
        <w:r w:rsidR="00703B65" w:rsidRPr="005F1940">
          <w:rPr>
            <w:bCs/>
            <w:shd w:val="clear" w:color="auto" w:fill="FFFFFF"/>
          </w:rPr>
          <w:t xml:space="preserve"> and </w:t>
        </w:r>
        <w:r w:rsidR="00FB6438">
          <w:rPr>
            <w:bCs/>
            <w:shd w:val="clear" w:color="auto" w:fill="FFFFFF"/>
          </w:rPr>
          <w:t xml:space="preserve">to supporting self-injury inhibition through improved distress tolerance and behavioural inhibition </w:t>
        </w:r>
        <w:r w:rsidRPr="005F1940">
          <w:rPr>
            <w:bCs/>
            <w:shd w:val="clear" w:color="auto" w:fill="FFFFFF"/>
          </w:rPr>
          <w:fldChar w:fldCharType="begin">
            <w:fldData xml:space="preserve">PEVuZE5vdGU+PENpdGU+PEF1dGhvcj5GcmFuY288L0F1dGhvcj48WWVhcj4yMDE2PC9ZZWFyPjxS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</w:fldData>
          </w:fldChar>
        </w:r>
        <w:r w:rsidRPr="005F1940">
          <w:rPr>
            <w:bCs/>
            <w:shd w:val="clear" w:color="auto" w:fill="FFFFFF"/>
          </w:rPr>
          <w:instrText xml:space="preserve"> ADDIN EN.JS.CITE </w:instrText>
        </w:r>
        <w:r w:rsidR="00D619AF" w:rsidRPr="005F1940">
          <w:rPr>
            <w:bCs/>
            <w:shd w:val="clear" w:color="auto" w:fill="FFFFFF"/>
          </w:rPr>
        </w:r>
        <w:r w:rsidRPr="005F1940">
          <w:rPr>
            <w:bCs/>
            <w:shd w:val="clear" w:color="auto" w:fill="FFFFFF"/>
          </w:rPr>
          <w:fldChar w:fldCharType="separate"/>
        </w:r>
      </w:ins>
      <w:r w:rsidR="00D619AF">
        <w:rPr>
          <w:bCs/>
          <w:noProof/>
          <w:shd w:val="clear" w:color="auto" w:fill="FFFFFF"/>
        </w:rPr>
        <w:t>(44-47)</w:t>
      </w:r>
      <w:ins w:id="17" w:author="Kresznerits Szilvia (szakpszichológus)" w:date="2026-02-10T23:13:00Z" w16du:dateUtc="2026-02-10T22:13:00Z">
        <w:r w:rsidRPr="005F1940">
          <w:rPr>
            <w:bCs/>
            <w:shd w:val="clear" w:color="auto" w:fill="FFFFFF"/>
          </w:rPr>
          <w:fldChar w:fldCharType="end"/>
        </w:r>
        <w:r w:rsidR="00703B65" w:rsidRPr="005F1940">
          <w:rPr>
            <w:bCs/>
            <w:shd w:val="clear" w:color="auto" w:fill="FFFFFF"/>
          </w:rPr>
          <w:t xml:space="preserve">. </w:t>
        </w:r>
        <w:r w:rsidR="00DC04F1" w:rsidRPr="00DC04F1">
          <w:rPr>
            <w:bCs/>
            <w:shd w:val="clear" w:color="auto" w:fill="FFFFFF"/>
          </w:rPr>
          <w:t>In clinically diagnosed BPD samples, DBT-based mindfulness training has been associated with reductions in impulsivity and emotional reactivity, and neuroimaging findings suggest changes in default mode network functioning</w:t>
        </w:r>
        <w:r w:rsidR="005F1940" w:rsidRPr="005F1940">
          <w:rPr>
            <w:bCs/>
            <w:shd w:val="clear" w:color="auto" w:fill="FFFFFF"/>
          </w:rPr>
          <w:fldChar w:fldCharType="begin">
            <w:fldData xml:space="preserve">PEVuZE5vdGU+PENpdGU+PEF1dGhvcj5DYXJtb25hIGkgRmFycsOpczwvQXV0aG9yPjxZZWFyPjIw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</w:fldData>
          </w:fldChar>
        </w:r>
        <w:r w:rsidR="005F1940" w:rsidRPr="005F1940">
          <w:rPr>
            <w:bCs/>
            <w:shd w:val="clear" w:color="auto" w:fill="FFFFFF"/>
          </w:rPr>
          <w:instrText xml:space="preserve"> ADDIN EN.JS.CITE </w:instrText>
        </w:r>
        <w:r w:rsidR="00D619AF" w:rsidRPr="005F1940">
          <w:rPr>
            <w:bCs/>
            <w:shd w:val="clear" w:color="auto" w:fill="FFFFFF"/>
          </w:rPr>
        </w:r>
        <w:r w:rsidR="005F1940" w:rsidRPr="005F1940">
          <w:rPr>
            <w:bCs/>
            <w:shd w:val="clear" w:color="auto" w:fill="FFFFFF"/>
          </w:rPr>
          <w:fldChar w:fldCharType="separate"/>
        </w:r>
      </w:ins>
      <w:r w:rsidR="00D619AF">
        <w:rPr>
          <w:bCs/>
          <w:noProof/>
          <w:shd w:val="clear" w:color="auto" w:fill="FFFFFF"/>
        </w:rPr>
        <w:t>(40, 48, 49)</w:t>
      </w:r>
      <w:ins w:id="18" w:author="Kresznerits Szilvia (szakpszichológus)" w:date="2026-02-10T23:13:00Z" w16du:dateUtc="2026-02-10T22:13:00Z">
        <w:r w:rsidR="005F1940" w:rsidRPr="005F1940">
          <w:rPr>
            <w:bCs/>
            <w:shd w:val="clear" w:color="auto" w:fill="FFFFFF"/>
          </w:rPr>
          <w:fldChar w:fldCharType="end"/>
        </w:r>
        <w:r w:rsidR="00703B65" w:rsidRPr="005F1940">
          <w:rPr>
            <w:bCs/>
            <w:shd w:val="clear" w:color="auto" w:fill="FFFFFF"/>
          </w:rPr>
          <w:t xml:space="preserve">. </w:t>
        </w:r>
        <w:r w:rsidRPr="008B5DE3">
          <w:rPr>
            <w:bCs/>
            <w:shd w:val="clear" w:color="auto" w:fill="FFFFFF"/>
          </w:rPr>
          <w:t>Moreover, interventions targeting self-compassion (e.g., loving-kindness meditation) may be relevant to shame-related processes and self-injurious behaviours</w:t>
        </w:r>
        <w:r>
          <w:rPr>
            <w:bCs/>
            <w:shd w:val="clear" w:color="auto" w:fill="FFFFFF"/>
          </w:rPr>
          <w:t xml:space="preserve"> </w:t>
        </w:r>
        <w:r w:rsidR="00703B65" w:rsidRPr="005F1940">
          <w:rPr>
            <w:bCs/>
            <w:shd w:val="clear" w:color="auto" w:fill="FFFFFF"/>
          </w:rPr>
          <w:fldChar w:fldCharType="begin">
            <w:fldData xml:space="preserve">PEVuZE5vdGU+PENpdGU+PEF1dGhvcj5CYWVyPC9BdXRob3I+PFllYXI+MjAwNjwvWWVhcj48UmVj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</w:fldData>
          </w:fldChar>
        </w:r>
        <w:r w:rsidR="00703B65" w:rsidRPr="005F1940">
          <w:rPr>
            <w:bCs/>
            <w:shd w:val="clear" w:color="auto" w:fill="FFFFFF"/>
          </w:rPr>
          <w:instrText xml:space="preserve"> ADDIN EN.JS.CITE </w:instrText>
        </w:r>
        <w:r w:rsidR="00D619AF" w:rsidRPr="005F1940">
          <w:rPr>
            <w:bCs/>
            <w:shd w:val="clear" w:color="auto" w:fill="FFFFFF"/>
          </w:rPr>
        </w:r>
        <w:r w:rsidR="00703B65" w:rsidRPr="005F1940">
          <w:rPr>
            <w:bCs/>
            <w:shd w:val="clear" w:color="auto" w:fill="FFFFFF"/>
          </w:rPr>
          <w:fldChar w:fldCharType="separate"/>
        </w:r>
      </w:ins>
      <w:r w:rsidR="00D619AF">
        <w:rPr>
          <w:bCs/>
          <w:noProof/>
          <w:shd w:val="clear" w:color="auto" w:fill="FFFFFF"/>
        </w:rPr>
        <w:t>(31, 49-51)</w:t>
      </w:r>
      <w:ins w:id="19" w:author="Kresznerits Szilvia (szakpszichológus)" w:date="2026-02-10T23:13:00Z" w16du:dateUtc="2026-02-10T22:13:00Z">
        <w:r w:rsidR="00703B65" w:rsidRPr="005F1940">
          <w:rPr>
            <w:bCs/>
            <w:shd w:val="clear" w:color="auto" w:fill="FFFFFF"/>
          </w:rPr>
          <w:fldChar w:fldCharType="end"/>
        </w:r>
        <w:r w:rsidR="00703B65" w:rsidRPr="005F1940">
          <w:rPr>
            <w:bCs/>
            <w:shd w:val="clear" w:color="auto" w:fill="FFFFFF"/>
          </w:rPr>
          <w:t xml:space="preserve">. </w:t>
        </w:r>
      </w:ins>
    </w:p>
    <w:p w14:paraId="2B90A008" w14:textId="439E0C7E" w:rsidR="00CD15BE" w:rsidRPr="005F1940" w:rsidRDefault="00CD15BE" w:rsidP="00287DE4">
      <w:pPr>
        <w:spacing w:line="480" w:lineRule="auto"/>
        <w:ind w:firstLine="426"/>
        <w:jc w:val="both"/>
        <w:rPr>
          <w:ins w:id="20" w:author="Kresznerits Szilvia (szakpszichológus)" w:date="2026-02-10T23:13:00Z" w16du:dateUtc="2026-02-10T22:13:00Z"/>
          <w:bCs/>
          <w:shd w:val="clear" w:color="auto" w:fill="FFFFFF"/>
        </w:rPr>
      </w:pPr>
      <w:ins w:id="21" w:author="Kresznerits Szilvia (szakpszichológus)" w:date="2026-02-10T23:13:00Z" w16du:dateUtc="2026-02-10T22:13:00Z">
        <w:r w:rsidRPr="005F1940">
          <w:rPr>
            <w:bCs/>
            <w:shd w:val="clear" w:color="auto" w:fill="FFFFFF"/>
          </w:rPr>
          <w:t xml:space="preserve">In addition, </w:t>
        </w:r>
        <w:r w:rsidR="00FB6438" w:rsidRPr="00FB6438">
          <w:rPr>
            <w:bCs/>
            <w:shd w:val="clear" w:color="auto" w:fill="FFFFFF"/>
          </w:rPr>
          <w:t xml:space="preserve">MBCT has been suggested as a potentially useful approach for </w:t>
        </w:r>
        <w:r w:rsidR="00C15528">
          <w:rPr>
            <w:bCs/>
            <w:shd w:val="clear" w:color="auto" w:fill="FFFFFF"/>
          </w:rPr>
          <w:t>NSSI</w:t>
        </w:r>
        <w:r w:rsidR="00FB6438" w:rsidRPr="00FB6438">
          <w:rPr>
            <w:bCs/>
            <w:shd w:val="clear" w:color="auto" w:fill="FFFFFF"/>
          </w:rPr>
          <w:t>.</w:t>
        </w:r>
        <w:r w:rsidR="00FB6438">
          <w:rPr>
            <w:bCs/>
            <w:shd w:val="clear" w:color="auto" w:fill="FFFFFF"/>
          </w:rPr>
          <w:t xml:space="preserve"> However</w:t>
        </w:r>
        <w:r w:rsidRPr="005F1940">
          <w:rPr>
            <w:bCs/>
            <w:shd w:val="clear" w:color="auto" w:fill="FFFFFF"/>
          </w:rPr>
          <w:t xml:space="preserve">, </w:t>
        </w:r>
        <w:r w:rsidR="00FB6438">
          <w:rPr>
            <w:bCs/>
            <w:shd w:val="clear" w:color="auto" w:fill="FFFFFF"/>
          </w:rPr>
          <w:t xml:space="preserve">the </w:t>
        </w:r>
        <w:r w:rsidR="00C15528" w:rsidRPr="00C15528">
          <w:rPr>
            <w:bCs/>
            <w:shd w:val="clear" w:color="auto" w:fill="FFFFFF"/>
          </w:rPr>
          <w:t xml:space="preserve">most directly relevant published randomised trial </w:t>
        </w:r>
        <w:r w:rsidR="00C15528">
          <w:rPr>
            <w:bCs/>
            <w:shd w:val="clear" w:color="auto" w:fill="FFFFFF"/>
          </w:rPr>
          <w:t>protocol comparing</w:t>
        </w:r>
        <w:r w:rsidRPr="005F1940">
          <w:rPr>
            <w:bCs/>
            <w:shd w:val="clear" w:color="auto" w:fill="FFFFFF"/>
          </w:rPr>
          <w:t xml:space="preserve"> group MBCT with group support in young people with NSSI</w:t>
        </w:r>
        <w:r w:rsidR="00872AB2" w:rsidRPr="005F1940">
          <w:rPr>
            <w:bCs/>
            <w:shd w:val="clear" w:color="auto" w:fill="FFFFFF"/>
          </w:rPr>
          <w:t xml:space="preserve"> </w:t>
        </w:r>
        <w:r w:rsidR="00872AB2" w:rsidRPr="005F1940">
          <w:rPr>
            <w:bCs/>
            <w:shd w:val="clear" w:color="auto" w:fill="FFFFFF"/>
          </w:rPr>
          <w:fldChar w:fldCharType="begin">
            <w:fldData xml:space="preserve">PEVuZE5vdGU+PENpdGU+PEF1dGhvcj5SZWVzPC9BdXRob3I+PFllYXI+MjAxNTwvWWVhcj48UmVj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</w:fldData>
          </w:fldChar>
        </w:r>
        <w:r w:rsidR="00872AB2" w:rsidRPr="005F1940">
          <w:rPr>
            <w:bCs/>
            <w:shd w:val="clear" w:color="auto" w:fill="FFFFFF"/>
          </w:rPr>
          <w:instrText xml:space="preserve"> ADDIN EN.JS.CITE </w:instrText>
        </w:r>
        <w:r w:rsidR="00D619AF" w:rsidRPr="005F1940">
          <w:rPr>
            <w:bCs/>
            <w:shd w:val="clear" w:color="auto" w:fill="FFFFFF"/>
          </w:rPr>
        </w:r>
        <w:r w:rsidR="00872AB2" w:rsidRPr="005F1940">
          <w:rPr>
            <w:bCs/>
            <w:shd w:val="clear" w:color="auto" w:fill="FFFFFF"/>
          </w:rPr>
          <w:fldChar w:fldCharType="separate"/>
        </w:r>
      </w:ins>
      <w:r w:rsidR="00D619AF">
        <w:rPr>
          <w:bCs/>
          <w:noProof/>
          <w:shd w:val="clear" w:color="auto" w:fill="FFFFFF"/>
        </w:rPr>
        <w:t>(52)</w:t>
      </w:r>
      <w:ins w:id="22" w:author="Kresznerits Szilvia (szakpszichológus)" w:date="2026-02-10T23:13:00Z" w16du:dateUtc="2026-02-10T22:13:00Z">
        <w:r w:rsidR="00872AB2" w:rsidRPr="005F1940">
          <w:rPr>
            <w:bCs/>
            <w:shd w:val="clear" w:color="auto" w:fill="FFFFFF"/>
          </w:rPr>
          <w:fldChar w:fldCharType="end"/>
        </w:r>
        <w:r w:rsidRPr="005F1940">
          <w:rPr>
            <w:bCs/>
            <w:shd w:val="clear" w:color="auto" w:fill="FFFFFF"/>
          </w:rPr>
          <w:t xml:space="preserve"> </w:t>
        </w:r>
        <w:r w:rsidR="00FB6438" w:rsidRPr="00FB6438">
          <w:rPr>
            <w:bCs/>
            <w:shd w:val="clear" w:color="auto" w:fill="FFFFFF"/>
          </w:rPr>
          <w:t xml:space="preserve">did not report outcome data and excluded </w:t>
        </w:r>
        <w:r w:rsidR="00FB6438" w:rsidRPr="00FB6438">
          <w:rPr>
            <w:bCs/>
            <w:shd w:val="clear" w:color="auto" w:fill="FFFFFF"/>
          </w:rPr>
          <w:lastRenderedPageBreak/>
          <w:t>individuals with a BPD diagnosis. Thus, outcome evidence remains limited for an MBCT-format group programme specifically adapted to address ongoing NSSI in clinically diagnosed BPD outpatients. The present pilot study addresses this gap by evaluating the feasibility and preliminary outcomes of a brief, adapted MBCT programme (MBCT-NSSI) in this population.</w:t>
        </w:r>
      </w:ins>
    </w:p>
    <w:p w14:paraId="1EEE9A32" w14:textId="77777777" w:rsidR="00644910" w:rsidRPr="005F1940" w:rsidRDefault="00644910" w:rsidP="00971803">
      <w:pPr>
        <w:spacing w:line="480" w:lineRule="auto"/>
        <w:ind w:firstLine="284"/>
        <w:jc w:val="both"/>
      </w:pPr>
    </w:p>
    <w:bookmarkEnd w:id="1"/>
    <w:p w14:paraId="1F5507C0" w14:textId="3FC435E5" w:rsidR="00151F30" w:rsidRPr="005F1940" w:rsidRDefault="000A5D8A" w:rsidP="000A5D8A">
      <w:pPr>
        <w:pStyle w:val="Cmsor2"/>
      </w:pPr>
      <w:r w:rsidRPr="005F1940">
        <w:t xml:space="preserve">1.1. </w:t>
      </w:r>
      <w:r w:rsidR="00151F30" w:rsidRPr="005F1940">
        <w:t>Aims</w:t>
      </w:r>
    </w:p>
    <w:p w14:paraId="6EA3DA97" w14:textId="7FA69739" w:rsidR="00B14C78" w:rsidRPr="005F1940" w:rsidRDefault="00603995" w:rsidP="00B14C78">
      <w:pPr>
        <w:spacing w:line="480" w:lineRule="auto"/>
        <w:jc w:val="both"/>
      </w:pPr>
      <w:r w:rsidRPr="005F1940">
        <w:t xml:space="preserve">This </w:t>
      </w:r>
      <w:r w:rsidR="001A0988" w:rsidRPr="005F1940">
        <w:t xml:space="preserve">within-subject pre–post </w:t>
      </w:r>
      <w:r w:rsidRPr="005F1940">
        <w:t xml:space="preserve">study aimed to evaluate the </w:t>
      </w:r>
      <w:r w:rsidR="00DB2AAB" w:rsidRPr="005F1940">
        <w:t xml:space="preserve">feasibility and preliminary outcomes </w:t>
      </w:r>
      <w:r w:rsidRPr="005F1940">
        <w:t>of a 9-week MBCT-NSSI</w:t>
      </w:r>
      <w:r w:rsidR="00B62A74" w:rsidRPr="005F1940">
        <w:t xml:space="preserve"> programme.</w:t>
      </w:r>
      <w:r w:rsidRPr="005F1940">
        <w:t xml:space="preserve"> </w:t>
      </w:r>
      <w:bookmarkStart w:id="23" w:name="_Hlk219016324"/>
      <w:r w:rsidRPr="005F1940">
        <w:t xml:space="preserve">The primary objective was to </w:t>
      </w:r>
      <w:r w:rsidR="00465443" w:rsidRPr="005F1940">
        <w:t>explore the feasibility and preliminary clinical outcomes of the MBCT-NSSI intervention, including potential changes in the frequency and severity of self-injury and related</w:t>
      </w:r>
      <w:r w:rsidRPr="005F1940">
        <w:t xml:space="preserve"> psychological mechanisms, </w:t>
      </w:r>
      <w:r w:rsidR="00F91B83" w:rsidRPr="005F1940">
        <w:t xml:space="preserve">such as </w:t>
      </w:r>
      <w:r w:rsidRPr="005F1940">
        <w:t xml:space="preserve">mindfulness, emotion regulation, and impulsivity. </w:t>
      </w:r>
      <w:bookmarkEnd w:id="23"/>
    </w:p>
    <w:p w14:paraId="59EE7169" w14:textId="53A8F5DA" w:rsidR="00603995" w:rsidRPr="005F1940" w:rsidRDefault="00174E29" w:rsidP="0049724C">
      <w:pPr>
        <w:spacing w:line="480" w:lineRule="auto"/>
        <w:ind w:firstLine="284"/>
        <w:jc w:val="both"/>
      </w:pPr>
      <w:r w:rsidRPr="005F1940">
        <w:t xml:space="preserve">A secondary aim was to </w:t>
      </w:r>
      <w:r w:rsidR="00F91B83" w:rsidRPr="005F1940">
        <w:t xml:space="preserve">examine </w:t>
      </w:r>
      <w:r w:rsidRPr="005F1940">
        <w:t>psychological predictors of dropout</w:t>
      </w:r>
      <w:r w:rsidR="00B14C78" w:rsidRPr="005F1940">
        <w:t xml:space="preserve">, thereby </w:t>
      </w:r>
      <w:r w:rsidR="00F91B83" w:rsidRPr="005F1940">
        <w:t xml:space="preserve">gaining a better understanding of </w:t>
      </w:r>
      <w:r w:rsidR="00B14C78" w:rsidRPr="005F1940">
        <w:t>the</w:t>
      </w:r>
      <w:r w:rsidRPr="005F1940">
        <w:t xml:space="preserve"> factors influencing group retention and engagement.</w:t>
      </w:r>
      <w:r w:rsidR="0082674D" w:rsidRPr="005F1940">
        <w:t xml:space="preserve"> </w:t>
      </w:r>
      <w:r w:rsidR="008A3B9B" w:rsidRPr="005F1940">
        <w:t>Across psychotherapeutic interventions for BPD and other personality disorders, treatment dropout has emerged as a frequent and clinically significant challenge</w:t>
      </w:r>
      <w:r w:rsidR="0082674D" w:rsidRPr="005F1940">
        <w:t>, particularly in group-based and mindfulness-oriented treatments, where emotional dysregulation, impulsivity, and interpersonal sensitivity may interfere with sustained engagement</w:t>
      </w:r>
      <w:r w:rsidR="0010072D" w:rsidRPr="005F1940">
        <w:fldChar w:fldCharType="begin">
          <w:fldData xml:space="preserve">PEVuZE5vdGU+PENpdGU+PEF1dGhvcj5Bcm50ejwvQXV0aG9yPjxZZWFyPjIwMjM8L1llYXI+PFJl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</w:fldData>
        </w:fldChar>
      </w:r>
      <w:r w:rsidR="0010072D" w:rsidRPr="005F1940">
        <w:instrText xml:space="preserve"> ADDIN EN.JS.CITE </w:instrText>
      </w:r>
      <w:r w:rsidR="0010072D" w:rsidRPr="005F1940">
        <w:fldChar w:fldCharType="separate"/>
      </w:r>
      <w:r w:rsidR="00D619AF">
        <w:rPr>
          <w:noProof/>
        </w:rPr>
        <w:t>(53-55)</w:t>
      </w:r>
      <w:r w:rsidR="0010072D" w:rsidRPr="005F1940">
        <w:fldChar w:fldCharType="end"/>
      </w:r>
      <w:r w:rsidR="0082674D" w:rsidRPr="005F1940">
        <w:t>.</w:t>
      </w:r>
      <w:r w:rsidR="0082674D" w:rsidRPr="005F1940">
        <w:t xml:space="preserve"> </w:t>
      </w:r>
      <w:r w:rsidR="008A3B9B" w:rsidRPr="005F1940">
        <w:t>A growing body of evidence indicates that dropout is not random but systematically associated with baseline patient characteristics, including younger age, heightened emotional dysregulation, impulsivity, distress intolerance, trauma history, and weaker therapeutic alliance across DBT, MBT, schema therapy, and other structured treatments</w:t>
      </w:r>
      <w:r w:rsidR="0010072D" w:rsidRPr="005F1940">
        <w:fldChar w:fldCharType="begin">
          <w:fldData xml:space="preserve">PEVuZE5vdGU+PENpdGU+PEF1dGhvcj5Bcm50ejwvQXV0aG9yPjxZZWFyPjIwMjM8L1llYXI+PFJl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icmF0LjIwMjAuMTAzNjky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</w:fldData>
        </w:fldChar>
      </w:r>
      <w:r w:rsidR="0010072D" w:rsidRPr="005F1940">
        <w:instrText xml:space="preserve"> ADDIN EN.JS.CITE </w:instrText>
      </w:r>
      <w:r w:rsidR="0010072D" w:rsidRPr="005F1940">
        <w:fldChar w:fldCharType="separate"/>
      </w:r>
      <w:r w:rsidR="00D619AF">
        <w:rPr>
          <w:noProof/>
        </w:rPr>
        <w:t>(53, 54, 56-58)</w:t>
      </w:r>
      <w:r w:rsidR="0010072D" w:rsidRPr="005F1940">
        <w:fldChar w:fldCharType="end"/>
      </w:r>
      <w:r w:rsidR="008A3B9B" w:rsidRPr="005F1940">
        <w:t>.</w:t>
      </w:r>
      <w:r w:rsidR="008A3B9B" w:rsidRPr="005F1940">
        <w:t xml:space="preserve"> </w:t>
      </w:r>
      <w:r w:rsidR="0082674D" w:rsidRPr="005F1940">
        <w:t xml:space="preserve">Previous studies have reported elevated dropout rates in structured psychotherapeutic </w:t>
      </w:r>
      <w:r w:rsidR="00A473F9" w:rsidRPr="005F1940">
        <w:t xml:space="preserve">group </w:t>
      </w:r>
      <w:r w:rsidR="0082674D" w:rsidRPr="005F1940">
        <w:t xml:space="preserve">interventions among patients with </w:t>
      </w:r>
      <w:r w:rsidR="00A473F9" w:rsidRPr="005F1940">
        <w:t>Cluster B personality disorder</w:t>
      </w:r>
      <w:r w:rsidR="0082674D" w:rsidRPr="005F1940">
        <w:t>, trauma exposure, or difficulties in emotion regulation</w:t>
      </w:r>
      <w:r w:rsidR="0010072D" w:rsidRPr="005F1940">
        <w:fldChar w:fldCharType="begin">
          <w:fldData xml:space="preserve">PEVuZE5vdGU+PENpdGU+PEF1dGhvcj5CZXJnaHVpczwvQXV0aG9yPjxZZWFyPjIwMjE8L1llYXI+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</w:fldData>
        </w:fldChar>
      </w:r>
      <w:r w:rsidR="0010072D" w:rsidRPr="005F1940">
        <w:instrText xml:space="preserve"> ADDIN EN.JS.CITE </w:instrText>
      </w:r>
      <w:r w:rsidR="0010072D" w:rsidRPr="005F1940">
        <w:fldChar w:fldCharType="separate"/>
      </w:r>
      <w:r w:rsidR="00D619AF">
        <w:rPr>
          <w:noProof/>
        </w:rPr>
        <w:t>(54, 59, 60)</w:t>
      </w:r>
      <w:r w:rsidR="0010072D" w:rsidRPr="005F1940">
        <w:fldChar w:fldCharType="end"/>
      </w:r>
      <w:r w:rsidR="0082674D" w:rsidRPr="005F1940">
        <w:t>.</w:t>
      </w:r>
      <w:r w:rsidR="008A3B9B" w:rsidRPr="005F1940">
        <w:t xml:space="preserve"> </w:t>
      </w:r>
      <w:r w:rsidR="004B4E20" w:rsidRPr="005F1940">
        <w:t>Therefore, alongside outcome evaluation, the present study aimed to examine baseline psychological and sociodemographic predictors of dropout from the MBCT-NSSI programme</w:t>
      </w:r>
      <w:r w:rsidR="00B14C78" w:rsidRPr="005F1940">
        <w:t>.</w:t>
      </w:r>
    </w:p>
    <w:p w14:paraId="285076A2" w14:textId="77777777" w:rsidR="00CC5EAC" w:rsidRPr="005F1940" w:rsidRDefault="00CC5EAC" w:rsidP="00971803">
      <w:pPr>
        <w:spacing w:line="480" w:lineRule="auto"/>
        <w:ind w:firstLine="284"/>
        <w:jc w:val="both"/>
      </w:pPr>
    </w:p>
    <w:p w14:paraId="02BCAB04" w14:textId="4614D587" w:rsidR="00FE716F" w:rsidRPr="005F1940" w:rsidRDefault="00B26464" w:rsidP="00971803">
      <w:pPr>
        <w:spacing w:line="480" w:lineRule="auto"/>
        <w:ind w:firstLine="284"/>
        <w:jc w:val="both"/>
      </w:pPr>
      <w:r w:rsidRPr="005F1940">
        <w:t>The following hypotheses were formulated:</w:t>
      </w:r>
    </w:p>
    <w:p w14:paraId="435D8659" w14:textId="77777777" w:rsidR="00B62A74" w:rsidRPr="005F1940" w:rsidRDefault="00603995" w:rsidP="00971803">
      <w:pPr>
        <w:spacing w:line="480" w:lineRule="auto"/>
        <w:ind w:firstLine="284"/>
        <w:jc w:val="both"/>
      </w:pPr>
      <w:r w:rsidRPr="005F1940">
        <w:t>H</w:t>
      </w:r>
      <w:r w:rsidR="00FE716F" w:rsidRPr="005F1940">
        <w:t>1</w:t>
      </w:r>
      <w:r w:rsidRPr="005F1940">
        <w:t xml:space="preserve">: </w:t>
      </w:r>
      <w:r w:rsidR="00B62A74" w:rsidRPr="005F1940">
        <w:t>Participation in the MBCT-NSSI intervention will be associated with significant improvements in mindfulness, self-compassion, and adaptive emotion regulation strategies, and reductions in NSSI frequency, impulsivity, depressive symptoms, dissociation, and difficulties in emotion regulation.</w:t>
      </w:r>
    </w:p>
    <w:p w14:paraId="5E8DBC16" w14:textId="7CA42887" w:rsidR="00603995" w:rsidRPr="005F1940" w:rsidRDefault="00603995" w:rsidP="00971803">
      <w:pPr>
        <w:spacing w:line="480" w:lineRule="auto"/>
        <w:ind w:firstLine="284"/>
        <w:jc w:val="both"/>
      </w:pPr>
      <w:r w:rsidRPr="005F1940">
        <w:t>H</w:t>
      </w:r>
      <w:r w:rsidR="00FE716F" w:rsidRPr="005F1940">
        <w:t>2</w:t>
      </w:r>
      <w:r w:rsidRPr="005F1940">
        <w:t xml:space="preserve">: </w:t>
      </w:r>
      <w:r w:rsidR="008A1952" w:rsidRPr="005F1940">
        <w:t>Improvements in outcomes assessed at all three time points (T1–T3) will be greater during the intervention period (T2–T3) than during the waiting-list period (T1–T2).</w:t>
      </w:r>
    </w:p>
    <w:p w14:paraId="7F7C51EB" w14:textId="1519323B" w:rsidR="00603995" w:rsidRDefault="00FE716F" w:rsidP="00287DE4">
      <w:pPr>
        <w:spacing w:line="480" w:lineRule="auto"/>
        <w:ind w:firstLine="284"/>
        <w:jc w:val="both"/>
      </w:pPr>
      <w:r w:rsidRPr="005F1940">
        <w:t xml:space="preserve">H3: </w:t>
      </w:r>
      <w:r w:rsidR="006A3C37" w:rsidRPr="005F1940">
        <w:t>Treatment dropout will be more likely among participants with greater baseline vulnerability (e.g., higher depression, dissociation, and impulsivity; lower emotion regulation capacity and self-compassion), as well as younger age</w:t>
      </w:r>
      <w:r w:rsidRPr="005F1940">
        <w:t>.</w:t>
      </w:r>
    </w:p>
    <w:p w14:paraId="376B5EFE" w14:textId="77777777" w:rsidR="00287DE4" w:rsidRPr="00D619AF" w:rsidRDefault="00287DE4" w:rsidP="00287DE4">
      <w:pPr>
        <w:spacing w:line="480" w:lineRule="auto"/>
        <w:ind w:firstLine="284"/>
        <w:jc w:val="both"/>
        <w:rPr>
          <w:color w:val="FF0000"/>
        </w:rPr>
      </w:pPr>
    </w:p>
    <w:p w14:paraId="431D17DC" w14:textId="2CFAEEFB" w:rsidR="004D1E64" w:rsidRPr="005F1940" w:rsidRDefault="000A5D8A" w:rsidP="00287DE4">
      <w:pPr>
        <w:pStyle w:val="Cmsor1"/>
        <w:spacing w:before="0"/>
        <w:rPr>
          <w:shd w:val="clear" w:color="auto" w:fill="FFFFFF"/>
        </w:rPr>
        <w:pPrChange w:id="24" w:author="Kresznerits Szilvia (szakpszichológus)" w:date="2026-02-10T23:13:00Z" w16du:dateUtc="2026-02-10T22:13:00Z">
          <w:pPr>
            <w:pStyle w:val="Cmsor1"/>
          </w:pPr>
        </w:pPrChange>
      </w:pPr>
      <w:r w:rsidRPr="005F1940">
        <w:rPr>
          <w:shd w:val="clear" w:color="auto" w:fill="FFFFFF"/>
        </w:rPr>
        <w:t>2. Methods</w:t>
      </w:r>
    </w:p>
    <w:p w14:paraId="4D472563" w14:textId="6A262D83" w:rsidR="004D1E64" w:rsidRPr="005F1940" w:rsidRDefault="00BE5628" w:rsidP="000A5D8A">
      <w:pPr>
        <w:pStyle w:val="Cmsor2"/>
      </w:pPr>
      <w:r w:rsidRPr="005F1940">
        <w:t xml:space="preserve">2.1. </w:t>
      </w:r>
      <w:r w:rsidR="004D1E64" w:rsidRPr="005F1940">
        <w:t xml:space="preserve">Participants and </w:t>
      </w:r>
      <w:r w:rsidR="00174E29" w:rsidRPr="005F1940">
        <w:t>p</w:t>
      </w:r>
      <w:r w:rsidR="004D1E64" w:rsidRPr="005F1940">
        <w:t>rocedure</w:t>
      </w:r>
    </w:p>
    <w:p w14:paraId="70543154" w14:textId="2D34A22A" w:rsidR="00B57E6E" w:rsidRPr="005F1940" w:rsidRDefault="001000AB" w:rsidP="00B57E6E">
      <w:pPr>
        <w:spacing w:line="480" w:lineRule="auto"/>
        <w:ind w:firstLine="284"/>
        <w:jc w:val="both"/>
        <w:rPr>
          <w:shd w:val="clear" w:color="auto" w:fill="FFFFFF"/>
        </w:rPr>
      </w:pPr>
      <w:r w:rsidRPr="005F1940">
        <w:rPr>
          <w:shd w:val="clear" w:color="auto" w:fill="FFFFFF"/>
        </w:rPr>
        <w:t xml:space="preserve">Adult psychiatric outpatients diagnosed with </w:t>
      </w:r>
      <w:r w:rsidR="00370C0F" w:rsidRPr="005F1940">
        <w:rPr>
          <w:shd w:val="clear" w:color="auto" w:fill="FFFFFF"/>
        </w:rPr>
        <w:t>BPD and reporting NSSI within the past six months were recruited between January 2019 and June 2023</w:t>
      </w:r>
      <w:r w:rsidRPr="005F1940">
        <w:rPr>
          <w:shd w:val="clear" w:color="auto" w:fill="FFFFFF"/>
        </w:rPr>
        <w:t xml:space="preserve"> from local outpatient clinics</w:t>
      </w:r>
      <w:r w:rsidR="00370C0F" w:rsidRPr="005F1940">
        <w:rPr>
          <w:shd w:val="clear" w:color="auto" w:fill="FFFFFF"/>
        </w:rPr>
        <w:t xml:space="preserve">. </w:t>
      </w:r>
      <w:r w:rsidR="00B80452" w:rsidRPr="005F1940">
        <w:rPr>
          <w:shd w:val="clear" w:color="auto" w:fill="FFFFFF"/>
        </w:rPr>
        <w:t>E</w:t>
      </w:r>
      <w:r w:rsidRPr="005F1940">
        <w:rPr>
          <w:shd w:val="clear" w:color="auto" w:fill="FFFFFF"/>
        </w:rPr>
        <w:t xml:space="preserve">xclusion criteria included acute suicidal crisis, current psychosis, manic episode, severe substance use disorder, organic brain disorder, or intellectual disability. Eligibility was assessed through clinical interviews and medical documentation. </w:t>
      </w:r>
      <w:r w:rsidRPr="005F1940">
        <w:rPr>
          <w:shd w:val="clear" w:color="auto" w:fill="FFFFFF"/>
        </w:rPr>
        <w:t>Diagnostic confirmation was based on the BPD module of the Structured Clinical Interview for DSM-IV Axis II Disorders</w:t>
      </w:r>
      <w:r w:rsidR="0010072D" w:rsidRPr="005F1940">
        <w:rPr>
          <w:shd w:val="clear" w:color="auto" w:fill="FFFFFF"/>
        </w:rPr>
        <w:fldChar w:fldCharType="begin">
          <w:fldData xml:space="preserve">PEVuZE5vdGU+PENpdGU+PEF1dGhvcj5GaXJzdDwvQXV0aG9yPjxZZWFyPjE5OTc8L1llYXI+PFJl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=
</w:fldData>
        </w:fldChar>
      </w:r>
      <w:r w:rsidR="0010072D" w:rsidRPr="005F1940">
        <w:rPr>
          <w:shd w:val="clear" w:color="auto" w:fill="FFFFFF"/>
        </w:rPr>
        <w:instrText xml:space="preserve"> ADDIN EN.JS.CITE </w:instrText>
      </w:r>
      <w:r w:rsidR="00D619AF" w:rsidRPr="005F1940">
        <w:rPr>
          <w:shd w:val="clear" w:color="auto" w:fill="FFFFFF"/>
        </w:rPr>
      </w:r>
      <w:r w:rsidR="0010072D" w:rsidRPr="005F1940">
        <w:rPr>
          <w:shd w:val="clear" w:color="auto" w:fill="FFFFFF"/>
        </w:rPr>
        <w:fldChar w:fldCharType="separate"/>
      </w:r>
      <w:r w:rsidR="00D619AF">
        <w:rPr>
          <w:noProof/>
          <w:shd w:val="clear" w:color="auto" w:fill="FFFFFF"/>
        </w:rPr>
        <w:t>(61, 62)</w:t>
      </w:r>
      <w:r w:rsidR="0010072D" w:rsidRPr="005F1940">
        <w:rPr>
          <w:shd w:val="clear" w:color="auto" w:fill="FFFFFF"/>
        </w:rPr>
        <w:fldChar w:fldCharType="end"/>
      </w:r>
      <w:r w:rsidR="00370C0F" w:rsidRPr="005F1940">
        <w:rPr>
          <w:shd w:val="clear" w:color="auto" w:fill="FFFFFF"/>
        </w:rPr>
        <w:t xml:space="preserve">, </w:t>
      </w:r>
      <w:r w:rsidR="002030D4" w:rsidRPr="005F1940">
        <w:rPr>
          <w:shd w:val="clear" w:color="auto" w:fill="FFFFFF"/>
        </w:rPr>
        <w:t>conducted by trained clinical psychologists under supervision.</w:t>
      </w:r>
      <w:r w:rsidR="009F4EF1" w:rsidRPr="005F1940">
        <w:rPr>
          <w:shd w:val="clear" w:color="auto" w:fill="FFFFFF"/>
        </w:rPr>
        <w:t xml:space="preserve"> </w:t>
      </w:r>
      <w:r w:rsidR="00B57E6E" w:rsidRPr="005F1940">
        <w:rPr>
          <w:shd w:val="clear" w:color="auto" w:fill="FFFFFF"/>
        </w:rPr>
        <w:t>All participants provided written informed consent prior to participation, per the Declaration of Helsinki, and the study received institutional ethical approval.</w:t>
      </w:r>
    </w:p>
    <w:p w14:paraId="54DC8873" w14:textId="08D9EF8C" w:rsidR="00B57E6E" w:rsidRPr="005F1940" w:rsidRDefault="00B57E6E" w:rsidP="00971803">
      <w:pPr>
        <w:spacing w:line="480" w:lineRule="auto"/>
        <w:ind w:firstLine="284"/>
        <w:jc w:val="both"/>
        <w:rPr>
          <w:shd w:val="clear" w:color="auto" w:fill="FFFFFF"/>
        </w:rPr>
      </w:pPr>
      <w:r w:rsidRPr="005F1940">
        <w:rPr>
          <w:shd w:val="clear" w:color="auto" w:fill="FFFFFF"/>
        </w:rPr>
        <w:t>Prior to enrolment, candidates completed a brief semi-structured screening interview based on the MBCT suicide prevention protocol by Williams et al</w:t>
      </w:r>
      <w:r w:rsidRPr="00B57E6E">
        <w:rPr>
          <w:shd w:val="clear" w:color="auto" w:fill="FFFFFF"/>
        </w:rPr>
        <w:t>.</w:t>
      </w:r>
      <w:r w:rsidR="00D619AF">
        <w:rPr>
          <w:shd w:val="clear" w:color="auto" w:fill="FFFFFF"/>
        </w:rPr>
        <w:fldChar w:fldCharType="begin">
          <w:fldData xml:space="preserve">PEVuZE5vdGU+PENpdGUgRXhjbHVkZUF1dGg9IjEiPjxBdXRob3I+V2lsbGlhbXM8L0F1dGhvcj48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39)</w:t>
      </w:r>
      <w:r w:rsidR="00D619AF">
        <w:rPr>
          <w:shd w:val="clear" w:color="auto" w:fill="FFFFFF"/>
        </w:rPr>
        <w:fldChar w:fldCharType="end"/>
      </w:r>
      <w:del w:id="25" w:author="Kresznerits Szilvia (szakpszichológus)" w:date="2026-02-10T23:13:00Z" w16du:dateUtc="2026-02-10T22:13:00Z">
        <w:r w:rsidRPr="00B57E6E">
          <w:rPr>
            <w:shd w:val="clear" w:color="auto" w:fill="FFFFFF"/>
          </w:rPr>
          <w:delText xml:space="preserve">, adapted to focus on NSSI </w:delText>
        </w:r>
        <w:r w:rsidRPr="00B57E6E">
          <w:rPr>
            <w:shd w:val="clear" w:color="auto" w:fill="FFFFFF"/>
          </w:rPr>
          <w:lastRenderedPageBreak/>
          <w:delText>rather than suicidal ideation.</w:delText>
        </w:r>
      </w:del>
      <w:ins w:id="26" w:author="Kresznerits Szilvia (szakpszichológus)" w:date="2026-02-10T23:13:00Z" w16du:dateUtc="2026-02-10T22:13:00Z">
        <w:r w:rsidRPr="005F1940">
          <w:rPr>
            <w:shd w:val="clear" w:color="auto" w:fill="FFFFFF"/>
          </w:rPr>
          <w:t>., adapted to focus on NSSI rather than suicidal ideation.</w:t>
        </w:r>
      </w:ins>
      <w:r w:rsidRPr="005F1940">
        <w:rPr>
          <w:shd w:val="clear" w:color="auto" w:fill="FFFFFF"/>
        </w:rPr>
        <w:t xml:space="preserve"> The interview served (</w:t>
      </w:r>
      <w:proofErr w:type="spellStart"/>
      <w:r w:rsidRPr="005F1940">
        <w:rPr>
          <w:shd w:val="clear" w:color="auto" w:fill="FFFFFF"/>
        </w:rPr>
        <w:t>i</w:t>
      </w:r>
      <w:proofErr w:type="spellEnd"/>
      <w:r w:rsidRPr="005F1940">
        <w:rPr>
          <w:shd w:val="clear" w:color="auto" w:fill="FFFFFF"/>
        </w:rPr>
        <w:t>) an orientation/screening purpose by assessing motivation and practical feasibility (e.g., ability to commit to session attendance and home practice), and (ii) a clinical assessment purpose by evaluating NSSI severity and key characteristics. Additional contextual information (e.g., situational antecedents and perceived functions of NSSI) was collected to inform clinical understanding and group fit, but these data were not analysed quantitatively in the present manuscript.</w:t>
      </w:r>
    </w:p>
    <w:p w14:paraId="25E8CB98" w14:textId="2EA295A9" w:rsidR="00A814D2" w:rsidRPr="005F1940" w:rsidRDefault="00A814D2" w:rsidP="00A814D2">
      <w:pPr>
        <w:spacing w:line="480" w:lineRule="auto"/>
        <w:ind w:firstLine="284"/>
        <w:jc w:val="both"/>
        <w:rPr>
          <w:shd w:val="clear" w:color="auto" w:fill="FFFFFF"/>
        </w:rPr>
      </w:pPr>
      <w:bookmarkStart w:id="27" w:name="_Hlk219020880"/>
      <w:r w:rsidRPr="005F1940">
        <w:t xml:space="preserve"> </w:t>
      </w:r>
      <w:r w:rsidRPr="005F1940">
        <w:rPr>
          <w:shd w:val="clear" w:color="auto" w:fill="FFFFFF"/>
        </w:rPr>
        <w:t xml:space="preserve">The target sample size was determined based on methodological guidance for pilot studies. </w:t>
      </w:r>
      <w:proofErr w:type="spellStart"/>
      <w:r w:rsidR="008507A4" w:rsidRPr="005F1940">
        <w:rPr>
          <w:shd w:val="clear" w:color="auto" w:fill="FFFFFF"/>
        </w:rPr>
        <w:t>Viechtbauer</w:t>
      </w:r>
      <w:proofErr w:type="spellEnd"/>
      <w:r w:rsidR="00FC70B7" w:rsidRPr="005F1940">
        <w:rPr>
          <w:shd w:val="clear" w:color="auto" w:fill="FFFFFF"/>
        </w:rPr>
        <w:t xml:space="preserve"> et al.</w:t>
      </w:r>
      <w:r w:rsidR="0060292E" w:rsidRPr="005F1940">
        <w:rPr>
          <w:shd w:val="clear" w:color="auto" w:fill="FFFFFF"/>
        </w:rPr>
        <w:t xml:space="preserve"> </w:t>
      </w:r>
      <w:r w:rsidR="00D619AF">
        <w:rPr>
          <w:shd w:val="clear" w:color="auto" w:fill="FFFFFF"/>
        </w:rPr>
        <w:fldChar w:fldCharType="begin">
          <w:fldData xml:space="preserve">PEVuZE5vdGU+PENpdGUgRXhjbHVkZUF1dGg9IjEiPjxBdXRob3I+VmllY2h0YmF1ZXI8L0F1dGhv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63)</w:t>
      </w:r>
      <w:r w:rsidR="00D619AF">
        <w:rPr>
          <w:shd w:val="clear" w:color="auto" w:fill="FFFFFF"/>
        </w:rPr>
        <w:fldChar w:fldCharType="end"/>
      </w:r>
      <w:r w:rsidRPr="005F1940">
        <w:rPr>
          <w:shd w:val="clear" w:color="auto" w:fill="FFFFFF"/>
        </w:rPr>
        <w:t xml:space="preserve">recommend </w:t>
      </w:r>
      <w:r w:rsidR="0060292E" w:rsidRPr="005F1940">
        <w:rPr>
          <w:shd w:val="clear" w:color="auto" w:fill="FFFFFF"/>
        </w:rPr>
        <w:t xml:space="preserve">that a minimum of 45 participants would be sufficient to detect medium effects with 90% confidence. </w:t>
      </w:r>
      <w:r w:rsidRPr="005F1940">
        <w:rPr>
          <w:shd w:val="clear" w:color="auto" w:fill="FFFFFF"/>
        </w:rPr>
        <w:t xml:space="preserve">Importantly, our power </w:t>
      </w:r>
      <w:del w:id="28" w:author="Kresznerits Szilvia (szakpszichológus)" w:date="2026-02-10T23:13:00Z" w16du:dateUtc="2026-02-10T22:13:00Z">
        <w:r w:rsidRPr="0049724C">
          <w:rPr>
            <w:shd w:val="clear" w:color="auto" w:fill="FFFFFF"/>
          </w:rPr>
          <w:delText>consideration</w:delText>
        </w:r>
      </w:del>
      <w:ins w:id="29" w:author="Kresznerits Szilvia (szakpszichológus)" w:date="2026-02-10T23:13:00Z" w16du:dateUtc="2026-02-10T22:13:00Z">
        <w:r w:rsidR="005F1940" w:rsidRPr="005F1940">
          <w:rPr>
            <w:shd w:val="clear" w:color="auto" w:fill="FFFFFF"/>
          </w:rPr>
          <w:t>calculation</w:t>
        </w:r>
      </w:ins>
      <w:r w:rsidR="005F1940" w:rsidRPr="005F1940">
        <w:rPr>
          <w:shd w:val="clear" w:color="auto" w:fill="FFFFFF"/>
        </w:rPr>
        <w:t xml:space="preserve"> was based not on the number of participants enrolled at baseline, but on the number </w:t>
      </w:r>
      <w:del w:id="30" w:author="Kresznerits Szilvia (szakpszichológus)" w:date="2026-02-10T23:13:00Z" w16du:dateUtc="2026-02-10T22:13:00Z">
        <w:r w:rsidRPr="0049724C">
          <w:rPr>
            <w:shd w:val="clear" w:color="auto" w:fill="FFFFFF"/>
          </w:rPr>
          <w:delText xml:space="preserve">of participants </w:delText>
        </w:r>
      </w:del>
      <w:r w:rsidR="005F1940" w:rsidRPr="005F1940">
        <w:rPr>
          <w:shd w:val="clear" w:color="auto" w:fill="FFFFFF"/>
        </w:rPr>
        <w:t xml:space="preserve">who completed the intervention and </w:t>
      </w:r>
      <w:ins w:id="31" w:author="Kresznerits Szilvia (szakpszichológus)" w:date="2026-02-10T23:13:00Z" w16du:dateUtc="2026-02-10T22:13:00Z">
        <w:r w:rsidR="005F1940" w:rsidRPr="005F1940">
          <w:rPr>
            <w:shd w:val="clear" w:color="auto" w:fill="FFFFFF"/>
          </w:rPr>
          <w:t xml:space="preserve">the </w:t>
        </w:r>
      </w:ins>
      <w:r w:rsidRPr="005F1940">
        <w:rPr>
          <w:shd w:val="clear" w:color="auto" w:fill="FFFFFF"/>
        </w:rPr>
        <w:t>post-assessment (T3). Intervention groups were conducted consecutively, and data collection continued until the minimum number of 45 completers at T3 was reached. Recruitment was closed once this threshold was met, resulting in a final T3 sample of exactly 50 participants. Accordingly, all participants who completed baseline assessment (T1) before the recruitment closure were included in the analysis.</w:t>
      </w:r>
    </w:p>
    <w:bookmarkEnd w:id="27"/>
    <w:p w14:paraId="3A2706D2" w14:textId="3B5DC3A7" w:rsidR="00CC5EAC" w:rsidRPr="005F1940" w:rsidRDefault="002030D4" w:rsidP="00971803">
      <w:pPr>
        <w:spacing w:line="480" w:lineRule="auto"/>
        <w:ind w:firstLine="284"/>
        <w:jc w:val="both"/>
        <w:rPr>
          <w:shd w:val="clear" w:color="auto" w:fill="FFFFFF"/>
        </w:rPr>
      </w:pPr>
      <w:r w:rsidRPr="005F1940">
        <w:rPr>
          <w:shd w:val="clear" w:color="auto" w:fill="FFFFFF"/>
        </w:rPr>
        <w:t xml:space="preserve">Of the 158 individuals screened, 120 met the inclusion criteria and completed baseline assessments. A total of 50 participants completed the full intervention and post-assessments, constituting the final sample. </w:t>
      </w:r>
      <w:bookmarkStart w:id="32" w:name="_Hlk219186579"/>
      <w:r w:rsidR="007E5757" w:rsidRPr="005F1940">
        <w:rPr>
          <w:shd w:val="clear" w:color="auto" w:fill="FFFFFF"/>
        </w:rPr>
        <w:t xml:space="preserve">Dropout was defined as non-completion of the post-intervention assessment (T3), resulting either from discontinuation due to exceeding the absence limit in line with the programme participation agreement (&gt;2 </w:t>
      </w:r>
      <w:proofErr w:type="gramStart"/>
      <w:r w:rsidR="007E5757" w:rsidRPr="005F1940">
        <w:rPr>
          <w:shd w:val="clear" w:color="auto" w:fill="FFFFFF"/>
        </w:rPr>
        <w:t>absences;</w:t>
      </w:r>
      <w:proofErr w:type="gramEnd"/>
      <w:r w:rsidR="007E5757" w:rsidRPr="005F1940">
        <w:rPr>
          <w:shd w:val="clear" w:color="auto" w:fill="FFFFFF"/>
        </w:rPr>
        <w:t xml:space="preserve"> attending &lt;7/9 sessions) or from failure to complete T3 despite adequate attendance.</w:t>
      </w:r>
      <w:bookmarkEnd w:id="32"/>
    </w:p>
    <w:p w14:paraId="5FB71CB5" w14:textId="6E15172D" w:rsidR="002030D4" w:rsidRPr="005F1940" w:rsidRDefault="002030D4" w:rsidP="00971803">
      <w:pPr>
        <w:spacing w:line="480" w:lineRule="auto"/>
        <w:ind w:firstLine="284"/>
        <w:jc w:val="both"/>
        <w:rPr>
          <w:shd w:val="clear" w:color="auto" w:fill="FFFFFF"/>
        </w:rPr>
      </w:pPr>
      <w:r w:rsidRPr="005F1940">
        <w:rPr>
          <w:shd w:val="clear" w:color="auto" w:fill="FFFFFF"/>
        </w:rPr>
        <w:t>The average age</w:t>
      </w:r>
      <w:r w:rsidR="00BB6B8F" w:rsidRPr="005F1940">
        <w:rPr>
          <w:shd w:val="clear" w:color="auto" w:fill="FFFFFF"/>
        </w:rPr>
        <w:t xml:space="preserve"> in the eligible sample (N = 120)</w:t>
      </w:r>
      <w:r w:rsidRPr="005F1940">
        <w:rPr>
          <w:shd w:val="clear" w:color="auto" w:fill="FFFFFF"/>
        </w:rPr>
        <w:t xml:space="preserve"> was </w:t>
      </w:r>
      <w:r w:rsidR="00BB6B8F" w:rsidRPr="005F1940">
        <w:rPr>
          <w:shd w:val="clear" w:color="auto" w:fill="FFFFFF"/>
        </w:rPr>
        <w:t>27,68</w:t>
      </w:r>
      <w:r w:rsidRPr="005F1940">
        <w:rPr>
          <w:shd w:val="clear" w:color="auto" w:fill="FFFFFF"/>
        </w:rPr>
        <w:t xml:space="preserve"> years (SD = 7.</w:t>
      </w:r>
      <w:r w:rsidR="00BB6B8F" w:rsidRPr="005F1940">
        <w:rPr>
          <w:shd w:val="clear" w:color="auto" w:fill="FFFFFF"/>
        </w:rPr>
        <w:t>78</w:t>
      </w:r>
      <w:r w:rsidRPr="005F1940">
        <w:rPr>
          <w:shd w:val="clear" w:color="auto" w:fill="FFFFFF"/>
        </w:rPr>
        <w:t xml:space="preserve">); the sample </w:t>
      </w:r>
      <w:r w:rsidR="00174E29" w:rsidRPr="005F1940">
        <w:rPr>
          <w:shd w:val="clear" w:color="auto" w:fill="FFFFFF"/>
        </w:rPr>
        <w:t>included</w:t>
      </w:r>
      <w:r w:rsidRPr="005F1940">
        <w:rPr>
          <w:shd w:val="clear" w:color="auto" w:fill="FFFFFF"/>
        </w:rPr>
        <w:t xml:space="preserve"> </w:t>
      </w:r>
      <w:r w:rsidR="00BB6B8F" w:rsidRPr="005F1940">
        <w:rPr>
          <w:shd w:val="clear" w:color="auto" w:fill="FFFFFF"/>
        </w:rPr>
        <w:t>111</w:t>
      </w:r>
      <w:r w:rsidRPr="005F1940">
        <w:rPr>
          <w:shd w:val="clear" w:color="auto" w:fill="FFFFFF"/>
        </w:rPr>
        <w:t xml:space="preserve"> women (92</w:t>
      </w:r>
      <w:r w:rsidR="00BB6B8F" w:rsidRPr="005F1940">
        <w:rPr>
          <w:shd w:val="clear" w:color="auto" w:fill="FFFFFF"/>
        </w:rPr>
        <w:t>.5</w:t>
      </w:r>
      <w:r w:rsidRPr="005F1940">
        <w:rPr>
          <w:shd w:val="clear" w:color="auto" w:fill="FFFFFF"/>
        </w:rPr>
        <w:t xml:space="preserve">%) and </w:t>
      </w:r>
      <w:r w:rsidR="00FC70B7" w:rsidRPr="005F1940">
        <w:rPr>
          <w:shd w:val="clear" w:color="auto" w:fill="FFFFFF"/>
        </w:rPr>
        <w:t>nine</w:t>
      </w:r>
      <w:r w:rsidRPr="005F1940">
        <w:rPr>
          <w:shd w:val="clear" w:color="auto" w:fill="FFFFFF"/>
        </w:rPr>
        <w:t xml:space="preserve"> men (</w:t>
      </w:r>
      <w:r w:rsidR="00BB6B8F" w:rsidRPr="005F1940">
        <w:rPr>
          <w:shd w:val="clear" w:color="auto" w:fill="FFFFFF"/>
        </w:rPr>
        <w:t>7.5</w:t>
      </w:r>
      <w:r w:rsidRPr="005F1940">
        <w:rPr>
          <w:shd w:val="clear" w:color="auto" w:fill="FFFFFF"/>
        </w:rPr>
        <w:t>%). Most participants (</w:t>
      </w:r>
      <w:r w:rsidR="00BB6B8F" w:rsidRPr="005F1940">
        <w:rPr>
          <w:shd w:val="clear" w:color="auto" w:fill="FFFFFF"/>
        </w:rPr>
        <w:t>75.83%, N = 91</w:t>
      </w:r>
      <w:r w:rsidRPr="005F1940">
        <w:rPr>
          <w:shd w:val="clear" w:color="auto" w:fill="FFFFFF"/>
        </w:rPr>
        <w:t xml:space="preserve">) had at least one comorbid diagnosis, and </w:t>
      </w:r>
      <w:r w:rsidR="00BB6B8F" w:rsidRPr="005F1940">
        <w:rPr>
          <w:shd w:val="clear" w:color="auto" w:fill="FFFFFF"/>
        </w:rPr>
        <w:t>23.17%</w:t>
      </w:r>
      <w:r w:rsidRPr="005F1940">
        <w:rPr>
          <w:shd w:val="clear" w:color="auto" w:fill="FFFFFF"/>
        </w:rPr>
        <w:t xml:space="preserve"> had two or more (see Table 1). More than half </w:t>
      </w:r>
      <w:r w:rsidRPr="005F1940">
        <w:rPr>
          <w:shd w:val="clear" w:color="auto" w:fill="FFFFFF"/>
        </w:rPr>
        <w:lastRenderedPageBreak/>
        <w:t>(5</w:t>
      </w:r>
      <w:r w:rsidR="004915A7" w:rsidRPr="005F1940">
        <w:rPr>
          <w:shd w:val="clear" w:color="auto" w:fill="FFFFFF"/>
        </w:rPr>
        <w:t>7.1</w:t>
      </w:r>
      <w:r w:rsidRPr="005F1940">
        <w:rPr>
          <w:shd w:val="clear" w:color="auto" w:fill="FFFFFF"/>
        </w:rPr>
        <w:t>%) were receiving psychiatric medication at the time of the study. Previous suicide attempts were reported by 4</w:t>
      </w:r>
      <w:r w:rsidR="004915A7" w:rsidRPr="005F1940">
        <w:rPr>
          <w:shd w:val="clear" w:color="auto" w:fill="FFFFFF"/>
        </w:rPr>
        <w:t>4.</w:t>
      </w:r>
      <w:r w:rsidRPr="005F1940">
        <w:rPr>
          <w:shd w:val="clear" w:color="auto" w:fill="FFFFFF"/>
        </w:rPr>
        <w:t>2%, and 2</w:t>
      </w:r>
      <w:r w:rsidR="004915A7" w:rsidRPr="005F1940">
        <w:rPr>
          <w:shd w:val="clear" w:color="auto" w:fill="FFFFFF"/>
        </w:rPr>
        <w:t>3.8</w:t>
      </w:r>
      <w:r w:rsidRPr="005F1940">
        <w:rPr>
          <w:shd w:val="clear" w:color="auto" w:fill="FFFFFF"/>
        </w:rPr>
        <w:t>% reported suicide in a first-degree relative.</w:t>
      </w:r>
    </w:p>
    <w:p w14:paraId="3DF5E82B" w14:textId="77777777" w:rsidR="00BE5628" w:rsidRPr="005F1940" w:rsidRDefault="00BE5628" w:rsidP="00971803">
      <w:pPr>
        <w:spacing w:line="480" w:lineRule="auto"/>
        <w:jc w:val="both"/>
        <w:rPr>
          <w:shd w:val="clear" w:color="auto" w:fill="FFFFFF"/>
        </w:rPr>
      </w:pPr>
    </w:p>
    <w:p w14:paraId="1DD893B0" w14:textId="77777777" w:rsidR="00BE5628" w:rsidRPr="005F1940" w:rsidRDefault="00BE5628" w:rsidP="00971803">
      <w:pPr>
        <w:spacing w:line="480" w:lineRule="auto"/>
        <w:jc w:val="both"/>
        <w:rPr>
          <w:shd w:val="clear" w:color="auto" w:fill="FFFFFF"/>
        </w:rPr>
      </w:pPr>
      <w:bookmarkStart w:id="33" w:name="_Hlk168067836"/>
      <w:r w:rsidRPr="005F1940">
        <w:rPr>
          <w:shd w:val="clear" w:color="auto" w:fill="FFFFFF"/>
        </w:rPr>
        <w:t>Table 1. Prevalence of comorbid disorders in the BPD sample</w:t>
      </w:r>
    </w:p>
    <w:tbl>
      <w:tblPr>
        <w:tblW w:w="8803" w:type="dxa"/>
        <w:jc w:val="center"/>
        <w:tblLayout w:type="fixed"/>
        <w:tblCellMar>
          <w:left w:w="70" w:type="dxa"/>
          <w:right w:w="70" w:type="dxa"/>
        </w:tblCellMar>
        <w:tblLook w:val="04A0" w:firstRow="1" w:lastRow="0" w:firstColumn="1" w:lastColumn="0" w:noHBand="0" w:noVBand="1"/>
      </w:tblPr>
      <w:tblGrid>
        <w:gridCol w:w="2271"/>
        <w:gridCol w:w="4829"/>
        <w:gridCol w:w="993"/>
        <w:gridCol w:w="710"/>
      </w:tblGrid>
      <w:tr w:rsidR="005F1940" w:rsidRPr="005F1940" w14:paraId="6F1BB223" w14:textId="77777777" w:rsidTr="002D597D">
        <w:trPr>
          <w:trHeight w:val="316"/>
          <w:jc w:val="center"/>
        </w:trPr>
        <w:tc>
          <w:tcPr>
            <w:tcW w:w="7100" w:type="dxa"/>
            <w:gridSpan w:val="2"/>
            <w:tcBorders>
              <w:top w:val="single" w:sz="4" w:space="0" w:color="auto"/>
              <w:left w:val="nil"/>
              <w:bottom w:val="single" w:sz="4" w:space="0" w:color="auto"/>
              <w:right w:val="nil"/>
            </w:tcBorders>
            <w:noWrap/>
            <w:vAlign w:val="bottom"/>
            <w:hideMark/>
          </w:tcPr>
          <w:p w14:paraId="18A68727" w14:textId="77777777" w:rsidR="00BE5628" w:rsidRPr="005F1940" w:rsidRDefault="00BE5628" w:rsidP="00971803">
            <w:pPr>
              <w:spacing w:line="480" w:lineRule="auto"/>
            </w:pPr>
            <w:r w:rsidRPr="005F1940">
              <w:t>Comorbid diagnosis (ICD-10)</w:t>
            </w:r>
          </w:p>
        </w:tc>
        <w:tc>
          <w:tcPr>
            <w:tcW w:w="993" w:type="dxa"/>
            <w:tcBorders>
              <w:top w:val="single" w:sz="4" w:space="0" w:color="auto"/>
              <w:left w:val="nil"/>
              <w:bottom w:val="single" w:sz="4" w:space="0" w:color="auto"/>
              <w:right w:val="nil"/>
            </w:tcBorders>
            <w:noWrap/>
            <w:vAlign w:val="center"/>
            <w:hideMark/>
          </w:tcPr>
          <w:p w14:paraId="479BB032" w14:textId="77777777" w:rsidR="00BE5628" w:rsidRPr="005F1940" w:rsidRDefault="00BE5628" w:rsidP="00971803">
            <w:pPr>
              <w:spacing w:line="480" w:lineRule="auto"/>
              <w:jc w:val="center"/>
            </w:pPr>
            <w:r w:rsidRPr="005F1940">
              <w:t>%</w:t>
            </w:r>
          </w:p>
        </w:tc>
        <w:tc>
          <w:tcPr>
            <w:tcW w:w="710" w:type="dxa"/>
            <w:tcBorders>
              <w:top w:val="single" w:sz="4" w:space="0" w:color="auto"/>
              <w:left w:val="nil"/>
              <w:bottom w:val="single" w:sz="4" w:space="0" w:color="auto"/>
              <w:right w:val="nil"/>
            </w:tcBorders>
          </w:tcPr>
          <w:p w14:paraId="3AC33D84" w14:textId="77777777" w:rsidR="00BE5628" w:rsidRPr="005F1940" w:rsidRDefault="00BE5628" w:rsidP="00971803">
            <w:pPr>
              <w:spacing w:line="480" w:lineRule="auto"/>
              <w:jc w:val="center"/>
            </w:pPr>
            <w:r w:rsidRPr="005F1940">
              <w:t>∑%</w:t>
            </w:r>
          </w:p>
        </w:tc>
      </w:tr>
      <w:tr w:rsidR="005F1940" w:rsidRPr="005F1940" w14:paraId="7BDE1AEB" w14:textId="77777777" w:rsidTr="001440B9">
        <w:trPr>
          <w:trHeight w:val="276"/>
          <w:jc w:val="center"/>
        </w:trPr>
        <w:tc>
          <w:tcPr>
            <w:tcW w:w="2271" w:type="dxa"/>
            <w:vMerge w:val="restart"/>
            <w:tcBorders>
              <w:top w:val="nil"/>
              <w:left w:val="nil"/>
              <w:bottom w:val="nil"/>
              <w:right w:val="nil"/>
            </w:tcBorders>
            <w:vAlign w:val="center"/>
            <w:hideMark/>
          </w:tcPr>
          <w:p w14:paraId="148DE9F8" w14:textId="77777777" w:rsidR="00BB6B8F" w:rsidRPr="005F1940" w:rsidRDefault="00BB6B8F" w:rsidP="00BB6B8F">
            <w:pPr>
              <w:spacing w:line="480" w:lineRule="auto"/>
            </w:pPr>
            <w:r w:rsidRPr="005F1940">
              <w:t>Depression</w:t>
            </w:r>
          </w:p>
        </w:tc>
        <w:tc>
          <w:tcPr>
            <w:tcW w:w="4829" w:type="dxa"/>
            <w:tcBorders>
              <w:top w:val="nil"/>
              <w:left w:val="nil"/>
              <w:bottom w:val="nil"/>
              <w:right w:val="nil"/>
            </w:tcBorders>
            <w:noWrap/>
            <w:vAlign w:val="center"/>
            <w:hideMark/>
          </w:tcPr>
          <w:p w14:paraId="23558F4F" w14:textId="77777777" w:rsidR="00BB6B8F" w:rsidRPr="005F1940" w:rsidRDefault="00BB6B8F" w:rsidP="00BB6B8F">
            <w:pPr>
              <w:spacing w:line="480" w:lineRule="auto"/>
            </w:pPr>
            <w:r w:rsidRPr="005F1940">
              <w:t>Bipolar (F31.3, F31.6, F31.8)</w:t>
            </w:r>
          </w:p>
        </w:tc>
        <w:tc>
          <w:tcPr>
            <w:tcW w:w="993" w:type="dxa"/>
            <w:tcBorders>
              <w:top w:val="nil"/>
              <w:left w:val="nil"/>
              <w:bottom w:val="nil"/>
              <w:right w:val="nil"/>
            </w:tcBorders>
            <w:noWrap/>
            <w:hideMark/>
          </w:tcPr>
          <w:p w14:paraId="246796BA" w14:textId="2B563D3C" w:rsidR="00BB6B8F" w:rsidRPr="005F1940" w:rsidRDefault="00BB6B8F" w:rsidP="00BB6B8F">
            <w:pPr>
              <w:spacing w:line="480" w:lineRule="auto"/>
              <w:jc w:val="center"/>
            </w:pPr>
            <w:r w:rsidRPr="005F1940">
              <w:t>13.33</w:t>
            </w:r>
          </w:p>
        </w:tc>
        <w:tc>
          <w:tcPr>
            <w:tcW w:w="710" w:type="dxa"/>
            <w:vMerge w:val="restart"/>
            <w:tcBorders>
              <w:top w:val="nil"/>
              <w:left w:val="nil"/>
              <w:right w:val="nil"/>
            </w:tcBorders>
            <w:vAlign w:val="center"/>
          </w:tcPr>
          <w:p w14:paraId="350E2CEC" w14:textId="56B5A1CC" w:rsidR="00BB6B8F" w:rsidRPr="005F1940" w:rsidRDefault="00BB6B8F" w:rsidP="00BB6B8F">
            <w:pPr>
              <w:spacing w:line="480" w:lineRule="auto"/>
              <w:jc w:val="center"/>
            </w:pPr>
            <w:r w:rsidRPr="00D619AF">
              <w:rPr>
                <w:color w:val="000000"/>
              </w:rPr>
              <w:t>43.33</w:t>
            </w:r>
          </w:p>
        </w:tc>
      </w:tr>
      <w:tr w:rsidR="005F1940" w:rsidRPr="005F1940" w14:paraId="10BBFC15" w14:textId="77777777" w:rsidTr="001440B9">
        <w:trPr>
          <w:trHeight w:val="276"/>
          <w:jc w:val="center"/>
        </w:trPr>
        <w:tc>
          <w:tcPr>
            <w:tcW w:w="2271" w:type="dxa"/>
            <w:vMerge/>
            <w:tcBorders>
              <w:top w:val="nil"/>
              <w:left w:val="nil"/>
              <w:bottom w:val="nil"/>
              <w:right w:val="nil"/>
            </w:tcBorders>
            <w:vAlign w:val="center"/>
            <w:hideMark/>
          </w:tcPr>
          <w:p w14:paraId="12BBAAA0" w14:textId="77777777" w:rsidR="00BB6B8F" w:rsidRPr="005F1940" w:rsidRDefault="00BB6B8F" w:rsidP="00BB6B8F">
            <w:pPr>
              <w:spacing w:line="480" w:lineRule="auto"/>
            </w:pPr>
          </w:p>
        </w:tc>
        <w:tc>
          <w:tcPr>
            <w:tcW w:w="4829" w:type="dxa"/>
            <w:tcBorders>
              <w:top w:val="nil"/>
              <w:left w:val="nil"/>
              <w:bottom w:val="nil"/>
              <w:right w:val="nil"/>
            </w:tcBorders>
            <w:noWrap/>
            <w:vAlign w:val="center"/>
            <w:hideMark/>
          </w:tcPr>
          <w:p w14:paraId="448D7C57" w14:textId="77777777" w:rsidR="00BB6B8F" w:rsidRPr="005F1940" w:rsidRDefault="00BB6B8F" w:rsidP="00BB6B8F">
            <w:pPr>
              <w:spacing w:line="480" w:lineRule="auto"/>
            </w:pPr>
            <w:r w:rsidRPr="005F1940">
              <w:t>Unipolar (F32.0, F32.1, F32.2, F32.8)</w:t>
            </w:r>
          </w:p>
        </w:tc>
        <w:tc>
          <w:tcPr>
            <w:tcW w:w="993" w:type="dxa"/>
            <w:tcBorders>
              <w:top w:val="nil"/>
              <w:left w:val="nil"/>
              <w:bottom w:val="nil"/>
              <w:right w:val="nil"/>
            </w:tcBorders>
            <w:noWrap/>
            <w:hideMark/>
          </w:tcPr>
          <w:p w14:paraId="02E7E2A3" w14:textId="61AF6210" w:rsidR="00BB6B8F" w:rsidRPr="005F1940" w:rsidRDefault="00BB6B8F" w:rsidP="00BB6B8F">
            <w:pPr>
              <w:spacing w:line="480" w:lineRule="auto"/>
              <w:jc w:val="center"/>
            </w:pPr>
            <w:r w:rsidRPr="005F1940">
              <w:t>20.00</w:t>
            </w:r>
          </w:p>
        </w:tc>
        <w:tc>
          <w:tcPr>
            <w:tcW w:w="710" w:type="dxa"/>
            <w:vMerge/>
            <w:tcBorders>
              <w:left w:val="nil"/>
              <w:right w:val="nil"/>
            </w:tcBorders>
          </w:tcPr>
          <w:p w14:paraId="14EE3034" w14:textId="77777777" w:rsidR="00BB6B8F" w:rsidRPr="005F1940" w:rsidRDefault="00BB6B8F" w:rsidP="00BB6B8F">
            <w:pPr>
              <w:spacing w:line="480" w:lineRule="auto"/>
              <w:jc w:val="center"/>
            </w:pPr>
          </w:p>
        </w:tc>
      </w:tr>
      <w:tr w:rsidR="005F1940" w:rsidRPr="005F1940" w14:paraId="7444C443" w14:textId="77777777" w:rsidTr="001440B9">
        <w:trPr>
          <w:trHeight w:val="276"/>
          <w:jc w:val="center"/>
        </w:trPr>
        <w:tc>
          <w:tcPr>
            <w:tcW w:w="2271" w:type="dxa"/>
            <w:vMerge/>
            <w:tcBorders>
              <w:top w:val="nil"/>
              <w:left w:val="nil"/>
              <w:bottom w:val="nil"/>
              <w:right w:val="nil"/>
            </w:tcBorders>
            <w:vAlign w:val="center"/>
            <w:hideMark/>
          </w:tcPr>
          <w:p w14:paraId="16C27D29" w14:textId="77777777" w:rsidR="00BB6B8F" w:rsidRPr="005F1940" w:rsidRDefault="00BB6B8F" w:rsidP="00BB6B8F">
            <w:pPr>
              <w:spacing w:line="480" w:lineRule="auto"/>
            </w:pPr>
          </w:p>
        </w:tc>
        <w:tc>
          <w:tcPr>
            <w:tcW w:w="4829" w:type="dxa"/>
            <w:tcBorders>
              <w:top w:val="nil"/>
              <w:left w:val="nil"/>
              <w:bottom w:val="nil"/>
              <w:right w:val="nil"/>
            </w:tcBorders>
            <w:noWrap/>
            <w:vAlign w:val="center"/>
            <w:hideMark/>
          </w:tcPr>
          <w:p w14:paraId="3E4844F8" w14:textId="77777777" w:rsidR="00BB6B8F" w:rsidRPr="005F1940" w:rsidRDefault="00BB6B8F" w:rsidP="00BB6B8F">
            <w:pPr>
              <w:spacing w:line="480" w:lineRule="auto"/>
            </w:pPr>
            <w:r w:rsidRPr="005F1940">
              <w:t>Recurrent/persistent (F33.0, F33.1, F34.8)</w:t>
            </w:r>
          </w:p>
        </w:tc>
        <w:tc>
          <w:tcPr>
            <w:tcW w:w="993" w:type="dxa"/>
            <w:tcBorders>
              <w:top w:val="nil"/>
              <w:left w:val="nil"/>
              <w:bottom w:val="nil"/>
              <w:right w:val="nil"/>
            </w:tcBorders>
            <w:noWrap/>
            <w:hideMark/>
          </w:tcPr>
          <w:p w14:paraId="758AA4F9" w14:textId="00485FA3" w:rsidR="00BB6B8F" w:rsidRPr="005F1940" w:rsidRDefault="00BB6B8F" w:rsidP="00BB6B8F">
            <w:pPr>
              <w:spacing w:line="480" w:lineRule="auto"/>
              <w:jc w:val="center"/>
            </w:pPr>
            <w:r w:rsidRPr="005F1940">
              <w:t>10.00</w:t>
            </w:r>
          </w:p>
        </w:tc>
        <w:tc>
          <w:tcPr>
            <w:tcW w:w="710" w:type="dxa"/>
            <w:vMerge/>
            <w:tcBorders>
              <w:left w:val="nil"/>
              <w:bottom w:val="nil"/>
              <w:right w:val="nil"/>
            </w:tcBorders>
          </w:tcPr>
          <w:p w14:paraId="62E7DE37" w14:textId="77777777" w:rsidR="00BB6B8F" w:rsidRPr="005F1940" w:rsidRDefault="00BB6B8F" w:rsidP="00BB6B8F">
            <w:pPr>
              <w:spacing w:line="480" w:lineRule="auto"/>
              <w:jc w:val="center"/>
            </w:pPr>
          </w:p>
        </w:tc>
      </w:tr>
      <w:tr w:rsidR="005F1940" w:rsidRPr="005F1940" w14:paraId="257C6260" w14:textId="77777777" w:rsidTr="001440B9">
        <w:trPr>
          <w:trHeight w:val="276"/>
          <w:jc w:val="center"/>
        </w:trPr>
        <w:tc>
          <w:tcPr>
            <w:tcW w:w="2271" w:type="dxa"/>
            <w:vMerge w:val="restart"/>
            <w:tcBorders>
              <w:top w:val="nil"/>
              <w:left w:val="nil"/>
              <w:bottom w:val="nil"/>
              <w:right w:val="nil"/>
            </w:tcBorders>
            <w:vAlign w:val="center"/>
            <w:hideMark/>
          </w:tcPr>
          <w:p w14:paraId="0D2A27D8" w14:textId="1BC59BAF" w:rsidR="00BB6B8F" w:rsidRPr="005F1940" w:rsidRDefault="00BB6B8F" w:rsidP="00BB6B8F">
            <w:pPr>
              <w:spacing w:line="480" w:lineRule="auto"/>
            </w:pPr>
            <w:r w:rsidRPr="005F1940">
              <w:t>Neurotic, stress-related, and somatoform disorders</w:t>
            </w:r>
          </w:p>
        </w:tc>
        <w:tc>
          <w:tcPr>
            <w:tcW w:w="4829" w:type="dxa"/>
            <w:tcBorders>
              <w:top w:val="nil"/>
              <w:left w:val="nil"/>
              <w:bottom w:val="nil"/>
              <w:right w:val="nil"/>
            </w:tcBorders>
            <w:noWrap/>
            <w:vAlign w:val="center"/>
            <w:hideMark/>
          </w:tcPr>
          <w:p w14:paraId="2547335B" w14:textId="77777777" w:rsidR="00BB6B8F" w:rsidRPr="005F1940" w:rsidRDefault="00BB6B8F" w:rsidP="00BB6B8F">
            <w:pPr>
              <w:spacing w:line="480" w:lineRule="auto"/>
            </w:pPr>
            <w:r w:rsidRPr="005F1940">
              <w:t>Mixed anxiety and depressive disorder (F41.2)</w:t>
            </w:r>
          </w:p>
        </w:tc>
        <w:tc>
          <w:tcPr>
            <w:tcW w:w="993" w:type="dxa"/>
            <w:tcBorders>
              <w:top w:val="nil"/>
              <w:left w:val="nil"/>
              <w:bottom w:val="nil"/>
              <w:right w:val="nil"/>
            </w:tcBorders>
            <w:noWrap/>
            <w:hideMark/>
          </w:tcPr>
          <w:p w14:paraId="3789F224" w14:textId="000F295C" w:rsidR="00BB6B8F" w:rsidRPr="005F1940" w:rsidRDefault="00BB6B8F" w:rsidP="00BB6B8F">
            <w:pPr>
              <w:spacing w:line="480" w:lineRule="auto"/>
              <w:jc w:val="center"/>
            </w:pPr>
            <w:r w:rsidRPr="005F1940">
              <w:t>20.00</w:t>
            </w:r>
          </w:p>
        </w:tc>
        <w:tc>
          <w:tcPr>
            <w:tcW w:w="710" w:type="dxa"/>
            <w:vMerge w:val="restart"/>
            <w:tcBorders>
              <w:top w:val="nil"/>
              <w:left w:val="nil"/>
              <w:right w:val="nil"/>
            </w:tcBorders>
            <w:vAlign w:val="center"/>
          </w:tcPr>
          <w:p w14:paraId="421B1EE1" w14:textId="187C1803" w:rsidR="00BB6B8F" w:rsidRPr="005F1940" w:rsidRDefault="00BB6B8F" w:rsidP="00BB6B8F">
            <w:pPr>
              <w:spacing w:line="480" w:lineRule="auto"/>
              <w:jc w:val="center"/>
            </w:pPr>
            <w:r w:rsidRPr="00D619AF">
              <w:rPr>
                <w:color w:val="000000"/>
              </w:rPr>
              <w:t>40</w:t>
            </w:r>
            <w:r w:rsidR="00066836" w:rsidRPr="00D619AF">
              <w:rPr>
                <w:color w:val="000000"/>
              </w:rPr>
              <w:t>.</w:t>
            </w:r>
            <w:r w:rsidRPr="00D619AF">
              <w:rPr>
                <w:color w:val="000000"/>
              </w:rPr>
              <w:t>83</w:t>
            </w:r>
          </w:p>
        </w:tc>
      </w:tr>
      <w:tr w:rsidR="005F1940" w:rsidRPr="005F1940" w14:paraId="4AF3627F" w14:textId="77777777" w:rsidTr="001440B9">
        <w:trPr>
          <w:trHeight w:val="276"/>
          <w:jc w:val="center"/>
        </w:trPr>
        <w:tc>
          <w:tcPr>
            <w:tcW w:w="2271" w:type="dxa"/>
            <w:vMerge/>
            <w:tcBorders>
              <w:top w:val="nil"/>
              <w:left w:val="nil"/>
              <w:bottom w:val="nil"/>
              <w:right w:val="nil"/>
            </w:tcBorders>
            <w:vAlign w:val="center"/>
            <w:hideMark/>
          </w:tcPr>
          <w:p w14:paraId="2FD6BF0A" w14:textId="77777777" w:rsidR="00BB6B8F" w:rsidRPr="005F1940" w:rsidRDefault="00BB6B8F" w:rsidP="00BB6B8F">
            <w:pPr>
              <w:spacing w:line="480" w:lineRule="auto"/>
            </w:pPr>
          </w:p>
        </w:tc>
        <w:tc>
          <w:tcPr>
            <w:tcW w:w="4829" w:type="dxa"/>
            <w:tcBorders>
              <w:top w:val="nil"/>
              <w:left w:val="nil"/>
              <w:bottom w:val="nil"/>
              <w:right w:val="nil"/>
            </w:tcBorders>
            <w:noWrap/>
            <w:vAlign w:val="center"/>
            <w:hideMark/>
          </w:tcPr>
          <w:p w14:paraId="5C6BA505" w14:textId="77777777" w:rsidR="00BB6B8F" w:rsidRPr="005F1940" w:rsidRDefault="00BB6B8F" w:rsidP="00BB6B8F">
            <w:pPr>
              <w:spacing w:line="480" w:lineRule="auto"/>
            </w:pPr>
            <w:r w:rsidRPr="005F1940">
              <w:t>Anxiety disorders (F40.0-F41.8, without F41.2)</w:t>
            </w:r>
          </w:p>
        </w:tc>
        <w:tc>
          <w:tcPr>
            <w:tcW w:w="993" w:type="dxa"/>
            <w:tcBorders>
              <w:top w:val="nil"/>
              <w:left w:val="nil"/>
              <w:bottom w:val="nil"/>
              <w:right w:val="nil"/>
            </w:tcBorders>
            <w:noWrap/>
            <w:hideMark/>
          </w:tcPr>
          <w:p w14:paraId="28A6881C" w14:textId="37FAB3DD" w:rsidR="00BB6B8F" w:rsidRPr="005F1940" w:rsidRDefault="00BB6B8F" w:rsidP="00BB6B8F">
            <w:pPr>
              <w:spacing w:line="480" w:lineRule="auto"/>
              <w:jc w:val="center"/>
            </w:pPr>
            <w:r w:rsidRPr="005F1940">
              <w:t>12.50</w:t>
            </w:r>
          </w:p>
        </w:tc>
        <w:tc>
          <w:tcPr>
            <w:tcW w:w="710" w:type="dxa"/>
            <w:vMerge/>
            <w:tcBorders>
              <w:left w:val="nil"/>
              <w:right w:val="nil"/>
            </w:tcBorders>
          </w:tcPr>
          <w:p w14:paraId="17C0651A" w14:textId="77777777" w:rsidR="00BB6B8F" w:rsidRPr="005F1940" w:rsidRDefault="00BB6B8F" w:rsidP="00BB6B8F">
            <w:pPr>
              <w:spacing w:line="480" w:lineRule="auto"/>
              <w:jc w:val="center"/>
            </w:pPr>
          </w:p>
        </w:tc>
      </w:tr>
      <w:tr w:rsidR="005F1940" w:rsidRPr="005F1940" w14:paraId="4694D7B1" w14:textId="77777777" w:rsidTr="001440B9">
        <w:trPr>
          <w:trHeight w:val="276"/>
          <w:jc w:val="center"/>
        </w:trPr>
        <w:tc>
          <w:tcPr>
            <w:tcW w:w="2271" w:type="dxa"/>
            <w:vMerge/>
            <w:tcBorders>
              <w:top w:val="nil"/>
              <w:left w:val="nil"/>
              <w:bottom w:val="nil"/>
              <w:right w:val="nil"/>
            </w:tcBorders>
            <w:vAlign w:val="center"/>
            <w:hideMark/>
          </w:tcPr>
          <w:p w14:paraId="761689FC" w14:textId="77777777" w:rsidR="00BB6B8F" w:rsidRPr="005F1940" w:rsidRDefault="00BB6B8F" w:rsidP="00BB6B8F">
            <w:pPr>
              <w:spacing w:line="480" w:lineRule="auto"/>
            </w:pPr>
          </w:p>
        </w:tc>
        <w:tc>
          <w:tcPr>
            <w:tcW w:w="4829" w:type="dxa"/>
            <w:tcBorders>
              <w:top w:val="nil"/>
              <w:left w:val="nil"/>
              <w:bottom w:val="nil"/>
              <w:right w:val="nil"/>
            </w:tcBorders>
            <w:noWrap/>
            <w:vAlign w:val="center"/>
            <w:hideMark/>
          </w:tcPr>
          <w:p w14:paraId="59B87F4F" w14:textId="77777777" w:rsidR="00BB6B8F" w:rsidRPr="005F1940" w:rsidRDefault="00BB6B8F" w:rsidP="00BB6B8F">
            <w:pPr>
              <w:spacing w:line="480" w:lineRule="auto"/>
            </w:pPr>
            <w:r w:rsidRPr="005F1940">
              <w:t>Obsessive-compulsive disorder (F42.0-F42.2)</w:t>
            </w:r>
          </w:p>
        </w:tc>
        <w:tc>
          <w:tcPr>
            <w:tcW w:w="993" w:type="dxa"/>
            <w:tcBorders>
              <w:top w:val="nil"/>
              <w:left w:val="nil"/>
              <w:bottom w:val="nil"/>
              <w:right w:val="nil"/>
            </w:tcBorders>
            <w:noWrap/>
            <w:hideMark/>
          </w:tcPr>
          <w:p w14:paraId="15F8CFCB" w14:textId="65167A59" w:rsidR="00BB6B8F" w:rsidRPr="005F1940" w:rsidRDefault="00BB6B8F" w:rsidP="00BB6B8F">
            <w:pPr>
              <w:spacing w:line="480" w:lineRule="auto"/>
              <w:jc w:val="center"/>
            </w:pPr>
            <w:r w:rsidRPr="005F1940">
              <w:t>2.50</w:t>
            </w:r>
          </w:p>
        </w:tc>
        <w:tc>
          <w:tcPr>
            <w:tcW w:w="710" w:type="dxa"/>
            <w:vMerge/>
            <w:tcBorders>
              <w:left w:val="nil"/>
              <w:right w:val="nil"/>
            </w:tcBorders>
          </w:tcPr>
          <w:p w14:paraId="05486D46" w14:textId="77777777" w:rsidR="00BB6B8F" w:rsidRPr="005F1940" w:rsidRDefault="00BB6B8F" w:rsidP="00BB6B8F">
            <w:pPr>
              <w:spacing w:line="480" w:lineRule="auto"/>
              <w:jc w:val="center"/>
            </w:pPr>
          </w:p>
        </w:tc>
      </w:tr>
      <w:tr w:rsidR="005F1940" w:rsidRPr="005F1940" w14:paraId="26915793" w14:textId="77777777" w:rsidTr="001440B9">
        <w:trPr>
          <w:trHeight w:val="276"/>
          <w:jc w:val="center"/>
        </w:trPr>
        <w:tc>
          <w:tcPr>
            <w:tcW w:w="2271" w:type="dxa"/>
            <w:vMerge/>
            <w:tcBorders>
              <w:top w:val="nil"/>
              <w:left w:val="nil"/>
              <w:bottom w:val="nil"/>
              <w:right w:val="nil"/>
            </w:tcBorders>
            <w:vAlign w:val="center"/>
            <w:hideMark/>
          </w:tcPr>
          <w:p w14:paraId="57238328" w14:textId="77777777" w:rsidR="00BB6B8F" w:rsidRPr="005F1940" w:rsidRDefault="00BB6B8F" w:rsidP="00BB6B8F">
            <w:pPr>
              <w:spacing w:line="480" w:lineRule="auto"/>
            </w:pPr>
          </w:p>
        </w:tc>
        <w:tc>
          <w:tcPr>
            <w:tcW w:w="4829" w:type="dxa"/>
            <w:tcBorders>
              <w:top w:val="nil"/>
              <w:left w:val="nil"/>
              <w:bottom w:val="nil"/>
              <w:right w:val="nil"/>
            </w:tcBorders>
            <w:noWrap/>
            <w:vAlign w:val="center"/>
            <w:hideMark/>
          </w:tcPr>
          <w:p w14:paraId="086B77EA" w14:textId="77777777" w:rsidR="00BB6B8F" w:rsidRPr="005F1940" w:rsidRDefault="00BB6B8F" w:rsidP="00BB6B8F">
            <w:pPr>
              <w:spacing w:line="480" w:lineRule="auto"/>
            </w:pPr>
            <w:r w:rsidRPr="005F1940">
              <w:t>Post-traumatic stress disorder (F43.1)</w:t>
            </w:r>
          </w:p>
        </w:tc>
        <w:tc>
          <w:tcPr>
            <w:tcW w:w="993" w:type="dxa"/>
            <w:tcBorders>
              <w:top w:val="nil"/>
              <w:left w:val="nil"/>
              <w:bottom w:val="nil"/>
              <w:right w:val="nil"/>
            </w:tcBorders>
            <w:noWrap/>
            <w:hideMark/>
          </w:tcPr>
          <w:p w14:paraId="1DE41271" w14:textId="53B3A08D" w:rsidR="00BB6B8F" w:rsidRPr="005F1940" w:rsidRDefault="00BB6B8F" w:rsidP="00BB6B8F">
            <w:pPr>
              <w:spacing w:line="480" w:lineRule="auto"/>
              <w:jc w:val="center"/>
            </w:pPr>
            <w:r w:rsidRPr="005F1940">
              <w:t>5.83</w:t>
            </w:r>
          </w:p>
        </w:tc>
        <w:tc>
          <w:tcPr>
            <w:tcW w:w="710" w:type="dxa"/>
            <w:vMerge/>
            <w:tcBorders>
              <w:left w:val="nil"/>
              <w:bottom w:val="nil"/>
              <w:right w:val="nil"/>
            </w:tcBorders>
          </w:tcPr>
          <w:p w14:paraId="51A44900" w14:textId="77777777" w:rsidR="00BB6B8F" w:rsidRPr="005F1940" w:rsidRDefault="00BB6B8F" w:rsidP="00BB6B8F">
            <w:pPr>
              <w:spacing w:line="480" w:lineRule="auto"/>
              <w:jc w:val="center"/>
            </w:pPr>
          </w:p>
        </w:tc>
      </w:tr>
      <w:tr w:rsidR="005F1940" w:rsidRPr="005F1940" w14:paraId="0599A270" w14:textId="77777777" w:rsidTr="00B51695">
        <w:trPr>
          <w:trHeight w:val="276"/>
          <w:jc w:val="center"/>
        </w:trPr>
        <w:tc>
          <w:tcPr>
            <w:tcW w:w="7100" w:type="dxa"/>
            <w:gridSpan w:val="2"/>
            <w:tcBorders>
              <w:top w:val="nil"/>
              <w:left w:val="nil"/>
              <w:bottom w:val="nil"/>
              <w:right w:val="nil"/>
            </w:tcBorders>
            <w:noWrap/>
            <w:vAlign w:val="center"/>
            <w:hideMark/>
          </w:tcPr>
          <w:p w14:paraId="30D95C53" w14:textId="77777777" w:rsidR="00BB6B8F" w:rsidRPr="005F1940" w:rsidRDefault="00BB6B8F" w:rsidP="00BB6B8F">
            <w:pPr>
              <w:spacing w:line="480" w:lineRule="auto"/>
            </w:pPr>
            <w:r w:rsidRPr="005F1940">
              <w:t>Eating disorders (F50.0, F50.2, F50.8)</w:t>
            </w:r>
          </w:p>
        </w:tc>
        <w:tc>
          <w:tcPr>
            <w:tcW w:w="993" w:type="dxa"/>
            <w:tcBorders>
              <w:top w:val="nil"/>
              <w:left w:val="nil"/>
              <w:bottom w:val="nil"/>
              <w:right w:val="nil"/>
            </w:tcBorders>
            <w:noWrap/>
            <w:hideMark/>
          </w:tcPr>
          <w:p w14:paraId="1DB79F4A" w14:textId="40EDB44D" w:rsidR="00BB6B8F" w:rsidRPr="005F1940" w:rsidRDefault="00BB6B8F" w:rsidP="00BB6B8F">
            <w:pPr>
              <w:spacing w:line="480" w:lineRule="auto"/>
              <w:jc w:val="center"/>
            </w:pPr>
            <w:r w:rsidRPr="005F1940">
              <w:t>11.67</w:t>
            </w:r>
          </w:p>
        </w:tc>
        <w:tc>
          <w:tcPr>
            <w:tcW w:w="710" w:type="dxa"/>
            <w:tcBorders>
              <w:top w:val="nil"/>
              <w:left w:val="nil"/>
              <w:bottom w:val="nil"/>
              <w:right w:val="nil"/>
            </w:tcBorders>
          </w:tcPr>
          <w:p w14:paraId="2866AA22" w14:textId="392DAB54" w:rsidR="00BB6B8F" w:rsidRPr="005F1940" w:rsidRDefault="00BB6B8F" w:rsidP="00BB6B8F">
            <w:pPr>
              <w:spacing w:line="480" w:lineRule="auto"/>
              <w:jc w:val="center"/>
            </w:pPr>
            <w:r w:rsidRPr="005F1940">
              <w:t>11.67</w:t>
            </w:r>
          </w:p>
        </w:tc>
      </w:tr>
      <w:tr w:rsidR="005F1940" w:rsidRPr="005F1940" w14:paraId="1E08BF41" w14:textId="77777777" w:rsidTr="00B51695">
        <w:trPr>
          <w:trHeight w:val="276"/>
          <w:jc w:val="center"/>
        </w:trPr>
        <w:tc>
          <w:tcPr>
            <w:tcW w:w="7100" w:type="dxa"/>
            <w:gridSpan w:val="2"/>
            <w:tcBorders>
              <w:top w:val="nil"/>
              <w:left w:val="nil"/>
              <w:bottom w:val="nil"/>
              <w:right w:val="nil"/>
            </w:tcBorders>
            <w:noWrap/>
            <w:vAlign w:val="center"/>
            <w:hideMark/>
          </w:tcPr>
          <w:p w14:paraId="71F94C1F" w14:textId="77777777" w:rsidR="00BB6B8F" w:rsidRPr="005F1940" w:rsidRDefault="00BB6B8F" w:rsidP="00BB6B8F">
            <w:pPr>
              <w:spacing w:line="480" w:lineRule="auto"/>
            </w:pPr>
            <w:r w:rsidRPr="005F1940">
              <w:t>Comorbid personality disorder</w:t>
            </w:r>
          </w:p>
        </w:tc>
        <w:tc>
          <w:tcPr>
            <w:tcW w:w="993" w:type="dxa"/>
            <w:tcBorders>
              <w:top w:val="nil"/>
              <w:left w:val="nil"/>
              <w:bottom w:val="nil"/>
              <w:right w:val="nil"/>
            </w:tcBorders>
            <w:noWrap/>
            <w:hideMark/>
          </w:tcPr>
          <w:p w14:paraId="03EA2C43" w14:textId="53384228" w:rsidR="00BB6B8F" w:rsidRPr="005F1940" w:rsidRDefault="00BB6B8F" w:rsidP="00BB6B8F">
            <w:pPr>
              <w:spacing w:line="480" w:lineRule="auto"/>
              <w:jc w:val="center"/>
            </w:pPr>
            <w:r w:rsidRPr="005F1940">
              <w:t>18.33</w:t>
            </w:r>
          </w:p>
        </w:tc>
        <w:tc>
          <w:tcPr>
            <w:tcW w:w="710" w:type="dxa"/>
            <w:tcBorders>
              <w:top w:val="nil"/>
              <w:left w:val="nil"/>
              <w:bottom w:val="nil"/>
              <w:right w:val="nil"/>
            </w:tcBorders>
          </w:tcPr>
          <w:p w14:paraId="49B0C880" w14:textId="67CB0D7E" w:rsidR="00BB6B8F" w:rsidRPr="005F1940" w:rsidRDefault="00BB6B8F" w:rsidP="00BB6B8F">
            <w:pPr>
              <w:spacing w:line="480" w:lineRule="auto"/>
              <w:jc w:val="center"/>
            </w:pPr>
            <w:r w:rsidRPr="005F1940">
              <w:t>18.33</w:t>
            </w:r>
          </w:p>
        </w:tc>
      </w:tr>
      <w:tr w:rsidR="00BB6B8F" w:rsidRPr="005F1940" w14:paraId="29C6B128" w14:textId="77777777" w:rsidTr="00B51695">
        <w:trPr>
          <w:trHeight w:val="276"/>
          <w:jc w:val="center"/>
        </w:trPr>
        <w:tc>
          <w:tcPr>
            <w:tcW w:w="7100" w:type="dxa"/>
            <w:gridSpan w:val="2"/>
            <w:tcBorders>
              <w:top w:val="nil"/>
              <w:left w:val="nil"/>
              <w:bottom w:val="single" w:sz="4" w:space="0" w:color="auto"/>
              <w:right w:val="nil"/>
            </w:tcBorders>
            <w:noWrap/>
            <w:vAlign w:val="center"/>
            <w:hideMark/>
          </w:tcPr>
          <w:p w14:paraId="509DD18A" w14:textId="77777777" w:rsidR="00BB6B8F" w:rsidRPr="005F1940" w:rsidRDefault="00BB6B8F" w:rsidP="00BB6B8F">
            <w:pPr>
              <w:spacing w:line="480" w:lineRule="auto"/>
            </w:pPr>
            <w:r w:rsidRPr="005F1940">
              <w:t>Other (F19.1 in remission)</w:t>
            </w:r>
          </w:p>
        </w:tc>
        <w:tc>
          <w:tcPr>
            <w:tcW w:w="993" w:type="dxa"/>
            <w:tcBorders>
              <w:top w:val="nil"/>
              <w:left w:val="nil"/>
              <w:bottom w:val="single" w:sz="4" w:space="0" w:color="auto"/>
              <w:right w:val="nil"/>
            </w:tcBorders>
            <w:noWrap/>
            <w:hideMark/>
          </w:tcPr>
          <w:p w14:paraId="517C8C6C" w14:textId="5984E838" w:rsidR="00BB6B8F" w:rsidRPr="005F1940" w:rsidRDefault="00BB6B8F" w:rsidP="00BB6B8F">
            <w:pPr>
              <w:spacing w:line="480" w:lineRule="auto"/>
              <w:jc w:val="center"/>
            </w:pPr>
            <w:r w:rsidRPr="005F1940">
              <w:t>4.17</w:t>
            </w:r>
          </w:p>
        </w:tc>
        <w:tc>
          <w:tcPr>
            <w:tcW w:w="710" w:type="dxa"/>
            <w:tcBorders>
              <w:top w:val="nil"/>
              <w:left w:val="nil"/>
              <w:bottom w:val="single" w:sz="4" w:space="0" w:color="auto"/>
              <w:right w:val="nil"/>
            </w:tcBorders>
          </w:tcPr>
          <w:p w14:paraId="3223FDA7" w14:textId="477EA52B" w:rsidR="00BB6B8F" w:rsidRPr="005F1940" w:rsidRDefault="00BB6B8F" w:rsidP="00BB6B8F">
            <w:pPr>
              <w:spacing w:line="480" w:lineRule="auto"/>
              <w:jc w:val="center"/>
            </w:pPr>
            <w:r w:rsidRPr="005F1940">
              <w:t>4.17</w:t>
            </w:r>
          </w:p>
        </w:tc>
      </w:tr>
    </w:tbl>
    <w:p w14:paraId="46871BEE" w14:textId="77777777" w:rsidR="00BE5628" w:rsidRDefault="00BE5628" w:rsidP="00971803">
      <w:pPr>
        <w:spacing w:line="480" w:lineRule="auto"/>
        <w:ind w:firstLine="284"/>
        <w:jc w:val="both"/>
        <w:rPr>
          <w:shd w:val="clear" w:color="auto" w:fill="FFFFFF"/>
        </w:rPr>
      </w:pPr>
    </w:p>
    <w:p w14:paraId="1F79444A" w14:textId="55BDB5E2" w:rsidR="00DA52B7" w:rsidRDefault="00DA52B7" w:rsidP="00971803">
      <w:pPr>
        <w:spacing w:line="480" w:lineRule="auto"/>
        <w:ind w:firstLine="284"/>
        <w:jc w:val="both"/>
        <w:rPr>
          <w:ins w:id="34" w:author="Kresznerits Szilvia (szakpszichológus)" w:date="2026-02-10T23:13:00Z" w16du:dateUtc="2026-02-10T22:13:00Z"/>
          <w:shd w:val="clear" w:color="auto" w:fill="FFFFFF"/>
        </w:rPr>
      </w:pPr>
      <w:ins w:id="35" w:author="Kresznerits Szilvia (szakpszichológus)" w:date="2026-02-10T23:13:00Z" w16du:dateUtc="2026-02-10T22:13:00Z">
        <w:r w:rsidRPr="00DA52B7">
          <w:rPr>
            <w:b/>
            <w:bCs/>
            <w:shd w:val="clear" w:color="auto" w:fill="FFFFFF"/>
          </w:rPr>
          <w:t>Treatment as usual and concurrent care.</w:t>
        </w:r>
        <w:r w:rsidRPr="00DA52B7">
          <w:rPr>
            <w:shd w:val="clear" w:color="auto" w:fill="FFFFFF"/>
          </w:rPr>
          <w:t xml:space="preserve"> Participants received treatment as usual (TAU) during both the waiting period and the active MBCT-NSSI phase. TAU was not stratified or recorded in detail (e.g., individual psychotherapy </w:t>
        </w:r>
        <w:r>
          <w:rPr>
            <w:shd w:val="clear" w:color="auto" w:fill="FFFFFF"/>
          </w:rPr>
          <w:t>vs.</w:t>
        </w:r>
        <w:r w:rsidRPr="00DA52B7">
          <w:rPr>
            <w:shd w:val="clear" w:color="auto" w:fill="FFFFFF"/>
          </w:rPr>
          <w:t xml:space="preserve"> psychiatric follow-up</w:t>
        </w:r>
        <w:r>
          <w:rPr>
            <w:shd w:val="clear" w:color="auto" w:fill="FFFFFF"/>
          </w:rPr>
          <w:t xml:space="preserve"> and medication management</w:t>
        </w:r>
        <w:r w:rsidRPr="00DA52B7">
          <w:rPr>
            <w:shd w:val="clear" w:color="auto" w:fill="FFFFFF"/>
          </w:rPr>
          <w:t xml:space="preserve"> only), and we therefore did not differentiate outcomes by type or intensity of concurrent care. Concurrent group psychotherapy was not permitted, and no participant attended parallel group treatment during either the waiting-list or intervention phase. Participants were asked to report any major changes in treatment; no participant reported initiating a new individual psychotherapy between enrolment (T1) and post-treatment (T3). Psychiatric hospitalisation automatically resulted in discontinuation from the study (see </w:t>
        </w:r>
        <w:r w:rsidRPr="00DA52B7">
          <w:rPr>
            <w:shd w:val="clear" w:color="auto" w:fill="FFFFFF"/>
          </w:rPr>
          <w:lastRenderedPageBreak/>
          <w:t>participant flow diagram), regardless of whether it occurred during the waiting</w:t>
        </w:r>
        <w:r>
          <w:rPr>
            <w:shd w:val="clear" w:color="auto" w:fill="FFFFFF"/>
          </w:rPr>
          <w:t xml:space="preserve"> (n = 6)</w:t>
        </w:r>
        <w:r w:rsidRPr="00DA52B7">
          <w:rPr>
            <w:shd w:val="clear" w:color="auto" w:fill="FFFFFF"/>
          </w:rPr>
          <w:t xml:space="preserve"> or intervention</w:t>
        </w:r>
        <w:r>
          <w:rPr>
            <w:shd w:val="clear" w:color="auto" w:fill="FFFFFF"/>
          </w:rPr>
          <w:t xml:space="preserve"> (n = 2)</w:t>
        </w:r>
        <w:r w:rsidRPr="00DA52B7">
          <w:rPr>
            <w:shd w:val="clear" w:color="auto" w:fill="FFFFFF"/>
          </w:rPr>
          <w:t xml:space="preserve"> phase.</w:t>
        </w:r>
      </w:ins>
    </w:p>
    <w:p w14:paraId="5111EE43" w14:textId="77777777" w:rsidR="00DA52B7" w:rsidRPr="005F1940" w:rsidRDefault="00DA52B7" w:rsidP="00971803">
      <w:pPr>
        <w:spacing w:line="480" w:lineRule="auto"/>
        <w:ind w:firstLine="284"/>
        <w:jc w:val="both"/>
        <w:rPr>
          <w:ins w:id="36" w:author="Kresznerits Szilvia (szakpszichológus)" w:date="2026-02-10T23:13:00Z" w16du:dateUtc="2026-02-10T22:13:00Z"/>
          <w:shd w:val="clear" w:color="auto" w:fill="FFFFFF"/>
        </w:rPr>
      </w:pPr>
    </w:p>
    <w:bookmarkEnd w:id="33"/>
    <w:p w14:paraId="463345B5" w14:textId="18C06857" w:rsidR="00BE5628" w:rsidRPr="005F1940" w:rsidRDefault="00BE5628" w:rsidP="000A5D8A">
      <w:pPr>
        <w:pStyle w:val="Cmsor2"/>
      </w:pPr>
      <w:r w:rsidRPr="005F1940">
        <w:t xml:space="preserve">2.2. Study </w:t>
      </w:r>
      <w:r w:rsidR="00174E29" w:rsidRPr="005F1940">
        <w:t>d</w:t>
      </w:r>
      <w:r w:rsidRPr="005F1940">
        <w:t>esign</w:t>
      </w:r>
    </w:p>
    <w:p w14:paraId="45E58B6F" w14:textId="36B0D3AE" w:rsidR="00271E06" w:rsidRPr="005F1940" w:rsidRDefault="008C0E6D" w:rsidP="00971803">
      <w:pPr>
        <w:spacing w:line="480" w:lineRule="auto"/>
        <w:jc w:val="both"/>
        <w:rPr>
          <w:shd w:val="clear" w:color="auto" w:fill="FFFFFF"/>
        </w:rPr>
      </w:pPr>
      <w:r w:rsidRPr="005F1940">
        <w:rPr>
          <w:shd w:val="clear" w:color="auto" w:fill="FFFFFF"/>
        </w:rPr>
        <w:t xml:space="preserve">The study employed a </w:t>
      </w:r>
      <w:r w:rsidR="00B47764" w:rsidRPr="005F1940">
        <w:rPr>
          <w:shd w:val="clear" w:color="auto" w:fill="FFFFFF"/>
        </w:rPr>
        <w:t>nonrandomi</w:t>
      </w:r>
      <w:r w:rsidR="00174E29" w:rsidRPr="005F1940">
        <w:rPr>
          <w:shd w:val="clear" w:color="auto" w:fill="FFFFFF"/>
        </w:rPr>
        <w:t>s</w:t>
      </w:r>
      <w:r w:rsidR="00B47764" w:rsidRPr="005F1940">
        <w:rPr>
          <w:shd w:val="clear" w:color="auto" w:fill="FFFFFF"/>
        </w:rPr>
        <w:t>ed pre–post design with a repeated-measures waitlist control period</w:t>
      </w:r>
      <w:r w:rsidR="00E10235" w:rsidRPr="005F1940">
        <w:rPr>
          <w:shd w:val="clear" w:color="auto" w:fill="FFFFFF"/>
        </w:rPr>
        <w:t xml:space="preserve">, which served only as a </w:t>
      </w:r>
      <w:r w:rsidR="00E10235" w:rsidRPr="005F1940">
        <w:rPr>
          <w:i/>
          <w:iCs/>
          <w:shd w:val="clear" w:color="auto" w:fill="FFFFFF"/>
        </w:rPr>
        <w:t>within-subject comparator</w:t>
      </w:r>
      <w:r w:rsidR="00E10235" w:rsidRPr="005F1940">
        <w:rPr>
          <w:shd w:val="clear" w:color="auto" w:fill="FFFFFF"/>
        </w:rPr>
        <w:t>, not an independent control group</w:t>
      </w:r>
      <w:r w:rsidRPr="005F1940">
        <w:rPr>
          <w:shd w:val="clear" w:color="auto" w:fill="FFFFFF"/>
        </w:rPr>
        <w:t xml:space="preserve">. </w:t>
      </w:r>
      <w:r w:rsidR="002D2647" w:rsidRPr="005F1940">
        <w:rPr>
          <w:shd w:val="clear" w:color="auto" w:fill="FFFFFF"/>
        </w:rPr>
        <w:t>Reporting followed the Transparent Reporting of Evaluations with Nonrandomized Designs (TREND) 2024 checklist</w:t>
      </w:r>
      <w:r w:rsidR="009E762B" w:rsidRPr="005F1940">
        <w:rPr>
          <w:shd w:val="clear" w:color="auto" w:fill="FFFFFF"/>
        </w:rPr>
        <w:t xml:space="preserve"> </w:t>
      </w:r>
      <w:r w:rsidR="002D2647" w:rsidRPr="005F1940">
        <w:rPr>
          <w:shd w:val="clear" w:color="auto" w:fill="FFFFFF"/>
        </w:rPr>
        <w:t>to ensure methodological transparency and reproducibility.</w:t>
      </w:r>
    </w:p>
    <w:p w14:paraId="03ACADAC" w14:textId="324D57BB" w:rsidR="008C0E6D" w:rsidRPr="005F1940" w:rsidRDefault="008C0E6D" w:rsidP="00271E06">
      <w:pPr>
        <w:spacing w:line="480" w:lineRule="auto"/>
        <w:ind w:firstLine="284"/>
        <w:jc w:val="both"/>
        <w:rPr>
          <w:shd w:val="clear" w:color="auto" w:fill="FFFFFF"/>
        </w:rPr>
      </w:pPr>
      <w:r w:rsidRPr="005F1940">
        <w:rPr>
          <w:shd w:val="clear" w:color="auto" w:fill="FFFFFF"/>
        </w:rPr>
        <w:t xml:space="preserve">Assessments were conducted at three time points: </w:t>
      </w:r>
      <w:r w:rsidR="002030D4" w:rsidRPr="005F1940">
        <w:rPr>
          <w:shd w:val="clear" w:color="auto" w:fill="FFFFFF"/>
        </w:rPr>
        <w:t xml:space="preserve">baseline, </w:t>
      </w:r>
      <w:r w:rsidRPr="005F1940">
        <w:rPr>
          <w:shd w:val="clear" w:color="auto" w:fill="FFFFFF"/>
        </w:rPr>
        <w:t xml:space="preserve">8–12 weeks </w:t>
      </w:r>
      <w:r w:rsidR="002030D4" w:rsidRPr="005F1940">
        <w:rPr>
          <w:shd w:val="clear" w:color="auto" w:fill="FFFFFF"/>
        </w:rPr>
        <w:t>before</w:t>
      </w:r>
      <w:r w:rsidRPr="005F1940">
        <w:rPr>
          <w:shd w:val="clear" w:color="auto" w:fill="FFFFFF"/>
        </w:rPr>
        <w:t xml:space="preserve"> the intervention (T1); pre-intervention (T2); and post-intervention (T3). </w:t>
      </w:r>
      <w:r w:rsidR="002C5D08" w:rsidRPr="005F1940">
        <w:rPr>
          <w:shd w:val="clear" w:color="auto" w:fill="FFFFFF"/>
        </w:rPr>
        <w:t>Only a</w:t>
      </w:r>
      <w:r w:rsidR="002030D4" w:rsidRPr="005F1940">
        <w:rPr>
          <w:shd w:val="clear" w:color="auto" w:fill="FFFFFF"/>
        </w:rPr>
        <w:t xml:space="preserve"> small number of participants (n = 7) completed a follow-up at 6 months, which was insufficient for statistical analysis and </w:t>
      </w:r>
      <w:r w:rsidR="00174E29" w:rsidRPr="005F1940">
        <w:rPr>
          <w:shd w:val="clear" w:color="auto" w:fill="FFFFFF"/>
        </w:rPr>
        <w:t xml:space="preserve">was </w:t>
      </w:r>
      <w:r w:rsidR="002030D4" w:rsidRPr="005F1940">
        <w:rPr>
          <w:shd w:val="clear" w:color="auto" w:fill="FFFFFF"/>
        </w:rPr>
        <w:t xml:space="preserve">thus excluded. The design did not include a control group. </w:t>
      </w:r>
      <w:r w:rsidR="0002695C" w:rsidRPr="005F1940">
        <w:rPr>
          <w:shd w:val="clear" w:color="auto" w:fill="FFFFFF"/>
        </w:rPr>
        <w:t>Participant recruitment, inclusion, and attrition are illustrated in Figure 1, which follows CONSORT-adapted guidelines for nonrandomi</w:t>
      </w:r>
      <w:r w:rsidR="00174E29" w:rsidRPr="005F1940">
        <w:rPr>
          <w:shd w:val="clear" w:color="auto" w:fill="FFFFFF"/>
        </w:rPr>
        <w:t>s</w:t>
      </w:r>
      <w:r w:rsidR="0002695C" w:rsidRPr="005F1940">
        <w:rPr>
          <w:shd w:val="clear" w:color="auto" w:fill="FFFFFF"/>
        </w:rPr>
        <w:t>ed trials.</w:t>
      </w:r>
    </w:p>
    <w:p w14:paraId="6DEB9412" w14:textId="178352D9" w:rsidR="00D93C1E" w:rsidRPr="005F1940" w:rsidRDefault="00862027" w:rsidP="007B73B8">
      <w:pPr>
        <w:spacing w:line="480" w:lineRule="auto"/>
        <w:jc w:val="center"/>
      </w:pPr>
      <w:bookmarkStart w:id="37" w:name="_Hlk168067755"/>
      <w:r w:rsidRPr="005F1940">
        <w:rPr>
          <w:b/>
          <w:noProof/>
        </w:rPr>
        <w:lastRenderedPageBreak/>
        <w:drawing>
          <wp:anchor distT="0" distB="0" distL="114300" distR="114300" simplePos="0" relativeHeight="251658240" behindDoc="0" locked="0" layoutInCell="1" allowOverlap="1" wp14:anchorId="0D90BC22" wp14:editId="2492BBFE">
            <wp:simplePos x="0" y="0"/>
            <wp:positionH relativeFrom="column">
              <wp:posOffset>346710</wp:posOffset>
            </wp:positionH>
            <wp:positionV relativeFrom="paragraph">
              <wp:posOffset>2540</wp:posOffset>
            </wp:positionV>
            <wp:extent cx="4928235" cy="5914390"/>
            <wp:effectExtent l="0" t="0" r="62865" b="48260"/>
            <wp:wrapTopAndBottom/>
            <wp:docPr id="657704690" name="Diagram 1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14:sizeRelH relativeFrom="margin">
              <wp14:pctWidth>0</wp14:pctWidth>
            </wp14:sizeRelH>
            <wp14:sizeRelV relativeFrom="margin">
              <wp14:pctHeight>0</wp14:pctHeight>
            </wp14:sizeRelV>
          </wp:anchor>
        </w:drawing>
      </w:r>
      <w:r w:rsidR="00D93C1E" w:rsidRPr="005F1940">
        <w:rPr>
          <w:b/>
        </w:rPr>
        <w:t>Fig</w:t>
      </w:r>
      <w:r w:rsidR="007B73B8" w:rsidRPr="005F1940">
        <w:rPr>
          <w:b/>
        </w:rPr>
        <w:t>ure 1</w:t>
      </w:r>
      <w:r w:rsidR="00D93C1E" w:rsidRPr="005F1940">
        <w:rPr>
          <w:b/>
        </w:rPr>
        <w:t>.</w:t>
      </w:r>
      <w:r w:rsidR="00D93C1E" w:rsidRPr="005F1940">
        <w:t xml:space="preserve"> </w:t>
      </w:r>
      <w:r w:rsidR="007B73B8" w:rsidRPr="005F1940">
        <w:t>Participant flow through the study based on CONSORT-adapted guidelines for nonrandomi</w:t>
      </w:r>
      <w:r w:rsidR="00174E29" w:rsidRPr="005F1940">
        <w:t>s</w:t>
      </w:r>
      <w:r w:rsidR="007B73B8" w:rsidRPr="005F1940">
        <w:t>ed trials</w:t>
      </w:r>
    </w:p>
    <w:p w14:paraId="11871D8D" w14:textId="77777777" w:rsidR="009F4EF1" w:rsidRPr="005F1940" w:rsidRDefault="009F4EF1" w:rsidP="007B73B8">
      <w:pPr>
        <w:spacing w:line="480" w:lineRule="auto"/>
        <w:jc w:val="center"/>
      </w:pPr>
    </w:p>
    <w:bookmarkEnd w:id="37"/>
    <w:p w14:paraId="600E0CFE" w14:textId="49136A0A" w:rsidR="00F80DFE" w:rsidRPr="005F1940" w:rsidRDefault="00370C0F" w:rsidP="000A5D8A">
      <w:pPr>
        <w:pStyle w:val="Cmsor2"/>
      </w:pPr>
      <w:r w:rsidRPr="005F1940">
        <w:t xml:space="preserve">2.3. </w:t>
      </w:r>
      <w:r w:rsidR="00F80DFE" w:rsidRPr="005F1940">
        <w:t>Intervention</w:t>
      </w:r>
    </w:p>
    <w:p w14:paraId="7010178C" w14:textId="0E16D245" w:rsidR="005E4278" w:rsidRPr="005F1940" w:rsidRDefault="00174E29" w:rsidP="005E4278">
      <w:pPr>
        <w:spacing w:line="480" w:lineRule="auto"/>
        <w:jc w:val="both"/>
        <w:rPr>
          <w:shd w:val="clear" w:color="auto" w:fill="FFFFFF"/>
        </w:rPr>
      </w:pPr>
      <w:r w:rsidRPr="005F1940">
        <w:rPr>
          <w:shd w:val="clear" w:color="auto" w:fill="FFFFFF"/>
        </w:rPr>
        <w:t>The p</w:t>
      </w:r>
      <w:r w:rsidR="00661EBA" w:rsidRPr="005F1940">
        <w:rPr>
          <w:shd w:val="clear" w:color="auto" w:fill="FFFFFF"/>
        </w:rPr>
        <w:t xml:space="preserve">articipants attended </w:t>
      </w:r>
      <w:r w:rsidR="00E53C31" w:rsidRPr="005F1940">
        <w:rPr>
          <w:shd w:val="clear" w:color="auto" w:fill="FFFFFF"/>
        </w:rPr>
        <w:t xml:space="preserve">a 9-week MBCT-NSSI group </w:t>
      </w:r>
      <w:r w:rsidR="00B27F24" w:rsidRPr="005F1940">
        <w:rPr>
          <w:shd w:val="clear" w:color="auto" w:fill="FFFFFF"/>
        </w:rPr>
        <w:t>intervention</w:t>
      </w:r>
      <w:r w:rsidR="00E53C31" w:rsidRPr="005F1940">
        <w:rPr>
          <w:shd w:val="clear" w:color="auto" w:fill="FFFFFF"/>
        </w:rPr>
        <w:t xml:space="preserve">, </w:t>
      </w:r>
      <w:r w:rsidR="00845291" w:rsidRPr="005F1940">
        <w:rPr>
          <w:shd w:val="clear" w:color="auto" w:fill="FFFFFF"/>
        </w:rPr>
        <w:t>adapted from the MBCT suicide prevention protocol by</w:t>
      </w:r>
      <w:r w:rsidR="008338CD" w:rsidRPr="005F1940">
        <w:rPr>
          <w:shd w:val="clear" w:color="auto" w:fill="FFFFFF"/>
        </w:rPr>
        <w:t xml:space="preserve"> Williams et al</w:t>
      </w:r>
      <w:r w:rsidR="008338CD" w:rsidRPr="00A814D2">
        <w:rPr>
          <w:shd w:val="clear" w:color="auto" w:fill="FFFFFF"/>
        </w:rPr>
        <w:t>.</w:t>
      </w:r>
      <w:r w:rsidR="00D619AF">
        <w:rPr>
          <w:shd w:val="clear" w:color="auto" w:fill="FFFFFF"/>
        </w:rPr>
        <w:fldChar w:fldCharType="begin">
          <w:fldData xml:space="preserve">PEVuZE5vdGU+PENpdGUgRXhjbHVkZUF1dGg9IjEiPjxBdXRob3I+V2lsbGlhbXM8L0F1dGhvcj48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39)</w:t>
      </w:r>
      <w:r w:rsidR="00D619AF">
        <w:rPr>
          <w:shd w:val="clear" w:color="auto" w:fill="FFFFFF"/>
        </w:rPr>
        <w:fldChar w:fldCharType="end"/>
      </w:r>
      <w:r w:rsidR="00C519A1" w:rsidRPr="00A814D2">
        <w:rPr>
          <w:shd w:val="clear" w:color="auto" w:fill="FFFFFF"/>
        </w:rPr>
        <w:t>.</w:t>
      </w:r>
      <w:r w:rsidR="00C519A1" w:rsidRPr="005F1940">
        <w:rPr>
          <w:shd w:val="clear" w:color="auto" w:fill="FFFFFF"/>
        </w:rPr>
        <w:t xml:space="preserve"> </w:t>
      </w:r>
      <w:r w:rsidR="00845291" w:rsidRPr="005F1940">
        <w:rPr>
          <w:shd w:val="clear" w:color="auto" w:fill="FFFFFF"/>
        </w:rPr>
        <w:t xml:space="preserve">Each 90-minute session was </w:t>
      </w:r>
      <w:r w:rsidR="00131224" w:rsidRPr="005F1940">
        <w:rPr>
          <w:shd w:val="clear" w:color="auto" w:fill="FFFFFF"/>
        </w:rPr>
        <w:t xml:space="preserve">co-facilitated by clinical psychologists trained in MBCT. The first two authors and the last author served as group leaders; the last author also </w:t>
      </w:r>
      <w:r w:rsidR="002D2521" w:rsidRPr="005F1940">
        <w:rPr>
          <w:shd w:val="clear" w:color="auto" w:fill="FFFFFF"/>
        </w:rPr>
        <w:t>supervised</w:t>
      </w:r>
      <w:r w:rsidR="00131224" w:rsidRPr="005F1940">
        <w:rPr>
          <w:shd w:val="clear" w:color="auto" w:fill="FFFFFF"/>
        </w:rPr>
        <w:t xml:space="preserve"> all intervention groups to ensure treatment fidelity </w:t>
      </w:r>
      <w:r w:rsidR="00131224" w:rsidRPr="005F1940">
        <w:rPr>
          <w:shd w:val="clear" w:color="auto" w:fill="FFFFFF"/>
        </w:rPr>
        <w:lastRenderedPageBreak/>
        <w:t xml:space="preserve">and adherence to the MBCT protocol. </w:t>
      </w:r>
      <w:r w:rsidR="006A37A5" w:rsidRPr="005F1940">
        <w:rPr>
          <w:shd w:val="clear" w:color="auto" w:fill="FFFFFF"/>
        </w:rPr>
        <w:t xml:space="preserve">To ensure protocol fidelity, all sessions followed pre-defined plans specifying the formal and informal mindfulness practices for each meeting. Guided meditations were delivered verbatim from pre-written scripts. Therapists recorded session notes to track adherence, which were reviewed during weekly supervision. Across six MBCT-NSSI groups, only three sessions required rescheduling of a practice. Despite these minor deviations, the full protocol content was delivered. </w:t>
      </w:r>
      <w:r w:rsidR="005E4278" w:rsidRPr="005F1940">
        <w:rPr>
          <w:shd w:val="clear" w:color="auto" w:fill="FFFFFF"/>
        </w:rPr>
        <w:t>The MBCT-NSSI protocol is the intellectual property of the Department of Clinical Psychology, Semmelweis University.</w:t>
      </w:r>
    </w:p>
    <w:p w14:paraId="0CD59955" w14:textId="1EF98FBC" w:rsidR="00F23DCB" w:rsidRPr="005F1940" w:rsidRDefault="00C519A1" w:rsidP="00971803">
      <w:pPr>
        <w:spacing w:line="480" w:lineRule="auto"/>
        <w:jc w:val="both"/>
        <w:rPr>
          <w:shd w:val="clear" w:color="auto" w:fill="FFFFFF"/>
        </w:rPr>
      </w:pPr>
      <w:r w:rsidRPr="005F1940">
        <w:rPr>
          <w:shd w:val="clear" w:color="auto" w:fill="FFFFFF"/>
        </w:rPr>
        <w:t xml:space="preserve">The </w:t>
      </w:r>
      <w:r w:rsidR="00845291" w:rsidRPr="005F1940">
        <w:rPr>
          <w:shd w:val="clear" w:color="auto" w:fill="FFFFFF"/>
        </w:rPr>
        <w:t xml:space="preserve">programme incorporated </w:t>
      </w:r>
      <w:r w:rsidR="00F23DCB" w:rsidRPr="005F1940">
        <w:rPr>
          <w:shd w:val="clear" w:color="auto" w:fill="FFFFFF"/>
        </w:rPr>
        <w:t xml:space="preserve">psychoeducation, formal and informal mindfulness practices, </w:t>
      </w:r>
      <w:r w:rsidRPr="005F1940">
        <w:rPr>
          <w:shd w:val="clear" w:color="auto" w:fill="FFFFFF"/>
        </w:rPr>
        <w:t xml:space="preserve">structured homework assignments, </w:t>
      </w:r>
      <w:r w:rsidR="00BD38E0" w:rsidRPr="005F1940">
        <w:rPr>
          <w:shd w:val="clear" w:color="auto" w:fill="FFFFFF"/>
        </w:rPr>
        <w:t>and</w:t>
      </w:r>
      <w:r w:rsidRPr="005F1940">
        <w:rPr>
          <w:shd w:val="clear" w:color="auto" w:fill="FFFFFF"/>
        </w:rPr>
        <w:t xml:space="preserve"> action plans. </w:t>
      </w:r>
      <w:r w:rsidR="00845291" w:rsidRPr="005F1940">
        <w:rPr>
          <w:shd w:val="clear" w:color="auto" w:fill="FFFFFF"/>
        </w:rPr>
        <w:t xml:space="preserve">Two sessions included loving-kindness meditation, based on its potential benefits for self-compassion and emotion regulation. </w:t>
      </w:r>
      <w:r w:rsidR="00174E29" w:rsidRPr="005F1940">
        <w:rPr>
          <w:shd w:val="clear" w:color="auto" w:fill="FFFFFF"/>
        </w:rPr>
        <w:t>The p</w:t>
      </w:r>
      <w:r w:rsidR="00845291" w:rsidRPr="005F1940">
        <w:rPr>
          <w:shd w:val="clear" w:color="auto" w:fill="FFFFFF"/>
        </w:rPr>
        <w:t xml:space="preserve">articipants received a workbook containing educational materials, meditation logs, and weekly assignments. Weekly reminder emails provided audio/video guidance for home practice. Session content included mindfulness of thoughts/emotions, experiential avoidance, self-compassion, and relapse prevention. </w:t>
      </w:r>
      <w:r w:rsidR="00845291" w:rsidRPr="00A814D2">
        <w:rPr>
          <w:shd w:val="clear" w:color="auto" w:fill="FFFFFF"/>
        </w:rPr>
        <w:t>The final session focused on consolidating skills and future planning</w:t>
      </w:r>
      <w:r w:rsidR="00D619AF">
        <w:rPr>
          <w:shd w:val="clear" w:color="auto" w:fill="FFFFFF"/>
        </w:rPr>
        <w:fldChar w:fldCharType="begin">
          <w:fldData xml:space="preserve">PEVuZE5vdGU+PENpdGU+PEF1dGhvcj5LcmVzem5lcml0czwvQXV0aG9yPjxZZWFyPjIwMjM8L1ll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29)</w:t>
      </w:r>
      <w:r w:rsidR="00D619AF">
        <w:rPr>
          <w:shd w:val="clear" w:color="auto" w:fill="FFFFFF"/>
        </w:rPr>
        <w:fldChar w:fldCharType="end"/>
      </w:r>
      <w:r w:rsidR="0006799C" w:rsidRPr="00A814D2">
        <w:rPr>
          <w:shd w:val="clear" w:color="auto" w:fill="FFFFFF"/>
        </w:rPr>
        <w:t>.</w:t>
      </w:r>
      <w:r w:rsidR="005E4278" w:rsidRPr="005F1940">
        <w:rPr>
          <w:shd w:val="clear" w:color="auto" w:fill="FFFFFF"/>
        </w:rPr>
        <w:t xml:space="preserve"> The MBCT-NSSI programme was based on standard MBCT principles and adapted for individuals with borderline personality disorder and ongoing non-suicidal self-injury; key adaptations are described in the Discussion.</w:t>
      </w:r>
    </w:p>
    <w:p w14:paraId="57FD32E1" w14:textId="77777777" w:rsidR="0006799C" w:rsidRPr="005F1940" w:rsidRDefault="0006799C" w:rsidP="000A5D8A">
      <w:pPr>
        <w:pStyle w:val="Cmsor3"/>
        <w:rPr>
          <w:rFonts w:eastAsiaTheme="minorHAnsi"/>
          <w:color w:val="auto"/>
          <w:rPrChange w:id="38" w:author="Kresznerits Szilvia (szakpszichológus)" w:date="2026-02-10T23:13:00Z" w16du:dateUtc="2026-02-10T22:13:00Z">
            <w:rPr>
              <w:rFonts w:eastAsiaTheme="minorHAnsi"/>
            </w:rPr>
          </w:rPrChange>
        </w:rPr>
      </w:pPr>
    </w:p>
    <w:p w14:paraId="0AB396EA" w14:textId="462D6EB7" w:rsidR="00D93C1E" w:rsidRPr="005F1940" w:rsidRDefault="00370C0F" w:rsidP="000A5D8A">
      <w:pPr>
        <w:pStyle w:val="Cmsor2"/>
        <w:rPr>
          <w:rFonts w:eastAsiaTheme="minorHAnsi"/>
        </w:rPr>
      </w:pPr>
      <w:r w:rsidRPr="005F1940">
        <w:rPr>
          <w:rFonts w:eastAsiaTheme="minorHAnsi"/>
        </w:rPr>
        <w:t xml:space="preserve">2.4. </w:t>
      </w:r>
      <w:r w:rsidR="004844F7" w:rsidRPr="005F1940">
        <w:rPr>
          <w:rFonts w:eastAsiaTheme="minorHAnsi"/>
        </w:rPr>
        <w:t>Measures</w:t>
      </w:r>
    </w:p>
    <w:p w14:paraId="2EA3EA4F" w14:textId="77777777" w:rsidR="0006799C" w:rsidRPr="005F1940" w:rsidRDefault="0006799C" w:rsidP="00971803">
      <w:pPr>
        <w:spacing w:line="480" w:lineRule="auto"/>
        <w:ind w:firstLine="284"/>
        <w:jc w:val="both"/>
      </w:pPr>
      <w:r w:rsidRPr="005F1940">
        <w:t xml:space="preserve">Assessments included 1) a demographic and clinical questionnaire (completed at T1 only); 2) a semi-structured NSSI interview (T1 and T3); and 3) a battery of validated self-report scales assessing psychological mechanisms (T1, T2, T3). </w:t>
      </w:r>
    </w:p>
    <w:p w14:paraId="5F49A306" w14:textId="3D54ACFC" w:rsidR="009C076A" w:rsidRDefault="0006799C" w:rsidP="00971803">
      <w:pPr>
        <w:spacing w:line="480" w:lineRule="auto"/>
        <w:ind w:firstLine="284"/>
        <w:jc w:val="both"/>
      </w:pPr>
      <w:bookmarkStart w:id="39" w:name="_Hlk219018596"/>
      <w:r w:rsidRPr="005F1940">
        <w:t xml:space="preserve">NSSI was assessed </w:t>
      </w:r>
      <w:del w:id="40" w:author="Kresznerits Szilvia (szakpszichológus)" w:date="2026-02-10T23:13:00Z" w16du:dateUtc="2026-02-10T22:13:00Z">
        <w:r w:rsidRPr="00A814D2">
          <w:delText>via</w:delText>
        </w:r>
      </w:del>
      <w:ins w:id="41" w:author="Kresznerits Szilvia (szakpszichológus)" w:date="2026-02-10T23:13:00Z" w16du:dateUtc="2026-02-10T22:13:00Z">
        <w:r w:rsidR="006D2C8B">
          <w:t>using</w:t>
        </w:r>
      </w:ins>
      <w:r w:rsidR="006D2C8B">
        <w:t xml:space="preserve"> structured clinical interview questions </w:t>
      </w:r>
      <w:del w:id="42" w:author="Kresznerits Szilvia (szakpszichológus)" w:date="2026-02-10T23:13:00Z" w16du:dateUtc="2026-02-10T22:13:00Z">
        <w:r w:rsidRPr="00A814D2">
          <w:delText>adapted from Williams et al. (2015), covering</w:delText>
        </w:r>
      </w:del>
      <w:ins w:id="43" w:author="Kresznerits Szilvia (szakpszichológus)" w:date="2026-02-10T23:13:00Z" w16du:dateUtc="2026-02-10T22:13:00Z">
        <w:r w:rsidR="006D2C8B">
          <w:t>that covered</w:t>
        </w:r>
      </w:ins>
      <w:r w:rsidRPr="005F1940">
        <w:t xml:space="preserve"> types and frequency over the past 6 months </w:t>
      </w:r>
      <w:r w:rsidR="003A259A" w:rsidRPr="005F1940">
        <w:t xml:space="preserve">at baseline </w:t>
      </w:r>
      <w:r w:rsidRPr="005F1940">
        <w:t xml:space="preserve">(T1) and </w:t>
      </w:r>
      <w:r w:rsidR="003A259A" w:rsidRPr="005F1940">
        <w:t xml:space="preserve">over the 9-week intervention period at post-assessment (T3). These differing reference </w:t>
      </w:r>
      <w:r w:rsidR="003A259A" w:rsidRPr="005F1940">
        <w:lastRenderedPageBreak/>
        <w:t>periods limit the direct comparability of scores across time points, particularly regarding frequency estimates.</w:t>
      </w:r>
      <w:r w:rsidRPr="005F1940">
        <w:t xml:space="preserve"> </w:t>
      </w:r>
      <w:bookmarkEnd w:id="39"/>
      <w:r w:rsidRPr="005F1940">
        <w:t>Frequency responses were categorised as</w:t>
      </w:r>
      <w:r w:rsidR="00174E29" w:rsidRPr="005F1940">
        <w:t xml:space="preserve"> follows</w:t>
      </w:r>
      <w:r w:rsidRPr="005F1940">
        <w:t xml:space="preserve">: </w:t>
      </w:r>
      <w:r w:rsidR="0026343C" w:rsidRPr="005F1940">
        <w:t>(</w:t>
      </w:r>
      <w:r w:rsidR="009C076A" w:rsidRPr="005F1940">
        <w:t xml:space="preserve">1) </w:t>
      </w:r>
      <w:r w:rsidR="009C076A" w:rsidRPr="005F1940">
        <w:rPr>
          <w:i/>
          <w:iCs/>
        </w:rPr>
        <w:t>several times a year</w:t>
      </w:r>
      <w:r w:rsidR="0026343C" w:rsidRPr="005F1940">
        <w:t xml:space="preserve">, (2) </w:t>
      </w:r>
      <w:r w:rsidR="00174E29" w:rsidRPr="005F1940">
        <w:rPr>
          <w:i/>
          <w:iCs/>
        </w:rPr>
        <w:t>approximately</w:t>
      </w:r>
      <w:r w:rsidR="0026343C" w:rsidRPr="005F1940">
        <w:rPr>
          <w:i/>
          <w:iCs/>
        </w:rPr>
        <w:t xml:space="preserve"> monthly (more than 10 times a year)</w:t>
      </w:r>
      <w:r w:rsidR="0026343C" w:rsidRPr="005F1940">
        <w:t xml:space="preserve">, (3) </w:t>
      </w:r>
      <w:r w:rsidR="00174E29" w:rsidRPr="005F1940">
        <w:rPr>
          <w:i/>
          <w:iCs/>
        </w:rPr>
        <w:t>approximately</w:t>
      </w:r>
      <w:r w:rsidR="0026343C" w:rsidRPr="005F1940">
        <w:rPr>
          <w:i/>
          <w:iCs/>
        </w:rPr>
        <w:t xml:space="preserve"> weekly</w:t>
      </w:r>
      <w:r w:rsidR="0026343C" w:rsidRPr="005F1940">
        <w:t>,</w:t>
      </w:r>
      <w:r w:rsidR="009C076A" w:rsidRPr="005F1940">
        <w:t xml:space="preserve"> </w:t>
      </w:r>
      <w:r w:rsidR="00174E29" w:rsidRPr="005F1940">
        <w:t xml:space="preserve">and </w:t>
      </w:r>
      <w:r w:rsidR="0026343C" w:rsidRPr="005F1940">
        <w:t>(</w:t>
      </w:r>
      <w:r w:rsidR="009C076A" w:rsidRPr="005F1940">
        <w:t xml:space="preserve">4) </w:t>
      </w:r>
      <w:r w:rsidR="009C076A" w:rsidRPr="005F1940">
        <w:rPr>
          <w:i/>
          <w:iCs/>
        </w:rPr>
        <w:t>daily or more frequent</w:t>
      </w:r>
      <w:r w:rsidR="009C076A" w:rsidRPr="005F1940">
        <w:t>.</w:t>
      </w:r>
      <w:r w:rsidR="00DB5184" w:rsidRPr="005F1940">
        <w:t xml:space="preserve"> </w:t>
      </w:r>
      <w:r w:rsidR="0026343C" w:rsidRPr="005F1940">
        <w:t xml:space="preserve">To allow for more accurate detection of change, a fifth category— </w:t>
      </w:r>
      <w:r w:rsidR="0026343C" w:rsidRPr="005F1940">
        <w:rPr>
          <w:i/>
          <w:iCs/>
        </w:rPr>
        <w:t>(0) no self-injury since the start of the group</w:t>
      </w:r>
      <w:r w:rsidR="0026343C" w:rsidRPr="005F1940">
        <w:t>—was created for post-intervention analysis</w:t>
      </w:r>
      <w:r w:rsidRPr="005F1940">
        <w:t xml:space="preserve"> (T3)</w:t>
      </w:r>
      <w:r w:rsidR="0026343C" w:rsidRPr="005F1940">
        <w:t>.</w:t>
      </w:r>
      <w:r w:rsidR="00356630" w:rsidRPr="005F1940">
        <w:t xml:space="preserve"> Because all participants met the inclusion criteria requiring recent NSSI, no participant reported no self-injury in the past </w:t>
      </w:r>
      <w:del w:id="44" w:author="Kresznerits Szilvia (szakpszichológus)" w:date="2026-02-10T23:13:00Z" w16du:dateUtc="2026-02-10T22:13:00Z">
        <w:r w:rsidR="00356630" w:rsidRPr="00A814D2">
          <w:delText>three</w:delText>
        </w:r>
      </w:del>
      <w:ins w:id="45" w:author="Kresznerits Szilvia (szakpszichológus)" w:date="2026-02-10T23:13:00Z" w16du:dateUtc="2026-02-10T22:13:00Z">
        <w:r w:rsidR="00672E27">
          <w:t>six</w:t>
        </w:r>
      </w:ins>
      <w:r w:rsidR="00356630" w:rsidRPr="005F1940">
        <w:t xml:space="preserve"> months at baseline (T1). This modification ensured that participants with low-frequency baseline NSSI who completely ceased the behaviour after the intervention were accurately captured in the analyses.</w:t>
      </w:r>
    </w:p>
    <w:p w14:paraId="7AABB3BD" w14:textId="465C1790" w:rsidR="00DA08C7" w:rsidRPr="005F1940" w:rsidRDefault="00DA08C7" w:rsidP="00971803">
      <w:pPr>
        <w:spacing w:line="480" w:lineRule="auto"/>
        <w:ind w:firstLine="284"/>
        <w:jc w:val="both"/>
        <w:rPr>
          <w:ins w:id="46" w:author="Kresznerits Szilvia (szakpszichológus)" w:date="2026-02-10T23:13:00Z" w16du:dateUtc="2026-02-10T22:13:00Z"/>
        </w:rPr>
      </w:pPr>
      <w:ins w:id="47" w:author="Kresznerits Szilvia (szakpszichológus)" w:date="2026-02-10T23:13:00Z" w16du:dateUtc="2026-02-10T22:13:00Z">
        <w:r w:rsidRPr="00DA08C7">
          <w:t xml:space="preserve">The interview guide was adapted from the MBCT suicide prevention protocol described by Williams et al. (2015) and operationalised for NSSI by the study team. A standardised prompt list and coding rules were used across groups and assessment points; the </w:t>
        </w:r>
        <w:r w:rsidR="006D2C8B">
          <w:t>extract of the</w:t>
        </w:r>
        <w:r w:rsidRPr="00DA08C7">
          <w:t xml:space="preserve"> interview guide (English translation) is provided in Supplementary Material S</w:t>
        </w:r>
        <w:r>
          <w:t>1</w:t>
        </w:r>
        <w:r w:rsidRPr="00DA08C7">
          <w:t xml:space="preserve"> to support replicability. The interview was administered by trained clinical psychologists; no formal interrater reliability or audio-recorded fidelity checks were conducted.</w:t>
        </w:r>
      </w:ins>
    </w:p>
    <w:p w14:paraId="0716DD15" w14:textId="77777777" w:rsidR="0006799C" w:rsidRPr="005F1940" w:rsidRDefault="0006799C" w:rsidP="00971803">
      <w:pPr>
        <w:spacing w:line="480" w:lineRule="auto"/>
      </w:pPr>
    </w:p>
    <w:p w14:paraId="47943683" w14:textId="5DF7D0EC" w:rsidR="006F3820" w:rsidRPr="005F1940" w:rsidRDefault="009C076A" w:rsidP="00971803">
      <w:pPr>
        <w:spacing w:line="480" w:lineRule="auto"/>
      </w:pPr>
      <w:r w:rsidRPr="005F1940">
        <w:t>The following self-administered questionnaires were included in the statistical data analysis:</w:t>
      </w:r>
    </w:p>
    <w:p w14:paraId="4CAD0595" w14:textId="408EF0D1" w:rsidR="00BD033F" w:rsidRPr="005F1940" w:rsidRDefault="00BD033F" w:rsidP="00971803">
      <w:pPr>
        <w:pStyle w:val="Listaszerbekezds"/>
        <w:numPr>
          <w:ilvl w:val="0"/>
          <w:numId w:val="8"/>
        </w:numPr>
        <w:spacing w:after="0" w:line="480" w:lineRule="auto"/>
        <w:ind w:left="284"/>
        <w:jc w:val="both"/>
        <w:rPr>
          <w:rFonts w:ascii="Times New Roman" w:hAnsi="Times New Roman" w:cs="Times New Roman"/>
          <w:sz w:val="24"/>
          <w:szCs w:val="24"/>
        </w:rPr>
      </w:pPr>
      <w:r w:rsidRPr="005F1940">
        <w:rPr>
          <w:rFonts w:ascii="Times New Roman" w:hAnsi="Times New Roman" w:cs="Times New Roman"/>
          <w:b/>
          <w:bCs/>
          <w:sz w:val="24"/>
          <w:szCs w:val="24"/>
        </w:rPr>
        <w:t>General datasheet:</w:t>
      </w:r>
      <w:r w:rsidRPr="005F1940">
        <w:rPr>
          <w:rFonts w:ascii="Times New Roman" w:hAnsi="Times New Roman" w:cs="Times New Roman"/>
          <w:sz w:val="24"/>
          <w:szCs w:val="24"/>
        </w:rPr>
        <w:t xml:space="preserve"> </w:t>
      </w:r>
      <w:r w:rsidR="00DB5184" w:rsidRPr="005F1940">
        <w:rPr>
          <w:rFonts w:ascii="Times New Roman" w:hAnsi="Times New Roman" w:cs="Times New Roman"/>
          <w:sz w:val="24"/>
          <w:szCs w:val="24"/>
        </w:rPr>
        <w:t>questions related to</w:t>
      </w:r>
      <w:r w:rsidRPr="005F1940">
        <w:rPr>
          <w:rFonts w:ascii="Times New Roman" w:hAnsi="Times New Roman" w:cs="Times New Roman"/>
          <w:sz w:val="24"/>
          <w:szCs w:val="24"/>
        </w:rPr>
        <w:t xml:space="preserve"> demographic information, psychiatric history</w:t>
      </w:r>
      <w:r w:rsidR="00DB5184" w:rsidRPr="005F1940">
        <w:rPr>
          <w:rFonts w:ascii="Times New Roman" w:hAnsi="Times New Roman" w:cs="Times New Roman"/>
          <w:sz w:val="24"/>
          <w:szCs w:val="24"/>
        </w:rPr>
        <w:t>, number and method of former</w:t>
      </w:r>
      <w:r w:rsidRPr="005F1940">
        <w:rPr>
          <w:rFonts w:ascii="Times New Roman" w:hAnsi="Times New Roman" w:cs="Times New Roman"/>
          <w:sz w:val="24"/>
          <w:szCs w:val="24"/>
        </w:rPr>
        <w:t xml:space="preserve"> suicide attempts</w:t>
      </w:r>
      <w:r w:rsidR="0006799C" w:rsidRPr="005F1940">
        <w:rPr>
          <w:rFonts w:ascii="Times New Roman" w:hAnsi="Times New Roman" w:cs="Times New Roman"/>
          <w:sz w:val="24"/>
          <w:szCs w:val="24"/>
        </w:rPr>
        <w:t xml:space="preserve"> (only at T1)</w:t>
      </w:r>
      <w:r w:rsidRPr="005F1940">
        <w:rPr>
          <w:rFonts w:ascii="Times New Roman" w:hAnsi="Times New Roman" w:cs="Times New Roman"/>
          <w:sz w:val="24"/>
          <w:szCs w:val="24"/>
        </w:rPr>
        <w:t>.</w:t>
      </w:r>
      <w:r w:rsidR="003114B1" w:rsidRPr="005F1940">
        <w:rPr>
          <w:rFonts w:ascii="Times New Roman" w:hAnsi="Times New Roman" w:cs="Times New Roman"/>
          <w:sz w:val="24"/>
          <w:szCs w:val="24"/>
        </w:rPr>
        <w:t xml:space="preserve"> </w:t>
      </w:r>
    </w:p>
    <w:p w14:paraId="1BFC2618" w14:textId="2FE30945" w:rsidR="006F3820" w:rsidRPr="005F1940" w:rsidRDefault="006F3820" w:rsidP="00971803">
      <w:pPr>
        <w:pStyle w:val="Listaszerbekezds"/>
        <w:numPr>
          <w:ilvl w:val="0"/>
          <w:numId w:val="8"/>
        </w:numPr>
        <w:spacing w:after="0" w:line="480" w:lineRule="auto"/>
        <w:ind w:left="284"/>
        <w:jc w:val="both"/>
        <w:rPr>
          <w:rFonts w:ascii="Times New Roman" w:hAnsi="Times New Roman" w:cs="Times New Roman"/>
          <w:sz w:val="24"/>
          <w:szCs w:val="24"/>
        </w:rPr>
      </w:pPr>
      <w:r w:rsidRPr="005F1940">
        <w:rPr>
          <w:rFonts w:ascii="Times New Roman" w:hAnsi="Times New Roman" w:cs="Times New Roman"/>
          <w:b/>
          <w:sz w:val="24"/>
          <w:szCs w:val="24"/>
        </w:rPr>
        <w:t>Rosenberg Self-Esteem Scale (RSES-H)</w:t>
      </w:r>
      <w:r w:rsidRPr="005F1940">
        <w:rPr>
          <w:rFonts w:ascii="Times New Roman" w:hAnsi="Times New Roman" w:cs="Times New Roman"/>
          <w:sz w:val="24"/>
          <w:szCs w:val="24"/>
        </w:rPr>
        <w:t>:</w:t>
      </w:r>
      <w:r w:rsidRPr="005F1940">
        <w:rPr>
          <w:rFonts w:ascii="Times New Roman" w:hAnsi="Times New Roman" w:cs="Times New Roman"/>
        </w:rPr>
        <w:t xml:space="preserve"> </w:t>
      </w:r>
      <w:r w:rsidRPr="005F1940">
        <w:rPr>
          <w:rFonts w:ascii="Times New Roman" w:hAnsi="Times New Roman" w:cs="Times New Roman"/>
          <w:sz w:val="24"/>
          <w:szCs w:val="24"/>
        </w:rPr>
        <w:t xml:space="preserve">is a 10-item scale that measures global self-worth on a 4-point Likert scale </w:t>
      </w:r>
      <w:r w:rsidR="00174E29" w:rsidRPr="005F1940">
        <w:rPr>
          <w:rFonts w:ascii="Times New Roman" w:hAnsi="Times New Roman" w:cs="Times New Roman"/>
          <w:sz w:val="24"/>
          <w:szCs w:val="24"/>
        </w:rPr>
        <w:t>ranging</w:t>
      </w:r>
      <w:r w:rsidRPr="005F1940">
        <w:rPr>
          <w:rFonts w:ascii="Times New Roman" w:hAnsi="Times New Roman" w:cs="Times New Roman"/>
          <w:sz w:val="24"/>
          <w:szCs w:val="24"/>
        </w:rPr>
        <w:t xml:space="preserve"> from 0 (strongly disagree) to 3 (strongly agree). We used the scale as unidimensional</w:t>
      </w:r>
      <w:r w:rsidR="00D619AF">
        <w:rPr>
          <w:rFonts w:ascii="Times New Roman" w:hAnsi="Times New Roman" w:cs="Times New Roman"/>
          <w:sz w:val="24"/>
          <w:szCs w:val="24"/>
        </w:rPr>
        <w:fldChar w:fldCharType="begin">
          <w:fldData xml:space="preserve">PEVuZE5vdGU+PENpdGU+PEF1dGhvcj5Sb3NlbmJlcmc8L0F1dGhvcj48WWVhcj4xOTY1PC9ZZWFy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=
</w:fldData>
        </w:fldChar>
      </w:r>
      <w:r w:rsidR="00D619AF">
        <w:rPr>
          <w:rFonts w:ascii="Times New Roman" w:hAnsi="Times New Roman" w:cs="Times New Roman"/>
          <w:sz w:val="24"/>
          <w:szCs w:val="24"/>
        </w:rPr>
        <w:instrText xml:space="preserve"> ADDIN EN.JS.CITE </w:instrText>
      </w:r>
      <w:r w:rsidR="00D619AF">
        <w:rPr>
          <w:rFonts w:ascii="Times New Roman" w:hAnsi="Times New Roman" w:cs="Times New Roman"/>
          <w:sz w:val="24"/>
          <w:szCs w:val="24"/>
        </w:rPr>
      </w:r>
      <w:r w:rsidR="00D619AF">
        <w:rPr>
          <w:rFonts w:ascii="Times New Roman" w:hAnsi="Times New Roman" w:cs="Times New Roman"/>
          <w:sz w:val="24"/>
          <w:szCs w:val="24"/>
        </w:rPr>
        <w:fldChar w:fldCharType="separate"/>
      </w:r>
      <w:r w:rsidR="00D619AF">
        <w:rPr>
          <w:rFonts w:ascii="Times New Roman" w:hAnsi="Times New Roman" w:cs="Times New Roman"/>
          <w:noProof/>
          <w:sz w:val="24"/>
          <w:szCs w:val="24"/>
        </w:rPr>
        <w:t>(64, 65)</w:t>
      </w:r>
      <w:r w:rsidR="00D619AF">
        <w:rPr>
          <w:rFonts w:ascii="Times New Roman" w:hAnsi="Times New Roman" w:cs="Times New Roman"/>
          <w:sz w:val="24"/>
          <w:szCs w:val="24"/>
        </w:rPr>
        <w:fldChar w:fldCharType="end"/>
      </w:r>
      <w:r w:rsidRPr="005F1940">
        <w:rPr>
          <w:rFonts w:ascii="Times New Roman" w:hAnsi="Times New Roman" w:cs="Times New Roman"/>
          <w:sz w:val="24"/>
          <w:szCs w:val="24"/>
        </w:rPr>
        <w:t xml:space="preserve">. </w:t>
      </w:r>
    </w:p>
    <w:p w14:paraId="45AE5190" w14:textId="78FC4DEC" w:rsidR="006F3820" w:rsidRPr="00A814D2" w:rsidRDefault="006F3820" w:rsidP="00971803">
      <w:pPr>
        <w:pStyle w:val="Listaszerbekezds"/>
        <w:numPr>
          <w:ilvl w:val="0"/>
          <w:numId w:val="8"/>
        </w:numPr>
        <w:spacing w:line="480" w:lineRule="auto"/>
        <w:jc w:val="both"/>
        <w:rPr>
          <w:rFonts w:ascii="Times New Roman" w:hAnsi="Times New Roman" w:cs="Times New Roman"/>
          <w:sz w:val="24"/>
          <w:szCs w:val="24"/>
        </w:rPr>
      </w:pPr>
      <w:r w:rsidRPr="00A814D2">
        <w:rPr>
          <w:rFonts w:ascii="Times New Roman" w:hAnsi="Times New Roman" w:cs="Times New Roman"/>
          <w:b/>
          <w:sz w:val="24"/>
          <w:szCs w:val="24"/>
        </w:rPr>
        <w:t>Five</w:t>
      </w:r>
      <w:r w:rsidR="001A1C4D" w:rsidRPr="00A814D2">
        <w:rPr>
          <w:rFonts w:ascii="Times New Roman" w:hAnsi="Times New Roman" w:cs="Times New Roman"/>
          <w:b/>
          <w:sz w:val="24"/>
          <w:szCs w:val="24"/>
        </w:rPr>
        <w:t>-</w:t>
      </w:r>
      <w:r w:rsidRPr="00A814D2">
        <w:rPr>
          <w:rFonts w:ascii="Times New Roman" w:hAnsi="Times New Roman" w:cs="Times New Roman"/>
          <w:b/>
          <w:sz w:val="24"/>
          <w:szCs w:val="24"/>
        </w:rPr>
        <w:t>Facet Mindfulness Questionnaire</w:t>
      </w:r>
      <w:r w:rsidRPr="00A814D2">
        <w:rPr>
          <w:rFonts w:ascii="Times New Roman" w:hAnsi="Times New Roman" w:cs="Times New Roman"/>
          <w:sz w:val="24"/>
          <w:szCs w:val="24"/>
        </w:rPr>
        <w:t xml:space="preserve"> </w:t>
      </w:r>
      <w:r w:rsidRPr="00A814D2">
        <w:rPr>
          <w:rFonts w:ascii="Times New Roman" w:hAnsi="Times New Roman" w:cs="Times New Roman"/>
          <w:b/>
          <w:bCs/>
          <w:sz w:val="24"/>
          <w:szCs w:val="24"/>
        </w:rPr>
        <w:t>(FFMQ)</w:t>
      </w:r>
      <w:r w:rsidRPr="00A814D2">
        <w:rPr>
          <w:rFonts w:ascii="Times New Roman" w:hAnsi="Times New Roman" w:cs="Times New Roman"/>
          <w:sz w:val="24"/>
          <w:szCs w:val="24"/>
        </w:rPr>
        <w:t>: A 39-item self-report questionnaire used to measure mindfulness level as a personality trait</w:t>
      </w:r>
      <w:r w:rsidR="00D619AF">
        <w:rPr>
          <w:rFonts w:ascii="Times New Roman" w:hAnsi="Times New Roman" w:cs="Times New Roman"/>
          <w:sz w:val="24"/>
          <w:szCs w:val="24"/>
        </w:rPr>
        <w:fldChar w:fldCharType="begin">
          <w:fldData xml:space="preserve">PEVuZE5vdGU+PENpdGU+PEF1dGhvcj5CYWVyPC9BdXRob3I+PFllYXI+MjAwNjwvWWVhcj48UmVj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</w:fldData>
        </w:fldChar>
      </w:r>
      <w:r w:rsidR="00D619AF">
        <w:rPr>
          <w:rFonts w:ascii="Times New Roman" w:hAnsi="Times New Roman" w:cs="Times New Roman"/>
          <w:sz w:val="24"/>
          <w:szCs w:val="24"/>
        </w:rPr>
        <w:instrText xml:space="preserve"> ADDIN EN.JS.CITE </w:instrText>
      </w:r>
      <w:r w:rsidR="00D619AF">
        <w:rPr>
          <w:rFonts w:ascii="Times New Roman" w:hAnsi="Times New Roman" w:cs="Times New Roman"/>
          <w:sz w:val="24"/>
          <w:szCs w:val="24"/>
        </w:rPr>
      </w:r>
      <w:r w:rsidR="00D619AF">
        <w:rPr>
          <w:rFonts w:ascii="Times New Roman" w:hAnsi="Times New Roman" w:cs="Times New Roman"/>
          <w:sz w:val="24"/>
          <w:szCs w:val="24"/>
        </w:rPr>
        <w:fldChar w:fldCharType="separate"/>
      </w:r>
      <w:r w:rsidR="00D619AF">
        <w:rPr>
          <w:rFonts w:ascii="Times New Roman" w:hAnsi="Times New Roman" w:cs="Times New Roman"/>
          <w:noProof/>
          <w:sz w:val="24"/>
          <w:szCs w:val="24"/>
        </w:rPr>
        <w:t>(50)</w:t>
      </w:r>
      <w:r w:rsidR="00D619AF">
        <w:rPr>
          <w:rFonts w:ascii="Times New Roman" w:hAnsi="Times New Roman" w:cs="Times New Roman"/>
          <w:sz w:val="24"/>
          <w:szCs w:val="24"/>
        </w:rPr>
        <w:fldChar w:fldCharType="end"/>
      </w:r>
      <w:r w:rsidR="0026343C" w:rsidRPr="00A814D2">
        <w:rPr>
          <w:rFonts w:ascii="Times New Roman" w:hAnsi="Times New Roman" w:cs="Times New Roman"/>
          <w:sz w:val="24"/>
          <w:szCs w:val="24"/>
        </w:rPr>
        <w:t>. The</w:t>
      </w:r>
      <w:r w:rsidRPr="00A814D2">
        <w:rPr>
          <w:rFonts w:ascii="Times New Roman" w:hAnsi="Times New Roman" w:cs="Times New Roman"/>
          <w:sz w:val="24"/>
          <w:szCs w:val="24"/>
        </w:rPr>
        <w:t xml:space="preserve"> five subscales of the questionnaire are: </w:t>
      </w:r>
      <w:r w:rsidRPr="00A814D2">
        <w:rPr>
          <w:rFonts w:ascii="Times New Roman" w:hAnsi="Times New Roman" w:cs="Times New Roman"/>
          <w:i/>
          <w:iCs/>
          <w:sz w:val="24"/>
          <w:szCs w:val="24"/>
        </w:rPr>
        <w:t>observing, descri</w:t>
      </w:r>
      <w:r w:rsidR="006766DE" w:rsidRPr="00A814D2">
        <w:rPr>
          <w:rFonts w:ascii="Times New Roman" w:hAnsi="Times New Roman" w:cs="Times New Roman"/>
          <w:i/>
          <w:iCs/>
          <w:sz w:val="24"/>
          <w:szCs w:val="24"/>
        </w:rPr>
        <w:t>b</w:t>
      </w:r>
      <w:r w:rsidRPr="00A814D2">
        <w:rPr>
          <w:rFonts w:ascii="Times New Roman" w:hAnsi="Times New Roman" w:cs="Times New Roman"/>
          <w:i/>
          <w:iCs/>
          <w:sz w:val="24"/>
          <w:szCs w:val="24"/>
        </w:rPr>
        <w:t>ing, act</w:t>
      </w:r>
      <w:r w:rsidR="006766DE" w:rsidRPr="00A814D2">
        <w:rPr>
          <w:rFonts w:ascii="Times New Roman" w:hAnsi="Times New Roman" w:cs="Times New Roman"/>
          <w:i/>
          <w:iCs/>
          <w:sz w:val="24"/>
          <w:szCs w:val="24"/>
        </w:rPr>
        <w:t>ing</w:t>
      </w:r>
      <w:r w:rsidRPr="00A814D2">
        <w:rPr>
          <w:rFonts w:ascii="Times New Roman" w:hAnsi="Times New Roman" w:cs="Times New Roman"/>
          <w:i/>
          <w:iCs/>
          <w:sz w:val="24"/>
          <w:szCs w:val="24"/>
        </w:rPr>
        <w:t xml:space="preserve"> with awareness, nonjudging</w:t>
      </w:r>
      <w:r w:rsidR="006766DE" w:rsidRPr="00A814D2">
        <w:rPr>
          <w:rFonts w:ascii="Times New Roman" w:hAnsi="Times New Roman" w:cs="Times New Roman"/>
          <w:i/>
          <w:iCs/>
          <w:sz w:val="24"/>
          <w:szCs w:val="24"/>
        </w:rPr>
        <w:t xml:space="preserve"> of inner </w:t>
      </w:r>
      <w:r w:rsidR="006766DE" w:rsidRPr="00A814D2">
        <w:rPr>
          <w:rFonts w:ascii="Times New Roman" w:hAnsi="Times New Roman" w:cs="Times New Roman"/>
          <w:i/>
          <w:iCs/>
          <w:sz w:val="24"/>
          <w:szCs w:val="24"/>
        </w:rPr>
        <w:lastRenderedPageBreak/>
        <w:t>experience</w:t>
      </w:r>
      <w:r w:rsidR="00B80452" w:rsidRPr="00A814D2">
        <w:rPr>
          <w:rFonts w:ascii="Times New Roman" w:hAnsi="Times New Roman" w:cs="Times New Roman"/>
          <w:i/>
          <w:iCs/>
          <w:sz w:val="24"/>
          <w:szCs w:val="24"/>
        </w:rPr>
        <w:t>,</w:t>
      </w:r>
      <w:r w:rsidRPr="00A814D2">
        <w:rPr>
          <w:rFonts w:ascii="Times New Roman" w:hAnsi="Times New Roman" w:cs="Times New Roman"/>
          <w:i/>
          <w:iCs/>
          <w:sz w:val="24"/>
          <w:szCs w:val="24"/>
        </w:rPr>
        <w:t xml:space="preserve"> </w:t>
      </w:r>
      <w:r w:rsidRPr="00A814D2">
        <w:rPr>
          <w:rFonts w:ascii="Times New Roman" w:hAnsi="Times New Roman" w:cs="Times New Roman"/>
          <w:sz w:val="24"/>
          <w:szCs w:val="24"/>
        </w:rPr>
        <w:t>and</w:t>
      </w:r>
      <w:r w:rsidRPr="00A814D2">
        <w:rPr>
          <w:rFonts w:ascii="Times New Roman" w:hAnsi="Times New Roman" w:cs="Times New Roman"/>
          <w:i/>
          <w:iCs/>
          <w:sz w:val="24"/>
          <w:szCs w:val="24"/>
        </w:rPr>
        <w:t xml:space="preserve"> nonreactivity</w:t>
      </w:r>
      <w:r w:rsidR="006766DE" w:rsidRPr="00A814D2">
        <w:rPr>
          <w:rFonts w:ascii="Times New Roman" w:hAnsi="Times New Roman" w:cs="Times New Roman"/>
          <w:i/>
          <w:iCs/>
          <w:sz w:val="24"/>
          <w:szCs w:val="24"/>
        </w:rPr>
        <w:t xml:space="preserve"> to inner experience</w:t>
      </w:r>
      <w:r w:rsidRPr="00A814D2">
        <w:rPr>
          <w:rFonts w:ascii="Times New Roman" w:hAnsi="Times New Roman" w:cs="Times New Roman"/>
          <w:sz w:val="24"/>
          <w:szCs w:val="24"/>
        </w:rPr>
        <w:t xml:space="preserve">. The adapted Hungarian </w:t>
      </w:r>
      <w:r w:rsidR="00D619AF">
        <w:rPr>
          <w:rFonts w:ascii="Times New Roman" w:hAnsi="Times New Roman" w:cs="Times New Roman"/>
          <w:sz w:val="24"/>
          <w:szCs w:val="24"/>
        </w:rPr>
        <w:fldChar w:fldCharType="begin">
          <w:fldData xml:space="preserve">PEVuZE5vdGU+PENpdGU+PEF1dGhvcj5QZXJjemVsLUZvcmludG9zPC9BdXRob3I+PFllYXI+MjAx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</w:fldData>
        </w:fldChar>
      </w:r>
      <w:r w:rsidR="00D619AF">
        <w:rPr>
          <w:rFonts w:ascii="Times New Roman" w:hAnsi="Times New Roman" w:cs="Times New Roman"/>
          <w:sz w:val="24"/>
          <w:szCs w:val="24"/>
        </w:rPr>
        <w:instrText xml:space="preserve"> ADDIN EN.JS.CITE </w:instrText>
      </w:r>
      <w:r w:rsidR="00D619AF">
        <w:rPr>
          <w:rFonts w:ascii="Times New Roman" w:hAnsi="Times New Roman" w:cs="Times New Roman"/>
          <w:sz w:val="24"/>
          <w:szCs w:val="24"/>
        </w:rPr>
      </w:r>
      <w:r w:rsidR="00D619AF">
        <w:rPr>
          <w:rFonts w:ascii="Times New Roman" w:hAnsi="Times New Roman" w:cs="Times New Roman"/>
          <w:sz w:val="24"/>
          <w:szCs w:val="24"/>
        </w:rPr>
        <w:fldChar w:fldCharType="separate"/>
      </w:r>
      <w:r w:rsidR="00D619AF">
        <w:rPr>
          <w:rFonts w:ascii="Times New Roman" w:hAnsi="Times New Roman" w:cs="Times New Roman"/>
          <w:noProof/>
          <w:sz w:val="24"/>
          <w:szCs w:val="24"/>
        </w:rPr>
        <w:t>(66)</w:t>
      </w:r>
      <w:r w:rsidR="00D619AF">
        <w:rPr>
          <w:rFonts w:ascii="Times New Roman" w:hAnsi="Times New Roman" w:cs="Times New Roman"/>
          <w:sz w:val="24"/>
          <w:szCs w:val="24"/>
        </w:rPr>
        <w:fldChar w:fldCharType="end"/>
      </w:r>
      <w:r w:rsidRPr="00A814D2">
        <w:rPr>
          <w:rFonts w:ascii="Times New Roman" w:hAnsi="Times New Roman" w:cs="Times New Roman"/>
          <w:sz w:val="24"/>
          <w:szCs w:val="24"/>
        </w:rPr>
        <w:t xml:space="preserve"> </w:t>
      </w:r>
      <w:r w:rsidR="004468EE" w:rsidRPr="00A814D2">
        <w:rPr>
          <w:rFonts w:ascii="Times New Roman" w:hAnsi="Times New Roman" w:cs="Times New Roman"/>
          <w:sz w:val="24"/>
          <w:szCs w:val="24"/>
        </w:rPr>
        <w:t xml:space="preserve">version </w:t>
      </w:r>
      <w:r w:rsidRPr="00A814D2">
        <w:rPr>
          <w:rFonts w:ascii="Times New Roman" w:hAnsi="Times New Roman" w:cs="Times New Roman"/>
          <w:sz w:val="24"/>
          <w:szCs w:val="24"/>
        </w:rPr>
        <w:t xml:space="preserve">is under </w:t>
      </w:r>
      <w:r w:rsidR="0026343C" w:rsidRPr="00A814D2">
        <w:rPr>
          <w:rFonts w:ascii="Times New Roman" w:hAnsi="Times New Roman" w:cs="Times New Roman"/>
          <w:sz w:val="24"/>
          <w:szCs w:val="24"/>
        </w:rPr>
        <w:t>the standardisation</w:t>
      </w:r>
      <w:r w:rsidRPr="00A814D2">
        <w:rPr>
          <w:rFonts w:ascii="Times New Roman" w:hAnsi="Times New Roman" w:cs="Times New Roman"/>
          <w:sz w:val="24"/>
          <w:szCs w:val="24"/>
        </w:rPr>
        <w:t xml:space="preserve"> process</w:t>
      </w:r>
      <w:r w:rsidR="006766DE" w:rsidRPr="00A814D2">
        <w:rPr>
          <w:rFonts w:ascii="Times New Roman" w:hAnsi="Times New Roman" w:cs="Times New Roman"/>
          <w:sz w:val="24"/>
          <w:szCs w:val="24"/>
        </w:rPr>
        <w:t>.</w:t>
      </w:r>
    </w:p>
    <w:p w14:paraId="4B7BDA41" w14:textId="5C462C2E" w:rsidR="006F3820" w:rsidRPr="00A814D2" w:rsidRDefault="0026343C" w:rsidP="00971803">
      <w:pPr>
        <w:pStyle w:val="Listaszerbekezds"/>
        <w:numPr>
          <w:ilvl w:val="0"/>
          <w:numId w:val="8"/>
        </w:numPr>
        <w:spacing w:after="0" w:line="480" w:lineRule="auto"/>
        <w:ind w:left="284" w:hanging="284"/>
        <w:jc w:val="both"/>
        <w:rPr>
          <w:rFonts w:ascii="Times New Roman" w:hAnsi="Times New Roman" w:cs="Times New Roman"/>
          <w:sz w:val="24"/>
          <w:szCs w:val="24"/>
        </w:rPr>
      </w:pPr>
      <w:r w:rsidRPr="00A814D2">
        <w:rPr>
          <w:rFonts w:ascii="Times New Roman" w:hAnsi="Times New Roman" w:cs="Times New Roman"/>
          <w:b/>
          <w:sz w:val="24"/>
          <w:szCs w:val="24"/>
        </w:rPr>
        <w:t xml:space="preserve">Beck Depression Inventory – Shortened version (BDI-S): </w:t>
      </w:r>
      <w:r w:rsidR="006F3820" w:rsidRPr="00A814D2">
        <w:rPr>
          <w:rFonts w:ascii="Times New Roman" w:hAnsi="Times New Roman" w:cs="Times New Roman"/>
          <w:bCs/>
          <w:sz w:val="24"/>
          <w:szCs w:val="24"/>
        </w:rPr>
        <w:t>a 9-item self-measure scale that measures the severity of depression</w:t>
      </w:r>
      <w:r w:rsidR="00D619AF">
        <w:rPr>
          <w:rFonts w:ascii="Times New Roman" w:hAnsi="Times New Roman" w:cs="Times New Roman"/>
          <w:bCs/>
          <w:sz w:val="24"/>
          <w:szCs w:val="24"/>
        </w:rPr>
        <w:fldChar w:fldCharType="begin">
          <w:fldData xml:space="preserve">PEVuZE5vdGU+PENpdGU+PEF1dGhvcj5Sw7N6c2E8L0F1dGhvcj48WWVhcj4yMDAxPC9ZZWFyPjxS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</w:fldData>
        </w:fldChar>
      </w:r>
      <w:r w:rsidR="00D619AF">
        <w:rPr>
          <w:rFonts w:ascii="Times New Roman" w:hAnsi="Times New Roman" w:cs="Times New Roman"/>
          <w:bCs/>
          <w:sz w:val="24"/>
          <w:szCs w:val="24"/>
        </w:rPr>
        <w:instrText xml:space="preserve"> ADDIN EN.JS.CITE </w:instrText>
      </w:r>
      <w:r w:rsidR="00D619AF">
        <w:rPr>
          <w:rFonts w:ascii="Times New Roman" w:hAnsi="Times New Roman" w:cs="Times New Roman"/>
          <w:bCs/>
          <w:sz w:val="24"/>
          <w:szCs w:val="24"/>
        </w:rPr>
      </w:r>
      <w:r w:rsidR="00D619AF">
        <w:rPr>
          <w:rFonts w:ascii="Times New Roman" w:hAnsi="Times New Roman" w:cs="Times New Roman"/>
          <w:bCs/>
          <w:sz w:val="24"/>
          <w:szCs w:val="24"/>
        </w:rPr>
        <w:fldChar w:fldCharType="separate"/>
      </w:r>
      <w:r w:rsidR="00D619AF">
        <w:rPr>
          <w:rFonts w:ascii="Times New Roman" w:hAnsi="Times New Roman" w:cs="Times New Roman"/>
          <w:bCs/>
          <w:noProof/>
          <w:sz w:val="24"/>
          <w:szCs w:val="24"/>
        </w:rPr>
        <w:t>(67, 68)</w:t>
      </w:r>
      <w:r w:rsidR="00D619AF">
        <w:rPr>
          <w:rFonts w:ascii="Times New Roman" w:hAnsi="Times New Roman" w:cs="Times New Roman"/>
          <w:bCs/>
          <w:sz w:val="24"/>
          <w:szCs w:val="24"/>
        </w:rPr>
        <w:fldChar w:fldCharType="end"/>
      </w:r>
      <w:r w:rsidR="006F3820" w:rsidRPr="00A814D2">
        <w:rPr>
          <w:rFonts w:ascii="Times New Roman" w:hAnsi="Times New Roman" w:cs="Times New Roman"/>
          <w:bCs/>
          <w:sz w:val="24"/>
          <w:szCs w:val="24"/>
        </w:rPr>
        <w:t>.</w:t>
      </w:r>
      <w:r w:rsidR="006F3820" w:rsidRPr="00A814D2">
        <w:rPr>
          <w:rFonts w:ascii="Times New Roman" w:hAnsi="Times New Roman" w:cs="Times New Roman"/>
          <w:b/>
          <w:sz w:val="24"/>
          <w:szCs w:val="24"/>
        </w:rPr>
        <w:t xml:space="preserve"> </w:t>
      </w:r>
    </w:p>
    <w:p w14:paraId="6970BA64" w14:textId="75B4B4C8" w:rsidR="006F3820" w:rsidRPr="00A814D2" w:rsidRDefault="006F3820" w:rsidP="00971803">
      <w:pPr>
        <w:pStyle w:val="Listaszerbekezds"/>
        <w:numPr>
          <w:ilvl w:val="0"/>
          <w:numId w:val="8"/>
        </w:numPr>
        <w:spacing w:after="0" w:line="480" w:lineRule="auto"/>
        <w:ind w:left="284" w:hanging="284"/>
        <w:jc w:val="both"/>
        <w:rPr>
          <w:rFonts w:ascii="Times New Roman" w:hAnsi="Times New Roman" w:cs="Times New Roman"/>
          <w:sz w:val="24"/>
          <w:szCs w:val="24"/>
        </w:rPr>
      </w:pPr>
      <w:r w:rsidRPr="00A814D2">
        <w:rPr>
          <w:rFonts w:ascii="Times New Roman" w:hAnsi="Times New Roman" w:cs="Times New Roman"/>
          <w:b/>
          <w:sz w:val="24"/>
          <w:szCs w:val="24"/>
        </w:rPr>
        <w:t xml:space="preserve">Beck Hopelessness Scale – Shortened version (BHS-S): </w:t>
      </w:r>
      <w:r w:rsidRPr="00A814D2">
        <w:rPr>
          <w:rFonts w:ascii="Times New Roman" w:hAnsi="Times New Roman" w:cs="Times New Roman"/>
          <w:bCs/>
          <w:sz w:val="24"/>
          <w:szCs w:val="24"/>
        </w:rPr>
        <w:t>4-item shortened scale of the original Beck Hopelessness Scale for measuring hopelessness</w:t>
      </w:r>
      <w:r w:rsidR="00D619AF">
        <w:rPr>
          <w:rFonts w:ascii="Times New Roman" w:hAnsi="Times New Roman" w:cs="Times New Roman"/>
          <w:bCs/>
          <w:sz w:val="24"/>
          <w:szCs w:val="24"/>
        </w:rPr>
        <w:fldChar w:fldCharType="begin">
          <w:fldData xml:space="preserve">PEVuZE5vdGU+PENpdGU+PEF1dGhvcj5CZWNrPC9BdXRob3I+PFllYXI+MTk3NDwvWWVhcj48UmVj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</w:fldData>
        </w:fldChar>
      </w:r>
      <w:r w:rsidR="00D619AF">
        <w:rPr>
          <w:rFonts w:ascii="Times New Roman" w:hAnsi="Times New Roman" w:cs="Times New Roman"/>
          <w:bCs/>
          <w:sz w:val="24"/>
          <w:szCs w:val="24"/>
        </w:rPr>
        <w:instrText xml:space="preserve"> ADDIN EN.JS.CITE </w:instrText>
      </w:r>
      <w:r w:rsidR="00D619AF">
        <w:rPr>
          <w:rFonts w:ascii="Times New Roman" w:hAnsi="Times New Roman" w:cs="Times New Roman"/>
          <w:bCs/>
          <w:sz w:val="24"/>
          <w:szCs w:val="24"/>
        </w:rPr>
      </w:r>
      <w:r w:rsidR="00D619AF">
        <w:rPr>
          <w:rFonts w:ascii="Times New Roman" w:hAnsi="Times New Roman" w:cs="Times New Roman"/>
          <w:bCs/>
          <w:sz w:val="24"/>
          <w:szCs w:val="24"/>
        </w:rPr>
        <w:fldChar w:fldCharType="separate"/>
      </w:r>
      <w:r w:rsidR="00D619AF">
        <w:rPr>
          <w:rFonts w:ascii="Times New Roman" w:hAnsi="Times New Roman" w:cs="Times New Roman"/>
          <w:bCs/>
          <w:noProof/>
          <w:sz w:val="24"/>
          <w:szCs w:val="24"/>
        </w:rPr>
        <w:t>(69, 70)</w:t>
      </w:r>
      <w:r w:rsidR="00D619AF">
        <w:rPr>
          <w:rFonts w:ascii="Times New Roman" w:hAnsi="Times New Roman" w:cs="Times New Roman"/>
          <w:bCs/>
          <w:sz w:val="24"/>
          <w:szCs w:val="24"/>
        </w:rPr>
        <w:fldChar w:fldCharType="end"/>
      </w:r>
      <w:r w:rsidRPr="00A814D2">
        <w:rPr>
          <w:rFonts w:ascii="Times New Roman" w:hAnsi="Times New Roman" w:cs="Times New Roman"/>
          <w:sz w:val="24"/>
          <w:szCs w:val="24"/>
        </w:rPr>
        <w:t>.</w:t>
      </w:r>
    </w:p>
    <w:p w14:paraId="7C4E80DC" w14:textId="5020CC2C" w:rsidR="006F3820" w:rsidRPr="005F1940" w:rsidRDefault="006F3820" w:rsidP="00971803">
      <w:pPr>
        <w:pStyle w:val="Listaszerbekezds"/>
        <w:numPr>
          <w:ilvl w:val="0"/>
          <w:numId w:val="8"/>
        </w:numPr>
        <w:spacing w:after="0" w:line="480" w:lineRule="auto"/>
        <w:ind w:left="284" w:hanging="284"/>
        <w:jc w:val="both"/>
        <w:rPr>
          <w:rFonts w:ascii="Times New Roman" w:hAnsi="Times New Roman" w:cs="Times New Roman"/>
          <w:sz w:val="24"/>
          <w:szCs w:val="24"/>
        </w:rPr>
      </w:pPr>
      <w:r w:rsidRPr="005F1940">
        <w:rPr>
          <w:rFonts w:ascii="Times New Roman" w:hAnsi="Times New Roman" w:cs="Times New Roman"/>
          <w:b/>
          <w:sz w:val="24"/>
          <w:szCs w:val="24"/>
        </w:rPr>
        <w:t>Barratt Impulsivity Scale-Shortened (BIS-8)</w:t>
      </w:r>
      <w:r w:rsidRPr="005F1940">
        <w:rPr>
          <w:rFonts w:ascii="Times New Roman" w:hAnsi="Times New Roman" w:cs="Times New Roman"/>
          <w:sz w:val="24"/>
          <w:szCs w:val="24"/>
        </w:rPr>
        <w:t xml:space="preserve">: an 8-item self-report questionnaire to </w:t>
      </w:r>
      <w:r w:rsidR="001E436C" w:rsidRPr="005F1940">
        <w:rPr>
          <w:rFonts w:ascii="Times New Roman" w:hAnsi="Times New Roman" w:cs="Times New Roman"/>
          <w:sz w:val="24"/>
          <w:szCs w:val="24"/>
        </w:rPr>
        <w:t>measure</w:t>
      </w:r>
      <w:r w:rsidRPr="005F1940">
        <w:rPr>
          <w:rFonts w:ascii="Times New Roman" w:hAnsi="Times New Roman" w:cs="Times New Roman"/>
          <w:sz w:val="24"/>
          <w:szCs w:val="24"/>
        </w:rPr>
        <w:t xml:space="preserve"> impulsivity on a four-point Likert scale</w:t>
      </w:r>
      <w:r w:rsidR="00D619AF">
        <w:rPr>
          <w:rFonts w:ascii="Times New Roman" w:hAnsi="Times New Roman" w:cs="Times New Roman"/>
          <w:sz w:val="24"/>
          <w:szCs w:val="24"/>
        </w:rPr>
        <w:fldChar w:fldCharType="begin">
          <w:fldData xml:space="preserve">PEVuZE5vdGU+PENpdGU+PEF1dGhvcj5TdGVpbmJlcmc8L0F1dGhvcj48WWVhcj4yMDEzPC9ZZWFy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</w:fldData>
        </w:fldChar>
      </w:r>
      <w:r w:rsidR="00D619AF">
        <w:rPr>
          <w:rFonts w:ascii="Times New Roman" w:hAnsi="Times New Roman" w:cs="Times New Roman"/>
          <w:sz w:val="24"/>
          <w:szCs w:val="24"/>
        </w:rPr>
        <w:instrText xml:space="preserve"> ADDIN EN.JS.CITE </w:instrText>
      </w:r>
      <w:r w:rsidR="00D619AF">
        <w:rPr>
          <w:rFonts w:ascii="Times New Roman" w:hAnsi="Times New Roman" w:cs="Times New Roman"/>
          <w:sz w:val="24"/>
          <w:szCs w:val="24"/>
        </w:rPr>
      </w:r>
      <w:r w:rsidR="00D619AF">
        <w:rPr>
          <w:rFonts w:ascii="Times New Roman" w:hAnsi="Times New Roman" w:cs="Times New Roman"/>
          <w:sz w:val="24"/>
          <w:szCs w:val="24"/>
        </w:rPr>
        <w:fldChar w:fldCharType="separate"/>
      </w:r>
      <w:r w:rsidR="00D619AF">
        <w:rPr>
          <w:rFonts w:ascii="Times New Roman" w:hAnsi="Times New Roman" w:cs="Times New Roman"/>
          <w:noProof/>
          <w:sz w:val="24"/>
          <w:szCs w:val="24"/>
        </w:rPr>
        <w:t>(71, 72)</w:t>
      </w:r>
      <w:r w:rsidR="00D619AF">
        <w:rPr>
          <w:rFonts w:ascii="Times New Roman" w:hAnsi="Times New Roman" w:cs="Times New Roman"/>
          <w:sz w:val="24"/>
          <w:szCs w:val="24"/>
        </w:rPr>
        <w:fldChar w:fldCharType="end"/>
      </w:r>
      <w:r w:rsidRPr="005F1940">
        <w:rPr>
          <w:rFonts w:ascii="Times New Roman" w:hAnsi="Times New Roman" w:cs="Times New Roman"/>
          <w:sz w:val="24"/>
          <w:szCs w:val="24"/>
        </w:rPr>
        <w:t>.</w:t>
      </w:r>
    </w:p>
    <w:p w14:paraId="61B9D8A9" w14:textId="27EE8E5F" w:rsidR="006F3820" w:rsidRPr="00A814D2" w:rsidRDefault="006F3820" w:rsidP="00971803">
      <w:pPr>
        <w:pStyle w:val="Listaszerbekezds"/>
        <w:numPr>
          <w:ilvl w:val="0"/>
          <w:numId w:val="8"/>
        </w:numPr>
        <w:spacing w:after="0" w:line="480" w:lineRule="auto"/>
        <w:ind w:left="284" w:hanging="284"/>
        <w:jc w:val="both"/>
        <w:rPr>
          <w:rFonts w:ascii="Times New Roman" w:hAnsi="Times New Roman" w:cs="Times New Roman"/>
        </w:rPr>
      </w:pPr>
      <w:r w:rsidRPr="00A814D2">
        <w:rPr>
          <w:rFonts w:ascii="Times New Roman" w:hAnsi="Times New Roman" w:cs="Times New Roman"/>
          <w:b/>
          <w:sz w:val="24"/>
          <w:szCs w:val="24"/>
        </w:rPr>
        <w:t>Dissociative Experiences Scale (DES)</w:t>
      </w:r>
      <w:r w:rsidRPr="00A814D2">
        <w:rPr>
          <w:rFonts w:ascii="Times New Roman" w:hAnsi="Times New Roman" w:cs="Times New Roman"/>
          <w:sz w:val="24"/>
          <w:szCs w:val="24"/>
        </w:rPr>
        <w:t>: a 28-item self-report questionnaire measuring the frequency of dissociative experiences on a scale of 0-100</w:t>
      </w:r>
      <w:r w:rsidR="00D619AF">
        <w:rPr>
          <w:rFonts w:ascii="Times New Roman" w:hAnsi="Times New Roman" w:cs="Times New Roman"/>
          <w:sz w:val="24"/>
          <w:szCs w:val="24"/>
        </w:rPr>
        <w:fldChar w:fldCharType="begin">
          <w:fldData xml:space="preserve">PEVuZE5vdGU+PENpdGU+PEF1dGhvcj5DYXJsc29uPC9BdXRob3I+PFllYXI+MTk5MzwvWWVhcj48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</w:fldData>
        </w:fldChar>
      </w:r>
      <w:r w:rsidR="00D619AF">
        <w:rPr>
          <w:rFonts w:ascii="Times New Roman" w:hAnsi="Times New Roman" w:cs="Times New Roman"/>
          <w:sz w:val="24"/>
          <w:szCs w:val="24"/>
        </w:rPr>
        <w:instrText xml:space="preserve"> ADDIN EN.JS.CITE </w:instrText>
      </w:r>
      <w:r w:rsidR="00D619AF">
        <w:rPr>
          <w:rFonts w:ascii="Times New Roman" w:hAnsi="Times New Roman" w:cs="Times New Roman"/>
          <w:sz w:val="24"/>
          <w:szCs w:val="24"/>
        </w:rPr>
      </w:r>
      <w:r w:rsidR="00D619AF">
        <w:rPr>
          <w:rFonts w:ascii="Times New Roman" w:hAnsi="Times New Roman" w:cs="Times New Roman"/>
          <w:sz w:val="24"/>
          <w:szCs w:val="24"/>
        </w:rPr>
        <w:fldChar w:fldCharType="separate"/>
      </w:r>
      <w:r w:rsidR="00D619AF">
        <w:rPr>
          <w:rFonts w:ascii="Times New Roman" w:hAnsi="Times New Roman" w:cs="Times New Roman"/>
          <w:noProof/>
          <w:sz w:val="24"/>
          <w:szCs w:val="24"/>
        </w:rPr>
        <w:t>(73, 74)</w:t>
      </w:r>
      <w:r w:rsidR="00D619AF">
        <w:rPr>
          <w:rFonts w:ascii="Times New Roman" w:hAnsi="Times New Roman" w:cs="Times New Roman"/>
          <w:sz w:val="24"/>
          <w:szCs w:val="24"/>
        </w:rPr>
        <w:fldChar w:fldCharType="end"/>
      </w:r>
      <w:r w:rsidRPr="00A814D2">
        <w:rPr>
          <w:rFonts w:ascii="Times New Roman" w:hAnsi="Times New Roman" w:cs="Times New Roman"/>
          <w:sz w:val="24"/>
          <w:szCs w:val="24"/>
        </w:rPr>
        <w:t>.</w:t>
      </w:r>
    </w:p>
    <w:p w14:paraId="0A17D31A" w14:textId="11D57BC6" w:rsidR="00B406DB" w:rsidRPr="005F1940" w:rsidRDefault="006F3820" w:rsidP="00971803">
      <w:pPr>
        <w:pStyle w:val="Listaszerbekezds"/>
        <w:numPr>
          <w:ilvl w:val="0"/>
          <w:numId w:val="8"/>
        </w:numPr>
        <w:spacing w:after="0" w:line="480" w:lineRule="auto"/>
        <w:ind w:left="284" w:hanging="284"/>
        <w:jc w:val="both"/>
        <w:rPr>
          <w:rFonts w:ascii="Times New Roman" w:hAnsi="Times New Roman" w:cs="Times New Roman"/>
        </w:rPr>
      </w:pPr>
      <w:r w:rsidRPr="005F1940">
        <w:rPr>
          <w:rFonts w:ascii="Times New Roman" w:hAnsi="Times New Roman" w:cs="Times New Roman"/>
          <w:b/>
          <w:sz w:val="24"/>
          <w:szCs w:val="24"/>
        </w:rPr>
        <w:t>Cognitive Emotion-Regulation Questionnaire (CERQ)</w:t>
      </w:r>
      <w:r w:rsidRPr="005F1940">
        <w:rPr>
          <w:rFonts w:ascii="Times New Roman" w:hAnsi="Times New Roman" w:cs="Times New Roman"/>
          <w:sz w:val="24"/>
          <w:szCs w:val="24"/>
        </w:rPr>
        <w:t xml:space="preserve">: </w:t>
      </w:r>
      <w:r w:rsidR="00B406DB" w:rsidRPr="005F1940">
        <w:rPr>
          <w:rFonts w:ascii="Times New Roman" w:hAnsi="Times New Roman" w:cs="Times New Roman"/>
          <w:sz w:val="24"/>
          <w:szCs w:val="24"/>
        </w:rPr>
        <w:t xml:space="preserve">A 36-item scale evaluating nine cognitive strategies for emotion regulation. Subscales are categorised as adaptive (e.g., </w:t>
      </w:r>
      <w:r w:rsidR="00B406DB" w:rsidRPr="005F1940">
        <w:rPr>
          <w:rFonts w:ascii="Times New Roman" w:hAnsi="Times New Roman" w:cs="Times New Roman"/>
          <w:i/>
          <w:iCs/>
          <w:sz w:val="24"/>
          <w:szCs w:val="24"/>
        </w:rPr>
        <w:t>putting into perspective, positive refocusing</w:t>
      </w:r>
      <w:r w:rsidR="00614FB8" w:rsidRPr="005F1940">
        <w:rPr>
          <w:rFonts w:ascii="Times New Roman" w:hAnsi="Times New Roman" w:cs="Times New Roman"/>
          <w:i/>
          <w:iCs/>
          <w:sz w:val="24"/>
          <w:szCs w:val="24"/>
        </w:rPr>
        <w:t>,</w:t>
      </w:r>
      <w:r w:rsidR="00B406DB" w:rsidRPr="005F1940">
        <w:rPr>
          <w:rFonts w:ascii="Times New Roman" w:hAnsi="Times New Roman" w:cs="Times New Roman"/>
          <w:sz w:val="24"/>
          <w:szCs w:val="24"/>
        </w:rPr>
        <w:t xml:space="preserve"> and </w:t>
      </w:r>
      <w:r w:rsidR="00B406DB" w:rsidRPr="005F1940">
        <w:rPr>
          <w:rFonts w:ascii="Times New Roman" w:hAnsi="Times New Roman" w:cs="Times New Roman"/>
          <w:i/>
          <w:iCs/>
          <w:sz w:val="24"/>
          <w:szCs w:val="24"/>
        </w:rPr>
        <w:t>acceptance</w:t>
      </w:r>
      <w:r w:rsidR="00B406DB" w:rsidRPr="005F1940">
        <w:rPr>
          <w:rFonts w:ascii="Times New Roman" w:hAnsi="Times New Roman" w:cs="Times New Roman"/>
          <w:sz w:val="24"/>
          <w:szCs w:val="24"/>
        </w:rPr>
        <w:t>) and maladaptive (e.g., s</w:t>
      </w:r>
      <w:r w:rsidR="00B406DB" w:rsidRPr="005F1940">
        <w:rPr>
          <w:rFonts w:ascii="Times New Roman" w:hAnsi="Times New Roman" w:cs="Times New Roman"/>
          <w:i/>
          <w:iCs/>
          <w:sz w:val="24"/>
          <w:szCs w:val="24"/>
        </w:rPr>
        <w:t>elf-blame, rumination</w:t>
      </w:r>
      <w:r w:rsidR="00B406DB" w:rsidRPr="00A814D2">
        <w:rPr>
          <w:rFonts w:ascii="Times New Roman" w:hAnsi="Times New Roman" w:cs="Times New Roman"/>
          <w:sz w:val="24"/>
          <w:szCs w:val="24"/>
        </w:rPr>
        <w:t>)</w:t>
      </w:r>
      <w:r w:rsidR="00D619AF">
        <w:rPr>
          <w:rFonts w:ascii="Times New Roman" w:hAnsi="Times New Roman" w:cs="Times New Roman"/>
          <w:sz w:val="24"/>
          <w:szCs w:val="24"/>
        </w:rPr>
        <w:fldChar w:fldCharType="begin">
          <w:fldData xml:space="preserve">PEVuZE5vdGU+PENpdGU+PEF1dGhvcj5HYXJuZWZza2k8L0F1dGhvcj48WWVhcj4yMDA3PC9ZZWFy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</w:fldData>
        </w:fldChar>
      </w:r>
      <w:r w:rsidR="00D619AF">
        <w:rPr>
          <w:rFonts w:ascii="Times New Roman" w:hAnsi="Times New Roman" w:cs="Times New Roman"/>
          <w:sz w:val="24"/>
          <w:szCs w:val="24"/>
        </w:rPr>
        <w:instrText xml:space="preserve"> ADDIN EN.JS.CITE </w:instrText>
      </w:r>
      <w:r w:rsidR="00D619AF">
        <w:rPr>
          <w:rFonts w:ascii="Times New Roman" w:hAnsi="Times New Roman" w:cs="Times New Roman"/>
          <w:sz w:val="24"/>
          <w:szCs w:val="24"/>
        </w:rPr>
      </w:r>
      <w:r w:rsidR="00D619AF">
        <w:rPr>
          <w:rFonts w:ascii="Times New Roman" w:hAnsi="Times New Roman" w:cs="Times New Roman"/>
          <w:sz w:val="24"/>
          <w:szCs w:val="24"/>
        </w:rPr>
        <w:fldChar w:fldCharType="separate"/>
      </w:r>
      <w:r w:rsidR="00D619AF">
        <w:rPr>
          <w:rFonts w:ascii="Times New Roman" w:hAnsi="Times New Roman" w:cs="Times New Roman"/>
          <w:noProof/>
          <w:sz w:val="24"/>
          <w:szCs w:val="24"/>
        </w:rPr>
        <w:t>(75-77)</w:t>
      </w:r>
      <w:r w:rsidR="00D619AF">
        <w:rPr>
          <w:rFonts w:ascii="Times New Roman" w:hAnsi="Times New Roman" w:cs="Times New Roman"/>
          <w:sz w:val="24"/>
          <w:szCs w:val="24"/>
        </w:rPr>
        <w:fldChar w:fldCharType="end"/>
      </w:r>
      <w:r w:rsidR="00B406DB" w:rsidRPr="005F1940">
        <w:rPr>
          <w:rFonts w:ascii="Times New Roman" w:hAnsi="Times New Roman" w:cs="Times New Roman"/>
        </w:rPr>
        <w:t>.</w:t>
      </w:r>
    </w:p>
    <w:p w14:paraId="53D33D4E" w14:textId="581EB629" w:rsidR="006F3820" w:rsidRPr="005F1940" w:rsidRDefault="006F3820" w:rsidP="00971803">
      <w:pPr>
        <w:pStyle w:val="Listaszerbekezds"/>
        <w:numPr>
          <w:ilvl w:val="0"/>
          <w:numId w:val="8"/>
        </w:numPr>
        <w:spacing w:after="0" w:line="480" w:lineRule="auto"/>
        <w:ind w:left="284" w:hanging="284"/>
        <w:jc w:val="both"/>
        <w:rPr>
          <w:rFonts w:ascii="Times New Roman" w:hAnsi="Times New Roman" w:cs="Times New Roman"/>
          <w:sz w:val="24"/>
          <w:szCs w:val="24"/>
        </w:rPr>
      </w:pPr>
      <w:r w:rsidRPr="005F1940">
        <w:rPr>
          <w:rFonts w:ascii="Times New Roman" w:hAnsi="Times New Roman" w:cs="Times New Roman"/>
          <w:b/>
          <w:sz w:val="24"/>
          <w:szCs w:val="24"/>
        </w:rPr>
        <w:t xml:space="preserve">Self-compassion Scale (SCS): </w:t>
      </w:r>
      <w:r w:rsidR="00B406DB" w:rsidRPr="005F1940">
        <w:rPr>
          <w:rFonts w:ascii="Times New Roman" w:hAnsi="Times New Roman" w:cs="Times New Roman"/>
          <w:sz w:val="24"/>
          <w:szCs w:val="24"/>
        </w:rPr>
        <w:t xml:space="preserve">A 26-item measure assessing three bipolar components: </w:t>
      </w:r>
      <w:r w:rsidR="00B406DB" w:rsidRPr="005F1940">
        <w:rPr>
          <w:rFonts w:ascii="Times New Roman" w:hAnsi="Times New Roman" w:cs="Times New Roman"/>
          <w:i/>
          <w:iCs/>
          <w:sz w:val="24"/>
          <w:szCs w:val="24"/>
        </w:rPr>
        <w:t xml:space="preserve">self-judgement </w:t>
      </w:r>
      <w:r w:rsidR="00B406DB" w:rsidRPr="005F1940">
        <w:rPr>
          <w:rFonts w:ascii="Times New Roman" w:hAnsi="Times New Roman" w:cs="Times New Roman"/>
          <w:sz w:val="24"/>
          <w:szCs w:val="24"/>
        </w:rPr>
        <w:t>vs</w:t>
      </w:r>
      <w:r w:rsidR="00B406DB" w:rsidRPr="005F1940">
        <w:rPr>
          <w:rFonts w:ascii="Times New Roman" w:hAnsi="Times New Roman" w:cs="Times New Roman"/>
          <w:i/>
          <w:iCs/>
          <w:sz w:val="24"/>
          <w:szCs w:val="24"/>
        </w:rPr>
        <w:t xml:space="preserve">. self-kindness, isolation </w:t>
      </w:r>
      <w:r w:rsidR="00B406DB" w:rsidRPr="005F1940">
        <w:rPr>
          <w:rFonts w:ascii="Times New Roman" w:hAnsi="Times New Roman" w:cs="Times New Roman"/>
          <w:sz w:val="24"/>
          <w:szCs w:val="24"/>
        </w:rPr>
        <w:t>vs</w:t>
      </w:r>
      <w:r w:rsidR="00B406DB" w:rsidRPr="005F1940">
        <w:rPr>
          <w:rFonts w:ascii="Times New Roman" w:hAnsi="Times New Roman" w:cs="Times New Roman"/>
          <w:i/>
          <w:iCs/>
          <w:sz w:val="24"/>
          <w:szCs w:val="24"/>
        </w:rPr>
        <w:t xml:space="preserve">. common humanity, </w:t>
      </w:r>
      <w:r w:rsidR="00B406DB" w:rsidRPr="005F1940">
        <w:rPr>
          <w:rFonts w:ascii="Times New Roman" w:hAnsi="Times New Roman" w:cs="Times New Roman"/>
          <w:sz w:val="24"/>
          <w:szCs w:val="24"/>
        </w:rPr>
        <w:t>and</w:t>
      </w:r>
      <w:r w:rsidR="00B406DB" w:rsidRPr="005F1940">
        <w:rPr>
          <w:rFonts w:ascii="Times New Roman" w:hAnsi="Times New Roman" w:cs="Times New Roman"/>
          <w:i/>
          <w:iCs/>
          <w:sz w:val="24"/>
          <w:szCs w:val="24"/>
        </w:rPr>
        <w:t xml:space="preserve"> over-identification </w:t>
      </w:r>
      <w:r w:rsidR="00B406DB" w:rsidRPr="005F1940">
        <w:rPr>
          <w:rFonts w:ascii="Times New Roman" w:hAnsi="Times New Roman" w:cs="Times New Roman"/>
          <w:sz w:val="24"/>
          <w:szCs w:val="24"/>
        </w:rPr>
        <w:t>vs</w:t>
      </w:r>
      <w:r w:rsidR="00B406DB" w:rsidRPr="005F1940">
        <w:rPr>
          <w:rFonts w:ascii="Times New Roman" w:hAnsi="Times New Roman" w:cs="Times New Roman"/>
          <w:i/>
          <w:iCs/>
          <w:sz w:val="24"/>
          <w:szCs w:val="24"/>
        </w:rPr>
        <w:t>. mindfulness</w:t>
      </w:r>
      <w:r w:rsidR="00D619AF">
        <w:rPr>
          <w:rFonts w:ascii="Times New Roman" w:hAnsi="Times New Roman" w:cs="Times New Roman"/>
          <w:i/>
          <w:iCs/>
          <w:sz w:val="24"/>
          <w:szCs w:val="24"/>
        </w:rPr>
        <w:fldChar w:fldCharType="begin">
          <w:fldData xml:space="preserve">PEVuZE5vdGU+PENpdGU+PEF1dGhvcj5OZWZmPC9BdXRob3I+PFllYXI+MjAwMzwvWWVhcj48UmVj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</w:fldData>
        </w:fldChar>
      </w:r>
      <w:r w:rsidR="00D619AF">
        <w:rPr>
          <w:rFonts w:ascii="Times New Roman" w:hAnsi="Times New Roman" w:cs="Times New Roman"/>
          <w:i/>
          <w:iCs/>
          <w:sz w:val="24"/>
          <w:szCs w:val="24"/>
        </w:rPr>
        <w:instrText xml:space="preserve"> ADDIN EN.JS.CITE </w:instrText>
      </w:r>
      <w:r w:rsidR="00D619AF">
        <w:rPr>
          <w:rFonts w:ascii="Times New Roman" w:hAnsi="Times New Roman" w:cs="Times New Roman"/>
          <w:i/>
          <w:iCs/>
          <w:sz w:val="24"/>
          <w:szCs w:val="24"/>
        </w:rPr>
      </w:r>
      <w:r w:rsidR="00D619AF">
        <w:rPr>
          <w:rFonts w:ascii="Times New Roman" w:hAnsi="Times New Roman" w:cs="Times New Roman"/>
          <w:i/>
          <w:iCs/>
          <w:sz w:val="24"/>
          <w:szCs w:val="24"/>
        </w:rPr>
        <w:fldChar w:fldCharType="separate"/>
      </w:r>
      <w:r w:rsidR="00D619AF">
        <w:rPr>
          <w:rFonts w:ascii="Times New Roman" w:hAnsi="Times New Roman" w:cs="Times New Roman"/>
          <w:i/>
          <w:iCs/>
          <w:noProof/>
          <w:sz w:val="24"/>
          <w:szCs w:val="24"/>
        </w:rPr>
        <w:t>(78, 79)</w:t>
      </w:r>
      <w:r w:rsidR="00D619AF">
        <w:rPr>
          <w:rFonts w:ascii="Times New Roman" w:hAnsi="Times New Roman" w:cs="Times New Roman"/>
          <w:i/>
          <w:iCs/>
          <w:sz w:val="24"/>
          <w:szCs w:val="24"/>
        </w:rPr>
        <w:fldChar w:fldCharType="end"/>
      </w:r>
      <w:r w:rsidRPr="005F1940">
        <w:rPr>
          <w:rFonts w:ascii="Times New Roman" w:hAnsi="Times New Roman" w:cs="Times New Roman"/>
          <w:sz w:val="24"/>
          <w:szCs w:val="24"/>
        </w:rPr>
        <w:t>.</w:t>
      </w:r>
    </w:p>
    <w:p w14:paraId="69E3B053" w14:textId="27ED1C17" w:rsidR="006F3820" w:rsidRPr="005F1940" w:rsidRDefault="006F3820" w:rsidP="00971803">
      <w:pPr>
        <w:pStyle w:val="Listaszerbekezds"/>
        <w:numPr>
          <w:ilvl w:val="0"/>
          <w:numId w:val="8"/>
        </w:numPr>
        <w:spacing w:after="0" w:line="480" w:lineRule="auto"/>
        <w:ind w:left="284" w:hanging="284"/>
        <w:jc w:val="both"/>
        <w:rPr>
          <w:rFonts w:ascii="Times New Roman" w:hAnsi="Times New Roman" w:cs="Times New Roman"/>
          <w:sz w:val="24"/>
          <w:szCs w:val="24"/>
        </w:rPr>
      </w:pPr>
      <w:r w:rsidRPr="005F1940">
        <w:rPr>
          <w:rFonts w:ascii="Times New Roman" w:hAnsi="Times New Roman" w:cs="Times New Roman"/>
          <w:b/>
          <w:sz w:val="24"/>
          <w:szCs w:val="24"/>
          <w:shd w:val="clear" w:color="auto" w:fill="FFFFFF"/>
        </w:rPr>
        <w:t>Structured Clinical Interview for DSM‐IV Axis II Disorders, Borderline Personality Disorder subscale</w:t>
      </w:r>
      <w:r w:rsidRPr="005F1940">
        <w:rPr>
          <w:rFonts w:ascii="Times New Roman" w:hAnsi="Times New Roman" w:cs="Times New Roman"/>
          <w:sz w:val="24"/>
          <w:szCs w:val="24"/>
          <w:shd w:val="clear" w:color="auto" w:fill="FFFFFF"/>
        </w:rPr>
        <w:t xml:space="preserve"> </w:t>
      </w:r>
      <w:r w:rsidRPr="005F1940">
        <w:rPr>
          <w:rFonts w:ascii="Times New Roman" w:hAnsi="Times New Roman" w:cs="Times New Roman"/>
          <w:b/>
          <w:sz w:val="24"/>
          <w:szCs w:val="24"/>
          <w:shd w:val="clear" w:color="auto" w:fill="FFFFFF"/>
        </w:rPr>
        <w:t>(SCID-II-BPD)</w:t>
      </w:r>
      <w:r w:rsidRPr="005F1940">
        <w:rPr>
          <w:rFonts w:ascii="Times New Roman" w:hAnsi="Times New Roman" w:cs="Times New Roman"/>
          <w:sz w:val="24"/>
          <w:szCs w:val="24"/>
          <w:shd w:val="clear" w:color="auto" w:fill="FFFFFF"/>
        </w:rPr>
        <w:t>:</w:t>
      </w:r>
      <w:r w:rsidR="006E1CC8" w:rsidRPr="005F1940">
        <w:rPr>
          <w:rFonts w:ascii="Times New Roman" w:hAnsi="Times New Roman" w:cs="Times New Roman"/>
          <w:sz w:val="24"/>
          <w:szCs w:val="24"/>
          <w:shd w:val="clear" w:color="auto" w:fill="FFFFFF"/>
        </w:rPr>
        <w:t xml:space="preserve"> </w:t>
      </w:r>
      <w:r w:rsidRPr="005F1940">
        <w:rPr>
          <w:rFonts w:ascii="Times New Roman" w:hAnsi="Times New Roman" w:cs="Times New Roman"/>
          <w:sz w:val="24"/>
          <w:szCs w:val="24"/>
          <w:shd w:val="clear" w:color="auto" w:fill="FFFFFF"/>
        </w:rPr>
        <w:t>used to confirm BPD diagnosis and assess symptom severity</w:t>
      </w:r>
      <w:r w:rsidR="00D619AF">
        <w:rPr>
          <w:rFonts w:ascii="Times New Roman" w:hAnsi="Times New Roman" w:cs="Times New Roman"/>
          <w:sz w:val="24"/>
          <w:szCs w:val="24"/>
          <w:shd w:val="clear" w:color="auto" w:fill="FFFFFF"/>
        </w:rPr>
        <w:fldChar w:fldCharType="begin">
          <w:fldData xml:space="preserve">PEVuZE5vdGU+PENpdGU+PEF1dGhvcj5GaXJzdDwvQXV0aG9yPjxZZWFyPjE5OTc8L1llYXI+PFJl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=
</w:fldData>
        </w:fldChar>
      </w:r>
      <w:r w:rsidR="00D619AF">
        <w:rPr>
          <w:rFonts w:ascii="Times New Roman" w:hAnsi="Times New Roman" w:cs="Times New Roman"/>
          <w:sz w:val="24"/>
          <w:szCs w:val="24"/>
          <w:shd w:val="clear" w:color="auto" w:fill="FFFFFF"/>
        </w:rPr>
        <w:instrText xml:space="preserve"> ADDIN EN.JS.CITE </w:instrText>
      </w:r>
      <w:r w:rsidR="00D619AF">
        <w:rPr>
          <w:rFonts w:ascii="Times New Roman" w:hAnsi="Times New Roman" w:cs="Times New Roman"/>
          <w:sz w:val="24"/>
          <w:szCs w:val="24"/>
          <w:shd w:val="clear" w:color="auto" w:fill="FFFFFF"/>
        </w:rPr>
      </w:r>
      <w:r w:rsidR="00D619AF">
        <w:rPr>
          <w:rFonts w:ascii="Times New Roman" w:hAnsi="Times New Roman" w:cs="Times New Roman"/>
          <w:sz w:val="24"/>
          <w:szCs w:val="24"/>
          <w:shd w:val="clear" w:color="auto" w:fill="FFFFFF"/>
        </w:rPr>
        <w:fldChar w:fldCharType="separate"/>
      </w:r>
      <w:r w:rsidR="00D619AF">
        <w:rPr>
          <w:rFonts w:ascii="Times New Roman" w:hAnsi="Times New Roman" w:cs="Times New Roman"/>
          <w:noProof/>
          <w:sz w:val="24"/>
          <w:szCs w:val="24"/>
          <w:shd w:val="clear" w:color="auto" w:fill="FFFFFF"/>
        </w:rPr>
        <w:t>(61, 62)</w:t>
      </w:r>
      <w:r w:rsidR="00D619AF">
        <w:rPr>
          <w:rFonts w:ascii="Times New Roman" w:hAnsi="Times New Roman" w:cs="Times New Roman"/>
          <w:sz w:val="24"/>
          <w:szCs w:val="24"/>
          <w:shd w:val="clear" w:color="auto" w:fill="FFFFFF"/>
        </w:rPr>
        <w:fldChar w:fldCharType="end"/>
      </w:r>
      <w:r w:rsidRPr="00A814D2">
        <w:rPr>
          <w:rFonts w:ascii="Times New Roman" w:hAnsi="Times New Roman" w:cs="Times New Roman"/>
          <w:sz w:val="24"/>
          <w:szCs w:val="24"/>
          <w:shd w:val="clear" w:color="auto" w:fill="FFFFFF"/>
        </w:rPr>
        <w:t>.</w:t>
      </w:r>
      <w:r w:rsidRPr="005F1940">
        <w:rPr>
          <w:rFonts w:ascii="Times New Roman" w:hAnsi="Times New Roman" w:cs="Times New Roman"/>
          <w:sz w:val="24"/>
          <w:szCs w:val="24"/>
          <w:shd w:val="clear" w:color="auto" w:fill="FFFFFF"/>
        </w:rPr>
        <w:t xml:space="preserve"> </w:t>
      </w:r>
    </w:p>
    <w:p w14:paraId="550FDD0D" w14:textId="77777777" w:rsidR="00E057DF" w:rsidRPr="005F1940" w:rsidRDefault="00E057DF" w:rsidP="00971803">
      <w:pPr>
        <w:spacing w:line="480" w:lineRule="auto"/>
        <w:ind w:firstLine="284"/>
        <w:jc w:val="both"/>
      </w:pPr>
    </w:p>
    <w:p w14:paraId="72D8133B" w14:textId="320A1877" w:rsidR="00D93C1E" w:rsidRPr="005F1940" w:rsidRDefault="00370C0F" w:rsidP="000A5D8A">
      <w:pPr>
        <w:pStyle w:val="Cmsor2"/>
        <w:rPr>
          <w:rFonts w:eastAsiaTheme="minorHAnsi"/>
        </w:rPr>
      </w:pPr>
      <w:bookmarkStart w:id="48" w:name="_heading=h.gjdgxs" w:colFirst="0" w:colLast="0"/>
      <w:bookmarkEnd w:id="48"/>
      <w:r w:rsidRPr="005F1940">
        <w:rPr>
          <w:rFonts w:eastAsiaTheme="minorHAnsi"/>
        </w:rPr>
        <w:t xml:space="preserve">2.5. </w:t>
      </w:r>
      <w:r w:rsidR="004B3E51" w:rsidRPr="005F1940">
        <w:rPr>
          <w:rFonts w:eastAsiaTheme="minorHAnsi"/>
        </w:rPr>
        <w:t xml:space="preserve">Statistical </w:t>
      </w:r>
      <w:r w:rsidR="00174E29" w:rsidRPr="005F1940">
        <w:rPr>
          <w:rFonts w:eastAsiaTheme="minorHAnsi"/>
        </w:rPr>
        <w:t>a</w:t>
      </w:r>
      <w:r w:rsidRPr="005F1940">
        <w:rPr>
          <w:rFonts w:eastAsiaTheme="minorHAnsi"/>
        </w:rPr>
        <w:t>nalysis</w:t>
      </w:r>
    </w:p>
    <w:p w14:paraId="6C9B4164" w14:textId="0F407AA8" w:rsidR="00A777A5" w:rsidRPr="005F1940" w:rsidRDefault="00A777A5" w:rsidP="00A777A5">
      <w:pPr>
        <w:spacing w:line="480" w:lineRule="auto"/>
        <w:ind w:firstLine="284"/>
        <w:jc w:val="both"/>
        <w:rPr>
          <w:shd w:val="clear" w:color="auto" w:fill="FFFFFF"/>
        </w:rPr>
      </w:pPr>
      <w:r w:rsidRPr="005F1940">
        <w:rPr>
          <w:shd w:val="clear" w:color="auto" w:fill="FFFFFF"/>
        </w:rPr>
        <w:t xml:space="preserve">All analyses were performed using IBM SPSS Statistics, version 28. Statistical significance was defined as p &lt; .05 (two-tailed). </w:t>
      </w:r>
      <w:r w:rsidR="00537F70" w:rsidRPr="005F1940">
        <w:rPr>
          <w:shd w:val="clear" w:color="auto" w:fill="FFFFFF"/>
        </w:rPr>
        <w:t>Bonferroni correction was applied to pairwise comparisons and to the dropout logistic regression models to control for multiple testing.</w:t>
      </w:r>
      <w:r w:rsidRPr="005F1940">
        <w:rPr>
          <w:shd w:val="clear" w:color="auto" w:fill="FFFFFF"/>
        </w:rPr>
        <w:t xml:space="preserve"> Primary outcomes </w:t>
      </w:r>
      <w:r w:rsidRPr="005F1940">
        <w:rPr>
          <w:shd w:val="clear" w:color="auto" w:fill="FFFFFF"/>
        </w:rPr>
        <w:lastRenderedPageBreak/>
        <w:t>were NSSI frequency and trait mindfulness (FFMQ). Secondary outcomes were self-compassion (SCS), self-esteem (RSES), impulsivity (BIS-8), depression (BDI-S), dissociation (DES), and cognitive emotion regulation (CERQ).</w:t>
      </w:r>
    </w:p>
    <w:p w14:paraId="7D0765A3" w14:textId="1B194380" w:rsidR="00A777A5" w:rsidRPr="005F1940" w:rsidRDefault="00537F70" w:rsidP="00A777A5">
      <w:pPr>
        <w:spacing w:line="480" w:lineRule="auto"/>
        <w:ind w:firstLine="284"/>
        <w:jc w:val="both"/>
        <w:rPr>
          <w:shd w:val="clear" w:color="auto" w:fill="FFFFFF"/>
        </w:rPr>
      </w:pPr>
      <w:r w:rsidRPr="005F1940">
        <w:rPr>
          <w:shd w:val="clear" w:color="auto" w:fill="FFFFFF"/>
        </w:rPr>
        <w:t xml:space="preserve">Ordinal outcomes (e.g., NSSI frequency) were analysed using the Wilcoxon signed-rank test. </w:t>
      </w:r>
      <w:r w:rsidR="00A777A5" w:rsidRPr="005F1940">
        <w:rPr>
          <w:shd w:val="clear" w:color="auto" w:fill="FFFFFF"/>
        </w:rPr>
        <w:t xml:space="preserve">Continuous outcomes (e.g., RSES, FFMQ, BDI) were analysed using linear mixed-effects models (LMM) with random intercepts, an </w:t>
      </w:r>
      <w:proofErr w:type="gramStart"/>
      <w:r w:rsidR="00A777A5" w:rsidRPr="005F1940">
        <w:rPr>
          <w:shd w:val="clear" w:color="auto" w:fill="FFFFFF"/>
        </w:rPr>
        <w:t>AR(</w:t>
      </w:r>
      <w:proofErr w:type="gramEnd"/>
      <w:r w:rsidR="00A777A5" w:rsidRPr="005F1940">
        <w:rPr>
          <w:shd w:val="clear" w:color="auto" w:fill="FFFFFF"/>
        </w:rPr>
        <w:t>1) covariance structure, and time as the fixed factor. Little’s MCAR test suggested a completely random missingness pattern (χ</w:t>
      </w:r>
      <w:proofErr w:type="gramStart"/>
      <w:r w:rsidR="00A777A5" w:rsidRPr="005F1940">
        <w:rPr>
          <w:shd w:val="clear" w:color="auto" w:fill="FFFFFF"/>
        </w:rPr>
        <w:t>²(</w:t>
      </w:r>
      <w:proofErr w:type="gramEnd"/>
      <w:r w:rsidR="00A777A5" w:rsidRPr="005F1940">
        <w:rPr>
          <w:shd w:val="clear" w:color="auto" w:fill="FFFFFF"/>
        </w:rPr>
        <w:t xml:space="preserve">139) = 76.01, p = 1.00); however, this test has low power in small longitudinal clinical samples. LMM were estimated by maximum-likelihood (ML), which is appropriate under the missing-at-random (MAR) assumption. </w:t>
      </w:r>
      <w:r w:rsidRPr="005F1940">
        <w:rPr>
          <w:shd w:val="clear" w:color="auto" w:fill="FFFFFF"/>
        </w:rPr>
        <w:t>The exact duration of the waitlist period was not systematically recorded for each participant; therefore, analyses could not statistically control variability in waiting time (8–12 weeks).</w:t>
      </w:r>
    </w:p>
    <w:p w14:paraId="7F517710" w14:textId="77777777" w:rsidR="00A777A5" w:rsidRPr="005F1940" w:rsidRDefault="00A777A5" w:rsidP="00A777A5">
      <w:pPr>
        <w:spacing w:line="480" w:lineRule="auto"/>
        <w:ind w:firstLine="284"/>
        <w:jc w:val="both"/>
        <w:rPr>
          <w:shd w:val="clear" w:color="auto" w:fill="FFFFFF"/>
        </w:rPr>
      </w:pPr>
      <w:r w:rsidRPr="005F1940">
        <w:rPr>
          <w:shd w:val="clear" w:color="auto" w:fill="FFFFFF"/>
        </w:rPr>
        <w:t>Several baseline variables (e.g., impulsivity, maladaptive emotion regulation, and self-compassion) were significantly associated with dropout, suggesting that missingness was more consistent with MAR than MCAR. These predictors were not included in the outcome models, which weakens support for the MAR assumption. No sensitivity analyses (e.g., multiple imputation or pattern-mixture models) were conducted, further limiting robustness.</w:t>
      </w:r>
    </w:p>
    <w:p w14:paraId="51960978" w14:textId="6BFA826F" w:rsidR="00370C0F" w:rsidRPr="005F1940" w:rsidRDefault="00A777A5" w:rsidP="00971803">
      <w:pPr>
        <w:spacing w:line="480" w:lineRule="auto"/>
        <w:ind w:firstLine="284"/>
        <w:jc w:val="both"/>
        <w:rPr>
          <w:b/>
          <w:shd w:val="clear" w:color="auto" w:fill="FFFFFF"/>
        </w:rPr>
      </w:pPr>
      <w:r w:rsidRPr="005F1940">
        <w:rPr>
          <w:shd w:val="clear" w:color="auto" w:fill="FFFFFF"/>
        </w:rPr>
        <w:t>To identify baseline predictors of dropout, binary logistic regression models were fitted with completion status as the dependent variable. Dropout analyses were exploratory. Psychological predictors were analysed separately from sociodemographic variables to reduce model complexity and potential overfitting. Multicollinearity was assessed via Pearson’s correlations and variance-inflation factors (VIFs). Because hopelessness was highly correlated with depression (r = 0.68), it was excluded from multivariate models. All remaining predictors showed acceptable collinearity (r &lt; 0.51, VIF = 1.03–1.77)</w:t>
      </w:r>
      <w:r w:rsidR="00537F70" w:rsidRPr="005F1940">
        <w:rPr>
          <w:shd w:val="clear" w:color="auto" w:fill="FFFFFF"/>
        </w:rPr>
        <w:t>.</w:t>
      </w:r>
    </w:p>
    <w:p w14:paraId="7BAB6430" w14:textId="7832FCC4" w:rsidR="00011BBB" w:rsidRPr="005F1940" w:rsidRDefault="000A5D8A" w:rsidP="000A5D8A">
      <w:pPr>
        <w:pStyle w:val="Cmsor1"/>
        <w:rPr>
          <w:shd w:val="clear" w:color="auto" w:fill="FFFFFF"/>
        </w:rPr>
      </w:pPr>
      <w:r w:rsidRPr="005F1940">
        <w:rPr>
          <w:shd w:val="clear" w:color="auto" w:fill="FFFFFF"/>
        </w:rPr>
        <w:lastRenderedPageBreak/>
        <w:t>3. Results</w:t>
      </w:r>
    </w:p>
    <w:p w14:paraId="3B9A936B" w14:textId="632A284A" w:rsidR="008F4FF3" w:rsidRPr="005F1940" w:rsidRDefault="000A5D8A" w:rsidP="000A5D8A">
      <w:pPr>
        <w:pStyle w:val="Cmsor2"/>
      </w:pPr>
      <w:r w:rsidRPr="005F1940">
        <w:t xml:space="preserve">3.1. </w:t>
      </w:r>
      <w:r w:rsidR="008F4FF3" w:rsidRPr="005F1940">
        <w:t xml:space="preserve">Baseline </w:t>
      </w:r>
      <w:r w:rsidR="00174E29" w:rsidRPr="005F1940">
        <w:t>c</w:t>
      </w:r>
      <w:r w:rsidR="008F4FF3" w:rsidRPr="005F1940">
        <w:t xml:space="preserve">haracteristics </w:t>
      </w:r>
      <w:r w:rsidR="0059024A" w:rsidRPr="005F1940">
        <w:t>(T1)</w:t>
      </w:r>
    </w:p>
    <w:p w14:paraId="71D76FB1" w14:textId="1C332C40" w:rsidR="00480914" w:rsidRPr="005F1940" w:rsidRDefault="0059024A" w:rsidP="00480914">
      <w:pPr>
        <w:spacing w:line="480" w:lineRule="auto"/>
        <w:ind w:firstLine="284"/>
        <w:jc w:val="both"/>
        <w:rPr>
          <w:shd w:val="clear" w:color="auto" w:fill="FFFFFF"/>
        </w:rPr>
      </w:pPr>
      <w:r w:rsidRPr="005F1940">
        <w:rPr>
          <w:shd w:val="clear" w:color="auto" w:fill="FFFFFF"/>
        </w:rPr>
        <w:t>All scales demonstrated acceptable internal consistency (Cronbach’s α &gt; .70), consistent with guidelines for early-stage studies</w:t>
      </w:r>
      <w:r w:rsidR="00D619AF">
        <w:rPr>
          <w:shd w:val="clear" w:color="auto" w:fill="FFFFFF"/>
        </w:rPr>
        <w:fldChar w:fldCharType="begin">
          <w:fldData xml:space="preserve">PEVuZE5vdGU+PENpdGU+PEF1dGhvcj5OdW5uYWxseTwvQXV0aG9yPjxZZWFyPjE5OTQ8L1llYXI+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80)</w:t>
      </w:r>
      <w:r w:rsidR="00D619AF">
        <w:rPr>
          <w:shd w:val="clear" w:color="auto" w:fill="FFFFFF"/>
        </w:rPr>
        <w:fldChar w:fldCharType="end"/>
      </w:r>
      <w:r w:rsidR="00FD0305" w:rsidRPr="00A814D2">
        <w:rPr>
          <w:shd w:val="clear" w:color="auto" w:fill="FFFFFF"/>
        </w:rPr>
        <w:t>.</w:t>
      </w:r>
      <w:r w:rsidR="00FD0305" w:rsidRPr="005F1940">
        <w:rPr>
          <w:shd w:val="clear" w:color="auto" w:fill="FFFFFF"/>
        </w:rPr>
        <w:t xml:space="preserve"> </w:t>
      </w:r>
      <w:r w:rsidRPr="005F1940">
        <w:rPr>
          <w:shd w:val="clear" w:color="auto" w:fill="FFFFFF"/>
        </w:rPr>
        <w:t>Participants reported elevated depressive symptoms, hopelessness, impulsivity, and dissociation, along</w:t>
      </w:r>
      <w:r w:rsidR="008C7CEE" w:rsidRPr="005F1940">
        <w:rPr>
          <w:shd w:val="clear" w:color="auto" w:fill="FFFFFF"/>
        </w:rPr>
        <w:t xml:space="preserve"> with</w:t>
      </w:r>
      <w:r w:rsidRPr="005F1940">
        <w:rPr>
          <w:shd w:val="clear" w:color="auto" w:fill="FFFFFF"/>
        </w:rPr>
        <w:t xml:space="preserve"> reduced mindfulness, self-esteem, and self-compassion (Table </w:t>
      </w:r>
      <w:r w:rsidR="008758E4" w:rsidRPr="005F1940">
        <w:rPr>
          <w:shd w:val="clear" w:color="auto" w:fill="FFFFFF"/>
        </w:rPr>
        <w:t>2</w:t>
      </w:r>
      <w:r w:rsidRPr="005F1940">
        <w:rPr>
          <w:shd w:val="clear" w:color="auto" w:fill="FFFFFF"/>
        </w:rPr>
        <w:t xml:space="preserve">). </w:t>
      </w:r>
      <w:del w:id="49" w:author="Kresznerits Szilvia (szakpszichológus)" w:date="2026-02-10T23:13:00Z" w16du:dateUtc="2026-02-10T22:13:00Z">
        <w:r w:rsidR="00480914">
          <w:rPr>
            <w:shd w:val="clear" w:color="auto" w:fill="FFFFFF"/>
          </w:rPr>
          <w:delText>T</w:delText>
        </w:r>
        <w:r w:rsidR="00480914" w:rsidRPr="00480914">
          <w:rPr>
            <w:shd w:val="clear" w:color="auto" w:fill="FFFFFF"/>
          </w:rPr>
          <w:delText>rait mindfulness (FFMQ) showed significant correlations with several clinical measures in the expected direction; detailed correlation matrices are provided in Supplementary Table S</w:delText>
        </w:r>
        <w:r w:rsidR="00480914">
          <w:rPr>
            <w:shd w:val="clear" w:color="auto" w:fill="FFFFFF"/>
          </w:rPr>
          <w:delText>1</w:delText>
        </w:r>
        <w:r w:rsidR="00480914" w:rsidRPr="00480914">
          <w:rPr>
            <w:shd w:val="clear" w:color="auto" w:fill="FFFFFF"/>
          </w:rPr>
          <w:delText>.</w:delText>
        </w:r>
      </w:del>
    </w:p>
    <w:p w14:paraId="1B0555DF" w14:textId="77777777" w:rsidR="008758E4" w:rsidRPr="005F1940" w:rsidRDefault="008758E4" w:rsidP="00971803">
      <w:pPr>
        <w:spacing w:line="480" w:lineRule="auto"/>
        <w:jc w:val="both"/>
        <w:rPr>
          <w:shd w:val="clear" w:color="auto" w:fill="FFFFFF"/>
        </w:rPr>
      </w:pPr>
    </w:p>
    <w:p w14:paraId="38D84B1C" w14:textId="3EF06CEB" w:rsidR="00C87CE8" w:rsidRPr="005F1940" w:rsidRDefault="008758E4" w:rsidP="00C87CE8">
      <w:pPr>
        <w:spacing w:line="480" w:lineRule="auto"/>
        <w:jc w:val="both"/>
      </w:pPr>
      <w:r w:rsidRPr="005F1940">
        <w:rPr>
          <w:shd w:val="clear" w:color="auto" w:fill="FFFFFF"/>
        </w:rPr>
        <w:t xml:space="preserve">Table 2. Healthy standard values/cut-off points and descriptive statistics for each psychometric instrument </w:t>
      </w:r>
      <w:r w:rsidR="00C87CE8" w:rsidRPr="005F1940">
        <w:rPr>
          <w:shd w:val="clear" w:color="auto" w:fill="FFFFFF"/>
        </w:rPr>
        <w:t xml:space="preserve">at </w:t>
      </w:r>
      <w:r w:rsidR="008C7CEE" w:rsidRPr="005F1940">
        <w:rPr>
          <w:shd w:val="clear" w:color="auto" w:fill="FFFFFF"/>
        </w:rPr>
        <w:t xml:space="preserve">the </w:t>
      </w:r>
      <w:r w:rsidR="00C87CE8" w:rsidRPr="005F1940">
        <w:rPr>
          <w:shd w:val="clear" w:color="auto" w:fill="FFFFFF"/>
        </w:rPr>
        <w:t>baseline assessment (</w:t>
      </w:r>
      <w:r w:rsidR="00C87CE8" w:rsidRPr="005F1940">
        <w:t>T1)</w:t>
      </w:r>
    </w:p>
    <w:tbl>
      <w:tblPr>
        <w:tblW w:w="7672" w:type="dxa"/>
        <w:jc w:val="center"/>
        <w:tblBorders>
          <w:top w:val="single" w:sz="4" w:space="0" w:color="auto"/>
          <w:bottom w:val="single" w:sz="4" w:space="0" w:color="auto"/>
        </w:tblBorders>
        <w:tblLayout w:type="fixed"/>
        <w:tblCellMar>
          <w:top w:w="28" w:type="dxa"/>
          <w:left w:w="0" w:type="dxa"/>
          <w:bottom w:w="28" w:type="dxa"/>
          <w:right w:w="0" w:type="dxa"/>
        </w:tblCellMar>
        <w:tblLook w:val="04A0" w:firstRow="1" w:lastRow="0" w:firstColumn="1" w:lastColumn="0" w:noHBand="0" w:noVBand="1"/>
      </w:tblPr>
      <w:tblGrid>
        <w:gridCol w:w="1274"/>
        <w:gridCol w:w="1530"/>
        <w:gridCol w:w="7"/>
        <w:gridCol w:w="846"/>
        <w:gridCol w:w="7"/>
        <w:gridCol w:w="4008"/>
      </w:tblGrid>
      <w:tr w:rsidR="005F1940" w:rsidRPr="005F1940" w14:paraId="11C33DF7" w14:textId="77777777" w:rsidTr="00A82FF7">
        <w:trPr>
          <w:trHeight w:val="71"/>
          <w:jc w:val="center"/>
        </w:trPr>
        <w:tc>
          <w:tcPr>
            <w:tcW w:w="1274" w:type="dxa"/>
            <w:tcBorders>
              <w:top w:val="single" w:sz="4" w:space="0" w:color="auto"/>
              <w:bottom w:val="single" w:sz="4" w:space="0" w:color="auto"/>
            </w:tcBorders>
            <w:noWrap/>
            <w:vAlign w:val="center"/>
          </w:tcPr>
          <w:p w14:paraId="00794F76" w14:textId="77777777" w:rsidR="00C87CE8" w:rsidRPr="005F1940" w:rsidRDefault="00C87CE8" w:rsidP="00971803">
            <w:pPr>
              <w:spacing w:line="480" w:lineRule="auto"/>
              <w:jc w:val="center"/>
            </w:pPr>
            <w:r w:rsidRPr="005F1940">
              <w:t>Measures</w:t>
            </w:r>
          </w:p>
          <w:p w14:paraId="544FBEB5" w14:textId="581938F1" w:rsidR="00C87CE8" w:rsidRPr="005F1940" w:rsidRDefault="00C87CE8" w:rsidP="00971803">
            <w:pPr>
              <w:spacing w:line="480" w:lineRule="auto"/>
              <w:jc w:val="center"/>
            </w:pPr>
            <w:r w:rsidRPr="005F1940">
              <w:t>(N=120)</w:t>
            </w:r>
          </w:p>
        </w:tc>
        <w:tc>
          <w:tcPr>
            <w:tcW w:w="1537" w:type="dxa"/>
            <w:gridSpan w:val="2"/>
            <w:tcBorders>
              <w:top w:val="single" w:sz="4" w:space="0" w:color="auto"/>
              <w:bottom w:val="nil"/>
              <w:right w:val="nil"/>
            </w:tcBorders>
            <w:vAlign w:val="center"/>
          </w:tcPr>
          <w:p w14:paraId="1253FA5A" w14:textId="77B5875C" w:rsidR="00C87CE8" w:rsidRPr="005F1940" w:rsidRDefault="00C87CE8" w:rsidP="00C87CE8">
            <w:pPr>
              <w:spacing w:line="480" w:lineRule="auto"/>
              <w:jc w:val="center"/>
            </w:pPr>
            <w:r w:rsidRPr="005F1940">
              <w:t>Mean (SE)</w:t>
            </w:r>
          </w:p>
        </w:tc>
        <w:tc>
          <w:tcPr>
            <w:tcW w:w="853" w:type="dxa"/>
            <w:gridSpan w:val="2"/>
            <w:tcBorders>
              <w:top w:val="single" w:sz="4" w:space="0" w:color="auto"/>
              <w:left w:val="nil"/>
              <w:bottom w:val="nil"/>
            </w:tcBorders>
            <w:vAlign w:val="center"/>
          </w:tcPr>
          <w:p w14:paraId="3AB804F2" w14:textId="640AF39D" w:rsidR="00C87CE8" w:rsidRPr="005F1940" w:rsidRDefault="00C87CE8" w:rsidP="00971803">
            <w:pPr>
              <w:spacing w:line="480" w:lineRule="auto"/>
              <w:jc w:val="center"/>
            </w:pPr>
            <w:r w:rsidRPr="005F1940">
              <w:t>Range</w:t>
            </w:r>
          </w:p>
        </w:tc>
        <w:tc>
          <w:tcPr>
            <w:tcW w:w="4008" w:type="dxa"/>
            <w:vAlign w:val="center"/>
          </w:tcPr>
          <w:p w14:paraId="34EA0B60" w14:textId="6627ED40" w:rsidR="00C87CE8" w:rsidRPr="005F1940" w:rsidRDefault="001A322F" w:rsidP="00A82FF7">
            <w:pPr>
              <w:spacing w:line="480" w:lineRule="auto"/>
              <w:jc w:val="center"/>
            </w:pPr>
            <w:bookmarkStart w:id="50" w:name="_Hlk216130037"/>
            <w:r w:rsidRPr="005F1940">
              <w:t>Reference Values (Normative Means / Clinical Cut-offs)</w:t>
            </w:r>
            <w:bookmarkEnd w:id="50"/>
          </w:p>
        </w:tc>
      </w:tr>
      <w:tr w:rsidR="005F1940" w:rsidRPr="005F1940" w14:paraId="36A7CBCA" w14:textId="77777777" w:rsidTr="00A82FF7">
        <w:trPr>
          <w:trHeight w:val="147"/>
          <w:jc w:val="center"/>
        </w:trPr>
        <w:tc>
          <w:tcPr>
            <w:tcW w:w="1274" w:type="dxa"/>
            <w:tcBorders>
              <w:top w:val="single" w:sz="4" w:space="0" w:color="auto"/>
              <w:bottom w:val="nil"/>
            </w:tcBorders>
            <w:vAlign w:val="center"/>
            <w:hideMark/>
          </w:tcPr>
          <w:p w14:paraId="04862AF9" w14:textId="77777777" w:rsidR="00C87CE8" w:rsidRPr="005F1940" w:rsidRDefault="00C87CE8" w:rsidP="00971803">
            <w:pPr>
              <w:spacing w:line="480" w:lineRule="auto"/>
            </w:pPr>
            <w:r w:rsidRPr="005F1940">
              <w:t>RSES</w:t>
            </w:r>
          </w:p>
        </w:tc>
        <w:tc>
          <w:tcPr>
            <w:tcW w:w="1530" w:type="dxa"/>
            <w:tcBorders>
              <w:top w:val="single" w:sz="4" w:space="0" w:color="auto"/>
              <w:bottom w:val="nil"/>
            </w:tcBorders>
            <w:vAlign w:val="center"/>
          </w:tcPr>
          <w:p w14:paraId="2A2B4183" w14:textId="77777777" w:rsidR="00C87CE8" w:rsidRPr="005F1940" w:rsidRDefault="00C87CE8" w:rsidP="00971803">
            <w:pPr>
              <w:spacing w:line="480" w:lineRule="auto"/>
              <w:jc w:val="center"/>
              <w:rPr>
                <w:highlight w:val="yellow"/>
              </w:rPr>
            </w:pPr>
            <w:r w:rsidRPr="005F1940">
              <w:rPr>
                <w:shd w:val="clear" w:color="auto" w:fill="FFFFFF"/>
              </w:rPr>
              <w:t>10.49 (.51)</w:t>
            </w:r>
          </w:p>
        </w:tc>
        <w:tc>
          <w:tcPr>
            <w:tcW w:w="853" w:type="dxa"/>
            <w:gridSpan w:val="2"/>
            <w:tcBorders>
              <w:top w:val="single" w:sz="4" w:space="0" w:color="auto"/>
              <w:bottom w:val="nil"/>
            </w:tcBorders>
            <w:vAlign w:val="center"/>
          </w:tcPr>
          <w:p w14:paraId="0D0ED54F" w14:textId="77777777" w:rsidR="00C87CE8" w:rsidRPr="005F1940" w:rsidRDefault="00C87CE8" w:rsidP="00971803">
            <w:pPr>
              <w:spacing w:line="480" w:lineRule="auto"/>
              <w:jc w:val="center"/>
            </w:pPr>
            <w:r w:rsidRPr="005F1940">
              <w:t>0 – 30</w:t>
            </w:r>
          </w:p>
        </w:tc>
        <w:tc>
          <w:tcPr>
            <w:tcW w:w="4015" w:type="dxa"/>
            <w:gridSpan w:val="2"/>
            <w:tcBorders>
              <w:top w:val="single" w:sz="4" w:space="0" w:color="auto"/>
              <w:bottom w:val="nil"/>
            </w:tcBorders>
            <w:vAlign w:val="center"/>
          </w:tcPr>
          <w:p w14:paraId="0D19ED0D" w14:textId="2CED48B8" w:rsidR="00C87CE8" w:rsidRPr="005F1940" w:rsidRDefault="00C87CE8" w:rsidP="00971803">
            <w:pPr>
              <w:spacing w:line="480" w:lineRule="auto"/>
              <w:jc w:val="center"/>
            </w:pPr>
            <w:r w:rsidRPr="00A814D2">
              <w:t xml:space="preserve">&gt; 15 </w:t>
            </w:r>
            <w:r w:rsidR="00D619AF">
              <w:fldChar w:fldCharType="begin">
                <w:fldData xml:space="preserve">PEVuZE5vdGU+PENpdGU+PEF1dGhvcj5TYWxsYXk8L0F1dGhvcj48WWVhcj4yMDE0PC9ZZWFyPjxS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</w:fldData>
              </w:fldChar>
            </w:r>
            <w:r w:rsidR="00D619AF">
              <w:instrText xml:space="preserve"> ADDIN EN.JS.CITE </w:instrText>
            </w:r>
            <w:r w:rsidR="00D619AF">
              <w:fldChar w:fldCharType="separate"/>
            </w:r>
            <w:r w:rsidR="00D619AF">
              <w:rPr>
                <w:noProof/>
              </w:rPr>
              <w:t>(65)</w:t>
            </w:r>
            <w:r w:rsidR="00D619AF">
              <w:fldChar w:fldCharType="end"/>
            </w:r>
          </w:p>
        </w:tc>
      </w:tr>
      <w:tr w:rsidR="005F1940" w:rsidRPr="005F1940" w14:paraId="207D14AC" w14:textId="77777777" w:rsidTr="00A82FF7">
        <w:trPr>
          <w:trHeight w:val="292"/>
          <w:jc w:val="center"/>
        </w:trPr>
        <w:tc>
          <w:tcPr>
            <w:tcW w:w="1274" w:type="dxa"/>
            <w:tcBorders>
              <w:top w:val="nil"/>
            </w:tcBorders>
            <w:vAlign w:val="center"/>
            <w:hideMark/>
          </w:tcPr>
          <w:p w14:paraId="5E41C379" w14:textId="77777777" w:rsidR="00C87CE8" w:rsidRPr="005F1940" w:rsidRDefault="00C87CE8" w:rsidP="00971803">
            <w:pPr>
              <w:spacing w:line="480" w:lineRule="auto"/>
            </w:pPr>
            <w:r w:rsidRPr="005F1940">
              <w:t>FFMQ</w:t>
            </w:r>
          </w:p>
        </w:tc>
        <w:tc>
          <w:tcPr>
            <w:tcW w:w="1530" w:type="dxa"/>
            <w:tcBorders>
              <w:top w:val="nil"/>
            </w:tcBorders>
            <w:vAlign w:val="center"/>
          </w:tcPr>
          <w:p w14:paraId="1BF4D08D" w14:textId="77777777" w:rsidR="00C87CE8" w:rsidRPr="005F1940" w:rsidRDefault="00C87CE8" w:rsidP="00971803">
            <w:pPr>
              <w:spacing w:line="480" w:lineRule="auto"/>
              <w:jc w:val="center"/>
              <w:rPr>
                <w:highlight w:val="yellow"/>
                <w:shd w:val="clear" w:color="auto" w:fill="FFFFFF"/>
              </w:rPr>
            </w:pPr>
            <w:r w:rsidRPr="005F1940">
              <w:rPr>
                <w:shd w:val="clear" w:color="auto" w:fill="FFFFFF"/>
              </w:rPr>
              <w:t>105.32 (1.48)</w:t>
            </w:r>
          </w:p>
        </w:tc>
        <w:tc>
          <w:tcPr>
            <w:tcW w:w="853" w:type="dxa"/>
            <w:gridSpan w:val="2"/>
            <w:tcBorders>
              <w:top w:val="nil"/>
            </w:tcBorders>
            <w:vAlign w:val="center"/>
          </w:tcPr>
          <w:p w14:paraId="11D75381" w14:textId="77777777" w:rsidR="00C87CE8" w:rsidRPr="005F1940" w:rsidRDefault="00C87CE8" w:rsidP="00971803">
            <w:pPr>
              <w:spacing w:line="480" w:lineRule="auto"/>
              <w:jc w:val="center"/>
            </w:pPr>
            <w:r w:rsidRPr="005F1940">
              <w:t>39 –195</w:t>
            </w:r>
          </w:p>
        </w:tc>
        <w:tc>
          <w:tcPr>
            <w:tcW w:w="4015" w:type="dxa"/>
            <w:gridSpan w:val="2"/>
            <w:tcBorders>
              <w:top w:val="nil"/>
            </w:tcBorders>
            <w:vAlign w:val="center"/>
          </w:tcPr>
          <w:p w14:paraId="0CAB3E2E" w14:textId="4EFB5A65" w:rsidR="00C87CE8" w:rsidRPr="005F1940" w:rsidRDefault="00C87CE8" w:rsidP="00971803">
            <w:pPr>
              <w:spacing w:line="480" w:lineRule="auto"/>
              <w:jc w:val="center"/>
              <w:rPr>
                <w:i/>
                <w:iCs/>
              </w:rPr>
            </w:pPr>
            <w:r w:rsidRPr="00A814D2">
              <w:rPr>
                <w:i/>
                <w:iCs/>
              </w:rPr>
              <w:t>M</w:t>
            </w:r>
            <w:r w:rsidRPr="00A814D2">
              <w:t xml:space="preserve"> = 133.80, </w:t>
            </w:r>
            <w:r w:rsidRPr="00A814D2">
              <w:rPr>
                <w:i/>
                <w:iCs/>
              </w:rPr>
              <w:t>SD</w:t>
            </w:r>
            <w:r w:rsidRPr="00A814D2">
              <w:t xml:space="preserve"> = 21.58 </w:t>
            </w:r>
            <w:r w:rsidR="00D619AF">
              <w:fldChar w:fldCharType="begin">
                <w:fldData xml:space="preserve">PEVuZE5vdGU+PENpdGU+PEF1dGhvcj5Ib3J2w6F0aG7DqSBQYXTDszwvQXV0aG9yPjxZZWFyPjIw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</w:fldData>
              </w:fldChar>
            </w:r>
            <w:r w:rsidR="00D619AF">
              <w:instrText xml:space="preserve"> ADDIN EN.JS.CITE </w:instrText>
            </w:r>
            <w:r w:rsidR="00D619AF">
              <w:fldChar w:fldCharType="separate"/>
            </w:r>
            <w:r w:rsidR="00D619AF">
              <w:rPr>
                <w:noProof/>
              </w:rPr>
              <w:t>(72)</w:t>
            </w:r>
            <w:r w:rsidR="00D619AF">
              <w:fldChar w:fldCharType="end"/>
            </w:r>
          </w:p>
        </w:tc>
      </w:tr>
      <w:tr w:rsidR="005F1940" w:rsidRPr="005F1940" w14:paraId="3C4BAD20" w14:textId="77777777" w:rsidTr="00A82FF7">
        <w:trPr>
          <w:trHeight w:val="292"/>
          <w:jc w:val="center"/>
        </w:trPr>
        <w:tc>
          <w:tcPr>
            <w:tcW w:w="1274" w:type="dxa"/>
            <w:vAlign w:val="center"/>
            <w:hideMark/>
          </w:tcPr>
          <w:p w14:paraId="798ED988" w14:textId="77777777" w:rsidR="00C87CE8" w:rsidRPr="005F1940" w:rsidRDefault="00C87CE8" w:rsidP="00971803">
            <w:pPr>
              <w:spacing w:line="480" w:lineRule="auto"/>
            </w:pPr>
            <w:proofErr w:type="spellStart"/>
            <w:r w:rsidRPr="005F1940">
              <w:t>CERQ_ad</w:t>
            </w:r>
            <w:proofErr w:type="spellEnd"/>
          </w:p>
        </w:tc>
        <w:tc>
          <w:tcPr>
            <w:tcW w:w="1530" w:type="dxa"/>
            <w:vAlign w:val="center"/>
          </w:tcPr>
          <w:p w14:paraId="783C2872" w14:textId="77777777" w:rsidR="00C87CE8" w:rsidRPr="005F1940" w:rsidRDefault="00C87CE8" w:rsidP="00971803">
            <w:pPr>
              <w:spacing w:line="480" w:lineRule="auto"/>
              <w:jc w:val="center"/>
              <w:rPr>
                <w:highlight w:val="yellow"/>
              </w:rPr>
            </w:pPr>
            <w:r w:rsidRPr="005F1940">
              <w:rPr>
                <w:shd w:val="clear" w:color="auto" w:fill="FFFFFF"/>
              </w:rPr>
              <w:t>51.72 (1.25)</w:t>
            </w:r>
          </w:p>
        </w:tc>
        <w:tc>
          <w:tcPr>
            <w:tcW w:w="853" w:type="dxa"/>
            <w:gridSpan w:val="2"/>
            <w:vAlign w:val="center"/>
          </w:tcPr>
          <w:p w14:paraId="79D0A9F9" w14:textId="77777777" w:rsidR="00C87CE8" w:rsidRPr="005F1940" w:rsidRDefault="00C87CE8" w:rsidP="00971803">
            <w:pPr>
              <w:spacing w:line="480" w:lineRule="auto"/>
              <w:jc w:val="center"/>
              <w:rPr>
                <w:i/>
                <w:iCs/>
              </w:rPr>
            </w:pPr>
            <w:r w:rsidRPr="005F1940">
              <w:t>20 – 100</w:t>
            </w:r>
          </w:p>
        </w:tc>
        <w:tc>
          <w:tcPr>
            <w:tcW w:w="4015" w:type="dxa"/>
            <w:gridSpan w:val="2"/>
            <w:vAlign w:val="center"/>
          </w:tcPr>
          <w:p w14:paraId="5515B19D" w14:textId="7170DCF7" w:rsidR="00C87CE8" w:rsidRPr="005F1940" w:rsidRDefault="00C87CE8" w:rsidP="00971803">
            <w:pPr>
              <w:spacing w:line="480" w:lineRule="auto"/>
              <w:jc w:val="center"/>
              <w:rPr>
                <w:i/>
                <w:iCs/>
              </w:rPr>
            </w:pPr>
            <w:r w:rsidRPr="00A814D2">
              <w:rPr>
                <w:i/>
                <w:iCs/>
              </w:rPr>
              <w:t>M</w:t>
            </w:r>
            <w:r w:rsidRPr="00A814D2">
              <w:t xml:space="preserve"> = 64.57, </w:t>
            </w:r>
            <w:r w:rsidRPr="00A814D2">
              <w:rPr>
                <w:i/>
                <w:iCs/>
              </w:rPr>
              <w:t>SD</w:t>
            </w:r>
            <w:r w:rsidRPr="00A814D2">
              <w:t xml:space="preserve"> = 10.33 </w:t>
            </w:r>
            <w:r w:rsidR="00D619AF">
              <w:fldChar w:fldCharType="begin">
                <w:fldData xml:space="preserve">PEVuZE5vdGU+PENpdGU+PEF1dGhvcj5NaWtsw7NzaTwvQXV0aG9yPjxZZWFyPjIwMTE8L1llYXI+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</w:fldData>
              </w:fldChar>
            </w:r>
            <w:r w:rsidR="00D619AF">
              <w:instrText xml:space="preserve"> ADDIN EN.JS.CITE </w:instrText>
            </w:r>
            <w:r w:rsidR="00D619AF">
              <w:fldChar w:fldCharType="separate"/>
            </w:r>
            <w:r w:rsidR="00D619AF">
              <w:rPr>
                <w:noProof/>
              </w:rPr>
              <w:t>(77)</w:t>
            </w:r>
            <w:r w:rsidR="00D619AF">
              <w:fldChar w:fldCharType="end"/>
            </w:r>
          </w:p>
        </w:tc>
      </w:tr>
      <w:tr w:rsidR="005F1940" w:rsidRPr="005F1940" w14:paraId="0830CFA1" w14:textId="77777777" w:rsidTr="00A82FF7">
        <w:trPr>
          <w:trHeight w:val="82"/>
          <w:jc w:val="center"/>
        </w:trPr>
        <w:tc>
          <w:tcPr>
            <w:tcW w:w="1274" w:type="dxa"/>
            <w:vAlign w:val="center"/>
            <w:hideMark/>
          </w:tcPr>
          <w:p w14:paraId="3E3D7D57" w14:textId="77777777" w:rsidR="00C87CE8" w:rsidRPr="005F1940" w:rsidRDefault="00C87CE8" w:rsidP="00971803">
            <w:pPr>
              <w:spacing w:line="480" w:lineRule="auto"/>
            </w:pPr>
            <w:proofErr w:type="spellStart"/>
            <w:r w:rsidRPr="005F1940">
              <w:t>CERQ_mad</w:t>
            </w:r>
            <w:proofErr w:type="spellEnd"/>
          </w:p>
        </w:tc>
        <w:tc>
          <w:tcPr>
            <w:tcW w:w="1530" w:type="dxa"/>
            <w:vAlign w:val="center"/>
          </w:tcPr>
          <w:p w14:paraId="57FE4ED7" w14:textId="77777777" w:rsidR="00C87CE8" w:rsidRPr="005F1940" w:rsidRDefault="00C87CE8" w:rsidP="00971803">
            <w:pPr>
              <w:spacing w:line="480" w:lineRule="auto"/>
              <w:jc w:val="center"/>
              <w:rPr>
                <w:highlight w:val="yellow"/>
              </w:rPr>
            </w:pPr>
            <w:r w:rsidRPr="005F1940">
              <w:rPr>
                <w:shd w:val="clear" w:color="auto" w:fill="FFFFFF"/>
              </w:rPr>
              <w:t>50.53 (1.02)</w:t>
            </w:r>
          </w:p>
        </w:tc>
        <w:tc>
          <w:tcPr>
            <w:tcW w:w="853" w:type="dxa"/>
            <w:gridSpan w:val="2"/>
            <w:vAlign w:val="center"/>
          </w:tcPr>
          <w:p w14:paraId="7D5DD050" w14:textId="77777777" w:rsidR="00C87CE8" w:rsidRPr="005F1940" w:rsidRDefault="00C87CE8" w:rsidP="00971803">
            <w:pPr>
              <w:spacing w:line="480" w:lineRule="auto"/>
              <w:jc w:val="center"/>
              <w:rPr>
                <w:i/>
                <w:iCs/>
              </w:rPr>
            </w:pPr>
            <w:r w:rsidRPr="005F1940">
              <w:t>16 – 90</w:t>
            </w:r>
          </w:p>
        </w:tc>
        <w:tc>
          <w:tcPr>
            <w:tcW w:w="4015" w:type="dxa"/>
            <w:gridSpan w:val="2"/>
            <w:vAlign w:val="center"/>
          </w:tcPr>
          <w:p w14:paraId="130D8194" w14:textId="685DBA36" w:rsidR="00C87CE8" w:rsidRPr="005F1940" w:rsidRDefault="00C87CE8" w:rsidP="00971803">
            <w:pPr>
              <w:spacing w:line="480" w:lineRule="auto"/>
              <w:jc w:val="center"/>
              <w:rPr>
                <w:i/>
                <w:iCs/>
              </w:rPr>
            </w:pPr>
            <w:r w:rsidRPr="00A814D2">
              <w:rPr>
                <w:i/>
                <w:iCs/>
              </w:rPr>
              <w:t>M</w:t>
            </w:r>
            <w:r w:rsidRPr="00A814D2">
              <w:t xml:space="preserve"> = 39.04, </w:t>
            </w:r>
            <w:r w:rsidRPr="00A814D2">
              <w:rPr>
                <w:i/>
                <w:iCs/>
              </w:rPr>
              <w:t>SD</w:t>
            </w:r>
            <w:r w:rsidRPr="00A814D2">
              <w:t xml:space="preserve"> = 8.01 </w:t>
            </w:r>
            <w:r w:rsidR="00D619AF">
              <w:fldChar w:fldCharType="begin">
                <w:fldData xml:space="preserve">PEVuZE5vdGU+PENpdGU+PEF1dGhvcj5NaWtsw7NzaTwvQXV0aG9yPjxZZWFyPjIwMTE8L1llYXI+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</w:fldData>
              </w:fldChar>
            </w:r>
            <w:r w:rsidR="00D619AF">
              <w:instrText xml:space="preserve"> ADDIN EN.JS.CITE </w:instrText>
            </w:r>
            <w:r w:rsidR="00D619AF">
              <w:fldChar w:fldCharType="separate"/>
            </w:r>
            <w:r w:rsidR="00D619AF">
              <w:rPr>
                <w:noProof/>
              </w:rPr>
              <w:t>(77)</w:t>
            </w:r>
            <w:r w:rsidR="00D619AF">
              <w:fldChar w:fldCharType="end"/>
            </w:r>
          </w:p>
        </w:tc>
      </w:tr>
      <w:tr w:rsidR="005F1940" w:rsidRPr="005F1940" w14:paraId="23D9A0A7" w14:textId="77777777" w:rsidTr="00A82FF7">
        <w:trPr>
          <w:trHeight w:val="292"/>
          <w:jc w:val="center"/>
        </w:trPr>
        <w:tc>
          <w:tcPr>
            <w:tcW w:w="1274" w:type="dxa"/>
            <w:vAlign w:val="center"/>
            <w:hideMark/>
          </w:tcPr>
          <w:p w14:paraId="539A0431" w14:textId="77777777" w:rsidR="00C87CE8" w:rsidRPr="005F1940" w:rsidRDefault="00C87CE8" w:rsidP="00971803">
            <w:pPr>
              <w:spacing w:line="480" w:lineRule="auto"/>
            </w:pPr>
            <w:r w:rsidRPr="005F1940">
              <w:t>BDI-S</w:t>
            </w:r>
          </w:p>
        </w:tc>
        <w:tc>
          <w:tcPr>
            <w:tcW w:w="1530" w:type="dxa"/>
            <w:vAlign w:val="center"/>
          </w:tcPr>
          <w:p w14:paraId="569FA830" w14:textId="77777777" w:rsidR="00C87CE8" w:rsidRPr="005F1940" w:rsidRDefault="00C87CE8" w:rsidP="00971803">
            <w:pPr>
              <w:spacing w:line="480" w:lineRule="auto"/>
              <w:jc w:val="center"/>
              <w:rPr>
                <w:highlight w:val="yellow"/>
              </w:rPr>
            </w:pPr>
            <w:r w:rsidRPr="005F1940">
              <w:rPr>
                <w:shd w:val="clear" w:color="auto" w:fill="FFFFFF"/>
              </w:rPr>
              <w:t>21.78 (.48)</w:t>
            </w:r>
          </w:p>
        </w:tc>
        <w:tc>
          <w:tcPr>
            <w:tcW w:w="853" w:type="dxa"/>
            <w:gridSpan w:val="2"/>
            <w:vAlign w:val="center"/>
          </w:tcPr>
          <w:p w14:paraId="67023EB2" w14:textId="77777777" w:rsidR="00C87CE8" w:rsidRPr="005F1940" w:rsidRDefault="00C87CE8" w:rsidP="00971803">
            <w:pPr>
              <w:spacing w:line="480" w:lineRule="auto"/>
              <w:jc w:val="center"/>
            </w:pPr>
            <w:r w:rsidRPr="005F1940">
              <w:t>9 – 36</w:t>
            </w:r>
          </w:p>
        </w:tc>
        <w:tc>
          <w:tcPr>
            <w:tcW w:w="4015" w:type="dxa"/>
            <w:gridSpan w:val="2"/>
            <w:vAlign w:val="center"/>
          </w:tcPr>
          <w:p w14:paraId="5C2C2022" w14:textId="79B91688" w:rsidR="00C87CE8" w:rsidRPr="005F1940" w:rsidRDefault="00C87CE8" w:rsidP="00971803">
            <w:pPr>
              <w:spacing w:line="480" w:lineRule="auto"/>
              <w:jc w:val="center"/>
            </w:pPr>
            <w:r w:rsidRPr="00A814D2">
              <w:t xml:space="preserve">&lt; 19 </w:t>
            </w:r>
            <w:r w:rsidR="00D619AF">
              <w:fldChar w:fldCharType="begin">
                <w:fldData xml:space="preserve">PEVuZE5vdGU+PENpdGU+PEF1dGhvcj5Sw7N6c2E8L0F1dGhvcj48WWVhcj4yMDAxPC9ZZWFyPjxS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</w:fldData>
              </w:fldChar>
            </w:r>
            <w:r w:rsidR="00D619AF">
              <w:instrText xml:space="preserve"> ADDIN EN.JS.CITE </w:instrText>
            </w:r>
            <w:r w:rsidR="00D619AF">
              <w:fldChar w:fldCharType="separate"/>
            </w:r>
            <w:r w:rsidR="00D619AF">
              <w:rPr>
                <w:noProof/>
              </w:rPr>
              <w:t>(67)</w:t>
            </w:r>
            <w:r w:rsidR="00D619AF">
              <w:fldChar w:fldCharType="end"/>
            </w:r>
          </w:p>
        </w:tc>
      </w:tr>
      <w:tr w:rsidR="005F1940" w:rsidRPr="005F1940" w14:paraId="04795754" w14:textId="77777777" w:rsidTr="00A82FF7">
        <w:trPr>
          <w:trHeight w:val="147"/>
          <w:jc w:val="center"/>
        </w:trPr>
        <w:tc>
          <w:tcPr>
            <w:tcW w:w="1274" w:type="dxa"/>
            <w:vAlign w:val="center"/>
            <w:hideMark/>
          </w:tcPr>
          <w:p w14:paraId="6EF4FA83" w14:textId="77777777" w:rsidR="00C87CE8" w:rsidRPr="005F1940" w:rsidRDefault="00C87CE8" w:rsidP="00971803">
            <w:pPr>
              <w:spacing w:line="480" w:lineRule="auto"/>
            </w:pPr>
            <w:r w:rsidRPr="005F1940">
              <w:t>BHS-S</w:t>
            </w:r>
          </w:p>
        </w:tc>
        <w:tc>
          <w:tcPr>
            <w:tcW w:w="1530" w:type="dxa"/>
            <w:vAlign w:val="center"/>
          </w:tcPr>
          <w:p w14:paraId="473B573F" w14:textId="77777777" w:rsidR="00C87CE8" w:rsidRPr="005F1940" w:rsidRDefault="00C87CE8" w:rsidP="00971803">
            <w:pPr>
              <w:spacing w:line="480" w:lineRule="auto"/>
              <w:jc w:val="center"/>
              <w:rPr>
                <w:highlight w:val="yellow"/>
              </w:rPr>
            </w:pPr>
            <w:r w:rsidRPr="005F1940">
              <w:rPr>
                <w:shd w:val="clear" w:color="auto" w:fill="FFFFFF"/>
              </w:rPr>
              <w:t>10.25 (.34)</w:t>
            </w:r>
          </w:p>
        </w:tc>
        <w:tc>
          <w:tcPr>
            <w:tcW w:w="853" w:type="dxa"/>
            <w:gridSpan w:val="2"/>
            <w:vAlign w:val="center"/>
          </w:tcPr>
          <w:p w14:paraId="15178D18" w14:textId="77777777" w:rsidR="00C87CE8" w:rsidRPr="005F1940" w:rsidRDefault="00C87CE8" w:rsidP="00971803">
            <w:pPr>
              <w:spacing w:line="480" w:lineRule="auto"/>
              <w:jc w:val="center"/>
            </w:pPr>
            <w:r w:rsidRPr="005F1940">
              <w:t>4 – 16</w:t>
            </w:r>
          </w:p>
        </w:tc>
        <w:tc>
          <w:tcPr>
            <w:tcW w:w="4015" w:type="dxa"/>
            <w:gridSpan w:val="2"/>
            <w:vAlign w:val="center"/>
          </w:tcPr>
          <w:p w14:paraId="438C9D3F" w14:textId="0B6BBEBC" w:rsidR="00C87CE8" w:rsidRPr="005F1940" w:rsidRDefault="00C87CE8" w:rsidP="00971803">
            <w:pPr>
              <w:spacing w:line="480" w:lineRule="auto"/>
              <w:jc w:val="center"/>
            </w:pPr>
            <w:r w:rsidRPr="00A814D2">
              <w:t xml:space="preserve">&lt; 9 </w:t>
            </w:r>
            <w:r w:rsidR="00D619AF">
              <w:fldChar w:fldCharType="begin">
                <w:fldData xml:space="preserve">PEVuZE5vdGU+PENpdGU+PEF1dGhvcj5QZXJjemVsLUZvcmludG9zPC9BdXRob3I+PFllYXI+MjAx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</w:fldData>
              </w:fldChar>
            </w:r>
            <w:r w:rsidR="00D619AF">
              <w:instrText xml:space="preserve"> ADDIN EN.JS.CITE </w:instrText>
            </w:r>
            <w:r w:rsidR="00D619AF">
              <w:fldChar w:fldCharType="separate"/>
            </w:r>
            <w:r w:rsidR="00D619AF">
              <w:rPr>
                <w:noProof/>
              </w:rPr>
              <w:t>(70)</w:t>
            </w:r>
            <w:r w:rsidR="00D619AF">
              <w:fldChar w:fldCharType="end"/>
            </w:r>
          </w:p>
        </w:tc>
      </w:tr>
      <w:tr w:rsidR="005F1940" w:rsidRPr="005F1940" w14:paraId="62AADDF9" w14:textId="77777777" w:rsidTr="00A82FF7">
        <w:trPr>
          <w:trHeight w:val="147"/>
          <w:jc w:val="center"/>
        </w:trPr>
        <w:tc>
          <w:tcPr>
            <w:tcW w:w="1274" w:type="dxa"/>
            <w:vAlign w:val="center"/>
            <w:hideMark/>
          </w:tcPr>
          <w:p w14:paraId="3E17D209" w14:textId="77777777" w:rsidR="00C87CE8" w:rsidRPr="005F1940" w:rsidRDefault="00C87CE8" w:rsidP="00971803">
            <w:pPr>
              <w:spacing w:line="480" w:lineRule="auto"/>
            </w:pPr>
            <w:r w:rsidRPr="005F1940">
              <w:t>BIS-8-S</w:t>
            </w:r>
          </w:p>
        </w:tc>
        <w:tc>
          <w:tcPr>
            <w:tcW w:w="1530" w:type="dxa"/>
            <w:vAlign w:val="center"/>
          </w:tcPr>
          <w:p w14:paraId="32E176AA" w14:textId="023C4B3E" w:rsidR="00C87CE8" w:rsidRPr="005F1940" w:rsidRDefault="00C87CE8" w:rsidP="00971803">
            <w:pPr>
              <w:spacing w:line="480" w:lineRule="auto"/>
              <w:jc w:val="center"/>
              <w:rPr>
                <w:highlight w:val="yellow"/>
              </w:rPr>
            </w:pPr>
            <w:r w:rsidRPr="005F1940">
              <w:rPr>
                <w:shd w:val="clear" w:color="auto" w:fill="FFFFFF"/>
              </w:rPr>
              <w:t>20.65 (</w:t>
            </w:r>
            <w:r w:rsidR="007618B4" w:rsidRPr="005F1940">
              <w:rPr>
                <w:shd w:val="clear" w:color="auto" w:fill="FFFFFF"/>
              </w:rPr>
              <w:t>0</w:t>
            </w:r>
            <w:r w:rsidRPr="005F1940">
              <w:rPr>
                <w:shd w:val="clear" w:color="auto" w:fill="FFFFFF"/>
              </w:rPr>
              <w:t>.39)</w:t>
            </w:r>
          </w:p>
        </w:tc>
        <w:tc>
          <w:tcPr>
            <w:tcW w:w="853" w:type="dxa"/>
            <w:gridSpan w:val="2"/>
            <w:vAlign w:val="center"/>
          </w:tcPr>
          <w:p w14:paraId="50C39BB5" w14:textId="77777777" w:rsidR="00C87CE8" w:rsidRPr="005F1940" w:rsidRDefault="00C87CE8" w:rsidP="00971803">
            <w:pPr>
              <w:spacing w:line="480" w:lineRule="auto"/>
              <w:jc w:val="center"/>
            </w:pPr>
            <w:r w:rsidRPr="005F1940">
              <w:t>8 – 32</w:t>
            </w:r>
          </w:p>
        </w:tc>
        <w:tc>
          <w:tcPr>
            <w:tcW w:w="4015" w:type="dxa"/>
            <w:gridSpan w:val="2"/>
            <w:vAlign w:val="center"/>
          </w:tcPr>
          <w:p w14:paraId="7B395CD2" w14:textId="3BF95644" w:rsidR="00C87CE8" w:rsidRPr="005F1940" w:rsidRDefault="00C87CE8" w:rsidP="00971803">
            <w:pPr>
              <w:spacing w:line="480" w:lineRule="auto"/>
              <w:jc w:val="center"/>
              <w:rPr>
                <w:i/>
                <w:iCs/>
              </w:rPr>
            </w:pPr>
            <w:r w:rsidRPr="00A814D2">
              <w:rPr>
                <w:i/>
                <w:iCs/>
              </w:rPr>
              <w:t>M</w:t>
            </w:r>
            <w:r w:rsidRPr="00A814D2">
              <w:t xml:space="preserve"> = 15.46, </w:t>
            </w:r>
            <w:r w:rsidRPr="00A814D2">
              <w:rPr>
                <w:i/>
                <w:iCs/>
              </w:rPr>
              <w:t>SD</w:t>
            </w:r>
            <w:r w:rsidRPr="00A814D2">
              <w:t xml:space="preserve"> = 4.98 </w:t>
            </w:r>
            <w:r w:rsidR="00D619AF">
              <w:fldChar w:fldCharType="begin">
                <w:fldData xml:space="preserve">PEVuZE5vdGU+PENpdGU+PEF1dGhvcj5Ib3J2w6F0aG7DqSBQYXTDszwvQXV0aG9yPjxZZWFyPjIw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</w:fldData>
              </w:fldChar>
            </w:r>
            <w:r w:rsidR="00D619AF">
              <w:instrText xml:space="preserve"> ADDIN EN.JS.CITE </w:instrText>
            </w:r>
            <w:r w:rsidR="00D619AF">
              <w:fldChar w:fldCharType="separate"/>
            </w:r>
            <w:r w:rsidR="00D619AF">
              <w:rPr>
                <w:noProof/>
              </w:rPr>
              <w:t>(72)</w:t>
            </w:r>
            <w:r w:rsidR="00D619AF">
              <w:fldChar w:fldCharType="end"/>
            </w:r>
          </w:p>
        </w:tc>
      </w:tr>
      <w:tr w:rsidR="005F1940" w:rsidRPr="005F1940" w14:paraId="1C7059A3" w14:textId="77777777" w:rsidTr="00A82FF7">
        <w:trPr>
          <w:trHeight w:val="51"/>
          <w:jc w:val="center"/>
        </w:trPr>
        <w:tc>
          <w:tcPr>
            <w:tcW w:w="1274" w:type="dxa"/>
            <w:vAlign w:val="center"/>
            <w:hideMark/>
          </w:tcPr>
          <w:p w14:paraId="501272B2" w14:textId="77777777" w:rsidR="00C87CE8" w:rsidRPr="005F1940" w:rsidRDefault="00C87CE8" w:rsidP="00971803">
            <w:pPr>
              <w:spacing w:line="480" w:lineRule="auto"/>
            </w:pPr>
            <w:r w:rsidRPr="005F1940">
              <w:t>DES</w:t>
            </w:r>
          </w:p>
        </w:tc>
        <w:tc>
          <w:tcPr>
            <w:tcW w:w="1530" w:type="dxa"/>
            <w:vAlign w:val="center"/>
          </w:tcPr>
          <w:p w14:paraId="6EC6FD50" w14:textId="77777777" w:rsidR="00C87CE8" w:rsidRPr="005F1940" w:rsidRDefault="00C87CE8" w:rsidP="00971803">
            <w:pPr>
              <w:spacing w:line="480" w:lineRule="auto"/>
              <w:jc w:val="center"/>
              <w:rPr>
                <w:highlight w:val="yellow"/>
              </w:rPr>
            </w:pPr>
            <w:r w:rsidRPr="005F1940">
              <w:rPr>
                <w:shd w:val="clear" w:color="auto" w:fill="FFFFFF"/>
              </w:rPr>
              <w:t>766.63 (42.95)</w:t>
            </w:r>
          </w:p>
        </w:tc>
        <w:tc>
          <w:tcPr>
            <w:tcW w:w="853" w:type="dxa"/>
            <w:gridSpan w:val="2"/>
            <w:vAlign w:val="center"/>
          </w:tcPr>
          <w:p w14:paraId="664428A9" w14:textId="77777777" w:rsidR="00C87CE8" w:rsidRPr="005F1940" w:rsidRDefault="00C87CE8" w:rsidP="00971803">
            <w:pPr>
              <w:spacing w:line="480" w:lineRule="auto"/>
              <w:jc w:val="center"/>
            </w:pPr>
            <w:r w:rsidRPr="005F1940">
              <w:t>0 – 2800</w:t>
            </w:r>
          </w:p>
        </w:tc>
        <w:tc>
          <w:tcPr>
            <w:tcW w:w="4015" w:type="dxa"/>
            <w:gridSpan w:val="2"/>
            <w:vAlign w:val="center"/>
          </w:tcPr>
          <w:p w14:paraId="5FD8D500" w14:textId="77777777" w:rsidR="00C87CE8" w:rsidRPr="005F1940" w:rsidRDefault="00C87CE8" w:rsidP="00971803">
            <w:pPr>
              <w:spacing w:line="480" w:lineRule="auto"/>
              <w:jc w:val="center"/>
            </w:pPr>
            <w:r w:rsidRPr="005F1940">
              <w:t>-</w:t>
            </w:r>
          </w:p>
        </w:tc>
      </w:tr>
      <w:tr w:rsidR="005F1940" w:rsidRPr="005F1940" w14:paraId="0A84CD5F" w14:textId="77777777" w:rsidTr="00A82FF7">
        <w:trPr>
          <w:trHeight w:val="82"/>
          <w:jc w:val="center"/>
        </w:trPr>
        <w:tc>
          <w:tcPr>
            <w:tcW w:w="1274" w:type="dxa"/>
            <w:vAlign w:val="center"/>
            <w:hideMark/>
          </w:tcPr>
          <w:p w14:paraId="1D2B86A0" w14:textId="77777777" w:rsidR="00C87CE8" w:rsidRPr="005F1940" w:rsidRDefault="00C87CE8" w:rsidP="00971803">
            <w:pPr>
              <w:spacing w:line="480" w:lineRule="auto"/>
            </w:pPr>
            <w:r w:rsidRPr="005F1940">
              <w:t>SCS</w:t>
            </w:r>
          </w:p>
        </w:tc>
        <w:tc>
          <w:tcPr>
            <w:tcW w:w="1530" w:type="dxa"/>
            <w:vAlign w:val="center"/>
          </w:tcPr>
          <w:p w14:paraId="29D87BBF" w14:textId="77777777" w:rsidR="00C87CE8" w:rsidRPr="005F1940" w:rsidRDefault="00C87CE8" w:rsidP="00971803">
            <w:pPr>
              <w:spacing w:line="480" w:lineRule="auto"/>
              <w:jc w:val="center"/>
              <w:rPr>
                <w:highlight w:val="yellow"/>
              </w:rPr>
            </w:pPr>
            <w:r w:rsidRPr="005F1940">
              <w:rPr>
                <w:shd w:val="clear" w:color="auto" w:fill="FFFFFF"/>
              </w:rPr>
              <w:t>53.36 (1.42)</w:t>
            </w:r>
          </w:p>
        </w:tc>
        <w:tc>
          <w:tcPr>
            <w:tcW w:w="853" w:type="dxa"/>
            <w:gridSpan w:val="2"/>
            <w:vAlign w:val="center"/>
          </w:tcPr>
          <w:p w14:paraId="6DC7BCBE" w14:textId="77777777" w:rsidR="00C87CE8" w:rsidRPr="005F1940" w:rsidRDefault="00C87CE8" w:rsidP="00971803">
            <w:pPr>
              <w:spacing w:line="480" w:lineRule="auto"/>
              <w:jc w:val="center"/>
            </w:pPr>
            <w:r w:rsidRPr="005F1940">
              <w:t>26 – 130</w:t>
            </w:r>
          </w:p>
        </w:tc>
        <w:tc>
          <w:tcPr>
            <w:tcW w:w="4015" w:type="dxa"/>
            <w:gridSpan w:val="2"/>
            <w:vAlign w:val="center"/>
          </w:tcPr>
          <w:p w14:paraId="22A0B678" w14:textId="256BF310" w:rsidR="00C87CE8" w:rsidRPr="005F1940" w:rsidRDefault="00C87CE8" w:rsidP="00971803">
            <w:pPr>
              <w:spacing w:line="480" w:lineRule="auto"/>
              <w:jc w:val="center"/>
              <w:rPr>
                <w:i/>
                <w:iCs/>
              </w:rPr>
            </w:pPr>
            <w:r w:rsidRPr="00A814D2">
              <w:rPr>
                <w:i/>
                <w:iCs/>
              </w:rPr>
              <w:t>M</w:t>
            </w:r>
            <w:r w:rsidRPr="00A814D2">
              <w:t xml:space="preserve"> = 70.31, </w:t>
            </w:r>
            <w:r w:rsidRPr="00A814D2">
              <w:rPr>
                <w:i/>
                <w:iCs/>
              </w:rPr>
              <w:t>SD</w:t>
            </w:r>
            <w:r w:rsidRPr="00A814D2">
              <w:t xml:space="preserve"> = 12.11 </w:t>
            </w:r>
            <w:r w:rsidR="00D619AF">
              <w:fldChar w:fldCharType="begin">
                <w:fldData xml:space="preserve">PEVuZE5vdGU+PENpdGU+PEF1dGhvcj5Tw6FnaTwvQXV0aG9yPjxZZWFyPjIwMTM8L1llYXI+PFJl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</w:fldData>
              </w:fldChar>
            </w:r>
            <w:r w:rsidR="00D619AF">
              <w:instrText xml:space="preserve"> ADDIN EN.JS.CITE </w:instrText>
            </w:r>
            <w:r w:rsidR="00D619AF">
              <w:fldChar w:fldCharType="separate"/>
            </w:r>
            <w:r w:rsidR="00D619AF">
              <w:rPr>
                <w:noProof/>
              </w:rPr>
              <w:t>(79)</w:t>
            </w:r>
            <w:r w:rsidR="00D619AF">
              <w:fldChar w:fldCharType="end"/>
            </w:r>
          </w:p>
        </w:tc>
      </w:tr>
    </w:tbl>
    <w:p w14:paraId="23C77CB2" w14:textId="462ABDCE" w:rsidR="008758E4" w:rsidRPr="005F1940" w:rsidRDefault="008758E4" w:rsidP="00971803">
      <w:pPr>
        <w:spacing w:line="480" w:lineRule="auto"/>
        <w:jc w:val="both"/>
        <w:rPr>
          <w:sz w:val="20"/>
          <w:shd w:val="clear" w:color="auto" w:fill="FFFFFF"/>
        </w:rPr>
      </w:pPr>
      <w:r w:rsidRPr="005F1940">
        <w:rPr>
          <w:b/>
          <w:sz w:val="20"/>
          <w:shd w:val="clear" w:color="auto" w:fill="FFFFFF"/>
        </w:rPr>
        <w:t>Notes</w:t>
      </w:r>
      <w:r w:rsidRPr="005F1940">
        <w:rPr>
          <w:sz w:val="20"/>
          <w:shd w:val="clear" w:color="auto" w:fill="FFFFFF"/>
        </w:rPr>
        <w:t xml:space="preserve">: </w:t>
      </w:r>
      <w:r w:rsidR="001A322F" w:rsidRPr="005F1940">
        <w:rPr>
          <w:sz w:val="20"/>
          <w:shd w:val="clear" w:color="auto" w:fill="FFFFFF"/>
        </w:rPr>
        <w:t xml:space="preserve">Reference values (normative means/clinical cut-offs) are taken from the cited validation/standardisation studies (see references in table) and are provided for descriptive context only. They were not used for inferential </w:t>
      </w:r>
      <w:r w:rsidR="001A322F" w:rsidRPr="005F1940">
        <w:rPr>
          <w:sz w:val="20"/>
          <w:shd w:val="clear" w:color="auto" w:fill="FFFFFF"/>
        </w:rPr>
        <w:lastRenderedPageBreak/>
        <w:t xml:space="preserve">comparison with the present BPD sample. </w:t>
      </w:r>
      <w:r w:rsidRPr="005F1940">
        <w:rPr>
          <w:sz w:val="20"/>
          <w:shd w:val="clear" w:color="auto" w:fill="FFFFFF"/>
        </w:rPr>
        <w:t>RSES = Rosenberg Self-Esteem Scale, FFMQ = Five</w:t>
      </w:r>
      <w:r w:rsidR="001A1C4D" w:rsidRPr="005F1940">
        <w:rPr>
          <w:sz w:val="20"/>
          <w:shd w:val="clear" w:color="auto" w:fill="FFFFFF"/>
        </w:rPr>
        <w:t>-</w:t>
      </w:r>
      <w:r w:rsidRPr="005F1940">
        <w:rPr>
          <w:sz w:val="20"/>
          <w:shd w:val="clear" w:color="auto" w:fill="FFFFFF"/>
        </w:rPr>
        <w:t xml:space="preserve">Facet Mindfulness Questionnaire, CERQ = Cognitive Emotion Regulation Questionnaire, </w:t>
      </w:r>
      <w:proofErr w:type="spellStart"/>
      <w:r w:rsidRPr="005F1940">
        <w:rPr>
          <w:sz w:val="20"/>
          <w:shd w:val="clear" w:color="auto" w:fill="FFFFFF"/>
        </w:rPr>
        <w:t>CERQ_ad</w:t>
      </w:r>
      <w:proofErr w:type="spellEnd"/>
      <w:r w:rsidRPr="005F1940">
        <w:rPr>
          <w:sz w:val="20"/>
          <w:shd w:val="clear" w:color="auto" w:fill="FFFFFF"/>
        </w:rPr>
        <w:t xml:space="preserve"> = CERQ adaptive strategies subscale, </w:t>
      </w:r>
      <w:proofErr w:type="spellStart"/>
      <w:r w:rsidRPr="005F1940">
        <w:rPr>
          <w:sz w:val="20"/>
          <w:shd w:val="clear" w:color="auto" w:fill="FFFFFF"/>
        </w:rPr>
        <w:t>CERQ_mad</w:t>
      </w:r>
      <w:proofErr w:type="spellEnd"/>
      <w:r w:rsidRPr="005F1940">
        <w:rPr>
          <w:sz w:val="20"/>
          <w:shd w:val="clear" w:color="auto" w:fill="FFFFFF"/>
        </w:rPr>
        <w:t xml:space="preserve"> = CERQ maladaptive strategies subscale, BDI-S = Beck Depression Inventory Shortened, BHS-S = Beck Hopelessness Inventory Shortened, BIS-8-S = Barratt Impulsivity Scale Shortened, DES = Dissociative Experience Scale, SCS=Self-Compassion Scale</w:t>
      </w:r>
    </w:p>
    <w:p w14:paraId="37078192" w14:textId="77777777" w:rsidR="008758E4" w:rsidRPr="005F1940" w:rsidRDefault="008758E4" w:rsidP="00971803">
      <w:pPr>
        <w:spacing w:line="480" w:lineRule="auto"/>
        <w:jc w:val="both"/>
        <w:rPr>
          <w:sz w:val="20"/>
          <w:shd w:val="clear" w:color="auto" w:fill="FFFFFF"/>
        </w:rPr>
      </w:pPr>
      <w:r w:rsidRPr="005F1940">
        <w:rPr>
          <w:sz w:val="20"/>
          <w:shd w:val="clear" w:color="auto" w:fill="FFFFFF"/>
        </w:rPr>
        <w:t xml:space="preserve"> </w:t>
      </w:r>
    </w:p>
    <w:p w14:paraId="5327589E" w14:textId="66211793" w:rsidR="001050E9" w:rsidRPr="005F1940" w:rsidRDefault="00F852F4" w:rsidP="00971803">
      <w:pPr>
        <w:spacing w:line="480" w:lineRule="auto"/>
        <w:ind w:firstLine="284"/>
        <w:jc w:val="both"/>
        <w:rPr>
          <w:shd w:val="clear" w:color="auto" w:fill="FFFFFF"/>
        </w:rPr>
      </w:pPr>
      <w:r w:rsidRPr="005F1940">
        <w:rPr>
          <w:shd w:val="clear" w:color="auto" w:fill="FFFFFF"/>
        </w:rPr>
        <w:t>Before</w:t>
      </w:r>
      <w:r w:rsidR="001050E9" w:rsidRPr="005F1940">
        <w:rPr>
          <w:shd w:val="clear" w:color="auto" w:fill="FFFFFF"/>
        </w:rPr>
        <w:t xml:space="preserve"> the intervention, 84% of</w:t>
      </w:r>
      <w:r w:rsidR="008C7CEE" w:rsidRPr="005F1940">
        <w:rPr>
          <w:shd w:val="clear" w:color="auto" w:fill="FFFFFF"/>
        </w:rPr>
        <w:t xml:space="preserve"> the</w:t>
      </w:r>
      <w:r w:rsidR="001050E9" w:rsidRPr="005F1940">
        <w:rPr>
          <w:shd w:val="clear" w:color="auto" w:fill="FFFFFF"/>
        </w:rPr>
        <w:t xml:space="preserve"> participants engaged in NSSI at least monthly, with 18% reporting daily and 22% weekly NSSI. 56% of the participants engaged in multi-method NSSI, and 19% in three or more methods. </w:t>
      </w:r>
      <w:r w:rsidR="00E60DB5" w:rsidRPr="005F1940">
        <w:rPr>
          <w:shd w:val="clear" w:color="auto" w:fill="FFFFFF"/>
        </w:rPr>
        <w:t>S</w:t>
      </w:r>
      <w:r w:rsidR="001050E9" w:rsidRPr="005F1940">
        <w:rPr>
          <w:shd w:val="clear" w:color="auto" w:fill="FFFFFF"/>
        </w:rPr>
        <w:t>kin-cutting (54%) and self-hitting (44%)</w:t>
      </w:r>
      <w:r w:rsidR="00E60DB5" w:rsidRPr="005F1940">
        <w:rPr>
          <w:shd w:val="clear" w:color="auto" w:fill="FFFFFF"/>
        </w:rPr>
        <w:t xml:space="preserve"> were the most common methods</w:t>
      </w:r>
      <w:r w:rsidR="001050E9" w:rsidRPr="005F1940">
        <w:rPr>
          <w:shd w:val="clear" w:color="auto" w:fill="FFFFFF"/>
        </w:rPr>
        <w:t xml:space="preserve">. </w:t>
      </w:r>
    </w:p>
    <w:p w14:paraId="203F34E6" w14:textId="77777777" w:rsidR="00DD31FB" w:rsidRPr="005F1940" w:rsidRDefault="00DD31FB" w:rsidP="00DD31FB">
      <w:pPr>
        <w:spacing w:line="480" w:lineRule="auto"/>
        <w:jc w:val="both"/>
        <w:rPr>
          <w:shd w:val="clear" w:color="auto" w:fill="FFFFFF"/>
        </w:rPr>
      </w:pPr>
    </w:p>
    <w:p w14:paraId="217A91AA" w14:textId="30E92069" w:rsidR="00DD31FB" w:rsidRPr="005F1940" w:rsidRDefault="00DD31FB" w:rsidP="00DD31FB">
      <w:pPr>
        <w:pStyle w:val="Cmsor2"/>
      </w:pPr>
      <w:r w:rsidRPr="005F1940">
        <w:t xml:space="preserve">3.2. Changes in </w:t>
      </w:r>
      <w:r w:rsidR="00174E29" w:rsidRPr="005F1940">
        <w:t>o</w:t>
      </w:r>
      <w:r w:rsidRPr="005F1940">
        <w:t xml:space="preserve">utcomes </w:t>
      </w:r>
      <w:r w:rsidR="008C7CEE" w:rsidRPr="005F1940">
        <w:t>over</w:t>
      </w:r>
      <w:r w:rsidRPr="005F1940">
        <w:t xml:space="preserve"> </w:t>
      </w:r>
      <w:r w:rsidR="00174E29" w:rsidRPr="005F1940">
        <w:t>t</w:t>
      </w:r>
      <w:r w:rsidRPr="005F1940">
        <w:t>ime</w:t>
      </w:r>
    </w:p>
    <w:p w14:paraId="1BF749E1" w14:textId="002AA286" w:rsidR="00184891" w:rsidRPr="005F1940" w:rsidRDefault="00184891" w:rsidP="00184891">
      <w:pPr>
        <w:spacing w:line="480" w:lineRule="auto"/>
        <w:ind w:firstLine="284"/>
        <w:jc w:val="both"/>
        <w:rPr>
          <w:b/>
          <w:bCs/>
          <w:shd w:val="clear" w:color="auto" w:fill="FFFFFF"/>
        </w:rPr>
      </w:pPr>
      <w:r w:rsidRPr="005F1940">
        <w:rPr>
          <w:b/>
          <w:bCs/>
          <w:shd w:val="clear" w:color="auto" w:fill="FFFFFF"/>
        </w:rPr>
        <w:t xml:space="preserve">3.2.1 </w:t>
      </w:r>
      <w:proofErr w:type="gramStart"/>
      <w:r w:rsidRPr="005F1940">
        <w:rPr>
          <w:b/>
          <w:bCs/>
          <w:shd w:val="clear" w:color="auto" w:fill="FFFFFF"/>
        </w:rPr>
        <w:t>Non</w:t>
      </w:r>
      <w:r w:rsidR="009921A0" w:rsidRPr="005F1940">
        <w:rPr>
          <w:b/>
          <w:bCs/>
          <w:shd w:val="clear" w:color="auto" w:fill="FFFFFF"/>
        </w:rPr>
        <w:t>-</w:t>
      </w:r>
      <w:r w:rsidRPr="005F1940">
        <w:rPr>
          <w:b/>
          <w:bCs/>
          <w:shd w:val="clear" w:color="auto" w:fill="FFFFFF"/>
        </w:rPr>
        <w:t>suicidal</w:t>
      </w:r>
      <w:proofErr w:type="gramEnd"/>
      <w:r w:rsidRPr="005F1940">
        <w:rPr>
          <w:b/>
          <w:bCs/>
          <w:shd w:val="clear" w:color="auto" w:fill="FFFFFF"/>
        </w:rPr>
        <w:t xml:space="preserve"> </w:t>
      </w:r>
      <w:r w:rsidR="00174E29" w:rsidRPr="005F1940">
        <w:rPr>
          <w:b/>
          <w:bCs/>
          <w:shd w:val="clear" w:color="auto" w:fill="FFFFFF"/>
        </w:rPr>
        <w:t>s</w:t>
      </w:r>
      <w:r w:rsidRPr="005F1940">
        <w:rPr>
          <w:b/>
          <w:bCs/>
          <w:shd w:val="clear" w:color="auto" w:fill="FFFFFF"/>
        </w:rPr>
        <w:t>elf-</w:t>
      </w:r>
      <w:r w:rsidR="00174E29" w:rsidRPr="005F1940">
        <w:rPr>
          <w:b/>
          <w:bCs/>
          <w:shd w:val="clear" w:color="auto" w:fill="FFFFFF"/>
        </w:rPr>
        <w:t>i</w:t>
      </w:r>
      <w:r w:rsidRPr="005F1940">
        <w:rPr>
          <w:b/>
          <w:bCs/>
          <w:shd w:val="clear" w:color="auto" w:fill="FFFFFF"/>
        </w:rPr>
        <w:t>njury</w:t>
      </w:r>
      <w:r w:rsidR="009921A0" w:rsidRPr="005F1940">
        <w:rPr>
          <w:b/>
          <w:bCs/>
          <w:shd w:val="clear" w:color="auto" w:fill="FFFFFF"/>
        </w:rPr>
        <w:t xml:space="preserve"> (NSSI)</w:t>
      </w:r>
    </w:p>
    <w:p w14:paraId="5D5F8E73" w14:textId="41E1C399" w:rsidR="00184891" w:rsidRPr="005F1940" w:rsidRDefault="003B206F" w:rsidP="00184891">
      <w:pPr>
        <w:spacing w:line="480" w:lineRule="auto"/>
        <w:ind w:firstLine="284"/>
        <w:jc w:val="both"/>
        <w:rPr>
          <w:shd w:val="clear" w:color="auto" w:fill="FFFFFF"/>
        </w:rPr>
      </w:pPr>
      <w:r w:rsidRPr="005F1940">
        <w:rPr>
          <w:shd w:val="clear" w:color="auto" w:fill="FFFFFF"/>
        </w:rPr>
        <w:t xml:space="preserve">NSSI frequency rates </w:t>
      </w:r>
      <w:del w:id="51" w:author="Kresznerits Szilvia (szakpszichológus)" w:date="2026-02-10T23:13:00Z" w16du:dateUtc="2026-02-10T22:13:00Z">
        <w:r w:rsidR="00184891" w:rsidRPr="00A814D2">
          <w:rPr>
            <w:shd w:val="clear" w:color="auto" w:fill="FFFFFF"/>
          </w:rPr>
          <w:delText>decreased</w:delText>
        </w:r>
      </w:del>
      <w:ins w:id="52" w:author="Kresznerits Szilvia (szakpszichológus)" w:date="2026-02-10T23:13:00Z" w16du:dateUtc="2026-02-10T22:13:00Z">
        <w:r w:rsidRPr="005F1940">
          <w:rPr>
            <w:shd w:val="clear" w:color="auto" w:fill="FFFFFF"/>
          </w:rPr>
          <w:t>differed</w:t>
        </w:r>
      </w:ins>
      <w:r w:rsidRPr="005F1940">
        <w:rPr>
          <w:shd w:val="clear" w:color="auto" w:fill="FFFFFF"/>
        </w:rPr>
        <w:t xml:space="preserve"> significantly </w:t>
      </w:r>
      <w:del w:id="53" w:author="Kresznerits Szilvia (szakpszichológus)" w:date="2026-02-10T23:13:00Z" w16du:dateUtc="2026-02-10T22:13:00Z">
        <w:r w:rsidR="00184891" w:rsidRPr="00A814D2">
          <w:rPr>
            <w:shd w:val="clear" w:color="auto" w:fill="FFFFFF"/>
          </w:rPr>
          <w:delText xml:space="preserve">following the MBCT-NSSI </w:delText>
        </w:r>
      </w:del>
      <w:ins w:id="54" w:author="Kresznerits Szilvia (szakpszichológus)" w:date="2026-02-10T23:13:00Z" w16du:dateUtc="2026-02-10T22:13:00Z">
        <w:r w:rsidRPr="005F1940">
          <w:rPr>
            <w:shd w:val="clear" w:color="auto" w:fill="FFFFFF"/>
          </w:rPr>
          <w:t>between baseline (T1) and post-</w:t>
        </w:r>
      </w:ins>
      <w:r w:rsidRPr="005F1940">
        <w:rPr>
          <w:shd w:val="clear" w:color="auto" w:fill="FFFFFF"/>
        </w:rPr>
        <w:t>intervention</w:t>
      </w:r>
      <w:del w:id="55" w:author="Kresznerits Szilvia (szakpszichológus)" w:date="2026-02-10T23:13:00Z" w16du:dateUtc="2026-02-10T22:13:00Z">
        <w:r w:rsidR="00184891" w:rsidRPr="00A814D2">
          <w:rPr>
            <w:shd w:val="clear" w:color="auto" w:fill="FFFFFF"/>
          </w:rPr>
          <w:delText>, compared to baseline</w:delText>
        </w:r>
      </w:del>
      <w:ins w:id="56" w:author="Kresznerits Szilvia (szakpszichológus)" w:date="2026-02-10T23:13:00Z" w16du:dateUtc="2026-02-10T22:13:00Z">
        <w:r w:rsidRPr="005F1940">
          <w:rPr>
            <w:shd w:val="clear" w:color="auto" w:fill="FFFFFF"/>
          </w:rPr>
          <w:t xml:space="preserve"> (T3) assessments</w:t>
        </w:r>
      </w:ins>
      <w:r w:rsidRPr="005F1940" w:rsidDel="003B206F">
        <w:rPr>
          <w:shd w:val="clear" w:color="auto" w:fill="FFFFFF"/>
        </w:rPr>
        <w:t xml:space="preserve"> </w:t>
      </w:r>
      <w:r w:rsidR="00184891" w:rsidRPr="005F1940">
        <w:rPr>
          <w:shd w:val="clear" w:color="auto" w:fill="FFFFFF"/>
        </w:rPr>
        <w:t>(Wilcoxon’s Z(49)=-5.639, p&lt;</w:t>
      </w:r>
      <w:r w:rsidR="007618B4" w:rsidRPr="005F1940">
        <w:rPr>
          <w:shd w:val="clear" w:color="auto" w:fill="FFFFFF"/>
        </w:rPr>
        <w:t>0</w:t>
      </w:r>
      <w:r w:rsidR="00184891" w:rsidRPr="005F1940">
        <w:rPr>
          <w:shd w:val="clear" w:color="auto" w:fill="FFFFFF"/>
        </w:rPr>
        <w:t xml:space="preserve">.001, </w:t>
      </w:r>
      <w:proofErr w:type="spellStart"/>
      <w:r w:rsidR="00184891" w:rsidRPr="005F1940">
        <w:rPr>
          <w:shd w:val="clear" w:color="auto" w:fill="FFFFFF"/>
        </w:rPr>
        <w:t>N</w:t>
      </w:r>
      <w:r w:rsidR="00184891" w:rsidRPr="005F1940">
        <w:rPr>
          <w:shd w:val="clear" w:color="auto" w:fill="FFFFFF"/>
          <w:vertAlign w:val="subscript"/>
        </w:rPr>
        <w:t>decrease</w:t>
      </w:r>
      <w:proofErr w:type="spellEnd"/>
      <w:r w:rsidR="00184891" w:rsidRPr="005F1940">
        <w:rPr>
          <w:shd w:val="clear" w:color="auto" w:fill="FFFFFF"/>
        </w:rPr>
        <w:t xml:space="preserve">=36, </w:t>
      </w:r>
      <w:proofErr w:type="spellStart"/>
      <w:r w:rsidR="00184891" w:rsidRPr="005F1940">
        <w:rPr>
          <w:shd w:val="clear" w:color="auto" w:fill="FFFFFF"/>
        </w:rPr>
        <w:t>N</w:t>
      </w:r>
      <w:r w:rsidR="00184891" w:rsidRPr="005F1940">
        <w:rPr>
          <w:shd w:val="clear" w:color="auto" w:fill="FFFFFF"/>
          <w:vertAlign w:val="subscript"/>
        </w:rPr>
        <w:t>unchanged</w:t>
      </w:r>
      <w:proofErr w:type="spellEnd"/>
      <w:r w:rsidR="00184891" w:rsidRPr="005F1940">
        <w:rPr>
          <w:shd w:val="clear" w:color="auto" w:fill="FFFFFF"/>
        </w:rPr>
        <w:t xml:space="preserve">=14). Post-intervention, only 2% of participants reported daily NSSI, 6% weekly, 38% monthly, and 54% less frequently than monthly. Notably, </w:t>
      </w:r>
      <w:r w:rsidRPr="005F1940">
        <w:rPr>
          <w:shd w:val="clear" w:color="auto" w:fill="FFFFFF"/>
        </w:rPr>
        <w:t xml:space="preserve">eight participants who engaged in low-frequency self-harm at baseline reported no NSSI </w:t>
      </w:r>
      <w:del w:id="57" w:author="Kresznerits Szilvia (szakpszichológus)" w:date="2026-02-10T23:13:00Z" w16du:dateUtc="2026-02-10T22:13:00Z">
        <w:r w:rsidR="00184891" w:rsidRPr="00A814D2">
          <w:rPr>
            <w:shd w:val="clear" w:color="auto" w:fill="FFFFFF"/>
          </w:rPr>
          <w:delText xml:space="preserve">during the </w:delText>
        </w:r>
      </w:del>
      <w:ins w:id="58" w:author="Kresznerits Szilvia (szakpszichológus)" w:date="2026-02-10T23:13:00Z" w16du:dateUtc="2026-02-10T22:13:00Z">
        <w:r w:rsidRPr="005F1940">
          <w:rPr>
            <w:shd w:val="clear" w:color="auto" w:fill="FFFFFF"/>
          </w:rPr>
          <w:t>at post-</w:t>
        </w:r>
      </w:ins>
      <w:r w:rsidRPr="005F1940">
        <w:rPr>
          <w:shd w:val="clear" w:color="auto" w:fill="FFFFFF"/>
        </w:rPr>
        <w:t>intervention</w:t>
      </w:r>
      <w:ins w:id="59" w:author="Kresznerits Szilvia (szakpszichológus)" w:date="2026-02-10T23:13:00Z" w16du:dateUtc="2026-02-10T22:13:00Z">
        <w:r w:rsidRPr="005F1940">
          <w:rPr>
            <w:shd w:val="clear" w:color="auto" w:fill="FFFFFF"/>
          </w:rPr>
          <w:t xml:space="preserve"> assessment</w:t>
        </w:r>
      </w:ins>
      <w:r w:rsidRPr="005F1940">
        <w:rPr>
          <w:shd w:val="clear" w:color="auto" w:fill="FFFFFF"/>
        </w:rPr>
        <w:t xml:space="preserve">. Given the </w:t>
      </w:r>
      <w:del w:id="60" w:author="Kresznerits Szilvia (szakpszichológus)" w:date="2026-02-10T23:13:00Z" w16du:dateUtc="2026-02-10T22:13:00Z">
        <w:r w:rsidR="008C7EAA" w:rsidRPr="008C7EAA">
          <w:rPr>
            <w:shd w:val="clear" w:color="auto" w:fill="FFFFFF"/>
          </w:rPr>
          <w:delText>lack</w:delText>
        </w:r>
      </w:del>
      <w:ins w:id="61" w:author="Kresznerits Szilvia (szakpszichológus)" w:date="2026-02-10T23:13:00Z" w16du:dateUtc="2026-02-10T22:13:00Z">
        <w:r w:rsidRPr="005F1940">
          <w:rPr>
            <w:shd w:val="clear" w:color="auto" w:fill="FFFFFF"/>
          </w:rPr>
          <w:t>absence</w:t>
        </w:r>
      </w:ins>
      <w:r w:rsidRPr="005F1940">
        <w:rPr>
          <w:shd w:val="clear" w:color="auto" w:fill="FFFFFF"/>
        </w:rPr>
        <w:t xml:space="preserve"> of </w:t>
      </w:r>
      <w:ins w:id="62" w:author="Kresznerits Szilvia (szakpszichológus)" w:date="2026-02-10T23:13:00Z" w16du:dateUtc="2026-02-10T22:13:00Z">
        <w:r w:rsidRPr="005F1940">
          <w:rPr>
            <w:shd w:val="clear" w:color="auto" w:fill="FFFFFF"/>
          </w:rPr>
          <w:t xml:space="preserve">intermediate (T2) and </w:t>
        </w:r>
      </w:ins>
      <w:r w:rsidRPr="005F1940">
        <w:rPr>
          <w:shd w:val="clear" w:color="auto" w:fill="FFFFFF"/>
        </w:rPr>
        <w:t>follow-up</w:t>
      </w:r>
      <w:del w:id="63" w:author="Kresznerits Szilvia (szakpszichológus)" w:date="2026-02-10T23:13:00Z" w16du:dateUtc="2026-02-10T22:13:00Z">
        <w:r w:rsidR="008C7EAA" w:rsidRPr="008C7EAA">
          <w:rPr>
            <w:shd w:val="clear" w:color="auto" w:fill="FFFFFF"/>
          </w:rPr>
          <w:delText>, the durability of these changes beyond the</w:delText>
        </w:r>
      </w:del>
      <w:ins w:id="64" w:author="Kresznerits Szilvia (szakpszichológus)" w:date="2026-02-10T23:13:00Z" w16du:dateUtc="2026-02-10T22:13:00Z">
        <w:r w:rsidRPr="005F1940">
          <w:rPr>
            <w:shd w:val="clear" w:color="auto" w:fill="FFFFFF"/>
          </w:rPr>
          <w:t xml:space="preserve"> NSSI assessments, conclusions regarding</w:t>
        </w:r>
      </w:ins>
      <w:r w:rsidRPr="005F1940">
        <w:rPr>
          <w:shd w:val="clear" w:color="auto" w:fill="FFFFFF"/>
        </w:rPr>
        <w:t xml:space="preserve"> intervention </w:t>
      </w:r>
      <w:del w:id="65" w:author="Kresznerits Szilvia (szakpszichológus)" w:date="2026-02-10T23:13:00Z" w16du:dateUtc="2026-02-10T22:13:00Z">
        <w:r w:rsidR="008C7EAA" w:rsidRPr="008C7EAA">
          <w:rPr>
            <w:shd w:val="clear" w:color="auto" w:fill="FFFFFF"/>
          </w:rPr>
          <w:delText>period remains unknown</w:delText>
        </w:r>
      </w:del>
      <w:ins w:id="66" w:author="Kresznerits Szilvia (szakpszichológus)" w:date="2026-02-10T23:13:00Z" w16du:dateUtc="2026-02-10T22:13:00Z">
        <w:r w:rsidRPr="005F1940">
          <w:rPr>
            <w:shd w:val="clear" w:color="auto" w:fill="FFFFFF"/>
          </w:rPr>
          <w:t>specificity or durability cannot be drawn</w:t>
        </w:r>
      </w:ins>
      <w:r w:rsidRPr="005F1940">
        <w:rPr>
          <w:shd w:val="clear" w:color="auto" w:fill="FFFFFF"/>
        </w:rPr>
        <w:t>.</w:t>
      </w:r>
    </w:p>
    <w:p w14:paraId="2D6662DC" w14:textId="77777777" w:rsidR="00184891" w:rsidRPr="005F1940" w:rsidRDefault="00184891" w:rsidP="00184891">
      <w:pPr>
        <w:spacing w:line="480" w:lineRule="auto"/>
        <w:ind w:firstLine="284"/>
        <w:jc w:val="both"/>
        <w:rPr>
          <w:b/>
          <w:bCs/>
          <w:shd w:val="clear" w:color="auto" w:fill="FFFFFF"/>
        </w:rPr>
      </w:pPr>
    </w:p>
    <w:p w14:paraId="499557AE" w14:textId="494189C3" w:rsidR="00F73463" w:rsidRPr="005F1940" w:rsidRDefault="00F73463" w:rsidP="00F73463">
      <w:pPr>
        <w:spacing w:line="480" w:lineRule="auto"/>
        <w:ind w:firstLine="284"/>
        <w:jc w:val="both"/>
        <w:rPr>
          <w:b/>
          <w:bCs/>
          <w:shd w:val="clear" w:color="auto" w:fill="FFFFFF"/>
        </w:rPr>
      </w:pPr>
      <w:r w:rsidRPr="005F1940">
        <w:rPr>
          <w:b/>
          <w:bCs/>
          <w:shd w:val="clear" w:color="auto" w:fill="FFFFFF"/>
        </w:rPr>
        <w:t xml:space="preserve">3.2.2 </w:t>
      </w:r>
      <w:r w:rsidR="007D23A4" w:rsidRPr="005F1940">
        <w:rPr>
          <w:b/>
          <w:bCs/>
          <w:shd w:val="clear" w:color="auto" w:fill="FFFFFF"/>
        </w:rPr>
        <w:t>Mindfulness</w:t>
      </w:r>
      <w:r w:rsidRPr="005F1940">
        <w:rPr>
          <w:b/>
          <w:bCs/>
          <w:shd w:val="clear" w:color="auto" w:fill="FFFFFF"/>
        </w:rPr>
        <w:t xml:space="preserve"> </w:t>
      </w:r>
      <w:r w:rsidR="007D23A4" w:rsidRPr="005F1940">
        <w:rPr>
          <w:b/>
          <w:bCs/>
          <w:shd w:val="clear" w:color="auto" w:fill="FFFFFF"/>
        </w:rPr>
        <w:t xml:space="preserve">and secondary </w:t>
      </w:r>
      <w:r w:rsidR="00174E29" w:rsidRPr="005F1940">
        <w:rPr>
          <w:b/>
          <w:bCs/>
          <w:shd w:val="clear" w:color="auto" w:fill="FFFFFF"/>
        </w:rPr>
        <w:t>o</w:t>
      </w:r>
      <w:r w:rsidRPr="005F1940">
        <w:rPr>
          <w:b/>
          <w:bCs/>
          <w:shd w:val="clear" w:color="auto" w:fill="FFFFFF"/>
        </w:rPr>
        <w:t>utcomes</w:t>
      </w:r>
    </w:p>
    <w:p w14:paraId="101E36D7" w14:textId="20C2B449" w:rsidR="00F73463" w:rsidRPr="005F1940" w:rsidRDefault="00F73463" w:rsidP="00F73463">
      <w:pPr>
        <w:spacing w:line="480" w:lineRule="auto"/>
        <w:ind w:firstLine="284"/>
        <w:jc w:val="both"/>
        <w:rPr>
          <w:b/>
          <w:bCs/>
          <w:shd w:val="clear" w:color="auto" w:fill="FFFFFF"/>
        </w:rPr>
      </w:pPr>
      <w:r w:rsidRPr="005F1940">
        <w:rPr>
          <w:shd w:val="clear" w:color="auto" w:fill="FFFFFF"/>
        </w:rPr>
        <w:t xml:space="preserve">LMM were conducted to assess change across three time points: baseline (T1), pre-intervention (T2), and post-intervention (T3). </w:t>
      </w:r>
      <w:r w:rsidR="00D7495A" w:rsidRPr="005F1940">
        <w:rPr>
          <w:shd w:val="clear" w:color="auto" w:fill="FFFFFF"/>
        </w:rPr>
        <w:t xml:space="preserve">The estimated marginal means </w:t>
      </w:r>
      <w:r w:rsidR="000824DF" w:rsidRPr="005F1940">
        <w:rPr>
          <w:shd w:val="clear" w:color="auto" w:fill="FFFFFF"/>
        </w:rPr>
        <w:t>(95% CIs), F-</w:t>
      </w:r>
      <w:r w:rsidR="000824DF" w:rsidRPr="005F1940">
        <w:rPr>
          <w:shd w:val="clear" w:color="auto" w:fill="FFFFFF"/>
        </w:rPr>
        <w:lastRenderedPageBreak/>
        <w:t xml:space="preserve">Tests, and </w:t>
      </w:r>
      <w:r w:rsidR="00D7495A" w:rsidRPr="005F1940">
        <w:rPr>
          <w:shd w:val="clear" w:color="auto" w:fill="FFFFFF"/>
        </w:rPr>
        <w:t>pairwise comparisons</w:t>
      </w:r>
      <w:r w:rsidR="000824DF" w:rsidRPr="005F1940">
        <w:rPr>
          <w:shd w:val="clear" w:color="auto" w:fill="FFFFFF"/>
        </w:rPr>
        <w:t xml:space="preserve"> from </w:t>
      </w:r>
      <w:r w:rsidR="00D7495A" w:rsidRPr="005F1940">
        <w:rPr>
          <w:shd w:val="clear" w:color="auto" w:fill="FFFFFF"/>
        </w:rPr>
        <w:t>LMM</w:t>
      </w:r>
      <w:r w:rsidR="000824DF" w:rsidRPr="005F1940">
        <w:rPr>
          <w:shd w:val="clear" w:color="auto" w:fill="FFFFFF"/>
        </w:rPr>
        <w:t xml:space="preserve"> </w:t>
      </w:r>
      <w:r w:rsidRPr="005F1940">
        <w:rPr>
          <w:shd w:val="clear" w:color="auto" w:fill="FFFFFF"/>
        </w:rPr>
        <w:t xml:space="preserve">are presented in Table </w:t>
      </w:r>
      <w:r w:rsidR="00892E09" w:rsidRPr="005F1940">
        <w:rPr>
          <w:shd w:val="clear" w:color="auto" w:fill="FFFFFF"/>
        </w:rPr>
        <w:t>3</w:t>
      </w:r>
      <w:r w:rsidRPr="005F1940">
        <w:rPr>
          <w:shd w:val="clear" w:color="auto" w:fill="FFFFFF"/>
        </w:rPr>
        <w:t xml:space="preserve">. A Bonferroni correction for nine comparisons set the significance at p &lt; </w:t>
      </w:r>
      <w:r w:rsidR="007618B4" w:rsidRPr="005F1940">
        <w:rPr>
          <w:shd w:val="clear" w:color="auto" w:fill="FFFFFF"/>
        </w:rPr>
        <w:t>0</w:t>
      </w:r>
      <w:r w:rsidRPr="005F1940">
        <w:rPr>
          <w:shd w:val="clear" w:color="auto" w:fill="FFFFFF"/>
        </w:rPr>
        <w:t>.0056.</w:t>
      </w:r>
    </w:p>
    <w:p w14:paraId="64DBAB93" w14:textId="59CEC145" w:rsidR="00F73463" w:rsidRPr="005F1940" w:rsidRDefault="00F73463" w:rsidP="00F73463">
      <w:pPr>
        <w:spacing w:line="480" w:lineRule="auto"/>
        <w:ind w:firstLine="284"/>
        <w:jc w:val="both"/>
        <w:rPr>
          <w:shd w:val="clear" w:color="auto" w:fill="FFFFFF"/>
        </w:rPr>
      </w:pPr>
      <w:r w:rsidRPr="005F1940">
        <w:rPr>
          <w:shd w:val="clear" w:color="auto" w:fill="FFFFFF"/>
        </w:rPr>
        <w:t xml:space="preserve">Mindfulness (FFMQ) </w:t>
      </w:r>
      <w:r w:rsidR="007D23A4" w:rsidRPr="005F1940">
        <w:rPr>
          <w:shd w:val="clear" w:color="auto" w:fill="FFFFFF"/>
        </w:rPr>
        <w:t xml:space="preserve">as primary outcome </w:t>
      </w:r>
      <w:r w:rsidRPr="005F1940">
        <w:rPr>
          <w:shd w:val="clear" w:color="auto" w:fill="FFFFFF"/>
        </w:rPr>
        <w:t>and self-compassion (SCS)</w:t>
      </w:r>
      <w:r w:rsidR="007D23A4" w:rsidRPr="005F1940">
        <w:rPr>
          <w:shd w:val="clear" w:color="auto" w:fill="FFFFFF"/>
        </w:rPr>
        <w:t xml:space="preserve"> as secondary outcome</w:t>
      </w:r>
      <w:r w:rsidRPr="005F1940">
        <w:rPr>
          <w:shd w:val="clear" w:color="auto" w:fill="FFFFFF"/>
        </w:rPr>
        <w:t xml:space="preserve"> increased significantly following MBCT-NSSI (both p &lt; </w:t>
      </w:r>
      <w:r w:rsidR="007618B4" w:rsidRPr="005F1940">
        <w:rPr>
          <w:shd w:val="clear" w:color="auto" w:fill="FFFFFF"/>
        </w:rPr>
        <w:t>0</w:t>
      </w:r>
      <w:r w:rsidRPr="005F1940">
        <w:rPr>
          <w:shd w:val="clear" w:color="auto" w:fill="FFFFFF"/>
        </w:rPr>
        <w:t>.001), each reflecting large post-intervention effects (d = 0.84 and 0.80)</w:t>
      </w:r>
      <w:r w:rsidR="0027342C" w:rsidRPr="005F1940">
        <w:rPr>
          <w:shd w:val="clear" w:color="auto" w:fill="FFFFFF"/>
        </w:rPr>
        <w:t>, with no change during the waiting period (p = .954, p = .754)</w:t>
      </w:r>
      <w:r w:rsidRPr="005F1940">
        <w:rPr>
          <w:shd w:val="clear" w:color="auto" w:fill="FFFFFF"/>
        </w:rPr>
        <w:t xml:space="preserve">. Self-esteem (RSES) also improved significantly from T2 to T3 (p &lt; </w:t>
      </w:r>
      <w:r w:rsidR="007618B4" w:rsidRPr="005F1940">
        <w:rPr>
          <w:shd w:val="clear" w:color="auto" w:fill="FFFFFF"/>
        </w:rPr>
        <w:t>0</w:t>
      </w:r>
      <w:r w:rsidRPr="005F1940">
        <w:rPr>
          <w:shd w:val="clear" w:color="auto" w:fill="FFFFFF"/>
        </w:rPr>
        <w:t>.001, d = 0.67), whereas no significant change occurred during the waiting period</w:t>
      </w:r>
      <w:r w:rsidR="0027342C" w:rsidRPr="005F1940">
        <w:rPr>
          <w:shd w:val="clear" w:color="auto" w:fill="FFFFFF"/>
        </w:rPr>
        <w:t xml:space="preserve"> after Bonferroni correction</w:t>
      </w:r>
      <w:r w:rsidRPr="005F1940">
        <w:rPr>
          <w:shd w:val="clear" w:color="auto" w:fill="FFFFFF"/>
        </w:rPr>
        <w:t xml:space="preserve"> (p = </w:t>
      </w:r>
      <w:r w:rsidR="007618B4" w:rsidRPr="005F1940">
        <w:rPr>
          <w:shd w:val="clear" w:color="auto" w:fill="FFFFFF"/>
        </w:rPr>
        <w:t>0</w:t>
      </w:r>
      <w:r w:rsidRPr="005F1940">
        <w:rPr>
          <w:shd w:val="clear" w:color="auto" w:fill="FFFFFF"/>
        </w:rPr>
        <w:t xml:space="preserve">.039 &gt; </w:t>
      </w:r>
      <w:r w:rsidR="007618B4" w:rsidRPr="005F1940">
        <w:rPr>
          <w:shd w:val="clear" w:color="auto" w:fill="FFFFFF"/>
        </w:rPr>
        <w:t>0</w:t>
      </w:r>
      <w:r w:rsidRPr="005F1940">
        <w:rPr>
          <w:shd w:val="clear" w:color="auto" w:fill="FFFFFF"/>
        </w:rPr>
        <w:t>.0056).</w:t>
      </w:r>
    </w:p>
    <w:p w14:paraId="3FC48821" w14:textId="1B0A7C9A" w:rsidR="00F73463" w:rsidRPr="005F1940" w:rsidRDefault="0027342C" w:rsidP="00F73463">
      <w:pPr>
        <w:spacing w:line="480" w:lineRule="auto"/>
        <w:ind w:firstLine="284"/>
        <w:jc w:val="both"/>
        <w:rPr>
          <w:shd w:val="clear" w:color="auto" w:fill="FFFFFF"/>
        </w:rPr>
      </w:pPr>
      <w:r w:rsidRPr="005F1940">
        <w:rPr>
          <w:shd w:val="clear" w:color="auto" w:fill="FFFFFF"/>
        </w:rPr>
        <w:t xml:space="preserve">Adaptive emotion-regulation strategies (CERQ-ad) remained stable across assessments. In contrast, maladaptive strategies (CERQ-mad) </w:t>
      </w:r>
      <w:r w:rsidR="001A6E48" w:rsidRPr="005F1940">
        <w:rPr>
          <w:shd w:val="clear" w:color="auto" w:fill="FFFFFF"/>
        </w:rPr>
        <w:t xml:space="preserve">did not </w:t>
      </w:r>
      <w:r w:rsidRPr="005F1940">
        <w:rPr>
          <w:shd w:val="clear" w:color="auto" w:fill="FFFFFF"/>
        </w:rPr>
        <w:t xml:space="preserve">show a significant </w:t>
      </w:r>
      <w:r w:rsidR="001A6E48" w:rsidRPr="005F1940">
        <w:rPr>
          <w:shd w:val="clear" w:color="auto" w:fill="FFFFFF"/>
        </w:rPr>
        <w:t xml:space="preserve">change </w:t>
      </w:r>
      <w:r w:rsidRPr="005F1940">
        <w:rPr>
          <w:shd w:val="clear" w:color="auto" w:fill="FFFFFF"/>
        </w:rPr>
        <w:t xml:space="preserve">during the waiting period (p = .263), followed by a significant post-intervention decrease (p = </w:t>
      </w:r>
      <w:r w:rsidR="007618B4" w:rsidRPr="005F1940">
        <w:rPr>
          <w:shd w:val="clear" w:color="auto" w:fill="FFFFFF"/>
        </w:rPr>
        <w:t>0</w:t>
      </w:r>
      <w:r w:rsidRPr="005F1940">
        <w:rPr>
          <w:shd w:val="clear" w:color="auto" w:fill="FFFFFF"/>
        </w:rPr>
        <w:t>.002, d = 0.47).</w:t>
      </w:r>
      <w:r w:rsidR="000824DF" w:rsidRPr="005F1940">
        <w:rPr>
          <w:shd w:val="clear" w:color="auto" w:fill="FFFFFF"/>
        </w:rPr>
        <w:t xml:space="preserve"> </w:t>
      </w:r>
    </w:p>
    <w:p w14:paraId="2DB40476" w14:textId="72240D4F" w:rsidR="00FF7DBE" w:rsidRPr="005F1940" w:rsidRDefault="007D23A4" w:rsidP="00FF7DBE">
      <w:pPr>
        <w:spacing w:line="480" w:lineRule="auto"/>
        <w:ind w:firstLine="284"/>
        <w:jc w:val="both"/>
        <w:rPr>
          <w:shd w:val="clear" w:color="auto" w:fill="FFFFFF"/>
        </w:rPr>
      </w:pPr>
      <w:r w:rsidRPr="005F1940">
        <w:rPr>
          <w:shd w:val="clear" w:color="auto" w:fill="FFFFFF"/>
        </w:rPr>
        <w:t>Further s</w:t>
      </w:r>
      <w:r w:rsidR="00FF7DBE" w:rsidRPr="005F1940">
        <w:rPr>
          <w:shd w:val="clear" w:color="auto" w:fill="FFFFFF"/>
        </w:rPr>
        <w:t xml:space="preserve">econdary outcomes also demonstrated significant time effects (see Table </w:t>
      </w:r>
      <w:r w:rsidR="00892E09" w:rsidRPr="005F1940">
        <w:rPr>
          <w:shd w:val="clear" w:color="auto" w:fill="FFFFFF"/>
        </w:rPr>
        <w:t>3</w:t>
      </w:r>
      <w:r w:rsidR="00FF7DBE" w:rsidRPr="005F1940">
        <w:rPr>
          <w:shd w:val="clear" w:color="auto" w:fill="FFFFFF"/>
        </w:rPr>
        <w:t xml:space="preserve">). Depressive symptoms (BDI-S) declined across assessments, with no change during the waiting period (p = </w:t>
      </w:r>
      <w:r w:rsidR="007618B4" w:rsidRPr="005F1940">
        <w:rPr>
          <w:shd w:val="clear" w:color="auto" w:fill="FFFFFF"/>
        </w:rPr>
        <w:t>0</w:t>
      </w:r>
      <w:r w:rsidR="00FF7DBE" w:rsidRPr="005F1940">
        <w:rPr>
          <w:shd w:val="clear" w:color="auto" w:fill="FFFFFF"/>
        </w:rPr>
        <w:t>.245) but a moderate reduction from T2 to T3 (d = 0.50</w:t>
      </w:r>
      <w:r w:rsidR="001A6E48" w:rsidRPr="005F1940">
        <w:rPr>
          <w:shd w:val="clear" w:color="auto" w:fill="FFFFFF"/>
        </w:rPr>
        <w:t xml:space="preserve">, p &lt; </w:t>
      </w:r>
      <w:r w:rsidR="007618B4" w:rsidRPr="005F1940">
        <w:rPr>
          <w:shd w:val="clear" w:color="auto" w:fill="FFFFFF"/>
        </w:rPr>
        <w:t>0</w:t>
      </w:r>
      <w:r w:rsidR="001A6E48" w:rsidRPr="005F1940">
        <w:rPr>
          <w:shd w:val="clear" w:color="auto" w:fill="FFFFFF"/>
        </w:rPr>
        <w:t>.001</w:t>
      </w:r>
      <w:r w:rsidR="00FF7DBE" w:rsidRPr="005F1940">
        <w:rPr>
          <w:shd w:val="clear" w:color="auto" w:fill="FFFFFF"/>
        </w:rPr>
        <w:t xml:space="preserve">). Hopelessness (BHS-S) similarly decreased following MBCT-NSSI (p = </w:t>
      </w:r>
      <w:r w:rsidR="007618B4" w:rsidRPr="005F1940">
        <w:rPr>
          <w:shd w:val="clear" w:color="auto" w:fill="FFFFFF"/>
        </w:rPr>
        <w:t>0</w:t>
      </w:r>
      <w:r w:rsidR="00FF7DBE" w:rsidRPr="005F1940">
        <w:rPr>
          <w:shd w:val="clear" w:color="auto" w:fill="FFFFFF"/>
        </w:rPr>
        <w:t>.001, d = 0.46).</w:t>
      </w:r>
    </w:p>
    <w:p w14:paraId="434D16D5" w14:textId="2BD16529" w:rsidR="00FF7DBE" w:rsidRPr="005F1940" w:rsidRDefault="000562B4" w:rsidP="00FF7DBE">
      <w:pPr>
        <w:spacing w:line="480" w:lineRule="auto"/>
        <w:ind w:firstLine="284"/>
        <w:jc w:val="both"/>
        <w:rPr>
          <w:shd w:val="clear" w:color="auto" w:fill="FFFFFF"/>
        </w:rPr>
      </w:pPr>
      <w:r w:rsidRPr="005F1940">
        <w:rPr>
          <w:shd w:val="clear" w:color="auto" w:fill="FFFFFF"/>
        </w:rPr>
        <w:t>Impulsivity (BIS-8-S) exhibited significant changes over time (p &lt; .001), with an increase observed during the waiting period (d = 0.56), followed by a notable decrease following the intervention (d = 0.69), resulting in a net reduction at post-treatment.</w:t>
      </w:r>
    </w:p>
    <w:p w14:paraId="002C3667" w14:textId="37AFA54D" w:rsidR="00F73463" w:rsidRPr="005F1940" w:rsidRDefault="00FF7DBE" w:rsidP="00FF7DBE">
      <w:pPr>
        <w:spacing w:line="480" w:lineRule="auto"/>
        <w:ind w:firstLine="284"/>
        <w:jc w:val="both"/>
        <w:rPr>
          <w:shd w:val="clear" w:color="auto" w:fill="FFFFFF"/>
        </w:rPr>
      </w:pPr>
      <w:r w:rsidRPr="005F1940">
        <w:rPr>
          <w:shd w:val="clear" w:color="auto" w:fill="FFFFFF"/>
        </w:rPr>
        <w:t xml:space="preserve">Dissociative symptoms (DES) also declined over time (p = </w:t>
      </w:r>
      <w:r w:rsidR="007618B4" w:rsidRPr="005F1940">
        <w:rPr>
          <w:shd w:val="clear" w:color="auto" w:fill="FFFFFF"/>
        </w:rPr>
        <w:t>0</w:t>
      </w:r>
      <w:r w:rsidRPr="005F1940">
        <w:rPr>
          <w:shd w:val="clear" w:color="auto" w:fill="FFFFFF"/>
        </w:rPr>
        <w:t xml:space="preserve">.006). Although the T2–T3 difference </w:t>
      </w:r>
      <w:r w:rsidR="000562B4" w:rsidRPr="005F1940">
        <w:rPr>
          <w:shd w:val="clear" w:color="auto" w:fill="FFFFFF"/>
        </w:rPr>
        <w:t>did not meet</w:t>
      </w:r>
      <w:r w:rsidRPr="005F1940">
        <w:rPr>
          <w:shd w:val="clear" w:color="auto" w:fill="FFFFFF"/>
        </w:rPr>
        <w:t xml:space="preserve"> the Bonferroni-adjusted significance threshold (p = </w:t>
      </w:r>
      <w:r w:rsidR="007618B4" w:rsidRPr="005F1940">
        <w:rPr>
          <w:shd w:val="clear" w:color="auto" w:fill="FFFFFF"/>
        </w:rPr>
        <w:t>0</w:t>
      </w:r>
      <w:r w:rsidRPr="005F1940">
        <w:rPr>
          <w:shd w:val="clear" w:color="auto" w:fill="FFFFFF"/>
        </w:rPr>
        <w:t xml:space="preserve">.047 &gt; </w:t>
      </w:r>
      <w:r w:rsidR="007618B4" w:rsidRPr="005F1940">
        <w:rPr>
          <w:shd w:val="clear" w:color="auto" w:fill="FFFFFF"/>
        </w:rPr>
        <w:t>0</w:t>
      </w:r>
      <w:r w:rsidRPr="005F1940">
        <w:rPr>
          <w:shd w:val="clear" w:color="auto" w:fill="FFFFFF"/>
        </w:rPr>
        <w:t xml:space="preserve">.0056), </w:t>
      </w:r>
      <w:r w:rsidR="004F1D5C" w:rsidRPr="005F1940">
        <w:rPr>
          <w:shd w:val="clear" w:color="auto" w:fill="FFFFFF"/>
        </w:rPr>
        <w:t>the downward pattern across assessments suggests a numerical improvement.</w:t>
      </w:r>
    </w:p>
    <w:p w14:paraId="41638059" w14:textId="77777777" w:rsidR="009773D9" w:rsidRPr="005F1940" w:rsidRDefault="009773D9" w:rsidP="00971803">
      <w:pPr>
        <w:spacing w:line="480" w:lineRule="auto"/>
        <w:jc w:val="both"/>
        <w:rPr>
          <w:highlight w:val="yellow"/>
          <w:shd w:val="clear" w:color="auto" w:fill="FFFFFF"/>
        </w:rPr>
      </w:pPr>
    </w:p>
    <w:p w14:paraId="54E87805" w14:textId="7614959C" w:rsidR="00AA2AB2" w:rsidRPr="005F1940" w:rsidRDefault="00AA2AB2" w:rsidP="00971803">
      <w:pPr>
        <w:spacing w:line="480" w:lineRule="auto"/>
        <w:jc w:val="both"/>
        <w:rPr>
          <w:shd w:val="clear" w:color="auto" w:fill="FFFFFF"/>
        </w:rPr>
      </w:pPr>
      <w:r w:rsidRPr="005F1940">
        <w:rPr>
          <w:shd w:val="clear" w:color="auto" w:fill="FFFFFF"/>
        </w:rPr>
        <w:t xml:space="preserve"> </w:t>
      </w:r>
      <w:bookmarkStart w:id="67" w:name="_Hlk168067926"/>
      <w:r w:rsidR="00F21E31" w:rsidRPr="005F1940">
        <w:rPr>
          <w:shd w:val="clear" w:color="auto" w:fill="FFFFFF"/>
        </w:rPr>
        <w:t xml:space="preserve">Table </w:t>
      </w:r>
      <w:r w:rsidR="00747BAE" w:rsidRPr="005F1940">
        <w:rPr>
          <w:shd w:val="clear" w:color="auto" w:fill="FFFFFF"/>
        </w:rPr>
        <w:t>3</w:t>
      </w:r>
      <w:r w:rsidR="00D310C7" w:rsidRPr="005F1940">
        <w:rPr>
          <w:shd w:val="clear" w:color="auto" w:fill="FFFFFF"/>
        </w:rPr>
        <w:t xml:space="preserve">. </w:t>
      </w:r>
      <w:r w:rsidR="00D32637" w:rsidRPr="005F1940">
        <w:rPr>
          <w:shd w:val="clear" w:color="auto" w:fill="FFFFFF"/>
        </w:rPr>
        <w:t xml:space="preserve">Linear mixed models (LMM) results for </w:t>
      </w:r>
      <w:r w:rsidR="007D23A4" w:rsidRPr="005F1940">
        <w:rPr>
          <w:shd w:val="clear" w:color="auto" w:fill="FFFFFF"/>
        </w:rPr>
        <w:t>mindfulness</w:t>
      </w:r>
      <w:r w:rsidR="00D32637" w:rsidRPr="005F1940">
        <w:rPr>
          <w:shd w:val="clear" w:color="auto" w:fill="FFFFFF"/>
        </w:rPr>
        <w:t xml:space="preserve"> </w:t>
      </w:r>
      <w:r w:rsidR="007D23A4" w:rsidRPr="005F1940">
        <w:rPr>
          <w:shd w:val="clear" w:color="auto" w:fill="FFFFFF"/>
        </w:rPr>
        <w:t xml:space="preserve">skills </w:t>
      </w:r>
      <w:r w:rsidR="00D32637" w:rsidRPr="005F1940">
        <w:rPr>
          <w:shd w:val="clear" w:color="auto" w:fill="FFFFFF"/>
        </w:rPr>
        <w:t>and secondary outcomes</w:t>
      </w:r>
    </w:p>
    <w:tbl>
      <w:tblPr>
        <w:tblW w:w="9072" w:type="dxa"/>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49"/>
        <w:gridCol w:w="1209"/>
        <w:gridCol w:w="1209"/>
        <w:gridCol w:w="1210"/>
        <w:gridCol w:w="863"/>
        <w:gridCol w:w="737"/>
        <w:gridCol w:w="804"/>
        <w:gridCol w:w="486"/>
        <w:gridCol w:w="804"/>
        <w:gridCol w:w="501"/>
      </w:tblGrid>
      <w:tr w:rsidR="005F1940" w:rsidRPr="005F1940" w14:paraId="724A31B7" w14:textId="77777777" w:rsidTr="00306352">
        <w:trPr>
          <w:trHeight w:val="344"/>
          <w:tblHeader/>
          <w:tblCellSpacing w:w="15" w:type="dxa"/>
          <w:jc w:val="center"/>
        </w:trPr>
        <w:tc>
          <w:tcPr>
            <w:tcW w:w="0" w:type="auto"/>
            <w:vMerge w:val="restart"/>
            <w:tcBorders>
              <w:top w:val="single" w:sz="4" w:space="0" w:color="auto"/>
              <w:bottom w:val="nil"/>
            </w:tcBorders>
            <w:vAlign w:val="center"/>
            <w:hideMark/>
          </w:tcPr>
          <w:p w14:paraId="5F7CA527" w14:textId="77777777" w:rsidR="00A82FF7" w:rsidRPr="005F1940" w:rsidRDefault="00A82FF7" w:rsidP="00971803">
            <w:pPr>
              <w:spacing w:line="480" w:lineRule="auto"/>
              <w:jc w:val="center"/>
              <w:rPr>
                <w:shd w:val="clear" w:color="auto" w:fill="FFFFFF"/>
              </w:rPr>
            </w:pPr>
            <w:r w:rsidRPr="005F1940">
              <w:rPr>
                <w:shd w:val="clear" w:color="auto" w:fill="FFFFFF"/>
              </w:rPr>
              <w:lastRenderedPageBreak/>
              <w:t>Measures</w:t>
            </w:r>
          </w:p>
        </w:tc>
        <w:tc>
          <w:tcPr>
            <w:tcW w:w="0" w:type="auto"/>
            <w:gridSpan w:val="3"/>
            <w:tcBorders>
              <w:top w:val="single" w:sz="4" w:space="0" w:color="auto"/>
              <w:bottom w:val="nil"/>
            </w:tcBorders>
          </w:tcPr>
          <w:p w14:paraId="465B5EE1" w14:textId="3E54F025" w:rsidR="00A82FF7" w:rsidRPr="005F1940" w:rsidRDefault="00A82FF7" w:rsidP="00971803">
            <w:pPr>
              <w:spacing w:line="480" w:lineRule="auto"/>
              <w:jc w:val="center"/>
              <w:rPr>
                <w:shd w:val="clear" w:color="auto" w:fill="FFFFFF"/>
              </w:rPr>
            </w:pPr>
            <w:r w:rsidRPr="005F1940">
              <w:rPr>
                <w:shd w:val="clear" w:color="auto" w:fill="FFFFFF"/>
              </w:rPr>
              <w:t>Mean (95% CI)</w:t>
            </w:r>
          </w:p>
        </w:tc>
        <w:tc>
          <w:tcPr>
            <w:tcW w:w="0" w:type="auto"/>
            <w:vMerge w:val="restart"/>
            <w:tcBorders>
              <w:top w:val="single" w:sz="4" w:space="0" w:color="auto"/>
              <w:bottom w:val="nil"/>
            </w:tcBorders>
            <w:vAlign w:val="center"/>
            <w:hideMark/>
          </w:tcPr>
          <w:p w14:paraId="4BD89FB6" w14:textId="2724B5B3" w:rsidR="00A82FF7" w:rsidRPr="005F1940" w:rsidRDefault="00A82FF7" w:rsidP="00971803">
            <w:pPr>
              <w:spacing w:line="480" w:lineRule="auto"/>
              <w:jc w:val="center"/>
              <w:rPr>
                <w:shd w:val="clear" w:color="auto" w:fill="FFFFFF"/>
              </w:rPr>
            </w:pPr>
            <w:r w:rsidRPr="005F1940">
              <w:rPr>
                <w:shd w:val="clear" w:color="auto" w:fill="FFFFFF"/>
              </w:rPr>
              <w:t>F(</w:t>
            </w:r>
            <w:proofErr w:type="spellStart"/>
            <w:r w:rsidRPr="005F1940">
              <w:rPr>
                <w:shd w:val="clear" w:color="auto" w:fill="FFFFFF"/>
              </w:rPr>
              <w:t>df</w:t>
            </w:r>
            <w:proofErr w:type="spellEnd"/>
            <w:r w:rsidRPr="005F1940">
              <w:rPr>
                <w:shd w:val="clear" w:color="auto" w:fill="FFFFFF"/>
              </w:rPr>
              <w:t>)</w:t>
            </w:r>
          </w:p>
        </w:tc>
        <w:tc>
          <w:tcPr>
            <w:tcW w:w="0" w:type="auto"/>
            <w:vMerge w:val="restart"/>
            <w:tcBorders>
              <w:top w:val="single" w:sz="4" w:space="0" w:color="auto"/>
              <w:bottom w:val="nil"/>
            </w:tcBorders>
            <w:vAlign w:val="center"/>
            <w:hideMark/>
          </w:tcPr>
          <w:p w14:paraId="5073DB17" w14:textId="3BE6620C" w:rsidR="00A82FF7" w:rsidRPr="005F1940" w:rsidRDefault="00A82FF7" w:rsidP="00971803">
            <w:pPr>
              <w:spacing w:line="480" w:lineRule="auto"/>
              <w:jc w:val="center"/>
              <w:rPr>
                <w:shd w:val="clear" w:color="auto" w:fill="FFFFFF"/>
              </w:rPr>
            </w:pPr>
            <w:r w:rsidRPr="005F1940">
              <w:rPr>
                <w:shd w:val="clear" w:color="auto" w:fill="FFFFFF"/>
              </w:rPr>
              <w:t xml:space="preserve">p </w:t>
            </w:r>
          </w:p>
        </w:tc>
        <w:tc>
          <w:tcPr>
            <w:tcW w:w="0" w:type="auto"/>
            <w:gridSpan w:val="4"/>
            <w:tcBorders>
              <w:top w:val="single" w:sz="4" w:space="0" w:color="auto"/>
              <w:bottom w:val="nil"/>
            </w:tcBorders>
            <w:vAlign w:val="center"/>
            <w:hideMark/>
          </w:tcPr>
          <w:p w14:paraId="07A8D042" w14:textId="77777777" w:rsidR="00A82FF7" w:rsidRPr="005F1940" w:rsidRDefault="00A82FF7" w:rsidP="00971803">
            <w:pPr>
              <w:spacing w:line="480" w:lineRule="auto"/>
              <w:jc w:val="center"/>
              <w:rPr>
                <w:shd w:val="clear" w:color="auto" w:fill="FFFFFF"/>
              </w:rPr>
            </w:pPr>
            <w:r w:rsidRPr="005F1940">
              <w:rPr>
                <w:shd w:val="clear" w:color="auto" w:fill="FFFFFF"/>
              </w:rPr>
              <w:t>Bonferroni pairwise comparison</w:t>
            </w:r>
          </w:p>
        </w:tc>
      </w:tr>
      <w:tr w:rsidR="005F1940" w:rsidRPr="005F1940" w14:paraId="28172ED6" w14:textId="77777777" w:rsidTr="00306352">
        <w:trPr>
          <w:trHeight w:val="109"/>
          <w:tblHeader/>
          <w:tblCellSpacing w:w="15" w:type="dxa"/>
          <w:jc w:val="center"/>
        </w:trPr>
        <w:tc>
          <w:tcPr>
            <w:tcW w:w="0" w:type="auto"/>
            <w:vMerge/>
            <w:tcBorders>
              <w:top w:val="nil"/>
              <w:bottom w:val="single" w:sz="4" w:space="0" w:color="auto"/>
            </w:tcBorders>
            <w:vAlign w:val="center"/>
          </w:tcPr>
          <w:p w14:paraId="23622D19" w14:textId="77777777" w:rsidR="00A82FF7" w:rsidRPr="005F1940" w:rsidRDefault="00A82FF7" w:rsidP="00A82FF7">
            <w:pPr>
              <w:spacing w:line="480" w:lineRule="auto"/>
              <w:jc w:val="center"/>
              <w:rPr>
                <w:shd w:val="clear" w:color="auto" w:fill="FFFFFF"/>
              </w:rPr>
            </w:pPr>
          </w:p>
        </w:tc>
        <w:tc>
          <w:tcPr>
            <w:tcW w:w="0" w:type="auto"/>
            <w:tcBorders>
              <w:top w:val="nil"/>
              <w:bottom w:val="single" w:sz="4" w:space="0" w:color="auto"/>
            </w:tcBorders>
          </w:tcPr>
          <w:p w14:paraId="1FF83B5C" w14:textId="77777777" w:rsidR="00A82FF7" w:rsidRPr="005F1940" w:rsidRDefault="00A82FF7" w:rsidP="00A82FF7">
            <w:pPr>
              <w:spacing w:line="480" w:lineRule="auto"/>
              <w:jc w:val="center"/>
            </w:pPr>
            <w:r w:rsidRPr="005F1940">
              <w:t xml:space="preserve">T1 </w:t>
            </w:r>
          </w:p>
          <w:p w14:paraId="77BC4557" w14:textId="1B06FBA3" w:rsidR="00306352" w:rsidRPr="005F1940" w:rsidRDefault="00306352" w:rsidP="00A82FF7">
            <w:pPr>
              <w:spacing w:line="480" w:lineRule="auto"/>
              <w:jc w:val="center"/>
              <w:rPr>
                <w:shd w:val="clear" w:color="auto" w:fill="FFFFFF"/>
              </w:rPr>
            </w:pPr>
            <w:r w:rsidRPr="005F1940">
              <w:t>(N = 120)</w:t>
            </w:r>
          </w:p>
        </w:tc>
        <w:tc>
          <w:tcPr>
            <w:tcW w:w="0" w:type="auto"/>
            <w:tcBorders>
              <w:top w:val="nil"/>
              <w:bottom w:val="single" w:sz="4" w:space="0" w:color="auto"/>
            </w:tcBorders>
          </w:tcPr>
          <w:p w14:paraId="1F47E9D0" w14:textId="77777777" w:rsidR="00A82FF7" w:rsidRPr="005F1940" w:rsidRDefault="00A82FF7" w:rsidP="00A82FF7">
            <w:pPr>
              <w:spacing w:line="480" w:lineRule="auto"/>
              <w:jc w:val="center"/>
            </w:pPr>
            <w:r w:rsidRPr="005F1940">
              <w:t>T2</w:t>
            </w:r>
          </w:p>
          <w:p w14:paraId="495A57C6" w14:textId="71824731" w:rsidR="00306352" w:rsidRPr="005F1940" w:rsidRDefault="00306352" w:rsidP="00A82FF7">
            <w:pPr>
              <w:spacing w:line="480" w:lineRule="auto"/>
              <w:jc w:val="center"/>
              <w:rPr>
                <w:shd w:val="clear" w:color="auto" w:fill="FFFFFF"/>
              </w:rPr>
            </w:pPr>
            <w:r w:rsidRPr="005F1940">
              <w:rPr>
                <w:shd w:val="clear" w:color="auto" w:fill="FFFFFF"/>
              </w:rPr>
              <w:t>(N = 72)</w:t>
            </w:r>
          </w:p>
        </w:tc>
        <w:tc>
          <w:tcPr>
            <w:tcW w:w="0" w:type="auto"/>
            <w:tcBorders>
              <w:top w:val="nil"/>
              <w:bottom w:val="single" w:sz="4" w:space="0" w:color="auto"/>
            </w:tcBorders>
          </w:tcPr>
          <w:p w14:paraId="3ADFCA03" w14:textId="77777777" w:rsidR="00A82FF7" w:rsidRPr="005F1940" w:rsidRDefault="00A82FF7" w:rsidP="00A82FF7">
            <w:pPr>
              <w:spacing w:line="480" w:lineRule="auto"/>
              <w:jc w:val="center"/>
            </w:pPr>
            <w:r w:rsidRPr="005F1940">
              <w:t>T3</w:t>
            </w:r>
          </w:p>
          <w:p w14:paraId="3B59FC0C" w14:textId="5EDDF208" w:rsidR="00306352" w:rsidRPr="005F1940" w:rsidRDefault="00306352" w:rsidP="00A82FF7">
            <w:pPr>
              <w:spacing w:line="480" w:lineRule="auto"/>
              <w:jc w:val="center"/>
              <w:rPr>
                <w:shd w:val="clear" w:color="auto" w:fill="FFFFFF"/>
              </w:rPr>
            </w:pPr>
            <w:r w:rsidRPr="005F1940">
              <w:rPr>
                <w:shd w:val="clear" w:color="auto" w:fill="FFFFFF"/>
              </w:rPr>
              <w:t>(N = 50)</w:t>
            </w:r>
          </w:p>
        </w:tc>
        <w:tc>
          <w:tcPr>
            <w:tcW w:w="0" w:type="auto"/>
            <w:vMerge/>
            <w:tcBorders>
              <w:top w:val="nil"/>
              <w:bottom w:val="single" w:sz="4" w:space="0" w:color="auto"/>
            </w:tcBorders>
            <w:vAlign w:val="center"/>
          </w:tcPr>
          <w:p w14:paraId="0868D60D" w14:textId="3A53C930" w:rsidR="00A82FF7" w:rsidRPr="005F1940" w:rsidRDefault="00A82FF7" w:rsidP="00A82FF7">
            <w:pPr>
              <w:spacing w:line="480" w:lineRule="auto"/>
              <w:jc w:val="center"/>
              <w:rPr>
                <w:shd w:val="clear" w:color="auto" w:fill="FFFFFF"/>
              </w:rPr>
            </w:pPr>
          </w:p>
        </w:tc>
        <w:tc>
          <w:tcPr>
            <w:tcW w:w="0" w:type="auto"/>
            <w:vMerge/>
            <w:tcBorders>
              <w:top w:val="nil"/>
              <w:bottom w:val="single" w:sz="4" w:space="0" w:color="auto"/>
            </w:tcBorders>
            <w:vAlign w:val="center"/>
          </w:tcPr>
          <w:p w14:paraId="38E86C84" w14:textId="77777777" w:rsidR="00A82FF7" w:rsidRPr="005F1940" w:rsidRDefault="00A82FF7" w:rsidP="00A82FF7">
            <w:pPr>
              <w:spacing w:line="480" w:lineRule="auto"/>
              <w:jc w:val="center"/>
              <w:rPr>
                <w:shd w:val="clear" w:color="auto" w:fill="FFFFFF"/>
              </w:rPr>
            </w:pPr>
          </w:p>
        </w:tc>
        <w:tc>
          <w:tcPr>
            <w:tcW w:w="0" w:type="auto"/>
            <w:tcBorders>
              <w:top w:val="nil"/>
              <w:bottom w:val="single" w:sz="4" w:space="0" w:color="auto"/>
            </w:tcBorders>
            <w:vAlign w:val="center"/>
          </w:tcPr>
          <w:p w14:paraId="4797DBD8" w14:textId="77777777" w:rsidR="00A82FF7" w:rsidRPr="005F1940" w:rsidRDefault="00A82FF7" w:rsidP="00A82FF7">
            <w:pPr>
              <w:spacing w:line="480" w:lineRule="auto"/>
              <w:jc w:val="center"/>
              <w:rPr>
                <w:shd w:val="clear" w:color="auto" w:fill="FFFFFF"/>
              </w:rPr>
            </w:pPr>
            <w:r w:rsidRPr="005F1940">
              <w:rPr>
                <w:shd w:val="clear" w:color="auto" w:fill="FFFFFF"/>
              </w:rPr>
              <w:t>p (T1-T2)</w:t>
            </w:r>
          </w:p>
        </w:tc>
        <w:tc>
          <w:tcPr>
            <w:tcW w:w="0" w:type="auto"/>
            <w:tcBorders>
              <w:top w:val="nil"/>
              <w:bottom w:val="single" w:sz="4" w:space="0" w:color="auto"/>
            </w:tcBorders>
            <w:vAlign w:val="center"/>
          </w:tcPr>
          <w:p w14:paraId="27D9C9C8" w14:textId="77777777" w:rsidR="00A82FF7" w:rsidRPr="005F1940" w:rsidRDefault="00A82FF7" w:rsidP="00A82FF7">
            <w:pPr>
              <w:spacing w:line="480" w:lineRule="auto"/>
              <w:jc w:val="center"/>
              <w:rPr>
                <w:shd w:val="clear" w:color="auto" w:fill="FFFFFF"/>
              </w:rPr>
            </w:pPr>
            <w:r w:rsidRPr="005F1940">
              <w:rPr>
                <w:shd w:val="clear" w:color="auto" w:fill="FFFFFF"/>
              </w:rPr>
              <w:t>d</w:t>
            </w:r>
          </w:p>
        </w:tc>
        <w:tc>
          <w:tcPr>
            <w:tcW w:w="0" w:type="auto"/>
            <w:tcBorders>
              <w:top w:val="nil"/>
              <w:bottom w:val="single" w:sz="4" w:space="0" w:color="auto"/>
            </w:tcBorders>
            <w:vAlign w:val="center"/>
          </w:tcPr>
          <w:p w14:paraId="691ECF1A" w14:textId="77777777" w:rsidR="00A82FF7" w:rsidRPr="005F1940" w:rsidRDefault="00A82FF7" w:rsidP="00A82FF7">
            <w:pPr>
              <w:spacing w:line="480" w:lineRule="auto"/>
              <w:jc w:val="center"/>
              <w:rPr>
                <w:shd w:val="clear" w:color="auto" w:fill="FFFFFF"/>
              </w:rPr>
            </w:pPr>
            <w:r w:rsidRPr="005F1940">
              <w:rPr>
                <w:shd w:val="clear" w:color="auto" w:fill="FFFFFF"/>
              </w:rPr>
              <w:t>p (T2-T3)</w:t>
            </w:r>
          </w:p>
        </w:tc>
        <w:tc>
          <w:tcPr>
            <w:tcW w:w="0" w:type="auto"/>
            <w:tcBorders>
              <w:top w:val="nil"/>
              <w:bottom w:val="single" w:sz="4" w:space="0" w:color="auto"/>
            </w:tcBorders>
            <w:vAlign w:val="center"/>
          </w:tcPr>
          <w:p w14:paraId="5DFC034B" w14:textId="77777777" w:rsidR="00A82FF7" w:rsidRPr="005F1940" w:rsidRDefault="00A82FF7" w:rsidP="00A82FF7">
            <w:pPr>
              <w:spacing w:line="480" w:lineRule="auto"/>
              <w:jc w:val="center"/>
              <w:rPr>
                <w:shd w:val="clear" w:color="auto" w:fill="FFFFFF"/>
              </w:rPr>
            </w:pPr>
            <w:r w:rsidRPr="005F1940">
              <w:rPr>
                <w:shd w:val="clear" w:color="auto" w:fill="FFFFFF"/>
              </w:rPr>
              <w:t>d</w:t>
            </w:r>
          </w:p>
        </w:tc>
      </w:tr>
      <w:tr w:rsidR="005F1940" w:rsidRPr="005F1940" w14:paraId="62302249" w14:textId="77777777" w:rsidTr="00306BAB">
        <w:trPr>
          <w:trHeight w:val="306"/>
          <w:tblCellSpacing w:w="15" w:type="dxa"/>
          <w:jc w:val="center"/>
        </w:trPr>
        <w:tc>
          <w:tcPr>
            <w:tcW w:w="0" w:type="auto"/>
            <w:vAlign w:val="center"/>
            <w:hideMark/>
          </w:tcPr>
          <w:p w14:paraId="33898415" w14:textId="77777777" w:rsidR="007D23A4" w:rsidRPr="005F1940" w:rsidRDefault="007D23A4" w:rsidP="00306BAB">
            <w:pPr>
              <w:spacing w:line="480" w:lineRule="auto"/>
              <w:jc w:val="both"/>
              <w:rPr>
                <w:shd w:val="clear" w:color="auto" w:fill="FFFFFF"/>
              </w:rPr>
            </w:pPr>
            <w:r w:rsidRPr="00D619AF">
              <w:rPr>
                <w:color w:val="000000" w:themeColor="text1"/>
              </w:rPr>
              <w:t>FFMQ</w:t>
            </w:r>
          </w:p>
        </w:tc>
        <w:tc>
          <w:tcPr>
            <w:tcW w:w="0" w:type="auto"/>
          </w:tcPr>
          <w:p w14:paraId="3D9CFB09" w14:textId="77777777" w:rsidR="007D23A4" w:rsidRPr="005F1940" w:rsidRDefault="007D23A4" w:rsidP="00306BAB">
            <w:pPr>
              <w:spacing w:line="480" w:lineRule="auto"/>
              <w:jc w:val="center"/>
              <w:rPr>
                <w:shd w:val="clear" w:color="auto" w:fill="FFFFFF"/>
              </w:rPr>
            </w:pPr>
            <w:r w:rsidRPr="005F1940">
              <w:t>105.32 (102.39–108.24)</w:t>
            </w:r>
          </w:p>
        </w:tc>
        <w:tc>
          <w:tcPr>
            <w:tcW w:w="0" w:type="auto"/>
          </w:tcPr>
          <w:p w14:paraId="4A576734" w14:textId="77777777" w:rsidR="007D23A4" w:rsidRPr="005F1940" w:rsidRDefault="007D23A4" w:rsidP="00306BAB">
            <w:pPr>
              <w:spacing w:line="480" w:lineRule="auto"/>
              <w:jc w:val="center"/>
              <w:rPr>
                <w:shd w:val="clear" w:color="auto" w:fill="FFFFFF"/>
              </w:rPr>
            </w:pPr>
            <w:r w:rsidRPr="005F1940">
              <w:t>106.69 (103.35–110.03)</w:t>
            </w:r>
          </w:p>
        </w:tc>
        <w:tc>
          <w:tcPr>
            <w:tcW w:w="0" w:type="auto"/>
          </w:tcPr>
          <w:p w14:paraId="161F150D" w14:textId="77777777" w:rsidR="007D23A4" w:rsidRPr="005F1940" w:rsidRDefault="007D23A4" w:rsidP="00306BAB">
            <w:pPr>
              <w:spacing w:line="480" w:lineRule="auto"/>
              <w:jc w:val="center"/>
              <w:rPr>
                <w:shd w:val="clear" w:color="auto" w:fill="FFFFFF"/>
              </w:rPr>
            </w:pPr>
            <w:r w:rsidRPr="005F1940">
              <w:t>120.17 (116.30–124.05)</w:t>
            </w:r>
          </w:p>
        </w:tc>
        <w:tc>
          <w:tcPr>
            <w:tcW w:w="0" w:type="auto"/>
            <w:hideMark/>
          </w:tcPr>
          <w:p w14:paraId="4177616C" w14:textId="77777777" w:rsidR="007D23A4" w:rsidRPr="005F1940" w:rsidRDefault="007D23A4" w:rsidP="00306BAB">
            <w:pPr>
              <w:spacing w:line="480" w:lineRule="auto"/>
              <w:jc w:val="center"/>
              <w:rPr>
                <w:shd w:val="clear" w:color="auto" w:fill="FFFFFF"/>
              </w:rPr>
            </w:pPr>
            <w:r w:rsidRPr="005F1940">
              <w:t>38.82 (2, 100.5)</w:t>
            </w:r>
          </w:p>
        </w:tc>
        <w:tc>
          <w:tcPr>
            <w:tcW w:w="0" w:type="auto"/>
            <w:vAlign w:val="center"/>
            <w:hideMark/>
          </w:tcPr>
          <w:p w14:paraId="1BE153F0" w14:textId="77777777" w:rsidR="007D23A4" w:rsidRPr="005F1940" w:rsidRDefault="007D23A4" w:rsidP="00306BAB">
            <w:pPr>
              <w:spacing w:line="480" w:lineRule="auto"/>
              <w:jc w:val="center"/>
              <w:rPr>
                <w:b/>
                <w:bCs/>
                <w:shd w:val="clear" w:color="auto" w:fill="FFFFFF"/>
              </w:rPr>
            </w:pPr>
            <w:r w:rsidRPr="005F1940">
              <w:rPr>
                <w:b/>
                <w:bCs/>
                <w:shd w:val="clear" w:color="auto" w:fill="FFFFFF"/>
              </w:rPr>
              <w:t>&lt;0.001</w:t>
            </w:r>
          </w:p>
        </w:tc>
        <w:tc>
          <w:tcPr>
            <w:tcW w:w="0" w:type="auto"/>
            <w:vAlign w:val="center"/>
            <w:hideMark/>
          </w:tcPr>
          <w:p w14:paraId="2E5DE0A6" w14:textId="77777777" w:rsidR="007D23A4" w:rsidRPr="005F1940" w:rsidRDefault="007D23A4" w:rsidP="00306BAB">
            <w:pPr>
              <w:spacing w:line="480" w:lineRule="auto"/>
              <w:jc w:val="center"/>
              <w:rPr>
                <w:shd w:val="clear" w:color="auto" w:fill="FFFFFF"/>
              </w:rPr>
            </w:pPr>
            <w:r w:rsidRPr="005F1940">
              <w:rPr>
                <w:shd w:val="clear" w:color="auto" w:fill="FFFFFF"/>
              </w:rPr>
              <w:t>0.954</w:t>
            </w:r>
          </w:p>
        </w:tc>
        <w:tc>
          <w:tcPr>
            <w:tcW w:w="0" w:type="auto"/>
            <w:vAlign w:val="center"/>
            <w:hideMark/>
          </w:tcPr>
          <w:p w14:paraId="62801E90" w14:textId="77777777" w:rsidR="007D23A4" w:rsidRPr="005F1940" w:rsidRDefault="007D23A4" w:rsidP="00306BAB">
            <w:pPr>
              <w:spacing w:line="480" w:lineRule="auto"/>
              <w:jc w:val="center"/>
              <w:rPr>
                <w:shd w:val="clear" w:color="auto" w:fill="FFFFFF"/>
              </w:rPr>
            </w:pPr>
            <w:r w:rsidRPr="005F1940">
              <w:rPr>
                <w:shd w:val="clear" w:color="auto" w:fill="FFFFFF"/>
              </w:rPr>
              <w:t>—</w:t>
            </w:r>
          </w:p>
        </w:tc>
        <w:tc>
          <w:tcPr>
            <w:tcW w:w="0" w:type="auto"/>
            <w:vAlign w:val="center"/>
            <w:hideMark/>
          </w:tcPr>
          <w:p w14:paraId="6821677B" w14:textId="77777777" w:rsidR="007D23A4" w:rsidRPr="005F1940" w:rsidRDefault="007D23A4" w:rsidP="00306BAB">
            <w:pPr>
              <w:spacing w:line="480" w:lineRule="auto"/>
              <w:jc w:val="center"/>
              <w:rPr>
                <w:b/>
                <w:bCs/>
                <w:shd w:val="clear" w:color="auto" w:fill="FFFFFF"/>
              </w:rPr>
            </w:pPr>
            <w:r w:rsidRPr="005F1940">
              <w:rPr>
                <w:b/>
                <w:bCs/>
                <w:shd w:val="clear" w:color="auto" w:fill="FFFFFF"/>
              </w:rPr>
              <w:t>&lt;0.001</w:t>
            </w:r>
          </w:p>
        </w:tc>
        <w:tc>
          <w:tcPr>
            <w:tcW w:w="0" w:type="auto"/>
            <w:vAlign w:val="center"/>
            <w:hideMark/>
          </w:tcPr>
          <w:p w14:paraId="648BCC79" w14:textId="77777777" w:rsidR="007D23A4" w:rsidRPr="005F1940" w:rsidRDefault="007D23A4" w:rsidP="00306BAB">
            <w:pPr>
              <w:spacing w:line="480" w:lineRule="auto"/>
              <w:jc w:val="center"/>
              <w:rPr>
                <w:shd w:val="clear" w:color="auto" w:fill="FFFFFF"/>
              </w:rPr>
            </w:pPr>
            <w:r w:rsidRPr="005F1940">
              <w:rPr>
                <w:shd w:val="clear" w:color="auto" w:fill="FFFFFF"/>
              </w:rPr>
              <w:t>0.84</w:t>
            </w:r>
          </w:p>
        </w:tc>
      </w:tr>
      <w:tr w:rsidR="005F1940" w:rsidRPr="005F1940" w14:paraId="56C84A3D" w14:textId="77777777" w:rsidTr="009A5B2E">
        <w:trPr>
          <w:trHeight w:val="306"/>
          <w:tblCellSpacing w:w="15" w:type="dxa"/>
          <w:jc w:val="center"/>
        </w:trPr>
        <w:tc>
          <w:tcPr>
            <w:tcW w:w="0" w:type="auto"/>
            <w:vAlign w:val="center"/>
            <w:hideMark/>
          </w:tcPr>
          <w:p w14:paraId="1C6C9260" w14:textId="77777777" w:rsidR="000A6DB8" w:rsidRPr="005F1940" w:rsidRDefault="000A6DB8" w:rsidP="000A6DB8">
            <w:pPr>
              <w:spacing w:line="480" w:lineRule="auto"/>
              <w:jc w:val="both"/>
              <w:rPr>
                <w:shd w:val="clear" w:color="auto" w:fill="FFFFFF"/>
              </w:rPr>
            </w:pPr>
            <w:r w:rsidRPr="00D619AF">
              <w:rPr>
                <w:color w:val="000000" w:themeColor="text1"/>
              </w:rPr>
              <w:t>RSES</w:t>
            </w:r>
          </w:p>
        </w:tc>
        <w:tc>
          <w:tcPr>
            <w:tcW w:w="0" w:type="auto"/>
          </w:tcPr>
          <w:p w14:paraId="4AA10391" w14:textId="5B4C14FE" w:rsidR="000A6DB8" w:rsidRPr="005F1940" w:rsidRDefault="000A6DB8" w:rsidP="000A6DB8">
            <w:pPr>
              <w:spacing w:line="480" w:lineRule="auto"/>
              <w:jc w:val="center"/>
              <w:rPr>
                <w:shd w:val="clear" w:color="auto" w:fill="FFFFFF"/>
              </w:rPr>
            </w:pPr>
            <w:proofErr w:type="gramStart"/>
            <w:r w:rsidRPr="005F1940">
              <w:t xml:space="preserve">10.49 </w:t>
            </w:r>
            <w:r w:rsidR="00097798" w:rsidRPr="005F1940">
              <w:t xml:space="preserve"> </w:t>
            </w:r>
            <w:r w:rsidRPr="005F1940">
              <w:t>(</w:t>
            </w:r>
            <w:proofErr w:type="gramEnd"/>
            <w:r w:rsidRPr="005F1940">
              <w:t>9.49–11.49)</w:t>
            </w:r>
          </w:p>
        </w:tc>
        <w:tc>
          <w:tcPr>
            <w:tcW w:w="0" w:type="auto"/>
          </w:tcPr>
          <w:p w14:paraId="7EDF9C14" w14:textId="5EC1FD96" w:rsidR="000A6DB8" w:rsidRPr="005F1940" w:rsidRDefault="000A6DB8" w:rsidP="000A6DB8">
            <w:pPr>
              <w:spacing w:line="480" w:lineRule="auto"/>
              <w:jc w:val="center"/>
              <w:rPr>
                <w:shd w:val="clear" w:color="auto" w:fill="FFFFFF"/>
              </w:rPr>
            </w:pPr>
            <w:r w:rsidRPr="005F1940">
              <w:t>11.55 (10.43–12.67)</w:t>
            </w:r>
          </w:p>
        </w:tc>
        <w:tc>
          <w:tcPr>
            <w:tcW w:w="0" w:type="auto"/>
          </w:tcPr>
          <w:p w14:paraId="27451125" w14:textId="185CE216" w:rsidR="000A6DB8" w:rsidRPr="005F1940" w:rsidRDefault="000A6DB8" w:rsidP="000A6DB8">
            <w:pPr>
              <w:spacing w:line="480" w:lineRule="auto"/>
              <w:jc w:val="center"/>
              <w:rPr>
                <w:shd w:val="clear" w:color="auto" w:fill="FFFFFF"/>
              </w:rPr>
            </w:pPr>
            <w:r w:rsidRPr="005F1940">
              <w:t>13.62 (12.35–14.89)</w:t>
            </w:r>
          </w:p>
        </w:tc>
        <w:tc>
          <w:tcPr>
            <w:tcW w:w="0" w:type="auto"/>
            <w:hideMark/>
          </w:tcPr>
          <w:p w14:paraId="0C381D0F" w14:textId="1BE42DE8" w:rsidR="000A6DB8" w:rsidRPr="005F1940" w:rsidRDefault="000A6DB8" w:rsidP="000A6DB8">
            <w:pPr>
              <w:spacing w:line="480" w:lineRule="auto"/>
              <w:jc w:val="center"/>
              <w:rPr>
                <w:shd w:val="clear" w:color="auto" w:fill="FFFFFF"/>
              </w:rPr>
            </w:pPr>
            <w:r w:rsidRPr="005F1940">
              <w:t>15.56 (2, 93.7)</w:t>
            </w:r>
          </w:p>
        </w:tc>
        <w:tc>
          <w:tcPr>
            <w:tcW w:w="0" w:type="auto"/>
            <w:vAlign w:val="center"/>
            <w:hideMark/>
          </w:tcPr>
          <w:p w14:paraId="5FBF740E" w14:textId="3CC439AF"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hideMark/>
          </w:tcPr>
          <w:p w14:paraId="4ED43259" w14:textId="7AC9CEEA"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039</w:t>
            </w:r>
          </w:p>
        </w:tc>
        <w:tc>
          <w:tcPr>
            <w:tcW w:w="0" w:type="auto"/>
            <w:vAlign w:val="center"/>
            <w:hideMark/>
          </w:tcPr>
          <w:p w14:paraId="3D9C6470" w14:textId="5375C51E" w:rsidR="000A6DB8" w:rsidRPr="005F1940" w:rsidRDefault="000A6DB8" w:rsidP="000A6DB8">
            <w:pPr>
              <w:spacing w:line="480" w:lineRule="auto"/>
              <w:jc w:val="center"/>
              <w:rPr>
                <w:shd w:val="clear" w:color="auto" w:fill="FFFFFF"/>
              </w:rPr>
            </w:pPr>
            <w:r w:rsidRPr="005F1940">
              <w:rPr>
                <w:shd w:val="clear" w:color="auto" w:fill="FFFFFF"/>
              </w:rPr>
              <w:t>—</w:t>
            </w:r>
          </w:p>
        </w:tc>
        <w:tc>
          <w:tcPr>
            <w:tcW w:w="0" w:type="auto"/>
            <w:vAlign w:val="center"/>
            <w:hideMark/>
          </w:tcPr>
          <w:p w14:paraId="33C5E9F1" w14:textId="06CA7299"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hideMark/>
          </w:tcPr>
          <w:p w14:paraId="4AAC8071" w14:textId="77777777" w:rsidR="000A6DB8" w:rsidRPr="005F1940" w:rsidRDefault="000A6DB8" w:rsidP="000A6DB8">
            <w:pPr>
              <w:spacing w:line="480" w:lineRule="auto"/>
              <w:jc w:val="center"/>
              <w:rPr>
                <w:shd w:val="clear" w:color="auto" w:fill="FFFFFF"/>
              </w:rPr>
            </w:pPr>
            <w:r w:rsidRPr="005F1940">
              <w:rPr>
                <w:shd w:val="clear" w:color="auto" w:fill="FFFFFF"/>
              </w:rPr>
              <w:t>0.67</w:t>
            </w:r>
          </w:p>
        </w:tc>
      </w:tr>
      <w:tr w:rsidR="005F1940" w:rsidRPr="005F1940" w14:paraId="0E80713C" w14:textId="77777777" w:rsidTr="009A5B2E">
        <w:trPr>
          <w:trHeight w:val="319"/>
          <w:tblCellSpacing w:w="15" w:type="dxa"/>
          <w:jc w:val="center"/>
        </w:trPr>
        <w:tc>
          <w:tcPr>
            <w:tcW w:w="0" w:type="auto"/>
            <w:vAlign w:val="center"/>
            <w:hideMark/>
          </w:tcPr>
          <w:p w14:paraId="197A594F" w14:textId="77777777" w:rsidR="000A6DB8" w:rsidRPr="005F1940" w:rsidRDefault="000A6DB8" w:rsidP="000A6DB8">
            <w:pPr>
              <w:spacing w:line="480" w:lineRule="auto"/>
              <w:jc w:val="both"/>
              <w:rPr>
                <w:shd w:val="clear" w:color="auto" w:fill="FFFFFF"/>
              </w:rPr>
            </w:pPr>
            <w:proofErr w:type="spellStart"/>
            <w:r w:rsidRPr="00D619AF">
              <w:rPr>
                <w:color w:val="000000" w:themeColor="text1"/>
              </w:rPr>
              <w:t>CERQ_ad</w:t>
            </w:r>
            <w:proofErr w:type="spellEnd"/>
          </w:p>
        </w:tc>
        <w:tc>
          <w:tcPr>
            <w:tcW w:w="0" w:type="auto"/>
          </w:tcPr>
          <w:p w14:paraId="3471EEBF" w14:textId="2E165619" w:rsidR="000A6DB8" w:rsidRPr="005F1940" w:rsidRDefault="000A6DB8" w:rsidP="000A6DB8">
            <w:pPr>
              <w:spacing w:line="480" w:lineRule="auto"/>
              <w:jc w:val="center"/>
              <w:rPr>
                <w:shd w:val="clear" w:color="auto" w:fill="FFFFFF"/>
              </w:rPr>
            </w:pPr>
            <w:r w:rsidRPr="005F1940">
              <w:t>51.72 (49.26–54.18)</w:t>
            </w:r>
          </w:p>
        </w:tc>
        <w:tc>
          <w:tcPr>
            <w:tcW w:w="0" w:type="auto"/>
          </w:tcPr>
          <w:p w14:paraId="448843A0" w14:textId="3E13EA4E" w:rsidR="000A6DB8" w:rsidRPr="005F1940" w:rsidRDefault="000A6DB8" w:rsidP="000A6DB8">
            <w:pPr>
              <w:spacing w:line="480" w:lineRule="auto"/>
              <w:jc w:val="center"/>
              <w:rPr>
                <w:shd w:val="clear" w:color="auto" w:fill="FFFFFF"/>
              </w:rPr>
            </w:pPr>
            <w:r w:rsidRPr="005F1940">
              <w:t>50.72 (47.93–53.51)</w:t>
            </w:r>
          </w:p>
        </w:tc>
        <w:tc>
          <w:tcPr>
            <w:tcW w:w="0" w:type="auto"/>
          </w:tcPr>
          <w:p w14:paraId="5DD8A579" w14:textId="1B7A5314" w:rsidR="000A6DB8" w:rsidRPr="005F1940" w:rsidRDefault="000A6DB8" w:rsidP="000A6DB8">
            <w:pPr>
              <w:spacing w:line="480" w:lineRule="auto"/>
              <w:jc w:val="center"/>
              <w:rPr>
                <w:shd w:val="clear" w:color="auto" w:fill="FFFFFF"/>
              </w:rPr>
            </w:pPr>
            <w:r w:rsidRPr="005F1940">
              <w:t>53.19 (49.92–56.45)</w:t>
            </w:r>
          </w:p>
        </w:tc>
        <w:tc>
          <w:tcPr>
            <w:tcW w:w="0" w:type="auto"/>
            <w:hideMark/>
          </w:tcPr>
          <w:p w14:paraId="05C0E5C6" w14:textId="260CCA6A" w:rsidR="000A6DB8" w:rsidRPr="005F1940" w:rsidRDefault="000A6DB8" w:rsidP="000A6DB8">
            <w:pPr>
              <w:spacing w:line="480" w:lineRule="auto"/>
              <w:jc w:val="center"/>
              <w:rPr>
                <w:shd w:val="clear" w:color="auto" w:fill="FFFFFF"/>
              </w:rPr>
            </w:pPr>
            <w:r w:rsidRPr="005F1940">
              <w:t>1.94 (2, 95.1)</w:t>
            </w:r>
          </w:p>
        </w:tc>
        <w:tc>
          <w:tcPr>
            <w:tcW w:w="0" w:type="auto"/>
            <w:vAlign w:val="center"/>
            <w:hideMark/>
          </w:tcPr>
          <w:p w14:paraId="543B87A3" w14:textId="69971CFD"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150</w:t>
            </w:r>
          </w:p>
        </w:tc>
        <w:tc>
          <w:tcPr>
            <w:tcW w:w="0" w:type="auto"/>
            <w:vAlign w:val="center"/>
            <w:hideMark/>
          </w:tcPr>
          <w:p w14:paraId="0ACF6696" w14:textId="77777777" w:rsidR="000A6DB8" w:rsidRPr="005F1940" w:rsidRDefault="000A6DB8" w:rsidP="000A6DB8">
            <w:pPr>
              <w:spacing w:line="480" w:lineRule="auto"/>
              <w:jc w:val="center"/>
              <w:rPr>
                <w:shd w:val="clear" w:color="auto" w:fill="FFFFFF"/>
              </w:rPr>
            </w:pPr>
            <w:r w:rsidRPr="005F1940">
              <w:rPr>
                <w:shd w:val="clear" w:color="auto" w:fill="FFFFFF"/>
              </w:rPr>
              <w:t>1.000</w:t>
            </w:r>
          </w:p>
        </w:tc>
        <w:tc>
          <w:tcPr>
            <w:tcW w:w="0" w:type="auto"/>
            <w:vAlign w:val="center"/>
            <w:hideMark/>
          </w:tcPr>
          <w:p w14:paraId="519F5152" w14:textId="77777777" w:rsidR="000A6DB8" w:rsidRPr="005F1940" w:rsidRDefault="000A6DB8" w:rsidP="000A6DB8">
            <w:pPr>
              <w:spacing w:line="480" w:lineRule="auto"/>
              <w:jc w:val="center"/>
              <w:rPr>
                <w:shd w:val="clear" w:color="auto" w:fill="FFFFFF"/>
              </w:rPr>
            </w:pPr>
            <w:r w:rsidRPr="005F1940">
              <w:rPr>
                <w:shd w:val="clear" w:color="auto" w:fill="FFFFFF"/>
              </w:rPr>
              <w:t>—</w:t>
            </w:r>
          </w:p>
        </w:tc>
        <w:tc>
          <w:tcPr>
            <w:tcW w:w="0" w:type="auto"/>
            <w:vAlign w:val="center"/>
            <w:hideMark/>
          </w:tcPr>
          <w:p w14:paraId="67FFA5E8" w14:textId="688F854D"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194</w:t>
            </w:r>
          </w:p>
        </w:tc>
        <w:tc>
          <w:tcPr>
            <w:tcW w:w="0" w:type="auto"/>
            <w:vAlign w:val="center"/>
            <w:hideMark/>
          </w:tcPr>
          <w:p w14:paraId="558C9D6E" w14:textId="77777777" w:rsidR="000A6DB8" w:rsidRPr="005F1940" w:rsidRDefault="000A6DB8" w:rsidP="000A6DB8">
            <w:pPr>
              <w:spacing w:line="480" w:lineRule="auto"/>
              <w:jc w:val="center"/>
              <w:rPr>
                <w:shd w:val="clear" w:color="auto" w:fill="FFFFFF"/>
              </w:rPr>
            </w:pPr>
            <w:r w:rsidRPr="005F1940">
              <w:rPr>
                <w:shd w:val="clear" w:color="auto" w:fill="FFFFFF"/>
              </w:rPr>
              <w:t>—</w:t>
            </w:r>
          </w:p>
        </w:tc>
      </w:tr>
      <w:tr w:rsidR="005F1940" w:rsidRPr="005F1940" w14:paraId="44F9DA6A" w14:textId="77777777" w:rsidTr="009A5B2E">
        <w:trPr>
          <w:trHeight w:val="57"/>
          <w:tblCellSpacing w:w="15" w:type="dxa"/>
          <w:jc w:val="center"/>
        </w:trPr>
        <w:tc>
          <w:tcPr>
            <w:tcW w:w="0" w:type="auto"/>
            <w:vAlign w:val="center"/>
            <w:hideMark/>
          </w:tcPr>
          <w:p w14:paraId="7084D054" w14:textId="77777777" w:rsidR="000A6DB8" w:rsidRPr="005F1940" w:rsidRDefault="000A6DB8" w:rsidP="000A6DB8">
            <w:pPr>
              <w:spacing w:line="480" w:lineRule="auto"/>
              <w:jc w:val="both"/>
              <w:rPr>
                <w:shd w:val="clear" w:color="auto" w:fill="FFFFFF"/>
              </w:rPr>
            </w:pPr>
            <w:proofErr w:type="spellStart"/>
            <w:r w:rsidRPr="00D619AF">
              <w:rPr>
                <w:color w:val="000000" w:themeColor="text1"/>
              </w:rPr>
              <w:t>CERQ_mad</w:t>
            </w:r>
            <w:proofErr w:type="spellEnd"/>
          </w:p>
        </w:tc>
        <w:tc>
          <w:tcPr>
            <w:tcW w:w="0" w:type="auto"/>
          </w:tcPr>
          <w:p w14:paraId="7C354206" w14:textId="1613833F" w:rsidR="000A6DB8" w:rsidRPr="005F1940" w:rsidRDefault="000A6DB8" w:rsidP="000A6DB8">
            <w:pPr>
              <w:spacing w:line="480" w:lineRule="auto"/>
              <w:jc w:val="center"/>
              <w:rPr>
                <w:shd w:val="clear" w:color="auto" w:fill="FFFFFF"/>
              </w:rPr>
            </w:pPr>
            <w:r w:rsidRPr="005F1940">
              <w:t>50.53 (48.51–52.56)</w:t>
            </w:r>
          </w:p>
        </w:tc>
        <w:tc>
          <w:tcPr>
            <w:tcW w:w="0" w:type="auto"/>
          </w:tcPr>
          <w:p w14:paraId="56EA59C9" w14:textId="3791D8EC" w:rsidR="000A6DB8" w:rsidRPr="005F1940" w:rsidRDefault="000A6DB8" w:rsidP="000A6DB8">
            <w:pPr>
              <w:spacing w:line="480" w:lineRule="auto"/>
              <w:jc w:val="center"/>
              <w:rPr>
                <w:shd w:val="clear" w:color="auto" w:fill="FFFFFF"/>
              </w:rPr>
            </w:pPr>
            <w:r w:rsidRPr="005F1940">
              <w:t>51.91 (49.67–54.15)</w:t>
            </w:r>
          </w:p>
        </w:tc>
        <w:tc>
          <w:tcPr>
            <w:tcW w:w="0" w:type="auto"/>
          </w:tcPr>
          <w:p w14:paraId="4F1F8BAA" w14:textId="168F9153" w:rsidR="000A6DB8" w:rsidRPr="005F1940" w:rsidRDefault="000A6DB8" w:rsidP="000A6DB8">
            <w:pPr>
              <w:spacing w:line="480" w:lineRule="auto"/>
              <w:jc w:val="center"/>
              <w:rPr>
                <w:shd w:val="clear" w:color="auto" w:fill="FFFFFF"/>
              </w:rPr>
            </w:pPr>
            <w:r w:rsidRPr="005F1940">
              <w:t>48.61 (46.04–51.19)</w:t>
            </w:r>
          </w:p>
        </w:tc>
        <w:tc>
          <w:tcPr>
            <w:tcW w:w="0" w:type="auto"/>
            <w:hideMark/>
          </w:tcPr>
          <w:p w14:paraId="323915EF" w14:textId="3ECD3772" w:rsidR="000A6DB8" w:rsidRPr="005F1940" w:rsidRDefault="000A6DB8" w:rsidP="000A6DB8">
            <w:pPr>
              <w:spacing w:line="480" w:lineRule="auto"/>
              <w:jc w:val="center"/>
              <w:rPr>
                <w:shd w:val="clear" w:color="auto" w:fill="FFFFFF"/>
              </w:rPr>
            </w:pPr>
            <w:r w:rsidRPr="005F1940">
              <w:t>6.80 (2, 97.9)</w:t>
            </w:r>
          </w:p>
        </w:tc>
        <w:tc>
          <w:tcPr>
            <w:tcW w:w="0" w:type="auto"/>
            <w:vAlign w:val="center"/>
            <w:hideMark/>
          </w:tcPr>
          <w:p w14:paraId="530B4F8F" w14:textId="79B4808B" w:rsidR="000A6DB8" w:rsidRPr="005F1940" w:rsidRDefault="007618B4" w:rsidP="000A6DB8">
            <w:pPr>
              <w:spacing w:line="480" w:lineRule="auto"/>
              <w:jc w:val="center"/>
              <w:rPr>
                <w:b/>
                <w:bCs/>
                <w:shd w:val="clear" w:color="auto" w:fill="FFFFFF"/>
              </w:rPr>
            </w:pPr>
            <w:r w:rsidRPr="005F1940">
              <w:rPr>
                <w:b/>
                <w:bCs/>
                <w:shd w:val="clear" w:color="auto" w:fill="FFFFFF"/>
              </w:rPr>
              <w:t>0</w:t>
            </w:r>
            <w:r w:rsidR="000A6DB8" w:rsidRPr="005F1940">
              <w:rPr>
                <w:b/>
                <w:bCs/>
                <w:shd w:val="clear" w:color="auto" w:fill="FFFFFF"/>
              </w:rPr>
              <w:t>.002</w:t>
            </w:r>
          </w:p>
        </w:tc>
        <w:tc>
          <w:tcPr>
            <w:tcW w:w="0" w:type="auto"/>
            <w:vAlign w:val="center"/>
            <w:hideMark/>
          </w:tcPr>
          <w:p w14:paraId="73F803B4" w14:textId="047F759D"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263</w:t>
            </w:r>
          </w:p>
        </w:tc>
        <w:tc>
          <w:tcPr>
            <w:tcW w:w="0" w:type="auto"/>
            <w:vAlign w:val="center"/>
            <w:hideMark/>
          </w:tcPr>
          <w:p w14:paraId="0CB2F9AB" w14:textId="77777777" w:rsidR="000A6DB8" w:rsidRPr="005F1940" w:rsidRDefault="000A6DB8" w:rsidP="000A6DB8">
            <w:pPr>
              <w:spacing w:line="480" w:lineRule="auto"/>
              <w:jc w:val="center"/>
              <w:rPr>
                <w:shd w:val="clear" w:color="auto" w:fill="FFFFFF"/>
              </w:rPr>
            </w:pPr>
            <w:r w:rsidRPr="005F1940">
              <w:rPr>
                <w:shd w:val="clear" w:color="auto" w:fill="FFFFFF"/>
              </w:rPr>
              <w:t>—</w:t>
            </w:r>
          </w:p>
        </w:tc>
        <w:tc>
          <w:tcPr>
            <w:tcW w:w="0" w:type="auto"/>
            <w:vAlign w:val="center"/>
            <w:hideMark/>
          </w:tcPr>
          <w:p w14:paraId="4920D08A" w14:textId="63C379A8" w:rsidR="000A6DB8" w:rsidRPr="005F1940" w:rsidRDefault="007618B4" w:rsidP="000A6DB8">
            <w:pPr>
              <w:spacing w:line="480" w:lineRule="auto"/>
              <w:jc w:val="center"/>
              <w:rPr>
                <w:b/>
                <w:bCs/>
                <w:shd w:val="clear" w:color="auto" w:fill="FFFFFF"/>
              </w:rPr>
            </w:pPr>
            <w:r w:rsidRPr="005F1940">
              <w:rPr>
                <w:b/>
                <w:bCs/>
                <w:shd w:val="clear" w:color="auto" w:fill="FFFFFF"/>
              </w:rPr>
              <w:t>0</w:t>
            </w:r>
            <w:r w:rsidR="000A6DB8" w:rsidRPr="005F1940">
              <w:rPr>
                <w:b/>
                <w:bCs/>
                <w:shd w:val="clear" w:color="auto" w:fill="FFFFFF"/>
              </w:rPr>
              <w:t>.002</w:t>
            </w:r>
          </w:p>
        </w:tc>
        <w:tc>
          <w:tcPr>
            <w:tcW w:w="0" w:type="auto"/>
            <w:vAlign w:val="center"/>
            <w:hideMark/>
          </w:tcPr>
          <w:p w14:paraId="0AED198D" w14:textId="77777777" w:rsidR="000A6DB8" w:rsidRPr="005F1940" w:rsidRDefault="000A6DB8" w:rsidP="000A6DB8">
            <w:pPr>
              <w:spacing w:line="480" w:lineRule="auto"/>
              <w:jc w:val="center"/>
              <w:rPr>
                <w:shd w:val="clear" w:color="auto" w:fill="FFFFFF"/>
              </w:rPr>
            </w:pPr>
            <w:r w:rsidRPr="005F1940">
              <w:rPr>
                <w:shd w:val="clear" w:color="auto" w:fill="FFFFFF"/>
              </w:rPr>
              <w:t>0.47</w:t>
            </w:r>
          </w:p>
        </w:tc>
      </w:tr>
      <w:tr w:rsidR="005F1940" w:rsidRPr="005F1940" w14:paraId="63D7E174" w14:textId="77777777" w:rsidTr="009A5B2E">
        <w:trPr>
          <w:trHeight w:val="57"/>
          <w:tblCellSpacing w:w="15" w:type="dxa"/>
          <w:jc w:val="center"/>
        </w:trPr>
        <w:tc>
          <w:tcPr>
            <w:tcW w:w="0" w:type="auto"/>
            <w:vAlign w:val="center"/>
          </w:tcPr>
          <w:p w14:paraId="2C9FBEC5" w14:textId="4351492A" w:rsidR="000A6DB8" w:rsidRPr="00D619AF" w:rsidRDefault="000A6DB8" w:rsidP="000A6DB8">
            <w:pPr>
              <w:spacing w:line="480" w:lineRule="auto"/>
              <w:jc w:val="both"/>
              <w:rPr>
                <w:color w:val="000000" w:themeColor="text1"/>
              </w:rPr>
            </w:pPr>
            <w:r w:rsidRPr="00D619AF">
              <w:rPr>
                <w:color w:val="000000" w:themeColor="text1"/>
              </w:rPr>
              <w:t>BDI-S</w:t>
            </w:r>
          </w:p>
        </w:tc>
        <w:tc>
          <w:tcPr>
            <w:tcW w:w="0" w:type="auto"/>
          </w:tcPr>
          <w:p w14:paraId="15F3749F" w14:textId="11D706D2" w:rsidR="000A6DB8" w:rsidRPr="005F1940" w:rsidRDefault="000A6DB8" w:rsidP="000A6DB8">
            <w:pPr>
              <w:spacing w:line="480" w:lineRule="auto"/>
              <w:jc w:val="center"/>
              <w:rPr>
                <w:shd w:val="clear" w:color="auto" w:fill="FFFFFF"/>
              </w:rPr>
            </w:pPr>
            <w:r w:rsidRPr="005F1940">
              <w:t>21.78 (20.84–22.73)</w:t>
            </w:r>
          </w:p>
        </w:tc>
        <w:tc>
          <w:tcPr>
            <w:tcW w:w="0" w:type="auto"/>
          </w:tcPr>
          <w:p w14:paraId="058AC8DD" w14:textId="4304CF72" w:rsidR="000A6DB8" w:rsidRPr="005F1940" w:rsidRDefault="000A6DB8" w:rsidP="000A6DB8">
            <w:pPr>
              <w:spacing w:line="480" w:lineRule="auto"/>
              <w:jc w:val="center"/>
              <w:rPr>
                <w:shd w:val="clear" w:color="auto" w:fill="FFFFFF"/>
              </w:rPr>
            </w:pPr>
            <w:r w:rsidRPr="005F1940">
              <w:t>21.11 (20.06–22.16)</w:t>
            </w:r>
          </w:p>
        </w:tc>
        <w:tc>
          <w:tcPr>
            <w:tcW w:w="0" w:type="auto"/>
          </w:tcPr>
          <w:p w14:paraId="45077D4D" w14:textId="02ADF8E4" w:rsidR="000A6DB8" w:rsidRPr="005F1940" w:rsidRDefault="000A6DB8" w:rsidP="000A6DB8">
            <w:pPr>
              <w:spacing w:line="480" w:lineRule="auto"/>
              <w:jc w:val="center"/>
              <w:rPr>
                <w:shd w:val="clear" w:color="auto" w:fill="FFFFFF"/>
              </w:rPr>
            </w:pPr>
            <w:r w:rsidRPr="005F1940">
              <w:t>19.06 (17.86–20.25)</w:t>
            </w:r>
          </w:p>
        </w:tc>
        <w:tc>
          <w:tcPr>
            <w:tcW w:w="0" w:type="auto"/>
          </w:tcPr>
          <w:p w14:paraId="076656E0" w14:textId="3F317C89" w:rsidR="000A6DB8" w:rsidRPr="005F1940" w:rsidRDefault="000A6DB8" w:rsidP="000A6DB8">
            <w:pPr>
              <w:spacing w:line="480" w:lineRule="auto"/>
              <w:jc w:val="center"/>
              <w:rPr>
                <w:shd w:val="clear" w:color="auto" w:fill="FFFFFF"/>
              </w:rPr>
            </w:pPr>
            <w:r w:rsidRPr="005F1940">
              <w:t>13.69 (2, 90.0)</w:t>
            </w:r>
          </w:p>
        </w:tc>
        <w:tc>
          <w:tcPr>
            <w:tcW w:w="0" w:type="auto"/>
            <w:vAlign w:val="center"/>
          </w:tcPr>
          <w:p w14:paraId="7C1F718A" w14:textId="7C973DC8"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tcPr>
          <w:p w14:paraId="5D53B4BD" w14:textId="1238C239"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245</w:t>
            </w:r>
          </w:p>
        </w:tc>
        <w:tc>
          <w:tcPr>
            <w:tcW w:w="0" w:type="auto"/>
            <w:vAlign w:val="center"/>
          </w:tcPr>
          <w:p w14:paraId="6F49AF5E" w14:textId="5E5FF5B8" w:rsidR="000A6DB8" w:rsidRPr="005F1940" w:rsidRDefault="000A6DB8" w:rsidP="000A6DB8">
            <w:pPr>
              <w:spacing w:line="480" w:lineRule="auto"/>
              <w:jc w:val="center"/>
              <w:rPr>
                <w:shd w:val="clear" w:color="auto" w:fill="FFFFFF"/>
              </w:rPr>
            </w:pPr>
            <w:r w:rsidRPr="005F1940">
              <w:rPr>
                <w:shd w:val="clear" w:color="auto" w:fill="FFFFFF"/>
              </w:rPr>
              <w:t>—</w:t>
            </w:r>
          </w:p>
        </w:tc>
        <w:tc>
          <w:tcPr>
            <w:tcW w:w="0" w:type="auto"/>
            <w:vAlign w:val="center"/>
          </w:tcPr>
          <w:p w14:paraId="78D99AE3" w14:textId="517AEE3E"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tcPr>
          <w:p w14:paraId="4F17EC7A" w14:textId="36E28F8E" w:rsidR="000A6DB8" w:rsidRPr="005F1940" w:rsidRDefault="000A6DB8" w:rsidP="000A6DB8">
            <w:pPr>
              <w:spacing w:line="480" w:lineRule="auto"/>
              <w:jc w:val="center"/>
              <w:rPr>
                <w:shd w:val="clear" w:color="auto" w:fill="FFFFFF"/>
              </w:rPr>
            </w:pPr>
            <w:r w:rsidRPr="005F1940">
              <w:rPr>
                <w:shd w:val="clear" w:color="auto" w:fill="FFFFFF"/>
              </w:rPr>
              <w:t>0.50</w:t>
            </w:r>
          </w:p>
        </w:tc>
      </w:tr>
      <w:tr w:rsidR="005F1940" w:rsidRPr="005F1940" w14:paraId="69A03146" w14:textId="77777777" w:rsidTr="009A5B2E">
        <w:trPr>
          <w:trHeight w:val="306"/>
          <w:tblCellSpacing w:w="15" w:type="dxa"/>
          <w:jc w:val="center"/>
        </w:trPr>
        <w:tc>
          <w:tcPr>
            <w:tcW w:w="0" w:type="auto"/>
            <w:vAlign w:val="center"/>
            <w:hideMark/>
          </w:tcPr>
          <w:p w14:paraId="57B1C818" w14:textId="77777777" w:rsidR="000A6DB8" w:rsidRPr="005F1940" w:rsidRDefault="000A6DB8" w:rsidP="000A6DB8">
            <w:pPr>
              <w:spacing w:line="480" w:lineRule="auto"/>
              <w:jc w:val="both"/>
              <w:rPr>
                <w:shd w:val="clear" w:color="auto" w:fill="FFFFFF"/>
              </w:rPr>
            </w:pPr>
            <w:r w:rsidRPr="00D619AF">
              <w:rPr>
                <w:color w:val="000000" w:themeColor="text1"/>
              </w:rPr>
              <w:t>BHS-S</w:t>
            </w:r>
          </w:p>
        </w:tc>
        <w:tc>
          <w:tcPr>
            <w:tcW w:w="0" w:type="auto"/>
          </w:tcPr>
          <w:p w14:paraId="6C4E055E" w14:textId="0401F1A9" w:rsidR="000A6DB8" w:rsidRPr="005F1940" w:rsidRDefault="000A6DB8" w:rsidP="000A6DB8">
            <w:pPr>
              <w:spacing w:line="480" w:lineRule="auto"/>
              <w:jc w:val="center"/>
              <w:rPr>
                <w:shd w:val="clear" w:color="auto" w:fill="FFFFFF"/>
              </w:rPr>
            </w:pPr>
            <w:r w:rsidRPr="005F1940">
              <w:t>10.25 (9.59–10.91)</w:t>
            </w:r>
          </w:p>
        </w:tc>
        <w:tc>
          <w:tcPr>
            <w:tcW w:w="0" w:type="auto"/>
          </w:tcPr>
          <w:p w14:paraId="4D3AD91E" w14:textId="7E6739ED" w:rsidR="000A6DB8" w:rsidRPr="005F1940" w:rsidRDefault="000A6DB8" w:rsidP="000A6DB8">
            <w:pPr>
              <w:spacing w:line="480" w:lineRule="auto"/>
              <w:jc w:val="center"/>
              <w:rPr>
                <w:shd w:val="clear" w:color="auto" w:fill="FFFFFF"/>
              </w:rPr>
            </w:pPr>
            <w:r w:rsidRPr="005F1940">
              <w:t>10.13 (9.41–10.84)</w:t>
            </w:r>
          </w:p>
        </w:tc>
        <w:tc>
          <w:tcPr>
            <w:tcW w:w="0" w:type="auto"/>
          </w:tcPr>
          <w:p w14:paraId="0CD0512A" w14:textId="275D7428" w:rsidR="000A6DB8" w:rsidRPr="005F1940" w:rsidRDefault="000A6DB8" w:rsidP="000A6DB8">
            <w:pPr>
              <w:spacing w:line="480" w:lineRule="auto"/>
              <w:jc w:val="center"/>
              <w:rPr>
                <w:shd w:val="clear" w:color="auto" w:fill="FFFFFF"/>
              </w:rPr>
            </w:pPr>
            <w:r w:rsidRPr="005F1940">
              <w:t>9.12 (8.32–9.92)</w:t>
            </w:r>
          </w:p>
        </w:tc>
        <w:tc>
          <w:tcPr>
            <w:tcW w:w="0" w:type="auto"/>
            <w:hideMark/>
          </w:tcPr>
          <w:p w14:paraId="5A562100" w14:textId="16FC553B" w:rsidR="000A6DB8" w:rsidRPr="005F1940" w:rsidRDefault="000A6DB8" w:rsidP="000A6DB8">
            <w:pPr>
              <w:spacing w:line="480" w:lineRule="auto"/>
              <w:jc w:val="center"/>
              <w:rPr>
                <w:shd w:val="clear" w:color="auto" w:fill="FFFFFF"/>
              </w:rPr>
            </w:pPr>
            <w:r w:rsidRPr="005F1940">
              <w:t>7.82 (2, 93.5)</w:t>
            </w:r>
          </w:p>
        </w:tc>
        <w:tc>
          <w:tcPr>
            <w:tcW w:w="0" w:type="auto"/>
            <w:vAlign w:val="center"/>
            <w:hideMark/>
          </w:tcPr>
          <w:p w14:paraId="353CE680" w14:textId="59F64B57" w:rsidR="000A6DB8" w:rsidRPr="005F1940" w:rsidRDefault="007618B4" w:rsidP="000A6DB8">
            <w:pPr>
              <w:spacing w:line="480" w:lineRule="auto"/>
              <w:jc w:val="center"/>
              <w:rPr>
                <w:b/>
                <w:bCs/>
                <w:shd w:val="clear" w:color="auto" w:fill="FFFFFF"/>
              </w:rPr>
            </w:pPr>
            <w:r w:rsidRPr="005F1940">
              <w:rPr>
                <w:b/>
                <w:bCs/>
                <w:shd w:val="clear" w:color="auto" w:fill="FFFFFF"/>
              </w:rPr>
              <w:t>0</w:t>
            </w:r>
            <w:r w:rsidR="000A6DB8" w:rsidRPr="005F1940">
              <w:rPr>
                <w:b/>
                <w:bCs/>
                <w:shd w:val="clear" w:color="auto" w:fill="FFFFFF"/>
              </w:rPr>
              <w:t>.001</w:t>
            </w:r>
          </w:p>
        </w:tc>
        <w:tc>
          <w:tcPr>
            <w:tcW w:w="0" w:type="auto"/>
            <w:vAlign w:val="center"/>
            <w:hideMark/>
          </w:tcPr>
          <w:p w14:paraId="7C638CBF" w14:textId="77777777" w:rsidR="000A6DB8" w:rsidRPr="005F1940" w:rsidRDefault="000A6DB8" w:rsidP="000A6DB8">
            <w:pPr>
              <w:spacing w:line="480" w:lineRule="auto"/>
              <w:jc w:val="center"/>
              <w:rPr>
                <w:shd w:val="clear" w:color="auto" w:fill="FFFFFF"/>
              </w:rPr>
            </w:pPr>
            <w:r w:rsidRPr="005F1940">
              <w:rPr>
                <w:shd w:val="clear" w:color="auto" w:fill="FFFFFF"/>
              </w:rPr>
              <w:t>1.000</w:t>
            </w:r>
          </w:p>
        </w:tc>
        <w:tc>
          <w:tcPr>
            <w:tcW w:w="0" w:type="auto"/>
            <w:vAlign w:val="center"/>
            <w:hideMark/>
          </w:tcPr>
          <w:p w14:paraId="121B69D6" w14:textId="77777777" w:rsidR="000A6DB8" w:rsidRPr="005F1940" w:rsidRDefault="000A6DB8" w:rsidP="000A6DB8">
            <w:pPr>
              <w:spacing w:line="480" w:lineRule="auto"/>
              <w:jc w:val="center"/>
              <w:rPr>
                <w:shd w:val="clear" w:color="auto" w:fill="FFFFFF"/>
              </w:rPr>
            </w:pPr>
            <w:r w:rsidRPr="005F1940">
              <w:rPr>
                <w:shd w:val="clear" w:color="auto" w:fill="FFFFFF"/>
              </w:rPr>
              <w:t>—</w:t>
            </w:r>
          </w:p>
        </w:tc>
        <w:tc>
          <w:tcPr>
            <w:tcW w:w="0" w:type="auto"/>
            <w:vAlign w:val="center"/>
            <w:hideMark/>
          </w:tcPr>
          <w:p w14:paraId="40B7E054" w14:textId="0CD584B5" w:rsidR="000A6DB8" w:rsidRPr="005F1940" w:rsidRDefault="007618B4" w:rsidP="000A6DB8">
            <w:pPr>
              <w:spacing w:line="480" w:lineRule="auto"/>
              <w:jc w:val="center"/>
              <w:rPr>
                <w:b/>
                <w:bCs/>
                <w:shd w:val="clear" w:color="auto" w:fill="FFFFFF"/>
              </w:rPr>
            </w:pPr>
            <w:r w:rsidRPr="005F1940">
              <w:rPr>
                <w:b/>
                <w:bCs/>
                <w:shd w:val="clear" w:color="auto" w:fill="FFFFFF"/>
              </w:rPr>
              <w:t>0</w:t>
            </w:r>
            <w:r w:rsidR="000A6DB8" w:rsidRPr="005F1940">
              <w:rPr>
                <w:b/>
                <w:bCs/>
                <w:shd w:val="clear" w:color="auto" w:fill="FFFFFF"/>
              </w:rPr>
              <w:t>.001</w:t>
            </w:r>
          </w:p>
        </w:tc>
        <w:tc>
          <w:tcPr>
            <w:tcW w:w="0" w:type="auto"/>
            <w:vAlign w:val="center"/>
            <w:hideMark/>
          </w:tcPr>
          <w:p w14:paraId="6925C916" w14:textId="77777777" w:rsidR="000A6DB8" w:rsidRPr="005F1940" w:rsidRDefault="000A6DB8" w:rsidP="000A6DB8">
            <w:pPr>
              <w:spacing w:line="480" w:lineRule="auto"/>
              <w:jc w:val="center"/>
              <w:rPr>
                <w:shd w:val="clear" w:color="auto" w:fill="FFFFFF"/>
              </w:rPr>
            </w:pPr>
            <w:r w:rsidRPr="005F1940">
              <w:rPr>
                <w:shd w:val="clear" w:color="auto" w:fill="FFFFFF"/>
              </w:rPr>
              <w:t>0.46</w:t>
            </w:r>
          </w:p>
        </w:tc>
      </w:tr>
      <w:tr w:rsidR="005F1940" w:rsidRPr="005F1940" w14:paraId="6177EF45" w14:textId="77777777" w:rsidTr="009A5B2E">
        <w:trPr>
          <w:trHeight w:val="319"/>
          <w:tblCellSpacing w:w="15" w:type="dxa"/>
          <w:jc w:val="center"/>
        </w:trPr>
        <w:tc>
          <w:tcPr>
            <w:tcW w:w="0" w:type="auto"/>
            <w:vAlign w:val="center"/>
            <w:hideMark/>
          </w:tcPr>
          <w:p w14:paraId="418F33EE" w14:textId="77777777" w:rsidR="000A6DB8" w:rsidRPr="005F1940" w:rsidRDefault="000A6DB8" w:rsidP="000A6DB8">
            <w:pPr>
              <w:spacing w:line="480" w:lineRule="auto"/>
              <w:jc w:val="both"/>
              <w:rPr>
                <w:shd w:val="clear" w:color="auto" w:fill="FFFFFF"/>
              </w:rPr>
            </w:pPr>
            <w:r w:rsidRPr="00D619AF">
              <w:rPr>
                <w:color w:val="000000" w:themeColor="text1"/>
              </w:rPr>
              <w:lastRenderedPageBreak/>
              <w:t>BIS-8-S</w:t>
            </w:r>
          </w:p>
        </w:tc>
        <w:tc>
          <w:tcPr>
            <w:tcW w:w="0" w:type="auto"/>
          </w:tcPr>
          <w:p w14:paraId="54A73635" w14:textId="2DC01470" w:rsidR="000A6DB8" w:rsidRPr="005F1940" w:rsidRDefault="000A6DB8" w:rsidP="000A6DB8">
            <w:pPr>
              <w:spacing w:line="480" w:lineRule="auto"/>
              <w:jc w:val="center"/>
              <w:rPr>
                <w:shd w:val="clear" w:color="auto" w:fill="FFFFFF"/>
              </w:rPr>
            </w:pPr>
            <w:r w:rsidRPr="005F1940">
              <w:t>20.65 (19.87–21.43)</w:t>
            </w:r>
          </w:p>
        </w:tc>
        <w:tc>
          <w:tcPr>
            <w:tcW w:w="0" w:type="auto"/>
          </w:tcPr>
          <w:p w14:paraId="016AEC44" w14:textId="0056C84C" w:rsidR="000A6DB8" w:rsidRPr="005F1940" w:rsidRDefault="000A6DB8" w:rsidP="000A6DB8">
            <w:pPr>
              <w:spacing w:line="480" w:lineRule="auto"/>
              <w:jc w:val="center"/>
              <w:rPr>
                <w:shd w:val="clear" w:color="auto" w:fill="FFFFFF"/>
              </w:rPr>
            </w:pPr>
            <w:r w:rsidRPr="005F1940">
              <w:t>21.70 (20.86–22.54)</w:t>
            </w:r>
          </w:p>
        </w:tc>
        <w:tc>
          <w:tcPr>
            <w:tcW w:w="0" w:type="auto"/>
          </w:tcPr>
          <w:p w14:paraId="0C53C628" w14:textId="158F4EF3" w:rsidR="000A6DB8" w:rsidRPr="005F1940" w:rsidRDefault="000A6DB8" w:rsidP="000A6DB8">
            <w:pPr>
              <w:spacing w:line="480" w:lineRule="auto"/>
              <w:jc w:val="center"/>
              <w:rPr>
                <w:shd w:val="clear" w:color="auto" w:fill="FFFFFF"/>
              </w:rPr>
            </w:pPr>
            <w:r w:rsidRPr="005F1940">
              <w:t>19.69 (18.77–20.62)</w:t>
            </w:r>
          </w:p>
        </w:tc>
        <w:tc>
          <w:tcPr>
            <w:tcW w:w="0" w:type="auto"/>
            <w:hideMark/>
          </w:tcPr>
          <w:p w14:paraId="2DC801B6" w14:textId="69EDD251" w:rsidR="000A6DB8" w:rsidRPr="005F1940" w:rsidRDefault="000A6DB8" w:rsidP="000A6DB8">
            <w:pPr>
              <w:spacing w:line="480" w:lineRule="auto"/>
              <w:jc w:val="center"/>
              <w:rPr>
                <w:shd w:val="clear" w:color="auto" w:fill="FFFFFF"/>
              </w:rPr>
            </w:pPr>
            <w:r w:rsidRPr="005F1940">
              <w:t>22.18 (2, 90.0)</w:t>
            </w:r>
          </w:p>
        </w:tc>
        <w:tc>
          <w:tcPr>
            <w:tcW w:w="0" w:type="auto"/>
            <w:vAlign w:val="center"/>
            <w:hideMark/>
          </w:tcPr>
          <w:p w14:paraId="6CF66B32" w14:textId="365A1235"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hideMark/>
          </w:tcPr>
          <w:p w14:paraId="447B5353" w14:textId="4BFCA541"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hideMark/>
          </w:tcPr>
          <w:p w14:paraId="4A388239" w14:textId="77777777" w:rsidR="000A6DB8" w:rsidRPr="005F1940" w:rsidRDefault="000A6DB8" w:rsidP="000A6DB8">
            <w:pPr>
              <w:spacing w:line="480" w:lineRule="auto"/>
              <w:jc w:val="center"/>
              <w:rPr>
                <w:shd w:val="clear" w:color="auto" w:fill="FFFFFF"/>
              </w:rPr>
            </w:pPr>
            <w:r w:rsidRPr="005F1940">
              <w:rPr>
                <w:shd w:val="clear" w:color="auto" w:fill="FFFFFF"/>
              </w:rPr>
              <w:t>0.56</w:t>
            </w:r>
          </w:p>
        </w:tc>
        <w:tc>
          <w:tcPr>
            <w:tcW w:w="0" w:type="auto"/>
            <w:vAlign w:val="center"/>
            <w:hideMark/>
          </w:tcPr>
          <w:p w14:paraId="74E8B433" w14:textId="187ADE0F"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hideMark/>
          </w:tcPr>
          <w:p w14:paraId="1E55ED29" w14:textId="77777777" w:rsidR="000A6DB8" w:rsidRPr="005F1940" w:rsidRDefault="000A6DB8" w:rsidP="000A6DB8">
            <w:pPr>
              <w:spacing w:line="480" w:lineRule="auto"/>
              <w:jc w:val="center"/>
              <w:rPr>
                <w:shd w:val="clear" w:color="auto" w:fill="FFFFFF"/>
              </w:rPr>
            </w:pPr>
            <w:r w:rsidRPr="005F1940">
              <w:rPr>
                <w:shd w:val="clear" w:color="auto" w:fill="FFFFFF"/>
              </w:rPr>
              <w:t>0.69</w:t>
            </w:r>
          </w:p>
        </w:tc>
      </w:tr>
      <w:tr w:rsidR="005F1940" w:rsidRPr="005F1940" w14:paraId="209530CC" w14:textId="77777777" w:rsidTr="009A5B2E">
        <w:trPr>
          <w:trHeight w:val="306"/>
          <w:tblCellSpacing w:w="15" w:type="dxa"/>
          <w:jc w:val="center"/>
        </w:trPr>
        <w:tc>
          <w:tcPr>
            <w:tcW w:w="0" w:type="auto"/>
            <w:vAlign w:val="center"/>
            <w:hideMark/>
          </w:tcPr>
          <w:p w14:paraId="51231ECE" w14:textId="77777777" w:rsidR="000A6DB8" w:rsidRPr="005F1940" w:rsidRDefault="000A6DB8" w:rsidP="000A6DB8">
            <w:pPr>
              <w:spacing w:line="480" w:lineRule="auto"/>
              <w:jc w:val="both"/>
              <w:rPr>
                <w:shd w:val="clear" w:color="auto" w:fill="FFFFFF"/>
              </w:rPr>
            </w:pPr>
            <w:r w:rsidRPr="00D619AF">
              <w:rPr>
                <w:color w:val="000000" w:themeColor="text1"/>
              </w:rPr>
              <w:t>DES</w:t>
            </w:r>
          </w:p>
        </w:tc>
        <w:tc>
          <w:tcPr>
            <w:tcW w:w="0" w:type="auto"/>
          </w:tcPr>
          <w:p w14:paraId="3B943324" w14:textId="3620F9FB" w:rsidR="000A6DB8" w:rsidRPr="005F1940" w:rsidRDefault="000A6DB8" w:rsidP="000A6DB8">
            <w:pPr>
              <w:spacing w:line="480" w:lineRule="auto"/>
              <w:jc w:val="center"/>
              <w:rPr>
                <w:shd w:val="clear" w:color="auto" w:fill="FFFFFF"/>
              </w:rPr>
            </w:pPr>
            <w:r w:rsidRPr="005F1940">
              <w:t>766.63 (681.66–851.59)</w:t>
            </w:r>
          </w:p>
        </w:tc>
        <w:tc>
          <w:tcPr>
            <w:tcW w:w="0" w:type="auto"/>
          </w:tcPr>
          <w:p w14:paraId="7852230E" w14:textId="1580F97D" w:rsidR="000A6DB8" w:rsidRPr="005F1940" w:rsidRDefault="000A6DB8" w:rsidP="000A6DB8">
            <w:pPr>
              <w:spacing w:line="480" w:lineRule="auto"/>
              <w:jc w:val="center"/>
              <w:rPr>
                <w:shd w:val="clear" w:color="auto" w:fill="FFFFFF"/>
              </w:rPr>
            </w:pPr>
            <w:r w:rsidRPr="005F1940">
              <w:t>717.79 (627.65–807.92)</w:t>
            </w:r>
          </w:p>
        </w:tc>
        <w:tc>
          <w:tcPr>
            <w:tcW w:w="0" w:type="auto"/>
          </w:tcPr>
          <w:p w14:paraId="7601F7DF" w14:textId="02735CB7" w:rsidR="000A6DB8" w:rsidRPr="005F1940" w:rsidRDefault="000A6DB8" w:rsidP="000A6DB8">
            <w:pPr>
              <w:spacing w:line="480" w:lineRule="auto"/>
              <w:jc w:val="center"/>
              <w:rPr>
                <w:shd w:val="clear" w:color="auto" w:fill="FFFFFF"/>
              </w:rPr>
            </w:pPr>
            <w:r w:rsidRPr="005F1940">
              <w:t>644.94 (545.99–743.89)</w:t>
            </w:r>
          </w:p>
        </w:tc>
        <w:tc>
          <w:tcPr>
            <w:tcW w:w="0" w:type="auto"/>
            <w:hideMark/>
          </w:tcPr>
          <w:p w14:paraId="4B619E86" w14:textId="1BDDAF6E" w:rsidR="000A6DB8" w:rsidRPr="005F1940" w:rsidRDefault="000A6DB8" w:rsidP="000A6DB8">
            <w:pPr>
              <w:spacing w:line="480" w:lineRule="auto"/>
              <w:jc w:val="center"/>
              <w:rPr>
                <w:shd w:val="clear" w:color="auto" w:fill="FFFFFF"/>
              </w:rPr>
            </w:pPr>
            <w:r w:rsidRPr="005F1940">
              <w:t>5.48 (2, 91.1)</w:t>
            </w:r>
          </w:p>
        </w:tc>
        <w:tc>
          <w:tcPr>
            <w:tcW w:w="0" w:type="auto"/>
            <w:vAlign w:val="center"/>
            <w:hideMark/>
          </w:tcPr>
          <w:p w14:paraId="7B0B64C6" w14:textId="68A6D20B"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006</w:t>
            </w:r>
          </w:p>
        </w:tc>
        <w:tc>
          <w:tcPr>
            <w:tcW w:w="0" w:type="auto"/>
            <w:vAlign w:val="center"/>
            <w:hideMark/>
          </w:tcPr>
          <w:p w14:paraId="7F2607EC" w14:textId="514FA248"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154</w:t>
            </w:r>
          </w:p>
        </w:tc>
        <w:tc>
          <w:tcPr>
            <w:tcW w:w="0" w:type="auto"/>
            <w:vAlign w:val="center"/>
            <w:hideMark/>
          </w:tcPr>
          <w:p w14:paraId="710ADCA5" w14:textId="77777777" w:rsidR="000A6DB8" w:rsidRPr="005F1940" w:rsidRDefault="000A6DB8" w:rsidP="000A6DB8">
            <w:pPr>
              <w:spacing w:line="480" w:lineRule="auto"/>
              <w:jc w:val="center"/>
              <w:rPr>
                <w:shd w:val="clear" w:color="auto" w:fill="FFFFFF"/>
              </w:rPr>
            </w:pPr>
            <w:r w:rsidRPr="005F1940">
              <w:rPr>
                <w:shd w:val="clear" w:color="auto" w:fill="FFFFFF"/>
              </w:rPr>
              <w:t>—</w:t>
            </w:r>
          </w:p>
        </w:tc>
        <w:tc>
          <w:tcPr>
            <w:tcW w:w="0" w:type="auto"/>
            <w:vAlign w:val="center"/>
            <w:hideMark/>
          </w:tcPr>
          <w:p w14:paraId="48BFA625" w14:textId="33324A2B"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047</w:t>
            </w:r>
          </w:p>
        </w:tc>
        <w:tc>
          <w:tcPr>
            <w:tcW w:w="0" w:type="auto"/>
            <w:vAlign w:val="center"/>
            <w:hideMark/>
          </w:tcPr>
          <w:p w14:paraId="7B55AB2F" w14:textId="2A656D16" w:rsidR="000A6DB8" w:rsidRPr="005F1940" w:rsidRDefault="000A6DB8" w:rsidP="000A6DB8">
            <w:pPr>
              <w:spacing w:line="480" w:lineRule="auto"/>
              <w:jc w:val="center"/>
              <w:rPr>
                <w:shd w:val="clear" w:color="auto" w:fill="FFFFFF"/>
              </w:rPr>
            </w:pPr>
            <w:r w:rsidRPr="005F1940">
              <w:rPr>
                <w:shd w:val="clear" w:color="auto" w:fill="FFFFFF"/>
              </w:rPr>
              <w:t>—</w:t>
            </w:r>
          </w:p>
        </w:tc>
      </w:tr>
      <w:tr w:rsidR="005F1940" w:rsidRPr="005F1940" w14:paraId="778A6C92" w14:textId="77777777" w:rsidTr="009A5B2E">
        <w:trPr>
          <w:trHeight w:val="306"/>
          <w:tblCellSpacing w:w="15" w:type="dxa"/>
          <w:jc w:val="center"/>
        </w:trPr>
        <w:tc>
          <w:tcPr>
            <w:tcW w:w="0" w:type="auto"/>
            <w:vAlign w:val="center"/>
            <w:hideMark/>
          </w:tcPr>
          <w:p w14:paraId="167DCC5E" w14:textId="77777777" w:rsidR="000A6DB8" w:rsidRPr="005F1940" w:rsidRDefault="000A6DB8" w:rsidP="000A6DB8">
            <w:pPr>
              <w:spacing w:line="480" w:lineRule="auto"/>
              <w:jc w:val="both"/>
              <w:rPr>
                <w:shd w:val="clear" w:color="auto" w:fill="FFFFFF"/>
              </w:rPr>
            </w:pPr>
            <w:r w:rsidRPr="00D619AF">
              <w:rPr>
                <w:color w:val="000000" w:themeColor="text1"/>
              </w:rPr>
              <w:t>SCS</w:t>
            </w:r>
          </w:p>
        </w:tc>
        <w:tc>
          <w:tcPr>
            <w:tcW w:w="0" w:type="auto"/>
          </w:tcPr>
          <w:p w14:paraId="649FF330" w14:textId="2ADAD0CA" w:rsidR="000A6DB8" w:rsidRPr="005F1940" w:rsidRDefault="000A6DB8" w:rsidP="000A6DB8">
            <w:pPr>
              <w:spacing w:line="480" w:lineRule="auto"/>
              <w:jc w:val="center"/>
              <w:rPr>
                <w:shd w:val="clear" w:color="auto" w:fill="FFFFFF"/>
              </w:rPr>
            </w:pPr>
            <w:r w:rsidRPr="005F1940">
              <w:t>53.36 (50.56–56.16)</w:t>
            </w:r>
          </w:p>
        </w:tc>
        <w:tc>
          <w:tcPr>
            <w:tcW w:w="0" w:type="auto"/>
          </w:tcPr>
          <w:p w14:paraId="659044C9" w14:textId="3F444B93" w:rsidR="000A6DB8" w:rsidRPr="005F1940" w:rsidRDefault="000A6DB8" w:rsidP="000A6DB8">
            <w:pPr>
              <w:spacing w:line="480" w:lineRule="auto"/>
              <w:jc w:val="center"/>
              <w:rPr>
                <w:shd w:val="clear" w:color="auto" w:fill="FFFFFF"/>
              </w:rPr>
            </w:pPr>
            <w:r w:rsidRPr="005F1940">
              <w:t>55.04 (51.77–58.31)</w:t>
            </w:r>
          </w:p>
        </w:tc>
        <w:tc>
          <w:tcPr>
            <w:tcW w:w="0" w:type="auto"/>
          </w:tcPr>
          <w:p w14:paraId="439733B2" w14:textId="2DBBE383" w:rsidR="000A6DB8" w:rsidRPr="005F1940" w:rsidRDefault="000A6DB8" w:rsidP="000A6DB8">
            <w:pPr>
              <w:spacing w:line="480" w:lineRule="auto"/>
              <w:jc w:val="center"/>
              <w:rPr>
                <w:shd w:val="clear" w:color="auto" w:fill="FFFFFF"/>
              </w:rPr>
            </w:pPr>
            <w:r w:rsidRPr="005F1940">
              <w:t>63.79 (59.92–67.67)</w:t>
            </w:r>
          </w:p>
        </w:tc>
        <w:tc>
          <w:tcPr>
            <w:tcW w:w="0" w:type="auto"/>
            <w:hideMark/>
          </w:tcPr>
          <w:p w14:paraId="7315E5D9" w14:textId="6903D10D" w:rsidR="000A6DB8" w:rsidRPr="005F1940" w:rsidRDefault="000A6DB8" w:rsidP="000A6DB8">
            <w:pPr>
              <w:spacing w:line="480" w:lineRule="auto"/>
              <w:jc w:val="center"/>
              <w:rPr>
                <w:shd w:val="clear" w:color="auto" w:fill="FFFFFF"/>
              </w:rPr>
            </w:pPr>
            <w:r w:rsidRPr="005F1940">
              <w:t>15.14 (2, 132.3)</w:t>
            </w:r>
          </w:p>
        </w:tc>
        <w:tc>
          <w:tcPr>
            <w:tcW w:w="0" w:type="auto"/>
            <w:vAlign w:val="center"/>
            <w:hideMark/>
          </w:tcPr>
          <w:p w14:paraId="2A1F9C69" w14:textId="54C1E77C"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hideMark/>
          </w:tcPr>
          <w:p w14:paraId="19C03540" w14:textId="54E1F324" w:rsidR="000A6DB8" w:rsidRPr="005F1940" w:rsidRDefault="007618B4" w:rsidP="000A6DB8">
            <w:pPr>
              <w:spacing w:line="480" w:lineRule="auto"/>
              <w:jc w:val="center"/>
              <w:rPr>
                <w:shd w:val="clear" w:color="auto" w:fill="FFFFFF"/>
              </w:rPr>
            </w:pPr>
            <w:r w:rsidRPr="005F1940">
              <w:rPr>
                <w:shd w:val="clear" w:color="auto" w:fill="FFFFFF"/>
              </w:rPr>
              <w:t>0</w:t>
            </w:r>
            <w:r w:rsidR="000A6DB8" w:rsidRPr="005F1940">
              <w:rPr>
                <w:shd w:val="clear" w:color="auto" w:fill="FFFFFF"/>
              </w:rPr>
              <w:t>.754</w:t>
            </w:r>
          </w:p>
        </w:tc>
        <w:tc>
          <w:tcPr>
            <w:tcW w:w="0" w:type="auto"/>
            <w:vAlign w:val="center"/>
            <w:hideMark/>
          </w:tcPr>
          <w:p w14:paraId="7DC78833" w14:textId="77777777" w:rsidR="000A6DB8" w:rsidRPr="005F1940" w:rsidRDefault="000A6DB8" w:rsidP="000A6DB8">
            <w:pPr>
              <w:spacing w:line="480" w:lineRule="auto"/>
              <w:jc w:val="center"/>
              <w:rPr>
                <w:shd w:val="clear" w:color="auto" w:fill="FFFFFF"/>
              </w:rPr>
            </w:pPr>
            <w:r w:rsidRPr="005F1940">
              <w:rPr>
                <w:shd w:val="clear" w:color="auto" w:fill="FFFFFF"/>
              </w:rPr>
              <w:t>—</w:t>
            </w:r>
          </w:p>
        </w:tc>
        <w:tc>
          <w:tcPr>
            <w:tcW w:w="0" w:type="auto"/>
            <w:vAlign w:val="center"/>
            <w:hideMark/>
          </w:tcPr>
          <w:p w14:paraId="6AC11651" w14:textId="0ED1925C" w:rsidR="000A6DB8" w:rsidRPr="005F1940" w:rsidRDefault="000A6DB8" w:rsidP="000A6DB8">
            <w:pPr>
              <w:spacing w:line="480" w:lineRule="auto"/>
              <w:jc w:val="center"/>
              <w:rPr>
                <w:b/>
                <w:bCs/>
                <w:shd w:val="clear" w:color="auto" w:fill="FFFFFF"/>
              </w:rPr>
            </w:pPr>
            <w:r w:rsidRPr="005F1940">
              <w:rPr>
                <w:b/>
                <w:bCs/>
                <w:shd w:val="clear" w:color="auto" w:fill="FFFFFF"/>
              </w:rPr>
              <w:t>&lt;</w:t>
            </w:r>
            <w:r w:rsidR="007618B4" w:rsidRPr="005F1940">
              <w:rPr>
                <w:b/>
                <w:bCs/>
                <w:shd w:val="clear" w:color="auto" w:fill="FFFFFF"/>
              </w:rPr>
              <w:t>0</w:t>
            </w:r>
            <w:r w:rsidRPr="005F1940">
              <w:rPr>
                <w:b/>
                <w:bCs/>
                <w:shd w:val="clear" w:color="auto" w:fill="FFFFFF"/>
              </w:rPr>
              <w:t>.001</w:t>
            </w:r>
          </w:p>
        </w:tc>
        <w:tc>
          <w:tcPr>
            <w:tcW w:w="0" w:type="auto"/>
            <w:vAlign w:val="center"/>
            <w:hideMark/>
          </w:tcPr>
          <w:p w14:paraId="0C822321" w14:textId="77777777" w:rsidR="000A6DB8" w:rsidRPr="005F1940" w:rsidRDefault="000A6DB8" w:rsidP="000A6DB8">
            <w:pPr>
              <w:spacing w:line="480" w:lineRule="auto"/>
              <w:jc w:val="center"/>
              <w:rPr>
                <w:shd w:val="clear" w:color="auto" w:fill="FFFFFF"/>
              </w:rPr>
            </w:pPr>
            <w:r w:rsidRPr="005F1940">
              <w:rPr>
                <w:shd w:val="clear" w:color="auto" w:fill="FFFFFF"/>
              </w:rPr>
              <w:t>0.80</w:t>
            </w:r>
          </w:p>
        </w:tc>
      </w:tr>
    </w:tbl>
    <w:p w14:paraId="2C021014" w14:textId="1815A303" w:rsidR="00B13EDC" w:rsidRPr="005F1940" w:rsidRDefault="00CF3B43" w:rsidP="00971803">
      <w:pPr>
        <w:spacing w:line="480" w:lineRule="auto"/>
        <w:jc w:val="both"/>
        <w:rPr>
          <w:sz w:val="20"/>
          <w:shd w:val="clear" w:color="auto" w:fill="FFFFFF"/>
        </w:rPr>
      </w:pPr>
      <w:bookmarkStart w:id="68" w:name="_Hlk206489260"/>
      <w:r w:rsidRPr="005F1940">
        <w:rPr>
          <w:b/>
          <w:sz w:val="20"/>
          <w:shd w:val="clear" w:color="auto" w:fill="FFFFFF"/>
        </w:rPr>
        <w:t>Notes</w:t>
      </w:r>
      <w:r w:rsidRPr="005F1940">
        <w:rPr>
          <w:sz w:val="20"/>
          <w:shd w:val="clear" w:color="auto" w:fill="FFFFFF"/>
        </w:rPr>
        <w:t>: RSES</w:t>
      </w:r>
      <w:r w:rsidR="001036D2" w:rsidRPr="005F1940">
        <w:rPr>
          <w:sz w:val="20"/>
          <w:shd w:val="clear" w:color="auto" w:fill="FFFFFF"/>
        </w:rPr>
        <w:t xml:space="preserve"> </w:t>
      </w:r>
      <w:r w:rsidRPr="005F1940">
        <w:rPr>
          <w:sz w:val="20"/>
          <w:shd w:val="clear" w:color="auto" w:fill="FFFFFF"/>
        </w:rPr>
        <w:t>= Rosenberg Self-Esteem Scale, FFMQ</w:t>
      </w:r>
      <w:r w:rsidR="001036D2" w:rsidRPr="005F1940">
        <w:rPr>
          <w:sz w:val="20"/>
          <w:shd w:val="clear" w:color="auto" w:fill="FFFFFF"/>
        </w:rPr>
        <w:t xml:space="preserve"> </w:t>
      </w:r>
      <w:r w:rsidRPr="005F1940">
        <w:rPr>
          <w:sz w:val="20"/>
          <w:shd w:val="clear" w:color="auto" w:fill="FFFFFF"/>
        </w:rPr>
        <w:t>=</w:t>
      </w:r>
      <w:r w:rsidR="001036D2" w:rsidRPr="005F1940">
        <w:rPr>
          <w:sz w:val="20"/>
          <w:shd w:val="clear" w:color="auto" w:fill="FFFFFF"/>
        </w:rPr>
        <w:t xml:space="preserve"> </w:t>
      </w:r>
      <w:r w:rsidRPr="005F1940">
        <w:rPr>
          <w:sz w:val="20"/>
          <w:shd w:val="clear" w:color="auto" w:fill="FFFFFF"/>
        </w:rPr>
        <w:t>Five</w:t>
      </w:r>
      <w:r w:rsidR="001A1C4D" w:rsidRPr="005F1940">
        <w:rPr>
          <w:sz w:val="20"/>
          <w:shd w:val="clear" w:color="auto" w:fill="FFFFFF"/>
        </w:rPr>
        <w:t>-</w:t>
      </w:r>
      <w:r w:rsidRPr="005F1940">
        <w:rPr>
          <w:sz w:val="20"/>
          <w:shd w:val="clear" w:color="auto" w:fill="FFFFFF"/>
        </w:rPr>
        <w:t>Facet Mindfulness Questionnaire, CERQ</w:t>
      </w:r>
      <w:r w:rsidR="001036D2" w:rsidRPr="005F1940">
        <w:rPr>
          <w:sz w:val="20"/>
          <w:shd w:val="clear" w:color="auto" w:fill="FFFFFF"/>
        </w:rPr>
        <w:t xml:space="preserve"> </w:t>
      </w:r>
      <w:r w:rsidRPr="005F1940">
        <w:rPr>
          <w:sz w:val="20"/>
          <w:shd w:val="clear" w:color="auto" w:fill="FFFFFF"/>
        </w:rPr>
        <w:t>=</w:t>
      </w:r>
      <w:r w:rsidR="001036D2" w:rsidRPr="005F1940">
        <w:rPr>
          <w:sz w:val="20"/>
          <w:shd w:val="clear" w:color="auto" w:fill="FFFFFF"/>
        </w:rPr>
        <w:t xml:space="preserve"> </w:t>
      </w:r>
      <w:r w:rsidRPr="005F1940">
        <w:rPr>
          <w:sz w:val="20"/>
          <w:shd w:val="clear" w:color="auto" w:fill="FFFFFF"/>
        </w:rPr>
        <w:t xml:space="preserve">Cognitive Emotion Regulation Questionnaire, </w:t>
      </w:r>
      <w:proofErr w:type="spellStart"/>
      <w:r w:rsidRPr="005F1940">
        <w:rPr>
          <w:sz w:val="20"/>
          <w:shd w:val="clear" w:color="auto" w:fill="FFFFFF"/>
        </w:rPr>
        <w:t>CERQ_ad</w:t>
      </w:r>
      <w:proofErr w:type="spellEnd"/>
      <w:r w:rsidR="001036D2" w:rsidRPr="005F1940">
        <w:rPr>
          <w:sz w:val="20"/>
          <w:shd w:val="clear" w:color="auto" w:fill="FFFFFF"/>
        </w:rPr>
        <w:t xml:space="preserve"> </w:t>
      </w:r>
      <w:r w:rsidRPr="005F1940">
        <w:rPr>
          <w:sz w:val="20"/>
          <w:shd w:val="clear" w:color="auto" w:fill="FFFFFF"/>
        </w:rPr>
        <w:t xml:space="preserve">= CERQ adaptive strategies subscale, </w:t>
      </w:r>
      <w:proofErr w:type="spellStart"/>
      <w:r w:rsidRPr="005F1940">
        <w:rPr>
          <w:sz w:val="20"/>
          <w:shd w:val="clear" w:color="auto" w:fill="FFFFFF"/>
        </w:rPr>
        <w:t>CERQ_mad</w:t>
      </w:r>
      <w:proofErr w:type="spellEnd"/>
      <w:r w:rsidR="001036D2" w:rsidRPr="005F1940">
        <w:rPr>
          <w:sz w:val="20"/>
          <w:shd w:val="clear" w:color="auto" w:fill="FFFFFF"/>
        </w:rPr>
        <w:t xml:space="preserve"> </w:t>
      </w:r>
      <w:r w:rsidRPr="005F1940">
        <w:rPr>
          <w:sz w:val="20"/>
          <w:shd w:val="clear" w:color="auto" w:fill="FFFFFF"/>
        </w:rPr>
        <w:t>=</w:t>
      </w:r>
      <w:r w:rsidR="001036D2" w:rsidRPr="005F1940">
        <w:rPr>
          <w:sz w:val="20"/>
          <w:shd w:val="clear" w:color="auto" w:fill="FFFFFF"/>
        </w:rPr>
        <w:t xml:space="preserve"> </w:t>
      </w:r>
      <w:r w:rsidRPr="005F1940">
        <w:rPr>
          <w:sz w:val="20"/>
          <w:shd w:val="clear" w:color="auto" w:fill="FFFFFF"/>
        </w:rPr>
        <w:t>CERQ maladaptive strategies subscale, BDI</w:t>
      </w:r>
      <w:r w:rsidR="008401D0" w:rsidRPr="005F1940">
        <w:rPr>
          <w:sz w:val="20"/>
          <w:shd w:val="clear" w:color="auto" w:fill="FFFFFF"/>
        </w:rPr>
        <w:t>-S</w:t>
      </w:r>
      <w:r w:rsidR="001036D2" w:rsidRPr="005F1940">
        <w:rPr>
          <w:sz w:val="20"/>
          <w:shd w:val="clear" w:color="auto" w:fill="FFFFFF"/>
        </w:rPr>
        <w:t xml:space="preserve"> </w:t>
      </w:r>
      <w:r w:rsidRPr="005F1940">
        <w:rPr>
          <w:sz w:val="20"/>
          <w:shd w:val="clear" w:color="auto" w:fill="FFFFFF"/>
        </w:rPr>
        <w:t>=</w:t>
      </w:r>
      <w:r w:rsidR="001036D2" w:rsidRPr="005F1940">
        <w:rPr>
          <w:sz w:val="20"/>
          <w:shd w:val="clear" w:color="auto" w:fill="FFFFFF"/>
        </w:rPr>
        <w:t xml:space="preserve"> </w:t>
      </w:r>
      <w:r w:rsidRPr="005F1940">
        <w:rPr>
          <w:sz w:val="20"/>
          <w:shd w:val="clear" w:color="auto" w:fill="FFFFFF"/>
        </w:rPr>
        <w:t>Beck Depression Inventory Shortened, BHS</w:t>
      </w:r>
      <w:r w:rsidR="008401D0" w:rsidRPr="005F1940">
        <w:rPr>
          <w:sz w:val="20"/>
          <w:shd w:val="clear" w:color="auto" w:fill="FFFFFF"/>
        </w:rPr>
        <w:t>-S</w:t>
      </w:r>
      <w:r w:rsidR="001036D2" w:rsidRPr="005F1940">
        <w:rPr>
          <w:sz w:val="20"/>
          <w:shd w:val="clear" w:color="auto" w:fill="FFFFFF"/>
        </w:rPr>
        <w:t xml:space="preserve"> </w:t>
      </w:r>
      <w:r w:rsidRPr="005F1940">
        <w:rPr>
          <w:sz w:val="20"/>
          <w:shd w:val="clear" w:color="auto" w:fill="FFFFFF"/>
        </w:rPr>
        <w:t>= Beck Hopelessness Inventory Shortened, BIS</w:t>
      </w:r>
      <w:r w:rsidR="008401D0" w:rsidRPr="005F1940">
        <w:rPr>
          <w:sz w:val="20"/>
          <w:shd w:val="clear" w:color="auto" w:fill="FFFFFF"/>
        </w:rPr>
        <w:t>-8-S</w:t>
      </w:r>
      <w:r w:rsidR="001036D2" w:rsidRPr="005F1940">
        <w:rPr>
          <w:sz w:val="20"/>
          <w:shd w:val="clear" w:color="auto" w:fill="FFFFFF"/>
        </w:rPr>
        <w:t xml:space="preserve"> </w:t>
      </w:r>
      <w:r w:rsidRPr="005F1940">
        <w:rPr>
          <w:sz w:val="20"/>
          <w:shd w:val="clear" w:color="auto" w:fill="FFFFFF"/>
        </w:rPr>
        <w:t>=</w:t>
      </w:r>
      <w:r w:rsidR="001036D2" w:rsidRPr="005F1940">
        <w:rPr>
          <w:sz w:val="20"/>
          <w:shd w:val="clear" w:color="auto" w:fill="FFFFFF"/>
        </w:rPr>
        <w:t xml:space="preserve"> </w:t>
      </w:r>
      <w:r w:rsidRPr="005F1940">
        <w:rPr>
          <w:sz w:val="20"/>
          <w:shd w:val="clear" w:color="auto" w:fill="FFFFFF"/>
        </w:rPr>
        <w:t>Barratt Impulsivity Scale Shortened, DES</w:t>
      </w:r>
      <w:r w:rsidR="001036D2" w:rsidRPr="005F1940">
        <w:rPr>
          <w:sz w:val="20"/>
          <w:shd w:val="clear" w:color="auto" w:fill="FFFFFF"/>
        </w:rPr>
        <w:t xml:space="preserve"> </w:t>
      </w:r>
      <w:r w:rsidRPr="005F1940">
        <w:rPr>
          <w:sz w:val="20"/>
          <w:shd w:val="clear" w:color="auto" w:fill="FFFFFF"/>
        </w:rPr>
        <w:t>=</w:t>
      </w:r>
      <w:r w:rsidR="001036D2" w:rsidRPr="005F1940">
        <w:rPr>
          <w:sz w:val="20"/>
          <w:shd w:val="clear" w:color="auto" w:fill="FFFFFF"/>
        </w:rPr>
        <w:t xml:space="preserve"> </w:t>
      </w:r>
      <w:r w:rsidRPr="005F1940">
        <w:rPr>
          <w:sz w:val="20"/>
          <w:shd w:val="clear" w:color="auto" w:fill="FFFFFF"/>
        </w:rPr>
        <w:t>Dissociative Experience Scale, SCS</w:t>
      </w:r>
      <w:r w:rsidR="00143D33" w:rsidRPr="005F1940">
        <w:rPr>
          <w:sz w:val="20"/>
          <w:shd w:val="clear" w:color="auto" w:fill="FFFFFF"/>
        </w:rPr>
        <w:t xml:space="preserve"> </w:t>
      </w:r>
      <w:r w:rsidRPr="005F1940">
        <w:rPr>
          <w:sz w:val="20"/>
          <w:shd w:val="clear" w:color="auto" w:fill="FFFFFF"/>
        </w:rPr>
        <w:t>=</w:t>
      </w:r>
      <w:r w:rsidR="00143D33" w:rsidRPr="005F1940">
        <w:rPr>
          <w:sz w:val="20"/>
          <w:shd w:val="clear" w:color="auto" w:fill="FFFFFF"/>
        </w:rPr>
        <w:t xml:space="preserve"> </w:t>
      </w:r>
      <w:r w:rsidRPr="005F1940">
        <w:rPr>
          <w:sz w:val="20"/>
          <w:shd w:val="clear" w:color="auto" w:fill="FFFFFF"/>
        </w:rPr>
        <w:t>Self-Compassion Scale</w:t>
      </w:r>
      <w:r w:rsidR="00B13EDC" w:rsidRPr="005F1940">
        <w:rPr>
          <w:sz w:val="20"/>
          <w:shd w:val="clear" w:color="auto" w:fill="FFFFFF"/>
        </w:rPr>
        <w:t>.</w:t>
      </w:r>
      <w:r w:rsidR="006E1CC8" w:rsidRPr="005F1940">
        <w:rPr>
          <w:sz w:val="20"/>
          <w:shd w:val="clear" w:color="auto" w:fill="FFFFFF"/>
        </w:rPr>
        <w:t xml:space="preserve"> </w:t>
      </w:r>
      <w:r w:rsidR="00B13EDC" w:rsidRPr="005F1940">
        <w:rPr>
          <w:sz w:val="20"/>
          <w:shd w:val="clear" w:color="auto" w:fill="FFFFFF"/>
        </w:rPr>
        <w:t>d = Cohen’s d effect size for pairwise comparisons (T1–T2, T2–T3)</w:t>
      </w:r>
    </w:p>
    <w:p w14:paraId="0FB5E1C6" w14:textId="56932324" w:rsidR="00077258" w:rsidRPr="005F1940" w:rsidRDefault="00B13EDC" w:rsidP="00971803">
      <w:pPr>
        <w:spacing w:line="480" w:lineRule="auto"/>
        <w:jc w:val="both"/>
        <w:rPr>
          <w:sz w:val="20"/>
          <w:shd w:val="clear" w:color="auto" w:fill="FFFFFF"/>
        </w:rPr>
      </w:pPr>
      <w:r w:rsidRPr="005F1940">
        <w:rPr>
          <w:sz w:val="20"/>
          <w:shd w:val="clear" w:color="auto" w:fill="FFFFFF"/>
        </w:rPr>
        <w:t>Missing effect sizes (—) indicate non-significant comparisons</w:t>
      </w:r>
      <w:r w:rsidR="009F3AF7" w:rsidRPr="005F1940">
        <w:rPr>
          <w:sz w:val="20"/>
          <w:shd w:val="clear" w:color="auto" w:fill="FFFFFF"/>
        </w:rPr>
        <w:t>,</w:t>
      </w:r>
      <w:r w:rsidRPr="005F1940">
        <w:rPr>
          <w:sz w:val="20"/>
          <w:shd w:val="clear" w:color="auto" w:fill="FFFFFF"/>
        </w:rPr>
        <w:t xml:space="preserve"> or d was not computed due to lack of significance</w:t>
      </w:r>
      <w:r w:rsidR="009F3AF7" w:rsidRPr="005F1940">
        <w:rPr>
          <w:sz w:val="20"/>
          <w:shd w:val="clear" w:color="auto" w:fill="FFFFFF"/>
        </w:rPr>
        <w:t>.</w:t>
      </w:r>
    </w:p>
    <w:bookmarkEnd w:id="68"/>
    <w:p w14:paraId="556DA8F1" w14:textId="5BF23B0E" w:rsidR="00160A1F" w:rsidRPr="005F1940" w:rsidRDefault="00077258" w:rsidP="00971803">
      <w:pPr>
        <w:spacing w:line="480" w:lineRule="auto"/>
        <w:jc w:val="both"/>
        <w:rPr>
          <w:sz w:val="20"/>
          <w:shd w:val="clear" w:color="auto" w:fill="FFFFFF"/>
        </w:rPr>
      </w:pPr>
      <w:r w:rsidRPr="005F1940">
        <w:rPr>
          <w:sz w:val="20"/>
          <w:shd w:val="clear" w:color="auto" w:fill="FFFFFF"/>
        </w:rPr>
        <w:t xml:space="preserve">Bonferroni correction for multiple </w:t>
      </w:r>
      <w:r w:rsidR="00702183" w:rsidRPr="005F1940">
        <w:rPr>
          <w:sz w:val="20"/>
          <w:shd w:val="clear" w:color="auto" w:fill="FFFFFF"/>
        </w:rPr>
        <w:t>tests</w:t>
      </w:r>
      <w:r w:rsidRPr="005F1940">
        <w:rPr>
          <w:sz w:val="20"/>
          <w:shd w:val="clear" w:color="auto" w:fill="FFFFFF"/>
        </w:rPr>
        <w:t xml:space="preserve"> </w:t>
      </w:r>
      <w:r w:rsidR="00702183" w:rsidRPr="005F1940">
        <w:rPr>
          <w:sz w:val="20"/>
          <w:shd w:val="clear" w:color="auto" w:fill="FFFFFF"/>
        </w:rPr>
        <w:t>was</w:t>
      </w:r>
      <w:r w:rsidRPr="005F1940">
        <w:rPr>
          <w:sz w:val="20"/>
          <w:shd w:val="clear" w:color="auto" w:fill="FFFFFF"/>
        </w:rPr>
        <w:t xml:space="preserve"> used</w:t>
      </w:r>
      <w:r w:rsidR="00B13EDC" w:rsidRPr="005F1940">
        <w:rPr>
          <w:sz w:val="20"/>
          <w:shd w:val="clear" w:color="auto" w:fill="FFFFFF"/>
        </w:rPr>
        <w:t>;</w:t>
      </w:r>
      <w:r w:rsidRPr="005F1940">
        <w:rPr>
          <w:sz w:val="20"/>
          <w:shd w:val="clear" w:color="auto" w:fill="FFFFFF"/>
        </w:rPr>
        <w:t xml:space="preserve"> p</w:t>
      </w:r>
      <w:r w:rsidR="004D5D15" w:rsidRPr="005F1940">
        <w:rPr>
          <w:sz w:val="20"/>
          <w:shd w:val="clear" w:color="auto" w:fill="FFFFFF"/>
        </w:rPr>
        <w:t xml:space="preserve"> </w:t>
      </w:r>
      <w:r w:rsidRPr="005F1940">
        <w:rPr>
          <w:sz w:val="20"/>
          <w:shd w:val="clear" w:color="auto" w:fill="FFFFFF"/>
        </w:rPr>
        <w:t>&lt;</w:t>
      </w:r>
      <w:r w:rsidR="007618B4" w:rsidRPr="005F1940">
        <w:rPr>
          <w:sz w:val="20"/>
          <w:shd w:val="clear" w:color="auto" w:fill="FFFFFF"/>
        </w:rPr>
        <w:t xml:space="preserve"> 0</w:t>
      </w:r>
      <w:r w:rsidRPr="005F1940">
        <w:rPr>
          <w:sz w:val="20"/>
          <w:shd w:val="clear" w:color="auto" w:fill="FFFFFF"/>
        </w:rPr>
        <w:t>.0</w:t>
      </w:r>
      <w:r w:rsidR="00887052" w:rsidRPr="005F1940">
        <w:rPr>
          <w:sz w:val="20"/>
          <w:shd w:val="clear" w:color="auto" w:fill="FFFFFF"/>
        </w:rPr>
        <w:t>056</w:t>
      </w:r>
      <w:r w:rsidRPr="005F1940">
        <w:rPr>
          <w:sz w:val="20"/>
          <w:shd w:val="clear" w:color="auto" w:fill="FFFFFF"/>
        </w:rPr>
        <w:t xml:space="preserve"> </w:t>
      </w:r>
      <w:r w:rsidR="000562B4" w:rsidRPr="005F1940">
        <w:rPr>
          <w:sz w:val="20"/>
          <w:shd w:val="clear" w:color="auto" w:fill="FFFFFF"/>
        </w:rPr>
        <w:t>was</w:t>
      </w:r>
      <w:r w:rsidRPr="005F1940">
        <w:rPr>
          <w:sz w:val="20"/>
          <w:shd w:val="clear" w:color="auto" w:fill="FFFFFF"/>
        </w:rPr>
        <w:t xml:space="preserve"> considered significant</w:t>
      </w:r>
      <w:bookmarkEnd w:id="67"/>
      <w:r w:rsidR="00160A1F" w:rsidRPr="005F1940">
        <w:rPr>
          <w:sz w:val="20"/>
          <w:shd w:val="clear" w:color="auto" w:fill="FFFFFF"/>
        </w:rPr>
        <w:t>.</w:t>
      </w:r>
    </w:p>
    <w:p w14:paraId="1FE45A2F" w14:textId="77777777" w:rsidR="00160A1F" w:rsidRPr="005F1940" w:rsidRDefault="00160A1F" w:rsidP="00971803">
      <w:pPr>
        <w:spacing w:line="480" w:lineRule="auto"/>
        <w:jc w:val="both"/>
        <w:rPr>
          <w:sz w:val="20"/>
          <w:shd w:val="clear" w:color="auto" w:fill="FFFFFF"/>
        </w:rPr>
      </w:pPr>
    </w:p>
    <w:p w14:paraId="18DAF354" w14:textId="6747723C" w:rsidR="00932276" w:rsidRPr="005F1940" w:rsidRDefault="00BF47AE" w:rsidP="00BF47AE">
      <w:pPr>
        <w:pStyle w:val="Cmsor2"/>
      </w:pPr>
      <w:r w:rsidRPr="005F1940">
        <w:t xml:space="preserve">3.3. </w:t>
      </w:r>
      <w:r w:rsidR="00395B89" w:rsidRPr="005F1940">
        <w:t>Dropout</w:t>
      </w:r>
      <w:r w:rsidRPr="005F1940">
        <w:t xml:space="preserve"> </w:t>
      </w:r>
      <w:r w:rsidR="00D32637" w:rsidRPr="005F1940">
        <w:t>p</w:t>
      </w:r>
      <w:r w:rsidRPr="005F1940">
        <w:t>redictors</w:t>
      </w:r>
    </w:p>
    <w:p w14:paraId="1BD4319D" w14:textId="373DA3E9" w:rsidR="005F2EFA" w:rsidRPr="005F1940" w:rsidRDefault="005F2EFA" w:rsidP="0038771F">
      <w:pPr>
        <w:spacing w:line="480" w:lineRule="auto"/>
        <w:jc w:val="both"/>
        <w:rPr>
          <w:bCs/>
          <w:shd w:val="clear" w:color="auto" w:fill="FFFFFF"/>
        </w:rPr>
      </w:pPr>
      <w:r w:rsidRPr="005F1940">
        <w:rPr>
          <w:bCs/>
          <w:shd w:val="clear" w:color="auto" w:fill="FFFFFF"/>
        </w:rPr>
        <w:t xml:space="preserve">To reduce model complexity and </w:t>
      </w:r>
      <w:r w:rsidR="009D5796" w:rsidRPr="005F1940">
        <w:rPr>
          <w:bCs/>
          <w:shd w:val="clear" w:color="auto" w:fill="FFFFFF"/>
        </w:rPr>
        <w:t xml:space="preserve">the </w:t>
      </w:r>
      <w:r w:rsidRPr="005F1940">
        <w:rPr>
          <w:bCs/>
          <w:shd w:val="clear" w:color="auto" w:fill="FFFFFF"/>
        </w:rPr>
        <w:t>risk of overfitting, baseline predictors of dropout were analysed in two separate binary logistic regression models</w:t>
      </w:r>
      <w:r w:rsidR="00851DE1" w:rsidRPr="005F1940">
        <w:rPr>
          <w:bCs/>
          <w:shd w:val="clear" w:color="auto" w:fill="FFFFFF"/>
        </w:rPr>
        <w:t xml:space="preserve"> using the Wald backward stepwise method</w:t>
      </w:r>
      <w:r w:rsidRPr="005F1940">
        <w:rPr>
          <w:bCs/>
          <w:shd w:val="clear" w:color="auto" w:fill="FFFFFF"/>
        </w:rPr>
        <w:t xml:space="preserve">: one including eight psychological predictors (mindfulness, self-compassion, depression, hopelessness, impulsivity, adaptive and maladaptive emotion regulation, </w:t>
      </w:r>
      <w:r w:rsidRPr="005F1940">
        <w:rPr>
          <w:bCs/>
          <w:shd w:val="clear" w:color="auto" w:fill="FFFFFF"/>
        </w:rPr>
        <w:lastRenderedPageBreak/>
        <w:t xml:space="preserve">dissociation), and another including five sociodemographic/clinical predictors (age, </w:t>
      </w:r>
      <w:r w:rsidR="009D5796" w:rsidRPr="005F1940">
        <w:rPr>
          <w:bCs/>
          <w:shd w:val="clear" w:color="auto" w:fill="FFFFFF"/>
        </w:rPr>
        <w:t>sex</w:t>
      </w:r>
      <w:r w:rsidRPr="005F1940">
        <w:rPr>
          <w:bCs/>
          <w:shd w:val="clear" w:color="auto" w:fill="FFFFFF"/>
        </w:rPr>
        <w:t xml:space="preserve">, number of comorbid diagnoses, history of suicide attempts, and suicide in the close family). </w:t>
      </w:r>
      <w:r w:rsidR="00912C07" w:rsidRPr="005F1940">
        <w:rPr>
          <w:bCs/>
          <w:shd w:val="clear" w:color="auto" w:fill="FFFFFF"/>
        </w:rPr>
        <w:t xml:space="preserve">Given the number of predictors, a Bonferroni correction was applied within each model, resulting in adjusted significance thresholds of p &lt; </w:t>
      </w:r>
      <w:r w:rsidR="007618B4" w:rsidRPr="005F1940">
        <w:rPr>
          <w:bCs/>
          <w:shd w:val="clear" w:color="auto" w:fill="FFFFFF"/>
        </w:rPr>
        <w:t>0</w:t>
      </w:r>
      <w:r w:rsidR="00912C07" w:rsidRPr="005F1940">
        <w:rPr>
          <w:bCs/>
          <w:shd w:val="clear" w:color="auto" w:fill="FFFFFF"/>
        </w:rPr>
        <w:t xml:space="preserve">.00625 and p &lt; </w:t>
      </w:r>
      <w:r w:rsidR="007618B4" w:rsidRPr="005F1940">
        <w:rPr>
          <w:bCs/>
          <w:shd w:val="clear" w:color="auto" w:fill="FFFFFF"/>
        </w:rPr>
        <w:t>0</w:t>
      </w:r>
      <w:r w:rsidR="00912C07" w:rsidRPr="005F1940">
        <w:rPr>
          <w:bCs/>
          <w:shd w:val="clear" w:color="auto" w:fill="FFFFFF"/>
        </w:rPr>
        <w:t>.01, respectively.</w:t>
      </w:r>
    </w:p>
    <w:p w14:paraId="0F4E78F3" w14:textId="39F9BC1E" w:rsidR="00912C07" w:rsidRPr="005F1940" w:rsidRDefault="00912C07" w:rsidP="00672B4E">
      <w:pPr>
        <w:spacing w:line="480" w:lineRule="auto"/>
        <w:ind w:firstLine="567"/>
        <w:jc w:val="both"/>
        <w:rPr>
          <w:shd w:val="clear" w:color="auto" w:fill="FFFFFF"/>
        </w:rPr>
      </w:pPr>
      <w:r w:rsidRPr="005F1940">
        <w:rPr>
          <w:shd w:val="clear" w:color="auto" w:fill="FFFFFF"/>
        </w:rPr>
        <w:t>In the psychological model, the overall fit was acceptable (Hosmer–</w:t>
      </w:r>
      <w:proofErr w:type="spellStart"/>
      <w:r w:rsidRPr="005F1940">
        <w:rPr>
          <w:shd w:val="clear" w:color="auto" w:fill="FFFFFF"/>
        </w:rPr>
        <w:t>Lemeshow</w:t>
      </w:r>
      <w:proofErr w:type="spellEnd"/>
      <w:r w:rsidRPr="005F1940">
        <w:rPr>
          <w:shd w:val="clear" w:color="auto" w:fill="FFFFFF"/>
        </w:rPr>
        <w:t xml:space="preserve"> χ</w:t>
      </w:r>
      <w:proofErr w:type="gramStart"/>
      <w:r w:rsidRPr="005F1940">
        <w:rPr>
          <w:shd w:val="clear" w:color="auto" w:fill="FFFFFF"/>
        </w:rPr>
        <w:t>²(</w:t>
      </w:r>
      <w:proofErr w:type="gramEnd"/>
      <w:r w:rsidRPr="005F1940">
        <w:rPr>
          <w:shd w:val="clear" w:color="auto" w:fill="FFFFFF"/>
        </w:rPr>
        <w:t xml:space="preserve">8) = 8.25, p = </w:t>
      </w:r>
      <w:r w:rsidR="007618B4" w:rsidRPr="005F1940">
        <w:rPr>
          <w:shd w:val="clear" w:color="auto" w:fill="FFFFFF"/>
        </w:rPr>
        <w:t>0</w:t>
      </w:r>
      <w:r w:rsidRPr="005F1940">
        <w:rPr>
          <w:shd w:val="clear" w:color="auto" w:fill="FFFFFF"/>
        </w:rPr>
        <w:t xml:space="preserve">.409; Nagelkerke R² = </w:t>
      </w:r>
      <w:r w:rsidR="007618B4" w:rsidRPr="005F1940">
        <w:rPr>
          <w:shd w:val="clear" w:color="auto" w:fill="FFFFFF"/>
        </w:rPr>
        <w:t>0</w:t>
      </w:r>
      <w:r w:rsidRPr="005F1940">
        <w:rPr>
          <w:shd w:val="clear" w:color="auto" w:fill="FFFFFF"/>
        </w:rPr>
        <w:t xml:space="preserve">.305). </w:t>
      </w:r>
      <w:r w:rsidR="00851DE1" w:rsidRPr="005F1940">
        <w:rPr>
          <w:shd w:val="clear" w:color="auto" w:fill="FFFFFF"/>
        </w:rPr>
        <w:t>Using the Wald backward stepwise method, a</w:t>
      </w:r>
      <w:r w:rsidRPr="005F1940">
        <w:rPr>
          <w:shd w:val="clear" w:color="auto" w:fill="FFFFFF"/>
        </w:rPr>
        <w:t>fter Bonferroni correction, three variables remained significant predictors of dropout</w:t>
      </w:r>
      <w:r w:rsidR="00851DE1" w:rsidRPr="005F1940">
        <w:rPr>
          <w:shd w:val="clear" w:color="auto" w:fill="FFFFFF"/>
        </w:rPr>
        <w:t xml:space="preserve"> (Table </w:t>
      </w:r>
      <w:r w:rsidR="00892E09" w:rsidRPr="005F1940">
        <w:rPr>
          <w:shd w:val="clear" w:color="auto" w:fill="FFFFFF"/>
        </w:rPr>
        <w:t>4</w:t>
      </w:r>
      <w:r w:rsidR="00851DE1" w:rsidRPr="005F1940">
        <w:rPr>
          <w:shd w:val="clear" w:color="auto" w:fill="FFFFFF"/>
        </w:rPr>
        <w:t>)</w:t>
      </w:r>
      <w:r w:rsidRPr="005F1940">
        <w:rPr>
          <w:shd w:val="clear" w:color="auto" w:fill="FFFFFF"/>
        </w:rPr>
        <w:t xml:space="preserve">: higher impulsivity (BIS-8-S; OR = 1.20, </w:t>
      </w:r>
      <w:r w:rsidR="00F4338D" w:rsidRPr="00D619AF">
        <w:rPr>
          <w:color w:val="222222"/>
          <w:shd w:val="clear" w:color="auto" w:fill="FFFFFF"/>
        </w:rPr>
        <w:t>95% CI = 1.08 – 1.35</w:t>
      </w:r>
      <w:r w:rsidRPr="005F1940">
        <w:rPr>
          <w:shd w:val="clear" w:color="auto" w:fill="FFFFFF"/>
        </w:rPr>
        <w:t>), greater use of maladaptive cognitive emotion regulation strategies (</w:t>
      </w:r>
      <w:proofErr w:type="spellStart"/>
      <w:r w:rsidRPr="005F1940">
        <w:rPr>
          <w:shd w:val="clear" w:color="auto" w:fill="FFFFFF"/>
        </w:rPr>
        <w:t>CERQ_mad</w:t>
      </w:r>
      <w:proofErr w:type="spellEnd"/>
      <w:r w:rsidRPr="005F1940">
        <w:rPr>
          <w:shd w:val="clear" w:color="auto" w:fill="FFFFFF"/>
        </w:rPr>
        <w:t xml:space="preserve">; OR = 1.08, </w:t>
      </w:r>
      <w:r w:rsidR="00F4338D" w:rsidRPr="00D619AF">
        <w:rPr>
          <w:color w:val="222222"/>
          <w:shd w:val="clear" w:color="auto" w:fill="FFFFFF"/>
        </w:rPr>
        <w:t>95% CI = 1.03 – 1.12</w:t>
      </w:r>
      <w:r w:rsidRPr="005F1940">
        <w:rPr>
          <w:shd w:val="clear" w:color="auto" w:fill="FFFFFF"/>
        </w:rPr>
        <w:t>), and</w:t>
      </w:r>
      <w:r w:rsidR="00672B4E" w:rsidRPr="005F1940">
        <w:rPr>
          <w:shd w:val="clear" w:color="auto" w:fill="FFFFFF"/>
        </w:rPr>
        <w:t>,</w:t>
      </w:r>
      <w:r w:rsidRPr="005F1940">
        <w:rPr>
          <w:shd w:val="clear" w:color="auto" w:fill="FFFFFF"/>
        </w:rPr>
        <w:t xml:space="preserve"> unexpectedly, higher self-compassion (SCS; OR = 1.06, </w:t>
      </w:r>
      <w:r w:rsidR="00F4338D" w:rsidRPr="005F1940">
        <w:rPr>
          <w:shd w:val="clear" w:color="auto" w:fill="FFFFFF"/>
        </w:rPr>
        <w:t>1.02 – 1.11</w:t>
      </w:r>
      <w:r w:rsidRPr="005F1940">
        <w:rPr>
          <w:shd w:val="clear" w:color="auto" w:fill="FFFFFF"/>
        </w:rPr>
        <w:t>). Adaptive cognitive emotion regulation strategies (</w:t>
      </w:r>
      <w:proofErr w:type="spellStart"/>
      <w:r w:rsidRPr="005F1940">
        <w:rPr>
          <w:shd w:val="clear" w:color="auto" w:fill="FFFFFF"/>
        </w:rPr>
        <w:t>CERQ_ad</w:t>
      </w:r>
      <w:proofErr w:type="spellEnd"/>
      <w:r w:rsidRPr="005F1940">
        <w:rPr>
          <w:shd w:val="clear" w:color="auto" w:fill="FFFFFF"/>
        </w:rPr>
        <w:t xml:space="preserve">) showed a trend (p = </w:t>
      </w:r>
      <w:r w:rsidR="007618B4" w:rsidRPr="005F1940">
        <w:rPr>
          <w:shd w:val="clear" w:color="auto" w:fill="FFFFFF"/>
        </w:rPr>
        <w:t>0</w:t>
      </w:r>
      <w:r w:rsidRPr="005F1940">
        <w:rPr>
          <w:shd w:val="clear" w:color="auto" w:fill="FFFFFF"/>
        </w:rPr>
        <w:t>.008) but did not meet the corrected threshold.</w:t>
      </w:r>
    </w:p>
    <w:p w14:paraId="3DC24419" w14:textId="3CB29F6B" w:rsidR="0038771F" w:rsidRPr="005F1940" w:rsidRDefault="00912C07" w:rsidP="00672B4E">
      <w:pPr>
        <w:spacing w:line="480" w:lineRule="auto"/>
        <w:ind w:firstLine="567"/>
        <w:jc w:val="both"/>
        <w:rPr>
          <w:shd w:val="clear" w:color="auto" w:fill="FFFFFF"/>
        </w:rPr>
      </w:pPr>
      <w:r w:rsidRPr="005F1940">
        <w:rPr>
          <w:shd w:val="clear" w:color="auto" w:fill="FFFFFF"/>
        </w:rPr>
        <w:t xml:space="preserve">In the sociodemographic model, </w:t>
      </w:r>
      <w:r w:rsidR="00052428" w:rsidRPr="005F1940">
        <w:rPr>
          <w:shd w:val="clear" w:color="auto" w:fill="FFFFFF"/>
        </w:rPr>
        <w:t xml:space="preserve">the </w:t>
      </w:r>
      <w:r w:rsidRPr="005F1940">
        <w:rPr>
          <w:shd w:val="clear" w:color="auto" w:fill="FFFFFF"/>
        </w:rPr>
        <w:t>model fit was acceptable (Hosmer–</w:t>
      </w:r>
      <w:proofErr w:type="spellStart"/>
      <w:r w:rsidRPr="005F1940">
        <w:rPr>
          <w:shd w:val="clear" w:color="auto" w:fill="FFFFFF"/>
        </w:rPr>
        <w:t>Lemeshow</w:t>
      </w:r>
      <w:proofErr w:type="spellEnd"/>
      <w:r w:rsidRPr="005F1940">
        <w:rPr>
          <w:shd w:val="clear" w:color="auto" w:fill="FFFFFF"/>
        </w:rPr>
        <w:t xml:space="preserve"> χ</w:t>
      </w:r>
      <w:proofErr w:type="gramStart"/>
      <w:r w:rsidRPr="005F1940">
        <w:rPr>
          <w:shd w:val="clear" w:color="auto" w:fill="FFFFFF"/>
        </w:rPr>
        <w:t>²(</w:t>
      </w:r>
      <w:proofErr w:type="gramEnd"/>
      <w:r w:rsidRPr="005F1940">
        <w:rPr>
          <w:shd w:val="clear" w:color="auto" w:fill="FFFFFF"/>
        </w:rPr>
        <w:t xml:space="preserve">7) = 11.26, p = </w:t>
      </w:r>
      <w:r w:rsidR="007618B4" w:rsidRPr="005F1940">
        <w:rPr>
          <w:shd w:val="clear" w:color="auto" w:fill="FFFFFF"/>
        </w:rPr>
        <w:t>0</w:t>
      </w:r>
      <w:r w:rsidRPr="005F1940">
        <w:rPr>
          <w:shd w:val="clear" w:color="auto" w:fill="FFFFFF"/>
        </w:rPr>
        <w:t xml:space="preserve">.128; Nagelkerke R² = </w:t>
      </w:r>
      <w:r w:rsidR="007618B4" w:rsidRPr="005F1940">
        <w:rPr>
          <w:shd w:val="clear" w:color="auto" w:fill="FFFFFF"/>
        </w:rPr>
        <w:t>0</w:t>
      </w:r>
      <w:r w:rsidRPr="005F1940">
        <w:rPr>
          <w:shd w:val="clear" w:color="auto" w:fill="FFFFFF"/>
        </w:rPr>
        <w:t xml:space="preserve">.224). Only one variable, </w:t>
      </w:r>
      <w:r w:rsidRPr="005F1940">
        <w:rPr>
          <w:i/>
          <w:iCs/>
          <w:shd w:val="clear" w:color="auto" w:fill="FFFFFF"/>
        </w:rPr>
        <w:t xml:space="preserve">fewer comorbid </w:t>
      </w:r>
      <w:r w:rsidR="004D5D15" w:rsidRPr="005F1940">
        <w:rPr>
          <w:i/>
          <w:iCs/>
          <w:shd w:val="clear" w:color="auto" w:fill="FFFFFF"/>
        </w:rPr>
        <w:t>diagnoses</w:t>
      </w:r>
      <w:r w:rsidR="004D5D15" w:rsidRPr="005F1940">
        <w:rPr>
          <w:shd w:val="clear" w:color="auto" w:fill="FFFFFF"/>
        </w:rPr>
        <w:t>,</w:t>
      </w:r>
      <w:r w:rsidR="004D5D15" w:rsidRPr="005F1940">
        <w:rPr>
          <w:i/>
          <w:iCs/>
          <w:shd w:val="clear" w:color="auto" w:fill="FFFFFF"/>
        </w:rPr>
        <w:t xml:space="preserve"> </w:t>
      </w:r>
      <w:r w:rsidR="00052428" w:rsidRPr="005F1940">
        <w:rPr>
          <w:shd w:val="clear" w:color="auto" w:fill="FFFFFF"/>
        </w:rPr>
        <w:t xml:space="preserve">significantly </w:t>
      </w:r>
      <w:r w:rsidR="004D5D15" w:rsidRPr="005F1940">
        <w:rPr>
          <w:shd w:val="clear" w:color="auto" w:fill="FFFFFF"/>
        </w:rPr>
        <w:t xml:space="preserve">predicted </w:t>
      </w:r>
      <w:r w:rsidRPr="005F1940">
        <w:rPr>
          <w:shd w:val="clear" w:color="auto" w:fill="FFFFFF"/>
        </w:rPr>
        <w:t xml:space="preserve">dropout (OR = </w:t>
      </w:r>
      <w:r w:rsidR="007618B4" w:rsidRPr="005F1940">
        <w:rPr>
          <w:shd w:val="clear" w:color="auto" w:fill="FFFFFF"/>
        </w:rPr>
        <w:t>0</w:t>
      </w:r>
      <w:r w:rsidRPr="005F1940">
        <w:rPr>
          <w:shd w:val="clear" w:color="auto" w:fill="FFFFFF"/>
        </w:rPr>
        <w:t xml:space="preserve">.40, </w:t>
      </w:r>
      <w:r w:rsidR="00F4338D" w:rsidRPr="00D619AF">
        <w:rPr>
          <w:color w:val="222222"/>
          <w:shd w:val="clear" w:color="auto" w:fill="FFFFFF"/>
        </w:rPr>
        <w:t xml:space="preserve">95% CI = </w:t>
      </w:r>
      <w:r w:rsidR="007618B4" w:rsidRPr="00D619AF">
        <w:rPr>
          <w:color w:val="222222"/>
          <w:shd w:val="clear" w:color="auto" w:fill="FFFFFF"/>
        </w:rPr>
        <w:t>0</w:t>
      </w:r>
      <w:r w:rsidR="00F4338D" w:rsidRPr="00D619AF">
        <w:rPr>
          <w:color w:val="222222"/>
          <w:shd w:val="clear" w:color="auto" w:fill="FFFFFF"/>
        </w:rPr>
        <w:t xml:space="preserve">.23 - </w:t>
      </w:r>
      <w:r w:rsidR="007618B4" w:rsidRPr="00D619AF">
        <w:rPr>
          <w:color w:val="222222"/>
          <w:shd w:val="clear" w:color="auto" w:fill="FFFFFF"/>
        </w:rPr>
        <w:t>0</w:t>
      </w:r>
      <w:r w:rsidR="00F4338D" w:rsidRPr="00D619AF">
        <w:rPr>
          <w:color w:val="222222"/>
          <w:shd w:val="clear" w:color="auto" w:fill="FFFFFF"/>
        </w:rPr>
        <w:t>.69</w:t>
      </w:r>
      <w:r w:rsidRPr="005F1940">
        <w:rPr>
          <w:shd w:val="clear" w:color="auto" w:fill="FFFFFF"/>
        </w:rPr>
        <w:t>) after correction</w:t>
      </w:r>
      <w:r w:rsidR="00851DE1" w:rsidRPr="005F1940">
        <w:rPr>
          <w:shd w:val="clear" w:color="auto" w:fill="FFFFFF"/>
        </w:rPr>
        <w:t xml:space="preserve"> (Table </w:t>
      </w:r>
      <w:r w:rsidR="00892E09" w:rsidRPr="005F1940">
        <w:rPr>
          <w:shd w:val="clear" w:color="auto" w:fill="FFFFFF"/>
        </w:rPr>
        <w:t>4</w:t>
      </w:r>
      <w:r w:rsidR="00851DE1" w:rsidRPr="005F1940">
        <w:rPr>
          <w:shd w:val="clear" w:color="auto" w:fill="FFFFFF"/>
        </w:rPr>
        <w:t>)</w:t>
      </w:r>
      <w:r w:rsidRPr="005F1940">
        <w:rPr>
          <w:shd w:val="clear" w:color="auto" w:fill="FFFFFF"/>
        </w:rPr>
        <w:t xml:space="preserve">. Younger age (p = </w:t>
      </w:r>
      <w:r w:rsidR="007618B4" w:rsidRPr="005F1940">
        <w:rPr>
          <w:shd w:val="clear" w:color="auto" w:fill="FFFFFF"/>
        </w:rPr>
        <w:t>0</w:t>
      </w:r>
      <w:r w:rsidRPr="005F1940">
        <w:rPr>
          <w:shd w:val="clear" w:color="auto" w:fill="FFFFFF"/>
        </w:rPr>
        <w:t xml:space="preserve">.039) and history of suicide attempts (p = </w:t>
      </w:r>
      <w:r w:rsidR="007618B4" w:rsidRPr="005F1940">
        <w:rPr>
          <w:shd w:val="clear" w:color="auto" w:fill="FFFFFF"/>
        </w:rPr>
        <w:t>0</w:t>
      </w:r>
      <w:r w:rsidRPr="005F1940">
        <w:rPr>
          <w:shd w:val="clear" w:color="auto" w:fill="FFFFFF"/>
        </w:rPr>
        <w:t>.061) showed non-significant trends.</w:t>
      </w:r>
    </w:p>
    <w:p w14:paraId="09A6C00E" w14:textId="5921A3B6" w:rsidR="00912C07" w:rsidRPr="005F1940" w:rsidRDefault="004D5D15" w:rsidP="00672B4E">
      <w:pPr>
        <w:spacing w:line="480" w:lineRule="auto"/>
        <w:ind w:firstLine="567"/>
        <w:jc w:val="both"/>
        <w:rPr>
          <w:bCs/>
          <w:shd w:val="clear" w:color="auto" w:fill="FFFFFF"/>
        </w:rPr>
      </w:pPr>
      <w:r w:rsidRPr="005F1940">
        <w:rPr>
          <w:bCs/>
          <w:shd w:val="clear" w:color="auto" w:fill="FFFFFF"/>
        </w:rPr>
        <w:t>Due to the number of predictors tested and the small sample size, results should be interpreted with caution.</w:t>
      </w:r>
    </w:p>
    <w:p w14:paraId="5EE30991" w14:textId="77777777" w:rsidR="00672B4E" w:rsidRPr="00D619AF" w:rsidRDefault="00672B4E" w:rsidP="00971803">
      <w:pPr>
        <w:spacing w:line="480" w:lineRule="auto"/>
        <w:jc w:val="both"/>
        <w:rPr>
          <w:color w:val="FF0000"/>
          <w:shd w:val="clear" w:color="auto" w:fill="FFFFFF"/>
        </w:rPr>
      </w:pPr>
    </w:p>
    <w:p w14:paraId="32F47BA8" w14:textId="2B9AA184" w:rsidR="00722BE9" w:rsidRPr="005F1940" w:rsidRDefault="00722BE9" w:rsidP="00971803">
      <w:pPr>
        <w:spacing w:line="480" w:lineRule="auto"/>
        <w:jc w:val="both"/>
        <w:rPr>
          <w:shd w:val="clear" w:color="auto" w:fill="FFFFFF"/>
        </w:rPr>
      </w:pPr>
      <w:r w:rsidRPr="005F1940">
        <w:rPr>
          <w:shd w:val="clear" w:color="auto" w:fill="FFFFFF"/>
        </w:rPr>
        <w:t xml:space="preserve">Table </w:t>
      </w:r>
      <w:r w:rsidR="00747BAE" w:rsidRPr="005F1940">
        <w:rPr>
          <w:shd w:val="clear" w:color="auto" w:fill="FFFFFF"/>
        </w:rPr>
        <w:t>4</w:t>
      </w:r>
      <w:r w:rsidRPr="005F1940">
        <w:rPr>
          <w:shd w:val="clear" w:color="auto" w:fill="FFFFFF"/>
        </w:rPr>
        <w:t xml:space="preserve">. </w:t>
      </w:r>
      <w:r w:rsidR="000C735F" w:rsidRPr="005F1940">
        <w:rPr>
          <w:shd w:val="clear" w:color="auto" w:fill="FFFFFF"/>
        </w:rPr>
        <w:t>Binary l</w:t>
      </w:r>
      <w:r w:rsidRPr="005F1940">
        <w:rPr>
          <w:shd w:val="clear" w:color="auto" w:fill="FFFFFF"/>
        </w:rPr>
        <w:t>ogistic regression predicting intervention dropou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08"/>
        <w:gridCol w:w="680"/>
        <w:gridCol w:w="600"/>
        <w:gridCol w:w="600"/>
        <w:gridCol w:w="1320"/>
        <w:gridCol w:w="1534"/>
        <w:gridCol w:w="752"/>
      </w:tblGrid>
      <w:tr w:rsidR="005F1940" w:rsidRPr="005F1940" w14:paraId="2FD314AF" w14:textId="77777777" w:rsidTr="008E3963">
        <w:trPr>
          <w:tblHeader/>
          <w:tblCellSpacing w:w="15" w:type="dxa"/>
        </w:trPr>
        <w:tc>
          <w:tcPr>
            <w:tcW w:w="0" w:type="auto"/>
            <w:tcBorders>
              <w:top w:val="nil"/>
              <w:bottom w:val="single" w:sz="4" w:space="0" w:color="auto"/>
            </w:tcBorders>
            <w:vAlign w:val="center"/>
            <w:hideMark/>
          </w:tcPr>
          <w:p w14:paraId="68389B58" w14:textId="77777777" w:rsidR="00722BE9" w:rsidRPr="005F1940" w:rsidRDefault="00722BE9" w:rsidP="008E3963">
            <w:pPr>
              <w:spacing w:line="480" w:lineRule="auto"/>
              <w:jc w:val="center"/>
              <w:rPr>
                <w:shd w:val="clear" w:color="auto" w:fill="FFFFFF"/>
              </w:rPr>
            </w:pPr>
            <w:r w:rsidRPr="005F1940">
              <w:rPr>
                <w:shd w:val="clear" w:color="auto" w:fill="FFFFFF"/>
              </w:rPr>
              <w:t>Predictor</w:t>
            </w:r>
          </w:p>
        </w:tc>
        <w:tc>
          <w:tcPr>
            <w:tcW w:w="0" w:type="auto"/>
            <w:tcBorders>
              <w:top w:val="nil"/>
              <w:bottom w:val="single" w:sz="4" w:space="0" w:color="auto"/>
            </w:tcBorders>
            <w:vAlign w:val="center"/>
            <w:hideMark/>
          </w:tcPr>
          <w:p w14:paraId="5EAC6B77" w14:textId="77777777" w:rsidR="00722BE9" w:rsidRPr="005F1940" w:rsidRDefault="00722BE9" w:rsidP="008E3963">
            <w:pPr>
              <w:spacing w:line="480" w:lineRule="auto"/>
              <w:jc w:val="center"/>
              <w:rPr>
                <w:shd w:val="clear" w:color="auto" w:fill="FFFFFF"/>
              </w:rPr>
            </w:pPr>
            <w:r w:rsidRPr="005F1940">
              <w:rPr>
                <w:shd w:val="clear" w:color="auto" w:fill="FFFFFF"/>
              </w:rPr>
              <w:t>B</w:t>
            </w:r>
          </w:p>
        </w:tc>
        <w:tc>
          <w:tcPr>
            <w:tcW w:w="0" w:type="auto"/>
            <w:tcBorders>
              <w:top w:val="nil"/>
              <w:bottom w:val="single" w:sz="4" w:space="0" w:color="auto"/>
            </w:tcBorders>
            <w:vAlign w:val="center"/>
            <w:hideMark/>
          </w:tcPr>
          <w:p w14:paraId="17A38EAC" w14:textId="77777777" w:rsidR="00722BE9" w:rsidRPr="005F1940" w:rsidRDefault="00722BE9" w:rsidP="008E3963">
            <w:pPr>
              <w:spacing w:line="480" w:lineRule="auto"/>
              <w:jc w:val="center"/>
              <w:rPr>
                <w:shd w:val="clear" w:color="auto" w:fill="FFFFFF"/>
              </w:rPr>
            </w:pPr>
            <w:r w:rsidRPr="005F1940">
              <w:rPr>
                <w:shd w:val="clear" w:color="auto" w:fill="FFFFFF"/>
              </w:rPr>
              <w:t>SE</w:t>
            </w:r>
          </w:p>
        </w:tc>
        <w:tc>
          <w:tcPr>
            <w:tcW w:w="0" w:type="auto"/>
            <w:tcBorders>
              <w:top w:val="nil"/>
              <w:bottom w:val="single" w:sz="4" w:space="0" w:color="auto"/>
            </w:tcBorders>
            <w:vAlign w:val="center"/>
            <w:hideMark/>
          </w:tcPr>
          <w:p w14:paraId="78A5192C" w14:textId="77777777" w:rsidR="00722BE9" w:rsidRPr="005F1940" w:rsidRDefault="00722BE9" w:rsidP="008E3963">
            <w:pPr>
              <w:spacing w:line="480" w:lineRule="auto"/>
              <w:jc w:val="center"/>
              <w:rPr>
                <w:shd w:val="clear" w:color="auto" w:fill="FFFFFF"/>
              </w:rPr>
            </w:pPr>
            <w:r w:rsidRPr="005F1940">
              <w:rPr>
                <w:shd w:val="clear" w:color="auto" w:fill="FFFFFF"/>
              </w:rPr>
              <w:t>Wald</w:t>
            </w:r>
          </w:p>
        </w:tc>
        <w:tc>
          <w:tcPr>
            <w:tcW w:w="0" w:type="auto"/>
            <w:tcBorders>
              <w:top w:val="nil"/>
              <w:bottom w:val="single" w:sz="4" w:space="0" w:color="auto"/>
            </w:tcBorders>
            <w:vAlign w:val="center"/>
            <w:hideMark/>
          </w:tcPr>
          <w:p w14:paraId="70C3B221" w14:textId="77777777" w:rsidR="00722BE9" w:rsidRPr="005F1940" w:rsidRDefault="00722BE9" w:rsidP="008E3963">
            <w:pPr>
              <w:spacing w:line="480" w:lineRule="auto"/>
              <w:jc w:val="center"/>
              <w:rPr>
                <w:shd w:val="clear" w:color="auto" w:fill="FFFFFF"/>
              </w:rPr>
            </w:pPr>
            <w:r w:rsidRPr="005F1940">
              <w:rPr>
                <w:shd w:val="clear" w:color="auto" w:fill="FFFFFF"/>
              </w:rPr>
              <w:t>OR (Exp(B))</w:t>
            </w:r>
          </w:p>
        </w:tc>
        <w:tc>
          <w:tcPr>
            <w:tcW w:w="0" w:type="auto"/>
            <w:tcBorders>
              <w:top w:val="nil"/>
              <w:bottom w:val="single" w:sz="4" w:space="0" w:color="auto"/>
            </w:tcBorders>
            <w:vAlign w:val="center"/>
            <w:hideMark/>
          </w:tcPr>
          <w:p w14:paraId="1E9593A7" w14:textId="77777777" w:rsidR="00722BE9" w:rsidRPr="005F1940" w:rsidRDefault="00722BE9" w:rsidP="008E3963">
            <w:pPr>
              <w:spacing w:line="480" w:lineRule="auto"/>
              <w:jc w:val="center"/>
              <w:rPr>
                <w:shd w:val="clear" w:color="auto" w:fill="FFFFFF"/>
              </w:rPr>
            </w:pPr>
            <w:r w:rsidRPr="005F1940">
              <w:rPr>
                <w:shd w:val="clear" w:color="auto" w:fill="FFFFFF"/>
              </w:rPr>
              <w:t>95% CI for OR</w:t>
            </w:r>
          </w:p>
        </w:tc>
        <w:tc>
          <w:tcPr>
            <w:tcW w:w="0" w:type="auto"/>
            <w:tcBorders>
              <w:top w:val="nil"/>
              <w:bottom w:val="single" w:sz="4" w:space="0" w:color="auto"/>
            </w:tcBorders>
            <w:vAlign w:val="center"/>
            <w:hideMark/>
          </w:tcPr>
          <w:p w14:paraId="6B4E244A" w14:textId="77777777" w:rsidR="00722BE9" w:rsidRPr="005F1940" w:rsidRDefault="00722BE9" w:rsidP="008E3963">
            <w:pPr>
              <w:spacing w:line="480" w:lineRule="auto"/>
              <w:jc w:val="center"/>
              <w:rPr>
                <w:shd w:val="clear" w:color="auto" w:fill="FFFFFF"/>
              </w:rPr>
            </w:pPr>
            <w:r w:rsidRPr="005F1940">
              <w:rPr>
                <w:shd w:val="clear" w:color="auto" w:fill="FFFFFF"/>
              </w:rPr>
              <w:t>p</w:t>
            </w:r>
          </w:p>
        </w:tc>
      </w:tr>
      <w:tr w:rsidR="005F1940" w:rsidRPr="005F1940" w14:paraId="5E5907B5" w14:textId="77777777" w:rsidTr="00707605">
        <w:trPr>
          <w:tblCellSpacing w:w="15" w:type="dxa"/>
        </w:trPr>
        <w:tc>
          <w:tcPr>
            <w:tcW w:w="0" w:type="auto"/>
            <w:gridSpan w:val="7"/>
            <w:vAlign w:val="center"/>
            <w:hideMark/>
          </w:tcPr>
          <w:p w14:paraId="563F8834" w14:textId="2E5D9AC2" w:rsidR="000C735F" w:rsidRPr="005F1940" w:rsidRDefault="000C735F" w:rsidP="00971803">
            <w:pPr>
              <w:spacing w:line="480" w:lineRule="auto"/>
              <w:jc w:val="both"/>
              <w:rPr>
                <w:b/>
                <w:shd w:val="clear" w:color="auto" w:fill="FFFFFF"/>
              </w:rPr>
            </w:pPr>
            <w:r w:rsidRPr="005F1940">
              <w:rPr>
                <w:b/>
                <w:shd w:val="clear" w:color="auto" w:fill="FFFFFF"/>
              </w:rPr>
              <w:t>Psychological predictors model</w:t>
            </w:r>
          </w:p>
        </w:tc>
      </w:tr>
      <w:tr w:rsidR="005F1940" w:rsidRPr="005F1940" w14:paraId="63F4171A" w14:textId="77777777" w:rsidTr="00E47968">
        <w:trPr>
          <w:tblCellSpacing w:w="15" w:type="dxa"/>
        </w:trPr>
        <w:tc>
          <w:tcPr>
            <w:tcW w:w="0" w:type="auto"/>
            <w:vAlign w:val="center"/>
          </w:tcPr>
          <w:p w14:paraId="4CAA2204" w14:textId="0838A1C4" w:rsidR="000C735F" w:rsidRPr="005F1940" w:rsidRDefault="000C735F" w:rsidP="00971803">
            <w:pPr>
              <w:spacing w:line="480" w:lineRule="auto"/>
              <w:jc w:val="both"/>
              <w:rPr>
                <w:bCs/>
                <w:shd w:val="clear" w:color="auto" w:fill="FFFFFF"/>
              </w:rPr>
            </w:pPr>
            <w:proofErr w:type="spellStart"/>
            <w:r w:rsidRPr="005F1940">
              <w:rPr>
                <w:bCs/>
                <w:shd w:val="clear" w:color="auto" w:fill="FFFFFF"/>
              </w:rPr>
              <w:t>CERQ_ad</w:t>
            </w:r>
            <w:proofErr w:type="spellEnd"/>
          </w:p>
        </w:tc>
        <w:tc>
          <w:tcPr>
            <w:tcW w:w="0" w:type="auto"/>
            <w:vAlign w:val="center"/>
          </w:tcPr>
          <w:p w14:paraId="35E7D649" w14:textId="7FA29658" w:rsidR="000C735F" w:rsidRPr="005F1940" w:rsidRDefault="000C735F" w:rsidP="00971803">
            <w:pPr>
              <w:spacing w:line="480" w:lineRule="auto"/>
              <w:jc w:val="both"/>
              <w:rPr>
                <w:bCs/>
                <w:shd w:val="clear" w:color="auto" w:fill="FFFFFF"/>
              </w:rPr>
            </w:pPr>
            <w:r w:rsidRPr="005F1940">
              <w:rPr>
                <w:bCs/>
                <w:shd w:val="clear" w:color="auto" w:fill="FFFFFF"/>
              </w:rPr>
              <w:t>-0.051</w:t>
            </w:r>
          </w:p>
        </w:tc>
        <w:tc>
          <w:tcPr>
            <w:tcW w:w="0" w:type="auto"/>
            <w:vAlign w:val="center"/>
          </w:tcPr>
          <w:p w14:paraId="1A147867" w14:textId="1B6EAC60" w:rsidR="000C735F" w:rsidRPr="005F1940" w:rsidRDefault="000C735F" w:rsidP="00971803">
            <w:pPr>
              <w:spacing w:line="480" w:lineRule="auto"/>
              <w:jc w:val="both"/>
              <w:rPr>
                <w:bCs/>
                <w:shd w:val="clear" w:color="auto" w:fill="FFFFFF"/>
              </w:rPr>
            </w:pPr>
            <w:r w:rsidRPr="005F1940">
              <w:rPr>
                <w:bCs/>
                <w:shd w:val="clear" w:color="auto" w:fill="FFFFFF"/>
              </w:rPr>
              <w:t>0.019</w:t>
            </w:r>
          </w:p>
        </w:tc>
        <w:tc>
          <w:tcPr>
            <w:tcW w:w="0" w:type="auto"/>
            <w:vAlign w:val="center"/>
          </w:tcPr>
          <w:p w14:paraId="1E5BBEA4" w14:textId="7FD7A2D5" w:rsidR="000C735F" w:rsidRPr="005F1940" w:rsidRDefault="000C735F" w:rsidP="00971803">
            <w:pPr>
              <w:spacing w:line="480" w:lineRule="auto"/>
              <w:jc w:val="both"/>
              <w:rPr>
                <w:bCs/>
                <w:shd w:val="clear" w:color="auto" w:fill="FFFFFF"/>
              </w:rPr>
            </w:pPr>
            <w:r w:rsidRPr="005F1940">
              <w:rPr>
                <w:bCs/>
                <w:shd w:val="clear" w:color="auto" w:fill="FFFFFF"/>
              </w:rPr>
              <w:t>7.02</w:t>
            </w:r>
          </w:p>
        </w:tc>
        <w:tc>
          <w:tcPr>
            <w:tcW w:w="0" w:type="auto"/>
            <w:vAlign w:val="center"/>
          </w:tcPr>
          <w:p w14:paraId="40AD6E66" w14:textId="0E8EBBEB" w:rsidR="000C735F" w:rsidRPr="005F1940" w:rsidRDefault="000C735F" w:rsidP="00971803">
            <w:pPr>
              <w:spacing w:line="480" w:lineRule="auto"/>
              <w:jc w:val="both"/>
              <w:rPr>
                <w:bCs/>
                <w:shd w:val="clear" w:color="auto" w:fill="FFFFFF"/>
              </w:rPr>
            </w:pPr>
            <w:r w:rsidRPr="005F1940">
              <w:rPr>
                <w:bCs/>
                <w:shd w:val="clear" w:color="auto" w:fill="FFFFFF"/>
              </w:rPr>
              <w:t>0.95</w:t>
            </w:r>
          </w:p>
        </w:tc>
        <w:tc>
          <w:tcPr>
            <w:tcW w:w="0" w:type="auto"/>
            <w:vAlign w:val="center"/>
          </w:tcPr>
          <w:p w14:paraId="58710A35" w14:textId="14CBE7A3" w:rsidR="000C735F" w:rsidRPr="005F1940" w:rsidRDefault="000C735F" w:rsidP="00971803">
            <w:pPr>
              <w:spacing w:line="480" w:lineRule="auto"/>
              <w:jc w:val="both"/>
              <w:rPr>
                <w:bCs/>
                <w:shd w:val="clear" w:color="auto" w:fill="FFFFFF"/>
              </w:rPr>
            </w:pPr>
            <w:r w:rsidRPr="005F1940">
              <w:rPr>
                <w:bCs/>
                <w:shd w:val="clear" w:color="auto" w:fill="FFFFFF"/>
              </w:rPr>
              <w:t>0.92 – 0.99</w:t>
            </w:r>
          </w:p>
        </w:tc>
        <w:tc>
          <w:tcPr>
            <w:tcW w:w="0" w:type="auto"/>
            <w:vAlign w:val="center"/>
          </w:tcPr>
          <w:p w14:paraId="03A17437" w14:textId="48378EC8" w:rsidR="000C735F" w:rsidRPr="005F1940" w:rsidRDefault="007618B4" w:rsidP="00971803">
            <w:pPr>
              <w:spacing w:line="480" w:lineRule="auto"/>
              <w:jc w:val="both"/>
              <w:rPr>
                <w:b/>
                <w:shd w:val="clear" w:color="auto" w:fill="FFFFFF"/>
              </w:rPr>
            </w:pPr>
            <w:r w:rsidRPr="005F1940">
              <w:rPr>
                <w:b/>
                <w:shd w:val="clear" w:color="auto" w:fill="FFFFFF"/>
              </w:rPr>
              <w:t>0</w:t>
            </w:r>
            <w:r w:rsidR="000C735F" w:rsidRPr="005F1940">
              <w:rPr>
                <w:b/>
                <w:shd w:val="clear" w:color="auto" w:fill="FFFFFF"/>
              </w:rPr>
              <w:t>.008</w:t>
            </w:r>
          </w:p>
        </w:tc>
      </w:tr>
      <w:tr w:rsidR="005F1940" w:rsidRPr="005F1940" w14:paraId="1F1D40F2" w14:textId="77777777" w:rsidTr="00E47968">
        <w:trPr>
          <w:tblCellSpacing w:w="15" w:type="dxa"/>
        </w:trPr>
        <w:tc>
          <w:tcPr>
            <w:tcW w:w="0" w:type="auto"/>
            <w:vAlign w:val="center"/>
            <w:hideMark/>
          </w:tcPr>
          <w:p w14:paraId="18899C46" w14:textId="7D4AB18C" w:rsidR="000C735F" w:rsidRPr="005F1940" w:rsidRDefault="000C735F" w:rsidP="00971803">
            <w:pPr>
              <w:spacing w:line="480" w:lineRule="auto"/>
              <w:jc w:val="both"/>
              <w:rPr>
                <w:bCs/>
                <w:shd w:val="clear" w:color="auto" w:fill="FFFFFF"/>
              </w:rPr>
            </w:pPr>
            <w:proofErr w:type="spellStart"/>
            <w:r w:rsidRPr="005F1940">
              <w:rPr>
                <w:bCs/>
                <w:shd w:val="clear" w:color="auto" w:fill="FFFFFF"/>
              </w:rPr>
              <w:lastRenderedPageBreak/>
              <w:t>CERQ_mad</w:t>
            </w:r>
            <w:proofErr w:type="spellEnd"/>
          </w:p>
        </w:tc>
        <w:tc>
          <w:tcPr>
            <w:tcW w:w="0" w:type="auto"/>
            <w:vAlign w:val="center"/>
            <w:hideMark/>
          </w:tcPr>
          <w:p w14:paraId="723CE405" w14:textId="77777777" w:rsidR="000C735F" w:rsidRPr="005F1940" w:rsidRDefault="000C735F" w:rsidP="00971803">
            <w:pPr>
              <w:spacing w:line="480" w:lineRule="auto"/>
              <w:jc w:val="both"/>
              <w:rPr>
                <w:bCs/>
                <w:shd w:val="clear" w:color="auto" w:fill="FFFFFF"/>
              </w:rPr>
            </w:pPr>
            <w:r w:rsidRPr="005F1940">
              <w:rPr>
                <w:bCs/>
                <w:shd w:val="clear" w:color="auto" w:fill="FFFFFF"/>
              </w:rPr>
              <w:t>0.073</w:t>
            </w:r>
          </w:p>
        </w:tc>
        <w:tc>
          <w:tcPr>
            <w:tcW w:w="0" w:type="auto"/>
            <w:vAlign w:val="center"/>
            <w:hideMark/>
          </w:tcPr>
          <w:p w14:paraId="250495AB" w14:textId="77777777" w:rsidR="000C735F" w:rsidRPr="005F1940" w:rsidRDefault="000C735F" w:rsidP="00971803">
            <w:pPr>
              <w:spacing w:line="480" w:lineRule="auto"/>
              <w:jc w:val="both"/>
              <w:rPr>
                <w:bCs/>
                <w:shd w:val="clear" w:color="auto" w:fill="FFFFFF"/>
              </w:rPr>
            </w:pPr>
            <w:r w:rsidRPr="005F1940">
              <w:rPr>
                <w:bCs/>
                <w:shd w:val="clear" w:color="auto" w:fill="FFFFFF"/>
              </w:rPr>
              <w:t>0.024</w:t>
            </w:r>
          </w:p>
        </w:tc>
        <w:tc>
          <w:tcPr>
            <w:tcW w:w="0" w:type="auto"/>
            <w:vAlign w:val="center"/>
            <w:hideMark/>
          </w:tcPr>
          <w:p w14:paraId="3BEE92B8" w14:textId="77777777" w:rsidR="000C735F" w:rsidRPr="005F1940" w:rsidRDefault="000C735F" w:rsidP="00971803">
            <w:pPr>
              <w:spacing w:line="480" w:lineRule="auto"/>
              <w:jc w:val="both"/>
              <w:rPr>
                <w:bCs/>
                <w:shd w:val="clear" w:color="auto" w:fill="FFFFFF"/>
              </w:rPr>
            </w:pPr>
            <w:r w:rsidRPr="005F1940">
              <w:rPr>
                <w:bCs/>
                <w:shd w:val="clear" w:color="auto" w:fill="FFFFFF"/>
              </w:rPr>
              <w:t>9.56</w:t>
            </w:r>
          </w:p>
        </w:tc>
        <w:tc>
          <w:tcPr>
            <w:tcW w:w="0" w:type="auto"/>
            <w:vAlign w:val="center"/>
            <w:hideMark/>
          </w:tcPr>
          <w:p w14:paraId="4A7F6F44" w14:textId="77777777" w:rsidR="000C735F" w:rsidRPr="005F1940" w:rsidRDefault="000C735F" w:rsidP="00971803">
            <w:pPr>
              <w:spacing w:line="480" w:lineRule="auto"/>
              <w:jc w:val="both"/>
              <w:rPr>
                <w:bCs/>
                <w:shd w:val="clear" w:color="auto" w:fill="FFFFFF"/>
              </w:rPr>
            </w:pPr>
            <w:r w:rsidRPr="005F1940">
              <w:rPr>
                <w:bCs/>
                <w:shd w:val="clear" w:color="auto" w:fill="FFFFFF"/>
              </w:rPr>
              <w:t>1.08</w:t>
            </w:r>
          </w:p>
        </w:tc>
        <w:tc>
          <w:tcPr>
            <w:tcW w:w="0" w:type="auto"/>
            <w:vAlign w:val="center"/>
            <w:hideMark/>
          </w:tcPr>
          <w:p w14:paraId="15DC560D" w14:textId="77777777" w:rsidR="000C735F" w:rsidRPr="005F1940" w:rsidRDefault="000C735F" w:rsidP="00971803">
            <w:pPr>
              <w:spacing w:line="480" w:lineRule="auto"/>
              <w:jc w:val="both"/>
              <w:rPr>
                <w:bCs/>
                <w:shd w:val="clear" w:color="auto" w:fill="FFFFFF"/>
              </w:rPr>
            </w:pPr>
            <w:r w:rsidRPr="005F1940">
              <w:rPr>
                <w:bCs/>
                <w:shd w:val="clear" w:color="auto" w:fill="FFFFFF"/>
              </w:rPr>
              <w:t>1.03 – 1.12</w:t>
            </w:r>
          </w:p>
        </w:tc>
        <w:tc>
          <w:tcPr>
            <w:tcW w:w="0" w:type="auto"/>
            <w:vAlign w:val="center"/>
            <w:hideMark/>
          </w:tcPr>
          <w:p w14:paraId="40DDFC1A" w14:textId="34CD4F3B" w:rsidR="000C735F" w:rsidRPr="005F1940" w:rsidRDefault="007618B4" w:rsidP="00971803">
            <w:pPr>
              <w:spacing w:line="480" w:lineRule="auto"/>
              <w:jc w:val="both"/>
              <w:rPr>
                <w:b/>
                <w:shd w:val="clear" w:color="auto" w:fill="FFFFFF"/>
              </w:rPr>
            </w:pPr>
            <w:r w:rsidRPr="005F1940">
              <w:rPr>
                <w:b/>
                <w:shd w:val="clear" w:color="auto" w:fill="FFFFFF"/>
              </w:rPr>
              <w:t>0</w:t>
            </w:r>
            <w:r w:rsidR="000C735F" w:rsidRPr="005F1940">
              <w:rPr>
                <w:b/>
                <w:shd w:val="clear" w:color="auto" w:fill="FFFFFF"/>
              </w:rPr>
              <w:t>.002</w:t>
            </w:r>
          </w:p>
        </w:tc>
      </w:tr>
      <w:tr w:rsidR="005F1940" w:rsidRPr="005F1940" w14:paraId="1849D563" w14:textId="77777777" w:rsidTr="00E47968">
        <w:trPr>
          <w:tblCellSpacing w:w="15" w:type="dxa"/>
        </w:trPr>
        <w:tc>
          <w:tcPr>
            <w:tcW w:w="0" w:type="auto"/>
            <w:vAlign w:val="center"/>
            <w:hideMark/>
          </w:tcPr>
          <w:p w14:paraId="4051530A" w14:textId="3D65B6E8" w:rsidR="000C735F" w:rsidRPr="005F1940" w:rsidRDefault="000C735F" w:rsidP="00971803">
            <w:pPr>
              <w:spacing w:line="480" w:lineRule="auto"/>
              <w:jc w:val="both"/>
              <w:rPr>
                <w:bCs/>
                <w:shd w:val="clear" w:color="auto" w:fill="FFFFFF"/>
              </w:rPr>
            </w:pPr>
            <w:r w:rsidRPr="005F1940">
              <w:rPr>
                <w:bCs/>
                <w:shd w:val="clear" w:color="auto" w:fill="FFFFFF"/>
              </w:rPr>
              <w:t>BIS-8-S</w:t>
            </w:r>
          </w:p>
        </w:tc>
        <w:tc>
          <w:tcPr>
            <w:tcW w:w="0" w:type="auto"/>
            <w:vAlign w:val="center"/>
            <w:hideMark/>
          </w:tcPr>
          <w:p w14:paraId="0AEB7948" w14:textId="77777777" w:rsidR="000C735F" w:rsidRPr="005F1940" w:rsidRDefault="000C735F" w:rsidP="00971803">
            <w:pPr>
              <w:spacing w:line="480" w:lineRule="auto"/>
              <w:jc w:val="both"/>
              <w:rPr>
                <w:bCs/>
                <w:shd w:val="clear" w:color="auto" w:fill="FFFFFF"/>
              </w:rPr>
            </w:pPr>
            <w:r w:rsidRPr="005F1940">
              <w:rPr>
                <w:bCs/>
                <w:shd w:val="clear" w:color="auto" w:fill="FFFFFF"/>
              </w:rPr>
              <w:t>0.186</w:t>
            </w:r>
          </w:p>
        </w:tc>
        <w:tc>
          <w:tcPr>
            <w:tcW w:w="0" w:type="auto"/>
            <w:vAlign w:val="center"/>
            <w:hideMark/>
          </w:tcPr>
          <w:p w14:paraId="0698800C" w14:textId="77777777" w:rsidR="000C735F" w:rsidRPr="005F1940" w:rsidRDefault="000C735F" w:rsidP="00971803">
            <w:pPr>
              <w:spacing w:line="480" w:lineRule="auto"/>
              <w:jc w:val="both"/>
              <w:rPr>
                <w:bCs/>
                <w:shd w:val="clear" w:color="auto" w:fill="FFFFFF"/>
              </w:rPr>
            </w:pPr>
            <w:r w:rsidRPr="005F1940">
              <w:rPr>
                <w:bCs/>
                <w:shd w:val="clear" w:color="auto" w:fill="FFFFFF"/>
              </w:rPr>
              <w:t>0.056</w:t>
            </w:r>
          </w:p>
        </w:tc>
        <w:tc>
          <w:tcPr>
            <w:tcW w:w="0" w:type="auto"/>
            <w:vAlign w:val="center"/>
            <w:hideMark/>
          </w:tcPr>
          <w:p w14:paraId="23750B60" w14:textId="77777777" w:rsidR="000C735F" w:rsidRPr="005F1940" w:rsidRDefault="000C735F" w:rsidP="00971803">
            <w:pPr>
              <w:spacing w:line="480" w:lineRule="auto"/>
              <w:jc w:val="both"/>
              <w:rPr>
                <w:bCs/>
                <w:shd w:val="clear" w:color="auto" w:fill="FFFFFF"/>
              </w:rPr>
            </w:pPr>
            <w:r w:rsidRPr="005F1940">
              <w:rPr>
                <w:bCs/>
                <w:shd w:val="clear" w:color="auto" w:fill="FFFFFF"/>
              </w:rPr>
              <w:t>12.34</w:t>
            </w:r>
          </w:p>
        </w:tc>
        <w:tc>
          <w:tcPr>
            <w:tcW w:w="0" w:type="auto"/>
            <w:vAlign w:val="center"/>
            <w:hideMark/>
          </w:tcPr>
          <w:p w14:paraId="5C42327F" w14:textId="77777777" w:rsidR="000C735F" w:rsidRPr="005F1940" w:rsidRDefault="000C735F" w:rsidP="00971803">
            <w:pPr>
              <w:spacing w:line="480" w:lineRule="auto"/>
              <w:jc w:val="both"/>
              <w:rPr>
                <w:bCs/>
                <w:shd w:val="clear" w:color="auto" w:fill="FFFFFF"/>
              </w:rPr>
            </w:pPr>
            <w:r w:rsidRPr="005F1940">
              <w:rPr>
                <w:bCs/>
                <w:shd w:val="clear" w:color="auto" w:fill="FFFFFF"/>
              </w:rPr>
              <w:t>1.20</w:t>
            </w:r>
          </w:p>
        </w:tc>
        <w:tc>
          <w:tcPr>
            <w:tcW w:w="0" w:type="auto"/>
            <w:vAlign w:val="center"/>
            <w:hideMark/>
          </w:tcPr>
          <w:p w14:paraId="72981D0E" w14:textId="77777777" w:rsidR="000C735F" w:rsidRPr="005F1940" w:rsidRDefault="000C735F" w:rsidP="00971803">
            <w:pPr>
              <w:spacing w:line="480" w:lineRule="auto"/>
              <w:jc w:val="both"/>
              <w:rPr>
                <w:bCs/>
                <w:shd w:val="clear" w:color="auto" w:fill="FFFFFF"/>
              </w:rPr>
            </w:pPr>
            <w:r w:rsidRPr="005F1940">
              <w:rPr>
                <w:bCs/>
                <w:shd w:val="clear" w:color="auto" w:fill="FFFFFF"/>
              </w:rPr>
              <w:t>1.08 – 1.35</w:t>
            </w:r>
          </w:p>
        </w:tc>
        <w:tc>
          <w:tcPr>
            <w:tcW w:w="0" w:type="auto"/>
            <w:vAlign w:val="center"/>
            <w:hideMark/>
          </w:tcPr>
          <w:p w14:paraId="509FAA01" w14:textId="1263440C" w:rsidR="000C735F" w:rsidRPr="005F1940" w:rsidRDefault="007618B4" w:rsidP="00971803">
            <w:pPr>
              <w:spacing w:line="480" w:lineRule="auto"/>
              <w:jc w:val="both"/>
              <w:rPr>
                <w:b/>
                <w:shd w:val="clear" w:color="auto" w:fill="FFFFFF"/>
              </w:rPr>
            </w:pPr>
            <w:r w:rsidRPr="005F1940">
              <w:rPr>
                <w:b/>
                <w:shd w:val="clear" w:color="auto" w:fill="FFFFFF"/>
              </w:rPr>
              <w:t>0</w:t>
            </w:r>
            <w:r w:rsidR="000C735F" w:rsidRPr="005F1940">
              <w:rPr>
                <w:b/>
                <w:shd w:val="clear" w:color="auto" w:fill="FFFFFF"/>
              </w:rPr>
              <w:t>.001</w:t>
            </w:r>
          </w:p>
        </w:tc>
      </w:tr>
      <w:tr w:rsidR="005F1940" w:rsidRPr="005F1940" w14:paraId="3FD43899" w14:textId="77777777" w:rsidTr="00E47968">
        <w:trPr>
          <w:tblCellSpacing w:w="15" w:type="dxa"/>
        </w:trPr>
        <w:tc>
          <w:tcPr>
            <w:tcW w:w="0" w:type="auto"/>
            <w:vAlign w:val="center"/>
          </w:tcPr>
          <w:p w14:paraId="50D4702A" w14:textId="65B9EBD6" w:rsidR="000C735F" w:rsidRPr="005F1940" w:rsidRDefault="000C735F" w:rsidP="00971803">
            <w:pPr>
              <w:spacing w:line="480" w:lineRule="auto"/>
              <w:jc w:val="both"/>
              <w:rPr>
                <w:bCs/>
                <w:shd w:val="clear" w:color="auto" w:fill="FFFFFF"/>
              </w:rPr>
            </w:pPr>
            <w:r w:rsidRPr="005F1940">
              <w:rPr>
                <w:bCs/>
                <w:shd w:val="clear" w:color="auto" w:fill="FFFFFF"/>
              </w:rPr>
              <w:t>SCS</w:t>
            </w:r>
          </w:p>
        </w:tc>
        <w:tc>
          <w:tcPr>
            <w:tcW w:w="0" w:type="auto"/>
            <w:vAlign w:val="center"/>
          </w:tcPr>
          <w:p w14:paraId="00DFD21B" w14:textId="289967A8" w:rsidR="000C735F" w:rsidRPr="005F1940" w:rsidRDefault="000C735F" w:rsidP="00971803">
            <w:pPr>
              <w:spacing w:line="480" w:lineRule="auto"/>
              <w:jc w:val="both"/>
              <w:rPr>
                <w:bCs/>
                <w:shd w:val="clear" w:color="auto" w:fill="FFFFFF"/>
              </w:rPr>
            </w:pPr>
            <w:r w:rsidRPr="005F1940">
              <w:rPr>
                <w:bCs/>
                <w:shd w:val="clear" w:color="auto" w:fill="FFFFFF"/>
              </w:rPr>
              <w:t>0.059</w:t>
            </w:r>
          </w:p>
        </w:tc>
        <w:tc>
          <w:tcPr>
            <w:tcW w:w="0" w:type="auto"/>
            <w:vAlign w:val="center"/>
          </w:tcPr>
          <w:p w14:paraId="258BF6EE" w14:textId="202A55A0" w:rsidR="000C735F" w:rsidRPr="005F1940" w:rsidRDefault="000C735F" w:rsidP="00971803">
            <w:pPr>
              <w:spacing w:line="480" w:lineRule="auto"/>
              <w:jc w:val="both"/>
              <w:rPr>
                <w:bCs/>
                <w:shd w:val="clear" w:color="auto" w:fill="FFFFFF"/>
              </w:rPr>
            </w:pPr>
            <w:r w:rsidRPr="005F1940">
              <w:rPr>
                <w:bCs/>
                <w:shd w:val="clear" w:color="auto" w:fill="FFFFFF"/>
              </w:rPr>
              <w:t>0.021</w:t>
            </w:r>
          </w:p>
        </w:tc>
        <w:tc>
          <w:tcPr>
            <w:tcW w:w="0" w:type="auto"/>
            <w:vAlign w:val="center"/>
          </w:tcPr>
          <w:p w14:paraId="058CC6E2" w14:textId="13239A71" w:rsidR="000C735F" w:rsidRPr="005F1940" w:rsidRDefault="000C735F" w:rsidP="00971803">
            <w:pPr>
              <w:spacing w:line="480" w:lineRule="auto"/>
              <w:jc w:val="both"/>
              <w:rPr>
                <w:bCs/>
                <w:shd w:val="clear" w:color="auto" w:fill="FFFFFF"/>
              </w:rPr>
            </w:pPr>
            <w:r w:rsidRPr="005F1940">
              <w:rPr>
                <w:bCs/>
                <w:shd w:val="clear" w:color="auto" w:fill="FFFFFF"/>
              </w:rPr>
              <w:t>8.02</w:t>
            </w:r>
          </w:p>
        </w:tc>
        <w:tc>
          <w:tcPr>
            <w:tcW w:w="0" w:type="auto"/>
            <w:vAlign w:val="center"/>
          </w:tcPr>
          <w:p w14:paraId="04B6707C" w14:textId="57E8A72F" w:rsidR="000C735F" w:rsidRPr="005F1940" w:rsidRDefault="000C735F" w:rsidP="00971803">
            <w:pPr>
              <w:spacing w:line="480" w:lineRule="auto"/>
              <w:jc w:val="both"/>
              <w:rPr>
                <w:bCs/>
                <w:shd w:val="clear" w:color="auto" w:fill="FFFFFF"/>
              </w:rPr>
            </w:pPr>
            <w:r w:rsidRPr="005F1940">
              <w:rPr>
                <w:bCs/>
                <w:shd w:val="clear" w:color="auto" w:fill="FFFFFF"/>
              </w:rPr>
              <w:t>1.06</w:t>
            </w:r>
          </w:p>
        </w:tc>
        <w:tc>
          <w:tcPr>
            <w:tcW w:w="0" w:type="auto"/>
            <w:vAlign w:val="center"/>
          </w:tcPr>
          <w:p w14:paraId="6605EC7F" w14:textId="13629084" w:rsidR="000C735F" w:rsidRPr="005F1940" w:rsidRDefault="000C735F" w:rsidP="00971803">
            <w:pPr>
              <w:spacing w:line="480" w:lineRule="auto"/>
              <w:jc w:val="both"/>
              <w:rPr>
                <w:bCs/>
                <w:shd w:val="clear" w:color="auto" w:fill="FFFFFF"/>
              </w:rPr>
            </w:pPr>
            <w:r w:rsidRPr="005F1940">
              <w:rPr>
                <w:bCs/>
                <w:shd w:val="clear" w:color="auto" w:fill="FFFFFF"/>
              </w:rPr>
              <w:t>1.02 – 1.11</w:t>
            </w:r>
          </w:p>
        </w:tc>
        <w:tc>
          <w:tcPr>
            <w:tcW w:w="0" w:type="auto"/>
            <w:vAlign w:val="center"/>
          </w:tcPr>
          <w:p w14:paraId="0C4EA31D" w14:textId="369E3F17" w:rsidR="000C735F" w:rsidRPr="005F1940" w:rsidRDefault="007618B4" w:rsidP="00971803">
            <w:pPr>
              <w:spacing w:line="480" w:lineRule="auto"/>
              <w:jc w:val="both"/>
              <w:rPr>
                <w:b/>
                <w:shd w:val="clear" w:color="auto" w:fill="FFFFFF"/>
              </w:rPr>
            </w:pPr>
            <w:r w:rsidRPr="005F1940">
              <w:rPr>
                <w:b/>
                <w:shd w:val="clear" w:color="auto" w:fill="FFFFFF"/>
              </w:rPr>
              <w:t>0</w:t>
            </w:r>
            <w:r w:rsidR="000C735F" w:rsidRPr="005F1940">
              <w:rPr>
                <w:b/>
                <w:shd w:val="clear" w:color="auto" w:fill="FFFFFF"/>
              </w:rPr>
              <w:t>.005</w:t>
            </w:r>
          </w:p>
        </w:tc>
      </w:tr>
      <w:tr w:rsidR="005F1940" w:rsidRPr="005F1940" w14:paraId="0F855DF8" w14:textId="77777777" w:rsidTr="008E3963">
        <w:trPr>
          <w:tblCellSpacing w:w="15" w:type="dxa"/>
        </w:trPr>
        <w:tc>
          <w:tcPr>
            <w:tcW w:w="0" w:type="auto"/>
            <w:gridSpan w:val="7"/>
            <w:tcBorders>
              <w:top w:val="single" w:sz="4" w:space="0" w:color="auto"/>
              <w:bottom w:val="nil"/>
            </w:tcBorders>
            <w:vAlign w:val="center"/>
          </w:tcPr>
          <w:p w14:paraId="19633F70" w14:textId="53AC7B78" w:rsidR="00702183" w:rsidRPr="005F1940" w:rsidRDefault="00702183" w:rsidP="00971803">
            <w:pPr>
              <w:spacing w:line="480" w:lineRule="auto"/>
              <w:jc w:val="both"/>
              <w:rPr>
                <w:bCs/>
                <w:shd w:val="clear" w:color="auto" w:fill="FFFFFF"/>
              </w:rPr>
            </w:pPr>
            <w:bookmarkStart w:id="69" w:name="_Hlk206491165"/>
            <w:r w:rsidRPr="005F1940">
              <w:rPr>
                <w:b/>
                <w:shd w:val="clear" w:color="auto" w:fill="FFFFFF"/>
              </w:rPr>
              <w:t>Sociodemographic and clinical characteristics predictors model</w:t>
            </w:r>
            <w:bookmarkEnd w:id="69"/>
          </w:p>
        </w:tc>
      </w:tr>
      <w:tr w:rsidR="005F1940" w:rsidRPr="005F1940" w14:paraId="4A9FAA9B" w14:textId="77777777" w:rsidTr="009819CA">
        <w:trPr>
          <w:tblCellSpacing w:w="15" w:type="dxa"/>
        </w:trPr>
        <w:tc>
          <w:tcPr>
            <w:tcW w:w="0" w:type="auto"/>
          </w:tcPr>
          <w:p w14:paraId="19ADAB6A" w14:textId="10BC198B" w:rsidR="00702183" w:rsidRPr="005F1940" w:rsidRDefault="00702183" w:rsidP="00971803">
            <w:pPr>
              <w:spacing w:line="480" w:lineRule="auto"/>
              <w:jc w:val="both"/>
              <w:rPr>
                <w:bCs/>
                <w:shd w:val="clear" w:color="auto" w:fill="FFFFFF"/>
              </w:rPr>
            </w:pPr>
            <w:r w:rsidRPr="005F1940">
              <w:t>Age</w:t>
            </w:r>
          </w:p>
        </w:tc>
        <w:tc>
          <w:tcPr>
            <w:tcW w:w="0" w:type="auto"/>
          </w:tcPr>
          <w:p w14:paraId="3695CF0F" w14:textId="1B2CB5A0" w:rsidR="00702183" w:rsidRPr="005F1940" w:rsidRDefault="00702183" w:rsidP="00971803">
            <w:pPr>
              <w:spacing w:line="480" w:lineRule="auto"/>
              <w:jc w:val="both"/>
              <w:rPr>
                <w:bCs/>
                <w:shd w:val="clear" w:color="auto" w:fill="FFFFFF"/>
              </w:rPr>
            </w:pPr>
            <w:r w:rsidRPr="005F1940">
              <w:t>-0.056</w:t>
            </w:r>
          </w:p>
        </w:tc>
        <w:tc>
          <w:tcPr>
            <w:tcW w:w="0" w:type="auto"/>
          </w:tcPr>
          <w:p w14:paraId="2C354C37" w14:textId="1D408395" w:rsidR="00702183" w:rsidRPr="005F1940" w:rsidRDefault="00702183" w:rsidP="00971803">
            <w:pPr>
              <w:spacing w:line="480" w:lineRule="auto"/>
              <w:jc w:val="both"/>
              <w:rPr>
                <w:bCs/>
                <w:shd w:val="clear" w:color="auto" w:fill="FFFFFF"/>
              </w:rPr>
            </w:pPr>
            <w:r w:rsidRPr="005F1940">
              <w:t>0.027</w:t>
            </w:r>
          </w:p>
        </w:tc>
        <w:tc>
          <w:tcPr>
            <w:tcW w:w="0" w:type="auto"/>
          </w:tcPr>
          <w:p w14:paraId="13B9A4B0" w14:textId="4F04B768" w:rsidR="00702183" w:rsidRPr="005F1940" w:rsidRDefault="00702183" w:rsidP="00971803">
            <w:pPr>
              <w:spacing w:line="480" w:lineRule="auto"/>
              <w:jc w:val="both"/>
              <w:rPr>
                <w:bCs/>
                <w:shd w:val="clear" w:color="auto" w:fill="FFFFFF"/>
              </w:rPr>
            </w:pPr>
            <w:r w:rsidRPr="005F1940">
              <w:t>4.28</w:t>
            </w:r>
          </w:p>
        </w:tc>
        <w:tc>
          <w:tcPr>
            <w:tcW w:w="0" w:type="auto"/>
          </w:tcPr>
          <w:p w14:paraId="53EFAB15" w14:textId="02FCE72D" w:rsidR="00702183" w:rsidRPr="005F1940" w:rsidRDefault="00702183" w:rsidP="00971803">
            <w:pPr>
              <w:spacing w:line="480" w:lineRule="auto"/>
              <w:jc w:val="both"/>
              <w:rPr>
                <w:bCs/>
                <w:shd w:val="clear" w:color="auto" w:fill="FFFFFF"/>
              </w:rPr>
            </w:pPr>
            <w:r w:rsidRPr="005F1940">
              <w:t>0.95</w:t>
            </w:r>
          </w:p>
        </w:tc>
        <w:tc>
          <w:tcPr>
            <w:tcW w:w="0" w:type="auto"/>
          </w:tcPr>
          <w:p w14:paraId="2C8338D8" w14:textId="3B3D6D62" w:rsidR="00702183" w:rsidRPr="005F1940" w:rsidRDefault="00702183" w:rsidP="00971803">
            <w:pPr>
              <w:spacing w:line="480" w:lineRule="auto"/>
              <w:jc w:val="both"/>
              <w:rPr>
                <w:bCs/>
                <w:shd w:val="clear" w:color="auto" w:fill="FFFFFF"/>
              </w:rPr>
            </w:pPr>
            <w:r w:rsidRPr="005F1940">
              <w:t>0.90 – 1.00</w:t>
            </w:r>
          </w:p>
        </w:tc>
        <w:tc>
          <w:tcPr>
            <w:tcW w:w="0" w:type="auto"/>
          </w:tcPr>
          <w:p w14:paraId="412885BE" w14:textId="197E5600" w:rsidR="00702183" w:rsidRPr="005F1940" w:rsidRDefault="007618B4" w:rsidP="00971803">
            <w:pPr>
              <w:spacing w:line="480" w:lineRule="auto"/>
              <w:jc w:val="both"/>
              <w:rPr>
                <w:bCs/>
                <w:shd w:val="clear" w:color="auto" w:fill="FFFFFF"/>
              </w:rPr>
            </w:pPr>
            <w:r w:rsidRPr="005F1940">
              <w:t>0</w:t>
            </w:r>
            <w:r w:rsidR="00702183" w:rsidRPr="005F1940">
              <w:t>.039</w:t>
            </w:r>
          </w:p>
        </w:tc>
      </w:tr>
      <w:tr w:rsidR="005F1940" w:rsidRPr="005F1940" w14:paraId="5C7D09D4" w14:textId="77777777" w:rsidTr="009819CA">
        <w:trPr>
          <w:tblCellSpacing w:w="15" w:type="dxa"/>
        </w:trPr>
        <w:tc>
          <w:tcPr>
            <w:tcW w:w="0" w:type="auto"/>
          </w:tcPr>
          <w:p w14:paraId="5B4D086F" w14:textId="39C0B662" w:rsidR="00702183" w:rsidRPr="00D619AF" w:rsidRDefault="00702183" w:rsidP="00971803">
            <w:pPr>
              <w:spacing w:line="480" w:lineRule="auto"/>
              <w:jc w:val="both"/>
              <w:rPr>
                <w:color w:val="FF0000"/>
                <w:shd w:val="clear" w:color="auto" w:fill="FFFFFF"/>
              </w:rPr>
            </w:pPr>
            <w:r w:rsidRPr="005F1940">
              <w:t>Number of comorbid diagnoses</w:t>
            </w:r>
          </w:p>
        </w:tc>
        <w:tc>
          <w:tcPr>
            <w:tcW w:w="0" w:type="auto"/>
          </w:tcPr>
          <w:p w14:paraId="35497074" w14:textId="312198D5" w:rsidR="00702183" w:rsidRPr="00D619AF" w:rsidRDefault="00702183" w:rsidP="00971803">
            <w:pPr>
              <w:spacing w:line="480" w:lineRule="auto"/>
              <w:jc w:val="both"/>
              <w:rPr>
                <w:color w:val="FF0000"/>
                <w:shd w:val="clear" w:color="auto" w:fill="FFFFFF"/>
              </w:rPr>
            </w:pPr>
            <w:r w:rsidRPr="005F1940">
              <w:t>-0.929</w:t>
            </w:r>
          </w:p>
        </w:tc>
        <w:tc>
          <w:tcPr>
            <w:tcW w:w="0" w:type="auto"/>
          </w:tcPr>
          <w:p w14:paraId="5D6BDBB8" w14:textId="70F0E4F0" w:rsidR="00702183" w:rsidRPr="00D619AF" w:rsidRDefault="00702183" w:rsidP="00971803">
            <w:pPr>
              <w:spacing w:line="480" w:lineRule="auto"/>
              <w:jc w:val="both"/>
              <w:rPr>
                <w:color w:val="FF0000"/>
                <w:shd w:val="clear" w:color="auto" w:fill="FFFFFF"/>
              </w:rPr>
            </w:pPr>
            <w:r w:rsidRPr="005F1940">
              <w:t>0.286</w:t>
            </w:r>
          </w:p>
        </w:tc>
        <w:tc>
          <w:tcPr>
            <w:tcW w:w="0" w:type="auto"/>
          </w:tcPr>
          <w:p w14:paraId="0DD909EC" w14:textId="648BC8EA" w:rsidR="00702183" w:rsidRPr="00D619AF" w:rsidRDefault="00702183" w:rsidP="00971803">
            <w:pPr>
              <w:spacing w:line="480" w:lineRule="auto"/>
              <w:jc w:val="both"/>
              <w:rPr>
                <w:color w:val="FF0000"/>
                <w:shd w:val="clear" w:color="auto" w:fill="FFFFFF"/>
              </w:rPr>
            </w:pPr>
            <w:r w:rsidRPr="005F1940">
              <w:t>10.56</w:t>
            </w:r>
          </w:p>
        </w:tc>
        <w:tc>
          <w:tcPr>
            <w:tcW w:w="0" w:type="auto"/>
          </w:tcPr>
          <w:p w14:paraId="5A5E61AC" w14:textId="61A7B16A" w:rsidR="00702183" w:rsidRPr="00D619AF" w:rsidRDefault="00702183" w:rsidP="00971803">
            <w:pPr>
              <w:spacing w:line="480" w:lineRule="auto"/>
              <w:jc w:val="both"/>
              <w:rPr>
                <w:color w:val="FF0000"/>
                <w:shd w:val="clear" w:color="auto" w:fill="FFFFFF"/>
              </w:rPr>
            </w:pPr>
            <w:r w:rsidRPr="005F1940">
              <w:t>0.40</w:t>
            </w:r>
          </w:p>
        </w:tc>
        <w:tc>
          <w:tcPr>
            <w:tcW w:w="0" w:type="auto"/>
          </w:tcPr>
          <w:p w14:paraId="71D5F380" w14:textId="794E2BBC" w:rsidR="00702183" w:rsidRPr="00D619AF" w:rsidRDefault="00702183" w:rsidP="00971803">
            <w:pPr>
              <w:spacing w:line="480" w:lineRule="auto"/>
              <w:jc w:val="both"/>
              <w:rPr>
                <w:color w:val="FF0000"/>
                <w:shd w:val="clear" w:color="auto" w:fill="FFFFFF"/>
              </w:rPr>
            </w:pPr>
            <w:r w:rsidRPr="005F1940">
              <w:t>0.23 – 0.69</w:t>
            </w:r>
          </w:p>
        </w:tc>
        <w:tc>
          <w:tcPr>
            <w:tcW w:w="0" w:type="auto"/>
          </w:tcPr>
          <w:p w14:paraId="37EB648B" w14:textId="18474E99" w:rsidR="00702183" w:rsidRPr="00D619AF" w:rsidRDefault="00702183" w:rsidP="00971803">
            <w:pPr>
              <w:spacing w:line="480" w:lineRule="auto"/>
              <w:jc w:val="both"/>
              <w:rPr>
                <w:b/>
                <w:color w:val="FF0000"/>
                <w:shd w:val="clear" w:color="auto" w:fill="FFFFFF"/>
              </w:rPr>
            </w:pPr>
            <w:r w:rsidRPr="005F1940">
              <w:rPr>
                <w:b/>
                <w:bCs/>
              </w:rPr>
              <w:t>&lt;</w:t>
            </w:r>
            <w:r w:rsidR="007618B4" w:rsidRPr="005F1940">
              <w:rPr>
                <w:b/>
                <w:bCs/>
              </w:rPr>
              <w:t>0</w:t>
            </w:r>
            <w:r w:rsidRPr="005F1940">
              <w:rPr>
                <w:b/>
                <w:bCs/>
              </w:rPr>
              <w:t>.001</w:t>
            </w:r>
          </w:p>
        </w:tc>
      </w:tr>
      <w:tr w:rsidR="005F1940" w:rsidRPr="005F1940" w14:paraId="20B60BAC" w14:textId="77777777" w:rsidTr="008E3963">
        <w:trPr>
          <w:tblCellSpacing w:w="15" w:type="dxa"/>
        </w:trPr>
        <w:tc>
          <w:tcPr>
            <w:tcW w:w="0" w:type="auto"/>
            <w:tcBorders>
              <w:top w:val="nil"/>
              <w:bottom w:val="nil"/>
            </w:tcBorders>
            <w:hideMark/>
          </w:tcPr>
          <w:p w14:paraId="638BF574" w14:textId="76329F47" w:rsidR="00702183" w:rsidRPr="00D619AF" w:rsidRDefault="00702183" w:rsidP="00971803">
            <w:pPr>
              <w:spacing w:line="480" w:lineRule="auto"/>
              <w:jc w:val="both"/>
              <w:rPr>
                <w:color w:val="FF0000"/>
                <w:shd w:val="clear" w:color="auto" w:fill="FFFFFF"/>
              </w:rPr>
            </w:pPr>
            <w:r w:rsidRPr="005F1940">
              <w:t>Former suicide attempts</w:t>
            </w:r>
          </w:p>
        </w:tc>
        <w:tc>
          <w:tcPr>
            <w:tcW w:w="0" w:type="auto"/>
            <w:tcBorders>
              <w:top w:val="nil"/>
              <w:bottom w:val="nil"/>
            </w:tcBorders>
            <w:hideMark/>
          </w:tcPr>
          <w:p w14:paraId="0B544FB7" w14:textId="3F9C3EBC" w:rsidR="00702183" w:rsidRPr="00D619AF" w:rsidRDefault="00702183" w:rsidP="00971803">
            <w:pPr>
              <w:spacing w:line="480" w:lineRule="auto"/>
              <w:jc w:val="both"/>
              <w:rPr>
                <w:color w:val="FF0000"/>
                <w:shd w:val="clear" w:color="auto" w:fill="FFFFFF"/>
              </w:rPr>
            </w:pPr>
            <w:r w:rsidRPr="005F1940">
              <w:t>0.823</w:t>
            </w:r>
          </w:p>
        </w:tc>
        <w:tc>
          <w:tcPr>
            <w:tcW w:w="0" w:type="auto"/>
            <w:tcBorders>
              <w:top w:val="nil"/>
              <w:bottom w:val="nil"/>
            </w:tcBorders>
            <w:hideMark/>
          </w:tcPr>
          <w:p w14:paraId="3C82DA86" w14:textId="1B812136" w:rsidR="00702183" w:rsidRPr="00D619AF" w:rsidRDefault="00702183" w:rsidP="00971803">
            <w:pPr>
              <w:spacing w:line="480" w:lineRule="auto"/>
              <w:jc w:val="both"/>
              <w:rPr>
                <w:color w:val="FF0000"/>
                <w:shd w:val="clear" w:color="auto" w:fill="FFFFFF"/>
              </w:rPr>
            </w:pPr>
            <w:r w:rsidRPr="005F1940">
              <w:t>0.440</w:t>
            </w:r>
          </w:p>
        </w:tc>
        <w:tc>
          <w:tcPr>
            <w:tcW w:w="0" w:type="auto"/>
            <w:tcBorders>
              <w:top w:val="nil"/>
              <w:bottom w:val="nil"/>
            </w:tcBorders>
            <w:hideMark/>
          </w:tcPr>
          <w:p w14:paraId="0306259E" w14:textId="1620DFA4" w:rsidR="00702183" w:rsidRPr="00D619AF" w:rsidRDefault="00702183" w:rsidP="00971803">
            <w:pPr>
              <w:spacing w:line="480" w:lineRule="auto"/>
              <w:jc w:val="both"/>
              <w:rPr>
                <w:color w:val="FF0000"/>
                <w:shd w:val="clear" w:color="auto" w:fill="FFFFFF"/>
              </w:rPr>
            </w:pPr>
            <w:r w:rsidRPr="005F1940">
              <w:t>3.52</w:t>
            </w:r>
          </w:p>
        </w:tc>
        <w:tc>
          <w:tcPr>
            <w:tcW w:w="0" w:type="auto"/>
            <w:tcBorders>
              <w:top w:val="nil"/>
              <w:bottom w:val="nil"/>
            </w:tcBorders>
            <w:hideMark/>
          </w:tcPr>
          <w:p w14:paraId="1DDDD732" w14:textId="07F45179" w:rsidR="00702183" w:rsidRPr="00D619AF" w:rsidRDefault="00702183" w:rsidP="00971803">
            <w:pPr>
              <w:spacing w:line="480" w:lineRule="auto"/>
              <w:jc w:val="both"/>
              <w:rPr>
                <w:color w:val="FF0000"/>
                <w:shd w:val="clear" w:color="auto" w:fill="FFFFFF"/>
              </w:rPr>
            </w:pPr>
            <w:r w:rsidRPr="005F1940">
              <w:t>2.28</w:t>
            </w:r>
          </w:p>
        </w:tc>
        <w:tc>
          <w:tcPr>
            <w:tcW w:w="0" w:type="auto"/>
            <w:tcBorders>
              <w:top w:val="nil"/>
              <w:bottom w:val="nil"/>
            </w:tcBorders>
            <w:hideMark/>
          </w:tcPr>
          <w:p w14:paraId="629566DE" w14:textId="1869B8A9" w:rsidR="00702183" w:rsidRPr="00D619AF" w:rsidRDefault="00702183" w:rsidP="00971803">
            <w:pPr>
              <w:spacing w:line="480" w:lineRule="auto"/>
              <w:jc w:val="both"/>
              <w:rPr>
                <w:color w:val="FF0000"/>
                <w:shd w:val="clear" w:color="auto" w:fill="FFFFFF"/>
              </w:rPr>
            </w:pPr>
            <w:r w:rsidRPr="005F1940">
              <w:t>0.96 – 5.38</w:t>
            </w:r>
          </w:p>
        </w:tc>
        <w:tc>
          <w:tcPr>
            <w:tcW w:w="0" w:type="auto"/>
            <w:tcBorders>
              <w:top w:val="nil"/>
              <w:bottom w:val="nil"/>
            </w:tcBorders>
            <w:hideMark/>
          </w:tcPr>
          <w:p w14:paraId="18982AFE" w14:textId="4496245A" w:rsidR="00702183" w:rsidRPr="00D619AF" w:rsidRDefault="007618B4" w:rsidP="00971803">
            <w:pPr>
              <w:spacing w:line="480" w:lineRule="auto"/>
              <w:jc w:val="both"/>
              <w:rPr>
                <w:color w:val="FF0000"/>
                <w:shd w:val="clear" w:color="auto" w:fill="FFFFFF"/>
              </w:rPr>
            </w:pPr>
            <w:r w:rsidRPr="005F1940">
              <w:t>0</w:t>
            </w:r>
            <w:r w:rsidR="00702183" w:rsidRPr="005F1940">
              <w:t>.061</w:t>
            </w:r>
          </w:p>
        </w:tc>
      </w:tr>
    </w:tbl>
    <w:p w14:paraId="026F61C6" w14:textId="22591485" w:rsidR="004D5D15" w:rsidRPr="005F1940" w:rsidRDefault="00E47968" w:rsidP="004D5D15">
      <w:pPr>
        <w:spacing w:line="480" w:lineRule="auto"/>
        <w:jc w:val="both"/>
        <w:rPr>
          <w:sz w:val="20"/>
          <w:shd w:val="clear" w:color="auto" w:fill="FFFFFF"/>
        </w:rPr>
      </w:pPr>
      <w:r w:rsidRPr="005F1940">
        <w:rPr>
          <w:b/>
          <w:sz w:val="20"/>
          <w:shd w:val="clear" w:color="auto" w:fill="FFFFFF"/>
        </w:rPr>
        <w:t>Notes</w:t>
      </w:r>
      <w:r w:rsidRPr="005F1940">
        <w:rPr>
          <w:sz w:val="20"/>
          <w:shd w:val="clear" w:color="auto" w:fill="FFFFFF"/>
        </w:rPr>
        <w:t xml:space="preserve">: </w:t>
      </w:r>
      <w:r w:rsidR="006271D3" w:rsidRPr="005F1940">
        <w:rPr>
          <w:sz w:val="20"/>
          <w:shd w:val="clear" w:color="auto" w:fill="FFFFFF"/>
        </w:rPr>
        <w:t>Psychological predictor m</w:t>
      </w:r>
      <w:r w:rsidRPr="005F1940">
        <w:rPr>
          <w:sz w:val="20"/>
          <w:shd w:val="clear" w:color="auto" w:fill="FFFFFF"/>
        </w:rPr>
        <w:t xml:space="preserve">odel fit: Cox &amp; Snell R² = </w:t>
      </w:r>
      <w:r w:rsidR="007618B4" w:rsidRPr="005F1940">
        <w:rPr>
          <w:sz w:val="20"/>
          <w:shd w:val="clear" w:color="auto" w:fill="FFFFFF"/>
        </w:rPr>
        <w:t>0</w:t>
      </w:r>
      <w:r w:rsidRPr="005F1940">
        <w:rPr>
          <w:sz w:val="20"/>
          <w:shd w:val="clear" w:color="auto" w:fill="FFFFFF"/>
        </w:rPr>
        <w:t xml:space="preserve">.227, Nagelkerke R² = </w:t>
      </w:r>
      <w:r w:rsidR="007618B4" w:rsidRPr="005F1940">
        <w:rPr>
          <w:sz w:val="20"/>
          <w:shd w:val="clear" w:color="auto" w:fill="FFFFFF"/>
        </w:rPr>
        <w:t>0</w:t>
      </w:r>
      <w:r w:rsidRPr="005F1940">
        <w:rPr>
          <w:sz w:val="20"/>
          <w:shd w:val="clear" w:color="auto" w:fill="FFFFFF"/>
        </w:rPr>
        <w:t>.305; Hosmer–</w:t>
      </w:r>
      <w:proofErr w:type="spellStart"/>
      <w:r w:rsidRPr="005F1940">
        <w:rPr>
          <w:sz w:val="20"/>
          <w:shd w:val="clear" w:color="auto" w:fill="FFFFFF"/>
        </w:rPr>
        <w:t>Lemeshow</w:t>
      </w:r>
      <w:proofErr w:type="spellEnd"/>
      <w:r w:rsidRPr="005F1940">
        <w:rPr>
          <w:sz w:val="20"/>
          <w:shd w:val="clear" w:color="auto" w:fill="FFFFFF"/>
        </w:rPr>
        <w:t xml:space="preserve"> χ</w:t>
      </w:r>
      <w:proofErr w:type="gramStart"/>
      <w:r w:rsidRPr="005F1940">
        <w:rPr>
          <w:sz w:val="20"/>
          <w:shd w:val="clear" w:color="auto" w:fill="FFFFFF"/>
        </w:rPr>
        <w:t>²(</w:t>
      </w:r>
      <w:proofErr w:type="gramEnd"/>
      <w:r w:rsidRPr="005F1940">
        <w:rPr>
          <w:sz w:val="20"/>
          <w:shd w:val="clear" w:color="auto" w:fill="FFFFFF"/>
        </w:rPr>
        <w:t xml:space="preserve">8) = 8.25, p = </w:t>
      </w:r>
      <w:r w:rsidR="007618B4" w:rsidRPr="005F1940">
        <w:rPr>
          <w:sz w:val="20"/>
          <w:shd w:val="clear" w:color="auto" w:fill="FFFFFF"/>
        </w:rPr>
        <w:t>0</w:t>
      </w:r>
      <w:r w:rsidRPr="005F1940">
        <w:rPr>
          <w:sz w:val="20"/>
          <w:shd w:val="clear" w:color="auto" w:fill="FFFFFF"/>
        </w:rPr>
        <w:t>.409.</w:t>
      </w:r>
      <w:r w:rsidR="004D5D15" w:rsidRPr="005F1940">
        <w:rPr>
          <w:sz w:val="20"/>
          <w:shd w:val="clear" w:color="auto" w:fill="FFFFFF"/>
        </w:rPr>
        <w:t xml:space="preserve"> Bonferroni correction for multiple tests was used; p &lt; </w:t>
      </w:r>
      <w:r w:rsidR="007618B4" w:rsidRPr="005F1940">
        <w:rPr>
          <w:sz w:val="20"/>
          <w:shd w:val="clear" w:color="auto" w:fill="FFFFFF"/>
        </w:rPr>
        <w:t>0</w:t>
      </w:r>
      <w:r w:rsidR="004D5D15" w:rsidRPr="005F1940">
        <w:rPr>
          <w:sz w:val="20"/>
          <w:shd w:val="clear" w:color="auto" w:fill="FFFFFF"/>
        </w:rPr>
        <w:t>.0063 can be considered significant.</w:t>
      </w:r>
    </w:p>
    <w:p w14:paraId="788F4E7D" w14:textId="2B952A1C" w:rsidR="00702183" w:rsidRPr="005F1940" w:rsidRDefault="00702183" w:rsidP="00971803">
      <w:pPr>
        <w:spacing w:line="480" w:lineRule="auto"/>
        <w:jc w:val="both"/>
        <w:rPr>
          <w:sz w:val="20"/>
          <w:shd w:val="clear" w:color="auto" w:fill="FFFFFF"/>
        </w:rPr>
      </w:pPr>
      <w:r w:rsidRPr="005F1940">
        <w:rPr>
          <w:sz w:val="20"/>
          <w:shd w:val="clear" w:color="auto" w:fill="FFFFFF"/>
        </w:rPr>
        <w:t xml:space="preserve">Sociodemographic and clinical characteristics predictors model: Cox &amp; Snell R² = </w:t>
      </w:r>
      <w:r w:rsidR="007618B4" w:rsidRPr="005F1940">
        <w:rPr>
          <w:sz w:val="20"/>
          <w:shd w:val="clear" w:color="auto" w:fill="FFFFFF"/>
        </w:rPr>
        <w:t>0</w:t>
      </w:r>
      <w:r w:rsidRPr="005F1940">
        <w:rPr>
          <w:sz w:val="20"/>
          <w:shd w:val="clear" w:color="auto" w:fill="FFFFFF"/>
        </w:rPr>
        <w:t xml:space="preserve">.168, Nagelkerke R² = </w:t>
      </w:r>
      <w:r w:rsidR="007618B4" w:rsidRPr="005F1940">
        <w:rPr>
          <w:sz w:val="20"/>
          <w:shd w:val="clear" w:color="auto" w:fill="FFFFFF"/>
        </w:rPr>
        <w:t>0</w:t>
      </w:r>
      <w:r w:rsidRPr="005F1940">
        <w:rPr>
          <w:sz w:val="20"/>
          <w:shd w:val="clear" w:color="auto" w:fill="FFFFFF"/>
        </w:rPr>
        <w:t>.224; Hosmer–</w:t>
      </w:r>
      <w:proofErr w:type="spellStart"/>
      <w:r w:rsidRPr="005F1940">
        <w:rPr>
          <w:sz w:val="20"/>
          <w:shd w:val="clear" w:color="auto" w:fill="FFFFFF"/>
        </w:rPr>
        <w:t>Lemeshow</w:t>
      </w:r>
      <w:proofErr w:type="spellEnd"/>
      <w:r w:rsidRPr="005F1940">
        <w:rPr>
          <w:sz w:val="20"/>
          <w:shd w:val="clear" w:color="auto" w:fill="FFFFFF"/>
        </w:rPr>
        <w:t xml:space="preserve"> χ</w:t>
      </w:r>
      <w:proofErr w:type="gramStart"/>
      <w:r w:rsidRPr="005F1940">
        <w:rPr>
          <w:sz w:val="20"/>
          <w:shd w:val="clear" w:color="auto" w:fill="FFFFFF"/>
        </w:rPr>
        <w:t>²(</w:t>
      </w:r>
      <w:proofErr w:type="gramEnd"/>
      <w:r w:rsidRPr="005F1940">
        <w:rPr>
          <w:sz w:val="20"/>
          <w:shd w:val="clear" w:color="auto" w:fill="FFFFFF"/>
        </w:rPr>
        <w:t xml:space="preserve">7) = 11.26, p = </w:t>
      </w:r>
      <w:r w:rsidR="007618B4" w:rsidRPr="005F1940">
        <w:rPr>
          <w:sz w:val="20"/>
          <w:shd w:val="clear" w:color="auto" w:fill="FFFFFF"/>
        </w:rPr>
        <w:t>0</w:t>
      </w:r>
      <w:r w:rsidRPr="005F1940">
        <w:rPr>
          <w:sz w:val="20"/>
          <w:shd w:val="clear" w:color="auto" w:fill="FFFFFF"/>
        </w:rPr>
        <w:t>.128</w:t>
      </w:r>
      <w:r w:rsidR="004D5D15" w:rsidRPr="005F1940">
        <w:rPr>
          <w:sz w:val="20"/>
          <w:shd w:val="clear" w:color="auto" w:fill="FFFFFF"/>
        </w:rPr>
        <w:t xml:space="preserve">. Bonferroni correction for multiple tests was used; p &lt; </w:t>
      </w:r>
      <w:r w:rsidR="007618B4" w:rsidRPr="005F1940">
        <w:rPr>
          <w:sz w:val="20"/>
          <w:shd w:val="clear" w:color="auto" w:fill="FFFFFF"/>
        </w:rPr>
        <w:t>0</w:t>
      </w:r>
      <w:r w:rsidR="004D5D15" w:rsidRPr="005F1940">
        <w:rPr>
          <w:sz w:val="20"/>
          <w:shd w:val="clear" w:color="auto" w:fill="FFFFFF"/>
        </w:rPr>
        <w:t>.01 can be considered significant.</w:t>
      </w:r>
    </w:p>
    <w:p w14:paraId="6AA987BB" w14:textId="22177279" w:rsidR="00E47968" w:rsidRPr="005F1940" w:rsidRDefault="00E47968" w:rsidP="00971803">
      <w:pPr>
        <w:spacing w:line="480" w:lineRule="auto"/>
        <w:jc w:val="both"/>
        <w:rPr>
          <w:sz w:val="20"/>
          <w:shd w:val="clear" w:color="auto" w:fill="FFFFFF"/>
        </w:rPr>
      </w:pPr>
      <w:r w:rsidRPr="005F1940">
        <w:rPr>
          <w:sz w:val="20"/>
          <w:shd w:val="clear" w:color="auto" w:fill="FFFFFF"/>
        </w:rPr>
        <w:t xml:space="preserve">CERQ = Cognitive Emotion Regulation Questionnaire, </w:t>
      </w:r>
      <w:proofErr w:type="spellStart"/>
      <w:r w:rsidRPr="005F1940">
        <w:rPr>
          <w:sz w:val="20"/>
          <w:shd w:val="clear" w:color="auto" w:fill="FFFFFF"/>
        </w:rPr>
        <w:t>CERQ_ad</w:t>
      </w:r>
      <w:proofErr w:type="spellEnd"/>
      <w:r w:rsidRPr="005F1940">
        <w:rPr>
          <w:sz w:val="20"/>
          <w:shd w:val="clear" w:color="auto" w:fill="FFFFFF"/>
        </w:rPr>
        <w:t xml:space="preserve"> = CERQ adaptive strategies subscale, </w:t>
      </w:r>
      <w:proofErr w:type="spellStart"/>
      <w:r w:rsidRPr="005F1940">
        <w:rPr>
          <w:sz w:val="20"/>
          <w:shd w:val="clear" w:color="auto" w:fill="FFFFFF"/>
        </w:rPr>
        <w:t>CERQ_mad</w:t>
      </w:r>
      <w:proofErr w:type="spellEnd"/>
      <w:r w:rsidRPr="005F1940">
        <w:rPr>
          <w:sz w:val="20"/>
          <w:shd w:val="clear" w:color="auto" w:fill="FFFFFF"/>
        </w:rPr>
        <w:t xml:space="preserve"> = CERQ maladaptive strategies subscale, BIS-8-S = Barratt Impulsivity Scale Shortened, SCS=Self-Compassion Scale</w:t>
      </w:r>
    </w:p>
    <w:p w14:paraId="6C993BBF" w14:textId="77777777" w:rsidR="0019494D" w:rsidRPr="00D619AF" w:rsidRDefault="0019494D" w:rsidP="00971803">
      <w:pPr>
        <w:spacing w:line="480" w:lineRule="auto"/>
        <w:jc w:val="both"/>
        <w:rPr>
          <w:color w:val="FF0000"/>
          <w:shd w:val="clear" w:color="auto" w:fill="FFFFFF"/>
        </w:rPr>
      </w:pPr>
    </w:p>
    <w:p w14:paraId="2E633F1F" w14:textId="4E6DA945" w:rsidR="00D30749" w:rsidRPr="005F1940" w:rsidRDefault="00D91612" w:rsidP="00D91612">
      <w:pPr>
        <w:pStyle w:val="Cmsor1"/>
        <w:rPr>
          <w:shd w:val="clear" w:color="auto" w:fill="FFFFFF"/>
        </w:rPr>
      </w:pPr>
      <w:r w:rsidRPr="005F1940">
        <w:rPr>
          <w:shd w:val="clear" w:color="auto" w:fill="FFFFFF"/>
        </w:rPr>
        <w:t>4. Discussion</w:t>
      </w:r>
    </w:p>
    <w:p w14:paraId="0E24AFC2" w14:textId="013A7BA9" w:rsidR="00F87DC3" w:rsidRPr="005F1940" w:rsidRDefault="000B1FA6" w:rsidP="00E91679">
      <w:pPr>
        <w:spacing w:line="480" w:lineRule="auto"/>
        <w:jc w:val="both"/>
      </w:pPr>
      <w:r w:rsidRPr="005F1940">
        <w:t xml:space="preserve">This </w:t>
      </w:r>
      <w:r w:rsidR="001A0988" w:rsidRPr="005F1940">
        <w:t xml:space="preserve">within-subject pre–post </w:t>
      </w:r>
      <w:r w:rsidR="00904F68" w:rsidRPr="005F1940">
        <w:t>pilot</w:t>
      </w:r>
      <w:r w:rsidR="001A0988" w:rsidRPr="005F1940">
        <w:t xml:space="preserve"> </w:t>
      </w:r>
      <w:r w:rsidRPr="005F1940">
        <w:t xml:space="preserve">study evaluated the feasibility and preliminary outcomes of a mindfulness-based cognitive therapy intervention tailored for individuals with borderline personality disorder (MBCT-NSSI). </w:t>
      </w:r>
      <w:r w:rsidR="009921A0" w:rsidRPr="005F1940">
        <w:t>The core characteristics of BPD include being overwhelmed and carried away by emotions and impulses, and the pervasive lability and shame that accompany them. Mindfulness-based approaches address these vulnerabilities by enhancing present-moment awareness, non-judgmental acceptance, and self-regulation</w:t>
      </w:r>
      <w:r w:rsidR="00D619AF">
        <w:fldChar w:fldCharType="begin">
          <w:fldData xml:space="preserve">PEVuZE5vdGU+PENpdGU+PEF1dGhvcj5EdWFuPC9BdXRob3I+PFllYXI+MjAyNDwvWWVhcj48UmVj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</w:fldData>
        </w:fldChar>
      </w:r>
      <w:r w:rsidR="00D619AF">
        <w:instrText xml:space="preserve"> ADDIN EN.JS.CITE </w:instrText>
      </w:r>
      <w:r w:rsidR="00D619AF">
        <w:fldChar w:fldCharType="separate"/>
      </w:r>
      <w:r w:rsidR="00D619AF">
        <w:rPr>
          <w:noProof/>
        </w:rPr>
        <w:t>(36, 37)</w:t>
      </w:r>
      <w:r w:rsidR="00D619AF">
        <w:fldChar w:fldCharType="end"/>
      </w:r>
      <w:r w:rsidR="009921A0" w:rsidRPr="00A814D2">
        <w:t>.</w:t>
      </w:r>
      <w:r w:rsidR="009921A0" w:rsidRPr="005F1940">
        <w:t xml:space="preserve"> Therefore, MBCT might be especially appropriate for BPD. </w:t>
      </w:r>
      <w:r w:rsidR="005B3768" w:rsidRPr="005F1940">
        <w:t xml:space="preserve">To our knowledge, </w:t>
      </w:r>
      <w:r w:rsidR="00F87DC3" w:rsidRPr="005F1940">
        <w:t xml:space="preserve">this is the first </w:t>
      </w:r>
      <w:r w:rsidR="00F87DC3" w:rsidRPr="005F1940">
        <w:lastRenderedPageBreak/>
        <w:t>study to examine a structured, adapted MBCT programme targeting NSSI</w:t>
      </w:r>
      <w:r w:rsidR="005B3768" w:rsidRPr="005F1940">
        <w:t xml:space="preserve"> </w:t>
      </w:r>
      <w:r w:rsidR="00F87DC3" w:rsidRPr="005F1940">
        <w:t>in individuals with BPD using a within-subject design with a waiting-period comparator. We examined whether participation in MBCT-NSSI was associated with changes in self-injury and core psychological mechanisms such as mindfulness, emotion regulation, and impulsivity (H1); whether changes in outcomes were larger during the intervention period compared to the waiting-period phase for outcomes assessed at all three time points (H2); and whether baseline psychological or clinical factors predicted treatment dropout (H3).</w:t>
      </w:r>
    </w:p>
    <w:p w14:paraId="4150441D" w14:textId="77777777" w:rsidR="00EC4CD2" w:rsidRPr="005F1940" w:rsidRDefault="00EC4CD2" w:rsidP="00971803">
      <w:pPr>
        <w:spacing w:line="480" w:lineRule="auto"/>
        <w:ind w:firstLine="284"/>
        <w:jc w:val="both"/>
      </w:pPr>
    </w:p>
    <w:p w14:paraId="25922A97" w14:textId="3EBC3C4B" w:rsidR="009F65B0" w:rsidRPr="005F1940" w:rsidRDefault="009F65B0" w:rsidP="009F65B0">
      <w:pPr>
        <w:pStyle w:val="Cmsor2"/>
      </w:pPr>
      <w:r w:rsidRPr="005F1940">
        <w:t>4.</w:t>
      </w:r>
      <w:r w:rsidR="0000105E" w:rsidRPr="005F1940">
        <w:t>1</w:t>
      </w:r>
      <w:r w:rsidRPr="005F1940">
        <w:t xml:space="preserve">. </w:t>
      </w:r>
      <w:r w:rsidR="00D32637" w:rsidRPr="005F1940">
        <w:t xml:space="preserve">Hypothesis 1: improvements following </w:t>
      </w:r>
      <w:r w:rsidRPr="005F1940">
        <w:t>MBCT-NSSI</w:t>
      </w:r>
    </w:p>
    <w:p w14:paraId="6D3F51AE" w14:textId="0D19A684" w:rsidR="006D09AC" w:rsidRPr="005F1940" w:rsidRDefault="00D96C39" w:rsidP="00262B93">
      <w:pPr>
        <w:spacing w:line="480" w:lineRule="auto"/>
        <w:ind w:firstLine="284"/>
        <w:jc w:val="both"/>
        <w:rPr>
          <w:shd w:val="clear" w:color="auto" w:fill="FFFFFF"/>
        </w:rPr>
      </w:pPr>
      <w:r w:rsidRPr="005F1940">
        <w:t xml:space="preserve">In line with our first hypothesis, participation in the MBCT-NSSI intervention was associated with significant improvements in several key </w:t>
      </w:r>
      <w:r w:rsidR="0078680C" w:rsidRPr="005F1940">
        <w:t>clinical and psychological domains.</w:t>
      </w:r>
      <w:r w:rsidR="006D09AC" w:rsidRPr="005F1940">
        <w:t xml:space="preserve"> </w:t>
      </w:r>
      <w:r w:rsidR="005B2DAD" w:rsidRPr="005F1940">
        <w:t xml:space="preserve">Most notably, </w:t>
      </w:r>
      <w:r w:rsidR="006D09AC" w:rsidRPr="005F1940">
        <w:rPr>
          <w:shd w:val="clear" w:color="auto" w:fill="FFFFFF"/>
        </w:rPr>
        <w:t>participants reported a marked reduction in NSSI frequency</w:t>
      </w:r>
      <w:r w:rsidR="005B2DAD" w:rsidRPr="005F1940">
        <w:rPr>
          <w:shd w:val="clear" w:color="auto" w:fill="FFFFFF"/>
        </w:rPr>
        <w:t xml:space="preserve"> </w:t>
      </w:r>
      <w:ins w:id="70" w:author="Kresznerits Szilvia (szakpszichológus)" w:date="2026-02-10T23:13:00Z" w16du:dateUtc="2026-02-10T22:13:00Z">
        <w:r w:rsidR="007C2647" w:rsidRPr="005F1940">
          <w:rPr>
            <w:shd w:val="clear" w:color="auto" w:fill="FFFFFF"/>
          </w:rPr>
          <w:t xml:space="preserve">between baseline and </w:t>
        </w:r>
      </w:ins>
      <w:r w:rsidR="007C2647" w:rsidRPr="005F1940">
        <w:rPr>
          <w:shd w:val="clear" w:color="auto" w:fill="FFFFFF"/>
        </w:rPr>
        <w:t>post-intervention</w:t>
      </w:r>
      <w:ins w:id="71" w:author="Kresznerits Szilvia (szakpszichológus)" w:date="2026-02-10T23:13:00Z" w16du:dateUtc="2026-02-10T22:13:00Z">
        <w:r w:rsidR="007C2647" w:rsidRPr="005F1940">
          <w:rPr>
            <w:shd w:val="clear" w:color="auto" w:fill="FFFFFF"/>
          </w:rPr>
          <w:t xml:space="preserve"> assessment</w:t>
        </w:r>
      </w:ins>
      <w:r w:rsidR="006D09AC" w:rsidRPr="005F1940">
        <w:rPr>
          <w:shd w:val="clear" w:color="auto" w:fill="FFFFFF"/>
        </w:rPr>
        <w:t>, with the majority decreasing the frequency of self-harm to monthly or less frequent occurrences</w:t>
      </w:r>
      <w:r w:rsidR="00AA01EC" w:rsidRPr="005F1940">
        <w:rPr>
          <w:shd w:val="clear" w:color="auto" w:fill="FFFFFF"/>
        </w:rPr>
        <w:t xml:space="preserve"> (Wilcoxon’s </w:t>
      </w:r>
      <w:proofErr w:type="gramStart"/>
      <w:r w:rsidR="00AA01EC" w:rsidRPr="005F1940">
        <w:rPr>
          <w:shd w:val="clear" w:color="auto" w:fill="FFFFFF"/>
        </w:rPr>
        <w:t>Z(49)=</w:t>
      </w:r>
      <w:proofErr w:type="gramEnd"/>
      <w:r w:rsidR="00AA01EC" w:rsidRPr="005F1940">
        <w:rPr>
          <w:shd w:val="clear" w:color="auto" w:fill="FFFFFF"/>
        </w:rPr>
        <w:t>-5.639, p&lt;</w:t>
      </w:r>
      <w:r w:rsidR="007618B4" w:rsidRPr="005F1940">
        <w:rPr>
          <w:shd w:val="clear" w:color="auto" w:fill="FFFFFF"/>
        </w:rPr>
        <w:t>0</w:t>
      </w:r>
      <w:r w:rsidR="00AA01EC" w:rsidRPr="005F1940">
        <w:rPr>
          <w:shd w:val="clear" w:color="auto" w:fill="FFFFFF"/>
        </w:rPr>
        <w:t xml:space="preserve">.001, </w:t>
      </w:r>
      <w:proofErr w:type="spellStart"/>
      <w:r w:rsidR="00AA01EC" w:rsidRPr="005F1940">
        <w:rPr>
          <w:shd w:val="clear" w:color="auto" w:fill="FFFFFF"/>
        </w:rPr>
        <w:t>N</w:t>
      </w:r>
      <w:r w:rsidR="00AA01EC" w:rsidRPr="005F1940">
        <w:rPr>
          <w:shd w:val="clear" w:color="auto" w:fill="FFFFFF"/>
          <w:vertAlign w:val="subscript"/>
        </w:rPr>
        <w:t>decrease</w:t>
      </w:r>
      <w:proofErr w:type="spellEnd"/>
      <w:r w:rsidR="00AA01EC" w:rsidRPr="005F1940">
        <w:rPr>
          <w:shd w:val="clear" w:color="auto" w:fill="FFFFFF"/>
        </w:rPr>
        <w:t xml:space="preserve">=36, </w:t>
      </w:r>
      <w:proofErr w:type="spellStart"/>
      <w:r w:rsidR="00AA01EC" w:rsidRPr="005F1940">
        <w:rPr>
          <w:shd w:val="clear" w:color="auto" w:fill="FFFFFF"/>
        </w:rPr>
        <w:t>N</w:t>
      </w:r>
      <w:r w:rsidR="00AA01EC" w:rsidRPr="005F1940">
        <w:rPr>
          <w:shd w:val="clear" w:color="auto" w:fill="FFFFFF"/>
          <w:vertAlign w:val="subscript"/>
        </w:rPr>
        <w:t>unchanged</w:t>
      </w:r>
      <w:proofErr w:type="spellEnd"/>
      <w:r w:rsidR="00AA01EC" w:rsidRPr="005F1940">
        <w:rPr>
          <w:shd w:val="clear" w:color="auto" w:fill="FFFFFF"/>
        </w:rPr>
        <w:t>=14)</w:t>
      </w:r>
      <w:r w:rsidR="006D09AC" w:rsidRPr="005F1940">
        <w:rPr>
          <w:shd w:val="clear" w:color="auto" w:fill="FFFFFF"/>
        </w:rPr>
        <w:t>.</w:t>
      </w:r>
      <w:r w:rsidR="00262B93" w:rsidRPr="005F1940">
        <w:rPr>
          <w:shd w:val="clear" w:color="auto" w:fill="FFFFFF"/>
        </w:rPr>
        <w:t xml:space="preserve"> </w:t>
      </w:r>
      <w:r w:rsidR="004C6610" w:rsidRPr="005F1940">
        <w:rPr>
          <w:shd w:val="clear" w:color="auto" w:fill="FFFFFF"/>
        </w:rPr>
        <w:t>Considering that NSSI is a highly resistant and high-risk symptom of BPD,</w:t>
      </w:r>
      <w:r w:rsidR="006D09AC" w:rsidRPr="005F1940">
        <w:rPr>
          <w:shd w:val="clear" w:color="auto" w:fill="FFFFFF"/>
        </w:rPr>
        <w:t xml:space="preserve"> even a moderate reduction represents </w:t>
      </w:r>
      <w:r w:rsidR="004B1672" w:rsidRPr="005F1940">
        <w:rPr>
          <w:shd w:val="clear" w:color="auto" w:fill="FFFFFF"/>
        </w:rPr>
        <w:t xml:space="preserve">a </w:t>
      </w:r>
      <w:r w:rsidR="006D09AC" w:rsidRPr="005F1940">
        <w:rPr>
          <w:shd w:val="clear" w:color="auto" w:fill="FFFFFF"/>
        </w:rPr>
        <w:t xml:space="preserve">clinically meaningful change. </w:t>
      </w:r>
      <w:r w:rsidR="00262B93" w:rsidRPr="005F1940">
        <w:t>Although the structured NSSI interview was administered only at T1 and T3, conclusions regarding the specificity of interventions for NSSI outcomes should be interpreted with caution.</w:t>
      </w:r>
    </w:p>
    <w:p w14:paraId="7EC46358" w14:textId="2C15D8F1" w:rsidR="00386AAE" w:rsidRPr="005F1940" w:rsidRDefault="006D09AC" w:rsidP="005B2DAD">
      <w:pPr>
        <w:spacing w:line="480" w:lineRule="auto"/>
        <w:ind w:firstLine="284"/>
        <w:jc w:val="both"/>
      </w:pPr>
      <w:r w:rsidRPr="005F1940">
        <w:rPr>
          <w:shd w:val="clear" w:color="auto" w:fill="FFFFFF"/>
        </w:rPr>
        <w:t xml:space="preserve">Beyond behavioural outcomes, </w:t>
      </w:r>
      <w:r w:rsidRPr="005F1940">
        <w:t xml:space="preserve">significant improvements were observed in several targeted psychological capacities between T2 (pre-intervention) and T3 (post-intervention), following the active treatment phase. </w:t>
      </w:r>
      <w:r w:rsidR="004C6610" w:rsidRPr="005F1940">
        <w:t xml:space="preserve">Participants </w:t>
      </w:r>
      <w:r w:rsidR="00AA01EC" w:rsidRPr="005F1940">
        <w:t xml:space="preserve">demonstrated statistically and clinically significant increases in mindfulness </w:t>
      </w:r>
      <w:r w:rsidR="00892E09" w:rsidRPr="005F1940">
        <w:t xml:space="preserve">(d = </w:t>
      </w:r>
      <w:r w:rsidR="007618B4" w:rsidRPr="005F1940">
        <w:t>0.84) and self-compassion (d = 0.80), with a large effect size, alongside a moderate, clinically meaningful improvement in self-esteem (d = 0.67) (p &lt; 0.001</w:t>
      </w:r>
      <w:r w:rsidR="00AA74C0" w:rsidRPr="005F1940">
        <w:t xml:space="preserve"> in all cases)</w:t>
      </w:r>
      <w:r w:rsidR="00AA01EC" w:rsidRPr="005F1940">
        <w:t xml:space="preserve">. </w:t>
      </w:r>
      <w:r w:rsidR="00386AAE" w:rsidRPr="005F1940">
        <w:t>In parallel, depressive symptoms, hopelessness, and impulsivity showed moderate reductions (ds ≈ 0.46–0.69</w:t>
      </w:r>
      <w:r w:rsidR="00AA74C0" w:rsidRPr="005F1940">
        <w:t xml:space="preserve">, p ≤ </w:t>
      </w:r>
      <w:r w:rsidR="007618B4" w:rsidRPr="005F1940">
        <w:t>0</w:t>
      </w:r>
      <w:r w:rsidR="00AA74C0" w:rsidRPr="005F1940">
        <w:t xml:space="preserve">.001 in all cases; </w:t>
      </w:r>
      <w:r w:rsidR="00386AAE" w:rsidRPr="005F1940">
        <w:t xml:space="preserve">Table 3), indicating clinically relevant </w:t>
      </w:r>
      <w:r w:rsidR="00386AAE" w:rsidRPr="005F1940">
        <w:lastRenderedPageBreak/>
        <w:t xml:space="preserve">change. </w:t>
      </w:r>
      <w:del w:id="72" w:author="Kresznerits Szilvia (szakpszichológus)" w:date="2026-02-10T23:13:00Z" w16du:dateUtc="2026-02-10T22:13:00Z">
        <w:r w:rsidR="00386AAE" w:rsidRPr="00386AAE">
          <w:delText>These</w:delText>
        </w:r>
      </w:del>
      <w:ins w:id="73" w:author="Kresznerits Szilvia (szakpszichológus)" w:date="2026-02-10T23:13:00Z" w16du:dateUtc="2026-02-10T22:13:00Z">
        <w:r w:rsidR="00270A24" w:rsidRPr="005F1940">
          <w:t>For outcomes assessed at all three time points, these</w:t>
        </w:r>
      </w:ins>
      <w:r w:rsidR="00270A24" w:rsidRPr="005F1940">
        <w:t xml:space="preserve"> </w:t>
      </w:r>
      <w:r w:rsidR="00386AAE" w:rsidRPr="005F1940">
        <w:t>effects were largely absent during the waiting period (T1–T2), suggesting that improvements were primarily observed during the intervention phase.</w:t>
      </w:r>
    </w:p>
    <w:p w14:paraId="294D3CBE" w14:textId="1EBE6D8E" w:rsidR="005B2DAD" w:rsidRPr="005F1940" w:rsidRDefault="004C6610" w:rsidP="005B2DAD">
      <w:pPr>
        <w:spacing w:line="480" w:lineRule="auto"/>
        <w:ind w:firstLine="284"/>
        <w:jc w:val="both"/>
      </w:pPr>
      <w:r w:rsidRPr="005F1940">
        <w:t>The observed increase in psychological protective factors (e.g., mindfulness, self-compassion, self-esteem) aligns with the broader literature on mindfulness-based interventions, which have been shown to promote emotion regulation, reduce reactivity, and enhance self-related processes</w:t>
      </w:r>
      <w:r w:rsidR="00D619AF">
        <w:fldChar w:fldCharType="begin">
          <w:fldData xml:space="preserve">PEVuZE5vdGU+PENpdGU+PEF1dGhvcj5aaGVuZzwvQXV0aG9yPjxZZWFyPjIwMjQ8L1llYXI+PFJl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</w:fldData>
        </w:fldChar>
      </w:r>
      <w:r w:rsidR="00D619AF">
        <w:instrText xml:space="preserve"> ADDIN EN.JS.CITE </w:instrText>
      </w:r>
      <w:r w:rsidR="00D619AF">
        <w:fldChar w:fldCharType="separate"/>
      </w:r>
      <w:r w:rsidR="00D619AF">
        <w:rPr>
          <w:noProof/>
        </w:rPr>
        <w:t>(40, 42, 44-47, 50)</w:t>
      </w:r>
      <w:r w:rsidR="00D619AF">
        <w:fldChar w:fldCharType="end"/>
      </w:r>
      <w:r w:rsidRPr="005F1940">
        <w:t>.</w:t>
      </w:r>
    </w:p>
    <w:p w14:paraId="2A177ECB" w14:textId="3AFCDA2E" w:rsidR="00D96C39" w:rsidRPr="005F1940" w:rsidRDefault="004C6610" w:rsidP="005B2DAD">
      <w:pPr>
        <w:spacing w:line="480" w:lineRule="auto"/>
        <w:ind w:firstLine="284"/>
        <w:jc w:val="both"/>
      </w:pPr>
      <w:r w:rsidRPr="005F1940">
        <w:t>However, the findings related to emotion regulation strategies were more nuanced. While maladaptive cognitive emotion regulation strategies (</w:t>
      </w:r>
      <w:proofErr w:type="spellStart"/>
      <w:r w:rsidRPr="005F1940">
        <w:t>CERQ_mad</w:t>
      </w:r>
      <w:proofErr w:type="spellEnd"/>
      <w:r w:rsidRPr="005F1940">
        <w:t xml:space="preserve">) </w:t>
      </w:r>
      <w:r w:rsidR="007618B4" w:rsidRPr="005F1940">
        <w:t>decreased moderately from pre- to post-intervention (d = 0.47, p = 0.002), adaptive strategies (</w:t>
      </w:r>
      <w:proofErr w:type="spellStart"/>
      <w:r w:rsidR="007618B4" w:rsidRPr="005F1940">
        <w:t>CERQ_ad</w:t>
      </w:r>
      <w:proofErr w:type="spellEnd"/>
      <w:r w:rsidR="007618B4" w:rsidRPr="005F1940">
        <w:t>) did not show improvement</w:t>
      </w:r>
      <w:r w:rsidRPr="005F1940">
        <w:t xml:space="preserve">. This asymmetry may reflect the nature of MBCT, which emphasises the cultivation of meta-awareness and non-judgmental acceptance rather than teaching explicit cognitive reappraisal techniques. It is possible that reductions in maladaptive responses occurred through enhanced awareness and </w:t>
      </w:r>
      <w:proofErr w:type="spellStart"/>
      <w:r w:rsidRPr="005F1940">
        <w:t>decentering</w:t>
      </w:r>
      <w:proofErr w:type="spellEnd"/>
      <w:r w:rsidRPr="005F1940">
        <w:t>, without a corresponding increase in overt use of adaptive strategies. Alternatively, the lack of significant change in adaptive strategies may reflect limitations of the CERQ measure in capturing the more experiential and non-cognitive regulatory shifts promoted by MBIs.</w:t>
      </w:r>
    </w:p>
    <w:p w14:paraId="4CFE6DD4" w14:textId="2439DDE1" w:rsidR="00D409E2" w:rsidRPr="005F1940" w:rsidRDefault="00D96C39" w:rsidP="005B2DAD">
      <w:pPr>
        <w:spacing w:line="480" w:lineRule="auto"/>
        <w:ind w:firstLine="284"/>
        <w:jc w:val="both"/>
      </w:pPr>
      <w:r w:rsidRPr="005F1940">
        <w:t xml:space="preserve">Dissociation showed a downward trend across the three assessment points, with significant overall time effects but only trend-level changes from pre- to post-intervention after Bonferroni correction. This pattern should be interpreted cautiously but is encouraging, given that </w:t>
      </w:r>
      <w:r w:rsidR="00114B70" w:rsidRPr="005F1940">
        <w:rPr>
          <w:shd w:val="clear" w:color="auto" w:fill="FFFFFF"/>
        </w:rPr>
        <w:t>dissociation has been described as one of the most challenging symptoms in BPD</w:t>
      </w:r>
      <w:r w:rsidR="00CB0B7F" w:rsidRPr="005F1940">
        <w:rPr>
          <w:shd w:val="clear" w:color="auto" w:fill="FFFFFF"/>
        </w:rPr>
        <w:t xml:space="preserve"> and is</w:t>
      </w:r>
      <w:r w:rsidR="00114B70" w:rsidRPr="005F1940">
        <w:rPr>
          <w:shd w:val="clear" w:color="auto" w:fill="FFFFFF"/>
        </w:rPr>
        <w:t xml:space="preserve"> often associated with poor treatment respon</w:t>
      </w:r>
      <w:r w:rsidR="00A11B70" w:rsidRPr="005F1940">
        <w:rPr>
          <w:shd w:val="clear" w:color="auto" w:fill="FFFFFF"/>
        </w:rPr>
        <w:t>se</w:t>
      </w:r>
      <w:r w:rsidR="00D619AF">
        <w:rPr>
          <w:shd w:val="clear" w:color="auto" w:fill="FFFFFF"/>
        </w:rPr>
        <w:fldChar w:fldCharType="begin">
          <w:fldData xml:space="preserve">PEVuZE5vdGU+PENpdGU+PEF1dGhvcj5Bcm50ejwvQXV0aG9yPjxZZWFyPjIwMTU8L1llYXI+PFJl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60)</w:t>
      </w:r>
      <w:r w:rsidR="00D619AF">
        <w:rPr>
          <w:shd w:val="clear" w:color="auto" w:fill="FFFFFF"/>
        </w:rPr>
        <w:fldChar w:fldCharType="end"/>
      </w:r>
      <w:r w:rsidR="00A11B70" w:rsidRPr="00A814D2">
        <w:rPr>
          <w:shd w:val="clear" w:color="auto" w:fill="FFFFFF"/>
        </w:rPr>
        <w:t>.</w:t>
      </w:r>
      <w:r w:rsidR="006E1CC8" w:rsidRPr="005F1940">
        <w:rPr>
          <w:shd w:val="clear" w:color="auto" w:fill="FFFFFF"/>
        </w:rPr>
        <w:t xml:space="preserve"> </w:t>
      </w:r>
    </w:p>
    <w:p w14:paraId="618869CC" w14:textId="4F1A4C9B" w:rsidR="00D96C39" w:rsidRPr="005F1940" w:rsidRDefault="00195A65" w:rsidP="005B2DAD">
      <w:pPr>
        <w:spacing w:line="480" w:lineRule="auto"/>
        <w:ind w:firstLine="284"/>
        <w:jc w:val="both"/>
      </w:pPr>
      <w:r w:rsidRPr="005F1940">
        <w:t xml:space="preserve"> </w:t>
      </w:r>
      <w:bookmarkStart w:id="74" w:name="_Hlk219056486"/>
      <w:r w:rsidRPr="005F1940">
        <w:t>Informal participant comments during sessions and supervision discussions</w:t>
      </w:r>
      <w:r w:rsidR="00D96C39" w:rsidRPr="005F1940">
        <w:t xml:space="preserve"> suggested that grounding exercises and heightened body awareness were perceived as particularly helpful in reducing dissociative episodes</w:t>
      </w:r>
      <w:r w:rsidRPr="005F1940">
        <w:t xml:space="preserve"> (these observations were not collected via a formal qualitative </w:t>
      </w:r>
      <w:r w:rsidRPr="005F1940">
        <w:lastRenderedPageBreak/>
        <w:t>methodology)</w:t>
      </w:r>
      <w:r w:rsidR="00114B70" w:rsidRPr="005F1940">
        <w:t xml:space="preserve">. </w:t>
      </w:r>
      <w:r w:rsidR="00D81578" w:rsidRPr="005F1940">
        <w:t>Participants also frequently reported that establishing a consistent mindfulness practice tended to occur only midway through the programme, and maintaining regular practice after the intervention appeared challenging.</w:t>
      </w:r>
      <w:bookmarkEnd w:id="74"/>
      <w:r w:rsidR="00D81578" w:rsidRPr="005F1940">
        <w:t xml:space="preserve"> </w:t>
      </w:r>
      <w:r w:rsidR="00114B70" w:rsidRPr="005F1940">
        <w:rPr>
          <w:shd w:val="clear" w:color="auto" w:fill="FFFFFF"/>
        </w:rPr>
        <w:t xml:space="preserve">Due to the robust nature of dissociation, </w:t>
      </w:r>
      <w:r w:rsidR="00E55EF4" w:rsidRPr="005F1940">
        <w:rPr>
          <w:shd w:val="clear" w:color="auto" w:fill="FFFFFF"/>
        </w:rPr>
        <w:t>it is plausible that earlier or more intensive home practice</w:t>
      </w:r>
      <w:r w:rsidR="00CB0B7F" w:rsidRPr="005F1940">
        <w:rPr>
          <w:shd w:val="clear" w:color="auto" w:fill="FFFFFF"/>
        </w:rPr>
        <w:t>s</w:t>
      </w:r>
      <w:r w:rsidR="00E55EF4" w:rsidRPr="005F1940">
        <w:rPr>
          <w:shd w:val="clear" w:color="auto" w:fill="FFFFFF"/>
        </w:rPr>
        <w:t xml:space="preserve"> may be necessary to achieve more robust effects. These findings support the recommendation to reinforce at-home practice from the outset of the intervention.</w:t>
      </w:r>
    </w:p>
    <w:p w14:paraId="1E7123C5" w14:textId="2C562CA6" w:rsidR="006D09AC" w:rsidRPr="005F1940" w:rsidRDefault="004E3EB8" w:rsidP="005B2DAD">
      <w:pPr>
        <w:spacing w:line="480" w:lineRule="auto"/>
        <w:ind w:firstLine="284"/>
        <w:jc w:val="both"/>
      </w:pPr>
      <w:r w:rsidRPr="005F1940">
        <w:t xml:space="preserve">Overall, the observed reductions in clinical symptoms and maladaptive emotion regulation strategies, along with increases in self-compassion and self-esteem, are particularly relevant given the well-established protective role of these factors against self-injury. These findings suggest that MBCT-NSSI may target core </w:t>
      </w:r>
      <w:r w:rsidR="00E1032B" w:rsidRPr="005F1940">
        <w:t>maintenance</w:t>
      </w:r>
      <w:r w:rsidRPr="005F1940">
        <w:t xml:space="preserve"> mechanisms of NSSI in individuals with BPD. While not all hypothesised changes reached statistical significance, the pattern of results indicates meaningful therapeutic gains in a clinically complex and high-risk population.</w:t>
      </w:r>
    </w:p>
    <w:p w14:paraId="33F763DE" w14:textId="77777777" w:rsidR="007D5330" w:rsidRPr="005F1940" w:rsidRDefault="007D5330" w:rsidP="00971803">
      <w:pPr>
        <w:spacing w:line="480" w:lineRule="auto"/>
        <w:jc w:val="both"/>
        <w:rPr>
          <w:shd w:val="clear" w:color="auto" w:fill="FFFFFF"/>
        </w:rPr>
      </w:pPr>
    </w:p>
    <w:p w14:paraId="774F6800" w14:textId="3EF9A715" w:rsidR="001A3113" w:rsidRPr="005F1940" w:rsidRDefault="006B414E" w:rsidP="00D91612">
      <w:pPr>
        <w:pStyle w:val="Cmsor2"/>
      </w:pPr>
      <w:r w:rsidRPr="005F1940">
        <w:t>4.</w:t>
      </w:r>
      <w:r w:rsidR="0000105E" w:rsidRPr="005F1940">
        <w:t>2</w:t>
      </w:r>
      <w:r w:rsidRPr="005F1940">
        <w:t xml:space="preserve">. </w:t>
      </w:r>
      <w:r w:rsidR="001A3113" w:rsidRPr="005F1940">
        <w:t xml:space="preserve">Hypothesis </w:t>
      </w:r>
      <w:r w:rsidR="0019494D" w:rsidRPr="005F1940">
        <w:t>2</w:t>
      </w:r>
      <w:r w:rsidR="00D32637" w:rsidRPr="005F1940">
        <w:t>: control condition changes</w:t>
      </w:r>
    </w:p>
    <w:p w14:paraId="4B8371DE" w14:textId="7E085F36" w:rsidR="006B414E" w:rsidRPr="005F1940" w:rsidRDefault="007618B4" w:rsidP="00971803">
      <w:pPr>
        <w:spacing w:line="480" w:lineRule="auto"/>
        <w:ind w:firstLine="284"/>
        <w:jc w:val="both"/>
        <w:rPr>
          <w:shd w:val="clear" w:color="auto" w:fill="FFFFFF"/>
        </w:rPr>
      </w:pPr>
      <w:r w:rsidRPr="005F1940">
        <w:rPr>
          <w:shd w:val="clear" w:color="auto" w:fill="FFFFFF"/>
        </w:rPr>
        <w:t>Our second hypothesis (H2) was supported, as improvements across outcomes were substantially greater during the intervention phase (T2–T3) than during the waiting-list period (T1–T2). During the waiting period, minimal or no positive changes were observed across most outcomes (p &gt; .0056 in nearly all cases). The only significant change observed during this phase was an increase in impulsivity; however, this reflected a deterioration rather than an improvement (d = 0.56, p &lt; 0.001). In contrast, participants demonstrated significant and clinically meaningful improvements across multiple domains following the MBCT-NSSI intervention.</w:t>
      </w:r>
      <w:r w:rsidR="00F37DD4" w:rsidRPr="005F1940">
        <w:rPr>
          <w:shd w:val="clear" w:color="auto" w:fill="FFFFFF"/>
        </w:rPr>
        <w:t xml:space="preserve"> </w:t>
      </w:r>
      <w:r w:rsidR="006B414E" w:rsidRPr="005F1940">
        <w:rPr>
          <w:shd w:val="clear" w:color="auto" w:fill="FFFFFF"/>
        </w:rPr>
        <w:t>Specifically, reductions were observed in</w:t>
      </w:r>
      <w:del w:id="75" w:author="Kresznerits Szilvia (szakpszichológus)" w:date="2026-02-10T23:13:00Z" w16du:dateUtc="2026-02-10T22:13:00Z">
        <w:r w:rsidR="006B414E" w:rsidRPr="00A814D2">
          <w:rPr>
            <w:shd w:val="clear" w:color="auto" w:fill="FFFFFF"/>
          </w:rPr>
          <w:delText xml:space="preserve"> NSSI frequency,</w:delText>
        </w:r>
      </w:del>
      <w:r w:rsidR="006B414E" w:rsidRPr="005F1940">
        <w:rPr>
          <w:shd w:val="clear" w:color="auto" w:fill="FFFFFF"/>
        </w:rPr>
        <w:t xml:space="preserve"> depression, and impulsivity, alongside increases in mindfulness, self-esteem, and self-compassion. </w:t>
      </w:r>
      <w:r w:rsidR="00F37DD4" w:rsidRPr="005F1940">
        <w:rPr>
          <w:shd w:val="clear" w:color="auto" w:fill="FFFFFF"/>
        </w:rPr>
        <w:t>This pattern of results suggests that the observed changes</w:t>
      </w:r>
      <w:r w:rsidR="00270A24" w:rsidRPr="005F1940">
        <w:rPr>
          <w:shd w:val="clear" w:color="auto" w:fill="FFFFFF"/>
        </w:rPr>
        <w:t xml:space="preserve"> </w:t>
      </w:r>
      <w:ins w:id="76" w:author="Kresznerits Szilvia (szakpszichológus)" w:date="2026-02-10T23:13:00Z" w16du:dateUtc="2026-02-10T22:13:00Z">
        <w:r w:rsidR="00270A24" w:rsidRPr="005F1940">
          <w:rPr>
            <w:shd w:val="clear" w:color="auto" w:fill="FFFFFF"/>
          </w:rPr>
          <w:t xml:space="preserve">in outcomes assessed at all three time points </w:t>
        </w:r>
      </w:ins>
      <w:r w:rsidR="00270A24" w:rsidRPr="005F1940">
        <w:rPr>
          <w:shd w:val="clear" w:color="auto" w:fill="FFFFFF"/>
        </w:rPr>
        <w:t>are</w:t>
      </w:r>
      <w:r w:rsidR="00F37DD4" w:rsidRPr="005F1940">
        <w:rPr>
          <w:shd w:val="clear" w:color="auto" w:fill="FFFFFF"/>
        </w:rPr>
        <w:t xml:space="preserve"> unlikely to be explained by time effects, regression to the mean, or repeated measurement, and </w:t>
      </w:r>
      <w:del w:id="77" w:author="Kresznerits Szilvia (szakpszichológus)" w:date="2026-02-10T23:13:00Z" w16du:dateUtc="2026-02-10T22:13:00Z">
        <w:r w:rsidR="00F37DD4" w:rsidRPr="00A814D2">
          <w:rPr>
            <w:shd w:val="clear" w:color="auto" w:fill="FFFFFF"/>
          </w:rPr>
          <w:lastRenderedPageBreak/>
          <w:delText>instead point to the specific impact of the intervention</w:delText>
        </w:r>
      </w:del>
      <w:ins w:id="78" w:author="Kresznerits Szilvia (szakpszichológus)" w:date="2026-02-10T23:13:00Z" w16du:dateUtc="2026-02-10T22:13:00Z">
        <w:r w:rsidR="00AD33E7" w:rsidRPr="005F1940">
          <w:rPr>
            <w:shd w:val="clear" w:color="auto" w:fill="FFFFFF"/>
          </w:rPr>
          <w:t>are consistent with changes occurring during the intervention phase</w:t>
        </w:r>
        <w:r w:rsidR="00F37DD4" w:rsidRPr="005F1940">
          <w:rPr>
            <w:shd w:val="clear" w:color="auto" w:fill="FFFFFF"/>
          </w:rPr>
          <w:t>.</w:t>
        </w:r>
        <w:r w:rsidR="00270A24" w:rsidRPr="005F1940">
          <w:rPr>
            <w:shd w:val="clear" w:color="auto" w:fill="FFFFFF"/>
          </w:rPr>
          <w:t xml:space="preserve"> A reduction in NSSI frequency was also observed between baseline and post-intervention assessment; however, due to the absence of waiting-period NSSI data, phase-specific effects for NSSI cannot be determined</w:t>
        </w:r>
      </w:ins>
      <w:r w:rsidR="00270A24" w:rsidRPr="005F1940">
        <w:rPr>
          <w:shd w:val="clear" w:color="auto" w:fill="FFFFFF"/>
        </w:rPr>
        <w:t>.</w:t>
      </w:r>
    </w:p>
    <w:p w14:paraId="250E8205" w14:textId="77777777" w:rsidR="006B414E" w:rsidRPr="005F1940" w:rsidRDefault="006B414E" w:rsidP="00971803">
      <w:pPr>
        <w:spacing w:line="480" w:lineRule="auto"/>
        <w:ind w:firstLine="284"/>
        <w:jc w:val="both"/>
        <w:rPr>
          <w:shd w:val="clear" w:color="auto" w:fill="FFFFFF"/>
        </w:rPr>
      </w:pPr>
    </w:p>
    <w:p w14:paraId="14701488" w14:textId="6C8B8AAD" w:rsidR="0019494D" w:rsidRPr="005F1940" w:rsidRDefault="006B414E" w:rsidP="00D91612">
      <w:pPr>
        <w:pStyle w:val="Cmsor2"/>
      </w:pPr>
      <w:r w:rsidRPr="005F1940">
        <w:t>4.</w:t>
      </w:r>
      <w:r w:rsidR="0000105E" w:rsidRPr="005F1940">
        <w:t>3</w:t>
      </w:r>
      <w:r w:rsidRPr="005F1940">
        <w:t xml:space="preserve">. </w:t>
      </w:r>
      <w:r w:rsidR="0019494D" w:rsidRPr="005F1940">
        <w:t xml:space="preserve">Hypothesis 3: </w:t>
      </w:r>
      <w:r w:rsidR="00D32637" w:rsidRPr="005F1940">
        <w:t>dropout predictors</w:t>
      </w:r>
    </w:p>
    <w:p w14:paraId="0B2F0E96" w14:textId="77777777" w:rsidR="00DA056E" w:rsidRPr="005F1940" w:rsidRDefault="00DA056E" w:rsidP="00DA056E">
      <w:pPr>
        <w:spacing w:line="480" w:lineRule="auto"/>
        <w:jc w:val="both"/>
        <w:rPr>
          <w:shd w:val="clear" w:color="auto" w:fill="FFFFFF"/>
        </w:rPr>
      </w:pPr>
      <w:r w:rsidRPr="005F1940">
        <w:rPr>
          <w:shd w:val="clear" w:color="auto" w:fill="FFFFFF"/>
        </w:rPr>
        <w:t>To examine predictors of dropout, two logistic regression models were tested separately for psychological and sociodemographic variables, with Bonferroni correction applied to control for multiple comparisons.</w:t>
      </w:r>
    </w:p>
    <w:p w14:paraId="5ED9ADD6" w14:textId="5828E5ED" w:rsidR="007E254B" w:rsidRPr="005F1940" w:rsidRDefault="00DA056E" w:rsidP="007E254B">
      <w:pPr>
        <w:spacing w:line="480" w:lineRule="auto"/>
        <w:jc w:val="both"/>
        <w:rPr>
          <w:shd w:val="clear" w:color="auto" w:fill="FFFFFF"/>
        </w:rPr>
      </w:pPr>
      <w:r w:rsidRPr="005F1940">
        <w:rPr>
          <w:shd w:val="clear" w:color="auto" w:fill="FFFFFF"/>
        </w:rPr>
        <w:t>In the psychological model, higher impulsivity, greater use of maladaptive emotion regulation strategies, and—unexpectedly—higher self-compassion significantly predicted dropout. The associations with impulsivity and maladaptive regulation are consistent with prior findings suggesting that individuals with greater emotional dysregulation may struggle to engage in structured, especially group-based, interventions</w:t>
      </w:r>
      <w:r w:rsidR="00D619AF">
        <w:rPr>
          <w:shd w:val="clear" w:color="auto" w:fill="FFFFFF"/>
        </w:rPr>
        <w:fldChar w:fldCharType="begin">
          <w:fldData xml:space="preserve">PEVuZE5vdGU+PENpdGU+PEF1dGhvcj5EZcKgU2FsdmU8L0F1dGhvcj48WWVhcj4yMDI1PC9ZZWFy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54)</w:t>
      </w:r>
      <w:r w:rsidR="00D619AF">
        <w:rPr>
          <w:shd w:val="clear" w:color="auto" w:fill="FFFFFF"/>
        </w:rPr>
        <w:fldChar w:fldCharType="end"/>
      </w:r>
      <w:r w:rsidR="007E254B" w:rsidRPr="00A814D2">
        <w:rPr>
          <w:shd w:val="clear" w:color="auto" w:fill="FFFFFF"/>
        </w:rPr>
        <w:t>.</w:t>
      </w:r>
      <w:r w:rsidR="007E254B" w:rsidRPr="005F1940">
        <w:rPr>
          <w:shd w:val="clear" w:color="auto" w:fill="FFFFFF"/>
        </w:rPr>
        <w:t xml:space="preserve"> </w:t>
      </w:r>
      <w:r w:rsidRPr="005F1940">
        <w:rPr>
          <w:shd w:val="clear" w:color="auto" w:fill="FFFFFF"/>
        </w:rPr>
        <w:t>The association with self-compassion, although statistically significant, runs counter to theoretical expectations and should be interpreted with caution. It may reflect suppression effects, distorted self-reporting, or state-related fluctuations in self-concept, which are common in BPD populations</w:t>
      </w:r>
      <w:r w:rsidR="00D619AF">
        <w:rPr>
          <w:shd w:val="clear" w:color="auto" w:fill="FFFFFF"/>
        </w:rPr>
        <w:fldChar w:fldCharType="begin">
          <w:fldData xml:space="preserve">PEVuZE5vdGU+PENpdGU+PEF1dGhvcj5CYWxzaXM8L0F1dGhvcj48WWVhcj4yMDE4PC9ZZWFyPjxS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81, 82)</w:t>
      </w:r>
      <w:r w:rsidR="00D619AF">
        <w:rPr>
          <w:shd w:val="clear" w:color="auto" w:fill="FFFFFF"/>
        </w:rPr>
        <w:fldChar w:fldCharType="end"/>
      </w:r>
      <w:r w:rsidR="007E254B" w:rsidRPr="00A814D2">
        <w:rPr>
          <w:shd w:val="clear" w:color="auto" w:fill="FFFFFF"/>
        </w:rPr>
        <w:t>.</w:t>
      </w:r>
      <w:r w:rsidR="007E254B" w:rsidRPr="005F1940">
        <w:rPr>
          <w:shd w:val="clear" w:color="auto" w:fill="FFFFFF"/>
        </w:rPr>
        <w:t xml:space="preserve"> </w:t>
      </w:r>
    </w:p>
    <w:p w14:paraId="5FEEE626" w14:textId="6599D44C" w:rsidR="007E254B" w:rsidRPr="005F1940" w:rsidRDefault="007E254B" w:rsidP="007E254B">
      <w:pPr>
        <w:spacing w:line="480" w:lineRule="auto"/>
        <w:jc w:val="both"/>
        <w:rPr>
          <w:shd w:val="clear" w:color="auto" w:fill="FFFFFF"/>
        </w:rPr>
      </w:pPr>
      <w:r w:rsidRPr="005F1940">
        <w:rPr>
          <w:shd w:val="clear" w:color="auto" w:fill="FFFFFF"/>
        </w:rPr>
        <w:t xml:space="preserve">In the sociodemographic model, fewer comorbid diagnoses predicted dropout. </w:t>
      </w:r>
      <w:r w:rsidR="00730EB3" w:rsidRPr="005F1940">
        <w:rPr>
          <w:shd w:val="clear" w:color="auto" w:fill="FFFFFF"/>
        </w:rPr>
        <w:t xml:space="preserve">This result may reflect that individuals with more complex clinical histories are more treatment-engaged due to </w:t>
      </w:r>
      <w:r w:rsidR="00B02161" w:rsidRPr="005F1940">
        <w:rPr>
          <w:shd w:val="clear" w:color="auto" w:fill="FFFFFF"/>
        </w:rPr>
        <w:t xml:space="preserve">a </w:t>
      </w:r>
      <w:r w:rsidR="00730EB3" w:rsidRPr="005F1940">
        <w:rPr>
          <w:shd w:val="clear" w:color="auto" w:fill="FFFFFF"/>
        </w:rPr>
        <w:t>higher need or prior exposure to care.</w:t>
      </w:r>
      <w:r w:rsidRPr="005F1940">
        <w:rPr>
          <w:shd w:val="clear" w:color="auto" w:fill="FFFFFF"/>
        </w:rPr>
        <w:t xml:space="preserve"> Other variables</w:t>
      </w:r>
      <w:r w:rsidR="00A11B70" w:rsidRPr="005F1940">
        <w:rPr>
          <w:shd w:val="clear" w:color="auto" w:fill="FFFFFF"/>
        </w:rPr>
        <w:t>, such as younger age and suicidal history,</w:t>
      </w:r>
      <w:r w:rsidRPr="005F1940">
        <w:rPr>
          <w:shd w:val="clear" w:color="auto" w:fill="FFFFFF"/>
        </w:rPr>
        <w:t xml:space="preserve"> showed trend-level effects but did not reach significance after correction.</w:t>
      </w:r>
    </w:p>
    <w:p w14:paraId="487C0F83" w14:textId="76D7987E" w:rsidR="00DA056E" w:rsidRPr="005F1940" w:rsidRDefault="007E254B" w:rsidP="007E254B">
      <w:pPr>
        <w:spacing w:line="480" w:lineRule="auto"/>
        <w:jc w:val="both"/>
        <w:rPr>
          <w:shd w:val="clear" w:color="auto" w:fill="FFFFFF"/>
        </w:rPr>
      </w:pPr>
      <w:r w:rsidRPr="005F1940">
        <w:rPr>
          <w:shd w:val="clear" w:color="auto" w:fill="FFFFFF"/>
        </w:rPr>
        <w:t>While the dropout rate of the active phase (28.6%) aligns with previous findings in BPD samples</w:t>
      </w:r>
      <w:r w:rsidR="00D619AF">
        <w:rPr>
          <w:shd w:val="clear" w:color="auto" w:fill="FFFFFF"/>
        </w:rPr>
        <w:fldChar w:fldCharType="begin">
          <w:fldData xml:space="preserve">PEVuZE5vdGU+PENpdGU+PEF1dGhvcj5EZcKgU2FsdmU8L0F1dGhvcj48WWVhcj4yMDI1PC9ZZWFy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37, 48, 54, 55)</w:t>
      </w:r>
      <w:r w:rsidR="00D619AF">
        <w:rPr>
          <w:shd w:val="clear" w:color="auto" w:fill="FFFFFF"/>
        </w:rPr>
        <w:fldChar w:fldCharType="end"/>
      </w:r>
      <w:r w:rsidRPr="005F1940">
        <w:rPr>
          <w:shd w:val="clear" w:color="auto" w:fill="FFFFFF"/>
        </w:rPr>
        <w:t>, the overall rate was much higher, 58,3%</w:t>
      </w:r>
      <w:r w:rsidR="00DA056E" w:rsidRPr="005F1940">
        <w:rPr>
          <w:shd w:val="clear" w:color="auto" w:fill="FFFFFF"/>
        </w:rPr>
        <w:t>. Further</w:t>
      </w:r>
      <w:r w:rsidR="00B02161" w:rsidRPr="005F1940">
        <w:rPr>
          <w:shd w:val="clear" w:color="auto" w:fill="FFFFFF"/>
        </w:rPr>
        <w:t>more</w:t>
      </w:r>
      <w:r w:rsidR="00DA056E" w:rsidRPr="005F1940">
        <w:rPr>
          <w:shd w:val="clear" w:color="auto" w:fill="FFFFFF"/>
        </w:rPr>
        <w:t xml:space="preserve">, </w:t>
      </w:r>
      <w:r w:rsidRPr="005F1940">
        <w:rPr>
          <w:shd w:val="clear" w:color="auto" w:fill="FFFFFF"/>
        </w:rPr>
        <w:t>both models showed modest explanatory power</w:t>
      </w:r>
      <w:r w:rsidR="00DA056E" w:rsidRPr="005F1940">
        <w:rPr>
          <w:shd w:val="clear" w:color="auto" w:fill="FFFFFF"/>
        </w:rPr>
        <w:t xml:space="preserve"> (Nagelkerke R² = </w:t>
      </w:r>
      <w:r w:rsidR="007618B4" w:rsidRPr="005F1940">
        <w:rPr>
          <w:shd w:val="clear" w:color="auto" w:fill="FFFFFF"/>
        </w:rPr>
        <w:t>0</w:t>
      </w:r>
      <w:r w:rsidR="00DA056E" w:rsidRPr="005F1940">
        <w:rPr>
          <w:shd w:val="clear" w:color="auto" w:fill="FFFFFF"/>
        </w:rPr>
        <w:t xml:space="preserve">.305 and </w:t>
      </w:r>
      <w:r w:rsidR="007618B4" w:rsidRPr="005F1940">
        <w:rPr>
          <w:shd w:val="clear" w:color="auto" w:fill="FFFFFF"/>
        </w:rPr>
        <w:t>0</w:t>
      </w:r>
      <w:r w:rsidR="00DA056E" w:rsidRPr="005F1940">
        <w:rPr>
          <w:shd w:val="clear" w:color="auto" w:fill="FFFFFF"/>
        </w:rPr>
        <w:t>.224, respectively).</w:t>
      </w:r>
      <w:r w:rsidRPr="005F1940">
        <w:rPr>
          <w:shd w:val="clear" w:color="auto" w:fill="FFFFFF"/>
        </w:rPr>
        <w:t xml:space="preserve"> </w:t>
      </w:r>
      <w:r w:rsidR="00016F97" w:rsidRPr="005F1940">
        <w:rPr>
          <w:shd w:val="clear" w:color="auto" w:fill="FFFFFF"/>
        </w:rPr>
        <w:t>Suggesting</w:t>
      </w:r>
      <w:r w:rsidRPr="005F1940">
        <w:rPr>
          <w:shd w:val="clear" w:color="auto" w:fill="FFFFFF"/>
        </w:rPr>
        <w:t xml:space="preserve"> </w:t>
      </w:r>
      <w:r w:rsidR="00DA056E" w:rsidRPr="005F1940">
        <w:rPr>
          <w:shd w:val="clear" w:color="auto" w:fill="FFFFFF"/>
        </w:rPr>
        <w:t xml:space="preserve">that additional unmeasured factors—such as therapeutic alliance, the outpatient setting’s </w:t>
      </w:r>
      <w:r w:rsidR="00DA056E" w:rsidRPr="005F1940">
        <w:rPr>
          <w:shd w:val="clear" w:color="auto" w:fill="FFFFFF"/>
        </w:rPr>
        <w:lastRenderedPageBreak/>
        <w:t>structure, trauma history, educational level, or overall functioning—may play a more substantial role in treatment retention</w:t>
      </w:r>
      <w:r w:rsidR="00D619AF">
        <w:rPr>
          <w:shd w:val="clear" w:color="auto" w:fill="FFFFFF"/>
        </w:rPr>
        <w:fldChar w:fldCharType="begin">
          <w:fldData xml:space="preserve">PEVuZE5vdGU+PENpdGU+PEF1dGhvcj5Bcm50ejwvQXV0aG9yPjxZZWFyPjIwMjM8L1llYXI+PFJl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53, 54, 57)</w:t>
      </w:r>
      <w:r w:rsidR="00D619AF">
        <w:rPr>
          <w:shd w:val="clear" w:color="auto" w:fill="FFFFFF"/>
        </w:rPr>
        <w:fldChar w:fldCharType="end"/>
      </w:r>
      <w:r w:rsidRPr="00A814D2">
        <w:rPr>
          <w:shd w:val="clear" w:color="auto" w:fill="FFFFFF"/>
        </w:rPr>
        <w:t>.</w:t>
      </w:r>
      <w:r w:rsidRPr="005F1940">
        <w:rPr>
          <w:shd w:val="clear" w:color="auto" w:fill="FFFFFF"/>
        </w:rPr>
        <w:t xml:space="preserve"> </w:t>
      </w:r>
    </w:p>
    <w:p w14:paraId="0DFC7C7D" w14:textId="496482EB" w:rsidR="002630A8" w:rsidRPr="005F1940" w:rsidRDefault="00B02161" w:rsidP="00971803">
      <w:pPr>
        <w:spacing w:line="480" w:lineRule="auto"/>
        <w:jc w:val="both"/>
        <w:rPr>
          <w:shd w:val="clear" w:color="auto" w:fill="FFFFFF"/>
        </w:rPr>
      </w:pPr>
      <w:r w:rsidRPr="005F1940">
        <w:rPr>
          <w:shd w:val="clear" w:color="auto" w:fill="FFFFFF"/>
        </w:rPr>
        <w:t>In summary, these findings provide initial insights into potential predictors of dropout in MBCT for BPD.</w:t>
      </w:r>
      <w:r w:rsidR="00DA056E" w:rsidRPr="005F1940">
        <w:rPr>
          <w:shd w:val="clear" w:color="auto" w:fill="FFFFFF"/>
        </w:rPr>
        <w:t xml:space="preserve"> </w:t>
      </w:r>
      <w:r w:rsidRPr="005F1940">
        <w:rPr>
          <w:shd w:val="clear" w:color="auto" w:fill="FFFFFF"/>
        </w:rPr>
        <w:t>However, they should be interpreted cautiously due to the limited sample size, high dropout rate, and the risk of Type I error despite adjustments for multiple comparisons.</w:t>
      </w:r>
    </w:p>
    <w:p w14:paraId="7829E337" w14:textId="77777777" w:rsidR="00DA056E" w:rsidRPr="005F1940" w:rsidRDefault="00DA056E" w:rsidP="00971803">
      <w:pPr>
        <w:spacing w:line="480" w:lineRule="auto"/>
        <w:jc w:val="both"/>
        <w:rPr>
          <w:b/>
          <w:shd w:val="clear" w:color="auto" w:fill="FFFFFF"/>
        </w:rPr>
      </w:pPr>
    </w:p>
    <w:p w14:paraId="07B1186B" w14:textId="40540B74" w:rsidR="006B414E" w:rsidRPr="005F1940" w:rsidRDefault="006B414E" w:rsidP="00D91612">
      <w:pPr>
        <w:pStyle w:val="Cmsor2"/>
      </w:pPr>
      <w:r w:rsidRPr="005F1940">
        <w:t>4.</w:t>
      </w:r>
      <w:r w:rsidR="0000105E" w:rsidRPr="005F1940">
        <w:t>4</w:t>
      </w:r>
      <w:r w:rsidRPr="005F1940">
        <w:t>. Clinical implications</w:t>
      </w:r>
    </w:p>
    <w:p w14:paraId="2CD73931" w14:textId="3399C676" w:rsidR="00E56AF5" w:rsidRDefault="00E56AF5" w:rsidP="0049724C">
      <w:pPr>
        <w:spacing w:line="480" w:lineRule="auto"/>
        <w:ind w:firstLine="284"/>
        <w:jc w:val="both"/>
        <w:rPr>
          <w:del w:id="79" w:author="Kresznerits Szilvia (szakpszichológus)" w:date="2026-02-10T23:13:00Z" w16du:dateUtc="2026-02-10T22:13:00Z"/>
          <w:bCs/>
          <w:shd w:val="clear" w:color="auto" w:fill="FFFFFF"/>
        </w:rPr>
      </w:pPr>
      <w:r w:rsidRPr="005F1940">
        <w:rPr>
          <w:bCs/>
          <w:shd w:val="clear" w:color="auto" w:fill="FFFFFF"/>
        </w:rPr>
        <w:t xml:space="preserve">Participants presented with a clinically severe baseline profile, including frequent and multi-method non-suicidal self-injury, underscoring the need for accessible and targeted interventions for this high-risk population. </w:t>
      </w:r>
      <w:del w:id="80" w:author="Kresznerits Szilvia (szakpszichológus)" w:date="2026-02-10T23:13:00Z" w16du:dateUtc="2026-02-10T22:13:00Z">
        <w:r w:rsidRPr="00E56AF5">
          <w:rPr>
            <w:bCs/>
            <w:shd w:val="clear" w:color="auto" w:fill="FFFFFF"/>
          </w:rPr>
          <w:delText>Consistent with previous literature, baseline mindfulness was associated with several protective psychological factors, highlighting its potential relevance for engagement and psychological functioning in individuals with BPD.</w:delText>
        </w:r>
      </w:del>
    </w:p>
    <w:p w14:paraId="0598711E" w14:textId="173E1622" w:rsidR="00E56AF5" w:rsidRPr="005F1940" w:rsidRDefault="00E56AF5" w:rsidP="0049724C">
      <w:pPr>
        <w:spacing w:line="480" w:lineRule="auto"/>
        <w:ind w:firstLine="284"/>
        <w:jc w:val="both"/>
        <w:rPr>
          <w:bCs/>
          <w:shd w:val="clear" w:color="auto" w:fill="FFFFFF"/>
        </w:rPr>
      </w:pPr>
      <w:del w:id="81" w:author="Kresznerits Szilvia (szakpszichológus)" w:date="2026-02-10T23:13:00Z" w16du:dateUtc="2026-02-10T22:13:00Z">
        <w:r w:rsidRPr="00E56AF5">
          <w:rPr>
            <w:color w:val="222222"/>
            <w:shd w:val="clear" w:color="auto" w:fill="FFFFFF"/>
          </w:rPr>
          <w:delText>The</w:delText>
        </w:r>
      </w:del>
      <w:ins w:id="82" w:author="Kresznerits Szilvia (szakpszichológus)" w:date="2026-02-10T23:13:00Z" w16du:dateUtc="2026-02-10T22:13:00Z">
        <w:r w:rsidR="00287DE4" w:rsidRPr="00287DE4">
          <w:rPr>
            <w:bCs/>
            <w:shd w:val="clear" w:color="auto" w:fill="FFFFFF"/>
          </w:rPr>
          <w:t>Accordingly,</w:t>
        </w:r>
        <w:r w:rsidR="00287DE4">
          <w:rPr>
            <w:bCs/>
            <w:shd w:val="clear" w:color="auto" w:fill="FFFFFF"/>
          </w:rPr>
          <w:t xml:space="preserve"> t</w:t>
        </w:r>
        <w:r w:rsidRPr="005F1940">
          <w:rPr>
            <w:shd w:val="clear" w:color="auto" w:fill="FFFFFF"/>
          </w:rPr>
          <w:t>he</w:t>
        </w:r>
      </w:ins>
      <w:r w:rsidRPr="005F1940">
        <w:rPr>
          <w:shd w:val="clear" w:color="auto" w:fill="FFFFFF"/>
          <w:rPrChange w:id="83" w:author="Kresznerits Szilvia (szakpszichológus)" w:date="2026-02-10T23:13:00Z" w16du:dateUtc="2026-02-10T22:13:00Z">
            <w:rPr>
              <w:color w:val="222222"/>
              <w:shd w:val="clear" w:color="auto" w:fill="FFFFFF"/>
            </w:rPr>
          </w:rPrChange>
        </w:rPr>
        <w:t xml:space="preserve"> findings of this pilot study suggest that a brief, group-based MBCT programme adapted for individuals with BPD (MBCT-NSSI) may represent a feasible and potentially beneficial adjunctive intervention. </w:t>
      </w:r>
      <w:r w:rsidRPr="005F1940">
        <w:rPr>
          <w:bCs/>
          <w:shd w:val="clear" w:color="auto" w:fill="FFFFFF"/>
        </w:rPr>
        <w:t xml:space="preserve">Improvements were observed across several self-reported outcomes during the intervention period, including reductions in NSSI frequency, depressive symptoms, impulsivity, and hopelessness, alongside increases in mindfulness skills, self-esteem, and self-compassion. </w:t>
      </w:r>
      <w:del w:id="84" w:author="Kresznerits Szilvia (szakpszichológus)" w:date="2026-02-10T23:13:00Z" w16du:dateUtc="2026-02-10T22:13:00Z">
        <w:r w:rsidRPr="00E56AF5">
          <w:rPr>
            <w:bCs/>
            <w:shd w:val="clear" w:color="auto" w:fill="FFFFFF"/>
          </w:rPr>
          <w:delText>These</w:delText>
        </w:r>
      </w:del>
      <w:ins w:id="85" w:author="Kresznerits Szilvia (szakpszichológus)" w:date="2026-02-10T23:13:00Z" w16du:dateUtc="2026-02-10T22:13:00Z">
        <w:r w:rsidR="00270A24" w:rsidRPr="005F1940">
          <w:rPr>
            <w:bCs/>
            <w:shd w:val="clear" w:color="auto" w:fill="FFFFFF"/>
          </w:rPr>
          <w:t>For self-reported outcomes assessed at all three time points, these</w:t>
        </w:r>
      </w:ins>
      <w:r w:rsidRPr="005F1940">
        <w:rPr>
          <w:bCs/>
          <w:shd w:val="clear" w:color="auto" w:fill="FFFFFF"/>
        </w:rPr>
        <w:t xml:space="preserve"> changes were largely absent during the waiting period, supporting the clinical relevance of the active treatment phase.</w:t>
      </w:r>
    </w:p>
    <w:p w14:paraId="25E7CDBF" w14:textId="44D7582B" w:rsidR="009C068D" w:rsidRPr="005F1940" w:rsidRDefault="00E56AF5" w:rsidP="0049724C">
      <w:pPr>
        <w:spacing w:line="480" w:lineRule="auto"/>
        <w:ind w:firstLine="284"/>
        <w:jc w:val="both"/>
        <w:rPr>
          <w:bCs/>
          <w:shd w:val="clear" w:color="auto" w:fill="FFFFFF"/>
        </w:rPr>
      </w:pPr>
      <w:r w:rsidRPr="005F1940">
        <w:rPr>
          <w:bCs/>
          <w:shd w:val="clear" w:color="auto" w:fill="FFFFFF"/>
        </w:rPr>
        <w:t>However, due to the absence of structured NSSI interview data at the pre-intervention time point (T2), the specificity of MBCT-NSSI effects on self-injurious behaviour cannot be conclusively established. Accordingly, these findings should be interpreted as preliminary and hypothesis-generating, emphasizing feasibility and short-term clinical signal rather than definitive efficacy.</w:t>
      </w:r>
      <w:r w:rsidR="004E3ED3" w:rsidRPr="005F1940">
        <w:rPr>
          <w:bCs/>
          <w:shd w:val="clear" w:color="auto" w:fill="FFFFFF"/>
        </w:rPr>
        <w:t xml:space="preserve"> </w:t>
      </w:r>
      <w:r w:rsidR="009C068D" w:rsidRPr="005F1940">
        <w:rPr>
          <w:bCs/>
          <w:shd w:val="clear" w:color="auto" w:fill="FFFFFF"/>
        </w:rPr>
        <w:t xml:space="preserve">While changes in dissociation and adaptive cognitive emotion regulation </w:t>
      </w:r>
      <w:r w:rsidR="009C068D" w:rsidRPr="005F1940">
        <w:rPr>
          <w:bCs/>
          <w:shd w:val="clear" w:color="auto" w:fill="FFFFFF"/>
        </w:rPr>
        <w:lastRenderedPageBreak/>
        <w:t xml:space="preserve">strategies were limited, the intervention appeared to primarily reduce maladaptive processes such as impulsivity, self-criticism, and catastrophic thinking—mechanisms often implicated in </w:t>
      </w:r>
      <w:r w:rsidR="00A17E6E" w:rsidRPr="005F1940">
        <w:rPr>
          <w:bCs/>
          <w:shd w:val="clear" w:color="auto" w:fill="FFFFFF"/>
        </w:rPr>
        <w:t>maintaining</w:t>
      </w:r>
      <w:r w:rsidR="009C068D" w:rsidRPr="005F1940">
        <w:rPr>
          <w:bCs/>
          <w:shd w:val="clear" w:color="auto" w:fill="FFFFFF"/>
        </w:rPr>
        <w:t xml:space="preserve"> NSSI. These effects align with the theoretical goals of MBCT</w:t>
      </w:r>
      <w:r w:rsidR="00553982" w:rsidRPr="005F1940">
        <w:rPr>
          <w:bCs/>
          <w:shd w:val="clear" w:color="auto" w:fill="FFFFFF"/>
        </w:rPr>
        <w:t>, which aim to increase</w:t>
      </w:r>
      <w:r w:rsidR="009C068D" w:rsidRPr="005F1940">
        <w:rPr>
          <w:bCs/>
          <w:shd w:val="clear" w:color="auto" w:fill="FFFFFF"/>
        </w:rPr>
        <w:t xml:space="preserve"> metacognitive awareness and acceptance.</w:t>
      </w:r>
    </w:p>
    <w:p w14:paraId="758FF99E" w14:textId="25E83FB2" w:rsidR="009C068D" w:rsidRPr="005F1940" w:rsidRDefault="009C068D" w:rsidP="0049724C">
      <w:pPr>
        <w:spacing w:line="480" w:lineRule="auto"/>
        <w:ind w:firstLine="284"/>
        <w:jc w:val="both"/>
        <w:rPr>
          <w:bCs/>
          <w:shd w:val="clear" w:color="auto" w:fill="FFFFFF"/>
        </w:rPr>
      </w:pPr>
      <w:r w:rsidRPr="005F1940">
        <w:rPr>
          <w:bCs/>
          <w:shd w:val="clear" w:color="auto" w:fill="FFFFFF"/>
        </w:rPr>
        <w:t xml:space="preserve">Given the short duration of the intervention (nine sessions), these changes are clinically meaningful, particularly considering the complexity and high-risk profile of the sample. In contexts </w:t>
      </w:r>
      <w:r w:rsidR="00A17E6E" w:rsidRPr="005F1940">
        <w:rPr>
          <w:bCs/>
          <w:shd w:val="clear" w:color="auto" w:fill="FFFFFF"/>
        </w:rPr>
        <w:t>with limited</w:t>
      </w:r>
      <w:r w:rsidRPr="005F1940">
        <w:rPr>
          <w:bCs/>
          <w:shd w:val="clear" w:color="auto" w:fill="FFFFFF"/>
        </w:rPr>
        <w:t xml:space="preserve"> access to long-term therapy, MBCT-NSSI may serve as a feasible, lower-intensity treatment option or preparatory intervention, potentially improving psychological readiness for more intensive care.</w:t>
      </w:r>
    </w:p>
    <w:p w14:paraId="44C89086" w14:textId="77777777" w:rsidR="009C068D" w:rsidRPr="005F1940" w:rsidRDefault="009C068D">
      <w:pPr>
        <w:spacing w:line="480" w:lineRule="auto"/>
        <w:ind w:firstLine="284"/>
        <w:jc w:val="both"/>
        <w:rPr>
          <w:bCs/>
          <w:shd w:val="clear" w:color="auto" w:fill="FFFFFF"/>
        </w:rPr>
      </w:pPr>
      <w:r w:rsidRPr="005F1940">
        <w:rPr>
          <w:bCs/>
          <w:shd w:val="clear" w:color="auto" w:fill="FFFFFF"/>
        </w:rPr>
        <w:t>However, the high overall dropout rate, especially before program initiation, underscores the need for careful pre-treatment screening, enhanced motivational strategies, and perhaps additional engagement supports—particularly for younger patients and those with elevated impulsivity or emotion regulation difficulties. Although dropout during active treatment was comparable to other BPD interventions, future implementations should prioritise strategies to improve retention and continuity, especially in outpatient settings.</w:t>
      </w:r>
    </w:p>
    <w:p w14:paraId="6F2C87BA" w14:textId="6C286824" w:rsidR="004E3ED3" w:rsidRPr="00D619AF" w:rsidRDefault="004E3ED3" w:rsidP="004E3ED3">
      <w:pPr>
        <w:spacing w:line="480" w:lineRule="auto"/>
        <w:ind w:firstLine="284"/>
        <w:jc w:val="both"/>
        <w:rPr>
          <w:color w:val="222222"/>
          <w:shd w:val="clear" w:color="auto" w:fill="FFFFFF"/>
        </w:rPr>
      </w:pPr>
      <w:r w:rsidRPr="00D619AF">
        <w:rPr>
          <w:color w:val="222222"/>
          <w:shd w:val="clear" w:color="auto" w:fill="FFFFFF"/>
        </w:rPr>
        <w:t>Although the present intervention was grounded in standard MBCT principles, MBCT-NSSI differed from traditional MBCT in several clinically relevant ways</w:t>
      </w:r>
      <w:r w:rsidR="00D619AF">
        <w:rPr>
          <w:shd w:val="clear" w:color="auto" w:fill="FFFFFF"/>
        </w:rPr>
        <w:fldChar w:fldCharType="begin">
          <w:fldData xml:space="preserve">PEVuZE5vdGU+PENpdGU+PEF1dGhvcj5LcmVzem5lcml0czwvQXV0aG9yPjxZZWFyPjIwMjM8L1ll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</w:fldData>
        </w:fldChar>
      </w:r>
      <w:r w:rsidR="00D619AF">
        <w:rPr>
          <w:shd w:val="clear" w:color="auto" w:fill="FFFFFF"/>
        </w:rPr>
        <w:instrText xml:space="preserve"> ADDIN EN.JS.CITE </w:instrText>
      </w:r>
      <w:r w:rsidR="00D619AF">
        <w:rPr>
          <w:shd w:val="clear" w:color="auto" w:fill="FFFFFF"/>
        </w:rPr>
      </w:r>
      <w:r w:rsidR="00D619AF">
        <w:rPr>
          <w:shd w:val="clear" w:color="auto" w:fill="FFFFFF"/>
        </w:rPr>
        <w:fldChar w:fldCharType="separate"/>
      </w:r>
      <w:r w:rsidR="00D619AF">
        <w:rPr>
          <w:noProof/>
          <w:shd w:val="clear" w:color="auto" w:fill="FFFFFF"/>
        </w:rPr>
        <w:t>(29)</w:t>
      </w:r>
      <w:r w:rsidR="00D619AF">
        <w:rPr>
          <w:shd w:val="clear" w:color="auto" w:fill="FFFFFF"/>
        </w:rPr>
        <w:fldChar w:fldCharType="end"/>
      </w:r>
      <w:r w:rsidRPr="005E4278">
        <w:rPr>
          <w:color w:val="222222"/>
          <w:shd w:val="clear" w:color="auto" w:fill="FFFFFF"/>
        </w:rPr>
        <w:t>.</w:t>
      </w:r>
      <w:r w:rsidRPr="00D619AF">
        <w:rPr>
          <w:color w:val="222222"/>
          <w:shd w:val="clear" w:color="auto" w:fill="FFFFFF"/>
        </w:rPr>
        <w:t xml:space="preserve"> The programme was explicitly adapted for individuals with BPD and ongoing NSSI, with a stronger emphasis </w:t>
      </w:r>
      <w:r w:rsidRPr="00D619AF">
        <w:rPr>
          <w:color w:val="222222"/>
          <w:shd w:val="clear" w:color="auto" w:fill="FFFFFF"/>
        </w:rPr>
        <w:t>on safety, affect tolerance, and present-moment awareness of self-harm urges. Session content was simplified, experiential exercises were shorter and more structured, and group processes were more actively contained to reduce emotional overwhelm. Unlike standard MBCT, which typically targets relapse prevention in depression, MBCT-NSSI was designed as a brief adjunctive intervention focusing on self-harm reduction and engagement rather than symptom remission.</w:t>
      </w:r>
    </w:p>
    <w:p w14:paraId="1A5FD486" w14:textId="77777777" w:rsidR="004E3ED3" w:rsidRPr="00D619AF" w:rsidRDefault="004E3ED3" w:rsidP="004E3ED3">
      <w:pPr>
        <w:spacing w:line="480" w:lineRule="auto"/>
        <w:ind w:firstLine="284"/>
        <w:jc w:val="both"/>
        <w:rPr>
          <w:color w:val="222222"/>
          <w:shd w:val="clear" w:color="auto" w:fill="FFFFFF"/>
        </w:rPr>
      </w:pPr>
    </w:p>
    <w:p w14:paraId="6968C629" w14:textId="67A93926" w:rsidR="004E3ED3" w:rsidRPr="00D619AF" w:rsidRDefault="004E3ED3" w:rsidP="004E3ED3">
      <w:pPr>
        <w:spacing w:line="480" w:lineRule="auto"/>
        <w:ind w:firstLine="284"/>
        <w:jc w:val="both"/>
        <w:rPr>
          <w:color w:val="222222"/>
          <w:shd w:val="clear" w:color="auto" w:fill="FFFFFF"/>
        </w:rPr>
      </w:pPr>
      <w:r w:rsidRPr="00D619AF">
        <w:rPr>
          <w:color w:val="222222"/>
          <w:shd w:val="clear" w:color="auto" w:fill="FFFFFF"/>
        </w:rPr>
        <w:lastRenderedPageBreak/>
        <w:t>The intervention followed a structured session framework developed by the authors. Although a formally published manual is not yet available, the corresponding author can provide session outlines and core worksheets upon reasonable request.</w:t>
      </w:r>
    </w:p>
    <w:p w14:paraId="3A031693" w14:textId="145E53DF" w:rsidR="006B414E" w:rsidRPr="005F1940" w:rsidRDefault="009C068D" w:rsidP="0049724C">
      <w:pPr>
        <w:spacing w:line="480" w:lineRule="auto"/>
        <w:ind w:firstLine="284"/>
        <w:jc w:val="both"/>
        <w:rPr>
          <w:bCs/>
          <w:shd w:val="clear" w:color="auto" w:fill="FFFFFF"/>
        </w:rPr>
      </w:pPr>
      <w:r w:rsidRPr="005F1940">
        <w:rPr>
          <w:bCs/>
          <w:shd w:val="clear" w:color="auto" w:fill="FFFFFF"/>
        </w:rPr>
        <w:t>F</w:t>
      </w:r>
      <w:r w:rsidR="004E3ED3" w:rsidRPr="005F1940">
        <w:rPr>
          <w:bCs/>
          <w:shd w:val="clear" w:color="auto" w:fill="FFFFFF"/>
        </w:rPr>
        <w:t>inally</w:t>
      </w:r>
      <w:r w:rsidRPr="005F1940">
        <w:rPr>
          <w:bCs/>
          <w:shd w:val="clear" w:color="auto" w:fill="FFFFFF"/>
        </w:rPr>
        <w:t>, while these findings support the clinical utility of MBCT-NSSI, the absence of a randomised controlled design, follow-up data, and an active control group limits the strength of</w:t>
      </w:r>
      <w:r w:rsidR="00B02161" w:rsidRPr="005F1940">
        <w:rPr>
          <w:bCs/>
          <w:shd w:val="clear" w:color="auto" w:fill="FFFFFF"/>
        </w:rPr>
        <w:t xml:space="preserve"> the</w:t>
      </w:r>
      <w:r w:rsidRPr="005F1940">
        <w:rPr>
          <w:bCs/>
          <w:shd w:val="clear" w:color="auto" w:fill="FFFFFF"/>
        </w:rPr>
        <w:t xml:space="preserve"> conclusions. </w:t>
      </w:r>
      <w:r w:rsidR="00A17E6E" w:rsidRPr="005F1940">
        <w:rPr>
          <w:bCs/>
          <w:shd w:val="clear" w:color="auto" w:fill="FFFFFF"/>
        </w:rPr>
        <w:t>Replication in larger, more diverse samples—with extended follow-up—is needed to determine</w:t>
      </w:r>
      <w:r w:rsidR="00B02161" w:rsidRPr="005F1940">
        <w:rPr>
          <w:bCs/>
          <w:shd w:val="clear" w:color="auto" w:fill="FFFFFF"/>
        </w:rPr>
        <w:t xml:space="preserve"> the</w:t>
      </w:r>
      <w:r w:rsidR="00A17E6E" w:rsidRPr="005F1940">
        <w:rPr>
          <w:bCs/>
          <w:shd w:val="clear" w:color="auto" w:fill="FFFFFF"/>
        </w:rPr>
        <w:t xml:space="preserve"> effects' sustainability, generalisability, and how MBCT-NSSI compares to other brief interventions for self-harming individuals with BPD.</w:t>
      </w:r>
    </w:p>
    <w:p w14:paraId="5FB5B782" w14:textId="77777777" w:rsidR="006B414E" w:rsidRPr="005F1940" w:rsidRDefault="006B414E" w:rsidP="00971803">
      <w:pPr>
        <w:spacing w:line="480" w:lineRule="auto"/>
        <w:jc w:val="both"/>
        <w:rPr>
          <w:b/>
          <w:shd w:val="clear" w:color="auto" w:fill="FFFFFF"/>
        </w:rPr>
      </w:pPr>
    </w:p>
    <w:p w14:paraId="06433E07" w14:textId="01C45B39" w:rsidR="009115E5" w:rsidRPr="005F1940" w:rsidRDefault="00C47A5D" w:rsidP="00D91612">
      <w:pPr>
        <w:pStyle w:val="Cmsor2"/>
      </w:pPr>
      <w:r w:rsidRPr="005F1940">
        <w:t>4.</w:t>
      </w:r>
      <w:r w:rsidR="0000105E" w:rsidRPr="005F1940">
        <w:t>5</w:t>
      </w:r>
      <w:r w:rsidRPr="005F1940">
        <w:t>. Limitations</w:t>
      </w:r>
    </w:p>
    <w:p w14:paraId="538A8F9F" w14:textId="64EC3893" w:rsidR="006129CC" w:rsidRPr="005F1940" w:rsidRDefault="00E3432C" w:rsidP="009C068D">
      <w:pPr>
        <w:spacing w:line="480" w:lineRule="auto"/>
        <w:jc w:val="both"/>
        <w:rPr>
          <w:shd w:val="clear" w:color="auto" w:fill="FFFFFF"/>
        </w:rPr>
      </w:pPr>
      <w:r w:rsidRPr="005F1940">
        <w:rPr>
          <w:shd w:val="clear" w:color="auto" w:fill="FFFFFF"/>
        </w:rPr>
        <w:t xml:space="preserve">Several limitations should be </w:t>
      </w:r>
      <w:r w:rsidR="00051D87" w:rsidRPr="005F1940">
        <w:rPr>
          <w:shd w:val="clear" w:color="auto" w:fill="FFFFFF"/>
        </w:rPr>
        <w:t>considered</w:t>
      </w:r>
      <w:r w:rsidRPr="005F1940">
        <w:rPr>
          <w:shd w:val="clear" w:color="auto" w:fill="FFFFFF"/>
        </w:rPr>
        <w:t xml:space="preserve"> when interpreting the findings</w:t>
      </w:r>
      <w:r w:rsidR="009C068D" w:rsidRPr="005F1940">
        <w:rPr>
          <w:shd w:val="clear" w:color="auto" w:fill="FFFFFF"/>
        </w:rPr>
        <w:t>.</w:t>
      </w:r>
      <w:r w:rsidR="00B642D1" w:rsidRPr="005F1940">
        <w:rPr>
          <w:shd w:val="clear" w:color="auto" w:fill="FFFFFF"/>
        </w:rPr>
        <w:t xml:space="preserve"> T</w:t>
      </w:r>
      <w:r w:rsidR="009C068D" w:rsidRPr="005F1940">
        <w:rPr>
          <w:shd w:val="clear" w:color="auto" w:fill="FFFFFF"/>
        </w:rPr>
        <w:t xml:space="preserve">he study employed a </w:t>
      </w:r>
      <w:r w:rsidR="001A0988" w:rsidRPr="005F1940">
        <w:rPr>
          <w:shd w:val="clear" w:color="auto" w:fill="FFFFFF"/>
        </w:rPr>
        <w:t xml:space="preserve">within-subject pre–post </w:t>
      </w:r>
      <w:r w:rsidR="009C068D" w:rsidRPr="005F1940">
        <w:rPr>
          <w:shd w:val="clear" w:color="auto" w:fill="FFFFFF"/>
        </w:rPr>
        <w:t>design without an active control group, which limits causal inference and increases susceptibility to confounding variables.</w:t>
      </w:r>
      <w:r w:rsidR="00B642D1" w:rsidRPr="005F1940">
        <w:rPr>
          <w:shd w:val="clear" w:color="auto" w:fill="FFFFFF"/>
        </w:rPr>
        <w:t xml:space="preserve"> </w:t>
      </w:r>
      <w:bookmarkStart w:id="86" w:name="_Hlk219018413"/>
      <w:r w:rsidR="0065526F" w:rsidRPr="005F1940">
        <w:rPr>
          <w:shd w:val="clear" w:color="auto" w:fill="FFFFFF"/>
        </w:rPr>
        <w:t xml:space="preserve">Due to logistical constraints, the structured NSSI interview was </w:t>
      </w:r>
      <w:r w:rsidR="003A259A" w:rsidRPr="005F1940">
        <w:rPr>
          <w:shd w:val="clear" w:color="auto" w:fill="FFFFFF"/>
        </w:rPr>
        <w:t xml:space="preserve">administered only at T1 and T3, preventing a </w:t>
      </w:r>
      <w:r w:rsidR="0065526F" w:rsidRPr="005F1940">
        <w:rPr>
          <w:shd w:val="clear" w:color="auto" w:fill="FFFFFF"/>
        </w:rPr>
        <w:t xml:space="preserve">formal statistical comparison of NSSI changes during the waiting period (T1–T2). </w:t>
      </w:r>
      <w:r w:rsidR="003A259A" w:rsidRPr="005F1940">
        <w:rPr>
          <w:shd w:val="clear" w:color="auto" w:fill="FFFFFF"/>
        </w:rPr>
        <w:t xml:space="preserve">Furthermore, the NSSI assessment periods differed across time points (6 months at T1 vs. 9 weeks at T3), which complicates the interpretation of observed changes in frequency. This asymmetry may have affected the estimation of effect size and the detection of change. </w:t>
      </w:r>
      <w:r w:rsidR="0065526F" w:rsidRPr="005F1940">
        <w:rPr>
          <w:shd w:val="clear" w:color="auto" w:fill="FFFFFF"/>
        </w:rPr>
        <w:t xml:space="preserve">As such, conclusions regarding </w:t>
      </w:r>
      <w:r w:rsidR="003A259A" w:rsidRPr="005F1940">
        <w:rPr>
          <w:shd w:val="clear" w:color="auto" w:fill="FFFFFF"/>
        </w:rPr>
        <w:t xml:space="preserve">the specificity of interventions </w:t>
      </w:r>
      <w:r w:rsidR="0065526F" w:rsidRPr="005F1940">
        <w:rPr>
          <w:shd w:val="clear" w:color="auto" w:fill="FFFFFF"/>
        </w:rPr>
        <w:t>for NSSI outcomes should be interpreted with caution.</w:t>
      </w:r>
    </w:p>
    <w:bookmarkEnd w:id="86"/>
    <w:p w14:paraId="17DA59FD" w14:textId="77777777" w:rsidR="005C20C8" w:rsidRPr="005F1940" w:rsidRDefault="00B642D1" w:rsidP="005C20C8">
      <w:pPr>
        <w:spacing w:line="480" w:lineRule="auto"/>
        <w:ind w:firstLine="284"/>
        <w:jc w:val="both"/>
        <w:rPr>
          <w:shd w:val="clear" w:color="auto" w:fill="FFFFFF"/>
        </w:rPr>
      </w:pPr>
      <w:r w:rsidRPr="005F1940">
        <w:rPr>
          <w:shd w:val="clear" w:color="auto" w:fill="FFFFFF"/>
        </w:rPr>
        <w:t>T</w:t>
      </w:r>
      <w:r w:rsidR="009C068D" w:rsidRPr="005F1940">
        <w:rPr>
          <w:shd w:val="clear" w:color="auto" w:fill="FFFFFF"/>
        </w:rPr>
        <w:t>he reliance on self-report measures may</w:t>
      </w:r>
      <w:r w:rsidR="00850ABF" w:rsidRPr="005F1940">
        <w:rPr>
          <w:shd w:val="clear" w:color="auto" w:fill="FFFFFF"/>
        </w:rPr>
        <w:t xml:space="preserve"> have</w:t>
      </w:r>
      <w:r w:rsidR="009C068D" w:rsidRPr="005F1940">
        <w:rPr>
          <w:shd w:val="clear" w:color="auto" w:fill="FFFFFF"/>
        </w:rPr>
        <w:t xml:space="preserve"> </w:t>
      </w:r>
      <w:r w:rsidR="00850ABF" w:rsidRPr="005F1940">
        <w:rPr>
          <w:shd w:val="clear" w:color="auto" w:fill="FFFFFF"/>
        </w:rPr>
        <w:t>introduced</w:t>
      </w:r>
      <w:r w:rsidR="009C068D" w:rsidRPr="005F1940">
        <w:rPr>
          <w:shd w:val="clear" w:color="auto" w:fill="FFFFFF"/>
        </w:rPr>
        <w:t xml:space="preserve"> bias, particularly in a population characterised by instability in self-concept, which can affect the reliability of responses. </w:t>
      </w:r>
      <w:r w:rsidRPr="005F1940">
        <w:rPr>
          <w:shd w:val="clear" w:color="auto" w:fill="FFFFFF"/>
        </w:rPr>
        <w:t>A</w:t>
      </w:r>
      <w:r w:rsidR="009C068D" w:rsidRPr="005F1940">
        <w:rPr>
          <w:shd w:val="clear" w:color="auto" w:fill="FFFFFF"/>
        </w:rPr>
        <w:t>lthough</w:t>
      </w:r>
      <w:r w:rsidR="00E3432C" w:rsidRPr="005F1940">
        <w:rPr>
          <w:shd w:val="clear" w:color="auto" w:fill="FFFFFF"/>
        </w:rPr>
        <w:t xml:space="preserve"> the</w:t>
      </w:r>
      <w:r w:rsidR="009C068D" w:rsidRPr="005F1940">
        <w:rPr>
          <w:shd w:val="clear" w:color="auto" w:fill="FFFFFF"/>
        </w:rPr>
        <w:t xml:space="preserve"> </w:t>
      </w:r>
      <w:r w:rsidR="00850ABF" w:rsidRPr="005F1940">
        <w:rPr>
          <w:shd w:val="clear" w:color="auto" w:fill="FFFFFF"/>
        </w:rPr>
        <w:t xml:space="preserve">assessment </w:t>
      </w:r>
      <w:r w:rsidR="009C068D" w:rsidRPr="005F1940">
        <w:rPr>
          <w:shd w:val="clear" w:color="auto" w:fill="FFFFFF"/>
        </w:rPr>
        <w:t xml:space="preserve">time points were structured, the lack of a follow-up assessment precludes conclusions about the durability of </w:t>
      </w:r>
      <w:r w:rsidR="00E3432C" w:rsidRPr="005F1940">
        <w:rPr>
          <w:shd w:val="clear" w:color="auto" w:fill="FFFFFF"/>
        </w:rPr>
        <w:t xml:space="preserve">the </w:t>
      </w:r>
      <w:r w:rsidR="009C068D" w:rsidRPr="005F1940">
        <w:rPr>
          <w:shd w:val="clear" w:color="auto" w:fill="FFFFFF"/>
        </w:rPr>
        <w:t>effects.</w:t>
      </w:r>
      <w:r w:rsidRPr="005F1940">
        <w:rPr>
          <w:shd w:val="clear" w:color="auto" w:fill="FFFFFF"/>
        </w:rPr>
        <w:t xml:space="preserve"> Moreover, the exact duration of the waitlist period was not systematically recorded and therefore could not be statistically controlled.</w:t>
      </w:r>
      <w:r w:rsidR="00131224" w:rsidRPr="005F1940">
        <w:rPr>
          <w:shd w:val="clear" w:color="auto" w:fill="FFFFFF"/>
        </w:rPr>
        <w:t xml:space="preserve"> </w:t>
      </w:r>
    </w:p>
    <w:p w14:paraId="0AC8D520" w14:textId="71D873AB" w:rsidR="005C20C8" w:rsidRPr="005F1940" w:rsidRDefault="005C20C8" w:rsidP="005C20C8">
      <w:pPr>
        <w:spacing w:line="480" w:lineRule="auto"/>
        <w:ind w:firstLine="284"/>
        <w:jc w:val="both"/>
        <w:rPr>
          <w:shd w:val="clear" w:color="auto" w:fill="FFFFFF"/>
        </w:rPr>
      </w:pPr>
      <w:bookmarkStart w:id="87" w:name="_Hlk219019460"/>
      <w:r w:rsidRPr="005F1940">
        <w:rPr>
          <w:shd w:val="clear" w:color="auto" w:fill="FFFFFF"/>
        </w:rPr>
        <w:lastRenderedPageBreak/>
        <w:t>The high attrition rate also raises concerns about the validity of longitudinal results. Although LMM can handle incomplete data under the MAR assumption, several baseline variables predicted dropout but were not included in the outcome models. Furthermore, no sensitivity analyses were conducted to examine the robustness of the findings under different missing data mechanisms, which limits confidence in the estimates.</w:t>
      </w:r>
    </w:p>
    <w:bookmarkEnd w:id="87"/>
    <w:p w14:paraId="1E41865E" w14:textId="4C0F8E10" w:rsidR="009C068D" w:rsidRPr="005F1940" w:rsidRDefault="00B642D1" w:rsidP="006129CC">
      <w:pPr>
        <w:spacing w:line="480" w:lineRule="auto"/>
        <w:ind w:firstLine="284"/>
        <w:jc w:val="both"/>
        <w:rPr>
          <w:shd w:val="clear" w:color="auto" w:fill="FFFFFF"/>
        </w:rPr>
      </w:pPr>
      <w:r w:rsidRPr="005F1940">
        <w:rPr>
          <w:shd w:val="clear" w:color="auto" w:fill="FFFFFF"/>
        </w:rPr>
        <w:t>A</w:t>
      </w:r>
      <w:r w:rsidR="00131224" w:rsidRPr="005F1940">
        <w:rPr>
          <w:shd w:val="clear" w:color="auto" w:fill="FFFFFF"/>
        </w:rPr>
        <w:t xml:space="preserve">nother limitation of the study is </w:t>
      </w:r>
      <w:r w:rsidRPr="005F1940">
        <w:rPr>
          <w:shd w:val="clear" w:color="auto" w:fill="FFFFFF"/>
        </w:rPr>
        <w:t>the lack of a blinding procedure. S</w:t>
      </w:r>
      <w:r w:rsidR="00131224" w:rsidRPr="005F1940">
        <w:rPr>
          <w:shd w:val="clear" w:color="auto" w:fill="FFFFFF"/>
        </w:rPr>
        <w:t xml:space="preserve">everal authors (the first two and the last) also acted as group facilitators, and the last author served as the supervisor of all </w:t>
      </w:r>
      <w:r w:rsidR="00E3432C" w:rsidRPr="005F1940">
        <w:rPr>
          <w:shd w:val="clear" w:color="auto" w:fill="FFFFFF"/>
        </w:rPr>
        <w:t xml:space="preserve">the </w:t>
      </w:r>
      <w:r w:rsidR="00131224" w:rsidRPr="005F1940">
        <w:rPr>
          <w:shd w:val="clear" w:color="auto" w:fill="FFFFFF"/>
        </w:rPr>
        <w:t xml:space="preserve">groups. Although this may raise concerns about researcher allegiance, </w:t>
      </w:r>
      <w:r w:rsidR="00E3432C" w:rsidRPr="005F1940">
        <w:rPr>
          <w:shd w:val="clear" w:color="auto" w:fill="FFFFFF"/>
        </w:rPr>
        <w:t>verifying</w:t>
      </w:r>
      <w:r w:rsidRPr="005F1940">
        <w:rPr>
          <w:shd w:val="clear" w:color="auto" w:fill="FFFFFF"/>
        </w:rPr>
        <w:t xml:space="preserve"> </w:t>
      </w:r>
      <w:r w:rsidR="00E3432C" w:rsidRPr="005F1940">
        <w:rPr>
          <w:shd w:val="clear" w:color="auto" w:fill="FFFFFF"/>
        </w:rPr>
        <w:t xml:space="preserve">the </w:t>
      </w:r>
      <w:r w:rsidRPr="005F1940">
        <w:rPr>
          <w:shd w:val="clear" w:color="auto" w:fill="FFFFFF"/>
        </w:rPr>
        <w:t>statistical analyses by independent authors mitigated potential analytic bias.</w:t>
      </w:r>
    </w:p>
    <w:p w14:paraId="2B4C9EEC" w14:textId="14E17711" w:rsidR="00114B70" w:rsidRPr="005F1940" w:rsidRDefault="009C068D" w:rsidP="009C068D">
      <w:pPr>
        <w:spacing w:line="480" w:lineRule="auto"/>
        <w:jc w:val="both"/>
        <w:rPr>
          <w:b/>
          <w:shd w:val="clear" w:color="auto" w:fill="FFFFFF"/>
        </w:rPr>
      </w:pPr>
      <w:r w:rsidRPr="005F1940">
        <w:rPr>
          <w:shd w:val="clear" w:color="auto" w:fill="FFFFFF"/>
        </w:rPr>
        <w:t>Additionally, while Bonferroni correction was applied to reduce Type I error, the overall sample size—particularly for the dropout analyses—was modest relative to the number of predictors tested, increasing the risk of Type II error or overfitting. Finally, the study was conducted in a single clinical setting with primarily treatment-seeking individuals, which may limit the generalisability of</w:t>
      </w:r>
      <w:r w:rsidR="00E3432C" w:rsidRPr="005F1940">
        <w:rPr>
          <w:shd w:val="clear" w:color="auto" w:fill="FFFFFF"/>
        </w:rPr>
        <w:t xml:space="preserve"> the</w:t>
      </w:r>
      <w:r w:rsidRPr="005F1940">
        <w:rPr>
          <w:shd w:val="clear" w:color="auto" w:fill="FFFFFF"/>
        </w:rPr>
        <w:t xml:space="preserve"> results to broader BPD or NSSI populations.</w:t>
      </w:r>
    </w:p>
    <w:p w14:paraId="6C202E75" w14:textId="77777777" w:rsidR="00114B70" w:rsidRPr="005F1940" w:rsidRDefault="00114B70" w:rsidP="00971803">
      <w:pPr>
        <w:spacing w:line="480" w:lineRule="auto"/>
        <w:jc w:val="both"/>
        <w:rPr>
          <w:b/>
          <w:shd w:val="clear" w:color="auto" w:fill="FFFFFF"/>
        </w:rPr>
      </w:pPr>
    </w:p>
    <w:p w14:paraId="58B7EF55" w14:textId="1DA6C192" w:rsidR="00C47A5D" w:rsidRPr="005F1940" w:rsidRDefault="00C47A5D" w:rsidP="00D91612">
      <w:pPr>
        <w:pStyle w:val="Cmsor2"/>
      </w:pPr>
      <w:r w:rsidRPr="005F1940">
        <w:t>4.</w:t>
      </w:r>
      <w:r w:rsidR="0000105E" w:rsidRPr="005F1940">
        <w:t>6</w:t>
      </w:r>
      <w:r w:rsidRPr="005F1940">
        <w:t xml:space="preserve">. </w:t>
      </w:r>
      <w:r w:rsidR="00233CAD" w:rsidRPr="005F1940">
        <w:t>Conclusion</w:t>
      </w:r>
    </w:p>
    <w:p w14:paraId="07050B75" w14:textId="4ACE5705" w:rsidR="00BE6CF0" w:rsidRPr="005F1940" w:rsidRDefault="00BE6CF0" w:rsidP="00BE6CF0">
      <w:pPr>
        <w:spacing w:line="480" w:lineRule="auto"/>
        <w:jc w:val="both"/>
        <w:rPr>
          <w:ins w:id="88" w:author="Kresznerits Szilvia (szakpszichológus)" w:date="2026-02-10T23:13:00Z" w16du:dateUtc="2026-02-10T22:13:00Z"/>
          <w:shd w:val="clear" w:color="auto" w:fill="FFFFFF"/>
        </w:rPr>
      </w:pPr>
      <w:r w:rsidRPr="005F1940">
        <w:rPr>
          <w:shd w:val="clear" w:color="auto" w:fill="FFFFFF"/>
        </w:rPr>
        <w:t xml:space="preserve">Taken together, this within-subject pre–post pilot study provides preliminary </w:t>
      </w:r>
      <w:del w:id="89" w:author="Kresznerits Szilvia (szakpszichológus)" w:date="2026-02-10T23:13:00Z" w16du:dateUtc="2026-02-10T22:13:00Z">
        <w:r w:rsidR="001D7636" w:rsidRPr="00A814D2">
          <w:rPr>
            <w:shd w:val="clear" w:color="auto" w:fill="FFFFFF"/>
          </w:rPr>
          <w:delText xml:space="preserve">and suggestive </w:delText>
        </w:r>
      </w:del>
      <w:r w:rsidRPr="005F1940">
        <w:rPr>
          <w:shd w:val="clear" w:color="auto" w:fill="FFFFFF"/>
        </w:rPr>
        <w:t xml:space="preserve">evidence </w:t>
      </w:r>
      <w:del w:id="90" w:author="Kresznerits Szilvia (szakpszichológus)" w:date="2026-02-10T23:13:00Z" w16du:dateUtc="2026-02-10T22:13:00Z">
        <w:r w:rsidR="00553982" w:rsidRPr="00A814D2">
          <w:rPr>
            <w:shd w:val="clear" w:color="auto" w:fill="FFFFFF"/>
          </w:rPr>
          <w:delText>that</w:delText>
        </w:r>
      </w:del>
      <w:ins w:id="91" w:author="Kresznerits Szilvia (szakpszichológus)" w:date="2026-02-10T23:13:00Z" w16du:dateUtc="2026-02-10T22:13:00Z">
        <w:r w:rsidRPr="005F1940">
          <w:rPr>
            <w:shd w:val="clear" w:color="auto" w:fill="FFFFFF"/>
          </w:rPr>
          <w:t>supporting the feasibility of</w:t>
        </w:r>
      </w:ins>
      <w:r w:rsidRPr="005F1940">
        <w:rPr>
          <w:shd w:val="clear" w:color="auto" w:fill="FFFFFF"/>
        </w:rPr>
        <w:t xml:space="preserve"> a brief, adapted MBCT-NSSI intervention </w:t>
      </w:r>
      <w:del w:id="92" w:author="Kresznerits Szilvia (szakpszichológus)" w:date="2026-02-10T23:13:00Z" w16du:dateUtc="2026-02-10T22:13:00Z">
        <w:r w:rsidR="001D7636" w:rsidRPr="00A814D2">
          <w:rPr>
            <w:shd w:val="clear" w:color="auto" w:fill="FFFFFF"/>
          </w:rPr>
          <w:delText xml:space="preserve">may contribute to reduced </w:delText>
        </w:r>
        <w:r w:rsidR="00553982" w:rsidRPr="00A814D2">
          <w:rPr>
            <w:shd w:val="clear" w:color="auto" w:fill="FFFFFF"/>
          </w:rPr>
          <w:delText>self-injurious behaviour and improve</w:delText>
        </w:r>
        <w:r w:rsidR="001D7636" w:rsidRPr="00A814D2">
          <w:rPr>
            <w:shd w:val="clear" w:color="auto" w:fill="FFFFFF"/>
          </w:rPr>
          <w:delText>d</w:delText>
        </w:r>
        <w:r w:rsidR="00553982" w:rsidRPr="00A814D2">
          <w:rPr>
            <w:shd w:val="clear" w:color="auto" w:fill="FFFFFF"/>
          </w:rPr>
          <w:delText xml:space="preserve"> psychological functioning in</w:delText>
        </w:r>
      </w:del>
      <w:ins w:id="93" w:author="Kresznerits Szilvia (szakpszichológus)" w:date="2026-02-10T23:13:00Z" w16du:dateUtc="2026-02-10T22:13:00Z">
        <w:r w:rsidRPr="005F1940">
          <w:rPr>
            <w:shd w:val="clear" w:color="auto" w:fill="FFFFFF"/>
          </w:rPr>
          <w:t>for</w:t>
        </w:r>
      </w:ins>
      <w:r w:rsidRPr="005F1940">
        <w:rPr>
          <w:shd w:val="clear" w:color="auto" w:fill="FFFFFF"/>
        </w:rPr>
        <w:t xml:space="preserve"> individuals with BPD. </w:t>
      </w:r>
      <w:del w:id="94" w:author="Kresznerits Szilvia (szakpszichológus)" w:date="2026-02-10T23:13:00Z" w16du:dateUtc="2026-02-10T22:13:00Z">
        <w:r w:rsidR="00553982" w:rsidRPr="00A814D2">
          <w:rPr>
            <w:shd w:val="clear" w:color="auto" w:fill="FFFFFF"/>
          </w:rPr>
          <w:delText>Significant improvements</w:delText>
        </w:r>
      </w:del>
      <w:ins w:id="95" w:author="Kresznerits Szilvia (szakpszichológus)" w:date="2026-02-10T23:13:00Z" w16du:dateUtc="2026-02-10T22:13:00Z">
        <w:r w:rsidRPr="005F1940">
          <w:rPr>
            <w:shd w:val="clear" w:color="auto" w:fill="FFFFFF"/>
          </w:rPr>
          <w:t>Improvements</w:t>
        </w:r>
      </w:ins>
      <w:r w:rsidRPr="005F1940">
        <w:rPr>
          <w:shd w:val="clear" w:color="auto" w:fill="FFFFFF"/>
        </w:rPr>
        <w:t xml:space="preserve"> were observed in </w:t>
      </w:r>
      <w:del w:id="96" w:author="Kresznerits Szilvia (szakpszichológus)" w:date="2026-02-10T23:13:00Z" w16du:dateUtc="2026-02-10T22:13:00Z">
        <w:r w:rsidR="00553982" w:rsidRPr="00A814D2">
          <w:rPr>
            <w:shd w:val="clear" w:color="auto" w:fill="FFFFFF"/>
          </w:rPr>
          <w:delText>the frequency of NSSI and</w:delText>
        </w:r>
      </w:del>
      <w:ins w:id="97" w:author="Kresznerits Szilvia (szakpszichológus)" w:date="2026-02-10T23:13:00Z" w16du:dateUtc="2026-02-10T22:13:00Z">
        <w:r w:rsidRPr="005F1940">
          <w:rPr>
            <w:shd w:val="clear" w:color="auto" w:fill="FFFFFF"/>
          </w:rPr>
          <w:t>several psychological outcomes assessed across all three time points, including</w:t>
        </w:r>
      </w:ins>
      <w:r w:rsidRPr="005F1940">
        <w:rPr>
          <w:shd w:val="clear" w:color="auto" w:fill="FFFFFF"/>
        </w:rPr>
        <w:t xml:space="preserve"> mindfulness</w:t>
      </w:r>
      <w:del w:id="98" w:author="Kresznerits Szilvia (szakpszichológus)" w:date="2026-02-10T23:13:00Z" w16du:dateUtc="2026-02-10T22:13:00Z">
        <w:r w:rsidR="00553982" w:rsidRPr="00A814D2">
          <w:rPr>
            <w:shd w:val="clear" w:color="auto" w:fill="FFFFFF"/>
          </w:rPr>
          <w:delText xml:space="preserve"> (primary outcomes), as well as in</w:delText>
        </w:r>
      </w:del>
      <w:ins w:id="99" w:author="Kresznerits Szilvia (szakpszichológus)" w:date="2026-02-10T23:13:00Z" w16du:dateUtc="2026-02-10T22:13:00Z">
        <w:r w:rsidRPr="005F1940">
          <w:rPr>
            <w:shd w:val="clear" w:color="auto" w:fill="FFFFFF"/>
          </w:rPr>
          <w:t>,</w:t>
        </w:r>
      </w:ins>
      <w:r w:rsidRPr="005F1940">
        <w:rPr>
          <w:shd w:val="clear" w:color="auto" w:fill="FFFFFF"/>
        </w:rPr>
        <w:t xml:space="preserve"> self-compassion</w:t>
      </w:r>
      <w:ins w:id="100" w:author="Kresznerits Szilvia (szakpszichológus)" w:date="2026-02-10T23:13:00Z" w16du:dateUtc="2026-02-10T22:13:00Z">
        <w:r w:rsidRPr="005F1940">
          <w:rPr>
            <w:shd w:val="clear" w:color="auto" w:fill="FFFFFF"/>
          </w:rPr>
          <w:t>, self-esteem,</w:t>
        </w:r>
      </w:ins>
      <w:r w:rsidRPr="005F1940">
        <w:rPr>
          <w:shd w:val="clear" w:color="auto" w:fill="FFFFFF"/>
        </w:rPr>
        <w:t xml:space="preserve"> and key clinical symptoms</w:t>
      </w:r>
      <w:del w:id="101" w:author="Kresznerits Szilvia (szakpszichológus)" w:date="2026-02-10T23:13:00Z" w16du:dateUtc="2026-02-10T22:13:00Z">
        <w:r w:rsidR="00553982" w:rsidRPr="00A814D2">
          <w:rPr>
            <w:shd w:val="clear" w:color="auto" w:fill="FFFFFF"/>
          </w:rPr>
          <w:delText xml:space="preserve"> (secondary outcomes), particularly</w:delText>
        </w:r>
      </w:del>
      <w:ins w:id="102" w:author="Kresznerits Szilvia (szakpszichológus)" w:date="2026-02-10T23:13:00Z" w16du:dateUtc="2026-02-10T22:13:00Z">
        <w:r w:rsidRPr="005F1940">
          <w:rPr>
            <w:shd w:val="clear" w:color="auto" w:fill="FFFFFF"/>
          </w:rPr>
          <w:t>, with changes occurring primarily</w:t>
        </w:r>
      </w:ins>
      <w:r w:rsidRPr="005F1940">
        <w:rPr>
          <w:shd w:val="clear" w:color="auto" w:fill="FFFFFF"/>
        </w:rPr>
        <w:t xml:space="preserve"> during the active treatment phase. </w:t>
      </w:r>
      <w:ins w:id="103" w:author="Kresznerits Szilvia (szakpszichológus)" w:date="2026-02-10T23:13:00Z" w16du:dateUtc="2026-02-10T22:13:00Z">
        <w:r w:rsidRPr="005F1940">
          <w:rPr>
            <w:shd w:val="clear" w:color="auto" w:fill="FFFFFF"/>
          </w:rPr>
          <w:t xml:space="preserve">A reduction in NSSI frequency was also observed between baseline and post-intervention assessment; however, given the absence of structured NSSI data during the </w:t>
        </w:r>
        <w:r w:rsidRPr="005F1940">
          <w:rPr>
            <w:shd w:val="clear" w:color="auto" w:fill="FFFFFF"/>
          </w:rPr>
          <w:lastRenderedPageBreak/>
          <w:t>waiting period, this finding should be interpreted as preliminary signal detection rather than evidence of intervention-specific or phase-specific effects.</w:t>
        </w:r>
      </w:ins>
    </w:p>
    <w:p w14:paraId="3034AE1A" w14:textId="7E156F79" w:rsidR="00553982" w:rsidRPr="00A814D2" w:rsidRDefault="00553982" w:rsidP="009E6DA6">
      <w:pPr>
        <w:spacing w:line="480" w:lineRule="auto"/>
        <w:jc w:val="both"/>
        <w:rPr>
          <w:del w:id="104" w:author="Kresznerits Szilvia (szakpszichológus)" w:date="2026-02-10T23:13:00Z" w16du:dateUtc="2026-02-10T22:13:00Z"/>
          <w:shd w:val="clear" w:color="auto" w:fill="FFFFFF"/>
        </w:rPr>
      </w:pPr>
      <w:r w:rsidRPr="005F1940">
        <w:rPr>
          <w:shd w:val="clear" w:color="auto" w:fill="FFFFFF"/>
        </w:rPr>
        <w:t xml:space="preserve">Although dropout rates were high, several psychological and clinical factors predicted engagement, offering guidance for future </w:t>
      </w:r>
      <w:ins w:id="105" w:author="Kresznerits Szilvia (szakpszichológus)" w:date="2026-02-10T23:13:00Z" w16du:dateUtc="2026-02-10T22:13:00Z">
        <w:r w:rsidR="00DC04F1">
          <w:rPr>
            <w:shd w:val="clear" w:color="auto" w:fill="FFFFFF"/>
          </w:rPr>
          <w:t xml:space="preserve">intervention </w:t>
        </w:r>
      </w:ins>
      <w:r w:rsidR="00DC04F1">
        <w:rPr>
          <w:shd w:val="clear" w:color="auto" w:fill="FFFFFF"/>
        </w:rPr>
        <w:t>tailoring</w:t>
      </w:r>
      <w:del w:id="106" w:author="Kresznerits Szilvia (szakpszichológus)" w:date="2026-02-10T23:13:00Z" w16du:dateUtc="2026-02-10T22:13:00Z">
        <w:r w:rsidRPr="00A814D2">
          <w:rPr>
            <w:shd w:val="clear" w:color="auto" w:fill="FFFFFF"/>
          </w:rPr>
          <w:delText xml:space="preserve"> of interventions. </w:delText>
        </w:r>
      </w:del>
    </w:p>
    <w:p w14:paraId="204C2BA3" w14:textId="77777777" w:rsidR="00553982" w:rsidRPr="00A814D2" w:rsidRDefault="00553982" w:rsidP="009E6DA6">
      <w:pPr>
        <w:spacing w:line="480" w:lineRule="auto"/>
        <w:jc w:val="both"/>
        <w:rPr>
          <w:del w:id="107" w:author="Kresznerits Szilvia (szakpszichológus)" w:date="2026-02-10T23:13:00Z" w16du:dateUtc="2026-02-10T22:13:00Z"/>
          <w:shd w:val="clear" w:color="auto" w:fill="FFFFFF"/>
        </w:rPr>
      </w:pPr>
      <w:ins w:id="108" w:author="Kresznerits Szilvia (szakpszichológus)" w:date="2026-02-10T23:13:00Z" w16du:dateUtc="2026-02-10T22:13:00Z">
        <w:r w:rsidRPr="005F1940">
          <w:rPr>
            <w:shd w:val="clear" w:color="auto" w:fill="FFFFFF"/>
          </w:rPr>
          <w:t xml:space="preserve">. </w:t>
        </w:r>
      </w:ins>
      <w:r w:rsidRPr="005F1940">
        <w:rPr>
          <w:shd w:val="clear" w:color="auto" w:fill="FFFFFF"/>
        </w:rPr>
        <w:t>While a 9-week MBCT-NSSI training is not a substitute for long-term psychotherapy tailored to personality disorders, these findings support the feasibility and potential value of structured, mindfulness-based interventions as supplementary support for this high-risk population.</w:t>
      </w:r>
    </w:p>
    <w:p w14:paraId="39E62A42" w14:textId="60F064C9" w:rsidR="009E6DA6" w:rsidRPr="005F1940" w:rsidRDefault="00BE6CF0" w:rsidP="009E6DA6">
      <w:pPr>
        <w:spacing w:line="480" w:lineRule="auto"/>
        <w:jc w:val="both"/>
        <w:rPr>
          <w:shd w:val="clear" w:color="auto" w:fill="FFFFFF"/>
        </w:rPr>
      </w:pPr>
      <w:ins w:id="109" w:author="Kresznerits Szilvia (szakpszichológus)" w:date="2026-02-10T23:13:00Z" w16du:dateUtc="2026-02-10T22:13:00Z">
        <w:r w:rsidRPr="005F1940">
          <w:rPr>
            <w:shd w:val="clear" w:color="auto" w:fill="FFFFFF"/>
          </w:rPr>
          <w:t xml:space="preserve"> </w:t>
        </w:r>
      </w:ins>
      <w:r w:rsidR="00553982" w:rsidRPr="005F1940">
        <w:rPr>
          <w:shd w:val="clear" w:color="auto" w:fill="FFFFFF"/>
        </w:rPr>
        <w:t>Replication in larger, controlled trials with follow-up assessments will be essential to establish sustained effects and optimise clinical utility.</w:t>
      </w:r>
    </w:p>
    <w:p w14:paraId="7A305B01" w14:textId="77777777" w:rsidR="002B6F42" w:rsidRPr="005F1940" w:rsidRDefault="002B6F42" w:rsidP="009E6DA6">
      <w:pPr>
        <w:spacing w:line="480" w:lineRule="auto"/>
        <w:rPr>
          <w:b/>
        </w:rPr>
      </w:pPr>
    </w:p>
    <w:p w14:paraId="66082E08" w14:textId="1BDE2C2B" w:rsidR="000C5A3A" w:rsidRPr="005F1940" w:rsidRDefault="000C5A3A" w:rsidP="009E6DA6">
      <w:pPr>
        <w:spacing w:line="480" w:lineRule="auto"/>
        <w:rPr>
          <w:rFonts w:eastAsiaTheme="majorEastAsia"/>
          <w:b/>
          <w:bCs/>
          <w:sz w:val="36"/>
          <w:szCs w:val="36"/>
          <w:shd w:val="clear" w:color="auto" w:fill="FFFFFF"/>
          <w:lang w:eastAsia="en-US"/>
        </w:rPr>
      </w:pPr>
      <w:r w:rsidRPr="005F1940">
        <w:rPr>
          <w:rFonts w:eastAsiaTheme="majorEastAsia"/>
          <w:b/>
          <w:bCs/>
          <w:sz w:val="36"/>
          <w:szCs w:val="36"/>
          <w:shd w:val="clear" w:color="auto" w:fill="FFFFFF"/>
          <w:lang w:eastAsia="en-US"/>
        </w:rPr>
        <w:t>List of abbreviations</w:t>
      </w:r>
    </w:p>
    <w:p w14:paraId="6209D027" w14:textId="38C641DC" w:rsidR="000C5A3A" w:rsidRPr="005F1940" w:rsidRDefault="001A1C4D" w:rsidP="000C5A3A">
      <w:pPr>
        <w:spacing w:line="480" w:lineRule="auto"/>
        <w:jc w:val="both"/>
        <w:rPr>
          <w:rFonts w:eastAsiaTheme="majorEastAsia"/>
          <w:shd w:val="clear" w:color="auto" w:fill="FFFFFF"/>
          <w:lang w:eastAsia="en-US"/>
        </w:rPr>
      </w:pPr>
      <w:r w:rsidRPr="005F1940">
        <w:rPr>
          <w:rFonts w:eastAsiaTheme="majorEastAsia"/>
          <w:shd w:val="clear" w:color="auto" w:fill="FFFFFF"/>
          <w:lang w:eastAsia="en-US"/>
        </w:rPr>
        <w:t xml:space="preserve">BDI-S: Beck Depression Inventory Shortened. BHS-S: Beck Hopelessness Inventory Shortened. BIS-8-S: Barratt Impulsivity Scale Shortened. BPD: borderline personality disorder. CERQ: Cognitive Emotion Regulation Questionnaire, </w:t>
      </w:r>
      <w:proofErr w:type="spellStart"/>
      <w:r w:rsidRPr="005F1940">
        <w:rPr>
          <w:rFonts w:eastAsiaTheme="majorEastAsia"/>
          <w:shd w:val="clear" w:color="auto" w:fill="FFFFFF"/>
          <w:lang w:eastAsia="en-US"/>
        </w:rPr>
        <w:t>CERQ_ad</w:t>
      </w:r>
      <w:proofErr w:type="spellEnd"/>
      <w:r w:rsidRPr="005F1940">
        <w:rPr>
          <w:rFonts w:eastAsiaTheme="majorEastAsia"/>
          <w:shd w:val="clear" w:color="auto" w:fill="FFFFFF"/>
          <w:lang w:eastAsia="en-US"/>
        </w:rPr>
        <w:t xml:space="preserve">: CERQ adaptive strategies subscale. </w:t>
      </w:r>
      <w:proofErr w:type="spellStart"/>
      <w:r w:rsidRPr="005F1940">
        <w:rPr>
          <w:rFonts w:eastAsiaTheme="majorEastAsia"/>
          <w:shd w:val="clear" w:color="auto" w:fill="FFFFFF"/>
          <w:lang w:eastAsia="en-US"/>
        </w:rPr>
        <w:t>CERQ_mad</w:t>
      </w:r>
      <w:proofErr w:type="spellEnd"/>
      <w:r w:rsidRPr="005F1940">
        <w:rPr>
          <w:rFonts w:eastAsiaTheme="majorEastAsia"/>
          <w:shd w:val="clear" w:color="auto" w:fill="FFFFFF"/>
          <w:lang w:eastAsia="en-US"/>
        </w:rPr>
        <w:t xml:space="preserve">: CERQ maladaptive strategies subscale. CONSORT: Consolidated Standards of Reporting Trials. DBT: Dialectical Behaviour Therapy. DES: Dissociative Experience Scale. FFMQ: Five-Facet Mindfulness Questionnaire. </w:t>
      </w:r>
      <w:proofErr w:type="spellStart"/>
      <w:r w:rsidRPr="005F1940">
        <w:rPr>
          <w:rFonts w:eastAsiaTheme="majorEastAsia"/>
          <w:shd w:val="clear" w:color="auto" w:fill="FFFFFF"/>
          <w:lang w:eastAsia="en-US"/>
        </w:rPr>
        <w:t>FFMQ_a</w:t>
      </w:r>
      <w:proofErr w:type="spellEnd"/>
      <w:r w:rsidRPr="005F1940">
        <w:rPr>
          <w:rFonts w:eastAsiaTheme="majorEastAsia"/>
          <w:shd w:val="clear" w:color="auto" w:fill="FFFFFF"/>
          <w:lang w:eastAsia="en-US"/>
        </w:rPr>
        <w:t xml:space="preserve">: FFMQ acting with awareness subscale. </w:t>
      </w:r>
      <w:proofErr w:type="spellStart"/>
      <w:r w:rsidRPr="005F1940">
        <w:rPr>
          <w:rFonts w:eastAsiaTheme="majorEastAsia"/>
          <w:shd w:val="clear" w:color="auto" w:fill="FFFFFF"/>
          <w:lang w:eastAsia="en-US"/>
        </w:rPr>
        <w:t>FFMQ_d</w:t>
      </w:r>
      <w:proofErr w:type="spellEnd"/>
      <w:r w:rsidRPr="005F1940">
        <w:rPr>
          <w:rFonts w:eastAsiaTheme="majorEastAsia"/>
          <w:shd w:val="clear" w:color="auto" w:fill="FFFFFF"/>
          <w:lang w:eastAsia="en-US"/>
        </w:rPr>
        <w:t xml:space="preserve">: FFMQ describing subscale. </w:t>
      </w:r>
      <w:proofErr w:type="spellStart"/>
      <w:r w:rsidRPr="005F1940">
        <w:rPr>
          <w:rFonts w:eastAsiaTheme="majorEastAsia"/>
          <w:shd w:val="clear" w:color="auto" w:fill="FFFFFF"/>
          <w:lang w:eastAsia="en-US"/>
        </w:rPr>
        <w:t>FFMQ_nj</w:t>
      </w:r>
      <w:proofErr w:type="spellEnd"/>
      <w:r w:rsidRPr="005F1940">
        <w:rPr>
          <w:rFonts w:eastAsiaTheme="majorEastAsia"/>
          <w:shd w:val="clear" w:color="auto" w:fill="FFFFFF"/>
          <w:lang w:eastAsia="en-US"/>
        </w:rPr>
        <w:t xml:space="preserve">: FFMQ nonjudging subscale. </w:t>
      </w:r>
      <w:proofErr w:type="spellStart"/>
      <w:r w:rsidRPr="005F1940">
        <w:rPr>
          <w:rFonts w:eastAsiaTheme="majorEastAsia"/>
          <w:shd w:val="clear" w:color="auto" w:fill="FFFFFF"/>
          <w:lang w:eastAsia="en-US"/>
        </w:rPr>
        <w:t>FFMQ_nr</w:t>
      </w:r>
      <w:proofErr w:type="spellEnd"/>
      <w:r w:rsidRPr="005F1940">
        <w:rPr>
          <w:rFonts w:eastAsiaTheme="majorEastAsia"/>
          <w:shd w:val="clear" w:color="auto" w:fill="FFFFFF"/>
          <w:lang w:eastAsia="en-US"/>
        </w:rPr>
        <w:t xml:space="preserve">: FFMQ nonreactivity subscale. </w:t>
      </w:r>
      <w:proofErr w:type="spellStart"/>
      <w:r w:rsidRPr="005F1940">
        <w:rPr>
          <w:rFonts w:eastAsiaTheme="majorEastAsia"/>
          <w:shd w:val="clear" w:color="auto" w:fill="FFFFFF"/>
          <w:lang w:eastAsia="en-US"/>
        </w:rPr>
        <w:t>FFMQ_o</w:t>
      </w:r>
      <w:proofErr w:type="spellEnd"/>
      <w:r w:rsidRPr="005F1940">
        <w:rPr>
          <w:rFonts w:eastAsiaTheme="majorEastAsia"/>
          <w:shd w:val="clear" w:color="auto" w:fill="FFFFFF"/>
          <w:lang w:eastAsia="en-US"/>
        </w:rPr>
        <w:t xml:space="preserve">: FFMQ observing subscale. LMM: Linear mixed-effects models. MAR: missing-at-random assumption. MBCT: mindfulness-based cognitive therapy. MBCT-NSSI: the 9-week group-based mindfulness-based cognitive therapy program tailored to reduce NSSI. MBI: Mindfulness-based interventions. ML: </w:t>
      </w:r>
      <w:proofErr w:type="gramStart"/>
      <w:r w:rsidRPr="005F1940">
        <w:rPr>
          <w:rFonts w:eastAsiaTheme="majorEastAsia"/>
          <w:shd w:val="clear" w:color="auto" w:fill="FFFFFF"/>
          <w:lang w:eastAsia="en-US"/>
        </w:rPr>
        <w:t>maximum-likelihood</w:t>
      </w:r>
      <w:proofErr w:type="gramEnd"/>
      <w:r w:rsidRPr="005F1940">
        <w:rPr>
          <w:rFonts w:eastAsiaTheme="majorEastAsia"/>
          <w:shd w:val="clear" w:color="auto" w:fill="FFFFFF"/>
          <w:lang w:eastAsia="en-US"/>
        </w:rPr>
        <w:t xml:space="preserve">. NSSI: Non-suicidal self-injury. RSES: Rosenberg Self-Esteem Scale. SCID-II-BPD: Structured Clinical Interview for DSM‐IV Axis II Disorders, Borderline Personality Disorder subscale. SCS: Self-Compassion Scale. </w:t>
      </w:r>
      <w:ins w:id="110" w:author="Kresznerits Szilvia (szakpszichológus)" w:date="2026-02-10T23:13:00Z" w16du:dateUtc="2026-02-10T22:13:00Z">
        <w:r w:rsidR="00DA08C7">
          <w:rPr>
            <w:rFonts w:eastAsiaTheme="majorEastAsia"/>
            <w:shd w:val="clear" w:color="auto" w:fill="FFFFFF"/>
            <w:lang w:eastAsia="en-US"/>
          </w:rPr>
          <w:t xml:space="preserve">TAU: Treatment as </w:t>
        </w:r>
        <w:r w:rsidR="00DA08C7">
          <w:rPr>
            <w:rFonts w:eastAsiaTheme="majorEastAsia"/>
            <w:shd w:val="clear" w:color="auto" w:fill="FFFFFF"/>
            <w:lang w:eastAsia="en-US"/>
          </w:rPr>
          <w:lastRenderedPageBreak/>
          <w:t xml:space="preserve">usual. </w:t>
        </w:r>
      </w:ins>
      <w:r w:rsidRPr="005F1940">
        <w:rPr>
          <w:rFonts w:eastAsiaTheme="majorEastAsia"/>
          <w:shd w:val="clear" w:color="auto" w:fill="FFFFFF"/>
          <w:lang w:eastAsia="en-US"/>
        </w:rPr>
        <w:t>TREND: Transparent Reporting of Evaluations with Nonrandomized Designs. VIF: variance-inflation factors.</w:t>
      </w:r>
    </w:p>
    <w:p w14:paraId="74D64EA9" w14:textId="77777777" w:rsidR="001A1C4D" w:rsidRPr="005F1940" w:rsidRDefault="001A1C4D" w:rsidP="000C5A3A">
      <w:pPr>
        <w:spacing w:line="480" w:lineRule="auto"/>
        <w:jc w:val="both"/>
        <w:rPr>
          <w:rFonts w:eastAsiaTheme="majorEastAsia"/>
          <w:shd w:val="clear" w:color="auto" w:fill="FFFFFF"/>
          <w:lang w:eastAsia="en-US"/>
        </w:rPr>
      </w:pPr>
    </w:p>
    <w:p w14:paraId="378FF391" w14:textId="3C74C075" w:rsidR="002B6F42" w:rsidRPr="005F1940" w:rsidRDefault="002B6F42" w:rsidP="009E6DA6">
      <w:pPr>
        <w:spacing w:line="480" w:lineRule="auto"/>
        <w:rPr>
          <w:rFonts w:eastAsiaTheme="majorEastAsia"/>
          <w:b/>
          <w:bCs/>
          <w:sz w:val="36"/>
          <w:szCs w:val="36"/>
          <w:shd w:val="clear" w:color="auto" w:fill="FFFFFF"/>
          <w:lang w:eastAsia="en-US"/>
        </w:rPr>
      </w:pPr>
      <w:r w:rsidRPr="005F1940">
        <w:rPr>
          <w:rFonts w:eastAsiaTheme="majorEastAsia"/>
          <w:b/>
          <w:bCs/>
          <w:sz w:val="36"/>
          <w:szCs w:val="36"/>
          <w:shd w:val="clear" w:color="auto" w:fill="FFFFFF"/>
          <w:lang w:eastAsia="en-US"/>
        </w:rPr>
        <w:t>Declarations</w:t>
      </w:r>
    </w:p>
    <w:p w14:paraId="23E28F47" w14:textId="21F6D032" w:rsidR="002B6F42" w:rsidRPr="005F1940" w:rsidRDefault="002B6F42" w:rsidP="002B6F42">
      <w:pPr>
        <w:spacing w:line="480" w:lineRule="auto"/>
        <w:jc w:val="both"/>
        <w:rPr>
          <w:bCs/>
          <w:shd w:val="clear" w:color="auto" w:fill="FFFFFF"/>
        </w:rPr>
      </w:pPr>
      <w:r w:rsidRPr="005F1940">
        <w:rPr>
          <w:b/>
          <w:bCs/>
        </w:rPr>
        <w:t>Ethics approval and consent to participate</w:t>
      </w:r>
      <w:r w:rsidRPr="005F1940">
        <w:t xml:space="preserve">: </w:t>
      </w:r>
      <w:r w:rsidRPr="005F1940">
        <w:rPr>
          <w:shd w:val="clear" w:color="auto" w:fill="FFFFFF"/>
        </w:rPr>
        <w:t xml:space="preserve">The Regional and Institutional Committee of Science and Research Ethics of Semmelweis University approved the research procedure (Number: </w:t>
      </w:r>
      <w:r w:rsidRPr="005F1940">
        <w:rPr>
          <w:bCs/>
          <w:shd w:val="clear" w:color="auto" w:fill="FFFFFF"/>
        </w:rPr>
        <w:t>240/2018). According to the Declaration of Helsinki, all participants provided written informed consent prior to participating.</w:t>
      </w:r>
    </w:p>
    <w:p w14:paraId="4DEFF33A" w14:textId="2EB0DE4C" w:rsidR="009E6DA6" w:rsidRPr="005F1940" w:rsidRDefault="002B6F42" w:rsidP="009E6DA6">
      <w:pPr>
        <w:spacing w:line="480" w:lineRule="auto"/>
      </w:pPr>
      <w:r w:rsidRPr="005F1940">
        <w:rPr>
          <w:b/>
        </w:rPr>
        <w:t>Consent for publication</w:t>
      </w:r>
      <w:r w:rsidR="009E6DA6" w:rsidRPr="005F1940">
        <w:t>: None.</w:t>
      </w:r>
    </w:p>
    <w:p w14:paraId="2CD9779B" w14:textId="0BF17FC6" w:rsidR="002B6F42" w:rsidRPr="005F1940" w:rsidRDefault="002B6F42" w:rsidP="002B6F42">
      <w:pPr>
        <w:spacing w:line="480" w:lineRule="auto"/>
        <w:jc w:val="both"/>
        <w:rPr>
          <w:shd w:val="clear" w:color="auto" w:fill="FFFFFF"/>
        </w:rPr>
      </w:pPr>
      <w:r w:rsidRPr="005F1940">
        <w:rPr>
          <w:b/>
          <w:bCs/>
          <w:shd w:val="clear" w:color="auto" w:fill="FFFFFF"/>
        </w:rPr>
        <w:t>Availability of data and materials</w:t>
      </w:r>
      <w:r w:rsidRPr="005F1940">
        <w:rPr>
          <w:shd w:val="clear" w:color="auto" w:fill="FFFFFF"/>
        </w:rPr>
        <w:t xml:space="preserve">: Reporting followed the Transparent Reporting of Evaluations with Nonrandomized Designs (TREND) 2024 guidelines. The completed TREND checklist is available in Supplementary Material </w:t>
      </w:r>
      <w:r w:rsidR="009470EA" w:rsidRPr="005F1940">
        <w:rPr>
          <w:shd w:val="clear" w:color="auto" w:fill="FFFFFF"/>
        </w:rPr>
        <w:t>Table S</w:t>
      </w:r>
      <w:r w:rsidR="00DA08C7">
        <w:rPr>
          <w:shd w:val="clear" w:color="auto" w:fill="FFFFFF"/>
        </w:rPr>
        <w:t>2</w:t>
      </w:r>
      <w:r w:rsidRPr="005F1940">
        <w:rPr>
          <w:shd w:val="clear" w:color="auto" w:fill="FFFFFF"/>
        </w:rPr>
        <w:t xml:space="preserve">. The de-identified dataset and supporting documentation are available via the Open Science Framework (OSF): </w:t>
      </w:r>
      <w:hyperlink r:id="rId22" w:history="1">
        <w:r w:rsidRPr="00D619AF">
          <w:rPr>
            <w:rStyle w:val="Hiperhivatkozs"/>
            <w:shd w:val="clear" w:color="auto" w:fill="FFFFFF"/>
          </w:rPr>
          <w:t>https://osf.io/z94ym</w:t>
        </w:r>
      </w:hyperlink>
      <w:r w:rsidRPr="005F1940">
        <w:rPr>
          <w:shd w:val="clear" w:color="auto" w:fill="FFFFFF"/>
        </w:rPr>
        <w:t xml:space="preserve">. The study was retrospectively registered at </w:t>
      </w:r>
      <w:hyperlink r:id="rId23" w:history="1">
        <w:r w:rsidRPr="00D619AF">
          <w:rPr>
            <w:rStyle w:val="Hiperhivatkozs"/>
            <w:shd w:val="clear" w:color="auto" w:fill="FFFFFF"/>
          </w:rPr>
          <w:t>https://doi.org/10.17605/OSF.IO/ZUR84</w:t>
        </w:r>
      </w:hyperlink>
      <w:r w:rsidRPr="005F1940">
        <w:t xml:space="preserve"> on May 16, 2025</w:t>
      </w:r>
      <w:r w:rsidRPr="005F1940">
        <w:rPr>
          <w:shd w:val="clear" w:color="auto" w:fill="FFFFFF"/>
        </w:rPr>
        <w:t>.</w:t>
      </w:r>
    </w:p>
    <w:p w14:paraId="2F773DD4" w14:textId="73556900" w:rsidR="002B6F42" w:rsidRPr="005F1940" w:rsidRDefault="002B6F42" w:rsidP="009E6DA6">
      <w:pPr>
        <w:spacing w:line="480" w:lineRule="auto"/>
        <w:rPr>
          <w:bCs/>
        </w:rPr>
      </w:pPr>
      <w:r w:rsidRPr="005F1940">
        <w:rPr>
          <w:b/>
        </w:rPr>
        <w:t xml:space="preserve">Competing interests: </w:t>
      </w:r>
      <w:r w:rsidRPr="005F1940">
        <w:rPr>
          <w:bCs/>
        </w:rPr>
        <w:t>Not applicable.</w:t>
      </w:r>
    </w:p>
    <w:p w14:paraId="55C68950" w14:textId="2AAC8E41" w:rsidR="002B6F42" w:rsidRPr="005F1940" w:rsidRDefault="002B6F42" w:rsidP="002B6F42">
      <w:pPr>
        <w:spacing w:line="480" w:lineRule="auto"/>
        <w:jc w:val="both"/>
      </w:pPr>
      <w:r w:rsidRPr="005F1940">
        <w:rPr>
          <w:b/>
        </w:rPr>
        <w:t>Funding</w:t>
      </w:r>
      <w:r w:rsidRPr="005F1940">
        <w:t xml:space="preserve">: This research was funded by the Higher Education Institutional Excellence Program of the Ministry for Innovation and Technology in Hungary, within the framework of the Neurology thematic program at Semmelweis University, TKP/2021. </w:t>
      </w:r>
    </w:p>
    <w:p w14:paraId="325B5D36" w14:textId="0030EF48" w:rsidR="009E6DA6" w:rsidRPr="005F1940" w:rsidRDefault="009E6DA6" w:rsidP="009E6DA6">
      <w:pPr>
        <w:spacing w:line="480" w:lineRule="auto"/>
        <w:jc w:val="both"/>
      </w:pPr>
      <w:r w:rsidRPr="005F1940">
        <w:rPr>
          <w:b/>
          <w:bCs/>
        </w:rPr>
        <w:t>Authors’ Contribution:</w:t>
      </w:r>
      <w:r w:rsidRPr="005F1940">
        <w:t xml:space="preserve"> </w:t>
      </w:r>
      <w:proofErr w:type="spellStart"/>
      <w:r w:rsidRPr="005F1940">
        <w:t>KSz</w:t>
      </w:r>
      <w:proofErr w:type="spellEnd"/>
      <w:r w:rsidRPr="005F1940">
        <w:t>, ZGÁ</w:t>
      </w:r>
      <w:r w:rsidR="001A6E48" w:rsidRPr="005F1940">
        <w:t>,</w:t>
      </w:r>
      <w:r w:rsidRPr="005F1940">
        <w:t xml:space="preserve"> and PFD conceived the study and developed the theoretical framework. </w:t>
      </w:r>
      <w:proofErr w:type="spellStart"/>
      <w:r w:rsidRPr="005F1940">
        <w:t>KSz</w:t>
      </w:r>
      <w:proofErr w:type="spellEnd"/>
      <w:r w:rsidRPr="005F1940">
        <w:t xml:space="preserve"> and ZGÁ collected the data. </w:t>
      </w:r>
      <w:proofErr w:type="spellStart"/>
      <w:r w:rsidRPr="005F1940">
        <w:t>KSz</w:t>
      </w:r>
      <w:proofErr w:type="spellEnd"/>
      <w:r w:rsidRPr="005F1940">
        <w:t xml:space="preserve">, </w:t>
      </w:r>
      <w:proofErr w:type="spellStart"/>
      <w:r w:rsidR="001A6E48" w:rsidRPr="005F1940">
        <w:t>SzT</w:t>
      </w:r>
      <w:proofErr w:type="spellEnd"/>
      <w:r w:rsidR="001A6E48" w:rsidRPr="005F1940">
        <w:t xml:space="preserve">, </w:t>
      </w:r>
      <w:r w:rsidRPr="005F1940">
        <w:t>and MM analysed the data. PFD supervised the project. All</w:t>
      </w:r>
      <w:r w:rsidR="00E3432C" w:rsidRPr="005F1940">
        <w:t xml:space="preserve"> the</w:t>
      </w:r>
      <w:r w:rsidRPr="005F1940">
        <w:t xml:space="preserve"> authors discussed the results and contributed to the final manuscript.</w:t>
      </w:r>
    </w:p>
    <w:p w14:paraId="458036DD" w14:textId="64B84BD9" w:rsidR="002B6F42" w:rsidRPr="005F1940" w:rsidRDefault="002B6F42" w:rsidP="009E6DA6">
      <w:pPr>
        <w:spacing w:line="480" w:lineRule="auto"/>
        <w:jc w:val="both"/>
        <w:rPr>
          <w:b/>
          <w:bCs/>
          <w:iCs/>
          <w:shd w:val="clear" w:color="auto" w:fill="FFFFFF"/>
        </w:rPr>
      </w:pPr>
      <w:r w:rsidRPr="005F1940">
        <w:rPr>
          <w:b/>
          <w:bCs/>
          <w:iCs/>
          <w:shd w:val="clear" w:color="auto" w:fill="FFFFFF"/>
        </w:rPr>
        <w:t>Acknowledg</w:t>
      </w:r>
      <w:ins w:id="111" w:author="Kresznerits Szilvia (szakpszichológus)" w:date="2026-02-10T23:33:00Z" w16du:dateUtc="2026-02-10T22:33:00Z">
        <w:r w:rsidR="002D7B14">
          <w:rPr>
            <w:b/>
            <w:bCs/>
            <w:iCs/>
            <w:shd w:val="clear" w:color="auto" w:fill="FFFFFF"/>
          </w:rPr>
          <w:t>e</w:t>
        </w:r>
      </w:ins>
      <w:r w:rsidRPr="005F1940">
        <w:rPr>
          <w:b/>
          <w:bCs/>
          <w:iCs/>
          <w:shd w:val="clear" w:color="auto" w:fill="FFFFFF"/>
        </w:rPr>
        <w:t xml:space="preserve">ment: </w:t>
      </w:r>
      <w:r w:rsidRPr="005F1940">
        <w:rPr>
          <w:iCs/>
          <w:shd w:val="clear" w:color="auto" w:fill="FFFFFF"/>
        </w:rPr>
        <w:t xml:space="preserve">We thank our colleagues for their insightful feedback, and our dedicated research assistants (Emese Misák, Dorottya Sal, Barbara Kulig) for their invaluable support in </w:t>
      </w:r>
      <w:del w:id="112" w:author="Kresznerits Szilvia (szakpszichológus)" w:date="2026-02-10T23:33:00Z" w16du:dateUtc="2026-02-10T22:33:00Z">
        <w:r w:rsidRPr="005F1940" w:rsidDel="002D7B14">
          <w:rPr>
            <w:iCs/>
            <w:shd w:val="clear" w:color="auto" w:fill="FFFFFF"/>
          </w:rPr>
          <w:lastRenderedPageBreak/>
          <w:delText xml:space="preserve">organizing </w:delText>
        </w:r>
      </w:del>
      <w:ins w:id="113" w:author="Kresznerits Szilvia (szakpszichológus)" w:date="2026-02-10T23:33:00Z" w16du:dateUtc="2026-02-10T22:33:00Z">
        <w:r w:rsidR="002D7B14">
          <w:rPr>
            <w:iCs/>
            <w:shd w:val="clear" w:color="auto" w:fill="FFFFFF"/>
          </w:rPr>
          <w:t>organising</w:t>
        </w:r>
        <w:r w:rsidR="002D7B14" w:rsidRPr="005F1940">
          <w:rPr>
            <w:iCs/>
            <w:shd w:val="clear" w:color="auto" w:fill="FFFFFF"/>
          </w:rPr>
          <w:t xml:space="preserve"> </w:t>
        </w:r>
      </w:ins>
      <w:r w:rsidRPr="005F1940">
        <w:rPr>
          <w:iCs/>
          <w:shd w:val="clear" w:color="auto" w:fill="FFFFFF"/>
        </w:rPr>
        <w:t>the study. We are also deeply thankful to all the participants in our pilot research, from whom we gleaned significant insights into the intricate issue of self-harm.</w:t>
      </w:r>
    </w:p>
    <w:p w14:paraId="4A742529" w14:textId="77777777" w:rsidR="0098284A" w:rsidRPr="00D619AF" w:rsidRDefault="0098284A" w:rsidP="00971803">
      <w:pPr>
        <w:spacing w:after="160" w:line="480" w:lineRule="auto"/>
        <w:rPr>
          <w:b/>
          <w:color w:val="222222"/>
          <w:shd w:val="clear" w:color="auto" w:fill="FFFFFF"/>
        </w:rPr>
      </w:pPr>
      <w:r w:rsidRPr="00D619AF">
        <w:rPr>
          <w:b/>
          <w:color w:val="222222"/>
          <w:shd w:val="clear" w:color="auto" w:fill="FFFFFF"/>
        </w:rPr>
        <w:br w:type="page"/>
      </w:r>
    </w:p>
    <w:p w14:paraId="69BC8766" w14:textId="14D85651" w:rsidR="00EB32C5" w:rsidRPr="00556EF0" w:rsidRDefault="002630A8" w:rsidP="00DC2A53">
      <w:pPr>
        <w:pStyle w:val="Cmsor1"/>
        <w:rPr>
          <w:shd w:val="clear" w:color="auto" w:fill="FFFFFF"/>
        </w:rPr>
      </w:pPr>
      <w:r w:rsidRPr="00556EF0">
        <w:rPr>
          <w:shd w:val="clear" w:color="auto" w:fill="FFFFFF"/>
        </w:rPr>
        <w:lastRenderedPageBreak/>
        <w:t>References</w:t>
      </w:r>
    </w:p>
    <w:p w14:paraId="26FC8D51" w14:textId="77777777" w:rsidR="0049724C" w:rsidRPr="005C318F" w:rsidRDefault="005E2187" w:rsidP="005C318F">
      <w:pPr>
        <w:pStyle w:val="EndNoteBibliography"/>
        <w:spacing w:after="0" w:line="480" w:lineRule="auto"/>
        <w:ind w:left="426" w:hanging="426"/>
        <w:rPr>
          <w:del w:id="114" w:author="Kresznerits Szilvia (szakpszichológus)" w:date="2026-02-10T23:13:00Z" w16du:dateUtc="2026-02-10T22:13:00Z"/>
          <w:rFonts w:ascii="Times New Roman" w:hAnsi="Times New Roman" w:cs="Times New Roman"/>
          <w:sz w:val="24"/>
          <w:szCs w:val="24"/>
        </w:rPr>
      </w:pPr>
      <w:del w:id="115" w:author="Kresznerits Szilvia (szakpszichológus)" w:date="2026-02-10T23:13:00Z" w16du:dateUtc="2026-02-10T22:13:00Z">
        <w:r w:rsidRPr="005C318F">
          <w:rPr>
            <w:rFonts w:ascii="Times New Roman" w:hAnsi="Times New Roman" w:cs="Times New Roman"/>
            <w:noProof w:val="0"/>
            <w:sz w:val="24"/>
            <w:szCs w:val="24"/>
            <w:shd w:val="clear" w:color="auto" w:fill="FFFFFF"/>
          </w:rPr>
          <w:fldChar w:fldCharType="begin"/>
        </w:r>
        <w:r w:rsidRPr="005C318F">
          <w:rPr>
            <w:rFonts w:ascii="Times New Roman" w:hAnsi="Times New Roman" w:cs="Times New Roman"/>
            <w:noProof w:val="0"/>
            <w:sz w:val="24"/>
            <w:szCs w:val="24"/>
            <w:shd w:val="clear" w:color="auto" w:fill="FFFFFF"/>
          </w:rPr>
          <w:delInstrText xml:space="preserve"> ADDIN EN.REFLIST </w:delInstrText>
        </w:r>
        <w:r w:rsidRPr="005C318F">
          <w:rPr>
            <w:rFonts w:ascii="Times New Roman" w:eastAsia="Times New Roman" w:hAnsi="Times New Roman" w:cs="Times New Roman"/>
            <w:noProof w:val="0"/>
            <w:color w:val="222222"/>
            <w:sz w:val="24"/>
            <w:szCs w:val="24"/>
            <w:shd w:val="clear" w:color="auto" w:fill="FFFFFF"/>
            <w:lang w:eastAsia="hu-HU"/>
          </w:rPr>
          <w:fldChar w:fldCharType="separate"/>
        </w:r>
        <w:r w:rsidR="0049724C" w:rsidRPr="005C318F">
          <w:rPr>
            <w:rFonts w:ascii="Times New Roman" w:hAnsi="Times New Roman" w:cs="Times New Roman"/>
            <w:sz w:val="24"/>
            <w:szCs w:val="24"/>
          </w:rPr>
          <w:delText>1.</w:delText>
        </w:r>
        <w:r w:rsidR="0049724C" w:rsidRPr="005C318F">
          <w:rPr>
            <w:rFonts w:ascii="Times New Roman" w:hAnsi="Times New Roman" w:cs="Times New Roman"/>
            <w:sz w:val="24"/>
            <w:szCs w:val="24"/>
          </w:rPr>
          <w:tab/>
          <w:delText>Paris J. Suicidality in Borderline Personality Disorder. Medicina. 2019;55(6):223.</w:delText>
        </w:r>
      </w:del>
    </w:p>
    <w:p w14:paraId="6914834A" w14:textId="77777777" w:rsidR="0049724C" w:rsidRPr="005C318F" w:rsidRDefault="0049724C" w:rsidP="005C318F">
      <w:pPr>
        <w:pStyle w:val="EndNoteBibliography"/>
        <w:spacing w:after="0" w:line="480" w:lineRule="auto"/>
        <w:ind w:left="426" w:hanging="426"/>
        <w:rPr>
          <w:del w:id="116" w:author="Kresznerits Szilvia (szakpszichológus)" w:date="2026-02-10T23:13:00Z" w16du:dateUtc="2026-02-10T22:13:00Z"/>
          <w:rFonts w:ascii="Times New Roman" w:hAnsi="Times New Roman" w:cs="Times New Roman"/>
          <w:sz w:val="24"/>
          <w:szCs w:val="24"/>
        </w:rPr>
      </w:pPr>
      <w:del w:id="117" w:author="Kresznerits Szilvia (szakpszichológus)" w:date="2026-02-10T23:13:00Z" w16du:dateUtc="2026-02-10T22:13:00Z">
        <w:r w:rsidRPr="005C318F">
          <w:rPr>
            <w:rFonts w:ascii="Times New Roman" w:hAnsi="Times New Roman" w:cs="Times New Roman"/>
            <w:sz w:val="24"/>
            <w:szCs w:val="24"/>
          </w:rPr>
          <w:delText>2.</w:delText>
        </w:r>
        <w:r w:rsidRPr="005C318F">
          <w:rPr>
            <w:rFonts w:ascii="Times New Roman" w:hAnsi="Times New Roman" w:cs="Times New Roman"/>
            <w:sz w:val="24"/>
            <w:szCs w:val="24"/>
          </w:rPr>
          <w:tab/>
          <w:delText>APA. Diagnostic and statistical manual of mental disorders: DSM-5: American Psychiatric Publishing, Inc.; 2013. xliv, 947 p.</w:delText>
        </w:r>
      </w:del>
    </w:p>
    <w:p w14:paraId="5FD8D295" w14:textId="77777777" w:rsidR="0049724C" w:rsidRPr="005C318F" w:rsidRDefault="0049724C" w:rsidP="005C318F">
      <w:pPr>
        <w:pStyle w:val="EndNoteBibliography"/>
        <w:spacing w:after="0" w:line="480" w:lineRule="auto"/>
        <w:ind w:left="426" w:hanging="426"/>
        <w:rPr>
          <w:del w:id="118" w:author="Kresznerits Szilvia (szakpszichológus)" w:date="2026-02-10T23:13:00Z" w16du:dateUtc="2026-02-10T22:13:00Z"/>
          <w:rFonts w:ascii="Times New Roman" w:hAnsi="Times New Roman" w:cs="Times New Roman"/>
          <w:sz w:val="24"/>
          <w:szCs w:val="24"/>
        </w:rPr>
      </w:pPr>
      <w:del w:id="119" w:author="Kresznerits Szilvia (szakpszichológus)" w:date="2026-02-10T23:13:00Z" w16du:dateUtc="2026-02-10T22:13:00Z">
        <w:r w:rsidRPr="005C318F">
          <w:rPr>
            <w:rFonts w:ascii="Times New Roman" w:hAnsi="Times New Roman" w:cs="Times New Roman"/>
            <w:sz w:val="24"/>
            <w:szCs w:val="24"/>
          </w:rPr>
          <w:delText>3.</w:delText>
        </w:r>
        <w:r w:rsidRPr="005C318F">
          <w:rPr>
            <w:rFonts w:ascii="Times New Roman" w:hAnsi="Times New Roman" w:cs="Times New Roman"/>
            <w:sz w:val="24"/>
            <w:szCs w:val="24"/>
          </w:rPr>
          <w:tab/>
          <w:delText>Shah R, Zanarini MC. Comorbidity of Borderline Personality Disorder: Current Status and Future Directions. Psychiatr Clin North Am. 2018;41(4):583-93.</w:delText>
        </w:r>
      </w:del>
    </w:p>
    <w:p w14:paraId="45693BBF" w14:textId="77777777" w:rsidR="0049724C" w:rsidRPr="005C318F" w:rsidRDefault="0049724C" w:rsidP="005C318F">
      <w:pPr>
        <w:pStyle w:val="EndNoteBibliography"/>
        <w:spacing w:after="0" w:line="480" w:lineRule="auto"/>
        <w:ind w:left="426" w:hanging="426"/>
        <w:rPr>
          <w:del w:id="120" w:author="Kresznerits Szilvia (szakpszichológus)" w:date="2026-02-10T23:13:00Z" w16du:dateUtc="2026-02-10T22:13:00Z"/>
          <w:rFonts w:ascii="Times New Roman" w:hAnsi="Times New Roman" w:cs="Times New Roman"/>
          <w:sz w:val="24"/>
          <w:szCs w:val="24"/>
        </w:rPr>
      </w:pPr>
      <w:del w:id="121" w:author="Kresznerits Szilvia (szakpszichológus)" w:date="2026-02-10T23:13:00Z" w16du:dateUtc="2026-02-10T22:13:00Z">
        <w:r w:rsidRPr="005C318F">
          <w:rPr>
            <w:rFonts w:ascii="Times New Roman" w:hAnsi="Times New Roman" w:cs="Times New Roman"/>
            <w:sz w:val="24"/>
            <w:szCs w:val="24"/>
          </w:rPr>
          <w:delText>4.</w:delText>
        </w:r>
        <w:r w:rsidRPr="005C318F">
          <w:rPr>
            <w:rFonts w:ascii="Times New Roman" w:hAnsi="Times New Roman" w:cs="Times New Roman"/>
            <w:sz w:val="24"/>
            <w:szCs w:val="24"/>
          </w:rPr>
          <w:tab/>
          <w:delText>Wupperman P, Fickling M, Klemanski DH, Berking M, Whitman JB. Borderline personality features and harmful dysregulated behavior: the mediational effect of mindfulness. Journal of clinical psychology. 2013;69(9):903-11.</w:delText>
        </w:r>
      </w:del>
    </w:p>
    <w:p w14:paraId="78AA3911" w14:textId="77777777" w:rsidR="0049724C" w:rsidRPr="005C318F" w:rsidRDefault="0049724C" w:rsidP="005C318F">
      <w:pPr>
        <w:pStyle w:val="EndNoteBibliography"/>
        <w:spacing w:after="0" w:line="480" w:lineRule="auto"/>
        <w:ind w:left="426" w:hanging="426"/>
        <w:rPr>
          <w:del w:id="122" w:author="Kresznerits Szilvia (szakpszichológus)" w:date="2026-02-10T23:13:00Z" w16du:dateUtc="2026-02-10T22:13:00Z"/>
          <w:rFonts w:ascii="Times New Roman" w:hAnsi="Times New Roman" w:cs="Times New Roman"/>
          <w:sz w:val="24"/>
          <w:szCs w:val="24"/>
        </w:rPr>
      </w:pPr>
      <w:del w:id="123" w:author="Kresznerits Szilvia (szakpszichológus)" w:date="2026-02-10T23:13:00Z" w16du:dateUtc="2026-02-10T22:13:00Z">
        <w:r w:rsidRPr="005C318F">
          <w:rPr>
            <w:rFonts w:ascii="Times New Roman" w:hAnsi="Times New Roman" w:cs="Times New Roman"/>
            <w:sz w:val="24"/>
            <w:szCs w:val="24"/>
          </w:rPr>
          <w:delText>5.</w:delText>
        </w:r>
        <w:r w:rsidRPr="005C318F">
          <w:rPr>
            <w:rFonts w:ascii="Times New Roman" w:hAnsi="Times New Roman" w:cs="Times New Roman"/>
            <w:sz w:val="24"/>
            <w:szCs w:val="24"/>
          </w:rPr>
          <w:tab/>
          <w:delText>Ellison WD, Rosenstein LK, Morgan TA, Zimmerman M. Community and clinical epidemiology of borderline personality disorder. Psychiatric Clinics of North America. 2018;41:561-73.</w:delText>
        </w:r>
      </w:del>
    </w:p>
    <w:p w14:paraId="2D312FFD" w14:textId="77777777" w:rsidR="0049724C" w:rsidRPr="005C318F" w:rsidRDefault="0049724C" w:rsidP="005C318F">
      <w:pPr>
        <w:pStyle w:val="EndNoteBibliography"/>
        <w:spacing w:after="0" w:line="480" w:lineRule="auto"/>
        <w:ind w:left="426" w:hanging="426"/>
        <w:rPr>
          <w:del w:id="124" w:author="Kresznerits Szilvia (szakpszichológus)" w:date="2026-02-10T23:13:00Z" w16du:dateUtc="2026-02-10T22:13:00Z"/>
          <w:rFonts w:ascii="Times New Roman" w:hAnsi="Times New Roman" w:cs="Times New Roman"/>
          <w:sz w:val="24"/>
          <w:szCs w:val="24"/>
        </w:rPr>
      </w:pPr>
      <w:del w:id="125" w:author="Kresznerits Szilvia (szakpszichológus)" w:date="2026-02-10T23:13:00Z" w16du:dateUtc="2026-02-10T22:13:00Z">
        <w:r w:rsidRPr="005C318F">
          <w:rPr>
            <w:rFonts w:ascii="Times New Roman" w:hAnsi="Times New Roman" w:cs="Times New Roman"/>
            <w:sz w:val="24"/>
            <w:szCs w:val="24"/>
          </w:rPr>
          <w:delText>6.</w:delText>
        </w:r>
        <w:r w:rsidRPr="005C318F">
          <w:rPr>
            <w:rFonts w:ascii="Times New Roman" w:hAnsi="Times New Roman" w:cs="Times New Roman"/>
            <w:sz w:val="24"/>
            <w:szCs w:val="24"/>
          </w:rPr>
          <w:tab/>
          <w:delText>Nock MK, Favazza AR. Nonsuicidal self-injury: Definition and classification. 2009.</w:delText>
        </w:r>
      </w:del>
    </w:p>
    <w:p w14:paraId="5D6828C3" w14:textId="77777777" w:rsidR="0049724C" w:rsidRPr="005C318F" w:rsidRDefault="0049724C" w:rsidP="005C318F">
      <w:pPr>
        <w:pStyle w:val="EndNoteBibliography"/>
        <w:spacing w:after="0" w:line="480" w:lineRule="auto"/>
        <w:ind w:left="426" w:hanging="426"/>
        <w:rPr>
          <w:del w:id="126" w:author="Kresznerits Szilvia (szakpszichológus)" w:date="2026-02-10T23:13:00Z" w16du:dateUtc="2026-02-10T22:13:00Z"/>
          <w:rFonts w:ascii="Times New Roman" w:hAnsi="Times New Roman" w:cs="Times New Roman"/>
          <w:sz w:val="24"/>
          <w:szCs w:val="24"/>
        </w:rPr>
      </w:pPr>
      <w:del w:id="127" w:author="Kresznerits Szilvia (szakpszichológus)" w:date="2026-02-10T23:13:00Z" w16du:dateUtc="2026-02-10T22:13:00Z">
        <w:r w:rsidRPr="005C318F">
          <w:rPr>
            <w:rFonts w:ascii="Times New Roman" w:hAnsi="Times New Roman" w:cs="Times New Roman"/>
            <w:sz w:val="24"/>
            <w:szCs w:val="24"/>
          </w:rPr>
          <w:delText>7.</w:delText>
        </w:r>
        <w:r w:rsidRPr="005C318F">
          <w:rPr>
            <w:rFonts w:ascii="Times New Roman" w:hAnsi="Times New Roman" w:cs="Times New Roman"/>
            <w:sz w:val="24"/>
            <w:szCs w:val="24"/>
          </w:rPr>
          <w:tab/>
          <w:delText>ISSS. International Society for the Study of Self-injury - What is self-injury? 2018.</w:delText>
        </w:r>
      </w:del>
    </w:p>
    <w:p w14:paraId="3926E408" w14:textId="77777777" w:rsidR="0049724C" w:rsidRPr="005C318F" w:rsidRDefault="0049724C" w:rsidP="005C318F">
      <w:pPr>
        <w:pStyle w:val="EndNoteBibliography"/>
        <w:spacing w:after="0" w:line="480" w:lineRule="auto"/>
        <w:ind w:left="426" w:hanging="426"/>
        <w:rPr>
          <w:del w:id="128" w:author="Kresznerits Szilvia (szakpszichológus)" w:date="2026-02-10T23:13:00Z" w16du:dateUtc="2026-02-10T22:13:00Z"/>
          <w:rFonts w:ascii="Times New Roman" w:hAnsi="Times New Roman" w:cs="Times New Roman"/>
          <w:sz w:val="24"/>
          <w:szCs w:val="24"/>
        </w:rPr>
      </w:pPr>
      <w:del w:id="129" w:author="Kresznerits Szilvia (szakpszichológus)" w:date="2026-02-10T23:13:00Z" w16du:dateUtc="2026-02-10T22:13:00Z">
        <w:r w:rsidRPr="005C318F">
          <w:rPr>
            <w:rFonts w:ascii="Times New Roman" w:hAnsi="Times New Roman" w:cs="Times New Roman"/>
            <w:sz w:val="24"/>
            <w:szCs w:val="24"/>
          </w:rPr>
          <w:delText>8.</w:delText>
        </w:r>
        <w:r w:rsidRPr="005C318F">
          <w:rPr>
            <w:rFonts w:ascii="Times New Roman" w:hAnsi="Times New Roman" w:cs="Times New Roman"/>
            <w:sz w:val="24"/>
            <w:szCs w:val="24"/>
          </w:rPr>
          <w:tab/>
          <w:delText>Ribeiro JD, Franklin JC, Fox KR, Bentley KH, Kleiman EM, Chang BP, et al. Self-injurious thoughts and behaviors as risk factors for future suicide ideation, attempts, and death: a meta-analysis of longitudinal studies. Psychological Medicine. 2016;46(2):225-36.</w:delText>
        </w:r>
      </w:del>
    </w:p>
    <w:p w14:paraId="3E1630E3" w14:textId="77777777" w:rsidR="0049724C" w:rsidRPr="005C318F" w:rsidRDefault="0049724C" w:rsidP="005C318F">
      <w:pPr>
        <w:pStyle w:val="EndNoteBibliography"/>
        <w:spacing w:after="0" w:line="480" w:lineRule="auto"/>
        <w:ind w:left="426" w:hanging="426"/>
        <w:rPr>
          <w:del w:id="130" w:author="Kresznerits Szilvia (szakpszichológus)" w:date="2026-02-10T23:13:00Z" w16du:dateUtc="2026-02-10T22:13:00Z"/>
          <w:rFonts w:ascii="Times New Roman" w:hAnsi="Times New Roman" w:cs="Times New Roman"/>
          <w:sz w:val="24"/>
          <w:szCs w:val="24"/>
        </w:rPr>
      </w:pPr>
      <w:del w:id="131" w:author="Kresznerits Szilvia (szakpszichológus)" w:date="2026-02-10T23:13:00Z" w16du:dateUtc="2026-02-10T22:13:00Z">
        <w:r w:rsidRPr="005C318F">
          <w:rPr>
            <w:rFonts w:ascii="Times New Roman" w:hAnsi="Times New Roman" w:cs="Times New Roman"/>
            <w:sz w:val="24"/>
            <w:szCs w:val="24"/>
          </w:rPr>
          <w:delText>9.</w:delText>
        </w:r>
        <w:r w:rsidRPr="005C318F">
          <w:rPr>
            <w:rFonts w:ascii="Times New Roman" w:hAnsi="Times New Roman" w:cs="Times New Roman"/>
            <w:sz w:val="24"/>
            <w:szCs w:val="24"/>
          </w:rPr>
          <w:tab/>
          <w:delText>Muehlenkamp JJ, Brausch AM. Reconsidering Criterion A for the Diagnosis of Non-Suicidal Self-Injury Disorder. Journal of Psychopathology and Behavioral Assessment. 2016;38(4):547-58.</w:delText>
        </w:r>
      </w:del>
    </w:p>
    <w:p w14:paraId="28615874" w14:textId="77777777" w:rsidR="0049724C" w:rsidRPr="005C318F" w:rsidRDefault="0049724C" w:rsidP="005C318F">
      <w:pPr>
        <w:pStyle w:val="EndNoteBibliography"/>
        <w:spacing w:after="0" w:line="480" w:lineRule="auto"/>
        <w:ind w:left="426" w:hanging="426"/>
        <w:rPr>
          <w:del w:id="132" w:author="Kresznerits Szilvia (szakpszichológus)" w:date="2026-02-10T23:13:00Z" w16du:dateUtc="2026-02-10T22:13:00Z"/>
          <w:rFonts w:ascii="Times New Roman" w:hAnsi="Times New Roman" w:cs="Times New Roman"/>
          <w:sz w:val="24"/>
          <w:szCs w:val="24"/>
        </w:rPr>
      </w:pPr>
      <w:del w:id="133" w:author="Kresznerits Szilvia (szakpszichológus)" w:date="2026-02-10T23:13:00Z" w16du:dateUtc="2026-02-10T22:13:00Z">
        <w:r w:rsidRPr="005C318F">
          <w:rPr>
            <w:rFonts w:ascii="Times New Roman" w:hAnsi="Times New Roman" w:cs="Times New Roman"/>
            <w:sz w:val="24"/>
            <w:szCs w:val="24"/>
          </w:rPr>
          <w:delText>10.</w:delText>
        </w:r>
        <w:r w:rsidRPr="005C318F">
          <w:rPr>
            <w:rFonts w:ascii="Times New Roman" w:hAnsi="Times New Roman" w:cs="Times New Roman"/>
            <w:sz w:val="24"/>
            <w:szCs w:val="24"/>
          </w:rPr>
          <w:tab/>
          <w:delText>Per M, Schmelefske E, Bouchard S, Khoury B. Unraveling the link between mindfulness facets and self-compassion dimensions with non-suicidal self-injury functions and behaviors. Curr Psychol. 2025.</w:delText>
        </w:r>
      </w:del>
    </w:p>
    <w:p w14:paraId="3FCB217E" w14:textId="77777777" w:rsidR="0049724C" w:rsidRPr="005C318F" w:rsidRDefault="0049724C" w:rsidP="005C318F">
      <w:pPr>
        <w:pStyle w:val="EndNoteBibliography"/>
        <w:spacing w:after="0" w:line="480" w:lineRule="auto"/>
        <w:ind w:left="426" w:hanging="426"/>
        <w:rPr>
          <w:del w:id="134" w:author="Kresznerits Szilvia (szakpszichológus)" w:date="2026-02-10T23:13:00Z" w16du:dateUtc="2026-02-10T22:13:00Z"/>
          <w:rFonts w:ascii="Times New Roman" w:hAnsi="Times New Roman" w:cs="Times New Roman"/>
          <w:sz w:val="24"/>
          <w:szCs w:val="24"/>
        </w:rPr>
      </w:pPr>
      <w:del w:id="135" w:author="Kresznerits Szilvia (szakpszichológus)" w:date="2026-02-10T23:13:00Z" w16du:dateUtc="2026-02-10T22:13:00Z">
        <w:r w:rsidRPr="005C318F">
          <w:rPr>
            <w:rFonts w:ascii="Times New Roman" w:hAnsi="Times New Roman" w:cs="Times New Roman"/>
            <w:sz w:val="24"/>
            <w:szCs w:val="24"/>
          </w:rPr>
          <w:lastRenderedPageBreak/>
          <w:delText>11.</w:delText>
        </w:r>
        <w:r w:rsidRPr="005C318F">
          <w:rPr>
            <w:rFonts w:ascii="Times New Roman" w:hAnsi="Times New Roman" w:cs="Times New Roman"/>
            <w:sz w:val="24"/>
            <w:szCs w:val="24"/>
          </w:rPr>
          <w:tab/>
          <w:delText>Blasco-Fontecilla H, Fernández-Fernández R, Colino L, Fajardo L, Perteguer-Barrio R, de Leon J. The Addictive Model of Self-Harming (Non-suicidal and Suicidal) Behavior. Frontiers in Psychiatry. 2016;Volume 7 - 2016.</w:delText>
        </w:r>
      </w:del>
    </w:p>
    <w:p w14:paraId="69715FFB" w14:textId="77777777" w:rsidR="0049724C" w:rsidRPr="005C318F" w:rsidRDefault="0049724C" w:rsidP="005C318F">
      <w:pPr>
        <w:pStyle w:val="EndNoteBibliography"/>
        <w:spacing w:after="0" w:line="480" w:lineRule="auto"/>
        <w:ind w:left="426" w:hanging="426"/>
        <w:rPr>
          <w:del w:id="136" w:author="Kresznerits Szilvia (szakpszichológus)" w:date="2026-02-10T23:13:00Z" w16du:dateUtc="2026-02-10T22:13:00Z"/>
          <w:rFonts w:ascii="Times New Roman" w:hAnsi="Times New Roman" w:cs="Times New Roman"/>
          <w:sz w:val="24"/>
          <w:szCs w:val="24"/>
        </w:rPr>
      </w:pPr>
      <w:del w:id="137" w:author="Kresznerits Szilvia (szakpszichológus)" w:date="2026-02-10T23:13:00Z" w16du:dateUtc="2026-02-10T22:13:00Z">
        <w:r w:rsidRPr="005C318F">
          <w:rPr>
            <w:rFonts w:ascii="Times New Roman" w:hAnsi="Times New Roman" w:cs="Times New Roman"/>
            <w:sz w:val="24"/>
            <w:szCs w:val="24"/>
          </w:rPr>
          <w:delText>12.</w:delText>
        </w:r>
        <w:r w:rsidRPr="005C318F">
          <w:rPr>
            <w:rFonts w:ascii="Times New Roman" w:hAnsi="Times New Roman" w:cs="Times New Roman"/>
            <w:sz w:val="24"/>
            <w:szCs w:val="24"/>
          </w:rPr>
          <w:tab/>
          <w:delText>Horváthné Pató I, Kresznerits S, Szekeres T, Zinner-Gérecz Á, Perczel-Forintos D. Investigating suicidal behavior among prisoners in the light of the behavioral addiction approach: results of a multicenter cross-sectional study. Frontiers in Psychiatry. 2024;Volume 15 - 2024.</w:delText>
        </w:r>
      </w:del>
    </w:p>
    <w:p w14:paraId="7F43EDA2" w14:textId="77777777" w:rsidR="0049724C" w:rsidRPr="005C318F" w:rsidRDefault="0049724C" w:rsidP="005C318F">
      <w:pPr>
        <w:pStyle w:val="EndNoteBibliography"/>
        <w:spacing w:after="0" w:line="480" w:lineRule="auto"/>
        <w:ind w:left="426" w:hanging="426"/>
        <w:rPr>
          <w:del w:id="138" w:author="Kresznerits Szilvia (szakpszichológus)" w:date="2026-02-10T23:13:00Z" w16du:dateUtc="2026-02-10T22:13:00Z"/>
          <w:rFonts w:ascii="Times New Roman" w:hAnsi="Times New Roman" w:cs="Times New Roman"/>
          <w:sz w:val="24"/>
          <w:szCs w:val="24"/>
        </w:rPr>
      </w:pPr>
      <w:del w:id="139" w:author="Kresznerits Szilvia (szakpszichológus)" w:date="2026-02-10T23:13:00Z" w16du:dateUtc="2026-02-10T22:13:00Z">
        <w:r w:rsidRPr="005C318F">
          <w:rPr>
            <w:rFonts w:ascii="Times New Roman" w:hAnsi="Times New Roman" w:cs="Times New Roman"/>
            <w:sz w:val="24"/>
            <w:szCs w:val="24"/>
          </w:rPr>
          <w:delText>13.</w:delText>
        </w:r>
        <w:r w:rsidRPr="005C318F">
          <w:rPr>
            <w:rFonts w:ascii="Times New Roman" w:hAnsi="Times New Roman" w:cs="Times New Roman"/>
            <w:sz w:val="24"/>
            <w:szCs w:val="24"/>
          </w:rPr>
          <w:tab/>
          <w:delText>Bamelis LLM, Arntz A, Wetzelaer P, Verdoorn R, Evers SMAA. Economic evaluation of schema therapy and clarification-oriented psychotherapy for personality disorders: a multicenter, randomized controlled trial. The Journal of clinical psychiatry. 2015;76(11):e1432-40.</w:delText>
        </w:r>
      </w:del>
    </w:p>
    <w:p w14:paraId="072F7CFF" w14:textId="77777777" w:rsidR="0049724C" w:rsidRPr="005C318F" w:rsidRDefault="0049724C" w:rsidP="005C318F">
      <w:pPr>
        <w:pStyle w:val="EndNoteBibliography"/>
        <w:spacing w:after="0" w:line="480" w:lineRule="auto"/>
        <w:ind w:left="426" w:hanging="426"/>
        <w:rPr>
          <w:del w:id="140" w:author="Kresznerits Szilvia (szakpszichológus)" w:date="2026-02-10T23:13:00Z" w16du:dateUtc="2026-02-10T22:13:00Z"/>
          <w:rFonts w:ascii="Times New Roman" w:hAnsi="Times New Roman" w:cs="Times New Roman"/>
          <w:sz w:val="24"/>
          <w:szCs w:val="24"/>
        </w:rPr>
      </w:pPr>
      <w:del w:id="141" w:author="Kresznerits Szilvia (szakpszichológus)" w:date="2026-02-10T23:13:00Z" w16du:dateUtc="2026-02-10T22:13:00Z">
        <w:r w:rsidRPr="005C318F">
          <w:rPr>
            <w:rFonts w:ascii="Times New Roman" w:hAnsi="Times New Roman" w:cs="Times New Roman"/>
            <w:sz w:val="24"/>
            <w:szCs w:val="24"/>
          </w:rPr>
          <w:delText>14.</w:delText>
        </w:r>
        <w:r w:rsidRPr="005C318F">
          <w:rPr>
            <w:rFonts w:ascii="Times New Roman" w:hAnsi="Times New Roman" w:cs="Times New Roman"/>
            <w:sz w:val="24"/>
            <w:szCs w:val="24"/>
          </w:rPr>
          <w:tab/>
          <w:delText>Meuldijk D, McCarthy A, Bourke ME, Grenyer BFS. The value of psychological treatment for borderline personality disorder: Systematic review and cost offset analysis of economic evaluations. PloS one. 2017;12(3):e0171592-e.</w:delText>
        </w:r>
      </w:del>
    </w:p>
    <w:p w14:paraId="0D00E960" w14:textId="77777777" w:rsidR="0049724C" w:rsidRPr="005C318F" w:rsidRDefault="0049724C" w:rsidP="005C318F">
      <w:pPr>
        <w:pStyle w:val="EndNoteBibliography"/>
        <w:spacing w:after="0" w:line="480" w:lineRule="auto"/>
        <w:ind w:left="426" w:hanging="426"/>
        <w:rPr>
          <w:del w:id="142" w:author="Kresznerits Szilvia (szakpszichológus)" w:date="2026-02-10T23:13:00Z" w16du:dateUtc="2026-02-10T22:13:00Z"/>
          <w:rFonts w:ascii="Times New Roman" w:hAnsi="Times New Roman" w:cs="Times New Roman"/>
          <w:sz w:val="24"/>
          <w:szCs w:val="24"/>
        </w:rPr>
      </w:pPr>
      <w:del w:id="143" w:author="Kresznerits Szilvia (szakpszichológus)" w:date="2026-02-10T23:13:00Z" w16du:dateUtc="2026-02-10T22:13:00Z">
        <w:r w:rsidRPr="005C318F">
          <w:rPr>
            <w:rFonts w:ascii="Times New Roman" w:hAnsi="Times New Roman" w:cs="Times New Roman"/>
            <w:sz w:val="24"/>
            <w:szCs w:val="24"/>
          </w:rPr>
          <w:delText>15.</w:delText>
        </w:r>
        <w:r w:rsidRPr="005C318F">
          <w:rPr>
            <w:rFonts w:ascii="Times New Roman" w:hAnsi="Times New Roman" w:cs="Times New Roman"/>
            <w:sz w:val="24"/>
            <w:szCs w:val="24"/>
          </w:rPr>
          <w:tab/>
          <w:delText>Richter C, Steinacher B, zum Eschenhoff A, Bermpohl F. Psychotherapy of Borderline Personality Disorder: Can the Supply Meet the Demand? A German Nationwide Survey in DBT Inpatient and Day Clinic Treatment Facilities. Community Mental Health Journal. 2016;52(2):212-5.</w:delText>
        </w:r>
      </w:del>
    </w:p>
    <w:p w14:paraId="331C2FEB" w14:textId="77777777" w:rsidR="0049724C" w:rsidRPr="005C318F" w:rsidRDefault="0049724C" w:rsidP="005C318F">
      <w:pPr>
        <w:pStyle w:val="EndNoteBibliography"/>
        <w:spacing w:after="0" w:line="480" w:lineRule="auto"/>
        <w:ind w:left="426" w:hanging="426"/>
        <w:rPr>
          <w:del w:id="144" w:author="Kresznerits Szilvia (szakpszichológus)" w:date="2026-02-10T23:13:00Z" w16du:dateUtc="2026-02-10T22:13:00Z"/>
          <w:rFonts w:ascii="Times New Roman" w:hAnsi="Times New Roman" w:cs="Times New Roman"/>
          <w:sz w:val="24"/>
          <w:szCs w:val="24"/>
        </w:rPr>
      </w:pPr>
      <w:del w:id="145" w:author="Kresznerits Szilvia (szakpszichológus)" w:date="2026-02-10T23:13:00Z" w16du:dateUtc="2026-02-10T22:13:00Z">
        <w:r w:rsidRPr="005C318F">
          <w:rPr>
            <w:rFonts w:ascii="Times New Roman" w:hAnsi="Times New Roman" w:cs="Times New Roman"/>
            <w:sz w:val="24"/>
            <w:szCs w:val="24"/>
          </w:rPr>
          <w:delText>16.</w:delText>
        </w:r>
        <w:r w:rsidRPr="005C318F">
          <w:rPr>
            <w:rFonts w:ascii="Times New Roman" w:hAnsi="Times New Roman" w:cs="Times New Roman"/>
            <w:sz w:val="24"/>
            <w:szCs w:val="24"/>
          </w:rPr>
          <w:tab/>
          <w:delText>Aviram RB, Brodsky BS, Stanley B. Borderline Personality Disorder, Stigma, and Treatment Implications. Harvard Review of Psychiatry. 2006;14:249-56.</w:delText>
        </w:r>
      </w:del>
    </w:p>
    <w:p w14:paraId="3087CB55" w14:textId="77777777" w:rsidR="0049724C" w:rsidRPr="005C318F" w:rsidRDefault="0049724C" w:rsidP="005C318F">
      <w:pPr>
        <w:pStyle w:val="EndNoteBibliography"/>
        <w:spacing w:after="0" w:line="480" w:lineRule="auto"/>
        <w:ind w:left="426" w:hanging="426"/>
        <w:rPr>
          <w:del w:id="146" w:author="Kresznerits Szilvia (szakpszichológus)" w:date="2026-02-10T23:13:00Z" w16du:dateUtc="2026-02-10T22:13:00Z"/>
          <w:rFonts w:ascii="Times New Roman" w:hAnsi="Times New Roman" w:cs="Times New Roman"/>
          <w:sz w:val="24"/>
          <w:szCs w:val="24"/>
        </w:rPr>
      </w:pPr>
      <w:del w:id="147" w:author="Kresznerits Szilvia (szakpszichológus)" w:date="2026-02-10T23:13:00Z" w16du:dateUtc="2026-02-10T22:13:00Z">
        <w:r w:rsidRPr="005C318F">
          <w:rPr>
            <w:rFonts w:ascii="Times New Roman" w:hAnsi="Times New Roman" w:cs="Times New Roman"/>
            <w:sz w:val="24"/>
            <w:szCs w:val="24"/>
          </w:rPr>
          <w:delText>17.</w:delText>
        </w:r>
        <w:r w:rsidRPr="005C318F">
          <w:rPr>
            <w:rFonts w:ascii="Times New Roman" w:hAnsi="Times New Roman" w:cs="Times New Roman"/>
            <w:sz w:val="24"/>
            <w:szCs w:val="24"/>
          </w:rPr>
          <w:tab/>
          <w:delText>Kealy D, Ogrodniczuk JS. Marginalization of borderline personality disorder. J Psychiatr Pract. 2010;16(3):145-54.</w:delText>
        </w:r>
      </w:del>
    </w:p>
    <w:p w14:paraId="0864179C" w14:textId="77777777" w:rsidR="0049724C" w:rsidRPr="005C318F" w:rsidRDefault="0049724C" w:rsidP="005C318F">
      <w:pPr>
        <w:pStyle w:val="EndNoteBibliography"/>
        <w:spacing w:after="0" w:line="480" w:lineRule="auto"/>
        <w:ind w:left="426" w:hanging="426"/>
        <w:rPr>
          <w:del w:id="148" w:author="Kresznerits Szilvia (szakpszichológus)" w:date="2026-02-10T23:13:00Z" w16du:dateUtc="2026-02-10T22:13:00Z"/>
          <w:rFonts w:ascii="Times New Roman" w:hAnsi="Times New Roman" w:cs="Times New Roman"/>
          <w:sz w:val="24"/>
          <w:szCs w:val="24"/>
        </w:rPr>
      </w:pPr>
      <w:del w:id="149" w:author="Kresznerits Szilvia (szakpszichológus)" w:date="2026-02-10T23:13:00Z" w16du:dateUtc="2026-02-10T22:13:00Z">
        <w:r w:rsidRPr="005C318F">
          <w:rPr>
            <w:rFonts w:ascii="Times New Roman" w:hAnsi="Times New Roman" w:cs="Times New Roman"/>
            <w:sz w:val="24"/>
            <w:szCs w:val="24"/>
          </w:rPr>
          <w:delText>18.</w:delText>
        </w:r>
        <w:r w:rsidRPr="005C318F">
          <w:rPr>
            <w:rFonts w:ascii="Times New Roman" w:hAnsi="Times New Roman" w:cs="Times New Roman"/>
            <w:sz w:val="24"/>
            <w:szCs w:val="24"/>
          </w:rPr>
          <w:tab/>
          <w:delText>Knaak S, Mantler E, Szeto A. Mental illness-related stigma in healthcare: Barriers to access and care and evidence-based solutions. Healthc Manage Forum. 2017;30(2):111-6.</w:delText>
        </w:r>
      </w:del>
    </w:p>
    <w:p w14:paraId="74F0AAE8" w14:textId="77777777" w:rsidR="0049724C" w:rsidRPr="005C318F" w:rsidRDefault="0049724C" w:rsidP="005C318F">
      <w:pPr>
        <w:pStyle w:val="EndNoteBibliography"/>
        <w:spacing w:after="0" w:line="480" w:lineRule="auto"/>
        <w:ind w:left="426" w:hanging="426"/>
        <w:rPr>
          <w:del w:id="150" w:author="Kresznerits Szilvia (szakpszichológus)" w:date="2026-02-10T23:13:00Z" w16du:dateUtc="2026-02-10T22:13:00Z"/>
          <w:rFonts w:ascii="Times New Roman" w:hAnsi="Times New Roman" w:cs="Times New Roman"/>
          <w:sz w:val="24"/>
          <w:szCs w:val="24"/>
        </w:rPr>
      </w:pPr>
      <w:del w:id="151" w:author="Kresznerits Szilvia (szakpszichológus)" w:date="2026-02-10T23:13:00Z" w16du:dateUtc="2026-02-10T22:13:00Z">
        <w:r w:rsidRPr="005C318F">
          <w:rPr>
            <w:rFonts w:ascii="Times New Roman" w:hAnsi="Times New Roman" w:cs="Times New Roman"/>
            <w:sz w:val="24"/>
            <w:szCs w:val="24"/>
          </w:rPr>
          <w:lastRenderedPageBreak/>
          <w:delText>19.</w:delText>
        </w:r>
        <w:r w:rsidRPr="005C318F">
          <w:rPr>
            <w:rFonts w:ascii="Times New Roman" w:hAnsi="Times New Roman" w:cs="Times New Roman"/>
            <w:sz w:val="24"/>
            <w:szCs w:val="24"/>
          </w:rPr>
          <w:tab/>
          <w:delText>Oud M, Arntz A, Hermens MLM, Verhoef R, Kendall T. Specialized psychotherapies for adults with borderline personality disorder: A systematic review and meta-analysis. Australian and New Zealand Journal of Psychiatry. 2018;52(10):949-61.</w:delText>
        </w:r>
      </w:del>
    </w:p>
    <w:p w14:paraId="485EE2B7" w14:textId="77777777" w:rsidR="0049724C" w:rsidRPr="005C318F" w:rsidRDefault="0049724C" w:rsidP="005C318F">
      <w:pPr>
        <w:pStyle w:val="EndNoteBibliography"/>
        <w:spacing w:after="0" w:line="480" w:lineRule="auto"/>
        <w:ind w:left="426" w:hanging="426"/>
        <w:rPr>
          <w:del w:id="152" w:author="Kresznerits Szilvia (szakpszichológus)" w:date="2026-02-10T23:13:00Z" w16du:dateUtc="2026-02-10T22:13:00Z"/>
          <w:rFonts w:ascii="Times New Roman" w:hAnsi="Times New Roman" w:cs="Times New Roman"/>
          <w:sz w:val="24"/>
          <w:szCs w:val="24"/>
        </w:rPr>
      </w:pPr>
      <w:del w:id="153" w:author="Kresznerits Szilvia (szakpszichológus)" w:date="2026-02-10T23:13:00Z" w16du:dateUtc="2026-02-10T22:13:00Z">
        <w:r w:rsidRPr="005C318F">
          <w:rPr>
            <w:rFonts w:ascii="Times New Roman" w:hAnsi="Times New Roman" w:cs="Times New Roman"/>
            <w:sz w:val="24"/>
            <w:szCs w:val="24"/>
          </w:rPr>
          <w:delText>20.</w:delText>
        </w:r>
        <w:r w:rsidRPr="005C318F">
          <w:rPr>
            <w:rFonts w:ascii="Times New Roman" w:hAnsi="Times New Roman" w:cs="Times New Roman"/>
            <w:sz w:val="24"/>
            <w:szCs w:val="24"/>
          </w:rPr>
          <w:tab/>
          <w:delText>Linehan MM. Cognitive-behavioral treatment of borderline personality disorder. New York, NY, US: Guilford Press; 1993. xvii, 558-xvii, p.</w:delText>
        </w:r>
      </w:del>
    </w:p>
    <w:p w14:paraId="37AD921B" w14:textId="77777777" w:rsidR="0049724C" w:rsidRPr="005C318F" w:rsidRDefault="0049724C" w:rsidP="005C318F">
      <w:pPr>
        <w:pStyle w:val="EndNoteBibliography"/>
        <w:spacing w:after="0" w:line="480" w:lineRule="auto"/>
        <w:ind w:left="426" w:hanging="426"/>
        <w:rPr>
          <w:del w:id="154" w:author="Kresznerits Szilvia (szakpszichológus)" w:date="2026-02-10T23:13:00Z" w16du:dateUtc="2026-02-10T22:13:00Z"/>
          <w:rFonts w:ascii="Times New Roman" w:hAnsi="Times New Roman" w:cs="Times New Roman"/>
          <w:sz w:val="24"/>
          <w:szCs w:val="24"/>
        </w:rPr>
      </w:pPr>
      <w:del w:id="155" w:author="Kresznerits Szilvia (szakpszichológus)" w:date="2026-02-10T23:13:00Z" w16du:dateUtc="2026-02-10T22:13:00Z">
        <w:r w:rsidRPr="005C318F">
          <w:rPr>
            <w:rFonts w:ascii="Times New Roman" w:hAnsi="Times New Roman" w:cs="Times New Roman"/>
            <w:sz w:val="24"/>
            <w:szCs w:val="24"/>
          </w:rPr>
          <w:delText>21.</w:delText>
        </w:r>
        <w:r w:rsidRPr="005C318F">
          <w:rPr>
            <w:rFonts w:ascii="Times New Roman" w:hAnsi="Times New Roman" w:cs="Times New Roman"/>
            <w:sz w:val="24"/>
            <w:szCs w:val="24"/>
          </w:rPr>
          <w:tab/>
          <w:delText>Storebø OJ, Stoffers-Winterling JM, Völlm BA, Kongerslev MT, Mattivi JT, Jørgensen MS, et al. Psychological therapies for people with borderline personality disorder. Cochrane Database Syst Rev. 2020(5).</w:delText>
        </w:r>
      </w:del>
    </w:p>
    <w:p w14:paraId="05D66E25" w14:textId="77777777" w:rsidR="0049724C" w:rsidRPr="005C318F" w:rsidRDefault="0049724C" w:rsidP="005C318F">
      <w:pPr>
        <w:pStyle w:val="EndNoteBibliography"/>
        <w:spacing w:after="0" w:line="480" w:lineRule="auto"/>
        <w:ind w:left="426" w:hanging="426"/>
        <w:rPr>
          <w:del w:id="156" w:author="Kresznerits Szilvia (szakpszichológus)" w:date="2026-02-10T23:13:00Z" w16du:dateUtc="2026-02-10T22:13:00Z"/>
          <w:rFonts w:ascii="Times New Roman" w:hAnsi="Times New Roman" w:cs="Times New Roman"/>
          <w:sz w:val="24"/>
          <w:szCs w:val="24"/>
        </w:rPr>
      </w:pPr>
      <w:del w:id="157" w:author="Kresznerits Szilvia (szakpszichológus)" w:date="2026-02-10T23:13:00Z" w16du:dateUtc="2026-02-10T22:13:00Z">
        <w:r w:rsidRPr="005C318F">
          <w:rPr>
            <w:rFonts w:ascii="Times New Roman" w:hAnsi="Times New Roman" w:cs="Times New Roman"/>
            <w:sz w:val="24"/>
            <w:szCs w:val="24"/>
          </w:rPr>
          <w:delText>22.</w:delText>
        </w:r>
        <w:r w:rsidRPr="005C318F">
          <w:rPr>
            <w:rFonts w:ascii="Times New Roman" w:hAnsi="Times New Roman" w:cs="Times New Roman"/>
            <w:sz w:val="24"/>
            <w:szCs w:val="24"/>
          </w:rPr>
          <w:tab/>
          <w:delText>Cummings JR, Zhang X, Gandré C, Morsella A, Shields-Zeeman L, Winkelmann J, et al. Challenges facing mental health systems arising from the COVID-19 pandemic: Evidence from 14 European and North American countries. Health Policy. 2023;136:104878.</w:delText>
        </w:r>
      </w:del>
    </w:p>
    <w:p w14:paraId="1D23C6B5" w14:textId="77777777" w:rsidR="0049724C" w:rsidRPr="005C318F" w:rsidRDefault="0049724C" w:rsidP="005C318F">
      <w:pPr>
        <w:pStyle w:val="EndNoteBibliography"/>
        <w:spacing w:after="0" w:line="480" w:lineRule="auto"/>
        <w:ind w:left="426" w:hanging="426"/>
        <w:rPr>
          <w:del w:id="158" w:author="Kresznerits Szilvia (szakpszichológus)" w:date="2026-02-10T23:13:00Z" w16du:dateUtc="2026-02-10T22:13:00Z"/>
          <w:rFonts w:ascii="Times New Roman" w:hAnsi="Times New Roman" w:cs="Times New Roman"/>
          <w:sz w:val="24"/>
          <w:szCs w:val="24"/>
        </w:rPr>
      </w:pPr>
      <w:del w:id="159" w:author="Kresznerits Szilvia (szakpszichológus)" w:date="2026-02-10T23:13:00Z" w16du:dateUtc="2026-02-10T22:13:00Z">
        <w:r w:rsidRPr="005C318F">
          <w:rPr>
            <w:rFonts w:ascii="Times New Roman" w:hAnsi="Times New Roman" w:cs="Times New Roman"/>
            <w:sz w:val="24"/>
            <w:szCs w:val="24"/>
          </w:rPr>
          <w:delText>23.</w:delText>
        </w:r>
        <w:r w:rsidRPr="005C318F">
          <w:rPr>
            <w:rFonts w:ascii="Times New Roman" w:hAnsi="Times New Roman" w:cs="Times New Roman"/>
            <w:sz w:val="24"/>
            <w:szCs w:val="24"/>
          </w:rPr>
          <w:tab/>
          <w:delText>Shafran R, Myles-Hooton P, Bennett S, Öst L-G. The concept and definition of low intensity cognitive behaviour therapy. Behaviour Research and Therapy. 2021;138:103803.</w:delText>
        </w:r>
      </w:del>
    </w:p>
    <w:p w14:paraId="557F48A2" w14:textId="77777777" w:rsidR="0049724C" w:rsidRPr="005C318F" w:rsidRDefault="0049724C" w:rsidP="005C318F">
      <w:pPr>
        <w:pStyle w:val="EndNoteBibliography"/>
        <w:spacing w:after="0" w:line="480" w:lineRule="auto"/>
        <w:ind w:left="426" w:hanging="426"/>
        <w:rPr>
          <w:del w:id="160" w:author="Kresznerits Szilvia (szakpszichológus)" w:date="2026-02-10T23:13:00Z" w16du:dateUtc="2026-02-10T22:13:00Z"/>
          <w:rFonts w:ascii="Times New Roman" w:hAnsi="Times New Roman" w:cs="Times New Roman"/>
          <w:sz w:val="24"/>
          <w:szCs w:val="24"/>
        </w:rPr>
      </w:pPr>
      <w:del w:id="161" w:author="Kresznerits Szilvia (szakpszichológus)" w:date="2026-02-10T23:13:00Z" w16du:dateUtc="2026-02-10T22:13:00Z">
        <w:r w:rsidRPr="005C318F">
          <w:rPr>
            <w:rFonts w:ascii="Times New Roman" w:hAnsi="Times New Roman" w:cs="Times New Roman"/>
            <w:sz w:val="24"/>
            <w:szCs w:val="24"/>
          </w:rPr>
          <w:delText>24.</w:delText>
        </w:r>
        <w:r w:rsidRPr="005C318F">
          <w:rPr>
            <w:rFonts w:ascii="Times New Roman" w:hAnsi="Times New Roman" w:cs="Times New Roman"/>
            <w:sz w:val="24"/>
            <w:szCs w:val="24"/>
          </w:rPr>
          <w:tab/>
          <w:delText>Czégel MJR, Unoka Z, Dudas RB, Demetrovics Z. Rumination in Borderline Personality Disorder: A Meta-analytic Review. Journal of Personality Disorders. 2022;36(4):399-412.</w:delText>
        </w:r>
      </w:del>
    </w:p>
    <w:p w14:paraId="691A6C2F" w14:textId="77777777" w:rsidR="0049724C" w:rsidRPr="005C318F" w:rsidRDefault="0049724C" w:rsidP="005C318F">
      <w:pPr>
        <w:pStyle w:val="EndNoteBibliography"/>
        <w:spacing w:after="0" w:line="480" w:lineRule="auto"/>
        <w:ind w:left="426" w:hanging="426"/>
        <w:rPr>
          <w:del w:id="162" w:author="Kresznerits Szilvia (szakpszichológus)" w:date="2026-02-10T23:13:00Z" w16du:dateUtc="2026-02-10T22:13:00Z"/>
          <w:rFonts w:ascii="Times New Roman" w:hAnsi="Times New Roman" w:cs="Times New Roman"/>
          <w:sz w:val="24"/>
          <w:szCs w:val="24"/>
        </w:rPr>
      </w:pPr>
      <w:del w:id="163" w:author="Kresznerits Szilvia (szakpszichológus)" w:date="2026-02-10T23:13:00Z" w16du:dateUtc="2026-02-10T22:13:00Z">
        <w:r w:rsidRPr="005C318F">
          <w:rPr>
            <w:rFonts w:ascii="Times New Roman" w:hAnsi="Times New Roman" w:cs="Times New Roman"/>
            <w:sz w:val="24"/>
            <w:szCs w:val="24"/>
          </w:rPr>
          <w:delText>25.</w:delText>
        </w:r>
        <w:r w:rsidRPr="005C318F">
          <w:rPr>
            <w:rFonts w:ascii="Times New Roman" w:hAnsi="Times New Roman" w:cs="Times New Roman"/>
            <w:sz w:val="24"/>
            <w:szCs w:val="24"/>
          </w:rPr>
          <w:tab/>
          <w:delText>Wolff JC, Thompson E, Thomas SA, Nesi J, Bettis AH, Ransford B, et al. Emotion dysregulation and non-suicidal self-injury: A systematic review and meta-analysis. European Psychiatry. 2019;59:25-36.</w:delText>
        </w:r>
      </w:del>
    </w:p>
    <w:p w14:paraId="054B8E2D" w14:textId="77777777" w:rsidR="0049724C" w:rsidRPr="005C318F" w:rsidRDefault="0049724C" w:rsidP="005C318F">
      <w:pPr>
        <w:pStyle w:val="EndNoteBibliography"/>
        <w:spacing w:after="0" w:line="480" w:lineRule="auto"/>
        <w:ind w:left="426" w:hanging="426"/>
        <w:rPr>
          <w:del w:id="164" w:author="Kresznerits Szilvia (szakpszichológus)" w:date="2026-02-10T23:13:00Z" w16du:dateUtc="2026-02-10T22:13:00Z"/>
          <w:rFonts w:ascii="Times New Roman" w:hAnsi="Times New Roman" w:cs="Times New Roman"/>
          <w:sz w:val="24"/>
          <w:szCs w:val="24"/>
        </w:rPr>
      </w:pPr>
      <w:del w:id="165" w:author="Kresznerits Szilvia (szakpszichológus)" w:date="2026-02-10T23:13:00Z" w16du:dateUtc="2026-02-10T22:13:00Z">
        <w:r w:rsidRPr="005C318F">
          <w:rPr>
            <w:rFonts w:ascii="Times New Roman" w:hAnsi="Times New Roman" w:cs="Times New Roman"/>
            <w:sz w:val="24"/>
            <w:szCs w:val="24"/>
          </w:rPr>
          <w:delText>26.</w:delText>
        </w:r>
        <w:r w:rsidRPr="005C318F">
          <w:rPr>
            <w:rFonts w:ascii="Times New Roman" w:hAnsi="Times New Roman" w:cs="Times New Roman"/>
            <w:sz w:val="24"/>
            <w:szCs w:val="24"/>
          </w:rPr>
          <w:tab/>
          <w:delText>Clapham R, Brausch A. Emotion regulation deficits across the spectrum of self-harm. Death Studies. 2022;46(10):2477-84.</w:delText>
        </w:r>
      </w:del>
    </w:p>
    <w:p w14:paraId="5EC7E38C" w14:textId="77777777" w:rsidR="0049724C" w:rsidRPr="005C318F" w:rsidRDefault="0049724C" w:rsidP="005C318F">
      <w:pPr>
        <w:pStyle w:val="EndNoteBibliography"/>
        <w:spacing w:after="0" w:line="480" w:lineRule="auto"/>
        <w:ind w:left="426" w:hanging="426"/>
        <w:rPr>
          <w:del w:id="166" w:author="Kresznerits Szilvia (szakpszichológus)" w:date="2026-02-10T23:13:00Z" w16du:dateUtc="2026-02-10T22:13:00Z"/>
          <w:rFonts w:ascii="Times New Roman" w:hAnsi="Times New Roman" w:cs="Times New Roman"/>
          <w:sz w:val="24"/>
          <w:szCs w:val="24"/>
        </w:rPr>
      </w:pPr>
      <w:del w:id="167" w:author="Kresznerits Szilvia (szakpszichológus)" w:date="2026-02-10T23:13:00Z" w16du:dateUtc="2026-02-10T22:13:00Z">
        <w:r w:rsidRPr="005C318F">
          <w:rPr>
            <w:rFonts w:ascii="Times New Roman" w:hAnsi="Times New Roman" w:cs="Times New Roman"/>
            <w:sz w:val="24"/>
            <w:szCs w:val="24"/>
          </w:rPr>
          <w:delText>27.</w:delText>
        </w:r>
        <w:r w:rsidRPr="005C318F">
          <w:rPr>
            <w:rFonts w:ascii="Times New Roman" w:hAnsi="Times New Roman" w:cs="Times New Roman"/>
            <w:sz w:val="24"/>
            <w:szCs w:val="24"/>
          </w:rPr>
          <w:tab/>
          <w:delText>Hasking P, Whitlock J, Voon D, Rose A. A cognitive-emotional model of NSSI: using emotion regulation and cognitive processes to explain why people self-injure. Cognition and Emotion. 2017;31(8):1543-56.</w:delText>
        </w:r>
      </w:del>
    </w:p>
    <w:p w14:paraId="20D05562" w14:textId="77777777" w:rsidR="0049724C" w:rsidRPr="005C318F" w:rsidRDefault="0049724C" w:rsidP="005C318F">
      <w:pPr>
        <w:pStyle w:val="EndNoteBibliography"/>
        <w:spacing w:after="0" w:line="480" w:lineRule="auto"/>
        <w:ind w:left="426" w:hanging="426"/>
        <w:rPr>
          <w:del w:id="168" w:author="Kresznerits Szilvia (szakpszichológus)" w:date="2026-02-10T23:13:00Z" w16du:dateUtc="2026-02-10T22:13:00Z"/>
          <w:rFonts w:ascii="Times New Roman" w:hAnsi="Times New Roman" w:cs="Times New Roman"/>
          <w:sz w:val="24"/>
          <w:szCs w:val="24"/>
        </w:rPr>
      </w:pPr>
      <w:del w:id="169" w:author="Kresznerits Szilvia (szakpszichológus)" w:date="2026-02-10T23:13:00Z" w16du:dateUtc="2026-02-10T22:13:00Z">
        <w:r w:rsidRPr="005C318F">
          <w:rPr>
            <w:rFonts w:ascii="Times New Roman" w:hAnsi="Times New Roman" w:cs="Times New Roman"/>
            <w:sz w:val="24"/>
            <w:szCs w:val="24"/>
          </w:rPr>
          <w:lastRenderedPageBreak/>
          <w:delText>28.</w:delText>
        </w:r>
        <w:r w:rsidRPr="005C318F">
          <w:rPr>
            <w:rFonts w:ascii="Times New Roman" w:hAnsi="Times New Roman" w:cs="Times New Roman"/>
            <w:sz w:val="24"/>
            <w:szCs w:val="24"/>
          </w:rPr>
          <w:tab/>
          <w:delText>Nock MK, Prinstein MJ. A functional approach to the assessment of self-mutilative behavior. Journal of consulting and clinical psychology. 2004;72(5):885-90.</w:delText>
        </w:r>
      </w:del>
    </w:p>
    <w:p w14:paraId="4E8B114E" w14:textId="77777777" w:rsidR="0049724C" w:rsidRPr="005C318F" w:rsidRDefault="0049724C" w:rsidP="005C318F">
      <w:pPr>
        <w:pStyle w:val="EndNoteBibliography"/>
        <w:spacing w:after="0" w:line="480" w:lineRule="auto"/>
        <w:ind w:left="426" w:hanging="426"/>
        <w:rPr>
          <w:del w:id="170" w:author="Kresznerits Szilvia (szakpszichológus)" w:date="2026-02-10T23:13:00Z" w16du:dateUtc="2026-02-10T22:13:00Z"/>
          <w:rFonts w:ascii="Times New Roman" w:hAnsi="Times New Roman" w:cs="Times New Roman"/>
          <w:sz w:val="24"/>
          <w:szCs w:val="24"/>
        </w:rPr>
      </w:pPr>
      <w:del w:id="171" w:author="Kresznerits Szilvia (szakpszichológus)" w:date="2026-02-10T23:13:00Z" w16du:dateUtc="2026-02-10T22:13:00Z">
        <w:r w:rsidRPr="005C318F">
          <w:rPr>
            <w:rFonts w:ascii="Times New Roman" w:hAnsi="Times New Roman" w:cs="Times New Roman"/>
            <w:sz w:val="24"/>
            <w:szCs w:val="24"/>
          </w:rPr>
          <w:delText>29.</w:delText>
        </w:r>
        <w:r w:rsidRPr="005C318F">
          <w:rPr>
            <w:rFonts w:ascii="Times New Roman" w:hAnsi="Times New Roman" w:cs="Times New Roman"/>
            <w:sz w:val="24"/>
            <w:szCs w:val="24"/>
          </w:rPr>
          <w:tab/>
          <w:delText>Kresznerits S, Zinner-Gérecz Á, Perczel-Forintos D. [Borderline personality disorder and non-suicidal self-injury: the role of mindfulness training in risk reduction]. Psychiatr Hung. 2023;38(2):142-52.</w:delText>
        </w:r>
      </w:del>
    </w:p>
    <w:p w14:paraId="20088A90" w14:textId="77777777" w:rsidR="0049724C" w:rsidRPr="005C318F" w:rsidRDefault="0049724C" w:rsidP="005C318F">
      <w:pPr>
        <w:pStyle w:val="EndNoteBibliography"/>
        <w:spacing w:after="0" w:line="480" w:lineRule="auto"/>
        <w:ind w:left="426" w:hanging="426"/>
        <w:rPr>
          <w:del w:id="172" w:author="Kresznerits Szilvia (szakpszichológus)" w:date="2026-02-10T23:13:00Z" w16du:dateUtc="2026-02-10T22:13:00Z"/>
          <w:rFonts w:ascii="Times New Roman" w:hAnsi="Times New Roman" w:cs="Times New Roman"/>
          <w:sz w:val="24"/>
          <w:szCs w:val="24"/>
        </w:rPr>
      </w:pPr>
      <w:del w:id="173" w:author="Kresznerits Szilvia (szakpszichológus)" w:date="2026-02-10T23:13:00Z" w16du:dateUtc="2026-02-10T22:13:00Z">
        <w:r w:rsidRPr="005C318F">
          <w:rPr>
            <w:rFonts w:ascii="Times New Roman" w:hAnsi="Times New Roman" w:cs="Times New Roman"/>
            <w:sz w:val="24"/>
            <w:szCs w:val="24"/>
          </w:rPr>
          <w:delText>30.</w:delText>
        </w:r>
        <w:r w:rsidRPr="005C318F">
          <w:rPr>
            <w:rFonts w:ascii="Times New Roman" w:hAnsi="Times New Roman" w:cs="Times New Roman"/>
            <w:sz w:val="24"/>
            <w:szCs w:val="24"/>
          </w:rPr>
          <w:tab/>
          <w:delText>Selby EA, Anestis MD, Joiner TE. Understanding the relationship between emotional and behavioral dysregulation: Emotional cascades. Behaviour research and therapy. 2008;46:593-611.</w:delText>
        </w:r>
      </w:del>
    </w:p>
    <w:p w14:paraId="18031F0F" w14:textId="77777777" w:rsidR="0049724C" w:rsidRPr="005C318F" w:rsidRDefault="0049724C" w:rsidP="005C318F">
      <w:pPr>
        <w:pStyle w:val="EndNoteBibliography"/>
        <w:spacing w:after="0" w:line="480" w:lineRule="auto"/>
        <w:ind w:left="426" w:hanging="426"/>
        <w:rPr>
          <w:del w:id="174" w:author="Kresznerits Szilvia (szakpszichológus)" w:date="2026-02-10T23:13:00Z" w16du:dateUtc="2026-02-10T22:13:00Z"/>
          <w:rFonts w:ascii="Times New Roman" w:hAnsi="Times New Roman" w:cs="Times New Roman"/>
          <w:sz w:val="24"/>
          <w:szCs w:val="24"/>
        </w:rPr>
      </w:pPr>
      <w:del w:id="175" w:author="Kresznerits Szilvia (szakpszichológus)" w:date="2026-02-10T23:13:00Z" w16du:dateUtc="2026-02-10T22:13:00Z">
        <w:r w:rsidRPr="005C318F">
          <w:rPr>
            <w:rFonts w:ascii="Times New Roman" w:hAnsi="Times New Roman" w:cs="Times New Roman"/>
            <w:sz w:val="24"/>
            <w:szCs w:val="24"/>
          </w:rPr>
          <w:delText>31.</w:delText>
        </w:r>
        <w:r w:rsidRPr="005C318F">
          <w:rPr>
            <w:rFonts w:ascii="Times New Roman" w:hAnsi="Times New Roman" w:cs="Times New Roman"/>
            <w:sz w:val="24"/>
            <w:szCs w:val="24"/>
          </w:rPr>
          <w:tab/>
          <w:delText>Per M, Simundic A, Argento A, Khoury B, Heath N. Examining the Relationship Between Mindfulness, Self-Compassion, and Emotion Regulation in Self-Injury. Archives of Suicide Research. 2021:1-16.</w:delText>
        </w:r>
      </w:del>
    </w:p>
    <w:p w14:paraId="5AFB091E" w14:textId="77777777" w:rsidR="0049724C" w:rsidRPr="005C318F" w:rsidRDefault="0049724C" w:rsidP="005C318F">
      <w:pPr>
        <w:pStyle w:val="EndNoteBibliography"/>
        <w:spacing w:after="0" w:line="480" w:lineRule="auto"/>
        <w:ind w:left="426" w:hanging="426"/>
        <w:rPr>
          <w:del w:id="176" w:author="Kresznerits Szilvia (szakpszichológus)" w:date="2026-02-10T23:13:00Z" w16du:dateUtc="2026-02-10T22:13:00Z"/>
          <w:rFonts w:ascii="Times New Roman" w:hAnsi="Times New Roman" w:cs="Times New Roman"/>
          <w:sz w:val="24"/>
          <w:szCs w:val="24"/>
        </w:rPr>
      </w:pPr>
      <w:del w:id="177" w:author="Kresznerits Szilvia (szakpszichológus)" w:date="2026-02-10T23:13:00Z" w16du:dateUtc="2026-02-10T22:13:00Z">
        <w:r w:rsidRPr="005C318F">
          <w:rPr>
            <w:rFonts w:ascii="Times New Roman" w:hAnsi="Times New Roman" w:cs="Times New Roman"/>
            <w:sz w:val="24"/>
            <w:szCs w:val="24"/>
          </w:rPr>
          <w:delText>32.</w:delText>
        </w:r>
        <w:r w:rsidRPr="005C318F">
          <w:rPr>
            <w:rFonts w:ascii="Times New Roman" w:hAnsi="Times New Roman" w:cs="Times New Roman"/>
            <w:sz w:val="24"/>
            <w:szCs w:val="24"/>
          </w:rPr>
          <w:tab/>
          <w:delText>Wupperman P, Neumann CS, Axelrod SR. Do Deficits in Mindfulness Underlie Borderline Personality Features and Core Difficulties? Journal of Personality Disorders. 2008;22(5):466-82.</w:delText>
        </w:r>
      </w:del>
    </w:p>
    <w:p w14:paraId="4088510F" w14:textId="77777777" w:rsidR="0049724C" w:rsidRPr="005C318F" w:rsidRDefault="0049724C" w:rsidP="005C318F">
      <w:pPr>
        <w:pStyle w:val="EndNoteBibliography"/>
        <w:spacing w:after="0" w:line="480" w:lineRule="auto"/>
        <w:ind w:left="426" w:hanging="426"/>
        <w:rPr>
          <w:del w:id="178" w:author="Kresznerits Szilvia (szakpszichológus)" w:date="2026-02-10T23:13:00Z" w16du:dateUtc="2026-02-10T22:13:00Z"/>
          <w:rFonts w:ascii="Times New Roman" w:hAnsi="Times New Roman" w:cs="Times New Roman"/>
          <w:sz w:val="24"/>
          <w:szCs w:val="24"/>
        </w:rPr>
      </w:pPr>
      <w:del w:id="179" w:author="Kresznerits Szilvia (szakpszichológus)" w:date="2026-02-10T23:13:00Z" w16du:dateUtc="2026-02-10T22:13:00Z">
        <w:r w:rsidRPr="005C318F">
          <w:rPr>
            <w:rFonts w:ascii="Times New Roman" w:hAnsi="Times New Roman" w:cs="Times New Roman"/>
            <w:sz w:val="24"/>
            <w:szCs w:val="24"/>
          </w:rPr>
          <w:delText>33.</w:delText>
        </w:r>
        <w:r w:rsidRPr="005C318F">
          <w:rPr>
            <w:rFonts w:ascii="Times New Roman" w:hAnsi="Times New Roman" w:cs="Times New Roman"/>
            <w:sz w:val="24"/>
            <w:szCs w:val="24"/>
          </w:rPr>
          <w:tab/>
          <w:delText>Wupperman P, Neumann CS, Whitman JB, Axelrod SR. The role of mindfulness in borderline personality disorder features. J Nerv Ment Dis. 2009;197(10):766-71.</w:delText>
        </w:r>
      </w:del>
    </w:p>
    <w:p w14:paraId="6DD739B6" w14:textId="77777777" w:rsidR="0049724C" w:rsidRPr="005C318F" w:rsidRDefault="0049724C" w:rsidP="005C318F">
      <w:pPr>
        <w:pStyle w:val="EndNoteBibliography"/>
        <w:spacing w:after="0" w:line="480" w:lineRule="auto"/>
        <w:ind w:left="426" w:hanging="426"/>
        <w:rPr>
          <w:del w:id="180" w:author="Kresznerits Szilvia (szakpszichológus)" w:date="2026-02-10T23:13:00Z" w16du:dateUtc="2026-02-10T22:13:00Z"/>
          <w:rFonts w:ascii="Times New Roman" w:hAnsi="Times New Roman" w:cs="Times New Roman"/>
          <w:sz w:val="24"/>
          <w:szCs w:val="24"/>
        </w:rPr>
      </w:pPr>
      <w:del w:id="181" w:author="Kresznerits Szilvia (szakpszichológus)" w:date="2026-02-10T23:13:00Z" w16du:dateUtc="2026-02-10T22:13:00Z">
        <w:r w:rsidRPr="005C318F">
          <w:rPr>
            <w:rFonts w:ascii="Times New Roman" w:hAnsi="Times New Roman" w:cs="Times New Roman"/>
            <w:sz w:val="24"/>
            <w:szCs w:val="24"/>
          </w:rPr>
          <w:delText>34.</w:delText>
        </w:r>
        <w:r w:rsidRPr="005C318F">
          <w:rPr>
            <w:rFonts w:ascii="Times New Roman" w:hAnsi="Times New Roman" w:cs="Times New Roman"/>
            <w:sz w:val="24"/>
            <w:szCs w:val="24"/>
          </w:rPr>
          <w:tab/>
          <w:delText>Peters JR, Eisenlohr-Moul TA, Upton BT, Talavera NA, Folsom JJ, Baer RA. Characteristics of Repetitive Thought Associated with Borderline Personality Features: A Multimodal Investigation of Ruminative Content and Style. J Psychopathol Behav Assess. 2017;39(3):456-66.</w:delText>
        </w:r>
      </w:del>
    </w:p>
    <w:p w14:paraId="1B7A5E32" w14:textId="77777777" w:rsidR="0049724C" w:rsidRPr="005C318F" w:rsidRDefault="0049724C" w:rsidP="005C318F">
      <w:pPr>
        <w:pStyle w:val="EndNoteBibliography"/>
        <w:spacing w:after="0" w:line="480" w:lineRule="auto"/>
        <w:ind w:left="426" w:hanging="426"/>
        <w:rPr>
          <w:del w:id="182" w:author="Kresznerits Szilvia (szakpszichológus)" w:date="2026-02-10T23:13:00Z" w16du:dateUtc="2026-02-10T22:13:00Z"/>
          <w:rFonts w:ascii="Times New Roman" w:hAnsi="Times New Roman" w:cs="Times New Roman"/>
          <w:sz w:val="24"/>
          <w:szCs w:val="24"/>
        </w:rPr>
      </w:pPr>
      <w:del w:id="183" w:author="Kresznerits Szilvia (szakpszichológus)" w:date="2026-02-10T23:13:00Z" w16du:dateUtc="2026-02-10T22:13:00Z">
        <w:r w:rsidRPr="005C318F">
          <w:rPr>
            <w:rFonts w:ascii="Times New Roman" w:hAnsi="Times New Roman" w:cs="Times New Roman"/>
            <w:sz w:val="24"/>
            <w:szCs w:val="24"/>
          </w:rPr>
          <w:delText>35.</w:delText>
        </w:r>
        <w:r w:rsidRPr="005C318F">
          <w:rPr>
            <w:rFonts w:ascii="Times New Roman" w:hAnsi="Times New Roman" w:cs="Times New Roman"/>
            <w:sz w:val="24"/>
            <w:szCs w:val="24"/>
          </w:rPr>
          <w:tab/>
          <w:delText>Bogos G, Măirean C, Tiperciuc A, Muntele-Hendreș D, Mariș A-M. The Relationship Between Borderline Personality Disorder Symptoms and Mindfulness: A Meta-Analysis. Mindfulness. 2025.</w:delText>
        </w:r>
      </w:del>
    </w:p>
    <w:p w14:paraId="21EF54A7" w14:textId="77777777" w:rsidR="0049724C" w:rsidRPr="005C318F" w:rsidRDefault="0049724C" w:rsidP="005C318F">
      <w:pPr>
        <w:pStyle w:val="EndNoteBibliography"/>
        <w:spacing w:after="0" w:line="480" w:lineRule="auto"/>
        <w:ind w:left="426" w:hanging="426"/>
        <w:rPr>
          <w:del w:id="184" w:author="Kresznerits Szilvia (szakpszichológus)" w:date="2026-02-10T23:13:00Z" w16du:dateUtc="2026-02-10T22:13:00Z"/>
          <w:rFonts w:ascii="Times New Roman" w:hAnsi="Times New Roman" w:cs="Times New Roman"/>
          <w:sz w:val="24"/>
          <w:szCs w:val="24"/>
        </w:rPr>
      </w:pPr>
      <w:del w:id="185" w:author="Kresznerits Szilvia (szakpszichológus)" w:date="2026-02-10T23:13:00Z" w16du:dateUtc="2026-02-10T22:13:00Z">
        <w:r w:rsidRPr="005C318F">
          <w:rPr>
            <w:rFonts w:ascii="Times New Roman" w:hAnsi="Times New Roman" w:cs="Times New Roman"/>
            <w:sz w:val="24"/>
            <w:szCs w:val="24"/>
          </w:rPr>
          <w:delText>36.</w:delText>
        </w:r>
        <w:r w:rsidRPr="005C318F">
          <w:rPr>
            <w:rFonts w:ascii="Times New Roman" w:hAnsi="Times New Roman" w:cs="Times New Roman"/>
            <w:sz w:val="24"/>
            <w:szCs w:val="24"/>
          </w:rPr>
          <w:tab/>
          <w:delText>Duan Y, Lv X. The Application of Mindfulness in The Treatment of Borderline Personality Disorder. Transactions on Materials, Biotechnology and Life Sciences. 2024;7:241-7.</w:delText>
        </w:r>
      </w:del>
    </w:p>
    <w:p w14:paraId="7EB8571F" w14:textId="77777777" w:rsidR="0049724C" w:rsidRPr="005C318F" w:rsidRDefault="0049724C" w:rsidP="005C318F">
      <w:pPr>
        <w:pStyle w:val="EndNoteBibliography"/>
        <w:spacing w:after="0" w:line="480" w:lineRule="auto"/>
        <w:ind w:left="426" w:hanging="426"/>
        <w:rPr>
          <w:del w:id="186" w:author="Kresznerits Szilvia (szakpszichológus)" w:date="2026-02-10T23:13:00Z" w16du:dateUtc="2026-02-10T22:13:00Z"/>
          <w:rFonts w:ascii="Times New Roman" w:hAnsi="Times New Roman" w:cs="Times New Roman"/>
          <w:sz w:val="24"/>
          <w:szCs w:val="24"/>
        </w:rPr>
      </w:pPr>
      <w:del w:id="187" w:author="Kresznerits Szilvia (szakpszichológus)" w:date="2026-02-10T23:13:00Z" w16du:dateUtc="2026-02-10T22:13:00Z">
        <w:r w:rsidRPr="005C318F">
          <w:rPr>
            <w:rFonts w:ascii="Times New Roman" w:hAnsi="Times New Roman" w:cs="Times New Roman"/>
            <w:sz w:val="24"/>
            <w:szCs w:val="24"/>
          </w:rPr>
          <w:lastRenderedPageBreak/>
          <w:delText>37.</w:delText>
        </w:r>
        <w:r w:rsidRPr="005C318F">
          <w:rPr>
            <w:rFonts w:ascii="Times New Roman" w:hAnsi="Times New Roman" w:cs="Times New Roman"/>
            <w:sz w:val="24"/>
            <w:szCs w:val="24"/>
          </w:rPr>
          <w:tab/>
          <w:delText>Schmidt C, Soler J, Vega D, Pascual JC. Practice matters: The role of mindfulness skills in emotion dysregulation in borderline personality disorder. Journal of Contextual Behavioral Science. 2024;32:100756.</w:delText>
        </w:r>
      </w:del>
    </w:p>
    <w:p w14:paraId="130DA59B" w14:textId="77777777" w:rsidR="0049724C" w:rsidRPr="005C318F" w:rsidRDefault="0049724C" w:rsidP="005C318F">
      <w:pPr>
        <w:pStyle w:val="EndNoteBibliography"/>
        <w:spacing w:after="0" w:line="480" w:lineRule="auto"/>
        <w:ind w:left="426" w:hanging="426"/>
        <w:rPr>
          <w:del w:id="188" w:author="Kresznerits Szilvia (szakpszichológus)" w:date="2026-02-10T23:13:00Z" w16du:dateUtc="2026-02-10T22:13:00Z"/>
          <w:rFonts w:ascii="Times New Roman" w:hAnsi="Times New Roman" w:cs="Times New Roman"/>
          <w:sz w:val="24"/>
          <w:szCs w:val="24"/>
        </w:rPr>
      </w:pPr>
      <w:del w:id="189" w:author="Kresznerits Szilvia (szakpszichológus)" w:date="2026-02-10T23:13:00Z" w16du:dateUtc="2026-02-10T22:13:00Z">
        <w:r w:rsidRPr="005C318F">
          <w:rPr>
            <w:rFonts w:ascii="Times New Roman" w:hAnsi="Times New Roman" w:cs="Times New Roman"/>
            <w:sz w:val="24"/>
            <w:szCs w:val="24"/>
          </w:rPr>
          <w:delText>38.</w:delText>
        </w:r>
        <w:r w:rsidRPr="005C318F">
          <w:rPr>
            <w:rFonts w:ascii="Times New Roman" w:hAnsi="Times New Roman" w:cs="Times New Roman"/>
            <w:sz w:val="24"/>
            <w:szCs w:val="24"/>
          </w:rPr>
          <w:tab/>
          <w:delText>Williams M, Teasdale J, Segal Z, Kabat-Zinn J. The mindful way through depression: Freeing yourself from chronic unhappiness. New York, NY, US: Guilford Press; 2007. viii, 273-viii, p.</w:delText>
        </w:r>
      </w:del>
    </w:p>
    <w:p w14:paraId="6FD527CA" w14:textId="77777777" w:rsidR="0049724C" w:rsidRPr="005C318F" w:rsidRDefault="0049724C" w:rsidP="005C318F">
      <w:pPr>
        <w:pStyle w:val="EndNoteBibliography"/>
        <w:spacing w:after="0" w:line="480" w:lineRule="auto"/>
        <w:ind w:left="426" w:hanging="426"/>
        <w:rPr>
          <w:del w:id="190" w:author="Kresznerits Szilvia (szakpszichológus)" w:date="2026-02-10T23:13:00Z" w16du:dateUtc="2026-02-10T22:13:00Z"/>
          <w:rFonts w:ascii="Times New Roman" w:hAnsi="Times New Roman" w:cs="Times New Roman"/>
          <w:sz w:val="24"/>
          <w:szCs w:val="24"/>
        </w:rPr>
      </w:pPr>
      <w:del w:id="191" w:author="Kresznerits Szilvia (szakpszichológus)" w:date="2026-02-10T23:13:00Z" w16du:dateUtc="2026-02-10T22:13:00Z">
        <w:r w:rsidRPr="005C318F">
          <w:rPr>
            <w:rFonts w:ascii="Times New Roman" w:hAnsi="Times New Roman" w:cs="Times New Roman"/>
            <w:sz w:val="24"/>
            <w:szCs w:val="24"/>
          </w:rPr>
          <w:delText>39.</w:delText>
        </w:r>
        <w:r w:rsidRPr="005C318F">
          <w:rPr>
            <w:rFonts w:ascii="Times New Roman" w:hAnsi="Times New Roman" w:cs="Times New Roman"/>
            <w:sz w:val="24"/>
            <w:szCs w:val="24"/>
          </w:rPr>
          <w:tab/>
          <w:delText>Williams M, Fennell M, Barnhofer T, Crane R, Silverton S. Mindfulness-Based Cognitive Therapy with People at Risk of Suicide: Guilford Publications; 2015.</w:delText>
        </w:r>
      </w:del>
    </w:p>
    <w:p w14:paraId="497038F7" w14:textId="77777777" w:rsidR="0049724C" w:rsidRPr="005C318F" w:rsidRDefault="0049724C" w:rsidP="005C318F">
      <w:pPr>
        <w:pStyle w:val="EndNoteBibliography"/>
        <w:spacing w:after="0" w:line="480" w:lineRule="auto"/>
        <w:ind w:left="426" w:hanging="426"/>
        <w:rPr>
          <w:del w:id="192" w:author="Kresznerits Szilvia (szakpszichológus)" w:date="2026-02-10T23:13:00Z" w16du:dateUtc="2026-02-10T22:13:00Z"/>
          <w:rFonts w:ascii="Times New Roman" w:hAnsi="Times New Roman" w:cs="Times New Roman"/>
          <w:sz w:val="24"/>
          <w:szCs w:val="24"/>
        </w:rPr>
      </w:pPr>
      <w:del w:id="193" w:author="Kresznerits Szilvia (szakpszichológus)" w:date="2026-02-10T23:13:00Z" w16du:dateUtc="2026-02-10T22:13:00Z">
        <w:r w:rsidRPr="005C318F">
          <w:rPr>
            <w:rFonts w:ascii="Times New Roman" w:hAnsi="Times New Roman" w:cs="Times New Roman"/>
            <w:sz w:val="24"/>
            <w:szCs w:val="24"/>
          </w:rPr>
          <w:delText>40.</w:delText>
        </w:r>
        <w:r w:rsidRPr="005C318F">
          <w:rPr>
            <w:rFonts w:ascii="Times New Roman" w:hAnsi="Times New Roman" w:cs="Times New Roman"/>
            <w:sz w:val="24"/>
            <w:szCs w:val="24"/>
          </w:rPr>
          <w:tab/>
          <w:delText>Carmona i Farrés C, Elices M, Soler J, Domínguez-Clavé E, Martín-Blanco A, Pomarol-Clotet E, et al. Effects of mindfulness training on the default mode network in borderline personality disorder. Clinical Psychology and Psychotherapy. 2019;26(5):562-71.</w:delText>
        </w:r>
      </w:del>
    </w:p>
    <w:p w14:paraId="677C8019" w14:textId="77777777" w:rsidR="0049724C" w:rsidRPr="005C318F" w:rsidRDefault="0049724C" w:rsidP="005C318F">
      <w:pPr>
        <w:pStyle w:val="EndNoteBibliography"/>
        <w:spacing w:after="0" w:line="480" w:lineRule="auto"/>
        <w:ind w:left="426" w:hanging="426"/>
        <w:rPr>
          <w:del w:id="194" w:author="Kresznerits Szilvia (szakpszichológus)" w:date="2026-02-10T23:13:00Z" w16du:dateUtc="2026-02-10T22:13:00Z"/>
          <w:rFonts w:ascii="Times New Roman" w:hAnsi="Times New Roman" w:cs="Times New Roman"/>
          <w:sz w:val="24"/>
          <w:szCs w:val="24"/>
        </w:rPr>
      </w:pPr>
      <w:del w:id="195" w:author="Kresznerits Szilvia (szakpszichológus)" w:date="2026-02-10T23:13:00Z" w16du:dateUtc="2026-02-10T22:13:00Z">
        <w:r w:rsidRPr="005C318F">
          <w:rPr>
            <w:rFonts w:ascii="Times New Roman" w:hAnsi="Times New Roman" w:cs="Times New Roman"/>
            <w:sz w:val="24"/>
            <w:szCs w:val="24"/>
          </w:rPr>
          <w:delText>41.</w:delText>
        </w:r>
        <w:r w:rsidRPr="005C318F">
          <w:rPr>
            <w:rFonts w:ascii="Times New Roman" w:hAnsi="Times New Roman" w:cs="Times New Roman"/>
            <w:sz w:val="24"/>
            <w:szCs w:val="24"/>
          </w:rPr>
          <w:tab/>
          <w:delText>Zheng Q, Zhou HY, Li K, Liu Y, Nan W, Gong J. The effectiveness of mindfulness-based intervention for psychological distress and emotion regulation in college students with non-suicidal self-injury. Appl Psychol Health Well Being. 2024;16(4):2083-98.</w:delText>
        </w:r>
      </w:del>
    </w:p>
    <w:p w14:paraId="7EB8851B" w14:textId="77777777" w:rsidR="0049724C" w:rsidRPr="005C318F" w:rsidRDefault="0049724C" w:rsidP="005C318F">
      <w:pPr>
        <w:pStyle w:val="EndNoteBibliography"/>
        <w:spacing w:after="0" w:line="480" w:lineRule="auto"/>
        <w:ind w:left="426" w:hanging="426"/>
        <w:rPr>
          <w:del w:id="196" w:author="Kresznerits Szilvia (szakpszichológus)" w:date="2026-02-10T23:13:00Z" w16du:dateUtc="2026-02-10T22:13:00Z"/>
          <w:rFonts w:ascii="Times New Roman" w:hAnsi="Times New Roman" w:cs="Times New Roman"/>
          <w:sz w:val="24"/>
          <w:szCs w:val="24"/>
        </w:rPr>
      </w:pPr>
      <w:del w:id="197" w:author="Kresznerits Szilvia (szakpszichológus)" w:date="2026-02-10T23:13:00Z" w16du:dateUtc="2026-02-10T22:13:00Z">
        <w:r w:rsidRPr="005C318F">
          <w:rPr>
            <w:rFonts w:ascii="Times New Roman" w:hAnsi="Times New Roman" w:cs="Times New Roman"/>
            <w:sz w:val="24"/>
            <w:szCs w:val="24"/>
          </w:rPr>
          <w:delText>42.</w:delText>
        </w:r>
        <w:r w:rsidRPr="005C318F">
          <w:rPr>
            <w:rFonts w:ascii="Times New Roman" w:hAnsi="Times New Roman" w:cs="Times New Roman"/>
            <w:sz w:val="24"/>
            <w:szCs w:val="24"/>
          </w:rPr>
          <w:tab/>
          <w:delText>Franco C, Amutio A, López-González L, Oriol X, Martínez-Taboada C. Effect of a mindfulness training program on the impulsivity and aggression levels of adolescents with behavioral problems in the classroom. Front Psychol. 2016;7(SEP):1-8.</w:delText>
        </w:r>
      </w:del>
    </w:p>
    <w:p w14:paraId="4E2644AB" w14:textId="77777777" w:rsidR="0049724C" w:rsidRPr="005C318F" w:rsidRDefault="0049724C" w:rsidP="005C318F">
      <w:pPr>
        <w:pStyle w:val="EndNoteBibliography"/>
        <w:spacing w:after="0" w:line="480" w:lineRule="auto"/>
        <w:ind w:left="426" w:hanging="426"/>
        <w:rPr>
          <w:del w:id="198" w:author="Kresznerits Szilvia (szakpszichológus)" w:date="2026-02-10T23:13:00Z" w16du:dateUtc="2026-02-10T22:13:00Z"/>
          <w:rFonts w:ascii="Times New Roman" w:hAnsi="Times New Roman" w:cs="Times New Roman"/>
          <w:sz w:val="24"/>
          <w:szCs w:val="24"/>
        </w:rPr>
      </w:pPr>
      <w:del w:id="199" w:author="Kresznerits Szilvia (szakpszichológus)" w:date="2026-02-10T23:13:00Z" w16du:dateUtc="2026-02-10T22:13:00Z">
        <w:r w:rsidRPr="005C318F">
          <w:rPr>
            <w:rFonts w:ascii="Times New Roman" w:hAnsi="Times New Roman" w:cs="Times New Roman"/>
            <w:sz w:val="24"/>
            <w:szCs w:val="24"/>
          </w:rPr>
          <w:delText>43.</w:delText>
        </w:r>
        <w:r w:rsidRPr="005C318F">
          <w:rPr>
            <w:rFonts w:ascii="Times New Roman" w:hAnsi="Times New Roman" w:cs="Times New Roman"/>
            <w:sz w:val="24"/>
            <w:szCs w:val="24"/>
          </w:rPr>
          <w:tab/>
          <w:delText>Peters JR, Smart LM, Eisenlohr-Moul TA, Geiger PJ, Smith GT, Baer RA. Anger Rumination as a Mediator of the Relationship Between Mindfulness and Aggression: The Utility of a Multidimensional Mindfulness Model. Journal of Clinical Psychology. 2015;71(9):871-84.</w:delText>
        </w:r>
      </w:del>
    </w:p>
    <w:p w14:paraId="7AFD6F94" w14:textId="77777777" w:rsidR="0049724C" w:rsidRPr="005C318F" w:rsidRDefault="0049724C" w:rsidP="005C318F">
      <w:pPr>
        <w:pStyle w:val="EndNoteBibliography"/>
        <w:spacing w:after="0" w:line="480" w:lineRule="auto"/>
        <w:ind w:left="426" w:hanging="426"/>
        <w:rPr>
          <w:del w:id="200" w:author="Kresznerits Szilvia (szakpszichológus)" w:date="2026-02-10T23:13:00Z" w16du:dateUtc="2026-02-10T22:13:00Z"/>
          <w:rFonts w:ascii="Times New Roman" w:hAnsi="Times New Roman" w:cs="Times New Roman"/>
          <w:sz w:val="24"/>
          <w:szCs w:val="24"/>
        </w:rPr>
      </w:pPr>
      <w:del w:id="201" w:author="Kresznerits Szilvia (szakpszichológus)" w:date="2026-02-10T23:13:00Z" w16du:dateUtc="2026-02-10T22:13:00Z">
        <w:r w:rsidRPr="005C318F">
          <w:rPr>
            <w:rFonts w:ascii="Times New Roman" w:hAnsi="Times New Roman" w:cs="Times New Roman"/>
            <w:sz w:val="24"/>
            <w:szCs w:val="24"/>
          </w:rPr>
          <w:delText>44.</w:delText>
        </w:r>
        <w:r w:rsidRPr="005C318F">
          <w:rPr>
            <w:rFonts w:ascii="Times New Roman" w:hAnsi="Times New Roman" w:cs="Times New Roman"/>
            <w:sz w:val="24"/>
            <w:szCs w:val="24"/>
          </w:rPr>
          <w:tab/>
          <w:delText>Jankowski T, Holas P. Metacognitive model of mindfulness. Consciousness and cognition. 2014;28:64-80.</w:delText>
        </w:r>
      </w:del>
    </w:p>
    <w:p w14:paraId="2D3A5465" w14:textId="77777777" w:rsidR="0049724C" w:rsidRPr="005C318F" w:rsidRDefault="0049724C" w:rsidP="005C318F">
      <w:pPr>
        <w:pStyle w:val="EndNoteBibliography"/>
        <w:spacing w:after="0" w:line="480" w:lineRule="auto"/>
        <w:ind w:left="426" w:hanging="426"/>
        <w:rPr>
          <w:del w:id="202" w:author="Kresznerits Szilvia (szakpszichológus)" w:date="2026-02-10T23:13:00Z" w16du:dateUtc="2026-02-10T22:13:00Z"/>
          <w:rFonts w:ascii="Times New Roman" w:hAnsi="Times New Roman" w:cs="Times New Roman"/>
          <w:sz w:val="24"/>
          <w:szCs w:val="24"/>
        </w:rPr>
      </w:pPr>
      <w:del w:id="203" w:author="Kresznerits Szilvia (szakpszichológus)" w:date="2026-02-10T23:13:00Z" w16du:dateUtc="2026-02-10T22:13:00Z">
        <w:r w:rsidRPr="005C318F">
          <w:rPr>
            <w:rFonts w:ascii="Times New Roman" w:hAnsi="Times New Roman" w:cs="Times New Roman"/>
            <w:sz w:val="24"/>
            <w:szCs w:val="24"/>
          </w:rPr>
          <w:delText>45.</w:delText>
        </w:r>
        <w:r w:rsidRPr="005C318F">
          <w:rPr>
            <w:rFonts w:ascii="Times New Roman" w:hAnsi="Times New Roman" w:cs="Times New Roman"/>
            <w:sz w:val="24"/>
            <w:szCs w:val="24"/>
          </w:rPr>
          <w:tab/>
          <w:delText>Calvete E, Royuela-Colomer E, Maruottolo C. Emotion dysregulation and mindfulness in non-suicidal self-injury. Psychiatry Res. 2022;314:114691.</w:delText>
        </w:r>
      </w:del>
    </w:p>
    <w:p w14:paraId="507F5533" w14:textId="77777777" w:rsidR="0049724C" w:rsidRPr="005C318F" w:rsidRDefault="0049724C" w:rsidP="005C318F">
      <w:pPr>
        <w:pStyle w:val="EndNoteBibliography"/>
        <w:spacing w:after="0" w:line="480" w:lineRule="auto"/>
        <w:ind w:left="426" w:hanging="426"/>
        <w:rPr>
          <w:del w:id="204" w:author="Kresznerits Szilvia (szakpszichológus)" w:date="2026-02-10T23:13:00Z" w16du:dateUtc="2026-02-10T22:13:00Z"/>
          <w:rFonts w:ascii="Times New Roman" w:hAnsi="Times New Roman" w:cs="Times New Roman"/>
          <w:sz w:val="24"/>
          <w:szCs w:val="24"/>
        </w:rPr>
      </w:pPr>
      <w:del w:id="205" w:author="Kresznerits Szilvia (szakpszichológus)" w:date="2026-02-10T23:13:00Z" w16du:dateUtc="2026-02-10T22:13:00Z">
        <w:r w:rsidRPr="005C318F">
          <w:rPr>
            <w:rFonts w:ascii="Times New Roman" w:hAnsi="Times New Roman" w:cs="Times New Roman"/>
            <w:sz w:val="24"/>
            <w:szCs w:val="24"/>
          </w:rPr>
          <w:lastRenderedPageBreak/>
          <w:delText>46.</w:delText>
        </w:r>
        <w:r w:rsidRPr="005C318F">
          <w:rPr>
            <w:rFonts w:ascii="Times New Roman" w:hAnsi="Times New Roman" w:cs="Times New Roman"/>
            <w:sz w:val="24"/>
            <w:szCs w:val="24"/>
          </w:rPr>
          <w:tab/>
          <w:delText>Baer RA, Smith GT, Hopkins J, Krietemeyer J, Toney L. Using self-report assessment methods to explore facets of mindfulness. Assessment. 2006;13(1):27-45.</w:delText>
        </w:r>
      </w:del>
    </w:p>
    <w:p w14:paraId="1F8ACA5E" w14:textId="77777777" w:rsidR="0049724C" w:rsidRPr="005C318F" w:rsidRDefault="0049724C" w:rsidP="005C318F">
      <w:pPr>
        <w:pStyle w:val="EndNoteBibliography"/>
        <w:spacing w:after="0" w:line="480" w:lineRule="auto"/>
        <w:ind w:left="426" w:hanging="426"/>
        <w:rPr>
          <w:del w:id="206" w:author="Kresznerits Szilvia (szakpszichológus)" w:date="2026-02-10T23:13:00Z" w16du:dateUtc="2026-02-10T22:13:00Z"/>
          <w:rFonts w:ascii="Times New Roman" w:hAnsi="Times New Roman" w:cs="Times New Roman"/>
          <w:sz w:val="24"/>
          <w:szCs w:val="24"/>
        </w:rPr>
      </w:pPr>
      <w:del w:id="207" w:author="Kresznerits Szilvia (szakpszichológus)" w:date="2026-02-10T23:13:00Z" w16du:dateUtc="2026-02-10T22:13:00Z">
        <w:r w:rsidRPr="005C318F">
          <w:rPr>
            <w:rFonts w:ascii="Times New Roman" w:hAnsi="Times New Roman" w:cs="Times New Roman"/>
            <w:sz w:val="24"/>
            <w:szCs w:val="24"/>
          </w:rPr>
          <w:delText>47.</w:delText>
        </w:r>
        <w:r w:rsidRPr="005C318F">
          <w:rPr>
            <w:rFonts w:ascii="Times New Roman" w:hAnsi="Times New Roman" w:cs="Times New Roman"/>
            <w:sz w:val="24"/>
            <w:szCs w:val="24"/>
          </w:rPr>
          <w:tab/>
          <w:delText>Yang Q, Xie R, Li J, Zhang R, Ding W, Li W. The Mutual Relationship Between Self-Compassion, Perceived Social Support, and Adolescent NSSI: A Three-Wave Longitudinal Study. Mindfulness. 2023.</w:delText>
        </w:r>
      </w:del>
    </w:p>
    <w:p w14:paraId="1D5069E8" w14:textId="77777777" w:rsidR="0049724C" w:rsidRPr="005C318F" w:rsidRDefault="0049724C" w:rsidP="005C318F">
      <w:pPr>
        <w:pStyle w:val="EndNoteBibliography"/>
        <w:spacing w:after="0" w:line="480" w:lineRule="auto"/>
        <w:ind w:left="426" w:hanging="426"/>
        <w:rPr>
          <w:del w:id="208" w:author="Kresznerits Szilvia (szakpszichológus)" w:date="2026-02-10T23:13:00Z" w16du:dateUtc="2026-02-10T22:13:00Z"/>
          <w:rFonts w:ascii="Times New Roman" w:hAnsi="Times New Roman" w:cs="Times New Roman"/>
          <w:sz w:val="24"/>
          <w:szCs w:val="24"/>
        </w:rPr>
      </w:pPr>
      <w:del w:id="209" w:author="Kresznerits Szilvia (szakpszichológus)" w:date="2026-02-10T23:13:00Z" w16du:dateUtc="2026-02-10T22:13:00Z">
        <w:r w:rsidRPr="005C318F">
          <w:rPr>
            <w:rFonts w:ascii="Times New Roman" w:hAnsi="Times New Roman" w:cs="Times New Roman"/>
            <w:sz w:val="24"/>
            <w:szCs w:val="24"/>
          </w:rPr>
          <w:delText>48.</w:delText>
        </w:r>
        <w:r w:rsidRPr="005C318F">
          <w:rPr>
            <w:rFonts w:ascii="Times New Roman" w:hAnsi="Times New Roman" w:cs="Times New Roman"/>
            <w:sz w:val="24"/>
            <w:szCs w:val="24"/>
          </w:rPr>
          <w:tab/>
          <w:delText>Feliu-Soler A, Pascual JC, Elices M, Martín-Blanco A, Carmona C, Cebolla A, et al. Fostering Self-Compassion and Loving-Kindness in Patients With Borderline Personality Disorder: A Randomized Pilot Study. Clinical Psychology and Psychotherapy. 2017;24(1):278-86.</w:delText>
        </w:r>
      </w:del>
    </w:p>
    <w:p w14:paraId="053AD41F" w14:textId="77777777" w:rsidR="0049724C" w:rsidRPr="005C318F" w:rsidRDefault="0049724C" w:rsidP="005C318F">
      <w:pPr>
        <w:pStyle w:val="EndNoteBibliography"/>
        <w:spacing w:after="0" w:line="480" w:lineRule="auto"/>
        <w:ind w:left="426" w:hanging="426"/>
        <w:rPr>
          <w:del w:id="210" w:author="Kresznerits Szilvia (szakpszichológus)" w:date="2026-02-10T23:13:00Z" w16du:dateUtc="2026-02-10T22:13:00Z"/>
          <w:rFonts w:ascii="Times New Roman" w:hAnsi="Times New Roman" w:cs="Times New Roman"/>
          <w:sz w:val="24"/>
          <w:szCs w:val="24"/>
        </w:rPr>
      </w:pPr>
      <w:del w:id="211" w:author="Kresznerits Szilvia (szakpszichológus)" w:date="2026-02-10T23:13:00Z" w16du:dateUtc="2026-02-10T22:13:00Z">
        <w:r w:rsidRPr="005C318F">
          <w:rPr>
            <w:rFonts w:ascii="Times New Roman" w:hAnsi="Times New Roman" w:cs="Times New Roman"/>
            <w:sz w:val="24"/>
            <w:szCs w:val="24"/>
          </w:rPr>
          <w:delText>49.</w:delText>
        </w:r>
        <w:r w:rsidRPr="005C318F">
          <w:rPr>
            <w:rFonts w:ascii="Times New Roman" w:hAnsi="Times New Roman" w:cs="Times New Roman"/>
            <w:sz w:val="24"/>
            <w:szCs w:val="24"/>
          </w:rPr>
          <w:tab/>
          <w:delText>Arntz A, Mensink K, Cox WR, Verhoef REJ, van Emmerik AAP, Rameckers SA, et al. Dropout from psychological treatment for borderline personality disorder: a multilevel survival meta-analysis. Psychol Med. 2023;53(3):668-86.</w:delText>
        </w:r>
      </w:del>
    </w:p>
    <w:p w14:paraId="369CCE77" w14:textId="77777777" w:rsidR="0049724C" w:rsidRPr="005C318F" w:rsidRDefault="0049724C" w:rsidP="005C318F">
      <w:pPr>
        <w:pStyle w:val="EndNoteBibliography"/>
        <w:spacing w:after="0" w:line="480" w:lineRule="auto"/>
        <w:ind w:left="426" w:hanging="426"/>
        <w:rPr>
          <w:del w:id="212" w:author="Kresznerits Szilvia (szakpszichológus)" w:date="2026-02-10T23:13:00Z" w16du:dateUtc="2026-02-10T22:13:00Z"/>
          <w:rFonts w:ascii="Times New Roman" w:hAnsi="Times New Roman" w:cs="Times New Roman"/>
          <w:sz w:val="24"/>
          <w:szCs w:val="24"/>
        </w:rPr>
      </w:pPr>
      <w:del w:id="213" w:author="Kresznerits Szilvia (szakpszichológus)" w:date="2026-02-10T23:13:00Z" w16du:dateUtc="2026-02-10T22:13:00Z">
        <w:r w:rsidRPr="005C318F">
          <w:rPr>
            <w:rFonts w:ascii="Times New Roman" w:hAnsi="Times New Roman" w:cs="Times New Roman"/>
            <w:sz w:val="24"/>
            <w:szCs w:val="24"/>
          </w:rPr>
          <w:delText>50.</w:delText>
        </w:r>
        <w:r w:rsidRPr="005C318F">
          <w:rPr>
            <w:rFonts w:ascii="Times New Roman" w:hAnsi="Times New Roman" w:cs="Times New Roman"/>
            <w:sz w:val="24"/>
            <w:szCs w:val="24"/>
          </w:rPr>
          <w:tab/>
          <w:delText>De Salve F, Rossi C, Gioacchini E, Messina I, Oasi O. Dropout in Psychotherapy for Personality Disorders: A Systematic Review of Predictors. Clinical Psychology &amp; Psychotherapy. 2025;32(3):e70080.</w:delText>
        </w:r>
      </w:del>
    </w:p>
    <w:p w14:paraId="7D140B05" w14:textId="77777777" w:rsidR="0049724C" w:rsidRPr="005C318F" w:rsidRDefault="0049724C" w:rsidP="005C318F">
      <w:pPr>
        <w:pStyle w:val="EndNoteBibliography"/>
        <w:spacing w:after="0" w:line="480" w:lineRule="auto"/>
        <w:ind w:left="426" w:hanging="426"/>
        <w:rPr>
          <w:del w:id="214" w:author="Kresznerits Szilvia (szakpszichológus)" w:date="2026-02-10T23:13:00Z" w16du:dateUtc="2026-02-10T22:13:00Z"/>
          <w:rFonts w:ascii="Times New Roman" w:hAnsi="Times New Roman" w:cs="Times New Roman"/>
          <w:sz w:val="24"/>
          <w:szCs w:val="24"/>
        </w:rPr>
      </w:pPr>
      <w:del w:id="215" w:author="Kresznerits Szilvia (szakpszichológus)" w:date="2026-02-10T23:13:00Z" w16du:dateUtc="2026-02-10T22:13:00Z">
        <w:r w:rsidRPr="005C318F">
          <w:rPr>
            <w:rFonts w:ascii="Times New Roman" w:hAnsi="Times New Roman" w:cs="Times New Roman"/>
            <w:sz w:val="24"/>
            <w:szCs w:val="24"/>
          </w:rPr>
          <w:delText>51.</w:delText>
        </w:r>
        <w:r w:rsidRPr="005C318F">
          <w:rPr>
            <w:rFonts w:ascii="Times New Roman" w:hAnsi="Times New Roman" w:cs="Times New Roman"/>
            <w:sz w:val="24"/>
            <w:szCs w:val="24"/>
          </w:rPr>
          <w:tab/>
          <w:delText>Soler J, Valdepérez A, Feliu-Soler A, Pascual JC, Portella MJ, Martín-Blanco A, et al. Effects of the dialectical behavioral therapy-mindfulness module on attention in patients with borderline personality disorder. Behaviour research and therapy. 2012;50(2):150-7.</w:delText>
        </w:r>
      </w:del>
    </w:p>
    <w:p w14:paraId="5FDC98B2" w14:textId="77777777" w:rsidR="0049724C" w:rsidRPr="005C318F" w:rsidRDefault="0049724C" w:rsidP="005C318F">
      <w:pPr>
        <w:pStyle w:val="EndNoteBibliography"/>
        <w:spacing w:after="0" w:line="480" w:lineRule="auto"/>
        <w:ind w:left="426" w:hanging="426"/>
        <w:rPr>
          <w:del w:id="216" w:author="Kresznerits Szilvia (szakpszichológus)" w:date="2026-02-10T23:13:00Z" w16du:dateUtc="2026-02-10T22:13:00Z"/>
          <w:rFonts w:ascii="Times New Roman" w:hAnsi="Times New Roman" w:cs="Times New Roman"/>
          <w:sz w:val="24"/>
          <w:szCs w:val="24"/>
        </w:rPr>
      </w:pPr>
      <w:del w:id="217" w:author="Kresznerits Szilvia (szakpszichológus)" w:date="2026-02-10T23:13:00Z" w16du:dateUtc="2026-02-10T22:13:00Z">
        <w:r w:rsidRPr="005C318F">
          <w:rPr>
            <w:rFonts w:ascii="Times New Roman" w:hAnsi="Times New Roman" w:cs="Times New Roman"/>
            <w:sz w:val="24"/>
            <w:szCs w:val="24"/>
          </w:rPr>
          <w:delText>52.</w:delText>
        </w:r>
        <w:r w:rsidRPr="005C318F">
          <w:rPr>
            <w:rFonts w:ascii="Times New Roman" w:hAnsi="Times New Roman" w:cs="Times New Roman"/>
            <w:sz w:val="24"/>
            <w:szCs w:val="24"/>
          </w:rPr>
          <w:tab/>
          <w:delText>Herzog P, Feldmann M, Voderholzer U, Gärtner T, Armbrust M, Rauh E, et al. Drawing the borderline: Predicting treatment outcomes in patients with borderline personality disorder. Behav Res Ther. 2020;133:103692.</w:delText>
        </w:r>
      </w:del>
    </w:p>
    <w:p w14:paraId="6C15904B" w14:textId="77777777" w:rsidR="0049724C" w:rsidRPr="005C318F" w:rsidRDefault="0049724C" w:rsidP="005C318F">
      <w:pPr>
        <w:pStyle w:val="EndNoteBibliography"/>
        <w:spacing w:after="0" w:line="480" w:lineRule="auto"/>
        <w:ind w:left="426" w:hanging="426"/>
        <w:rPr>
          <w:del w:id="218" w:author="Kresznerits Szilvia (szakpszichológus)" w:date="2026-02-10T23:13:00Z" w16du:dateUtc="2026-02-10T22:13:00Z"/>
          <w:rFonts w:ascii="Times New Roman" w:hAnsi="Times New Roman" w:cs="Times New Roman"/>
          <w:sz w:val="24"/>
          <w:szCs w:val="24"/>
        </w:rPr>
      </w:pPr>
      <w:del w:id="219" w:author="Kresznerits Szilvia (szakpszichológus)" w:date="2026-02-10T23:13:00Z" w16du:dateUtc="2026-02-10T22:13:00Z">
        <w:r w:rsidRPr="005C318F">
          <w:rPr>
            <w:rFonts w:ascii="Times New Roman" w:hAnsi="Times New Roman" w:cs="Times New Roman"/>
            <w:sz w:val="24"/>
            <w:szCs w:val="24"/>
          </w:rPr>
          <w:delText>53.</w:delText>
        </w:r>
        <w:r w:rsidRPr="005C318F">
          <w:rPr>
            <w:rFonts w:ascii="Times New Roman" w:hAnsi="Times New Roman" w:cs="Times New Roman"/>
            <w:sz w:val="24"/>
            <w:szCs w:val="24"/>
          </w:rPr>
          <w:tab/>
          <w:delText>Iliakis EA, Ilagan GS, Choi-Kain LW. Dropout rates from psychotherapy trials for borderline personality disorder: A meta-analysis. Personal Disord. 2021;12(3):193-206.</w:delText>
        </w:r>
      </w:del>
    </w:p>
    <w:p w14:paraId="6DE80DBA" w14:textId="77777777" w:rsidR="0049724C" w:rsidRPr="005C318F" w:rsidRDefault="0049724C" w:rsidP="005C318F">
      <w:pPr>
        <w:pStyle w:val="EndNoteBibliography"/>
        <w:spacing w:after="0" w:line="480" w:lineRule="auto"/>
        <w:ind w:left="426" w:hanging="426"/>
        <w:rPr>
          <w:del w:id="220" w:author="Kresznerits Szilvia (szakpszichológus)" w:date="2026-02-10T23:13:00Z" w16du:dateUtc="2026-02-10T22:13:00Z"/>
          <w:rFonts w:ascii="Times New Roman" w:hAnsi="Times New Roman" w:cs="Times New Roman"/>
          <w:sz w:val="24"/>
          <w:szCs w:val="24"/>
        </w:rPr>
      </w:pPr>
      <w:del w:id="221" w:author="Kresznerits Szilvia (szakpszichológus)" w:date="2026-02-10T23:13:00Z" w16du:dateUtc="2026-02-10T22:13:00Z">
        <w:r w:rsidRPr="005C318F">
          <w:rPr>
            <w:rFonts w:ascii="Times New Roman" w:hAnsi="Times New Roman" w:cs="Times New Roman"/>
            <w:sz w:val="24"/>
            <w:szCs w:val="24"/>
          </w:rPr>
          <w:lastRenderedPageBreak/>
          <w:delText>54.</w:delText>
        </w:r>
        <w:r w:rsidRPr="005C318F">
          <w:rPr>
            <w:rFonts w:ascii="Times New Roman" w:hAnsi="Times New Roman" w:cs="Times New Roman"/>
            <w:sz w:val="24"/>
            <w:szCs w:val="24"/>
          </w:rPr>
          <w:tab/>
          <w:delText>Kröger C, Harbeck S, Armbrust M, Kliem S. Effectiveness, response, and dropout of dialectical behavior therapy for borderline personality disorder in an inpatient setting. Behav Res Ther. 2013;51(8):411-6.</w:delText>
        </w:r>
      </w:del>
    </w:p>
    <w:p w14:paraId="2E024621" w14:textId="77777777" w:rsidR="0049724C" w:rsidRPr="005C318F" w:rsidRDefault="0049724C" w:rsidP="005C318F">
      <w:pPr>
        <w:pStyle w:val="EndNoteBibliography"/>
        <w:spacing w:after="0" w:line="480" w:lineRule="auto"/>
        <w:ind w:left="426" w:hanging="426"/>
        <w:rPr>
          <w:del w:id="222" w:author="Kresznerits Szilvia (szakpszichológus)" w:date="2026-02-10T23:13:00Z" w16du:dateUtc="2026-02-10T22:13:00Z"/>
          <w:rFonts w:ascii="Times New Roman" w:hAnsi="Times New Roman" w:cs="Times New Roman"/>
          <w:sz w:val="24"/>
          <w:szCs w:val="24"/>
        </w:rPr>
      </w:pPr>
      <w:del w:id="223" w:author="Kresznerits Szilvia (szakpszichológus)" w:date="2026-02-10T23:13:00Z" w16du:dateUtc="2026-02-10T22:13:00Z">
        <w:r w:rsidRPr="005C318F">
          <w:rPr>
            <w:rFonts w:ascii="Times New Roman" w:hAnsi="Times New Roman" w:cs="Times New Roman"/>
            <w:sz w:val="24"/>
            <w:szCs w:val="24"/>
          </w:rPr>
          <w:delText>55.</w:delText>
        </w:r>
        <w:r w:rsidRPr="005C318F">
          <w:rPr>
            <w:rFonts w:ascii="Times New Roman" w:hAnsi="Times New Roman" w:cs="Times New Roman"/>
            <w:sz w:val="24"/>
            <w:szCs w:val="24"/>
          </w:rPr>
          <w:tab/>
          <w:delText>Berghuis H, Bandell CC, Krueger RF. Predicting dropout using DSM-5 Section II personality disorders, and DSM-5 Section III personality traits, in a (day)clinical sample of personality disorders. Personal Disord. 2021;12(4):331-8.</w:delText>
        </w:r>
      </w:del>
    </w:p>
    <w:p w14:paraId="3570E254" w14:textId="77777777" w:rsidR="0049724C" w:rsidRPr="005C318F" w:rsidRDefault="0049724C" w:rsidP="005C318F">
      <w:pPr>
        <w:pStyle w:val="EndNoteBibliography"/>
        <w:spacing w:after="0" w:line="480" w:lineRule="auto"/>
        <w:ind w:left="426" w:hanging="426"/>
        <w:rPr>
          <w:del w:id="224" w:author="Kresznerits Szilvia (szakpszichológus)" w:date="2026-02-10T23:13:00Z" w16du:dateUtc="2026-02-10T22:13:00Z"/>
          <w:rFonts w:ascii="Times New Roman" w:hAnsi="Times New Roman" w:cs="Times New Roman"/>
          <w:sz w:val="24"/>
          <w:szCs w:val="24"/>
        </w:rPr>
      </w:pPr>
      <w:del w:id="225" w:author="Kresznerits Szilvia (szakpszichológus)" w:date="2026-02-10T23:13:00Z" w16du:dateUtc="2026-02-10T22:13:00Z">
        <w:r w:rsidRPr="005C318F">
          <w:rPr>
            <w:rFonts w:ascii="Times New Roman" w:hAnsi="Times New Roman" w:cs="Times New Roman"/>
            <w:sz w:val="24"/>
            <w:szCs w:val="24"/>
          </w:rPr>
          <w:delText>56.</w:delText>
        </w:r>
        <w:r w:rsidRPr="005C318F">
          <w:rPr>
            <w:rFonts w:ascii="Times New Roman" w:hAnsi="Times New Roman" w:cs="Times New Roman"/>
            <w:sz w:val="24"/>
            <w:szCs w:val="24"/>
          </w:rPr>
          <w:tab/>
          <w:delText>Arntz A, Stupar-Rutenfrans S, Bloo J, van Dyck R, Spinhoven P. Prediction of treatment discontinuation and recovery from Borderline Personality Disorder: Results from an RCT comparing Schema Therapy and Transference Focused Psychotherapy. Behav Res Ther. 2015;74:60-71.</w:delText>
        </w:r>
      </w:del>
    </w:p>
    <w:p w14:paraId="6A597257" w14:textId="77777777" w:rsidR="0049724C" w:rsidRPr="005C318F" w:rsidRDefault="0049724C" w:rsidP="005C318F">
      <w:pPr>
        <w:pStyle w:val="EndNoteBibliography"/>
        <w:spacing w:after="0" w:line="480" w:lineRule="auto"/>
        <w:ind w:left="426" w:hanging="426"/>
        <w:rPr>
          <w:del w:id="226" w:author="Kresznerits Szilvia (szakpszichológus)" w:date="2026-02-10T23:13:00Z" w16du:dateUtc="2026-02-10T22:13:00Z"/>
          <w:rFonts w:ascii="Times New Roman" w:hAnsi="Times New Roman" w:cs="Times New Roman"/>
          <w:sz w:val="24"/>
          <w:szCs w:val="24"/>
        </w:rPr>
      </w:pPr>
      <w:del w:id="227" w:author="Kresznerits Szilvia (szakpszichológus)" w:date="2026-02-10T23:13:00Z" w16du:dateUtc="2026-02-10T22:13:00Z">
        <w:r w:rsidRPr="005C318F">
          <w:rPr>
            <w:rFonts w:ascii="Times New Roman" w:hAnsi="Times New Roman" w:cs="Times New Roman"/>
            <w:sz w:val="24"/>
            <w:szCs w:val="24"/>
          </w:rPr>
          <w:delText>57.</w:delText>
        </w:r>
        <w:r w:rsidRPr="005C318F">
          <w:rPr>
            <w:rFonts w:ascii="Times New Roman" w:hAnsi="Times New Roman" w:cs="Times New Roman"/>
            <w:sz w:val="24"/>
            <w:szCs w:val="24"/>
          </w:rPr>
          <w:tab/>
          <w:delText>First MB, Gibbon M, Spitzer RL, Williams JBW, Benjamin LS. Structured Clinical Interview for DSM-IV Axis II Personality Disorders (SCID-II): Washington, DC: American Psychiatric Press, Inc.; 1997.</w:delText>
        </w:r>
      </w:del>
    </w:p>
    <w:p w14:paraId="66E8CE8D" w14:textId="77777777" w:rsidR="0049724C" w:rsidRPr="005C318F" w:rsidRDefault="0049724C" w:rsidP="005C318F">
      <w:pPr>
        <w:pStyle w:val="EndNoteBibliography"/>
        <w:spacing w:after="0" w:line="480" w:lineRule="auto"/>
        <w:ind w:left="426" w:hanging="426"/>
        <w:rPr>
          <w:del w:id="228" w:author="Kresznerits Szilvia (szakpszichológus)" w:date="2026-02-10T23:13:00Z" w16du:dateUtc="2026-02-10T22:13:00Z"/>
          <w:rFonts w:ascii="Times New Roman" w:hAnsi="Times New Roman" w:cs="Times New Roman"/>
          <w:sz w:val="24"/>
          <w:szCs w:val="24"/>
        </w:rPr>
      </w:pPr>
      <w:del w:id="229" w:author="Kresznerits Szilvia (szakpszichológus)" w:date="2026-02-10T23:13:00Z" w16du:dateUtc="2026-02-10T22:13:00Z">
        <w:r w:rsidRPr="005C318F">
          <w:rPr>
            <w:rFonts w:ascii="Times New Roman" w:hAnsi="Times New Roman" w:cs="Times New Roman"/>
            <w:sz w:val="24"/>
            <w:szCs w:val="24"/>
          </w:rPr>
          <w:delText>58.</w:delText>
        </w:r>
        <w:r w:rsidRPr="005C318F">
          <w:rPr>
            <w:rFonts w:ascii="Times New Roman" w:hAnsi="Times New Roman" w:cs="Times New Roman"/>
            <w:sz w:val="24"/>
            <w:szCs w:val="24"/>
          </w:rPr>
          <w:tab/>
          <w:delText>First MB, Szádóczky E, Unoka Z, Rózsa S. SCID-II: strukturált klinikai interjú a DSM-IV II-es tengelyén található személyiségzavarok felmérésére: OS Hungary Tesztfejlesztő; 2004.</w:delText>
        </w:r>
      </w:del>
    </w:p>
    <w:p w14:paraId="0D629D19" w14:textId="77777777" w:rsidR="0049724C" w:rsidRPr="005C318F" w:rsidRDefault="0049724C" w:rsidP="005C318F">
      <w:pPr>
        <w:pStyle w:val="EndNoteBibliography"/>
        <w:spacing w:after="0" w:line="480" w:lineRule="auto"/>
        <w:ind w:left="426" w:hanging="426"/>
        <w:rPr>
          <w:del w:id="230" w:author="Kresznerits Szilvia (szakpszichológus)" w:date="2026-02-10T23:13:00Z" w16du:dateUtc="2026-02-10T22:13:00Z"/>
          <w:rFonts w:ascii="Times New Roman" w:hAnsi="Times New Roman" w:cs="Times New Roman"/>
          <w:sz w:val="24"/>
          <w:szCs w:val="24"/>
        </w:rPr>
      </w:pPr>
      <w:del w:id="231" w:author="Kresznerits Szilvia (szakpszichológus)" w:date="2026-02-10T23:13:00Z" w16du:dateUtc="2026-02-10T22:13:00Z">
        <w:r w:rsidRPr="005C318F">
          <w:rPr>
            <w:rFonts w:ascii="Times New Roman" w:hAnsi="Times New Roman" w:cs="Times New Roman"/>
            <w:sz w:val="24"/>
            <w:szCs w:val="24"/>
          </w:rPr>
          <w:delText>59.</w:delText>
        </w:r>
        <w:r w:rsidRPr="005C318F">
          <w:rPr>
            <w:rFonts w:ascii="Times New Roman" w:hAnsi="Times New Roman" w:cs="Times New Roman"/>
            <w:sz w:val="24"/>
            <w:szCs w:val="24"/>
          </w:rPr>
          <w:tab/>
          <w:delText>Viechtbauer W, Smits L, Kotz D, Budé L, Spigt M, Serroyen J, et al. A simple formula for the calculation of sample size in pilot studies. Journal of Clinical Epidemiology. 2015;68(11):1375-9.</w:delText>
        </w:r>
      </w:del>
    </w:p>
    <w:p w14:paraId="53F0B389" w14:textId="77777777" w:rsidR="0049724C" w:rsidRPr="005C318F" w:rsidRDefault="0049724C" w:rsidP="005C318F">
      <w:pPr>
        <w:pStyle w:val="EndNoteBibliography"/>
        <w:spacing w:after="0" w:line="480" w:lineRule="auto"/>
        <w:ind w:left="426" w:hanging="426"/>
        <w:rPr>
          <w:del w:id="232" w:author="Kresznerits Szilvia (szakpszichológus)" w:date="2026-02-10T23:13:00Z" w16du:dateUtc="2026-02-10T22:13:00Z"/>
          <w:rFonts w:ascii="Times New Roman" w:hAnsi="Times New Roman" w:cs="Times New Roman"/>
          <w:sz w:val="24"/>
          <w:szCs w:val="24"/>
        </w:rPr>
      </w:pPr>
      <w:del w:id="233" w:author="Kresznerits Szilvia (szakpszichológus)" w:date="2026-02-10T23:13:00Z" w16du:dateUtc="2026-02-10T22:13:00Z">
        <w:r w:rsidRPr="005C318F">
          <w:rPr>
            <w:rFonts w:ascii="Times New Roman" w:hAnsi="Times New Roman" w:cs="Times New Roman"/>
            <w:sz w:val="24"/>
            <w:szCs w:val="24"/>
          </w:rPr>
          <w:delText>60.</w:delText>
        </w:r>
        <w:r w:rsidRPr="005C318F">
          <w:rPr>
            <w:rFonts w:ascii="Times New Roman" w:hAnsi="Times New Roman" w:cs="Times New Roman"/>
            <w:sz w:val="24"/>
            <w:szCs w:val="24"/>
          </w:rPr>
          <w:tab/>
          <w:delText>Rosenberg M. Society and the Adolescent Self-Image: Princeton University Press, Princeton, N.J.; 1965.</w:delText>
        </w:r>
      </w:del>
    </w:p>
    <w:p w14:paraId="6BEC6DF2" w14:textId="77777777" w:rsidR="0049724C" w:rsidRPr="005C318F" w:rsidRDefault="0049724C" w:rsidP="005C318F">
      <w:pPr>
        <w:pStyle w:val="EndNoteBibliography"/>
        <w:spacing w:after="0" w:line="480" w:lineRule="auto"/>
        <w:ind w:left="426" w:hanging="426"/>
        <w:rPr>
          <w:del w:id="234" w:author="Kresznerits Szilvia (szakpszichológus)" w:date="2026-02-10T23:13:00Z" w16du:dateUtc="2026-02-10T22:13:00Z"/>
          <w:rFonts w:ascii="Times New Roman" w:hAnsi="Times New Roman" w:cs="Times New Roman"/>
          <w:sz w:val="24"/>
          <w:szCs w:val="24"/>
        </w:rPr>
      </w:pPr>
      <w:del w:id="235" w:author="Kresznerits Szilvia (szakpszichológus)" w:date="2026-02-10T23:13:00Z" w16du:dateUtc="2026-02-10T22:13:00Z">
        <w:r w:rsidRPr="005C318F">
          <w:rPr>
            <w:rFonts w:ascii="Times New Roman" w:hAnsi="Times New Roman" w:cs="Times New Roman"/>
            <w:sz w:val="24"/>
            <w:szCs w:val="24"/>
          </w:rPr>
          <w:delText>61.</w:delText>
        </w:r>
        <w:r w:rsidRPr="005C318F">
          <w:rPr>
            <w:rFonts w:ascii="Times New Roman" w:hAnsi="Times New Roman" w:cs="Times New Roman"/>
            <w:sz w:val="24"/>
            <w:szCs w:val="24"/>
          </w:rPr>
          <w:tab/>
          <w:delText>Sallay V, Martos T, Földvári M, Szabó T, Ittzés A. A Rosenberg Önértékelés Skála (RSES-H): alternatív fordítás, strukturális invariancia és validitás [Hungarian version of the Rosenberg Self-esteem Scale (RSES-H): An alternative translation, structural invariance, and validity]. Mentálhigiéné es Pszichoszomatika. 2014;15:259-75.</w:delText>
        </w:r>
      </w:del>
    </w:p>
    <w:p w14:paraId="644CC622" w14:textId="77777777" w:rsidR="0049724C" w:rsidRPr="005C318F" w:rsidRDefault="0049724C" w:rsidP="005C318F">
      <w:pPr>
        <w:pStyle w:val="EndNoteBibliography"/>
        <w:spacing w:after="0" w:line="480" w:lineRule="auto"/>
        <w:ind w:left="426" w:hanging="426"/>
        <w:rPr>
          <w:del w:id="236" w:author="Kresznerits Szilvia (szakpszichológus)" w:date="2026-02-10T23:13:00Z" w16du:dateUtc="2026-02-10T22:13:00Z"/>
          <w:rFonts w:ascii="Times New Roman" w:hAnsi="Times New Roman" w:cs="Times New Roman"/>
          <w:sz w:val="24"/>
          <w:szCs w:val="24"/>
        </w:rPr>
      </w:pPr>
      <w:del w:id="237" w:author="Kresznerits Szilvia (szakpszichológus)" w:date="2026-02-10T23:13:00Z" w16du:dateUtc="2026-02-10T22:13:00Z">
        <w:r w:rsidRPr="005C318F">
          <w:rPr>
            <w:rFonts w:ascii="Times New Roman" w:hAnsi="Times New Roman" w:cs="Times New Roman"/>
            <w:sz w:val="24"/>
            <w:szCs w:val="24"/>
          </w:rPr>
          <w:lastRenderedPageBreak/>
          <w:delText>62.</w:delText>
        </w:r>
        <w:r w:rsidRPr="005C318F">
          <w:rPr>
            <w:rFonts w:ascii="Times New Roman" w:hAnsi="Times New Roman" w:cs="Times New Roman"/>
            <w:sz w:val="24"/>
            <w:szCs w:val="24"/>
          </w:rPr>
          <w:tab/>
          <w:delText>Perczel-Forintos D, Ajtay G, Barna C, Kiss Z, Komlósi S. Kérdőívek, becslőskálák a klinikai pszichológiában. 4 ed. Budapest, Hungary: Semmelweis Kiadó; 2019.</w:delText>
        </w:r>
      </w:del>
    </w:p>
    <w:p w14:paraId="43CCCF89" w14:textId="77777777" w:rsidR="0049724C" w:rsidRPr="005C318F" w:rsidRDefault="0049724C" w:rsidP="005C318F">
      <w:pPr>
        <w:pStyle w:val="EndNoteBibliography"/>
        <w:spacing w:after="0" w:line="480" w:lineRule="auto"/>
        <w:ind w:left="426" w:hanging="426"/>
        <w:rPr>
          <w:del w:id="238" w:author="Kresznerits Szilvia (szakpszichológus)" w:date="2026-02-10T23:13:00Z" w16du:dateUtc="2026-02-10T22:13:00Z"/>
          <w:rFonts w:ascii="Times New Roman" w:hAnsi="Times New Roman" w:cs="Times New Roman"/>
          <w:sz w:val="24"/>
          <w:szCs w:val="24"/>
        </w:rPr>
      </w:pPr>
      <w:del w:id="239" w:author="Kresznerits Szilvia (szakpszichológus)" w:date="2026-02-10T23:13:00Z" w16du:dateUtc="2026-02-10T22:13:00Z">
        <w:r w:rsidRPr="005C318F">
          <w:rPr>
            <w:rFonts w:ascii="Times New Roman" w:hAnsi="Times New Roman" w:cs="Times New Roman"/>
            <w:sz w:val="24"/>
            <w:szCs w:val="24"/>
          </w:rPr>
          <w:delText>63.</w:delText>
        </w:r>
        <w:r w:rsidRPr="005C318F">
          <w:rPr>
            <w:rFonts w:ascii="Times New Roman" w:hAnsi="Times New Roman" w:cs="Times New Roman"/>
            <w:sz w:val="24"/>
            <w:szCs w:val="24"/>
          </w:rPr>
          <w:tab/>
          <w:delText>Rózsa S, Szádóczky E, Füredi J. Psychometric properties of the Hungarian version of the shortened Beck Depression Inventory. Psychiatria Hungarica. 2001;16:384-402.</w:delText>
        </w:r>
      </w:del>
    </w:p>
    <w:p w14:paraId="07F945AE" w14:textId="77777777" w:rsidR="0049724C" w:rsidRPr="005C318F" w:rsidRDefault="0049724C" w:rsidP="005C318F">
      <w:pPr>
        <w:pStyle w:val="EndNoteBibliography"/>
        <w:spacing w:after="0" w:line="480" w:lineRule="auto"/>
        <w:ind w:left="426" w:hanging="426"/>
        <w:rPr>
          <w:del w:id="240" w:author="Kresznerits Szilvia (szakpszichológus)" w:date="2026-02-10T23:13:00Z" w16du:dateUtc="2026-02-10T22:13:00Z"/>
          <w:rFonts w:ascii="Times New Roman" w:hAnsi="Times New Roman" w:cs="Times New Roman"/>
          <w:sz w:val="24"/>
          <w:szCs w:val="24"/>
        </w:rPr>
      </w:pPr>
      <w:del w:id="241" w:author="Kresznerits Szilvia (szakpszichológus)" w:date="2026-02-10T23:13:00Z" w16du:dateUtc="2026-02-10T22:13:00Z">
        <w:r w:rsidRPr="005C318F">
          <w:rPr>
            <w:rFonts w:ascii="Times New Roman" w:hAnsi="Times New Roman" w:cs="Times New Roman"/>
            <w:sz w:val="24"/>
            <w:szCs w:val="24"/>
          </w:rPr>
          <w:delText>64.</w:delText>
        </w:r>
        <w:r w:rsidRPr="005C318F">
          <w:rPr>
            <w:rFonts w:ascii="Times New Roman" w:hAnsi="Times New Roman" w:cs="Times New Roman"/>
            <w:sz w:val="24"/>
            <w:szCs w:val="24"/>
          </w:rPr>
          <w:tab/>
          <w:delText>Beck AT, Ward CH, Mendelson M, Mock J, Erbaugh J. An inventory for measuring depression. Archives of General Psychiatry. 1961;4:561-71.</w:delText>
        </w:r>
      </w:del>
    </w:p>
    <w:p w14:paraId="0040817E" w14:textId="77777777" w:rsidR="0049724C" w:rsidRPr="005C318F" w:rsidRDefault="0049724C" w:rsidP="005C318F">
      <w:pPr>
        <w:pStyle w:val="EndNoteBibliography"/>
        <w:spacing w:after="0" w:line="480" w:lineRule="auto"/>
        <w:ind w:left="426" w:hanging="426"/>
        <w:rPr>
          <w:del w:id="242" w:author="Kresznerits Szilvia (szakpszichológus)" w:date="2026-02-10T23:13:00Z" w16du:dateUtc="2026-02-10T22:13:00Z"/>
          <w:rFonts w:ascii="Times New Roman" w:hAnsi="Times New Roman" w:cs="Times New Roman"/>
          <w:sz w:val="24"/>
          <w:szCs w:val="24"/>
        </w:rPr>
      </w:pPr>
      <w:del w:id="243" w:author="Kresznerits Szilvia (szakpszichológus)" w:date="2026-02-10T23:13:00Z" w16du:dateUtc="2026-02-10T22:13:00Z">
        <w:r w:rsidRPr="005C318F">
          <w:rPr>
            <w:rFonts w:ascii="Times New Roman" w:hAnsi="Times New Roman" w:cs="Times New Roman"/>
            <w:sz w:val="24"/>
            <w:szCs w:val="24"/>
          </w:rPr>
          <w:delText>65.</w:delText>
        </w:r>
        <w:r w:rsidRPr="005C318F">
          <w:rPr>
            <w:rFonts w:ascii="Times New Roman" w:hAnsi="Times New Roman" w:cs="Times New Roman"/>
            <w:sz w:val="24"/>
            <w:szCs w:val="24"/>
          </w:rPr>
          <w:tab/>
          <w:delText>Beck AT, Weissman A, Lester D, Trexler L. The measurement of pessimism: The Hopelessness Scale. Journal of Consulting and Clinical Psychology. 1974;42(6):861-5.</w:delText>
        </w:r>
      </w:del>
    </w:p>
    <w:p w14:paraId="251FB727" w14:textId="77777777" w:rsidR="0049724C" w:rsidRPr="005C318F" w:rsidRDefault="0049724C" w:rsidP="005C318F">
      <w:pPr>
        <w:pStyle w:val="EndNoteBibliography"/>
        <w:spacing w:after="0" w:line="480" w:lineRule="auto"/>
        <w:ind w:left="426" w:hanging="426"/>
        <w:rPr>
          <w:del w:id="244" w:author="Kresznerits Szilvia (szakpszichológus)" w:date="2026-02-10T23:13:00Z" w16du:dateUtc="2026-02-10T22:13:00Z"/>
          <w:rFonts w:ascii="Times New Roman" w:hAnsi="Times New Roman" w:cs="Times New Roman"/>
          <w:sz w:val="24"/>
          <w:szCs w:val="24"/>
        </w:rPr>
      </w:pPr>
      <w:del w:id="245" w:author="Kresznerits Szilvia (szakpszichológus)" w:date="2026-02-10T23:13:00Z" w16du:dateUtc="2026-02-10T22:13:00Z">
        <w:r w:rsidRPr="005C318F">
          <w:rPr>
            <w:rFonts w:ascii="Times New Roman" w:hAnsi="Times New Roman" w:cs="Times New Roman"/>
            <w:sz w:val="24"/>
            <w:szCs w:val="24"/>
          </w:rPr>
          <w:delText>66.</w:delText>
        </w:r>
        <w:r w:rsidRPr="005C318F">
          <w:rPr>
            <w:rFonts w:ascii="Times New Roman" w:hAnsi="Times New Roman" w:cs="Times New Roman"/>
            <w:sz w:val="24"/>
            <w:szCs w:val="24"/>
          </w:rPr>
          <w:tab/>
          <w:delText>Perczel-Forintos D, Sallai J, Rózsa S. Adaptation of the Beck Hopelessness Scale in Hungary. Psihologijske Teme. 2010;19(2):307-21.</w:delText>
        </w:r>
      </w:del>
    </w:p>
    <w:p w14:paraId="61964AED" w14:textId="77777777" w:rsidR="0049724C" w:rsidRPr="005C318F" w:rsidRDefault="0049724C" w:rsidP="005C318F">
      <w:pPr>
        <w:pStyle w:val="EndNoteBibliography"/>
        <w:spacing w:after="0" w:line="480" w:lineRule="auto"/>
        <w:ind w:left="426" w:hanging="426"/>
        <w:rPr>
          <w:del w:id="246" w:author="Kresznerits Szilvia (szakpszichológus)" w:date="2026-02-10T23:13:00Z" w16du:dateUtc="2026-02-10T22:13:00Z"/>
          <w:rFonts w:ascii="Times New Roman" w:hAnsi="Times New Roman" w:cs="Times New Roman"/>
          <w:sz w:val="24"/>
          <w:szCs w:val="24"/>
        </w:rPr>
      </w:pPr>
      <w:del w:id="247" w:author="Kresznerits Szilvia (szakpszichológus)" w:date="2026-02-10T23:13:00Z" w16du:dateUtc="2026-02-10T22:13:00Z">
        <w:r w:rsidRPr="005C318F">
          <w:rPr>
            <w:rFonts w:ascii="Times New Roman" w:hAnsi="Times New Roman" w:cs="Times New Roman"/>
            <w:sz w:val="24"/>
            <w:szCs w:val="24"/>
          </w:rPr>
          <w:delText>67.</w:delText>
        </w:r>
        <w:r w:rsidRPr="005C318F">
          <w:rPr>
            <w:rFonts w:ascii="Times New Roman" w:hAnsi="Times New Roman" w:cs="Times New Roman"/>
            <w:sz w:val="24"/>
            <w:szCs w:val="24"/>
          </w:rPr>
          <w:tab/>
          <w:delText>Steinberg L, Sharp C, Stanford MS, Tharp AT. New tricks for an old measure: the development of the Barratt Impulsiveness Scale-Brief (BIS-Brief). Psychological assessment. 2013;25(1):216-26.</w:delText>
        </w:r>
      </w:del>
    </w:p>
    <w:p w14:paraId="76D8E1D3" w14:textId="77777777" w:rsidR="0049724C" w:rsidRPr="005C318F" w:rsidRDefault="0049724C" w:rsidP="005C318F">
      <w:pPr>
        <w:pStyle w:val="EndNoteBibliography"/>
        <w:spacing w:after="0" w:line="480" w:lineRule="auto"/>
        <w:ind w:left="426" w:hanging="426"/>
        <w:rPr>
          <w:del w:id="248" w:author="Kresznerits Szilvia (szakpszichológus)" w:date="2026-02-10T23:13:00Z" w16du:dateUtc="2026-02-10T22:13:00Z"/>
          <w:rFonts w:ascii="Times New Roman" w:hAnsi="Times New Roman" w:cs="Times New Roman"/>
          <w:sz w:val="24"/>
          <w:szCs w:val="24"/>
        </w:rPr>
      </w:pPr>
      <w:del w:id="249" w:author="Kresznerits Szilvia (szakpszichológus)" w:date="2026-02-10T23:13:00Z" w16du:dateUtc="2026-02-10T22:13:00Z">
        <w:r w:rsidRPr="005C318F">
          <w:rPr>
            <w:rFonts w:ascii="Times New Roman" w:hAnsi="Times New Roman" w:cs="Times New Roman"/>
            <w:sz w:val="24"/>
            <w:szCs w:val="24"/>
          </w:rPr>
          <w:delText>68.</w:delText>
        </w:r>
        <w:r w:rsidRPr="005C318F">
          <w:rPr>
            <w:rFonts w:ascii="Times New Roman" w:hAnsi="Times New Roman" w:cs="Times New Roman"/>
            <w:sz w:val="24"/>
            <w:szCs w:val="24"/>
          </w:rPr>
          <w:tab/>
          <w:delText>Horváthné Pató I, Szekeres T, Kresznerits S, Perczel-Forintos D. [The Barratt Impulsiveness Scale-Brief-8 in an Incarcerated Sample: Suicide Risk, Impulsivity and Mindfulness]. Psychiatr Hung. 2023;38(3):203-17.</w:delText>
        </w:r>
      </w:del>
    </w:p>
    <w:p w14:paraId="6B4E3C5F" w14:textId="77777777" w:rsidR="0049724C" w:rsidRPr="005C318F" w:rsidRDefault="0049724C" w:rsidP="005C318F">
      <w:pPr>
        <w:pStyle w:val="EndNoteBibliography"/>
        <w:spacing w:after="0" w:line="480" w:lineRule="auto"/>
        <w:ind w:left="426" w:hanging="426"/>
        <w:rPr>
          <w:del w:id="250" w:author="Kresznerits Szilvia (szakpszichológus)" w:date="2026-02-10T23:13:00Z" w16du:dateUtc="2026-02-10T22:13:00Z"/>
          <w:rFonts w:ascii="Times New Roman" w:hAnsi="Times New Roman" w:cs="Times New Roman"/>
          <w:sz w:val="24"/>
          <w:szCs w:val="24"/>
        </w:rPr>
      </w:pPr>
      <w:del w:id="251" w:author="Kresznerits Szilvia (szakpszichológus)" w:date="2026-02-10T23:13:00Z" w16du:dateUtc="2026-02-10T22:13:00Z">
        <w:r w:rsidRPr="005C318F">
          <w:rPr>
            <w:rFonts w:ascii="Times New Roman" w:hAnsi="Times New Roman" w:cs="Times New Roman"/>
            <w:sz w:val="24"/>
            <w:szCs w:val="24"/>
          </w:rPr>
          <w:delText>69.</w:delText>
        </w:r>
        <w:r w:rsidRPr="005C318F">
          <w:rPr>
            <w:rFonts w:ascii="Times New Roman" w:hAnsi="Times New Roman" w:cs="Times New Roman"/>
            <w:sz w:val="24"/>
            <w:szCs w:val="24"/>
          </w:rPr>
          <w:tab/>
          <w:delText>Carlson EB, Putnam FW. An update on the dissociative experiences scale. Dissociation: progress in the dissociative disorders. 1993.</w:delText>
        </w:r>
      </w:del>
    </w:p>
    <w:p w14:paraId="45F04354" w14:textId="77777777" w:rsidR="0049724C" w:rsidRPr="005C318F" w:rsidRDefault="0049724C" w:rsidP="005C318F">
      <w:pPr>
        <w:pStyle w:val="EndNoteBibliography"/>
        <w:spacing w:after="0" w:line="480" w:lineRule="auto"/>
        <w:ind w:left="426" w:hanging="426"/>
        <w:rPr>
          <w:del w:id="252" w:author="Kresznerits Szilvia (szakpszichológus)" w:date="2026-02-10T23:13:00Z" w16du:dateUtc="2026-02-10T22:13:00Z"/>
          <w:rFonts w:ascii="Times New Roman" w:hAnsi="Times New Roman" w:cs="Times New Roman"/>
          <w:sz w:val="24"/>
          <w:szCs w:val="24"/>
        </w:rPr>
      </w:pPr>
      <w:del w:id="253" w:author="Kresznerits Szilvia (szakpszichológus)" w:date="2026-02-10T23:13:00Z" w16du:dateUtc="2026-02-10T22:13:00Z">
        <w:r w:rsidRPr="005C318F">
          <w:rPr>
            <w:rFonts w:ascii="Times New Roman" w:hAnsi="Times New Roman" w:cs="Times New Roman"/>
            <w:sz w:val="24"/>
            <w:szCs w:val="24"/>
          </w:rPr>
          <w:delText>70.</w:delText>
        </w:r>
        <w:r w:rsidRPr="005C318F">
          <w:rPr>
            <w:rFonts w:ascii="Times New Roman" w:hAnsi="Times New Roman" w:cs="Times New Roman"/>
            <w:sz w:val="24"/>
            <w:szCs w:val="24"/>
          </w:rPr>
          <w:tab/>
          <w:delText>Kocsis-Bogár K. A szkizofrénia spektrum és a traumatikus életesemények összefüggései. Budapest: Semmelweis University; 2016.</w:delText>
        </w:r>
      </w:del>
    </w:p>
    <w:p w14:paraId="03E806FF" w14:textId="77777777" w:rsidR="0049724C" w:rsidRPr="005C318F" w:rsidRDefault="0049724C" w:rsidP="005C318F">
      <w:pPr>
        <w:pStyle w:val="EndNoteBibliography"/>
        <w:spacing w:after="0" w:line="480" w:lineRule="auto"/>
        <w:ind w:left="426" w:hanging="426"/>
        <w:rPr>
          <w:del w:id="254" w:author="Kresznerits Szilvia (szakpszichológus)" w:date="2026-02-10T23:13:00Z" w16du:dateUtc="2026-02-10T22:13:00Z"/>
          <w:rFonts w:ascii="Times New Roman" w:hAnsi="Times New Roman" w:cs="Times New Roman"/>
          <w:sz w:val="24"/>
          <w:szCs w:val="24"/>
        </w:rPr>
      </w:pPr>
      <w:del w:id="255" w:author="Kresznerits Szilvia (szakpszichológus)" w:date="2026-02-10T23:13:00Z" w16du:dateUtc="2026-02-10T22:13:00Z">
        <w:r w:rsidRPr="005C318F">
          <w:rPr>
            <w:rFonts w:ascii="Times New Roman" w:hAnsi="Times New Roman" w:cs="Times New Roman"/>
            <w:sz w:val="24"/>
            <w:szCs w:val="24"/>
          </w:rPr>
          <w:delText>71.</w:delText>
        </w:r>
        <w:r w:rsidRPr="005C318F">
          <w:rPr>
            <w:rFonts w:ascii="Times New Roman" w:hAnsi="Times New Roman" w:cs="Times New Roman"/>
            <w:sz w:val="24"/>
            <w:szCs w:val="24"/>
          </w:rPr>
          <w:tab/>
          <w:delText>Garnefski N, Kraaij V. The cognitive emotion regulation questionnaire: Psychometric features and prospective relationships with depression and anxiety in adults. European Journal of Psychological Assessment. 2007;23(3):141-9.</w:delText>
        </w:r>
      </w:del>
    </w:p>
    <w:p w14:paraId="36877524" w14:textId="77777777" w:rsidR="0049724C" w:rsidRPr="005C318F" w:rsidRDefault="0049724C" w:rsidP="005C318F">
      <w:pPr>
        <w:pStyle w:val="EndNoteBibliography"/>
        <w:spacing w:after="0" w:line="480" w:lineRule="auto"/>
        <w:ind w:left="426" w:hanging="426"/>
        <w:rPr>
          <w:del w:id="256" w:author="Kresznerits Szilvia (szakpszichológus)" w:date="2026-02-10T23:13:00Z" w16du:dateUtc="2026-02-10T22:13:00Z"/>
          <w:rFonts w:ascii="Times New Roman" w:hAnsi="Times New Roman" w:cs="Times New Roman"/>
          <w:sz w:val="24"/>
          <w:szCs w:val="24"/>
        </w:rPr>
      </w:pPr>
      <w:del w:id="257" w:author="Kresznerits Szilvia (szakpszichológus)" w:date="2026-02-10T23:13:00Z" w16du:dateUtc="2026-02-10T22:13:00Z">
        <w:r w:rsidRPr="005C318F">
          <w:rPr>
            <w:rFonts w:ascii="Times New Roman" w:hAnsi="Times New Roman" w:cs="Times New Roman"/>
            <w:sz w:val="24"/>
            <w:szCs w:val="24"/>
          </w:rPr>
          <w:lastRenderedPageBreak/>
          <w:delText>72.</w:delText>
        </w:r>
        <w:r w:rsidRPr="005C318F">
          <w:rPr>
            <w:rFonts w:ascii="Times New Roman" w:hAnsi="Times New Roman" w:cs="Times New Roman"/>
            <w:sz w:val="24"/>
            <w:szCs w:val="24"/>
          </w:rPr>
          <w:tab/>
          <w:delText>Geisler FCM, Vennewald N, Kubiak T, Weber H. The impact of heart rate variability on subjective well-being is mediated by emotion regulation. Personality and Individual Differences. 2010;49(7):723-8.</w:delText>
        </w:r>
      </w:del>
    </w:p>
    <w:p w14:paraId="777F19BA" w14:textId="77777777" w:rsidR="0049724C" w:rsidRPr="005C318F" w:rsidRDefault="0049724C" w:rsidP="005C318F">
      <w:pPr>
        <w:pStyle w:val="EndNoteBibliography"/>
        <w:spacing w:after="0" w:line="480" w:lineRule="auto"/>
        <w:ind w:left="426" w:hanging="426"/>
        <w:rPr>
          <w:del w:id="258" w:author="Kresznerits Szilvia (szakpszichológus)" w:date="2026-02-10T23:13:00Z" w16du:dateUtc="2026-02-10T22:13:00Z"/>
          <w:rFonts w:ascii="Times New Roman" w:hAnsi="Times New Roman" w:cs="Times New Roman"/>
          <w:sz w:val="24"/>
          <w:szCs w:val="24"/>
        </w:rPr>
      </w:pPr>
      <w:del w:id="259" w:author="Kresznerits Szilvia (szakpszichológus)" w:date="2026-02-10T23:13:00Z" w16du:dateUtc="2026-02-10T22:13:00Z">
        <w:r w:rsidRPr="005C318F">
          <w:rPr>
            <w:rFonts w:ascii="Times New Roman" w:hAnsi="Times New Roman" w:cs="Times New Roman"/>
            <w:sz w:val="24"/>
            <w:szCs w:val="24"/>
          </w:rPr>
          <w:delText>73.</w:delText>
        </w:r>
        <w:r w:rsidRPr="005C318F">
          <w:rPr>
            <w:rFonts w:ascii="Times New Roman" w:hAnsi="Times New Roman" w:cs="Times New Roman"/>
            <w:sz w:val="24"/>
            <w:szCs w:val="24"/>
          </w:rPr>
          <w:tab/>
          <w:delText>Miklósi M, Martos T, Kocsis-Bogár K, Perczel Forintos D. A Kognitív Érzelem-Reguláció Kérdőív magyar változatának pszichometriai jellemzôi. Psychiatria Hungarica. 2011;26(2):102-11.</w:delText>
        </w:r>
      </w:del>
    </w:p>
    <w:p w14:paraId="59E71B78" w14:textId="77777777" w:rsidR="0049724C" w:rsidRPr="005C318F" w:rsidRDefault="0049724C" w:rsidP="005C318F">
      <w:pPr>
        <w:pStyle w:val="EndNoteBibliography"/>
        <w:spacing w:after="0" w:line="480" w:lineRule="auto"/>
        <w:ind w:left="426" w:hanging="426"/>
        <w:rPr>
          <w:del w:id="260" w:author="Kresznerits Szilvia (szakpszichológus)" w:date="2026-02-10T23:13:00Z" w16du:dateUtc="2026-02-10T22:13:00Z"/>
          <w:rFonts w:ascii="Times New Roman" w:hAnsi="Times New Roman" w:cs="Times New Roman"/>
          <w:sz w:val="24"/>
          <w:szCs w:val="24"/>
        </w:rPr>
      </w:pPr>
      <w:del w:id="261" w:author="Kresznerits Szilvia (szakpszichológus)" w:date="2026-02-10T23:13:00Z" w16du:dateUtc="2026-02-10T22:13:00Z">
        <w:r w:rsidRPr="005C318F">
          <w:rPr>
            <w:rFonts w:ascii="Times New Roman" w:hAnsi="Times New Roman" w:cs="Times New Roman"/>
            <w:sz w:val="24"/>
            <w:szCs w:val="24"/>
          </w:rPr>
          <w:delText>74.</w:delText>
        </w:r>
        <w:r w:rsidRPr="005C318F">
          <w:rPr>
            <w:rFonts w:ascii="Times New Roman" w:hAnsi="Times New Roman" w:cs="Times New Roman"/>
            <w:sz w:val="24"/>
            <w:szCs w:val="24"/>
          </w:rPr>
          <w:tab/>
          <w:delText>Neff KD. The development and validation of a scale to measure self-compassion. Self Identity. 2003;2:223-50.</w:delText>
        </w:r>
      </w:del>
    </w:p>
    <w:p w14:paraId="60F68042" w14:textId="77777777" w:rsidR="0049724C" w:rsidRPr="005C318F" w:rsidRDefault="0049724C" w:rsidP="005C318F">
      <w:pPr>
        <w:pStyle w:val="EndNoteBibliography"/>
        <w:spacing w:after="0" w:line="480" w:lineRule="auto"/>
        <w:ind w:left="426" w:hanging="426"/>
        <w:rPr>
          <w:del w:id="262" w:author="Kresznerits Szilvia (szakpszichológus)" w:date="2026-02-10T23:13:00Z" w16du:dateUtc="2026-02-10T22:13:00Z"/>
          <w:rFonts w:ascii="Times New Roman" w:hAnsi="Times New Roman" w:cs="Times New Roman"/>
          <w:sz w:val="24"/>
          <w:szCs w:val="24"/>
        </w:rPr>
      </w:pPr>
      <w:del w:id="263" w:author="Kresznerits Szilvia (szakpszichológus)" w:date="2026-02-10T23:13:00Z" w16du:dateUtc="2026-02-10T22:13:00Z">
        <w:r w:rsidRPr="005C318F">
          <w:rPr>
            <w:rFonts w:ascii="Times New Roman" w:hAnsi="Times New Roman" w:cs="Times New Roman"/>
            <w:sz w:val="24"/>
            <w:szCs w:val="24"/>
          </w:rPr>
          <w:delText>75.</w:delText>
        </w:r>
        <w:r w:rsidRPr="005C318F">
          <w:rPr>
            <w:rFonts w:ascii="Times New Roman" w:hAnsi="Times New Roman" w:cs="Times New Roman"/>
            <w:sz w:val="24"/>
            <w:szCs w:val="24"/>
          </w:rPr>
          <w:tab/>
          <w:delText>Sági A, Köteles F, V. Komlósi A. Az Önmagunk Iránt Érzett Együttérzés (Önegyüttérzés) skála magyar változatának pszichometriai jellemzői. Pszichológia. 2013;33:293-312.</w:delText>
        </w:r>
      </w:del>
    </w:p>
    <w:p w14:paraId="74EE19E6" w14:textId="77777777" w:rsidR="0049724C" w:rsidRPr="005C318F" w:rsidRDefault="0049724C" w:rsidP="005C318F">
      <w:pPr>
        <w:pStyle w:val="EndNoteBibliography"/>
        <w:spacing w:after="0" w:line="480" w:lineRule="auto"/>
        <w:ind w:left="426" w:hanging="426"/>
        <w:rPr>
          <w:del w:id="264" w:author="Kresznerits Szilvia (szakpszichológus)" w:date="2026-02-10T23:13:00Z" w16du:dateUtc="2026-02-10T22:13:00Z"/>
          <w:rFonts w:ascii="Times New Roman" w:hAnsi="Times New Roman" w:cs="Times New Roman"/>
          <w:sz w:val="24"/>
          <w:szCs w:val="24"/>
        </w:rPr>
      </w:pPr>
      <w:del w:id="265" w:author="Kresznerits Szilvia (szakpszichológus)" w:date="2026-02-10T23:13:00Z" w16du:dateUtc="2026-02-10T22:13:00Z">
        <w:r w:rsidRPr="005C318F">
          <w:rPr>
            <w:rFonts w:ascii="Times New Roman" w:hAnsi="Times New Roman" w:cs="Times New Roman"/>
            <w:sz w:val="24"/>
            <w:szCs w:val="24"/>
          </w:rPr>
          <w:delText>76.</w:delText>
        </w:r>
        <w:r w:rsidRPr="005C318F">
          <w:rPr>
            <w:rFonts w:ascii="Times New Roman" w:hAnsi="Times New Roman" w:cs="Times New Roman"/>
            <w:sz w:val="24"/>
            <w:szCs w:val="24"/>
          </w:rPr>
          <w:tab/>
          <w:delText>Nunnally JC, Bernstein IH. Psychometric Theory (3rd Edition): New York: McGraw-Hill; 1994.</w:delText>
        </w:r>
      </w:del>
    </w:p>
    <w:p w14:paraId="6BF259B3" w14:textId="77777777" w:rsidR="0049724C" w:rsidRPr="005C318F" w:rsidRDefault="0049724C" w:rsidP="005C318F">
      <w:pPr>
        <w:pStyle w:val="EndNoteBibliography"/>
        <w:spacing w:after="0" w:line="480" w:lineRule="auto"/>
        <w:ind w:left="426" w:hanging="426"/>
        <w:rPr>
          <w:del w:id="266" w:author="Kresznerits Szilvia (szakpszichológus)" w:date="2026-02-10T23:13:00Z" w16du:dateUtc="2026-02-10T22:13:00Z"/>
          <w:rFonts w:ascii="Times New Roman" w:hAnsi="Times New Roman" w:cs="Times New Roman"/>
          <w:sz w:val="24"/>
          <w:szCs w:val="24"/>
        </w:rPr>
      </w:pPr>
      <w:del w:id="267" w:author="Kresznerits Szilvia (szakpszichológus)" w:date="2026-02-10T23:13:00Z" w16du:dateUtc="2026-02-10T22:13:00Z">
        <w:r w:rsidRPr="005C318F">
          <w:rPr>
            <w:rFonts w:ascii="Times New Roman" w:hAnsi="Times New Roman" w:cs="Times New Roman"/>
            <w:sz w:val="24"/>
            <w:szCs w:val="24"/>
          </w:rPr>
          <w:delText>77.</w:delText>
        </w:r>
        <w:r w:rsidRPr="005C318F">
          <w:rPr>
            <w:rFonts w:ascii="Times New Roman" w:hAnsi="Times New Roman" w:cs="Times New Roman"/>
            <w:sz w:val="24"/>
            <w:szCs w:val="24"/>
          </w:rPr>
          <w:tab/>
          <w:delText>Balsis S, Loehle-Conger E, Busch AJ, Ungredda T, Oltmanns TF. Self and informant report across the borderline personality disorder spectrum. Personal Disord. 2018;9(5):429-36.</w:delText>
        </w:r>
      </w:del>
    </w:p>
    <w:p w14:paraId="7AA7F588" w14:textId="77777777" w:rsidR="0049724C" w:rsidRPr="005C318F" w:rsidRDefault="0049724C" w:rsidP="005C318F">
      <w:pPr>
        <w:pStyle w:val="EndNoteBibliography"/>
        <w:spacing w:after="0" w:line="480" w:lineRule="auto"/>
        <w:ind w:left="426" w:hanging="426"/>
        <w:rPr>
          <w:del w:id="268" w:author="Kresznerits Szilvia (szakpszichológus)" w:date="2026-02-10T23:13:00Z" w16du:dateUtc="2026-02-10T22:13:00Z"/>
          <w:rFonts w:ascii="Times New Roman" w:hAnsi="Times New Roman" w:cs="Times New Roman"/>
          <w:sz w:val="24"/>
          <w:szCs w:val="24"/>
        </w:rPr>
      </w:pPr>
      <w:del w:id="269" w:author="Kresznerits Szilvia (szakpszichológus)" w:date="2026-02-10T23:13:00Z" w16du:dateUtc="2026-02-10T22:13:00Z">
        <w:r w:rsidRPr="005C318F">
          <w:rPr>
            <w:rFonts w:ascii="Times New Roman" w:hAnsi="Times New Roman" w:cs="Times New Roman"/>
            <w:sz w:val="24"/>
            <w:szCs w:val="24"/>
          </w:rPr>
          <w:delText>78.</w:delText>
        </w:r>
        <w:r w:rsidRPr="005C318F">
          <w:rPr>
            <w:rFonts w:ascii="Times New Roman" w:hAnsi="Times New Roman" w:cs="Times New Roman"/>
            <w:sz w:val="24"/>
            <w:szCs w:val="24"/>
          </w:rPr>
          <w:tab/>
          <w:delText>Winter D, Herbert C, Koplin K, Schmahl C, Bohus M, Lis S. Negative evaluation bias for positive self-referential information in borderline personality disorder. PLoS One. 2015;10(1):e0117083.</w:delText>
        </w:r>
      </w:del>
    </w:p>
    <w:p w14:paraId="78ACEE07" w14:textId="77777777" w:rsidR="0049724C" w:rsidRPr="005C318F" w:rsidRDefault="0049724C" w:rsidP="005C318F">
      <w:pPr>
        <w:pStyle w:val="EndNoteBibliography"/>
        <w:spacing w:line="480" w:lineRule="auto"/>
        <w:ind w:left="426" w:hanging="426"/>
        <w:rPr>
          <w:del w:id="270" w:author="Kresznerits Szilvia (szakpszichológus)" w:date="2026-02-10T23:13:00Z" w16du:dateUtc="2026-02-10T22:13:00Z"/>
          <w:rFonts w:ascii="Times New Roman" w:hAnsi="Times New Roman" w:cs="Times New Roman"/>
          <w:sz w:val="24"/>
          <w:szCs w:val="24"/>
        </w:rPr>
      </w:pPr>
      <w:del w:id="271" w:author="Kresznerits Szilvia (szakpszichológus)" w:date="2026-02-10T23:13:00Z" w16du:dateUtc="2026-02-10T22:13:00Z">
        <w:r w:rsidRPr="005C318F">
          <w:rPr>
            <w:rFonts w:ascii="Times New Roman" w:hAnsi="Times New Roman" w:cs="Times New Roman"/>
            <w:sz w:val="24"/>
            <w:szCs w:val="24"/>
          </w:rPr>
          <w:delText>79.</w:delText>
        </w:r>
        <w:r w:rsidRPr="005C318F">
          <w:rPr>
            <w:rFonts w:ascii="Times New Roman" w:hAnsi="Times New Roman" w:cs="Times New Roman"/>
            <w:sz w:val="24"/>
            <w:szCs w:val="24"/>
          </w:rPr>
          <w:tab/>
          <w:delText>Elices M, Pascual JC, Portella MJ, Feliu-Soler A, Martín-Blanco A, Carmona C, et al. Impact of Mindfulness Training on Borderline Personality Disorder: A Randomized Trial. Mindfulness. 2016;7(3):584-95.</w:delText>
        </w:r>
      </w:del>
    </w:p>
    <w:p w14:paraId="7DC07895" w14:textId="77777777" w:rsidR="002F304A" w:rsidRDefault="005E2187" w:rsidP="002F304A">
      <w:pPr>
        <w:pStyle w:val="EndNoteBibliography"/>
        <w:spacing w:after="0" w:line="480" w:lineRule="auto"/>
        <w:ind w:left="426" w:hanging="426"/>
        <w:rPr>
          <w:del w:id="272" w:author="Kresznerits Szilvia (szakpszichológus)" w:date="2026-02-10T23:13:00Z" w16du:dateUtc="2026-02-10T22:13:00Z"/>
        </w:rPr>
      </w:pPr>
      <w:del w:id="273" w:author="Kresznerits Szilvia (szakpszichológus)" w:date="2026-02-10T23:13:00Z" w16du:dateUtc="2026-02-10T22:13:00Z">
        <w:r w:rsidRPr="005C318F">
          <w:rPr>
            <w:color w:val="222222"/>
            <w:shd w:val="clear" w:color="auto" w:fill="FFFFFF"/>
          </w:rPr>
          <w:fldChar w:fldCharType="end"/>
        </w:r>
        <w:r w:rsidR="00C07854" w:rsidRPr="00A814D2">
          <w:rPr>
            <w:color w:val="222222"/>
            <w:shd w:val="clear" w:color="auto" w:fill="FFFFFF"/>
          </w:rPr>
          <w:fldChar w:fldCharType="begin"/>
        </w:r>
        <w:r w:rsidR="00C07854" w:rsidRPr="00A814D2">
          <w:rPr>
            <w:color w:val="222222"/>
            <w:shd w:val="clear" w:color="auto" w:fill="FFFFFF"/>
          </w:rPr>
          <w:delInstrText xml:space="preserve"> ADDIN </w:delInstrText>
        </w:r>
        <w:r w:rsidR="00C07854" w:rsidRPr="00A814D2">
          <w:rPr>
            <w:color w:val="222222"/>
            <w:shd w:val="clear" w:color="auto" w:fill="FFFFFF"/>
          </w:rPr>
          <w:fldChar w:fldCharType="end"/>
        </w:r>
      </w:del>
    </w:p>
    <w:sdt>
      <w:sdtPr>
        <w:tag w:val="EndNote.ReferenceList"/>
        <w:id w:val="1340580203"/>
        <w:placeholder>
          <w:docPart w:val="DefaultPlaceholder_-1854013440"/>
        </w:placeholder>
      </w:sdtPr>
      <w:sdtContent>
        <w:p w14:paraId="3C609122" w14:textId="03607EF9" w:rsidR="00D619AF" w:rsidRPr="00D619AF" w:rsidRDefault="00D619AF" w:rsidP="00D619AF">
          <w:pPr>
            <w:pStyle w:val="EndNoteBibliography"/>
            <w:spacing w:after="0"/>
          </w:pPr>
          <w:r w:rsidRPr="00D619AF">
            <w:t>1.</w:t>
          </w:r>
          <w:r w:rsidRPr="00D619AF">
            <w:tab/>
            <w:t>Paris J. Suicidality in Borderline Personality Disorder. Medicina. 2019;55(6):223.</w:t>
          </w:r>
        </w:p>
        <w:p w14:paraId="7B9D9565" w14:textId="77777777" w:rsidR="00D619AF" w:rsidRPr="00D619AF" w:rsidRDefault="00D619AF" w:rsidP="00D619AF">
          <w:pPr>
            <w:pStyle w:val="EndNoteBibliography"/>
            <w:spacing w:after="0"/>
          </w:pPr>
          <w:r w:rsidRPr="00D619AF">
            <w:t>2.</w:t>
          </w:r>
          <w:r w:rsidRPr="00D619AF">
            <w:tab/>
            <w:t>Shah R, Zanarini MC. Comorbidity of Borderline Personality Disorder: Current Status and Future Directions. Psychiatr Clin North Am. 2018;41(4):583-93.</w:t>
          </w:r>
        </w:p>
        <w:p w14:paraId="7D94F03D" w14:textId="77777777" w:rsidR="00D619AF" w:rsidRPr="00D619AF" w:rsidRDefault="00D619AF" w:rsidP="00D619AF">
          <w:pPr>
            <w:pStyle w:val="EndNoteBibliography"/>
            <w:spacing w:after="0"/>
          </w:pPr>
          <w:r w:rsidRPr="00D619AF">
            <w:t>3.</w:t>
          </w:r>
          <w:r w:rsidRPr="00D619AF">
            <w:tab/>
            <w:t>Wupperman P, Fickling M, Klemanski DH, Berking M, Whitman JB. Borderline personality features and harmful dysregulated behavior: the mediational effect of mindfulness. Journal of clinical psychology. 2013;69(9):903-11.</w:t>
          </w:r>
        </w:p>
        <w:p w14:paraId="2E829F9A" w14:textId="77777777" w:rsidR="00D619AF" w:rsidRPr="00D619AF" w:rsidRDefault="00D619AF" w:rsidP="00D619AF">
          <w:pPr>
            <w:pStyle w:val="EndNoteBibliography"/>
            <w:spacing w:after="0"/>
          </w:pPr>
          <w:r w:rsidRPr="00D619AF">
            <w:t>4.</w:t>
          </w:r>
          <w:r w:rsidRPr="00D619AF">
            <w:tab/>
            <w:t>Ellison WD, Rosenstein LK, Morgan TA, Zimmerman M. Community and clinical epidemiology of borderline personality disorder. Psychiatric Clinics of North America. 2018;41:561-73.</w:t>
          </w:r>
        </w:p>
        <w:p w14:paraId="776DF2E0" w14:textId="77777777" w:rsidR="00D619AF" w:rsidRPr="00D619AF" w:rsidRDefault="00D619AF" w:rsidP="00D619AF">
          <w:pPr>
            <w:pStyle w:val="EndNoteBibliography"/>
            <w:spacing w:after="0"/>
          </w:pPr>
          <w:r w:rsidRPr="00D619AF">
            <w:lastRenderedPageBreak/>
            <w:t>5.</w:t>
          </w:r>
          <w:r w:rsidRPr="00D619AF">
            <w:tab/>
            <w:t>APA. Diagnostic and statistical manual of mental disorders: DSM-5. Arlington, VA, US: American Psychiatric Publishing, Inc.; 2013. xliv, 947-xliv, p.</w:t>
          </w:r>
        </w:p>
        <w:p w14:paraId="644B8608" w14:textId="77777777" w:rsidR="00D619AF" w:rsidRPr="00D619AF" w:rsidRDefault="00D619AF" w:rsidP="00D619AF">
          <w:pPr>
            <w:pStyle w:val="EndNoteBibliography"/>
            <w:spacing w:after="0"/>
          </w:pPr>
          <w:r w:rsidRPr="00D619AF">
            <w:t>6.</w:t>
          </w:r>
          <w:r w:rsidRPr="00D619AF">
            <w:tab/>
            <w:t>Nock MK, Favazza AR. Nonsuicidal self-injury: Definition and classification. 2009.</w:t>
          </w:r>
        </w:p>
        <w:p w14:paraId="004EA2AD" w14:textId="77777777" w:rsidR="00D619AF" w:rsidRPr="00D619AF" w:rsidRDefault="00D619AF" w:rsidP="00D619AF">
          <w:pPr>
            <w:pStyle w:val="EndNoteBibliography"/>
            <w:spacing w:after="0"/>
          </w:pPr>
          <w:r w:rsidRPr="00D619AF">
            <w:t>7.</w:t>
          </w:r>
          <w:r w:rsidRPr="00D619AF">
            <w:tab/>
            <w:t>ISSS. International Society for the Study of Self-injury - What is self-injury? 2018.</w:t>
          </w:r>
        </w:p>
        <w:p w14:paraId="35833220" w14:textId="77777777" w:rsidR="00D619AF" w:rsidRPr="00D619AF" w:rsidRDefault="00D619AF" w:rsidP="00D619AF">
          <w:pPr>
            <w:pStyle w:val="EndNoteBibliography"/>
            <w:spacing w:after="0"/>
          </w:pPr>
          <w:r w:rsidRPr="00D619AF">
            <w:t>8.</w:t>
          </w:r>
          <w:r w:rsidRPr="00D619AF">
            <w:tab/>
            <w:t>Ribeiro JD, Franklin JC, Fox KR, Bentley KH, Kleiman EM, Chang BP, et al. Self-injurious thoughts and behaviors as risk factors for future suicide ideation, attempts, and death: a meta-analysis of longitudinal studies. Psychological Medicine. 2016;46(2):225-36.</w:t>
          </w:r>
        </w:p>
        <w:p w14:paraId="1B809DC7" w14:textId="77777777" w:rsidR="00D619AF" w:rsidRPr="00D619AF" w:rsidRDefault="00D619AF" w:rsidP="00D619AF">
          <w:pPr>
            <w:pStyle w:val="EndNoteBibliography"/>
            <w:spacing w:after="0"/>
          </w:pPr>
          <w:r w:rsidRPr="00D619AF">
            <w:t>9.</w:t>
          </w:r>
          <w:r w:rsidRPr="00D619AF">
            <w:tab/>
            <w:t>Muehlenkamp JJ, Brausch AM. Reconsidering Criterion A for the Diagnosis of Non-Suicidal Self-Injury Disorder. Journal of Psychopathology and Behavioral Assessment. 2016;38(4):547-58.</w:t>
          </w:r>
        </w:p>
        <w:p w14:paraId="388E58DA" w14:textId="77777777" w:rsidR="00D619AF" w:rsidRPr="00D619AF" w:rsidRDefault="00D619AF" w:rsidP="00D619AF">
          <w:pPr>
            <w:pStyle w:val="EndNoteBibliography"/>
            <w:spacing w:after="0"/>
          </w:pPr>
          <w:r w:rsidRPr="00D619AF">
            <w:t>10.</w:t>
          </w:r>
          <w:r w:rsidRPr="00D619AF">
            <w:tab/>
            <w:t>Per M, Schmelefske E, Bouchard S, Khoury B. Unraveling the link between mindfulness facets and self-compassion dimensions with non-suicidal self-injury functions and behaviors. Curr Psychol. 2025.</w:t>
          </w:r>
        </w:p>
        <w:p w14:paraId="31B9C460" w14:textId="77777777" w:rsidR="00D619AF" w:rsidRPr="00D619AF" w:rsidRDefault="00D619AF" w:rsidP="00D619AF">
          <w:pPr>
            <w:pStyle w:val="EndNoteBibliography"/>
            <w:spacing w:after="0"/>
          </w:pPr>
          <w:r w:rsidRPr="00D619AF">
            <w:t>11.</w:t>
          </w:r>
          <w:r w:rsidRPr="00D619AF">
            <w:tab/>
            <w:t>Blasco-Fontecilla H, Fernández-Fernández R, Colino L, Fajardo L, Perteguer-Barrio R, de Leon J. The Addictive Model of Self-Harming (Non-suicidal and Suicidal) Behavior. Frontiers in Psychiatry. 2016;Volume 7 - 2016.</w:t>
          </w:r>
        </w:p>
        <w:p w14:paraId="39FCD2B0" w14:textId="77777777" w:rsidR="00D619AF" w:rsidRPr="00D619AF" w:rsidRDefault="00D619AF" w:rsidP="00D619AF">
          <w:pPr>
            <w:pStyle w:val="EndNoteBibliography"/>
            <w:spacing w:after="0"/>
          </w:pPr>
          <w:r w:rsidRPr="00D619AF">
            <w:t>12.</w:t>
          </w:r>
          <w:r w:rsidRPr="00D619AF">
            <w:tab/>
            <w:t>Horváthné Pató I, Kresznerits S, Szekeres T, Zinner-Gérecz Á, Perczel-Forintos D. Investigating suicidal behavior among prisoners in the light of the behavioral addiction approach: results of a multicenter cross-sectional study. Frontiers in Psychiatry. 2024;Volume 15 - 2024.</w:t>
          </w:r>
        </w:p>
        <w:p w14:paraId="1EE681C6" w14:textId="77777777" w:rsidR="00D619AF" w:rsidRPr="00D619AF" w:rsidRDefault="00D619AF" w:rsidP="00D619AF">
          <w:pPr>
            <w:pStyle w:val="EndNoteBibliography"/>
            <w:spacing w:after="0"/>
          </w:pPr>
          <w:r w:rsidRPr="00D619AF">
            <w:t>13.</w:t>
          </w:r>
          <w:r w:rsidRPr="00D619AF">
            <w:tab/>
            <w:t>Bamelis LLM, Arntz A, Wetzelaer P, Verdoorn R, Evers SMAA. Economic evaluation of schema therapy and clarification-oriented psychotherapy for personality disorders: a multicenter, randomized controlled trial. The Journal of clinical psychiatry. 2015;76(11):e1432-40.</w:t>
          </w:r>
        </w:p>
        <w:p w14:paraId="642612C5" w14:textId="77777777" w:rsidR="00D619AF" w:rsidRPr="00D619AF" w:rsidRDefault="00D619AF" w:rsidP="00D619AF">
          <w:pPr>
            <w:pStyle w:val="EndNoteBibliography"/>
            <w:spacing w:after="0"/>
          </w:pPr>
          <w:r w:rsidRPr="00D619AF">
            <w:t>14.</w:t>
          </w:r>
          <w:r w:rsidRPr="00D619AF">
            <w:tab/>
            <w:t>Meuldijk D, McCarthy A, Bourke ME, Grenyer BFS. The value of psychological treatment for borderline personality disorder: Systematic review and cost offset analysis of economic evaluations. PloS one. 2017;12(3):e0171592-e.</w:t>
          </w:r>
        </w:p>
        <w:p w14:paraId="7C2743AA" w14:textId="77777777" w:rsidR="00D619AF" w:rsidRPr="00D619AF" w:rsidRDefault="00D619AF" w:rsidP="00D619AF">
          <w:pPr>
            <w:pStyle w:val="EndNoteBibliography"/>
            <w:spacing w:after="0"/>
          </w:pPr>
          <w:r w:rsidRPr="00D619AF">
            <w:t>15.</w:t>
          </w:r>
          <w:r w:rsidRPr="00D619AF">
            <w:tab/>
            <w:t>Richter C, Steinacher B, zum Eschenhoff A, Bermpohl F. Psychotherapy of Borderline Personality Disorder: Can the Supply Meet the Demand? A German Nationwide Survey in DBT Inpatient and Day Clinic Treatment Facilities. Community Mental Health Journal. 2016;52(2):212-5.</w:t>
          </w:r>
        </w:p>
        <w:p w14:paraId="21DC8595" w14:textId="77777777" w:rsidR="00D619AF" w:rsidRPr="00D619AF" w:rsidRDefault="00D619AF" w:rsidP="00D619AF">
          <w:pPr>
            <w:pStyle w:val="EndNoteBibliography"/>
            <w:spacing w:after="0"/>
          </w:pPr>
          <w:r w:rsidRPr="00D619AF">
            <w:t>16.</w:t>
          </w:r>
          <w:r w:rsidRPr="00D619AF">
            <w:tab/>
            <w:t>Aviram RB, Brodsky BS, Stanley B. Borderline Personality Disorder, Stigma, and Treatment Implications. Harvard Review of Psychiatry. 2006;14:249-56.</w:t>
          </w:r>
        </w:p>
        <w:p w14:paraId="16FF214A" w14:textId="77777777" w:rsidR="00D619AF" w:rsidRPr="00D619AF" w:rsidRDefault="00D619AF" w:rsidP="00D619AF">
          <w:pPr>
            <w:pStyle w:val="EndNoteBibliography"/>
            <w:spacing w:after="0"/>
          </w:pPr>
          <w:r w:rsidRPr="00D619AF">
            <w:t>17.</w:t>
          </w:r>
          <w:r w:rsidRPr="00D619AF">
            <w:tab/>
            <w:t>Kealy D, Ogrodniczuk JS. Marginalization of borderline personality disorder. J Psychiatr Pract. 2010;16(3):145-54.</w:t>
          </w:r>
        </w:p>
        <w:p w14:paraId="26F93596" w14:textId="77777777" w:rsidR="00D619AF" w:rsidRPr="00D619AF" w:rsidRDefault="00D619AF" w:rsidP="00D619AF">
          <w:pPr>
            <w:pStyle w:val="EndNoteBibliography"/>
            <w:spacing w:after="0"/>
          </w:pPr>
          <w:r w:rsidRPr="00D619AF">
            <w:t>18.</w:t>
          </w:r>
          <w:r w:rsidRPr="00D619AF">
            <w:tab/>
            <w:t>Knaak S, Mantler E, Szeto A. Mental illness-related stigma in healthcare: Barriers to access and care and evidence-based solutions. Healthc Manage Forum. 2017;30(2):111-6.</w:t>
          </w:r>
        </w:p>
        <w:p w14:paraId="4289EBE7" w14:textId="77777777" w:rsidR="00D619AF" w:rsidRPr="00D619AF" w:rsidRDefault="00D619AF" w:rsidP="00D619AF">
          <w:pPr>
            <w:pStyle w:val="EndNoteBibliography"/>
            <w:spacing w:after="0"/>
          </w:pPr>
          <w:r w:rsidRPr="00D619AF">
            <w:t>19.</w:t>
          </w:r>
          <w:r w:rsidRPr="00D619AF">
            <w:tab/>
            <w:t>Oud M, Arntz A, Hermens MLM, Verhoef R, Kendall T. Specialized psychotherapies for adults with borderline personality disorder: A systematic review and meta-analysis. Australian and New Zealand Journal of Psychiatry. 2018;52(10):949-61.</w:t>
          </w:r>
        </w:p>
        <w:p w14:paraId="6E3F121C" w14:textId="77777777" w:rsidR="00D619AF" w:rsidRPr="00D619AF" w:rsidRDefault="00D619AF" w:rsidP="00D619AF">
          <w:pPr>
            <w:pStyle w:val="EndNoteBibliography"/>
            <w:spacing w:after="0"/>
          </w:pPr>
          <w:r w:rsidRPr="00D619AF">
            <w:t>20.</w:t>
          </w:r>
          <w:r w:rsidRPr="00D619AF">
            <w:tab/>
            <w:t>Linehan MM. Cognitive-behavioral treatment of borderline personality disorder. New York, NY, US: Guilford Press; 1993. xvii, 558-xvii, p.</w:t>
          </w:r>
        </w:p>
        <w:p w14:paraId="46B1E2B5" w14:textId="77777777" w:rsidR="00D619AF" w:rsidRPr="00D619AF" w:rsidRDefault="00D619AF" w:rsidP="00D619AF">
          <w:pPr>
            <w:pStyle w:val="EndNoteBibliography"/>
            <w:spacing w:after="0"/>
          </w:pPr>
          <w:r w:rsidRPr="00D619AF">
            <w:t>21.</w:t>
          </w:r>
          <w:r w:rsidRPr="00D619AF">
            <w:tab/>
            <w:t>Storebø OJ, Stoffers-Winterling JM, Völlm BA, Kongerslev MT, Mattivi JT, Jørgensen MS, et al. Psychological therapies for people with borderline personality disorder. Cochrane Database Syst Rev. 2020(5).</w:t>
          </w:r>
        </w:p>
        <w:p w14:paraId="7A074327" w14:textId="77777777" w:rsidR="00D619AF" w:rsidRPr="00D619AF" w:rsidRDefault="00D619AF" w:rsidP="00D619AF">
          <w:pPr>
            <w:pStyle w:val="EndNoteBibliography"/>
            <w:spacing w:after="0"/>
          </w:pPr>
          <w:r w:rsidRPr="00D619AF">
            <w:t>22.</w:t>
          </w:r>
          <w:r w:rsidRPr="00D619AF">
            <w:tab/>
            <w:t>Cummings JR, Zhang X, Gandré C, Morsella A, Shields-Zeeman L, Winkelmann J, et al. Challenges facing mental health systems arising from the COVID-19 pandemic: Evidence from 14 European and North American countries. Health Policy. 2023;136:104878.</w:t>
          </w:r>
        </w:p>
        <w:p w14:paraId="44975017" w14:textId="77777777" w:rsidR="00D619AF" w:rsidRPr="00D619AF" w:rsidRDefault="00D619AF" w:rsidP="00D619AF">
          <w:pPr>
            <w:pStyle w:val="EndNoteBibliography"/>
            <w:spacing w:after="0"/>
          </w:pPr>
          <w:r w:rsidRPr="00D619AF">
            <w:t>23.</w:t>
          </w:r>
          <w:r w:rsidRPr="00D619AF">
            <w:tab/>
            <w:t>Shafran R, Myles-Hooton P, Bennett S, Öst L-G. The concept and definition of low intensity cognitive behaviour therapy. Behaviour Research and Therapy. 2021;138:103803.</w:t>
          </w:r>
        </w:p>
        <w:p w14:paraId="1E985FA5" w14:textId="77777777" w:rsidR="00D619AF" w:rsidRPr="00D619AF" w:rsidRDefault="00D619AF" w:rsidP="00D619AF">
          <w:pPr>
            <w:pStyle w:val="EndNoteBibliography"/>
            <w:spacing w:after="0"/>
          </w:pPr>
          <w:r w:rsidRPr="00D619AF">
            <w:t>24.</w:t>
          </w:r>
          <w:r w:rsidRPr="00D619AF">
            <w:tab/>
            <w:t>Czégel MJR, Unoka Z, Dudas RB, Demetrovics Z. Rumination in Borderline Personality Disorder: A Meta-analytic Review. Journal of Personality Disorders. 2022;36(4):399-412.</w:t>
          </w:r>
        </w:p>
        <w:p w14:paraId="3A5717F6" w14:textId="77777777" w:rsidR="00D619AF" w:rsidRPr="00D619AF" w:rsidRDefault="00D619AF" w:rsidP="00D619AF">
          <w:pPr>
            <w:pStyle w:val="EndNoteBibliography"/>
            <w:spacing w:after="0"/>
          </w:pPr>
          <w:r w:rsidRPr="00D619AF">
            <w:t>25.</w:t>
          </w:r>
          <w:r w:rsidRPr="00D619AF">
            <w:tab/>
            <w:t>Wolff JC, Thompson E, Thomas SA, Nesi J, Bettis AH, Ransford B, et al. Emotion dysregulation and non-suicidal self-injury: A systematic review and meta-analysis. European Psychiatry. 2019;59:25-36.</w:t>
          </w:r>
        </w:p>
        <w:p w14:paraId="2D12D6A3" w14:textId="77777777" w:rsidR="00D619AF" w:rsidRPr="00D619AF" w:rsidRDefault="00D619AF" w:rsidP="00D619AF">
          <w:pPr>
            <w:pStyle w:val="EndNoteBibliography"/>
            <w:spacing w:after="0"/>
          </w:pPr>
          <w:r w:rsidRPr="00D619AF">
            <w:lastRenderedPageBreak/>
            <w:t>26.</w:t>
          </w:r>
          <w:r w:rsidRPr="00D619AF">
            <w:tab/>
            <w:t>Clapham R, Brausch A. Emotion regulation deficits across the spectrum of self-harm. Death Studies. 2022;46(10):2477-84.</w:t>
          </w:r>
        </w:p>
        <w:p w14:paraId="72C40018" w14:textId="77777777" w:rsidR="00D619AF" w:rsidRPr="00D619AF" w:rsidRDefault="00D619AF" w:rsidP="00D619AF">
          <w:pPr>
            <w:pStyle w:val="EndNoteBibliography"/>
            <w:spacing w:after="0"/>
          </w:pPr>
          <w:r w:rsidRPr="00D619AF">
            <w:t>27.</w:t>
          </w:r>
          <w:r w:rsidRPr="00D619AF">
            <w:tab/>
            <w:t>Hasking P, Whitlock J, Voon D, Rose A. A cognitive-emotional model of NSSI: using emotion regulation and cognitive processes to explain why people self-injure. Cognition and Emotion. 2017;31(8):1543-56.</w:t>
          </w:r>
        </w:p>
        <w:p w14:paraId="3F25AA71" w14:textId="77777777" w:rsidR="00D619AF" w:rsidRPr="00D619AF" w:rsidRDefault="00D619AF" w:rsidP="00D619AF">
          <w:pPr>
            <w:pStyle w:val="EndNoteBibliography"/>
            <w:spacing w:after="0"/>
          </w:pPr>
          <w:r w:rsidRPr="00D619AF">
            <w:t>28.</w:t>
          </w:r>
          <w:r w:rsidRPr="00D619AF">
            <w:tab/>
            <w:t>Nock MK, Prinstein MJ. A functional approach to the assessment of self-mutilative behavior. Journal of consulting and clinical psychology. 2004;72(5):885-90.</w:t>
          </w:r>
        </w:p>
        <w:p w14:paraId="19201A2A" w14:textId="77777777" w:rsidR="00D619AF" w:rsidRPr="00D619AF" w:rsidRDefault="00D619AF" w:rsidP="00D619AF">
          <w:pPr>
            <w:pStyle w:val="EndNoteBibliography"/>
            <w:spacing w:after="0"/>
          </w:pPr>
          <w:r w:rsidRPr="00D619AF">
            <w:t>29.</w:t>
          </w:r>
          <w:r w:rsidRPr="00D619AF">
            <w:tab/>
            <w:t>Kresznerits S, Zinner-Gérecz Á, Perczel-Forintos D. [Borderline personality disorder and non-suicidal self-injury: the role of mindfulness training in risk reduction]. Psychiatr Hung. 2023;38(2):142-52.</w:t>
          </w:r>
        </w:p>
        <w:p w14:paraId="148DF4EE" w14:textId="77777777" w:rsidR="00D619AF" w:rsidRPr="00D619AF" w:rsidRDefault="00D619AF" w:rsidP="00D619AF">
          <w:pPr>
            <w:pStyle w:val="EndNoteBibliography"/>
            <w:spacing w:after="0"/>
          </w:pPr>
          <w:r w:rsidRPr="00D619AF">
            <w:t>30.</w:t>
          </w:r>
          <w:r w:rsidRPr="00D619AF">
            <w:tab/>
            <w:t>Selby EA, Anestis MD, Joiner TE. Understanding the relationship between emotional and behavioral dysregulation: Emotional cascades. Behaviour research and therapy. 2008;46:593-611.</w:t>
          </w:r>
        </w:p>
        <w:p w14:paraId="292E6313" w14:textId="77777777" w:rsidR="00D619AF" w:rsidRPr="00D619AF" w:rsidRDefault="00D619AF" w:rsidP="00D619AF">
          <w:pPr>
            <w:pStyle w:val="EndNoteBibliography"/>
            <w:spacing w:after="0"/>
          </w:pPr>
          <w:r w:rsidRPr="00D619AF">
            <w:t>31.</w:t>
          </w:r>
          <w:r w:rsidRPr="00D619AF">
            <w:tab/>
            <w:t>Per M, Simundic A, Argento A, Khoury B, Heath N. Examining the Relationship Between Mindfulness, Self-Compassion, and Emotion Regulation in Self-Injury. Archives of Suicide Research. 2021:1-16.</w:t>
          </w:r>
        </w:p>
        <w:p w14:paraId="1439C1F9" w14:textId="77777777" w:rsidR="00D619AF" w:rsidRPr="00D619AF" w:rsidRDefault="00D619AF" w:rsidP="00D619AF">
          <w:pPr>
            <w:pStyle w:val="EndNoteBibliography"/>
            <w:spacing w:after="0"/>
          </w:pPr>
          <w:r w:rsidRPr="00D619AF">
            <w:t>32.</w:t>
          </w:r>
          <w:r w:rsidRPr="00D619AF">
            <w:tab/>
            <w:t>Wupperman P, Neumann CS, Axelrod SR. Do Deficits in Mindfulness Underlie Borderline Personality Features and Core Difficulties? Journal of Personality Disorders. 2008;22(5):466-82.</w:t>
          </w:r>
        </w:p>
        <w:p w14:paraId="53D06A9C" w14:textId="77777777" w:rsidR="00D619AF" w:rsidRPr="00D619AF" w:rsidRDefault="00D619AF" w:rsidP="00D619AF">
          <w:pPr>
            <w:pStyle w:val="EndNoteBibliography"/>
            <w:spacing w:after="0"/>
          </w:pPr>
          <w:r w:rsidRPr="00D619AF">
            <w:t>33.</w:t>
          </w:r>
          <w:r w:rsidRPr="00D619AF">
            <w:tab/>
            <w:t>Wupperman P, Neumann CS, Whitman JB, Axelrod SR. The role of mindfulness in borderline personality disorder features. J Nerv Ment Dis. 2009;197(10):766-71.</w:t>
          </w:r>
        </w:p>
        <w:p w14:paraId="161B0104" w14:textId="77777777" w:rsidR="00D619AF" w:rsidRPr="00D619AF" w:rsidRDefault="00D619AF" w:rsidP="00D619AF">
          <w:pPr>
            <w:pStyle w:val="EndNoteBibliography"/>
            <w:spacing w:after="0"/>
          </w:pPr>
          <w:r w:rsidRPr="00D619AF">
            <w:t>34.</w:t>
          </w:r>
          <w:r w:rsidRPr="00D619AF">
            <w:tab/>
            <w:t>Peters JR, Eisenlohr-Moul TA, Upton BT, Talavera NA, Folsom JJ, Baer RA. Characteristics of Repetitive Thought Associated with Borderline Personality Features: A Multimodal Investigation of Ruminative Content and Style. J Psychopathol Behav Assess. 2017;39(3):456-66.</w:t>
          </w:r>
        </w:p>
        <w:p w14:paraId="7252003A" w14:textId="77777777" w:rsidR="00D619AF" w:rsidRPr="00D619AF" w:rsidRDefault="00D619AF" w:rsidP="00D619AF">
          <w:pPr>
            <w:pStyle w:val="EndNoteBibliography"/>
            <w:spacing w:after="0"/>
          </w:pPr>
          <w:r w:rsidRPr="00D619AF">
            <w:t>35.</w:t>
          </w:r>
          <w:r w:rsidRPr="00D619AF">
            <w:tab/>
            <w:t>Bogos G, Măirean C, Tiperciuc A, Muntele-Hendreș D, Mariș A-M. The Relationship Between Borderline Personality Disorder Symptoms and Mindfulness: A Meta-Analysis. Mindfulness. 2025.</w:t>
          </w:r>
        </w:p>
        <w:p w14:paraId="1D05AF97" w14:textId="77777777" w:rsidR="00D619AF" w:rsidRPr="00D619AF" w:rsidRDefault="00D619AF" w:rsidP="00D619AF">
          <w:pPr>
            <w:pStyle w:val="EndNoteBibliography"/>
            <w:spacing w:after="0"/>
          </w:pPr>
          <w:r w:rsidRPr="00D619AF">
            <w:t>36.</w:t>
          </w:r>
          <w:r w:rsidRPr="00D619AF">
            <w:tab/>
            <w:t>Duan Y, Lv X. The Application of Mindfulness in The Treatment of Borderline Personality Disorder. Transactions on Materials, Biotechnology and Life Sciences. 2024;7:241-7.</w:t>
          </w:r>
        </w:p>
        <w:p w14:paraId="34931E53" w14:textId="77777777" w:rsidR="00D619AF" w:rsidRPr="00D619AF" w:rsidRDefault="00D619AF" w:rsidP="00D619AF">
          <w:pPr>
            <w:pStyle w:val="EndNoteBibliography"/>
            <w:spacing w:after="0"/>
          </w:pPr>
          <w:r w:rsidRPr="00D619AF">
            <w:t>37.</w:t>
          </w:r>
          <w:r w:rsidRPr="00D619AF">
            <w:tab/>
            <w:t>Schmidt C, Soler J, Vega D, Pascual JC. Practice matters: The role of mindfulness skills in emotion dysregulation in borderline personality disorder. Journal of Contextual Behavioral Science. 2024;32:100756.</w:t>
          </w:r>
        </w:p>
        <w:p w14:paraId="43247CB7" w14:textId="77777777" w:rsidR="00D619AF" w:rsidRPr="00D619AF" w:rsidRDefault="00D619AF" w:rsidP="00D619AF">
          <w:pPr>
            <w:pStyle w:val="EndNoteBibliography"/>
            <w:spacing w:after="0"/>
          </w:pPr>
          <w:r w:rsidRPr="00D619AF">
            <w:t>38.</w:t>
          </w:r>
          <w:r w:rsidRPr="00D619AF">
            <w:tab/>
            <w:t>Williams M, Teasdale J, Segal Z, Kabat-Zinn J. The mindful way through depression: Freeing yourself from chronic unhappiness. New York, NY, US: Guilford Press; 2007. viii, 273-viii, p.</w:t>
          </w:r>
        </w:p>
        <w:p w14:paraId="1EB760CF" w14:textId="77777777" w:rsidR="00D619AF" w:rsidRPr="00D619AF" w:rsidRDefault="00D619AF" w:rsidP="00D619AF">
          <w:pPr>
            <w:pStyle w:val="EndNoteBibliography"/>
            <w:spacing w:after="0"/>
          </w:pPr>
          <w:r w:rsidRPr="00D619AF">
            <w:t>39.</w:t>
          </w:r>
          <w:r w:rsidRPr="00D619AF">
            <w:tab/>
            <w:t>Williams M, Fennell M, Barnhofer T, Crane R, Silverton S. Mindfulness-Based Cognitive Therapy with People at Risk of Suicide: Guilford Publications; 2015.</w:t>
          </w:r>
        </w:p>
        <w:p w14:paraId="4E35CAED" w14:textId="77777777" w:rsidR="00D619AF" w:rsidRPr="00D619AF" w:rsidRDefault="00D619AF" w:rsidP="00D619AF">
          <w:pPr>
            <w:pStyle w:val="EndNoteBibliography"/>
            <w:spacing w:after="0"/>
          </w:pPr>
          <w:r w:rsidRPr="00D619AF">
            <w:t>40.</w:t>
          </w:r>
          <w:r w:rsidRPr="00D619AF">
            <w:tab/>
            <w:t>Carmona i Farrés C, Elices M, Soler J, Domínguez-Clavé E, Martín-Blanco A, Pomarol-Clotet E, et al. Effects of mindfulness training on the default mode network in borderline personality disorder. Clinical Psychology and Psychotherapy. 2019;26(5):562-71.</w:t>
          </w:r>
        </w:p>
        <w:p w14:paraId="79B78D5D" w14:textId="77777777" w:rsidR="00D619AF" w:rsidRPr="00D619AF" w:rsidRDefault="00D619AF" w:rsidP="00D619AF">
          <w:pPr>
            <w:pStyle w:val="EndNoteBibliography"/>
            <w:spacing w:after="0"/>
          </w:pPr>
          <w:r w:rsidRPr="00D619AF">
            <w:t>41.</w:t>
          </w:r>
          <w:r w:rsidRPr="00D619AF">
            <w:tab/>
            <w:t>Argento A, Simundic A, Mettler J, Mills DJ, Heath NL. Evaluating the Effectiveness of a Brief Mindfulness Activity in University Students With Non-Sicidal Self-Injury Egagement. Archives of Suicide Research. 2022;26(2):871-85.</w:t>
          </w:r>
        </w:p>
        <w:p w14:paraId="4CE8FBB9" w14:textId="77777777" w:rsidR="00D619AF" w:rsidRPr="00D619AF" w:rsidRDefault="00D619AF" w:rsidP="00D619AF">
          <w:pPr>
            <w:pStyle w:val="EndNoteBibliography"/>
            <w:spacing w:after="0"/>
          </w:pPr>
          <w:r w:rsidRPr="00D619AF">
            <w:t>42.</w:t>
          </w:r>
          <w:r w:rsidRPr="00D619AF">
            <w:tab/>
            <w:t>Zheng Q, Zhou HY, Li K, Liu Y, Nan W, Gong J. The effectiveness of mindfulness-based intervention for psychological distress and emotion regulation in college students with non-suicidal self-injury. Appl Psychol Health Well Being. 2024;16(4):2083-98.</w:t>
          </w:r>
        </w:p>
        <w:p w14:paraId="31C033FD" w14:textId="77777777" w:rsidR="00D619AF" w:rsidRPr="00D619AF" w:rsidRDefault="00D619AF" w:rsidP="00D619AF">
          <w:pPr>
            <w:pStyle w:val="EndNoteBibliography"/>
            <w:spacing w:after="0"/>
          </w:pPr>
          <w:r w:rsidRPr="00D619AF">
            <w:t>43.</w:t>
          </w:r>
          <w:r w:rsidRPr="00D619AF">
            <w:tab/>
            <w:t>Liu P, Li BY, Liu J, Yang XJ, Li Y, Li YY, et al. Implementing twelve-weeks of loving-kindness meditation and mindfulness of breathing for adolescents with nonsuicidal self-injury and their parents: a mixed method pilot study. BMC Psychol. 2025;13(1):18.</w:t>
          </w:r>
        </w:p>
        <w:p w14:paraId="001D4702" w14:textId="77777777" w:rsidR="00D619AF" w:rsidRPr="00D619AF" w:rsidRDefault="00D619AF" w:rsidP="00D619AF">
          <w:pPr>
            <w:pStyle w:val="EndNoteBibliography"/>
            <w:spacing w:after="0"/>
          </w:pPr>
          <w:r w:rsidRPr="00D619AF">
            <w:t>44.</w:t>
          </w:r>
          <w:r w:rsidRPr="00D619AF">
            <w:tab/>
            <w:t>Franco C, Amutio A, López-González L, Oriol X, Martínez-Taboada C. Effect of a mindfulness training program on the impulsivity and aggression levels of adolescents with behavioral problems in the classroom. Front Psychol. 2016;7(SEP):1-8.</w:t>
          </w:r>
        </w:p>
        <w:p w14:paraId="792C34FD" w14:textId="77777777" w:rsidR="00D619AF" w:rsidRPr="00D619AF" w:rsidRDefault="00D619AF" w:rsidP="00D619AF">
          <w:pPr>
            <w:pStyle w:val="EndNoteBibliography"/>
            <w:spacing w:after="0"/>
          </w:pPr>
          <w:r w:rsidRPr="00D619AF">
            <w:t>45.</w:t>
          </w:r>
          <w:r w:rsidRPr="00D619AF">
            <w:tab/>
            <w:t>Peters JR, Smart LM, Eisenlohr-Moul TA, Geiger PJ, Smith GT, Baer RA. Anger Rumination as a Mediator of the Relationship Between Mindfulness and Aggression: The Utility of a Multidimensional Mindfulness Model. Journal of Clinical Psychology. 2015;71(9):871-84.</w:t>
          </w:r>
        </w:p>
        <w:p w14:paraId="2F1F0DDF" w14:textId="77777777" w:rsidR="00D619AF" w:rsidRPr="00D619AF" w:rsidRDefault="00D619AF" w:rsidP="00D619AF">
          <w:pPr>
            <w:pStyle w:val="EndNoteBibliography"/>
            <w:spacing w:after="0"/>
          </w:pPr>
          <w:r w:rsidRPr="00D619AF">
            <w:lastRenderedPageBreak/>
            <w:t>46.</w:t>
          </w:r>
          <w:r w:rsidRPr="00D619AF">
            <w:tab/>
            <w:t>Jankowski T, Holas P. Metacognitive model of mindfulness. Consciousness and cognition. 2014;28:64-80.</w:t>
          </w:r>
        </w:p>
        <w:p w14:paraId="765F3943" w14:textId="77777777" w:rsidR="00D619AF" w:rsidRPr="00D619AF" w:rsidRDefault="00D619AF" w:rsidP="00D619AF">
          <w:pPr>
            <w:pStyle w:val="EndNoteBibliography"/>
            <w:spacing w:after="0"/>
          </w:pPr>
          <w:r w:rsidRPr="00D619AF">
            <w:t>47.</w:t>
          </w:r>
          <w:r w:rsidRPr="00D619AF">
            <w:tab/>
            <w:t>Calvete E, Royuela-Colomer E, Maruottolo C. Emotion dysregulation and mindfulness in non-suicidal self-injury. Psychiatry Research. 2022;314:114691.</w:t>
          </w:r>
        </w:p>
        <w:p w14:paraId="481DF232" w14:textId="77777777" w:rsidR="00D619AF" w:rsidRPr="00D619AF" w:rsidRDefault="00D619AF" w:rsidP="00D619AF">
          <w:pPr>
            <w:pStyle w:val="EndNoteBibliography"/>
            <w:spacing w:after="0"/>
          </w:pPr>
          <w:r w:rsidRPr="00D619AF">
            <w:t>48.</w:t>
          </w:r>
          <w:r w:rsidRPr="00D619AF">
            <w:tab/>
            <w:t>Elices M, Pascual JC, Portella MJ, Feliu-Soler A, Martín-Blanco A, Carmona C, et al. Impact of Mindfulness Training on Borderline Personality Disorder: A Randomized Trial. Mindfulness. 2016;7(3):584-95.</w:t>
          </w:r>
        </w:p>
        <w:p w14:paraId="18EBCB32" w14:textId="77777777" w:rsidR="00D619AF" w:rsidRPr="00D619AF" w:rsidRDefault="00D619AF" w:rsidP="00D619AF">
          <w:pPr>
            <w:pStyle w:val="EndNoteBibliography"/>
            <w:spacing w:after="0"/>
          </w:pPr>
          <w:r w:rsidRPr="00D619AF">
            <w:t>49.</w:t>
          </w:r>
          <w:r w:rsidRPr="00D619AF">
            <w:tab/>
            <w:t>Feliu-Soler A, Pascual JC, Elices M, Martín-Blanco A, Carmona C, Cebolla A, et al. Fostering Self-Compassion and Loving-Kindness in Patients With Borderline Personality Disorder: A Randomized Pilot Study. Clinical Psychology and Psychotherapy. 2017;24(1):278-86.</w:t>
          </w:r>
        </w:p>
        <w:p w14:paraId="2F05DD41" w14:textId="77777777" w:rsidR="00D619AF" w:rsidRPr="00D619AF" w:rsidRDefault="00D619AF" w:rsidP="00D619AF">
          <w:pPr>
            <w:pStyle w:val="EndNoteBibliography"/>
            <w:spacing w:after="0"/>
          </w:pPr>
          <w:r w:rsidRPr="00D619AF">
            <w:t>50.</w:t>
          </w:r>
          <w:r w:rsidRPr="00D619AF">
            <w:tab/>
            <w:t>Baer RA, Smith GT, Hopkins J, Krietemeyer J, Toney L. Using self-report assessment methods to explore facets of mindfulness. Assessment. 2006;13(1):27-45.</w:t>
          </w:r>
        </w:p>
        <w:p w14:paraId="7DE400F1" w14:textId="77777777" w:rsidR="00D619AF" w:rsidRPr="00D619AF" w:rsidRDefault="00D619AF" w:rsidP="00D619AF">
          <w:pPr>
            <w:pStyle w:val="EndNoteBibliography"/>
            <w:spacing w:after="0"/>
          </w:pPr>
          <w:r w:rsidRPr="00D619AF">
            <w:t>51.</w:t>
          </w:r>
          <w:r w:rsidRPr="00D619AF">
            <w:tab/>
            <w:t>Yang Q, Xie R, Li J, Zhang R, Ding W, Li W. The Mutual Relationship Between Self-Compassion, Perceived Social Support, and Adolescent NSSI: A Three-Wave Longitudinal Study. Mindfulness. 2023.</w:t>
          </w:r>
        </w:p>
        <w:p w14:paraId="7150927F" w14:textId="77777777" w:rsidR="00D619AF" w:rsidRPr="00D619AF" w:rsidRDefault="00D619AF" w:rsidP="00D619AF">
          <w:pPr>
            <w:pStyle w:val="EndNoteBibliography"/>
            <w:spacing w:after="0"/>
          </w:pPr>
          <w:r w:rsidRPr="00D619AF">
            <w:t>52.</w:t>
          </w:r>
          <w:r w:rsidRPr="00D619AF">
            <w:tab/>
            <w:t>Rees CS, Hasking P, Breen LJ, Lipp OV, Mamotte C. Group mindfulness based cognitive therapy vs group support for self-injury among young people: Study protocol for a randomised controlled trial. BMC Psychiatry. 2015;15(1):1-8.</w:t>
          </w:r>
        </w:p>
        <w:p w14:paraId="71DAD941" w14:textId="77777777" w:rsidR="00D619AF" w:rsidRPr="00D619AF" w:rsidRDefault="00D619AF" w:rsidP="00D619AF">
          <w:pPr>
            <w:pStyle w:val="EndNoteBibliography"/>
            <w:spacing w:after="0"/>
          </w:pPr>
          <w:r w:rsidRPr="00D619AF">
            <w:t>53.</w:t>
          </w:r>
          <w:r w:rsidRPr="00D619AF">
            <w:tab/>
            <w:t>Arntz A, Mensink K, Cox WR, Verhoef REJ, van Emmerik AAP, Rameckers SA, et al. Dropout from psychological treatment for borderline personality disorder: a multilevel survival meta-analysis. Psychol Med. 2023;53(3):668-86.</w:t>
          </w:r>
        </w:p>
        <w:p w14:paraId="2A9F0243" w14:textId="77777777" w:rsidR="00D619AF" w:rsidRPr="00D619AF" w:rsidRDefault="00D619AF" w:rsidP="00D619AF">
          <w:pPr>
            <w:pStyle w:val="EndNoteBibliography"/>
            <w:spacing w:after="0"/>
          </w:pPr>
          <w:r w:rsidRPr="00D619AF">
            <w:t>54.</w:t>
          </w:r>
          <w:r w:rsidRPr="00D619AF">
            <w:tab/>
            <w:t>De Salve F, Rossi C, Gioacchini E, Messina I, Oasi O. Dropout in Psychotherapy for Personality Disorders: A Systematic Review of Predictors. Clinical Psychology &amp; Psychotherapy. 2025;32(3):e70080.</w:t>
          </w:r>
        </w:p>
        <w:p w14:paraId="084E5B7F" w14:textId="77777777" w:rsidR="00D619AF" w:rsidRPr="00D619AF" w:rsidRDefault="00D619AF" w:rsidP="00D619AF">
          <w:pPr>
            <w:pStyle w:val="EndNoteBibliography"/>
            <w:spacing w:after="0"/>
          </w:pPr>
          <w:r w:rsidRPr="00D619AF">
            <w:t>55.</w:t>
          </w:r>
          <w:r w:rsidRPr="00D619AF">
            <w:tab/>
            <w:t>Soler J, Valdepérez A, Feliu-Soler A, Pascual JC, Portella MJ, Martín-Blanco A, et al. Effects of the dialectical behavioral therapy-mindfulness module on attention in patients with borderline personality disorder. Behaviour research and therapy. 2012;50(2):150-7.</w:t>
          </w:r>
        </w:p>
        <w:p w14:paraId="50F5CEAB" w14:textId="77777777" w:rsidR="00D619AF" w:rsidRPr="00D619AF" w:rsidRDefault="00D619AF" w:rsidP="00D619AF">
          <w:pPr>
            <w:pStyle w:val="EndNoteBibliography"/>
            <w:spacing w:after="0"/>
          </w:pPr>
          <w:r w:rsidRPr="00D619AF">
            <w:t>56.</w:t>
          </w:r>
          <w:r w:rsidRPr="00D619AF">
            <w:tab/>
            <w:t>Herzog P, Feldmann M, Voderholzer U, Gärtner T, Armbrust M, Rauh E, et al. Drawing the borderline: Predicting treatment outcomes in patients with borderline personality disorder. Behav Res Ther. 2020;133:103692.</w:t>
          </w:r>
        </w:p>
        <w:p w14:paraId="2F5E2188" w14:textId="77777777" w:rsidR="00D619AF" w:rsidRPr="00D619AF" w:rsidRDefault="00D619AF" w:rsidP="00D619AF">
          <w:pPr>
            <w:pStyle w:val="EndNoteBibliography"/>
            <w:spacing w:after="0"/>
          </w:pPr>
          <w:r w:rsidRPr="00D619AF">
            <w:t>57.</w:t>
          </w:r>
          <w:r w:rsidRPr="00D619AF">
            <w:tab/>
            <w:t>Iliakis EA, Ilagan GS, Choi-Kain LW. Dropout rates from psychotherapy trials for borderline personality disorder: A meta-analysis. Personal Disord. 2021;12(3):193-206.</w:t>
          </w:r>
        </w:p>
        <w:p w14:paraId="46AC91D4" w14:textId="77777777" w:rsidR="00D619AF" w:rsidRPr="00D619AF" w:rsidRDefault="00D619AF" w:rsidP="00D619AF">
          <w:pPr>
            <w:pStyle w:val="EndNoteBibliography"/>
            <w:spacing w:after="0"/>
          </w:pPr>
          <w:r w:rsidRPr="00D619AF">
            <w:t>58.</w:t>
          </w:r>
          <w:r w:rsidRPr="00D619AF">
            <w:tab/>
            <w:t>Kröger C, Harbeck S, Armbrust M, Kliem S. Effectiveness, response, and dropout of dialectical behavior therapy for borderline personality disorder in an inpatient setting. Behav Res Ther. 2013;51(8):411-6.</w:t>
          </w:r>
        </w:p>
        <w:p w14:paraId="3050207A" w14:textId="77777777" w:rsidR="00D619AF" w:rsidRPr="00D619AF" w:rsidRDefault="00D619AF" w:rsidP="00D619AF">
          <w:pPr>
            <w:pStyle w:val="EndNoteBibliography"/>
            <w:spacing w:after="0"/>
          </w:pPr>
          <w:r w:rsidRPr="00D619AF">
            <w:t>59.</w:t>
          </w:r>
          <w:r w:rsidRPr="00D619AF">
            <w:tab/>
            <w:t>Berghuis H, Bandell CC, Krueger RF. Predicting dropout using DSM-5 Section II personality disorders, and DSM-5 Section III personality traits, in a (day)clinical sample of personality disorders. Personal Disord. 2021;12(4):331-8.</w:t>
          </w:r>
        </w:p>
        <w:p w14:paraId="201A3956" w14:textId="77777777" w:rsidR="00D619AF" w:rsidRPr="00D619AF" w:rsidRDefault="00D619AF" w:rsidP="00D619AF">
          <w:pPr>
            <w:pStyle w:val="EndNoteBibliography"/>
            <w:spacing w:after="0"/>
          </w:pPr>
          <w:r w:rsidRPr="00D619AF">
            <w:t>60.</w:t>
          </w:r>
          <w:r w:rsidRPr="00D619AF">
            <w:tab/>
            <w:t>Arntz A, Stupar-Rutenfrans S, Bloo J, van Dyck R, Spinhoven P. Prediction of treatment discontinuation and recovery from Borderline Personality Disorder: Results from an RCT comparing Schema Therapy and Transference Focused Psychotherapy. Behav Res Ther. 2015;74:60-71.</w:t>
          </w:r>
        </w:p>
        <w:p w14:paraId="56F9484D" w14:textId="77777777" w:rsidR="00D619AF" w:rsidRPr="00D619AF" w:rsidRDefault="00D619AF" w:rsidP="00D619AF">
          <w:pPr>
            <w:pStyle w:val="EndNoteBibliography"/>
            <w:spacing w:after="0"/>
          </w:pPr>
          <w:r w:rsidRPr="00D619AF">
            <w:t>61.</w:t>
          </w:r>
          <w:r w:rsidRPr="00D619AF">
            <w:tab/>
            <w:t>First MB, Gibbon M, Spitzer RL, Williams JBW, Benjamin LS. Structured Clinical Interview for DSM-IV Axis II Personality Disorders (SCID-II): Washington, DC: American Psychiatric Press, Inc.; 1997.</w:t>
          </w:r>
        </w:p>
        <w:p w14:paraId="41C00744" w14:textId="77777777" w:rsidR="00D619AF" w:rsidRPr="00D619AF" w:rsidRDefault="00D619AF" w:rsidP="00D619AF">
          <w:pPr>
            <w:pStyle w:val="EndNoteBibliography"/>
            <w:spacing w:after="0"/>
          </w:pPr>
          <w:r w:rsidRPr="00D619AF">
            <w:t>62.</w:t>
          </w:r>
          <w:r w:rsidRPr="00D619AF">
            <w:tab/>
            <w:t>First MB, Szádóczky E, Unoka Z, Rózsa S. SCID-II: strukturált klinikai interjú a DSM-IV II-es tengelyén található személyiségzavarok felmérésére: OS Hungary Tesztfejlesztő; 2004.</w:t>
          </w:r>
        </w:p>
        <w:p w14:paraId="14DE2D59" w14:textId="77777777" w:rsidR="00D619AF" w:rsidRPr="00D619AF" w:rsidRDefault="00D619AF" w:rsidP="00D619AF">
          <w:pPr>
            <w:pStyle w:val="EndNoteBibliography"/>
            <w:spacing w:after="0"/>
          </w:pPr>
          <w:r w:rsidRPr="00D619AF">
            <w:t>63.</w:t>
          </w:r>
          <w:r w:rsidRPr="00D619AF">
            <w:tab/>
            <w:t>Viechtbauer W, Smits L, Kotz D, Budé L, Spigt M, Serroyen J, et al. A simple formula for the calculation of sample size in pilot studies. Journal of Clinical Epidemiology. 2015;68(11):1375-9.</w:t>
          </w:r>
        </w:p>
        <w:p w14:paraId="4F1CDFCD" w14:textId="77777777" w:rsidR="00D619AF" w:rsidRPr="00D619AF" w:rsidRDefault="00D619AF" w:rsidP="00D619AF">
          <w:pPr>
            <w:pStyle w:val="EndNoteBibliography"/>
            <w:spacing w:after="0"/>
          </w:pPr>
          <w:r w:rsidRPr="00D619AF">
            <w:t>64.</w:t>
          </w:r>
          <w:r w:rsidRPr="00D619AF">
            <w:tab/>
            <w:t>Rosenberg M. Society and the Adolescent Self-Image: Princeton University Press, Princeton, N.J.; 1965.</w:t>
          </w:r>
        </w:p>
        <w:p w14:paraId="1159F24B" w14:textId="77777777" w:rsidR="00D619AF" w:rsidRPr="00D619AF" w:rsidRDefault="00D619AF" w:rsidP="00D619AF">
          <w:pPr>
            <w:pStyle w:val="EndNoteBibliography"/>
            <w:spacing w:after="0"/>
          </w:pPr>
          <w:r w:rsidRPr="00D619AF">
            <w:t>65.</w:t>
          </w:r>
          <w:r w:rsidRPr="00D619AF">
            <w:tab/>
            <w:t>Sallay V, Martos T, Földvári M, Szabó T, Ittzés A. A Rosenberg Önértékelés Skála (RSES-H): alternatív fordítás, strukturális invariancia és validitás [Hungarian version of the Rosenberg Self-esteem Scale (RSES-H): An alternative translation, structural invariance, and validity]. Mentálhigiéné es Pszichoszomatika. 2014;15:259-75.</w:t>
          </w:r>
        </w:p>
        <w:p w14:paraId="1961533D" w14:textId="77777777" w:rsidR="00D619AF" w:rsidRPr="00D619AF" w:rsidRDefault="00D619AF" w:rsidP="00D619AF">
          <w:pPr>
            <w:pStyle w:val="EndNoteBibliography"/>
            <w:spacing w:after="0"/>
          </w:pPr>
          <w:r w:rsidRPr="00D619AF">
            <w:lastRenderedPageBreak/>
            <w:t>66.</w:t>
          </w:r>
          <w:r w:rsidRPr="00D619AF">
            <w:tab/>
            <w:t>Perczel-Forintos D, Ajtay G, Barna C, Kiss Z, Komlósi S. Kérdőívek, becslőskálák a klinikai pszichológiában. 4 ed. Budapest, Hungary: Semmelweis Kiadó; 2019.</w:t>
          </w:r>
        </w:p>
        <w:p w14:paraId="1CA6338D" w14:textId="77777777" w:rsidR="00D619AF" w:rsidRPr="00D619AF" w:rsidRDefault="00D619AF" w:rsidP="00D619AF">
          <w:pPr>
            <w:pStyle w:val="EndNoteBibliography"/>
            <w:spacing w:after="0"/>
          </w:pPr>
          <w:r w:rsidRPr="00D619AF">
            <w:t>67.</w:t>
          </w:r>
          <w:r w:rsidRPr="00D619AF">
            <w:tab/>
            <w:t>Rózsa S, Szádóczky E, Füredi J. Psychometric properties of the Hungarian version of the shortened Beck Depression Inventory. Psychiatria Hungarica. 2001;16:384-402.</w:t>
          </w:r>
        </w:p>
        <w:p w14:paraId="3F05660C" w14:textId="77777777" w:rsidR="00D619AF" w:rsidRPr="00D619AF" w:rsidRDefault="00D619AF" w:rsidP="00D619AF">
          <w:pPr>
            <w:pStyle w:val="EndNoteBibliography"/>
            <w:spacing w:after="0"/>
          </w:pPr>
          <w:r w:rsidRPr="00D619AF">
            <w:t>68.</w:t>
          </w:r>
          <w:r w:rsidRPr="00D619AF">
            <w:tab/>
            <w:t>Beck AT, Ward CH, Mendelson M, Mock J, Erbaugh J. An inventory for measuring depression. Archives of General Psychiatry. 1961;4:561-71.</w:t>
          </w:r>
        </w:p>
        <w:p w14:paraId="7C812A16" w14:textId="77777777" w:rsidR="00D619AF" w:rsidRPr="00D619AF" w:rsidRDefault="00D619AF" w:rsidP="00D619AF">
          <w:pPr>
            <w:pStyle w:val="EndNoteBibliography"/>
            <w:spacing w:after="0"/>
          </w:pPr>
          <w:r w:rsidRPr="00D619AF">
            <w:t>69.</w:t>
          </w:r>
          <w:r w:rsidRPr="00D619AF">
            <w:tab/>
            <w:t>Beck AT, Weissman A, Lester D, Trexler L. The measurement of pessimism: The Hopelessness Scale. Journal of Consulting and Clinical Psychology. 1974;42(6):861-5.</w:t>
          </w:r>
        </w:p>
        <w:p w14:paraId="040841D2" w14:textId="77777777" w:rsidR="00D619AF" w:rsidRPr="00D619AF" w:rsidRDefault="00D619AF" w:rsidP="00D619AF">
          <w:pPr>
            <w:pStyle w:val="EndNoteBibliography"/>
            <w:spacing w:after="0"/>
          </w:pPr>
          <w:r w:rsidRPr="00D619AF">
            <w:t>70.</w:t>
          </w:r>
          <w:r w:rsidRPr="00D619AF">
            <w:tab/>
            <w:t>Perczel-Forintos D, Sallai J, Rózsa S. Adaptation of the Beck Hopelessness Scale in Hungary. Psihologijske Teme. 2010;19(2):307-21.</w:t>
          </w:r>
        </w:p>
        <w:p w14:paraId="4C461F66" w14:textId="77777777" w:rsidR="00D619AF" w:rsidRPr="00D619AF" w:rsidRDefault="00D619AF" w:rsidP="00D619AF">
          <w:pPr>
            <w:pStyle w:val="EndNoteBibliography"/>
            <w:spacing w:after="0"/>
          </w:pPr>
          <w:r w:rsidRPr="00D619AF">
            <w:t>71.</w:t>
          </w:r>
          <w:r w:rsidRPr="00D619AF">
            <w:tab/>
            <w:t>Steinberg L, Sharp C, Stanford MS, Tharp AT. New tricks for an old measure: the development of the Barratt Impulsiveness Scale-Brief (BIS-Brief). Psychological assessment. 2013;25(1):216-26.</w:t>
          </w:r>
        </w:p>
        <w:p w14:paraId="62A5CE67" w14:textId="77777777" w:rsidR="00D619AF" w:rsidRPr="00D619AF" w:rsidRDefault="00D619AF" w:rsidP="00D619AF">
          <w:pPr>
            <w:pStyle w:val="EndNoteBibliography"/>
            <w:spacing w:after="0"/>
          </w:pPr>
          <w:r w:rsidRPr="00D619AF">
            <w:t>72.</w:t>
          </w:r>
          <w:r w:rsidRPr="00D619AF">
            <w:tab/>
            <w:t>Horváthné Pató I, Szekeres T, Kresznerits S, Perczel-Forintos D. [The Barratt Impulsiveness Scale-Brief-8 in an Incarcerated Sample: Suicide Risk, Impulsivity and Mindfulness]. Psychiatr Hung. 2023;38(3):203-17.</w:t>
          </w:r>
        </w:p>
        <w:p w14:paraId="582A3356" w14:textId="77777777" w:rsidR="00D619AF" w:rsidRPr="00D619AF" w:rsidRDefault="00D619AF" w:rsidP="00D619AF">
          <w:pPr>
            <w:pStyle w:val="EndNoteBibliography"/>
            <w:spacing w:after="0"/>
          </w:pPr>
          <w:r w:rsidRPr="00D619AF">
            <w:t>73.</w:t>
          </w:r>
          <w:r w:rsidRPr="00D619AF">
            <w:tab/>
            <w:t>Carlson EB, Putnam FW. An update on the dissociative experiences scale. Dissociation: progress in the dissociative disorders. 1993.</w:t>
          </w:r>
        </w:p>
        <w:p w14:paraId="32521609" w14:textId="77777777" w:rsidR="00D619AF" w:rsidRPr="00D619AF" w:rsidRDefault="00D619AF" w:rsidP="00D619AF">
          <w:pPr>
            <w:pStyle w:val="EndNoteBibliography"/>
            <w:spacing w:after="0"/>
          </w:pPr>
          <w:r w:rsidRPr="00D619AF">
            <w:t>74.</w:t>
          </w:r>
          <w:r w:rsidRPr="00D619AF">
            <w:tab/>
            <w:t>Kocsis-Bogár K. A szkizofrénia spektrum és a traumatikus életesemények összefüggései. Budapest: Semmelweis University; 2016.</w:t>
          </w:r>
        </w:p>
        <w:p w14:paraId="60EA8337" w14:textId="77777777" w:rsidR="00D619AF" w:rsidRPr="00D619AF" w:rsidRDefault="00D619AF" w:rsidP="00D619AF">
          <w:pPr>
            <w:pStyle w:val="EndNoteBibliography"/>
            <w:spacing w:after="0"/>
          </w:pPr>
          <w:r w:rsidRPr="00D619AF">
            <w:t>75.</w:t>
          </w:r>
          <w:r w:rsidRPr="00D619AF">
            <w:tab/>
            <w:t>Garnefski N, Kraaij V. The cognitive emotion regulation questionnaire: Psychometric features and prospective relationships with depression and anxiety in adults. European Journal of Psychological Assessment. 2007;23(3):141-9.</w:t>
          </w:r>
        </w:p>
        <w:p w14:paraId="5E632D82" w14:textId="77777777" w:rsidR="00D619AF" w:rsidRPr="00D619AF" w:rsidRDefault="00D619AF" w:rsidP="00D619AF">
          <w:pPr>
            <w:pStyle w:val="EndNoteBibliography"/>
            <w:spacing w:after="0"/>
          </w:pPr>
          <w:r w:rsidRPr="00D619AF">
            <w:t>76.</w:t>
          </w:r>
          <w:r w:rsidRPr="00D619AF">
            <w:tab/>
            <w:t>Geisler FCM, Vennewald N, Kubiak T, Weber H. The impact of heart rate variability on subjective well-being is mediated by emotion regulation. Personality and Individual Differences. 2010;49(7):723-8.</w:t>
          </w:r>
        </w:p>
        <w:p w14:paraId="2D314AF1" w14:textId="77777777" w:rsidR="00D619AF" w:rsidRPr="00D619AF" w:rsidRDefault="00D619AF" w:rsidP="00D619AF">
          <w:pPr>
            <w:pStyle w:val="EndNoteBibliography"/>
            <w:spacing w:after="0"/>
          </w:pPr>
          <w:r w:rsidRPr="00D619AF">
            <w:t>77.</w:t>
          </w:r>
          <w:r w:rsidRPr="00D619AF">
            <w:tab/>
            <w:t>Miklósi M, Martos T, Kocsis-Bogár K, Perczel Forintos D. A Kognitív Érzelem-Reguláció Kérdőív magyar változatának pszichometriai jellemzôi. Psychiatria Hungarica. 2011;26(2):102-11.</w:t>
          </w:r>
        </w:p>
        <w:p w14:paraId="53E4FA05" w14:textId="77777777" w:rsidR="00D619AF" w:rsidRPr="00D619AF" w:rsidRDefault="00D619AF" w:rsidP="00D619AF">
          <w:pPr>
            <w:pStyle w:val="EndNoteBibliography"/>
            <w:spacing w:after="0"/>
          </w:pPr>
          <w:r w:rsidRPr="00D619AF">
            <w:t>78.</w:t>
          </w:r>
          <w:r w:rsidRPr="00D619AF">
            <w:tab/>
            <w:t>Neff KD. The development and validation of a scale to measure self-compassion. Self Identity. 2003;2:223-50.</w:t>
          </w:r>
        </w:p>
        <w:p w14:paraId="3E7B45A8" w14:textId="77777777" w:rsidR="00D619AF" w:rsidRPr="00D619AF" w:rsidRDefault="00D619AF" w:rsidP="00D619AF">
          <w:pPr>
            <w:pStyle w:val="EndNoteBibliography"/>
            <w:spacing w:after="0"/>
          </w:pPr>
          <w:r w:rsidRPr="00D619AF">
            <w:t>79.</w:t>
          </w:r>
          <w:r w:rsidRPr="00D619AF">
            <w:tab/>
            <w:t>Sági A, Köteles F, V. Komlósi A. Az Önmagunk Iránt Érzett Együttérzés (Önegyüttérzés) skála magyar változatának pszichometriai jellemzői. Pszichológia. 2013;33:293-312.</w:t>
          </w:r>
        </w:p>
        <w:p w14:paraId="2A03E785" w14:textId="77777777" w:rsidR="00D619AF" w:rsidRPr="00D619AF" w:rsidRDefault="00D619AF" w:rsidP="00D619AF">
          <w:pPr>
            <w:pStyle w:val="EndNoteBibliography"/>
            <w:spacing w:after="0"/>
          </w:pPr>
          <w:r w:rsidRPr="00D619AF">
            <w:t>80.</w:t>
          </w:r>
          <w:r w:rsidRPr="00D619AF">
            <w:tab/>
            <w:t>Nunnally JC, Bernstein IH. Psychometric Theory (3rd Edition): New York: McGraw-Hill; 1994.</w:t>
          </w:r>
        </w:p>
        <w:p w14:paraId="4BD7ADF5" w14:textId="77777777" w:rsidR="00D619AF" w:rsidRPr="00D619AF" w:rsidRDefault="00D619AF" w:rsidP="00D619AF">
          <w:pPr>
            <w:pStyle w:val="EndNoteBibliography"/>
            <w:spacing w:after="0"/>
          </w:pPr>
          <w:r w:rsidRPr="00D619AF">
            <w:t>81.</w:t>
          </w:r>
          <w:r w:rsidRPr="00D619AF">
            <w:tab/>
            <w:t>Balsis S, Loehle-Conger E, Busch AJ, Ungredda T, Oltmanns TF. Self and informant report across the borderline personality disorder spectrum. Personal Disord. 2018;9(5):429-36.</w:t>
          </w:r>
        </w:p>
        <w:p w14:paraId="6B5FB34A" w14:textId="516DFBC4" w:rsidR="00D619AF" w:rsidRPr="00D619AF" w:rsidRDefault="00D619AF" w:rsidP="00D619AF">
          <w:pPr>
            <w:pStyle w:val="EndNoteBibliography"/>
          </w:pPr>
          <w:r w:rsidRPr="00D619AF">
            <w:t>82.</w:t>
          </w:r>
          <w:r w:rsidRPr="00D619AF">
            <w:tab/>
            <w:t>Winter D, Herbert C, Koplin K, Schmahl C, Bohus M, Lis S. Negative evaluation bias for positive self-referential information in borderline personality disorder. PLoS One. 2015;10(1):e0117083.</w:t>
          </w:r>
        </w:p>
      </w:sdtContent>
    </w:sdt>
    <w:p w14:paraId="63A265F9" w14:textId="2FC9CA39" w:rsidR="001A6E48" w:rsidRPr="005F1940" w:rsidRDefault="00C07854" w:rsidP="005C318F">
      <w:pPr>
        <w:spacing w:line="480" w:lineRule="auto"/>
        <w:ind w:left="426" w:hanging="426"/>
        <w:jc w:val="both"/>
        <w:rPr>
          <w:shd w:val="clear" w:color="auto" w:fill="FFFFFF"/>
          <w:rPrChange w:id="274" w:author="Kresznerits Szilvia (szakpszichológus)" w:date="2026-02-10T23:13:00Z" w16du:dateUtc="2026-02-10T22:13:00Z">
            <w:rPr>
              <w:color w:val="222222"/>
              <w:shd w:val="clear" w:color="auto" w:fill="FFFFFF"/>
            </w:rPr>
          </w:rPrChange>
        </w:rPr>
      </w:pPr>
      <w:ins w:id="275" w:author="Kresznerits Szilvia (szakpszichológus)" w:date="2026-02-10T23:13:00Z" w16du:dateUtc="2026-02-10T22:13:00Z">
        <w:r w:rsidRPr="005F1940">
          <w:rPr>
            <w:shd w:val="clear" w:color="auto" w:fill="FFFFFF"/>
          </w:rPr>
          <w:fldChar w:fldCharType="begin"/>
        </w:r>
        <w:r w:rsidRPr="005F1940">
          <w:rPr>
            <w:shd w:val="clear" w:color="auto" w:fill="FFFFFF"/>
          </w:rPr>
          <w:instrText xml:space="preserve"> ADDIN </w:instrText>
        </w:r>
        <w:r w:rsidRPr="005F1940">
          <w:rPr>
            <w:shd w:val="clear" w:color="auto" w:fill="FFFFFF"/>
          </w:rPr>
          <w:fldChar w:fldCharType="end"/>
        </w:r>
      </w:ins>
    </w:p>
    <w:sectPr w:rsidR="001A6E48" w:rsidRPr="005F1940" w:rsidSect="00971803">
      <w:headerReference w:type="default" r:id="rId24"/>
      <w:footerReference w:type="default" r:id="rId2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BA709" w14:textId="77777777" w:rsidR="00FC0C63" w:rsidRPr="00A814D2" w:rsidRDefault="00FC0C63" w:rsidP="00E468B5">
      <w:r w:rsidRPr="00A814D2">
        <w:separator/>
      </w:r>
    </w:p>
  </w:endnote>
  <w:endnote w:type="continuationSeparator" w:id="0">
    <w:p w14:paraId="53E0D97E" w14:textId="77777777" w:rsidR="00FC0C63" w:rsidRPr="00A814D2" w:rsidRDefault="00FC0C63" w:rsidP="00E468B5">
      <w:r w:rsidRPr="00A814D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9754978"/>
      <w:docPartObj>
        <w:docPartGallery w:val="Page Numbers (Bottom of Page)"/>
        <w:docPartUnique/>
      </w:docPartObj>
    </w:sdtPr>
    <w:sdtContent>
      <w:p w14:paraId="1FDF5B00" w14:textId="5BFC4AD5" w:rsidR="00C31773" w:rsidRPr="00A814D2" w:rsidRDefault="00C31773">
        <w:pPr>
          <w:pStyle w:val="llb"/>
          <w:jc w:val="center"/>
        </w:pPr>
        <w:r w:rsidRPr="00A814D2">
          <w:fldChar w:fldCharType="begin"/>
        </w:r>
        <w:r w:rsidRPr="00A814D2">
          <w:instrText>PAGE   \* MERGEFORMAT</w:instrText>
        </w:r>
        <w:r w:rsidRPr="00A814D2">
          <w:fldChar w:fldCharType="separate"/>
        </w:r>
        <w:r w:rsidRPr="00A814D2">
          <w:t>2</w:t>
        </w:r>
        <w:r w:rsidRPr="00A814D2">
          <w:fldChar w:fldCharType="end"/>
        </w:r>
      </w:p>
    </w:sdtContent>
  </w:sdt>
  <w:p w14:paraId="2A601564" w14:textId="77777777" w:rsidR="00C31773" w:rsidRPr="00A814D2" w:rsidRDefault="00C31773">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755E7" w14:textId="77777777" w:rsidR="00FC0C63" w:rsidRPr="00A814D2" w:rsidRDefault="00FC0C63" w:rsidP="00E468B5">
      <w:r w:rsidRPr="00A814D2">
        <w:separator/>
      </w:r>
    </w:p>
  </w:footnote>
  <w:footnote w:type="continuationSeparator" w:id="0">
    <w:p w14:paraId="6C381136" w14:textId="77777777" w:rsidR="00FC0C63" w:rsidRPr="00A814D2" w:rsidRDefault="00FC0C63" w:rsidP="00E468B5">
      <w:r w:rsidRPr="00A814D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90002" w14:textId="1321587D" w:rsidR="00B76EE4" w:rsidRPr="00A814D2" w:rsidRDefault="00B76EE4" w:rsidP="00B76EE4">
    <w:pPr>
      <w:pStyle w:val="lfej"/>
      <w:jc w:val="right"/>
      <w:rPr>
        <w:rFonts w:ascii="Times New Roman" w:hAnsi="Times New Roman" w:cs="Times New Roman"/>
        <w:sz w:val="24"/>
        <w:szCs w:val="24"/>
      </w:rPr>
    </w:pPr>
    <w:r w:rsidRPr="00A814D2">
      <w:rPr>
        <w:rFonts w:ascii="Times New Roman" w:hAnsi="Times New Roman" w:cs="Times New Roman"/>
        <w:sz w:val="24"/>
        <w:szCs w:val="24"/>
      </w:rPr>
      <w:t>Brief MBCT for NSSI in borderline personality disord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4.85pt;height:181.65pt;visibility:visible" o:bullet="t">
        <v:imagedata r:id="rId1" o:title=""/>
      </v:shape>
    </w:pict>
  </w:numPicBullet>
  <w:abstractNum w:abstractNumId="0" w15:restartNumberingAfterBreak="0">
    <w:nsid w:val="008B7CB7"/>
    <w:multiLevelType w:val="hybridMultilevel"/>
    <w:tmpl w:val="2DB84E7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02D13FB0"/>
    <w:multiLevelType w:val="hybridMultilevel"/>
    <w:tmpl w:val="01F8DB42"/>
    <w:lvl w:ilvl="0" w:tplc="75ACD2FE">
      <w:start w:val="1"/>
      <w:numFmt w:val="bullet"/>
      <w:lvlText w:val=""/>
      <w:lvlJc w:val="left"/>
      <w:pPr>
        <w:ind w:left="360" w:hanging="360"/>
      </w:pPr>
      <w:rPr>
        <w:rFonts w:ascii="Symbol" w:hAnsi="Symbol" w:hint="default"/>
      </w:rPr>
    </w:lvl>
    <w:lvl w:ilvl="1" w:tplc="040E0003" w:tentative="1">
      <w:start w:val="1"/>
      <w:numFmt w:val="bullet"/>
      <w:lvlText w:val="o"/>
      <w:lvlJc w:val="left"/>
      <w:pPr>
        <w:ind w:left="1080" w:hanging="360"/>
      </w:pPr>
      <w:rPr>
        <w:rFonts w:ascii="Courier New" w:hAnsi="Courier New" w:cs="Courier New" w:hint="default"/>
      </w:rPr>
    </w:lvl>
    <w:lvl w:ilvl="2" w:tplc="040E0005" w:tentative="1">
      <w:start w:val="1"/>
      <w:numFmt w:val="bullet"/>
      <w:lvlText w:val=""/>
      <w:lvlJc w:val="left"/>
      <w:pPr>
        <w:ind w:left="1800" w:hanging="360"/>
      </w:pPr>
      <w:rPr>
        <w:rFonts w:ascii="Wingdings" w:hAnsi="Wingdings" w:hint="default"/>
      </w:rPr>
    </w:lvl>
    <w:lvl w:ilvl="3" w:tplc="040E0001" w:tentative="1">
      <w:start w:val="1"/>
      <w:numFmt w:val="bullet"/>
      <w:lvlText w:val=""/>
      <w:lvlJc w:val="left"/>
      <w:pPr>
        <w:ind w:left="2520" w:hanging="360"/>
      </w:pPr>
      <w:rPr>
        <w:rFonts w:ascii="Symbol" w:hAnsi="Symbol" w:hint="default"/>
      </w:rPr>
    </w:lvl>
    <w:lvl w:ilvl="4" w:tplc="040E0003" w:tentative="1">
      <w:start w:val="1"/>
      <w:numFmt w:val="bullet"/>
      <w:lvlText w:val="o"/>
      <w:lvlJc w:val="left"/>
      <w:pPr>
        <w:ind w:left="3240" w:hanging="360"/>
      </w:pPr>
      <w:rPr>
        <w:rFonts w:ascii="Courier New" w:hAnsi="Courier New" w:cs="Courier New" w:hint="default"/>
      </w:rPr>
    </w:lvl>
    <w:lvl w:ilvl="5" w:tplc="040E0005" w:tentative="1">
      <w:start w:val="1"/>
      <w:numFmt w:val="bullet"/>
      <w:lvlText w:val=""/>
      <w:lvlJc w:val="left"/>
      <w:pPr>
        <w:ind w:left="3960" w:hanging="360"/>
      </w:pPr>
      <w:rPr>
        <w:rFonts w:ascii="Wingdings" w:hAnsi="Wingdings" w:hint="default"/>
      </w:rPr>
    </w:lvl>
    <w:lvl w:ilvl="6" w:tplc="040E0001" w:tentative="1">
      <w:start w:val="1"/>
      <w:numFmt w:val="bullet"/>
      <w:lvlText w:val=""/>
      <w:lvlJc w:val="left"/>
      <w:pPr>
        <w:ind w:left="4680" w:hanging="360"/>
      </w:pPr>
      <w:rPr>
        <w:rFonts w:ascii="Symbol" w:hAnsi="Symbol" w:hint="default"/>
      </w:rPr>
    </w:lvl>
    <w:lvl w:ilvl="7" w:tplc="040E0003" w:tentative="1">
      <w:start w:val="1"/>
      <w:numFmt w:val="bullet"/>
      <w:lvlText w:val="o"/>
      <w:lvlJc w:val="left"/>
      <w:pPr>
        <w:ind w:left="5400" w:hanging="360"/>
      </w:pPr>
      <w:rPr>
        <w:rFonts w:ascii="Courier New" w:hAnsi="Courier New" w:cs="Courier New" w:hint="default"/>
      </w:rPr>
    </w:lvl>
    <w:lvl w:ilvl="8" w:tplc="040E0005" w:tentative="1">
      <w:start w:val="1"/>
      <w:numFmt w:val="bullet"/>
      <w:lvlText w:val=""/>
      <w:lvlJc w:val="left"/>
      <w:pPr>
        <w:ind w:left="6120" w:hanging="360"/>
      </w:pPr>
      <w:rPr>
        <w:rFonts w:ascii="Wingdings" w:hAnsi="Wingdings" w:hint="default"/>
      </w:rPr>
    </w:lvl>
  </w:abstractNum>
  <w:abstractNum w:abstractNumId="2" w15:restartNumberingAfterBreak="0">
    <w:nsid w:val="04A60461"/>
    <w:multiLevelType w:val="hybridMultilevel"/>
    <w:tmpl w:val="2CDAF4C6"/>
    <w:lvl w:ilvl="0" w:tplc="89EC874E">
      <w:start w:val="1"/>
      <w:numFmt w:val="upperRoman"/>
      <w:lvlText w:val="%1."/>
      <w:lvlJc w:val="left"/>
      <w:pPr>
        <w:ind w:left="1080" w:hanging="720"/>
      </w:pPr>
      <w:rPr>
        <w:rFonts w:hint="default"/>
      </w:rPr>
    </w:lvl>
    <w:lvl w:ilvl="1" w:tplc="040E0019">
      <w:start w:val="1"/>
      <w:numFmt w:val="lowerLetter"/>
      <w:lvlText w:val="%2."/>
      <w:lvlJc w:val="left"/>
      <w:pPr>
        <w:ind w:left="1440" w:hanging="360"/>
      </w:pPr>
    </w:lvl>
    <w:lvl w:ilvl="2" w:tplc="040E001B">
      <w:start w:val="1"/>
      <w:numFmt w:val="lowerRoman"/>
      <w:lvlText w:val="%3."/>
      <w:lvlJc w:val="right"/>
      <w:pPr>
        <w:ind w:left="2160" w:hanging="180"/>
      </w:pPr>
    </w:lvl>
    <w:lvl w:ilvl="3" w:tplc="040E000F">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0FA71B2F"/>
    <w:multiLevelType w:val="hybridMultilevel"/>
    <w:tmpl w:val="44DAAE5E"/>
    <w:lvl w:ilvl="0" w:tplc="412829DC">
      <w:start w:val="1"/>
      <w:numFmt w:val="decimal"/>
      <w:lvlText w:val="%1."/>
      <w:lvlJc w:val="left"/>
      <w:pPr>
        <w:ind w:left="720" w:hanging="360"/>
      </w:pPr>
      <w:rPr>
        <w:rFonts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2D9C65C8"/>
    <w:multiLevelType w:val="hybridMultilevel"/>
    <w:tmpl w:val="FD9855C4"/>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360D5D0D"/>
    <w:multiLevelType w:val="hybridMultilevel"/>
    <w:tmpl w:val="F300F95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47B419C3"/>
    <w:multiLevelType w:val="hybridMultilevel"/>
    <w:tmpl w:val="0058A1BA"/>
    <w:lvl w:ilvl="0" w:tplc="D0F4D1F4">
      <w:start w:val="1"/>
      <w:numFmt w:val="decimal"/>
      <w:lvlText w:val="%1."/>
      <w:lvlJc w:val="left"/>
      <w:pPr>
        <w:ind w:left="720" w:hanging="360"/>
      </w:pPr>
      <w:rPr>
        <w:rFonts w:ascii="Times New Roman" w:hAnsi="Times New Roman" w:cs="Times New Roman" w:hint="default"/>
        <w:sz w:val="24"/>
        <w:szCs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49481417"/>
    <w:multiLevelType w:val="hybridMultilevel"/>
    <w:tmpl w:val="7FC66CD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696D35A6"/>
    <w:multiLevelType w:val="hybridMultilevel"/>
    <w:tmpl w:val="439E958A"/>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73FA00BE"/>
    <w:multiLevelType w:val="multilevel"/>
    <w:tmpl w:val="3468C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DC82D9D"/>
    <w:multiLevelType w:val="multilevel"/>
    <w:tmpl w:val="53149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E362AEA"/>
    <w:multiLevelType w:val="hybridMultilevel"/>
    <w:tmpl w:val="E730CA76"/>
    <w:lvl w:ilvl="0" w:tplc="87265AF0">
      <w:start w:val="1"/>
      <w:numFmt w:val="decimal"/>
      <w:lvlText w:val="%1.)"/>
      <w:lvlJc w:val="left"/>
      <w:pPr>
        <w:ind w:left="720" w:hanging="360"/>
      </w:pPr>
      <w:rPr>
        <w:rFonts w:hint="default"/>
        <w:b w:val="0"/>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744297758">
    <w:abstractNumId w:val="7"/>
  </w:num>
  <w:num w:numId="2" w16cid:durableId="1440949808">
    <w:abstractNumId w:val="8"/>
  </w:num>
  <w:num w:numId="3" w16cid:durableId="55662364">
    <w:abstractNumId w:val="11"/>
  </w:num>
  <w:num w:numId="4" w16cid:durableId="530724077">
    <w:abstractNumId w:val="9"/>
  </w:num>
  <w:num w:numId="5" w16cid:durableId="1671523906">
    <w:abstractNumId w:val="0"/>
  </w:num>
  <w:num w:numId="6" w16cid:durableId="375157491">
    <w:abstractNumId w:val="2"/>
  </w:num>
  <w:num w:numId="7" w16cid:durableId="1871607615">
    <w:abstractNumId w:val="10"/>
  </w:num>
  <w:num w:numId="8" w16cid:durableId="749959116">
    <w:abstractNumId w:val="1"/>
  </w:num>
  <w:num w:numId="9" w16cid:durableId="2049336396">
    <w:abstractNumId w:val="3"/>
  </w:num>
  <w:num w:numId="10" w16cid:durableId="1583104385">
    <w:abstractNumId w:val="4"/>
  </w:num>
  <w:num w:numId="11" w16cid:durableId="387991844">
    <w:abstractNumId w:val="5"/>
  </w:num>
  <w:num w:numId="12" w16cid:durableId="60380229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resznerits Szilvia (szakpszichológus)">
    <w15:presenceInfo w15:providerId="AD" w15:userId="S::kresznerits.szilvia@semmelweis.hu::dbb1d434-7ee3-4691-9a34-9b3120914d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2xevfgtfxxdeadwwx52dqvt0etwvsa22v&quot;&gt;My EndNote Library (2)&lt;record-ids&gt;&lt;item&gt;10473&lt;/item&gt;&lt;item&gt;12581&lt;/item&gt;&lt;item&gt;12629&lt;/item&gt;&lt;item&gt;21479&lt;/item&gt;&lt;item&gt;21481&lt;/item&gt;&lt;item&gt;21483&lt;/item&gt;&lt;item&gt;21484&lt;/item&gt;&lt;item&gt;21485&lt;/item&gt;&lt;item&gt;21499&lt;/item&gt;&lt;item&gt;21509&lt;/item&gt;&lt;item&gt;21526&lt;/item&gt;&lt;item&gt;21532&lt;/item&gt;&lt;item&gt;21570&lt;/item&gt;&lt;item&gt;21578&lt;/item&gt;&lt;item&gt;21679&lt;/item&gt;&lt;item&gt;21680&lt;/item&gt;&lt;item&gt;21717&lt;/item&gt;&lt;item&gt;21830&lt;/item&gt;&lt;item&gt;21837&lt;/item&gt;&lt;item&gt;21838&lt;/item&gt;&lt;item&gt;21878&lt;/item&gt;&lt;item&gt;21938&lt;/item&gt;&lt;item&gt;21993&lt;/item&gt;&lt;item&gt;22180&lt;/item&gt;&lt;item&gt;22181&lt;/item&gt;&lt;item&gt;22235&lt;/item&gt;&lt;item&gt;22237&lt;/item&gt;&lt;item&gt;22262&lt;/item&gt;&lt;item&gt;22282&lt;/item&gt;&lt;item&gt;22288&lt;/item&gt;&lt;item&gt;22333&lt;/item&gt;&lt;item&gt;22339&lt;/item&gt;&lt;item&gt;22360&lt;/item&gt;&lt;item&gt;22367&lt;/item&gt;&lt;item&gt;22373&lt;/item&gt;&lt;item&gt;22377&lt;/item&gt;&lt;item&gt;22400&lt;/item&gt;&lt;item&gt;22478&lt;/item&gt;&lt;item&gt;22590&lt;/item&gt;&lt;item&gt;22593&lt;/item&gt;&lt;item&gt;22597&lt;/item&gt;&lt;item&gt;22598&lt;/item&gt;&lt;item&gt;22645&lt;/item&gt;&lt;item&gt;22669&lt;/item&gt;&lt;item&gt;22690&lt;/item&gt;&lt;item&gt;26456&lt;/item&gt;&lt;item&gt;26463&lt;/item&gt;&lt;item&gt;26516&lt;/item&gt;&lt;item&gt;26528&lt;/item&gt;&lt;item&gt;26543&lt;/item&gt;&lt;item&gt;26547&lt;/item&gt;&lt;item&gt;26549&lt;/item&gt;&lt;item&gt;26550&lt;/item&gt;&lt;item&gt;26553&lt;/item&gt;&lt;item&gt;26554&lt;/item&gt;&lt;item&gt;26565&lt;/item&gt;&lt;item&gt;26620&lt;/item&gt;&lt;item&gt;29321&lt;/item&gt;&lt;item&gt;30936&lt;/item&gt;&lt;item&gt;30997&lt;/item&gt;&lt;item&gt;31441&lt;/item&gt;&lt;item&gt;31605&lt;/item&gt;&lt;item&gt;31698&lt;/item&gt;&lt;item&gt;31821&lt;/item&gt;&lt;item&gt;31968&lt;/item&gt;&lt;item&gt;34614&lt;/item&gt;&lt;item&gt;34615&lt;/item&gt;&lt;item&gt;34616&lt;/item&gt;&lt;item&gt;34617&lt;/item&gt;&lt;item&gt;34618&lt;/item&gt;&lt;item&gt;34621&lt;/item&gt;&lt;item&gt;34622&lt;/item&gt;&lt;item&gt;34623&lt;/item&gt;&lt;item&gt;34625&lt;/item&gt;&lt;item&gt;34626&lt;/item&gt;&lt;item&gt;34627&lt;/item&gt;&lt;item&gt;34628&lt;/item&gt;&lt;item&gt;34629&lt;/item&gt;&lt;item&gt;34630&lt;/item&gt;&lt;item&gt;34631&lt;/item&gt;&lt;item&gt;34632&lt;/item&gt;&lt;item&gt;34826&lt;/item&gt;&lt;item&gt;34833&lt;/item&gt;&lt;/record-ids&gt;&lt;/item&gt;&lt;/Libraries&gt;"/>
  </w:docVars>
  <w:rsids>
    <w:rsidRoot w:val="00AA3CA9"/>
    <w:rsid w:val="0000105E"/>
    <w:rsid w:val="00002F21"/>
    <w:rsid w:val="00003653"/>
    <w:rsid w:val="0000389B"/>
    <w:rsid w:val="00003C40"/>
    <w:rsid w:val="00004805"/>
    <w:rsid w:val="00004C40"/>
    <w:rsid w:val="0001106F"/>
    <w:rsid w:val="00011BBB"/>
    <w:rsid w:val="00016F97"/>
    <w:rsid w:val="00021DC6"/>
    <w:rsid w:val="000230D3"/>
    <w:rsid w:val="00025877"/>
    <w:rsid w:val="00025B22"/>
    <w:rsid w:val="0002695C"/>
    <w:rsid w:val="00026F62"/>
    <w:rsid w:val="000273CA"/>
    <w:rsid w:val="000312B8"/>
    <w:rsid w:val="000312CD"/>
    <w:rsid w:val="00033235"/>
    <w:rsid w:val="00033339"/>
    <w:rsid w:val="000350FF"/>
    <w:rsid w:val="00035763"/>
    <w:rsid w:val="0003627B"/>
    <w:rsid w:val="00036CF7"/>
    <w:rsid w:val="00042011"/>
    <w:rsid w:val="00042042"/>
    <w:rsid w:val="00043469"/>
    <w:rsid w:val="00044566"/>
    <w:rsid w:val="000451FC"/>
    <w:rsid w:val="0004540C"/>
    <w:rsid w:val="00046DF1"/>
    <w:rsid w:val="00047E0C"/>
    <w:rsid w:val="00051D87"/>
    <w:rsid w:val="00052428"/>
    <w:rsid w:val="000528FB"/>
    <w:rsid w:val="00053379"/>
    <w:rsid w:val="00053CC1"/>
    <w:rsid w:val="000549D5"/>
    <w:rsid w:val="00056298"/>
    <w:rsid w:val="000562B4"/>
    <w:rsid w:val="00057524"/>
    <w:rsid w:val="000606B6"/>
    <w:rsid w:val="00062354"/>
    <w:rsid w:val="000631B2"/>
    <w:rsid w:val="000631FE"/>
    <w:rsid w:val="00063BD2"/>
    <w:rsid w:val="0006596F"/>
    <w:rsid w:val="00066836"/>
    <w:rsid w:val="00066FC5"/>
    <w:rsid w:val="0006799C"/>
    <w:rsid w:val="00067F49"/>
    <w:rsid w:val="0007130D"/>
    <w:rsid w:val="00073211"/>
    <w:rsid w:val="00073584"/>
    <w:rsid w:val="0007559B"/>
    <w:rsid w:val="00076C13"/>
    <w:rsid w:val="00077258"/>
    <w:rsid w:val="00077E09"/>
    <w:rsid w:val="00081F1D"/>
    <w:rsid w:val="000824DF"/>
    <w:rsid w:val="000825BE"/>
    <w:rsid w:val="0008378F"/>
    <w:rsid w:val="000901E8"/>
    <w:rsid w:val="000909A5"/>
    <w:rsid w:val="00091451"/>
    <w:rsid w:val="0009203D"/>
    <w:rsid w:val="00092584"/>
    <w:rsid w:val="00093777"/>
    <w:rsid w:val="00095201"/>
    <w:rsid w:val="000955FB"/>
    <w:rsid w:val="000959AB"/>
    <w:rsid w:val="00095E11"/>
    <w:rsid w:val="00097798"/>
    <w:rsid w:val="00097D9A"/>
    <w:rsid w:val="000A0332"/>
    <w:rsid w:val="000A3BDB"/>
    <w:rsid w:val="000A4101"/>
    <w:rsid w:val="000A5D8A"/>
    <w:rsid w:val="000A5DAE"/>
    <w:rsid w:val="000A6DB8"/>
    <w:rsid w:val="000B1FA6"/>
    <w:rsid w:val="000B2A61"/>
    <w:rsid w:val="000B387E"/>
    <w:rsid w:val="000B46BD"/>
    <w:rsid w:val="000B4958"/>
    <w:rsid w:val="000B553E"/>
    <w:rsid w:val="000B7D6B"/>
    <w:rsid w:val="000C08A4"/>
    <w:rsid w:val="000C489F"/>
    <w:rsid w:val="000C505B"/>
    <w:rsid w:val="000C52C6"/>
    <w:rsid w:val="000C5A3A"/>
    <w:rsid w:val="000C5B79"/>
    <w:rsid w:val="000C6D7A"/>
    <w:rsid w:val="000C6FD5"/>
    <w:rsid w:val="000C735F"/>
    <w:rsid w:val="000C769C"/>
    <w:rsid w:val="000C78BA"/>
    <w:rsid w:val="000D05BF"/>
    <w:rsid w:val="000D1BA2"/>
    <w:rsid w:val="000D2A24"/>
    <w:rsid w:val="000D2ED5"/>
    <w:rsid w:val="000E06B1"/>
    <w:rsid w:val="000E0904"/>
    <w:rsid w:val="000E1975"/>
    <w:rsid w:val="000E1D84"/>
    <w:rsid w:val="000E22B2"/>
    <w:rsid w:val="000E2D14"/>
    <w:rsid w:val="000E3A55"/>
    <w:rsid w:val="000E578D"/>
    <w:rsid w:val="000E7819"/>
    <w:rsid w:val="000F32D4"/>
    <w:rsid w:val="000F4BCB"/>
    <w:rsid w:val="001000AB"/>
    <w:rsid w:val="0010072D"/>
    <w:rsid w:val="00100A95"/>
    <w:rsid w:val="00102687"/>
    <w:rsid w:val="00102B9F"/>
    <w:rsid w:val="00103504"/>
    <w:rsid w:val="001036D2"/>
    <w:rsid w:val="0010431F"/>
    <w:rsid w:val="001048B2"/>
    <w:rsid w:val="00104D21"/>
    <w:rsid w:val="001050E9"/>
    <w:rsid w:val="00105599"/>
    <w:rsid w:val="00106D23"/>
    <w:rsid w:val="001076B2"/>
    <w:rsid w:val="00107857"/>
    <w:rsid w:val="00112C10"/>
    <w:rsid w:val="00113C35"/>
    <w:rsid w:val="001142FE"/>
    <w:rsid w:val="00114B19"/>
    <w:rsid w:val="00114B70"/>
    <w:rsid w:val="00116FE8"/>
    <w:rsid w:val="00117E7A"/>
    <w:rsid w:val="001217CB"/>
    <w:rsid w:val="00122735"/>
    <w:rsid w:val="00123B7F"/>
    <w:rsid w:val="00125BD3"/>
    <w:rsid w:val="00130615"/>
    <w:rsid w:val="00131224"/>
    <w:rsid w:val="001346BC"/>
    <w:rsid w:val="00134928"/>
    <w:rsid w:val="00135480"/>
    <w:rsid w:val="001358A0"/>
    <w:rsid w:val="001371B4"/>
    <w:rsid w:val="00137410"/>
    <w:rsid w:val="00140A7D"/>
    <w:rsid w:val="001426A2"/>
    <w:rsid w:val="00142CD1"/>
    <w:rsid w:val="00142F7B"/>
    <w:rsid w:val="00142F87"/>
    <w:rsid w:val="00143477"/>
    <w:rsid w:val="001439D7"/>
    <w:rsid w:val="00143D33"/>
    <w:rsid w:val="00144BDA"/>
    <w:rsid w:val="00145978"/>
    <w:rsid w:val="00150B7A"/>
    <w:rsid w:val="00150DED"/>
    <w:rsid w:val="001512F4"/>
    <w:rsid w:val="00151F30"/>
    <w:rsid w:val="0015297D"/>
    <w:rsid w:val="00153BEB"/>
    <w:rsid w:val="001541A5"/>
    <w:rsid w:val="0015479E"/>
    <w:rsid w:val="00155D61"/>
    <w:rsid w:val="001565DC"/>
    <w:rsid w:val="00156972"/>
    <w:rsid w:val="00160A1F"/>
    <w:rsid w:val="001617F5"/>
    <w:rsid w:val="0016678A"/>
    <w:rsid w:val="00166C33"/>
    <w:rsid w:val="001671B6"/>
    <w:rsid w:val="001706A9"/>
    <w:rsid w:val="00170EAD"/>
    <w:rsid w:val="00171319"/>
    <w:rsid w:val="00173056"/>
    <w:rsid w:val="001739EC"/>
    <w:rsid w:val="001742AA"/>
    <w:rsid w:val="00174A23"/>
    <w:rsid w:val="00174E29"/>
    <w:rsid w:val="0017545D"/>
    <w:rsid w:val="001754B0"/>
    <w:rsid w:val="00175CC2"/>
    <w:rsid w:val="00175E5C"/>
    <w:rsid w:val="00175ECE"/>
    <w:rsid w:val="0018153A"/>
    <w:rsid w:val="001822A7"/>
    <w:rsid w:val="00182357"/>
    <w:rsid w:val="00183493"/>
    <w:rsid w:val="00184891"/>
    <w:rsid w:val="00190B8D"/>
    <w:rsid w:val="00191052"/>
    <w:rsid w:val="001926DA"/>
    <w:rsid w:val="0019478E"/>
    <w:rsid w:val="0019494D"/>
    <w:rsid w:val="00195A65"/>
    <w:rsid w:val="00197E7F"/>
    <w:rsid w:val="001A06BE"/>
    <w:rsid w:val="001A0988"/>
    <w:rsid w:val="001A1204"/>
    <w:rsid w:val="001A1C4D"/>
    <w:rsid w:val="001A1CF8"/>
    <w:rsid w:val="001A3113"/>
    <w:rsid w:val="001A322F"/>
    <w:rsid w:val="001A3388"/>
    <w:rsid w:val="001A3842"/>
    <w:rsid w:val="001A3E18"/>
    <w:rsid w:val="001A4018"/>
    <w:rsid w:val="001A4F68"/>
    <w:rsid w:val="001A6E48"/>
    <w:rsid w:val="001B07F7"/>
    <w:rsid w:val="001B0D27"/>
    <w:rsid w:val="001B2265"/>
    <w:rsid w:val="001B23A1"/>
    <w:rsid w:val="001B3364"/>
    <w:rsid w:val="001B4D11"/>
    <w:rsid w:val="001B653D"/>
    <w:rsid w:val="001B6731"/>
    <w:rsid w:val="001C0988"/>
    <w:rsid w:val="001C09DF"/>
    <w:rsid w:val="001C0EDE"/>
    <w:rsid w:val="001C1B64"/>
    <w:rsid w:val="001C2B98"/>
    <w:rsid w:val="001C3DA8"/>
    <w:rsid w:val="001C3F57"/>
    <w:rsid w:val="001C4955"/>
    <w:rsid w:val="001C5281"/>
    <w:rsid w:val="001C62F2"/>
    <w:rsid w:val="001C6516"/>
    <w:rsid w:val="001C6EBE"/>
    <w:rsid w:val="001D2638"/>
    <w:rsid w:val="001D355A"/>
    <w:rsid w:val="001D7636"/>
    <w:rsid w:val="001D7898"/>
    <w:rsid w:val="001D7F8B"/>
    <w:rsid w:val="001E0A81"/>
    <w:rsid w:val="001E1ED5"/>
    <w:rsid w:val="001E206E"/>
    <w:rsid w:val="001E2DB4"/>
    <w:rsid w:val="001E3213"/>
    <w:rsid w:val="001E34BE"/>
    <w:rsid w:val="001E3A88"/>
    <w:rsid w:val="001E3F35"/>
    <w:rsid w:val="001E3FE3"/>
    <w:rsid w:val="001E436C"/>
    <w:rsid w:val="001E65E3"/>
    <w:rsid w:val="001E7578"/>
    <w:rsid w:val="001F0D56"/>
    <w:rsid w:val="001F3A27"/>
    <w:rsid w:val="001F3C2A"/>
    <w:rsid w:val="001F3C73"/>
    <w:rsid w:val="001F612D"/>
    <w:rsid w:val="001F6DDC"/>
    <w:rsid w:val="001F7794"/>
    <w:rsid w:val="00201356"/>
    <w:rsid w:val="00201490"/>
    <w:rsid w:val="00202772"/>
    <w:rsid w:val="00202860"/>
    <w:rsid w:val="002030D4"/>
    <w:rsid w:val="00204220"/>
    <w:rsid w:val="00204760"/>
    <w:rsid w:val="00204BF8"/>
    <w:rsid w:val="00206A45"/>
    <w:rsid w:val="002072FB"/>
    <w:rsid w:val="00207CEA"/>
    <w:rsid w:val="00210778"/>
    <w:rsid w:val="00211749"/>
    <w:rsid w:val="0021318F"/>
    <w:rsid w:val="00213347"/>
    <w:rsid w:val="00215381"/>
    <w:rsid w:val="00216A7F"/>
    <w:rsid w:val="002174BB"/>
    <w:rsid w:val="00217AE0"/>
    <w:rsid w:val="00217B10"/>
    <w:rsid w:val="002246D8"/>
    <w:rsid w:val="002250AB"/>
    <w:rsid w:val="00225F59"/>
    <w:rsid w:val="002262AB"/>
    <w:rsid w:val="00226A27"/>
    <w:rsid w:val="00231C70"/>
    <w:rsid w:val="00233CAD"/>
    <w:rsid w:val="00234326"/>
    <w:rsid w:val="00240577"/>
    <w:rsid w:val="00240657"/>
    <w:rsid w:val="0024068B"/>
    <w:rsid w:val="00240A10"/>
    <w:rsid w:val="00240F91"/>
    <w:rsid w:val="002420DE"/>
    <w:rsid w:val="00242B7C"/>
    <w:rsid w:val="002436E3"/>
    <w:rsid w:val="00243766"/>
    <w:rsid w:val="002459E8"/>
    <w:rsid w:val="00250FFE"/>
    <w:rsid w:val="002515FB"/>
    <w:rsid w:val="00252412"/>
    <w:rsid w:val="002525C7"/>
    <w:rsid w:val="002525F5"/>
    <w:rsid w:val="00255AF0"/>
    <w:rsid w:val="002575B8"/>
    <w:rsid w:val="00257A1A"/>
    <w:rsid w:val="00260AAD"/>
    <w:rsid w:val="00260B81"/>
    <w:rsid w:val="00262B93"/>
    <w:rsid w:val="002630A8"/>
    <w:rsid w:val="0026343C"/>
    <w:rsid w:val="0026435B"/>
    <w:rsid w:val="00265666"/>
    <w:rsid w:val="002661FA"/>
    <w:rsid w:val="0026752B"/>
    <w:rsid w:val="0026768F"/>
    <w:rsid w:val="00270A24"/>
    <w:rsid w:val="002717D2"/>
    <w:rsid w:val="00271DB0"/>
    <w:rsid w:val="00271E06"/>
    <w:rsid w:val="002731DE"/>
    <w:rsid w:val="0027342C"/>
    <w:rsid w:val="00273E32"/>
    <w:rsid w:val="00275138"/>
    <w:rsid w:val="00275497"/>
    <w:rsid w:val="00275914"/>
    <w:rsid w:val="00281E6B"/>
    <w:rsid w:val="0028217E"/>
    <w:rsid w:val="00283464"/>
    <w:rsid w:val="002854A6"/>
    <w:rsid w:val="002857A8"/>
    <w:rsid w:val="00287131"/>
    <w:rsid w:val="0028750C"/>
    <w:rsid w:val="00287DE4"/>
    <w:rsid w:val="00290D65"/>
    <w:rsid w:val="0029195A"/>
    <w:rsid w:val="00292260"/>
    <w:rsid w:val="00292635"/>
    <w:rsid w:val="002927BA"/>
    <w:rsid w:val="0029357A"/>
    <w:rsid w:val="00297435"/>
    <w:rsid w:val="002A09DC"/>
    <w:rsid w:val="002A0DEA"/>
    <w:rsid w:val="002A127C"/>
    <w:rsid w:val="002A12CC"/>
    <w:rsid w:val="002A345D"/>
    <w:rsid w:val="002A3DA5"/>
    <w:rsid w:val="002A41FB"/>
    <w:rsid w:val="002A5FCB"/>
    <w:rsid w:val="002A74A5"/>
    <w:rsid w:val="002B2446"/>
    <w:rsid w:val="002B259A"/>
    <w:rsid w:val="002B2645"/>
    <w:rsid w:val="002B2C94"/>
    <w:rsid w:val="002B4C68"/>
    <w:rsid w:val="002B521B"/>
    <w:rsid w:val="002B5999"/>
    <w:rsid w:val="002B6F42"/>
    <w:rsid w:val="002B7321"/>
    <w:rsid w:val="002C04ED"/>
    <w:rsid w:val="002C0B3B"/>
    <w:rsid w:val="002C0D28"/>
    <w:rsid w:val="002C2A4A"/>
    <w:rsid w:val="002C2AD0"/>
    <w:rsid w:val="002C2FCE"/>
    <w:rsid w:val="002C41D0"/>
    <w:rsid w:val="002C47BA"/>
    <w:rsid w:val="002C5793"/>
    <w:rsid w:val="002C5B6C"/>
    <w:rsid w:val="002C5D08"/>
    <w:rsid w:val="002C7602"/>
    <w:rsid w:val="002D01B1"/>
    <w:rsid w:val="002D03A9"/>
    <w:rsid w:val="002D129C"/>
    <w:rsid w:val="002D13C3"/>
    <w:rsid w:val="002D1FCC"/>
    <w:rsid w:val="002D2521"/>
    <w:rsid w:val="002D2647"/>
    <w:rsid w:val="002D4542"/>
    <w:rsid w:val="002D4C99"/>
    <w:rsid w:val="002D5EA1"/>
    <w:rsid w:val="002D6C39"/>
    <w:rsid w:val="002D7565"/>
    <w:rsid w:val="002D7898"/>
    <w:rsid w:val="002D7B14"/>
    <w:rsid w:val="002E0A57"/>
    <w:rsid w:val="002E0D4E"/>
    <w:rsid w:val="002E27A8"/>
    <w:rsid w:val="002E2DA9"/>
    <w:rsid w:val="002E387C"/>
    <w:rsid w:val="002E4658"/>
    <w:rsid w:val="002E482E"/>
    <w:rsid w:val="002E4F84"/>
    <w:rsid w:val="002E5D6F"/>
    <w:rsid w:val="002E5EE6"/>
    <w:rsid w:val="002E785C"/>
    <w:rsid w:val="002F0D37"/>
    <w:rsid w:val="002F1AE4"/>
    <w:rsid w:val="002F304A"/>
    <w:rsid w:val="002F3BC6"/>
    <w:rsid w:val="002F52AB"/>
    <w:rsid w:val="002F63F2"/>
    <w:rsid w:val="002F6FA8"/>
    <w:rsid w:val="002F797B"/>
    <w:rsid w:val="003001D5"/>
    <w:rsid w:val="00301C93"/>
    <w:rsid w:val="00302EE3"/>
    <w:rsid w:val="0030330C"/>
    <w:rsid w:val="00304172"/>
    <w:rsid w:val="00305C10"/>
    <w:rsid w:val="00306352"/>
    <w:rsid w:val="00310440"/>
    <w:rsid w:val="00310EFB"/>
    <w:rsid w:val="003114B1"/>
    <w:rsid w:val="003125F9"/>
    <w:rsid w:val="00313AB4"/>
    <w:rsid w:val="00315E21"/>
    <w:rsid w:val="00316982"/>
    <w:rsid w:val="00317B0D"/>
    <w:rsid w:val="00317B4F"/>
    <w:rsid w:val="00321306"/>
    <w:rsid w:val="0032479C"/>
    <w:rsid w:val="00324811"/>
    <w:rsid w:val="00324A81"/>
    <w:rsid w:val="00325C2C"/>
    <w:rsid w:val="00327ED0"/>
    <w:rsid w:val="0033006B"/>
    <w:rsid w:val="00330B63"/>
    <w:rsid w:val="0033160A"/>
    <w:rsid w:val="003330F3"/>
    <w:rsid w:val="003332DD"/>
    <w:rsid w:val="003350A5"/>
    <w:rsid w:val="003354CE"/>
    <w:rsid w:val="003356DE"/>
    <w:rsid w:val="00335A24"/>
    <w:rsid w:val="003369F6"/>
    <w:rsid w:val="00340112"/>
    <w:rsid w:val="00342A43"/>
    <w:rsid w:val="00343EC2"/>
    <w:rsid w:val="00344083"/>
    <w:rsid w:val="00344992"/>
    <w:rsid w:val="00346ADD"/>
    <w:rsid w:val="00346E7E"/>
    <w:rsid w:val="00350FCF"/>
    <w:rsid w:val="003513F8"/>
    <w:rsid w:val="00351C49"/>
    <w:rsid w:val="00352D69"/>
    <w:rsid w:val="00355614"/>
    <w:rsid w:val="00356630"/>
    <w:rsid w:val="00356A1C"/>
    <w:rsid w:val="00361794"/>
    <w:rsid w:val="0036364D"/>
    <w:rsid w:val="00366A6E"/>
    <w:rsid w:val="00370C0F"/>
    <w:rsid w:val="00373CCB"/>
    <w:rsid w:val="00374499"/>
    <w:rsid w:val="00375D81"/>
    <w:rsid w:val="0037613D"/>
    <w:rsid w:val="00376AA0"/>
    <w:rsid w:val="00377B34"/>
    <w:rsid w:val="00380D98"/>
    <w:rsid w:val="003843E6"/>
    <w:rsid w:val="00385082"/>
    <w:rsid w:val="00386AAE"/>
    <w:rsid w:val="0038771C"/>
    <w:rsid w:val="0038771F"/>
    <w:rsid w:val="00387E86"/>
    <w:rsid w:val="00390D5A"/>
    <w:rsid w:val="00392752"/>
    <w:rsid w:val="003927A6"/>
    <w:rsid w:val="00395B89"/>
    <w:rsid w:val="00396282"/>
    <w:rsid w:val="00396690"/>
    <w:rsid w:val="00396D02"/>
    <w:rsid w:val="0039713F"/>
    <w:rsid w:val="003A2280"/>
    <w:rsid w:val="003A259A"/>
    <w:rsid w:val="003A5064"/>
    <w:rsid w:val="003A6340"/>
    <w:rsid w:val="003A7A8B"/>
    <w:rsid w:val="003A7F84"/>
    <w:rsid w:val="003B104E"/>
    <w:rsid w:val="003B206F"/>
    <w:rsid w:val="003B256A"/>
    <w:rsid w:val="003B2DF3"/>
    <w:rsid w:val="003B31D3"/>
    <w:rsid w:val="003B738B"/>
    <w:rsid w:val="003B76AB"/>
    <w:rsid w:val="003C0146"/>
    <w:rsid w:val="003C060E"/>
    <w:rsid w:val="003C1261"/>
    <w:rsid w:val="003C1E0C"/>
    <w:rsid w:val="003C2553"/>
    <w:rsid w:val="003C3E42"/>
    <w:rsid w:val="003C6384"/>
    <w:rsid w:val="003C75B1"/>
    <w:rsid w:val="003D24DC"/>
    <w:rsid w:val="003D39EF"/>
    <w:rsid w:val="003D3BAE"/>
    <w:rsid w:val="003D3E17"/>
    <w:rsid w:val="003D65F7"/>
    <w:rsid w:val="003E00F5"/>
    <w:rsid w:val="003E2305"/>
    <w:rsid w:val="003E4497"/>
    <w:rsid w:val="003E5922"/>
    <w:rsid w:val="003E6FFE"/>
    <w:rsid w:val="003E7BB7"/>
    <w:rsid w:val="003F0A68"/>
    <w:rsid w:val="003F4D26"/>
    <w:rsid w:val="004007AF"/>
    <w:rsid w:val="004017A8"/>
    <w:rsid w:val="00401BF9"/>
    <w:rsid w:val="00402C80"/>
    <w:rsid w:val="00404219"/>
    <w:rsid w:val="00405CF5"/>
    <w:rsid w:val="00411478"/>
    <w:rsid w:val="00411B99"/>
    <w:rsid w:val="00413AC0"/>
    <w:rsid w:val="00413C3C"/>
    <w:rsid w:val="00414152"/>
    <w:rsid w:val="00414D2B"/>
    <w:rsid w:val="00415434"/>
    <w:rsid w:val="004158E7"/>
    <w:rsid w:val="00417FDB"/>
    <w:rsid w:val="0042202C"/>
    <w:rsid w:val="00424286"/>
    <w:rsid w:val="00425A6C"/>
    <w:rsid w:val="00427219"/>
    <w:rsid w:val="0043285C"/>
    <w:rsid w:val="004328E1"/>
    <w:rsid w:val="004348B9"/>
    <w:rsid w:val="00434F71"/>
    <w:rsid w:val="0044196A"/>
    <w:rsid w:val="00442D6D"/>
    <w:rsid w:val="00442E07"/>
    <w:rsid w:val="00442FB5"/>
    <w:rsid w:val="004441DC"/>
    <w:rsid w:val="004449E8"/>
    <w:rsid w:val="004468EE"/>
    <w:rsid w:val="00450309"/>
    <w:rsid w:val="0045129B"/>
    <w:rsid w:val="0045155C"/>
    <w:rsid w:val="004537E1"/>
    <w:rsid w:val="00453B41"/>
    <w:rsid w:val="00454679"/>
    <w:rsid w:val="0045716A"/>
    <w:rsid w:val="00460AB7"/>
    <w:rsid w:val="00460D88"/>
    <w:rsid w:val="00462EEA"/>
    <w:rsid w:val="00463954"/>
    <w:rsid w:val="004645AE"/>
    <w:rsid w:val="00464DC5"/>
    <w:rsid w:val="00465443"/>
    <w:rsid w:val="00471AD2"/>
    <w:rsid w:val="00472F42"/>
    <w:rsid w:val="00473767"/>
    <w:rsid w:val="00473FC5"/>
    <w:rsid w:val="00474D9A"/>
    <w:rsid w:val="004777CD"/>
    <w:rsid w:val="00480914"/>
    <w:rsid w:val="004844F7"/>
    <w:rsid w:val="004863BF"/>
    <w:rsid w:val="004868CA"/>
    <w:rsid w:val="00487BF4"/>
    <w:rsid w:val="004915A7"/>
    <w:rsid w:val="004923CF"/>
    <w:rsid w:val="004932BE"/>
    <w:rsid w:val="0049421E"/>
    <w:rsid w:val="00494830"/>
    <w:rsid w:val="0049592B"/>
    <w:rsid w:val="0049724C"/>
    <w:rsid w:val="004978AC"/>
    <w:rsid w:val="004978BC"/>
    <w:rsid w:val="004A039E"/>
    <w:rsid w:val="004A52AB"/>
    <w:rsid w:val="004A535B"/>
    <w:rsid w:val="004A6147"/>
    <w:rsid w:val="004A66CC"/>
    <w:rsid w:val="004A77D4"/>
    <w:rsid w:val="004A79A6"/>
    <w:rsid w:val="004A7DD6"/>
    <w:rsid w:val="004B0DCA"/>
    <w:rsid w:val="004B1672"/>
    <w:rsid w:val="004B18F8"/>
    <w:rsid w:val="004B219F"/>
    <w:rsid w:val="004B3E51"/>
    <w:rsid w:val="004B4E20"/>
    <w:rsid w:val="004B7DF8"/>
    <w:rsid w:val="004B7FAB"/>
    <w:rsid w:val="004C0C49"/>
    <w:rsid w:val="004C157B"/>
    <w:rsid w:val="004C1FD4"/>
    <w:rsid w:val="004C236A"/>
    <w:rsid w:val="004C24E9"/>
    <w:rsid w:val="004C2502"/>
    <w:rsid w:val="004C29AC"/>
    <w:rsid w:val="004C3A6F"/>
    <w:rsid w:val="004C5E21"/>
    <w:rsid w:val="004C6610"/>
    <w:rsid w:val="004D1E64"/>
    <w:rsid w:val="004D2058"/>
    <w:rsid w:val="004D3500"/>
    <w:rsid w:val="004D3DED"/>
    <w:rsid w:val="004D5D15"/>
    <w:rsid w:val="004E084F"/>
    <w:rsid w:val="004E2076"/>
    <w:rsid w:val="004E2C3D"/>
    <w:rsid w:val="004E2FC8"/>
    <w:rsid w:val="004E3250"/>
    <w:rsid w:val="004E3EB8"/>
    <w:rsid w:val="004E3ED3"/>
    <w:rsid w:val="004E431C"/>
    <w:rsid w:val="004E47D5"/>
    <w:rsid w:val="004E74E8"/>
    <w:rsid w:val="004E7B9D"/>
    <w:rsid w:val="004E7B9E"/>
    <w:rsid w:val="004E7E8F"/>
    <w:rsid w:val="004F1440"/>
    <w:rsid w:val="004F1D5C"/>
    <w:rsid w:val="004F3502"/>
    <w:rsid w:val="004F3A5B"/>
    <w:rsid w:val="004F48D6"/>
    <w:rsid w:val="004F6CF5"/>
    <w:rsid w:val="00500409"/>
    <w:rsid w:val="00500E02"/>
    <w:rsid w:val="00503190"/>
    <w:rsid w:val="00504166"/>
    <w:rsid w:val="00504365"/>
    <w:rsid w:val="00504ABA"/>
    <w:rsid w:val="00506CE4"/>
    <w:rsid w:val="00507179"/>
    <w:rsid w:val="005115DF"/>
    <w:rsid w:val="00512626"/>
    <w:rsid w:val="0051275E"/>
    <w:rsid w:val="00512810"/>
    <w:rsid w:val="00512C9F"/>
    <w:rsid w:val="00512D14"/>
    <w:rsid w:val="0051391A"/>
    <w:rsid w:val="005152DA"/>
    <w:rsid w:val="00515B30"/>
    <w:rsid w:val="005170C4"/>
    <w:rsid w:val="005175F8"/>
    <w:rsid w:val="00520099"/>
    <w:rsid w:val="00520C91"/>
    <w:rsid w:val="0052245F"/>
    <w:rsid w:val="00523375"/>
    <w:rsid w:val="005237E1"/>
    <w:rsid w:val="00523BAB"/>
    <w:rsid w:val="00524C34"/>
    <w:rsid w:val="00525CAA"/>
    <w:rsid w:val="00530023"/>
    <w:rsid w:val="005327BE"/>
    <w:rsid w:val="005338C1"/>
    <w:rsid w:val="00537F70"/>
    <w:rsid w:val="00540FB3"/>
    <w:rsid w:val="00545C79"/>
    <w:rsid w:val="005478FD"/>
    <w:rsid w:val="00551B1C"/>
    <w:rsid w:val="00551C3C"/>
    <w:rsid w:val="00553982"/>
    <w:rsid w:val="00555151"/>
    <w:rsid w:val="00555487"/>
    <w:rsid w:val="005569EF"/>
    <w:rsid w:val="00556EF0"/>
    <w:rsid w:val="005577B7"/>
    <w:rsid w:val="00557A9C"/>
    <w:rsid w:val="00557C82"/>
    <w:rsid w:val="0056023A"/>
    <w:rsid w:val="005610C2"/>
    <w:rsid w:val="00561F6D"/>
    <w:rsid w:val="00562877"/>
    <w:rsid w:val="00563447"/>
    <w:rsid w:val="00563694"/>
    <w:rsid w:val="0056525A"/>
    <w:rsid w:val="00566E65"/>
    <w:rsid w:val="00567500"/>
    <w:rsid w:val="00570F02"/>
    <w:rsid w:val="00572DE4"/>
    <w:rsid w:val="00573FAB"/>
    <w:rsid w:val="00575FA0"/>
    <w:rsid w:val="0057640B"/>
    <w:rsid w:val="005808FB"/>
    <w:rsid w:val="00580AB6"/>
    <w:rsid w:val="005817D5"/>
    <w:rsid w:val="00581D15"/>
    <w:rsid w:val="00582A12"/>
    <w:rsid w:val="0058461D"/>
    <w:rsid w:val="0059024A"/>
    <w:rsid w:val="005949C0"/>
    <w:rsid w:val="00597C62"/>
    <w:rsid w:val="00597D98"/>
    <w:rsid w:val="00597FA7"/>
    <w:rsid w:val="005A17A2"/>
    <w:rsid w:val="005A6126"/>
    <w:rsid w:val="005B1228"/>
    <w:rsid w:val="005B154E"/>
    <w:rsid w:val="005B2DAD"/>
    <w:rsid w:val="005B2ED9"/>
    <w:rsid w:val="005B3768"/>
    <w:rsid w:val="005B446D"/>
    <w:rsid w:val="005B4771"/>
    <w:rsid w:val="005B6748"/>
    <w:rsid w:val="005C0EDE"/>
    <w:rsid w:val="005C1D4C"/>
    <w:rsid w:val="005C20C8"/>
    <w:rsid w:val="005C2614"/>
    <w:rsid w:val="005C2944"/>
    <w:rsid w:val="005C318F"/>
    <w:rsid w:val="005C546B"/>
    <w:rsid w:val="005C6B91"/>
    <w:rsid w:val="005D0BF7"/>
    <w:rsid w:val="005D26D3"/>
    <w:rsid w:val="005D6196"/>
    <w:rsid w:val="005D6EC0"/>
    <w:rsid w:val="005D6F5D"/>
    <w:rsid w:val="005D70D2"/>
    <w:rsid w:val="005D76EF"/>
    <w:rsid w:val="005E0DB1"/>
    <w:rsid w:val="005E1674"/>
    <w:rsid w:val="005E2187"/>
    <w:rsid w:val="005E22B3"/>
    <w:rsid w:val="005E27F5"/>
    <w:rsid w:val="005E28E8"/>
    <w:rsid w:val="005E39C0"/>
    <w:rsid w:val="005E3ADD"/>
    <w:rsid w:val="005E4278"/>
    <w:rsid w:val="005E5647"/>
    <w:rsid w:val="005E5EC7"/>
    <w:rsid w:val="005F0777"/>
    <w:rsid w:val="005F1940"/>
    <w:rsid w:val="005F21D2"/>
    <w:rsid w:val="005F22FB"/>
    <w:rsid w:val="005F2EFA"/>
    <w:rsid w:val="005F4C33"/>
    <w:rsid w:val="005F725F"/>
    <w:rsid w:val="005F7A80"/>
    <w:rsid w:val="005F7B0F"/>
    <w:rsid w:val="00601764"/>
    <w:rsid w:val="00602323"/>
    <w:rsid w:val="0060292E"/>
    <w:rsid w:val="00602EE5"/>
    <w:rsid w:val="0060315B"/>
    <w:rsid w:val="006036BD"/>
    <w:rsid w:val="00603708"/>
    <w:rsid w:val="00603995"/>
    <w:rsid w:val="00604E6A"/>
    <w:rsid w:val="006062CA"/>
    <w:rsid w:val="00607A0C"/>
    <w:rsid w:val="006129CC"/>
    <w:rsid w:val="00614FB8"/>
    <w:rsid w:val="00615223"/>
    <w:rsid w:val="00616865"/>
    <w:rsid w:val="00616EE3"/>
    <w:rsid w:val="00622282"/>
    <w:rsid w:val="00625ED2"/>
    <w:rsid w:val="00626E06"/>
    <w:rsid w:val="006271D3"/>
    <w:rsid w:val="006277CD"/>
    <w:rsid w:val="00627A37"/>
    <w:rsid w:val="0063060C"/>
    <w:rsid w:val="006307F8"/>
    <w:rsid w:val="0063099B"/>
    <w:rsid w:val="006313AD"/>
    <w:rsid w:val="006314BC"/>
    <w:rsid w:val="00632912"/>
    <w:rsid w:val="0063483C"/>
    <w:rsid w:val="0063516E"/>
    <w:rsid w:val="006357C4"/>
    <w:rsid w:val="00635A82"/>
    <w:rsid w:val="00635C98"/>
    <w:rsid w:val="00635F45"/>
    <w:rsid w:val="00635F9C"/>
    <w:rsid w:val="00642769"/>
    <w:rsid w:val="00642E2A"/>
    <w:rsid w:val="00642F42"/>
    <w:rsid w:val="0064321C"/>
    <w:rsid w:val="00644910"/>
    <w:rsid w:val="00646CA3"/>
    <w:rsid w:val="00647F5F"/>
    <w:rsid w:val="006510E1"/>
    <w:rsid w:val="0065244D"/>
    <w:rsid w:val="0065325B"/>
    <w:rsid w:val="0065445D"/>
    <w:rsid w:val="0065526F"/>
    <w:rsid w:val="0065730D"/>
    <w:rsid w:val="00660F80"/>
    <w:rsid w:val="00661EBA"/>
    <w:rsid w:val="006629A4"/>
    <w:rsid w:val="00663754"/>
    <w:rsid w:val="00664BD2"/>
    <w:rsid w:val="00664BED"/>
    <w:rsid w:val="00664F06"/>
    <w:rsid w:val="00667EC9"/>
    <w:rsid w:val="006709E9"/>
    <w:rsid w:val="00671FCB"/>
    <w:rsid w:val="006725B8"/>
    <w:rsid w:val="00672B4E"/>
    <w:rsid w:val="00672E27"/>
    <w:rsid w:val="006752A6"/>
    <w:rsid w:val="00675757"/>
    <w:rsid w:val="006766DE"/>
    <w:rsid w:val="00676939"/>
    <w:rsid w:val="00676EC5"/>
    <w:rsid w:val="006777F0"/>
    <w:rsid w:val="00680C78"/>
    <w:rsid w:val="00682F1E"/>
    <w:rsid w:val="006868BE"/>
    <w:rsid w:val="00687917"/>
    <w:rsid w:val="00690868"/>
    <w:rsid w:val="006917F9"/>
    <w:rsid w:val="00691881"/>
    <w:rsid w:val="006919A1"/>
    <w:rsid w:val="00691AAA"/>
    <w:rsid w:val="00692119"/>
    <w:rsid w:val="00694917"/>
    <w:rsid w:val="006953B5"/>
    <w:rsid w:val="00695EA8"/>
    <w:rsid w:val="00696F2A"/>
    <w:rsid w:val="006978C0"/>
    <w:rsid w:val="006A37A5"/>
    <w:rsid w:val="006A3C37"/>
    <w:rsid w:val="006A423E"/>
    <w:rsid w:val="006B414E"/>
    <w:rsid w:val="006B48AE"/>
    <w:rsid w:val="006B723A"/>
    <w:rsid w:val="006C1502"/>
    <w:rsid w:val="006C2243"/>
    <w:rsid w:val="006C289D"/>
    <w:rsid w:val="006C3AA2"/>
    <w:rsid w:val="006C71F0"/>
    <w:rsid w:val="006C778F"/>
    <w:rsid w:val="006D0375"/>
    <w:rsid w:val="006D09AC"/>
    <w:rsid w:val="006D14E9"/>
    <w:rsid w:val="006D1B57"/>
    <w:rsid w:val="006D2C8B"/>
    <w:rsid w:val="006D49BD"/>
    <w:rsid w:val="006D4AB3"/>
    <w:rsid w:val="006D5A21"/>
    <w:rsid w:val="006D5CCF"/>
    <w:rsid w:val="006D7A28"/>
    <w:rsid w:val="006D7DD5"/>
    <w:rsid w:val="006E0669"/>
    <w:rsid w:val="006E0B8F"/>
    <w:rsid w:val="006E0C7B"/>
    <w:rsid w:val="006E1694"/>
    <w:rsid w:val="006E1CC8"/>
    <w:rsid w:val="006E44AA"/>
    <w:rsid w:val="006E6A5B"/>
    <w:rsid w:val="006E70E4"/>
    <w:rsid w:val="006F009A"/>
    <w:rsid w:val="006F031F"/>
    <w:rsid w:val="006F3820"/>
    <w:rsid w:val="006F45AE"/>
    <w:rsid w:val="006F5596"/>
    <w:rsid w:val="006F7F43"/>
    <w:rsid w:val="00700C76"/>
    <w:rsid w:val="00702183"/>
    <w:rsid w:val="00703B65"/>
    <w:rsid w:val="00704B30"/>
    <w:rsid w:val="00706511"/>
    <w:rsid w:val="00711E39"/>
    <w:rsid w:val="007120F7"/>
    <w:rsid w:val="0071234C"/>
    <w:rsid w:val="00712CA2"/>
    <w:rsid w:val="00713523"/>
    <w:rsid w:val="00716380"/>
    <w:rsid w:val="00716390"/>
    <w:rsid w:val="00717F23"/>
    <w:rsid w:val="007205F0"/>
    <w:rsid w:val="00720BAF"/>
    <w:rsid w:val="00721BDB"/>
    <w:rsid w:val="007223B4"/>
    <w:rsid w:val="00722BE9"/>
    <w:rsid w:val="00724E89"/>
    <w:rsid w:val="00725411"/>
    <w:rsid w:val="00725B87"/>
    <w:rsid w:val="00726B58"/>
    <w:rsid w:val="00726D79"/>
    <w:rsid w:val="00727E96"/>
    <w:rsid w:val="00730397"/>
    <w:rsid w:val="00730EB3"/>
    <w:rsid w:val="007317B4"/>
    <w:rsid w:val="00735395"/>
    <w:rsid w:val="00736121"/>
    <w:rsid w:val="007376C3"/>
    <w:rsid w:val="00742FBE"/>
    <w:rsid w:val="00745590"/>
    <w:rsid w:val="00746424"/>
    <w:rsid w:val="00746C98"/>
    <w:rsid w:val="00747BAE"/>
    <w:rsid w:val="00750E88"/>
    <w:rsid w:val="0075163D"/>
    <w:rsid w:val="00753CA2"/>
    <w:rsid w:val="00753CFC"/>
    <w:rsid w:val="00755389"/>
    <w:rsid w:val="00757A97"/>
    <w:rsid w:val="0076093D"/>
    <w:rsid w:val="00760E2E"/>
    <w:rsid w:val="00760F6C"/>
    <w:rsid w:val="00761589"/>
    <w:rsid w:val="007615AC"/>
    <w:rsid w:val="007618B4"/>
    <w:rsid w:val="00762623"/>
    <w:rsid w:val="00762831"/>
    <w:rsid w:val="00764773"/>
    <w:rsid w:val="00764EC2"/>
    <w:rsid w:val="00764EE3"/>
    <w:rsid w:val="00766329"/>
    <w:rsid w:val="00767FB4"/>
    <w:rsid w:val="007707DE"/>
    <w:rsid w:val="00770AB9"/>
    <w:rsid w:val="007727BD"/>
    <w:rsid w:val="00772F87"/>
    <w:rsid w:val="00774876"/>
    <w:rsid w:val="00775676"/>
    <w:rsid w:val="007762A1"/>
    <w:rsid w:val="00776BFA"/>
    <w:rsid w:val="00776E9A"/>
    <w:rsid w:val="0077729B"/>
    <w:rsid w:val="007777A6"/>
    <w:rsid w:val="00777A8C"/>
    <w:rsid w:val="00780DFC"/>
    <w:rsid w:val="00781209"/>
    <w:rsid w:val="007825C9"/>
    <w:rsid w:val="00784FE6"/>
    <w:rsid w:val="00785888"/>
    <w:rsid w:val="0078680C"/>
    <w:rsid w:val="00790155"/>
    <w:rsid w:val="007904B4"/>
    <w:rsid w:val="007909A0"/>
    <w:rsid w:val="00791A5B"/>
    <w:rsid w:val="00791AAD"/>
    <w:rsid w:val="00791CEB"/>
    <w:rsid w:val="007929E4"/>
    <w:rsid w:val="00792F32"/>
    <w:rsid w:val="00793CE4"/>
    <w:rsid w:val="007963E3"/>
    <w:rsid w:val="00797CD0"/>
    <w:rsid w:val="007A02AD"/>
    <w:rsid w:val="007A07E2"/>
    <w:rsid w:val="007A4827"/>
    <w:rsid w:val="007A50DD"/>
    <w:rsid w:val="007A5CD8"/>
    <w:rsid w:val="007B1232"/>
    <w:rsid w:val="007B23C0"/>
    <w:rsid w:val="007B2FB2"/>
    <w:rsid w:val="007B3080"/>
    <w:rsid w:val="007B3BC1"/>
    <w:rsid w:val="007B41E1"/>
    <w:rsid w:val="007B4D62"/>
    <w:rsid w:val="007B4E01"/>
    <w:rsid w:val="007B73B8"/>
    <w:rsid w:val="007C2647"/>
    <w:rsid w:val="007C303F"/>
    <w:rsid w:val="007C410D"/>
    <w:rsid w:val="007C4279"/>
    <w:rsid w:val="007C4CCB"/>
    <w:rsid w:val="007D23A4"/>
    <w:rsid w:val="007D2412"/>
    <w:rsid w:val="007D2BBA"/>
    <w:rsid w:val="007D2EEE"/>
    <w:rsid w:val="007D3D4E"/>
    <w:rsid w:val="007D3E00"/>
    <w:rsid w:val="007D5330"/>
    <w:rsid w:val="007E0A5F"/>
    <w:rsid w:val="007E2412"/>
    <w:rsid w:val="007E254B"/>
    <w:rsid w:val="007E2E89"/>
    <w:rsid w:val="007E503C"/>
    <w:rsid w:val="007E5757"/>
    <w:rsid w:val="007E58F7"/>
    <w:rsid w:val="007E641A"/>
    <w:rsid w:val="007F2B2B"/>
    <w:rsid w:val="007F5D85"/>
    <w:rsid w:val="007F7A97"/>
    <w:rsid w:val="008025F9"/>
    <w:rsid w:val="00803C41"/>
    <w:rsid w:val="0080635A"/>
    <w:rsid w:val="008107B0"/>
    <w:rsid w:val="00810A63"/>
    <w:rsid w:val="00811196"/>
    <w:rsid w:val="008123EA"/>
    <w:rsid w:val="00812577"/>
    <w:rsid w:val="008132F6"/>
    <w:rsid w:val="00814636"/>
    <w:rsid w:val="00814B9E"/>
    <w:rsid w:val="00815FA9"/>
    <w:rsid w:val="00817543"/>
    <w:rsid w:val="00821E9C"/>
    <w:rsid w:val="0082242A"/>
    <w:rsid w:val="00823FF6"/>
    <w:rsid w:val="008245C8"/>
    <w:rsid w:val="00824C53"/>
    <w:rsid w:val="00824DAF"/>
    <w:rsid w:val="00824EC9"/>
    <w:rsid w:val="008252ED"/>
    <w:rsid w:val="008253B1"/>
    <w:rsid w:val="008261BD"/>
    <w:rsid w:val="0082674D"/>
    <w:rsid w:val="00827181"/>
    <w:rsid w:val="00830795"/>
    <w:rsid w:val="00830AE6"/>
    <w:rsid w:val="0083141A"/>
    <w:rsid w:val="008338CD"/>
    <w:rsid w:val="00835B27"/>
    <w:rsid w:val="00835D0D"/>
    <w:rsid w:val="008401D0"/>
    <w:rsid w:val="00840C47"/>
    <w:rsid w:val="00844D61"/>
    <w:rsid w:val="00845291"/>
    <w:rsid w:val="00850228"/>
    <w:rsid w:val="008503EF"/>
    <w:rsid w:val="008507A4"/>
    <w:rsid w:val="00850ABF"/>
    <w:rsid w:val="008516B3"/>
    <w:rsid w:val="00851DE1"/>
    <w:rsid w:val="00852065"/>
    <w:rsid w:val="0085248D"/>
    <w:rsid w:val="00852F8E"/>
    <w:rsid w:val="00855210"/>
    <w:rsid w:val="008557D7"/>
    <w:rsid w:val="008560F4"/>
    <w:rsid w:val="00862027"/>
    <w:rsid w:val="00862821"/>
    <w:rsid w:val="00867670"/>
    <w:rsid w:val="00870184"/>
    <w:rsid w:val="00870A1E"/>
    <w:rsid w:val="00871405"/>
    <w:rsid w:val="0087166B"/>
    <w:rsid w:val="00871DA0"/>
    <w:rsid w:val="00872AB2"/>
    <w:rsid w:val="00872E3C"/>
    <w:rsid w:val="0087377F"/>
    <w:rsid w:val="00874EEE"/>
    <w:rsid w:val="008758E4"/>
    <w:rsid w:val="00875B79"/>
    <w:rsid w:val="00875EAC"/>
    <w:rsid w:val="00876E15"/>
    <w:rsid w:val="00880C8D"/>
    <w:rsid w:val="00882C43"/>
    <w:rsid w:val="0088388C"/>
    <w:rsid w:val="00885BCA"/>
    <w:rsid w:val="0088607A"/>
    <w:rsid w:val="008863C7"/>
    <w:rsid w:val="00887052"/>
    <w:rsid w:val="008910B1"/>
    <w:rsid w:val="00892C43"/>
    <w:rsid w:val="00892E09"/>
    <w:rsid w:val="0089484E"/>
    <w:rsid w:val="00894BBA"/>
    <w:rsid w:val="00895D60"/>
    <w:rsid w:val="0089655B"/>
    <w:rsid w:val="00896819"/>
    <w:rsid w:val="00897875"/>
    <w:rsid w:val="00897CD6"/>
    <w:rsid w:val="00897D13"/>
    <w:rsid w:val="008A1952"/>
    <w:rsid w:val="008A3B9B"/>
    <w:rsid w:val="008A41BF"/>
    <w:rsid w:val="008A5304"/>
    <w:rsid w:val="008A5420"/>
    <w:rsid w:val="008A6798"/>
    <w:rsid w:val="008B01D5"/>
    <w:rsid w:val="008B1B12"/>
    <w:rsid w:val="008B3803"/>
    <w:rsid w:val="008B5031"/>
    <w:rsid w:val="008B5467"/>
    <w:rsid w:val="008B5DE3"/>
    <w:rsid w:val="008B6FA1"/>
    <w:rsid w:val="008B70EC"/>
    <w:rsid w:val="008B7FB2"/>
    <w:rsid w:val="008C0E6D"/>
    <w:rsid w:val="008C1A12"/>
    <w:rsid w:val="008C2A8A"/>
    <w:rsid w:val="008C304E"/>
    <w:rsid w:val="008C433E"/>
    <w:rsid w:val="008C57D7"/>
    <w:rsid w:val="008C7A92"/>
    <w:rsid w:val="008C7CEE"/>
    <w:rsid w:val="008C7EAA"/>
    <w:rsid w:val="008D01E1"/>
    <w:rsid w:val="008D15A6"/>
    <w:rsid w:val="008D2315"/>
    <w:rsid w:val="008D3D55"/>
    <w:rsid w:val="008D4B1A"/>
    <w:rsid w:val="008D4B32"/>
    <w:rsid w:val="008D52A8"/>
    <w:rsid w:val="008D543D"/>
    <w:rsid w:val="008D55BF"/>
    <w:rsid w:val="008D7533"/>
    <w:rsid w:val="008E0A48"/>
    <w:rsid w:val="008E0DA1"/>
    <w:rsid w:val="008E3963"/>
    <w:rsid w:val="008E6E63"/>
    <w:rsid w:val="008E7451"/>
    <w:rsid w:val="008F18E9"/>
    <w:rsid w:val="008F4A9F"/>
    <w:rsid w:val="008F4FF3"/>
    <w:rsid w:val="008F5498"/>
    <w:rsid w:val="008F5F5E"/>
    <w:rsid w:val="008F6C78"/>
    <w:rsid w:val="008F73E4"/>
    <w:rsid w:val="008F7757"/>
    <w:rsid w:val="009003DF"/>
    <w:rsid w:val="00900BC0"/>
    <w:rsid w:val="009049BD"/>
    <w:rsid w:val="00904F68"/>
    <w:rsid w:val="00905C3A"/>
    <w:rsid w:val="00906960"/>
    <w:rsid w:val="009115E5"/>
    <w:rsid w:val="009119AD"/>
    <w:rsid w:val="00912C07"/>
    <w:rsid w:val="00913080"/>
    <w:rsid w:val="00913AB5"/>
    <w:rsid w:val="00914F16"/>
    <w:rsid w:val="0091536F"/>
    <w:rsid w:val="00915FB1"/>
    <w:rsid w:val="00917CB1"/>
    <w:rsid w:val="00920F20"/>
    <w:rsid w:val="00921906"/>
    <w:rsid w:val="00921A9C"/>
    <w:rsid w:val="00923670"/>
    <w:rsid w:val="009242EB"/>
    <w:rsid w:val="00924C4B"/>
    <w:rsid w:val="009252A6"/>
    <w:rsid w:val="00925C95"/>
    <w:rsid w:val="00927921"/>
    <w:rsid w:val="00927B4A"/>
    <w:rsid w:val="00932276"/>
    <w:rsid w:val="00932943"/>
    <w:rsid w:val="00932DF1"/>
    <w:rsid w:val="009334A6"/>
    <w:rsid w:val="00933D5F"/>
    <w:rsid w:val="00933D83"/>
    <w:rsid w:val="009356F9"/>
    <w:rsid w:val="00935EC8"/>
    <w:rsid w:val="00936A60"/>
    <w:rsid w:val="00940742"/>
    <w:rsid w:val="00940993"/>
    <w:rsid w:val="00942E98"/>
    <w:rsid w:val="009430DC"/>
    <w:rsid w:val="00943AFE"/>
    <w:rsid w:val="009452E2"/>
    <w:rsid w:val="009457C7"/>
    <w:rsid w:val="00946AA8"/>
    <w:rsid w:val="00946DE1"/>
    <w:rsid w:val="009470EA"/>
    <w:rsid w:val="00947E7E"/>
    <w:rsid w:val="00950BA5"/>
    <w:rsid w:val="009525B4"/>
    <w:rsid w:val="00952F92"/>
    <w:rsid w:val="00954759"/>
    <w:rsid w:val="00955469"/>
    <w:rsid w:val="009562BD"/>
    <w:rsid w:val="009579E1"/>
    <w:rsid w:val="009600FA"/>
    <w:rsid w:val="0096011B"/>
    <w:rsid w:val="00960736"/>
    <w:rsid w:val="00961458"/>
    <w:rsid w:val="00962669"/>
    <w:rsid w:val="00962C78"/>
    <w:rsid w:val="00963146"/>
    <w:rsid w:val="009642DC"/>
    <w:rsid w:val="00965998"/>
    <w:rsid w:val="009659B2"/>
    <w:rsid w:val="0096608A"/>
    <w:rsid w:val="009667FD"/>
    <w:rsid w:val="00971589"/>
    <w:rsid w:val="00971803"/>
    <w:rsid w:val="00971A1E"/>
    <w:rsid w:val="00971BDE"/>
    <w:rsid w:val="00971F59"/>
    <w:rsid w:val="00971F7E"/>
    <w:rsid w:val="00971FDC"/>
    <w:rsid w:val="0097246D"/>
    <w:rsid w:val="0097259C"/>
    <w:rsid w:val="009748E2"/>
    <w:rsid w:val="00974B53"/>
    <w:rsid w:val="00976F0E"/>
    <w:rsid w:val="00977081"/>
    <w:rsid w:val="009770F8"/>
    <w:rsid w:val="009773D9"/>
    <w:rsid w:val="00980E0F"/>
    <w:rsid w:val="0098284A"/>
    <w:rsid w:val="0098439C"/>
    <w:rsid w:val="009877EB"/>
    <w:rsid w:val="00990C17"/>
    <w:rsid w:val="009919C5"/>
    <w:rsid w:val="00991A3A"/>
    <w:rsid w:val="00991BD8"/>
    <w:rsid w:val="009921A0"/>
    <w:rsid w:val="00992C73"/>
    <w:rsid w:val="00992F43"/>
    <w:rsid w:val="009964C9"/>
    <w:rsid w:val="00996B6F"/>
    <w:rsid w:val="009975EE"/>
    <w:rsid w:val="00997C8A"/>
    <w:rsid w:val="009A01D1"/>
    <w:rsid w:val="009A1E78"/>
    <w:rsid w:val="009A2A02"/>
    <w:rsid w:val="009A5639"/>
    <w:rsid w:val="009A5E2F"/>
    <w:rsid w:val="009A6C27"/>
    <w:rsid w:val="009B0379"/>
    <w:rsid w:val="009B0B61"/>
    <w:rsid w:val="009B2E92"/>
    <w:rsid w:val="009B3D93"/>
    <w:rsid w:val="009B6F76"/>
    <w:rsid w:val="009C00EC"/>
    <w:rsid w:val="009C068D"/>
    <w:rsid w:val="009C076A"/>
    <w:rsid w:val="009C0EA3"/>
    <w:rsid w:val="009C5C9A"/>
    <w:rsid w:val="009C6E0B"/>
    <w:rsid w:val="009C7328"/>
    <w:rsid w:val="009C7693"/>
    <w:rsid w:val="009D08F7"/>
    <w:rsid w:val="009D109A"/>
    <w:rsid w:val="009D1511"/>
    <w:rsid w:val="009D18F0"/>
    <w:rsid w:val="009D24EE"/>
    <w:rsid w:val="009D2965"/>
    <w:rsid w:val="009D5796"/>
    <w:rsid w:val="009D5FA0"/>
    <w:rsid w:val="009D73A8"/>
    <w:rsid w:val="009E1FD7"/>
    <w:rsid w:val="009E34A2"/>
    <w:rsid w:val="009E3D5D"/>
    <w:rsid w:val="009E409E"/>
    <w:rsid w:val="009E49A6"/>
    <w:rsid w:val="009E5D35"/>
    <w:rsid w:val="009E6687"/>
    <w:rsid w:val="009E6DA6"/>
    <w:rsid w:val="009E762B"/>
    <w:rsid w:val="009F03E9"/>
    <w:rsid w:val="009F0B35"/>
    <w:rsid w:val="009F16BC"/>
    <w:rsid w:val="009F3AF7"/>
    <w:rsid w:val="009F49FB"/>
    <w:rsid w:val="009F4EF1"/>
    <w:rsid w:val="009F65B0"/>
    <w:rsid w:val="009F6C4B"/>
    <w:rsid w:val="009F78F4"/>
    <w:rsid w:val="00A00935"/>
    <w:rsid w:val="00A017F9"/>
    <w:rsid w:val="00A02860"/>
    <w:rsid w:val="00A05BEC"/>
    <w:rsid w:val="00A10B6F"/>
    <w:rsid w:val="00A11B70"/>
    <w:rsid w:val="00A1224B"/>
    <w:rsid w:val="00A12965"/>
    <w:rsid w:val="00A1345D"/>
    <w:rsid w:val="00A14B39"/>
    <w:rsid w:val="00A16016"/>
    <w:rsid w:val="00A17E6E"/>
    <w:rsid w:val="00A2078F"/>
    <w:rsid w:val="00A21580"/>
    <w:rsid w:val="00A2173D"/>
    <w:rsid w:val="00A25B07"/>
    <w:rsid w:val="00A301EC"/>
    <w:rsid w:val="00A3125D"/>
    <w:rsid w:val="00A32020"/>
    <w:rsid w:val="00A32F0B"/>
    <w:rsid w:val="00A33EC7"/>
    <w:rsid w:val="00A34CF8"/>
    <w:rsid w:val="00A35AAD"/>
    <w:rsid w:val="00A36709"/>
    <w:rsid w:val="00A4185E"/>
    <w:rsid w:val="00A41EFE"/>
    <w:rsid w:val="00A43DE4"/>
    <w:rsid w:val="00A44480"/>
    <w:rsid w:val="00A44522"/>
    <w:rsid w:val="00A4519D"/>
    <w:rsid w:val="00A46DD1"/>
    <w:rsid w:val="00A473F9"/>
    <w:rsid w:val="00A47B90"/>
    <w:rsid w:val="00A50789"/>
    <w:rsid w:val="00A527C6"/>
    <w:rsid w:val="00A53199"/>
    <w:rsid w:val="00A56E7D"/>
    <w:rsid w:val="00A57D2E"/>
    <w:rsid w:val="00A601EF"/>
    <w:rsid w:val="00A651BC"/>
    <w:rsid w:val="00A66853"/>
    <w:rsid w:val="00A66958"/>
    <w:rsid w:val="00A671AC"/>
    <w:rsid w:val="00A6786B"/>
    <w:rsid w:val="00A67EAF"/>
    <w:rsid w:val="00A71DAD"/>
    <w:rsid w:val="00A71DBE"/>
    <w:rsid w:val="00A74E99"/>
    <w:rsid w:val="00A75037"/>
    <w:rsid w:val="00A7515D"/>
    <w:rsid w:val="00A75622"/>
    <w:rsid w:val="00A75BD4"/>
    <w:rsid w:val="00A76B7A"/>
    <w:rsid w:val="00A777A5"/>
    <w:rsid w:val="00A814D2"/>
    <w:rsid w:val="00A82FF7"/>
    <w:rsid w:val="00A8442E"/>
    <w:rsid w:val="00A84BD4"/>
    <w:rsid w:val="00A9082B"/>
    <w:rsid w:val="00A9228A"/>
    <w:rsid w:val="00A9282E"/>
    <w:rsid w:val="00A959F9"/>
    <w:rsid w:val="00A968FC"/>
    <w:rsid w:val="00A96C26"/>
    <w:rsid w:val="00A977DC"/>
    <w:rsid w:val="00AA01EC"/>
    <w:rsid w:val="00AA2AB2"/>
    <w:rsid w:val="00AA323C"/>
    <w:rsid w:val="00AA3CA9"/>
    <w:rsid w:val="00AA64BD"/>
    <w:rsid w:val="00AA6BFC"/>
    <w:rsid w:val="00AA718B"/>
    <w:rsid w:val="00AA74C0"/>
    <w:rsid w:val="00AA7DB7"/>
    <w:rsid w:val="00AB0A13"/>
    <w:rsid w:val="00AB1EA5"/>
    <w:rsid w:val="00AB5A39"/>
    <w:rsid w:val="00AB5FEF"/>
    <w:rsid w:val="00AB7D07"/>
    <w:rsid w:val="00AC0695"/>
    <w:rsid w:val="00AC6AA2"/>
    <w:rsid w:val="00AD0D46"/>
    <w:rsid w:val="00AD2385"/>
    <w:rsid w:val="00AD25D2"/>
    <w:rsid w:val="00AD2D81"/>
    <w:rsid w:val="00AD33E7"/>
    <w:rsid w:val="00AD41AF"/>
    <w:rsid w:val="00AD5DD7"/>
    <w:rsid w:val="00AD7CDB"/>
    <w:rsid w:val="00AE0FBC"/>
    <w:rsid w:val="00AE3015"/>
    <w:rsid w:val="00AE32BE"/>
    <w:rsid w:val="00AE3A11"/>
    <w:rsid w:val="00AE43B7"/>
    <w:rsid w:val="00AE44BF"/>
    <w:rsid w:val="00AE5850"/>
    <w:rsid w:val="00AE61E1"/>
    <w:rsid w:val="00AE7469"/>
    <w:rsid w:val="00AF14F3"/>
    <w:rsid w:val="00AF1A06"/>
    <w:rsid w:val="00AF1DA4"/>
    <w:rsid w:val="00AF1FD5"/>
    <w:rsid w:val="00AF206E"/>
    <w:rsid w:val="00AF27FF"/>
    <w:rsid w:val="00AF2A8A"/>
    <w:rsid w:val="00AF2AAC"/>
    <w:rsid w:val="00AF34FA"/>
    <w:rsid w:val="00AF3923"/>
    <w:rsid w:val="00AF4EBD"/>
    <w:rsid w:val="00AF74C9"/>
    <w:rsid w:val="00AF7894"/>
    <w:rsid w:val="00AF7A6D"/>
    <w:rsid w:val="00AF7D66"/>
    <w:rsid w:val="00B009B6"/>
    <w:rsid w:val="00B00D45"/>
    <w:rsid w:val="00B02161"/>
    <w:rsid w:val="00B033A5"/>
    <w:rsid w:val="00B03710"/>
    <w:rsid w:val="00B04A20"/>
    <w:rsid w:val="00B04B1B"/>
    <w:rsid w:val="00B053D5"/>
    <w:rsid w:val="00B05958"/>
    <w:rsid w:val="00B0761A"/>
    <w:rsid w:val="00B07862"/>
    <w:rsid w:val="00B103DD"/>
    <w:rsid w:val="00B1053E"/>
    <w:rsid w:val="00B1088C"/>
    <w:rsid w:val="00B10DCA"/>
    <w:rsid w:val="00B1115E"/>
    <w:rsid w:val="00B11F9A"/>
    <w:rsid w:val="00B124CA"/>
    <w:rsid w:val="00B13EDC"/>
    <w:rsid w:val="00B14C78"/>
    <w:rsid w:val="00B163C5"/>
    <w:rsid w:val="00B16536"/>
    <w:rsid w:val="00B20809"/>
    <w:rsid w:val="00B20904"/>
    <w:rsid w:val="00B242A4"/>
    <w:rsid w:val="00B254B6"/>
    <w:rsid w:val="00B2554B"/>
    <w:rsid w:val="00B26464"/>
    <w:rsid w:val="00B27F24"/>
    <w:rsid w:val="00B30167"/>
    <w:rsid w:val="00B304CE"/>
    <w:rsid w:val="00B31533"/>
    <w:rsid w:val="00B31ED1"/>
    <w:rsid w:val="00B31FFB"/>
    <w:rsid w:val="00B33CF9"/>
    <w:rsid w:val="00B36B4A"/>
    <w:rsid w:val="00B371E7"/>
    <w:rsid w:val="00B400E8"/>
    <w:rsid w:val="00B406DB"/>
    <w:rsid w:val="00B42165"/>
    <w:rsid w:val="00B421DB"/>
    <w:rsid w:val="00B42691"/>
    <w:rsid w:val="00B457EF"/>
    <w:rsid w:val="00B46921"/>
    <w:rsid w:val="00B47764"/>
    <w:rsid w:val="00B54B89"/>
    <w:rsid w:val="00B54FB3"/>
    <w:rsid w:val="00B57E6E"/>
    <w:rsid w:val="00B60B0E"/>
    <w:rsid w:val="00B62A74"/>
    <w:rsid w:val="00B642D1"/>
    <w:rsid w:val="00B6480C"/>
    <w:rsid w:val="00B66AA4"/>
    <w:rsid w:val="00B702F3"/>
    <w:rsid w:val="00B71293"/>
    <w:rsid w:val="00B716B6"/>
    <w:rsid w:val="00B72129"/>
    <w:rsid w:val="00B72950"/>
    <w:rsid w:val="00B72A03"/>
    <w:rsid w:val="00B73C81"/>
    <w:rsid w:val="00B75EAD"/>
    <w:rsid w:val="00B76853"/>
    <w:rsid w:val="00B76EE4"/>
    <w:rsid w:val="00B7773A"/>
    <w:rsid w:val="00B80452"/>
    <w:rsid w:val="00B81294"/>
    <w:rsid w:val="00B81542"/>
    <w:rsid w:val="00B82F76"/>
    <w:rsid w:val="00B831CD"/>
    <w:rsid w:val="00B83345"/>
    <w:rsid w:val="00B8414C"/>
    <w:rsid w:val="00B85657"/>
    <w:rsid w:val="00B8625A"/>
    <w:rsid w:val="00B87E78"/>
    <w:rsid w:val="00B93620"/>
    <w:rsid w:val="00B940D0"/>
    <w:rsid w:val="00B979C8"/>
    <w:rsid w:val="00BA0399"/>
    <w:rsid w:val="00BA147F"/>
    <w:rsid w:val="00BA1BA3"/>
    <w:rsid w:val="00BA1CE5"/>
    <w:rsid w:val="00BA6299"/>
    <w:rsid w:val="00BA69CE"/>
    <w:rsid w:val="00BB1059"/>
    <w:rsid w:val="00BB1EA6"/>
    <w:rsid w:val="00BB2258"/>
    <w:rsid w:val="00BB23C3"/>
    <w:rsid w:val="00BB2699"/>
    <w:rsid w:val="00BB5306"/>
    <w:rsid w:val="00BB58C1"/>
    <w:rsid w:val="00BB6B8F"/>
    <w:rsid w:val="00BB6D20"/>
    <w:rsid w:val="00BB6EEC"/>
    <w:rsid w:val="00BB6F4E"/>
    <w:rsid w:val="00BC01F4"/>
    <w:rsid w:val="00BC162E"/>
    <w:rsid w:val="00BC1D76"/>
    <w:rsid w:val="00BC2BBA"/>
    <w:rsid w:val="00BC5805"/>
    <w:rsid w:val="00BC5EE5"/>
    <w:rsid w:val="00BD033F"/>
    <w:rsid w:val="00BD20E0"/>
    <w:rsid w:val="00BD219C"/>
    <w:rsid w:val="00BD38E0"/>
    <w:rsid w:val="00BD3CE2"/>
    <w:rsid w:val="00BD4121"/>
    <w:rsid w:val="00BD7C77"/>
    <w:rsid w:val="00BE09C7"/>
    <w:rsid w:val="00BE25D0"/>
    <w:rsid w:val="00BE5628"/>
    <w:rsid w:val="00BE5898"/>
    <w:rsid w:val="00BE61A0"/>
    <w:rsid w:val="00BE679E"/>
    <w:rsid w:val="00BE6CF0"/>
    <w:rsid w:val="00BF2D41"/>
    <w:rsid w:val="00BF3134"/>
    <w:rsid w:val="00BF47AE"/>
    <w:rsid w:val="00C00C49"/>
    <w:rsid w:val="00C03479"/>
    <w:rsid w:val="00C03C1D"/>
    <w:rsid w:val="00C043C6"/>
    <w:rsid w:val="00C06D69"/>
    <w:rsid w:val="00C07854"/>
    <w:rsid w:val="00C109ED"/>
    <w:rsid w:val="00C1303D"/>
    <w:rsid w:val="00C14E1E"/>
    <w:rsid w:val="00C15528"/>
    <w:rsid w:val="00C164B4"/>
    <w:rsid w:val="00C20D13"/>
    <w:rsid w:val="00C221FC"/>
    <w:rsid w:val="00C23AA4"/>
    <w:rsid w:val="00C23F6C"/>
    <w:rsid w:val="00C255D4"/>
    <w:rsid w:val="00C27728"/>
    <w:rsid w:val="00C30176"/>
    <w:rsid w:val="00C31773"/>
    <w:rsid w:val="00C31872"/>
    <w:rsid w:val="00C31F25"/>
    <w:rsid w:val="00C32E69"/>
    <w:rsid w:val="00C3324A"/>
    <w:rsid w:val="00C34D63"/>
    <w:rsid w:val="00C3674B"/>
    <w:rsid w:val="00C37C93"/>
    <w:rsid w:val="00C40D58"/>
    <w:rsid w:val="00C40E1D"/>
    <w:rsid w:val="00C41C6A"/>
    <w:rsid w:val="00C43ED6"/>
    <w:rsid w:val="00C474D3"/>
    <w:rsid w:val="00C47A5D"/>
    <w:rsid w:val="00C47BA1"/>
    <w:rsid w:val="00C519A1"/>
    <w:rsid w:val="00C52D93"/>
    <w:rsid w:val="00C53125"/>
    <w:rsid w:val="00C5350B"/>
    <w:rsid w:val="00C542BD"/>
    <w:rsid w:val="00C548AE"/>
    <w:rsid w:val="00C55475"/>
    <w:rsid w:val="00C55CB0"/>
    <w:rsid w:val="00C56DBF"/>
    <w:rsid w:val="00C57370"/>
    <w:rsid w:val="00C60790"/>
    <w:rsid w:val="00C62E51"/>
    <w:rsid w:val="00C6356C"/>
    <w:rsid w:val="00C66754"/>
    <w:rsid w:val="00C6757C"/>
    <w:rsid w:val="00C70F7F"/>
    <w:rsid w:val="00C71F5A"/>
    <w:rsid w:val="00C72307"/>
    <w:rsid w:val="00C7400E"/>
    <w:rsid w:val="00C750AF"/>
    <w:rsid w:val="00C75A0E"/>
    <w:rsid w:val="00C763D5"/>
    <w:rsid w:val="00C77851"/>
    <w:rsid w:val="00C8202A"/>
    <w:rsid w:val="00C83176"/>
    <w:rsid w:val="00C8376A"/>
    <w:rsid w:val="00C83D78"/>
    <w:rsid w:val="00C85DC6"/>
    <w:rsid w:val="00C86C73"/>
    <w:rsid w:val="00C8763F"/>
    <w:rsid w:val="00C87CE8"/>
    <w:rsid w:val="00C90314"/>
    <w:rsid w:val="00C92D26"/>
    <w:rsid w:val="00C931AC"/>
    <w:rsid w:val="00C95B0C"/>
    <w:rsid w:val="00C95F56"/>
    <w:rsid w:val="00C960CD"/>
    <w:rsid w:val="00CA11AA"/>
    <w:rsid w:val="00CA311D"/>
    <w:rsid w:val="00CA31F9"/>
    <w:rsid w:val="00CA500A"/>
    <w:rsid w:val="00CA6CBD"/>
    <w:rsid w:val="00CA6E93"/>
    <w:rsid w:val="00CA7483"/>
    <w:rsid w:val="00CA7CE9"/>
    <w:rsid w:val="00CB0011"/>
    <w:rsid w:val="00CB0B7F"/>
    <w:rsid w:val="00CB0F5C"/>
    <w:rsid w:val="00CB5E15"/>
    <w:rsid w:val="00CB6479"/>
    <w:rsid w:val="00CB67DC"/>
    <w:rsid w:val="00CC001A"/>
    <w:rsid w:val="00CC3AB2"/>
    <w:rsid w:val="00CC3DAD"/>
    <w:rsid w:val="00CC43C8"/>
    <w:rsid w:val="00CC5EAC"/>
    <w:rsid w:val="00CC7681"/>
    <w:rsid w:val="00CC7AA7"/>
    <w:rsid w:val="00CD08D6"/>
    <w:rsid w:val="00CD15BE"/>
    <w:rsid w:val="00CD2CBA"/>
    <w:rsid w:val="00CD4161"/>
    <w:rsid w:val="00CD4A61"/>
    <w:rsid w:val="00CD5C61"/>
    <w:rsid w:val="00CD5E24"/>
    <w:rsid w:val="00CE038D"/>
    <w:rsid w:val="00CE0FA2"/>
    <w:rsid w:val="00CE1103"/>
    <w:rsid w:val="00CE1E8B"/>
    <w:rsid w:val="00CE3004"/>
    <w:rsid w:val="00CE45DC"/>
    <w:rsid w:val="00CE4A5C"/>
    <w:rsid w:val="00CE5782"/>
    <w:rsid w:val="00CE5A4D"/>
    <w:rsid w:val="00CE674D"/>
    <w:rsid w:val="00CE6D93"/>
    <w:rsid w:val="00CE7C3A"/>
    <w:rsid w:val="00CF0247"/>
    <w:rsid w:val="00CF0E72"/>
    <w:rsid w:val="00CF0EA0"/>
    <w:rsid w:val="00CF13CA"/>
    <w:rsid w:val="00CF2099"/>
    <w:rsid w:val="00CF3B43"/>
    <w:rsid w:val="00CF75A1"/>
    <w:rsid w:val="00CF7AD6"/>
    <w:rsid w:val="00D01C19"/>
    <w:rsid w:val="00D01C82"/>
    <w:rsid w:val="00D0382E"/>
    <w:rsid w:val="00D06FA7"/>
    <w:rsid w:val="00D112F9"/>
    <w:rsid w:val="00D11E68"/>
    <w:rsid w:val="00D12A7A"/>
    <w:rsid w:val="00D12AF8"/>
    <w:rsid w:val="00D13D59"/>
    <w:rsid w:val="00D13F3C"/>
    <w:rsid w:val="00D14D8E"/>
    <w:rsid w:val="00D15288"/>
    <w:rsid w:val="00D16791"/>
    <w:rsid w:val="00D17B82"/>
    <w:rsid w:val="00D211C4"/>
    <w:rsid w:val="00D22F22"/>
    <w:rsid w:val="00D25CC7"/>
    <w:rsid w:val="00D26E1B"/>
    <w:rsid w:val="00D300FB"/>
    <w:rsid w:val="00D30749"/>
    <w:rsid w:val="00D3091F"/>
    <w:rsid w:val="00D30D0C"/>
    <w:rsid w:val="00D310C7"/>
    <w:rsid w:val="00D323A7"/>
    <w:rsid w:val="00D32637"/>
    <w:rsid w:val="00D32FFA"/>
    <w:rsid w:val="00D336D5"/>
    <w:rsid w:val="00D342C9"/>
    <w:rsid w:val="00D34A6C"/>
    <w:rsid w:val="00D409E2"/>
    <w:rsid w:val="00D40B0F"/>
    <w:rsid w:val="00D41023"/>
    <w:rsid w:val="00D4208F"/>
    <w:rsid w:val="00D42B80"/>
    <w:rsid w:val="00D434C1"/>
    <w:rsid w:val="00D45258"/>
    <w:rsid w:val="00D45CB2"/>
    <w:rsid w:val="00D54DE0"/>
    <w:rsid w:val="00D55707"/>
    <w:rsid w:val="00D559E2"/>
    <w:rsid w:val="00D55D94"/>
    <w:rsid w:val="00D55F15"/>
    <w:rsid w:val="00D56D6E"/>
    <w:rsid w:val="00D57486"/>
    <w:rsid w:val="00D57534"/>
    <w:rsid w:val="00D578DA"/>
    <w:rsid w:val="00D601D3"/>
    <w:rsid w:val="00D60B7F"/>
    <w:rsid w:val="00D615F0"/>
    <w:rsid w:val="00D619AF"/>
    <w:rsid w:val="00D63904"/>
    <w:rsid w:val="00D658B4"/>
    <w:rsid w:val="00D663EB"/>
    <w:rsid w:val="00D66706"/>
    <w:rsid w:val="00D679C0"/>
    <w:rsid w:val="00D73178"/>
    <w:rsid w:val="00D736B0"/>
    <w:rsid w:val="00D74569"/>
    <w:rsid w:val="00D7495A"/>
    <w:rsid w:val="00D75BFD"/>
    <w:rsid w:val="00D76A88"/>
    <w:rsid w:val="00D779D9"/>
    <w:rsid w:val="00D804D5"/>
    <w:rsid w:val="00D81112"/>
    <w:rsid w:val="00D81578"/>
    <w:rsid w:val="00D81772"/>
    <w:rsid w:val="00D81A6D"/>
    <w:rsid w:val="00D84C6A"/>
    <w:rsid w:val="00D84EA5"/>
    <w:rsid w:val="00D8514D"/>
    <w:rsid w:val="00D860A1"/>
    <w:rsid w:val="00D8639D"/>
    <w:rsid w:val="00D87982"/>
    <w:rsid w:val="00D91612"/>
    <w:rsid w:val="00D91DB2"/>
    <w:rsid w:val="00D93C1E"/>
    <w:rsid w:val="00D94169"/>
    <w:rsid w:val="00D9462A"/>
    <w:rsid w:val="00D95545"/>
    <w:rsid w:val="00D96C39"/>
    <w:rsid w:val="00DA056E"/>
    <w:rsid w:val="00DA08C7"/>
    <w:rsid w:val="00DA0AA2"/>
    <w:rsid w:val="00DA0AF5"/>
    <w:rsid w:val="00DA10E5"/>
    <w:rsid w:val="00DA2594"/>
    <w:rsid w:val="00DA385F"/>
    <w:rsid w:val="00DA3BA1"/>
    <w:rsid w:val="00DA5122"/>
    <w:rsid w:val="00DA52A6"/>
    <w:rsid w:val="00DA52B7"/>
    <w:rsid w:val="00DA6065"/>
    <w:rsid w:val="00DA70A4"/>
    <w:rsid w:val="00DA7146"/>
    <w:rsid w:val="00DB0662"/>
    <w:rsid w:val="00DB22A9"/>
    <w:rsid w:val="00DB22CC"/>
    <w:rsid w:val="00DB28AF"/>
    <w:rsid w:val="00DB2AAB"/>
    <w:rsid w:val="00DB2C7C"/>
    <w:rsid w:val="00DB40AB"/>
    <w:rsid w:val="00DB427F"/>
    <w:rsid w:val="00DB4555"/>
    <w:rsid w:val="00DB46DA"/>
    <w:rsid w:val="00DB5184"/>
    <w:rsid w:val="00DB549C"/>
    <w:rsid w:val="00DB6DCE"/>
    <w:rsid w:val="00DB6E48"/>
    <w:rsid w:val="00DB773D"/>
    <w:rsid w:val="00DC0301"/>
    <w:rsid w:val="00DC04F1"/>
    <w:rsid w:val="00DC1A82"/>
    <w:rsid w:val="00DC2A53"/>
    <w:rsid w:val="00DC3D6B"/>
    <w:rsid w:val="00DC53E6"/>
    <w:rsid w:val="00DC54D0"/>
    <w:rsid w:val="00DC68A1"/>
    <w:rsid w:val="00DD12E3"/>
    <w:rsid w:val="00DD31FB"/>
    <w:rsid w:val="00DD3594"/>
    <w:rsid w:val="00DD3CE4"/>
    <w:rsid w:val="00DD4F63"/>
    <w:rsid w:val="00DD5423"/>
    <w:rsid w:val="00DD5A7D"/>
    <w:rsid w:val="00DD5E8C"/>
    <w:rsid w:val="00DD69C8"/>
    <w:rsid w:val="00DE31A5"/>
    <w:rsid w:val="00DE38A5"/>
    <w:rsid w:val="00DE429C"/>
    <w:rsid w:val="00DE6971"/>
    <w:rsid w:val="00DE70B8"/>
    <w:rsid w:val="00DF0A92"/>
    <w:rsid w:val="00DF350C"/>
    <w:rsid w:val="00DF3B56"/>
    <w:rsid w:val="00DF4485"/>
    <w:rsid w:val="00DF5175"/>
    <w:rsid w:val="00DF646C"/>
    <w:rsid w:val="00DF7810"/>
    <w:rsid w:val="00DF7A13"/>
    <w:rsid w:val="00E003B9"/>
    <w:rsid w:val="00E02547"/>
    <w:rsid w:val="00E02FB4"/>
    <w:rsid w:val="00E0349D"/>
    <w:rsid w:val="00E04169"/>
    <w:rsid w:val="00E057DF"/>
    <w:rsid w:val="00E05BCA"/>
    <w:rsid w:val="00E05D0A"/>
    <w:rsid w:val="00E10235"/>
    <w:rsid w:val="00E102E4"/>
    <w:rsid w:val="00E1032B"/>
    <w:rsid w:val="00E105F4"/>
    <w:rsid w:val="00E1089F"/>
    <w:rsid w:val="00E11B6C"/>
    <w:rsid w:val="00E12128"/>
    <w:rsid w:val="00E122FD"/>
    <w:rsid w:val="00E12627"/>
    <w:rsid w:val="00E12C57"/>
    <w:rsid w:val="00E1598E"/>
    <w:rsid w:val="00E179E9"/>
    <w:rsid w:val="00E221E7"/>
    <w:rsid w:val="00E22260"/>
    <w:rsid w:val="00E2283D"/>
    <w:rsid w:val="00E22B3A"/>
    <w:rsid w:val="00E23134"/>
    <w:rsid w:val="00E25715"/>
    <w:rsid w:val="00E2647E"/>
    <w:rsid w:val="00E3196C"/>
    <w:rsid w:val="00E33BFF"/>
    <w:rsid w:val="00E3432C"/>
    <w:rsid w:val="00E35E34"/>
    <w:rsid w:val="00E3696D"/>
    <w:rsid w:val="00E41088"/>
    <w:rsid w:val="00E4228E"/>
    <w:rsid w:val="00E42A10"/>
    <w:rsid w:val="00E42D2B"/>
    <w:rsid w:val="00E439A2"/>
    <w:rsid w:val="00E458E1"/>
    <w:rsid w:val="00E45D76"/>
    <w:rsid w:val="00E468B5"/>
    <w:rsid w:val="00E47968"/>
    <w:rsid w:val="00E53C31"/>
    <w:rsid w:val="00E53E7B"/>
    <w:rsid w:val="00E55EF4"/>
    <w:rsid w:val="00E56925"/>
    <w:rsid w:val="00E56AF5"/>
    <w:rsid w:val="00E6018B"/>
    <w:rsid w:val="00E606DB"/>
    <w:rsid w:val="00E60DB5"/>
    <w:rsid w:val="00E6179B"/>
    <w:rsid w:val="00E622E1"/>
    <w:rsid w:val="00E62A16"/>
    <w:rsid w:val="00E63190"/>
    <w:rsid w:val="00E64E5C"/>
    <w:rsid w:val="00E65F82"/>
    <w:rsid w:val="00E660A8"/>
    <w:rsid w:val="00E701B1"/>
    <w:rsid w:val="00E71467"/>
    <w:rsid w:val="00E726AC"/>
    <w:rsid w:val="00E73EE4"/>
    <w:rsid w:val="00E748DB"/>
    <w:rsid w:val="00E749A8"/>
    <w:rsid w:val="00E7576A"/>
    <w:rsid w:val="00E8045E"/>
    <w:rsid w:val="00E82CC5"/>
    <w:rsid w:val="00E84F38"/>
    <w:rsid w:val="00E854AA"/>
    <w:rsid w:val="00E91679"/>
    <w:rsid w:val="00E93711"/>
    <w:rsid w:val="00E94070"/>
    <w:rsid w:val="00E944FB"/>
    <w:rsid w:val="00E9497D"/>
    <w:rsid w:val="00E94A87"/>
    <w:rsid w:val="00E9570E"/>
    <w:rsid w:val="00E95BD9"/>
    <w:rsid w:val="00E96483"/>
    <w:rsid w:val="00E970D8"/>
    <w:rsid w:val="00E97CF6"/>
    <w:rsid w:val="00EA07CE"/>
    <w:rsid w:val="00EA0920"/>
    <w:rsid w:val="00EA2F9A"/>
    <w:rsid w:val="00EA3B44"/>
    <w:rsid w:val="00EA3D02"/>
    <w:rsid w:val="00EA532B"/>
    <w:rsid w:val="00EA596D"/>
    <w:rsid w:val="00EA5B98"/>
    <w:rsid w:val="00EA63FB"/>
    <w:rsid w:val="00EA6ABB"/>
    <w:rsid w:val="00EA74F9"/>
    <w:rsid w:val="00EA7B8D"/>
    <w:rsid w:val="00EA7E57"/>
    <w:rsid w:val="00EB029D"/>
    <w:rsid w:val="00EB0DC5"/>
    <w:rsid w:val="00EB1862"/>
    <w:rsid w:val="00EB2B44"/>
    <w:rsid w:val="00EB32C5"/>
    <w:rsid w:val="00EB4079"/>
    <w:rsid w:val="00EB64A2"/>
    <w:rsid w:val="00EB726A"/>
    <w:rsid w:val="00EC14CF"/>
    <w:rsid w:val="00EC2546"/>
    <w:rsid w:val="00EC33C6"/>
    <w:rsid w:val="00EC3572"/>
    <w:rsid w:val="00EC4CD2"/>
    <w:rsid w:val="00EC5128"/>
    <w:rsid w:val="00EC5753"/>
    <w:rsid w:val="00EC603A"/>
    <w:rsid w:val="00EC6D4A"/>
    <w:rsid w:val="00ED0489"/>
    <w:rsid w:val="00ED2736"/>
    <w:rsid w:val="00ED2B02"/>
    <w:rsid w:val="00ED5069"/>
    <w:rsid w:val="00ED5D43"/>
    <w:rsid w:val="00ED5DF4"/>
    <w:rsid w:val="00EE128F"/>
    <w:rsid w:val="00EE1559"/>
    <w:rsid w:val="00EE1A0F"/>
    <w:rsid w:val="00EE1B31"/>
    <w:rsid w:val="00EE22B9"/>
    <w:rsid w:val="00EE3F89"/>
    <w:rsid w:val="00EE5772"/>
    <w:rsid w:val="00EF1A10"/>
    <w:rsid w:val="00EF22D2"/>
    <w:rsid w:val="00EF2B1C"/>
    <w:rsid w:val="00EF3155"/>
    <w:rsid w:val="00EF33DF"/>
    <w:rsid w:val="00EF41B0"/>
    <w:rsid w:val="00EF5249"/>
    <w:rsid w:val="00EF58C9"/>
    <w:rsid w:val="00EF612E"/>
    <w:rsid w:val="00F00361"/>
    <w:rsid w:val="00F00604"/>
    <w:rsid w:val="00F01B1D"/>
    <w:rsid w:val="00F0386E"/>
    <w:rsid w:val="00F03FE5"/>
    <w:rsid w:val="00F04301"/>
    <w:rsid w:val="00F04A9C"/>
    <w:rsid w:val="00F04AA3"/>
    <w:rsid w:val="00F04E7F"/>
    <w:rsid w:val="00F07007"/>
    <w:rsid w:val="00F079D7"/>
    <w:rsid w:val="00F07EF8"/>
    <w:rsid w:val="00F10171"/>
    <w:rsid w:val="00F1048B"/>
    <w:rsid w:val="00F15F4E"/>
    <w:rsid w:val="00F17772"/>
    <w:rsid w:val="00F21E31"/>
    <w:rsid w:val="00F2280B"/>
    <w:rsid w:val="00F23DCB"/>
    <w:rsid w:val="00F25252"/>
    <w:rsid w:val="00F26FD5"/>
    <w:rsid w:val="00F2789F"/>
    <w:rsid w:val="00F306C1"/>
    <w:rsid w:val="00F30C08"/>
    <w:rsid w:val="00F321A7"/>
    <w:rsid w:val="00F328BA"/>
    <w:rsid w:val="00F33B78"/>
    <w:rsid w:val="00F35349"/>
    <w:rsid w:val="00F3552E"/>
    <w:rsid w:val="00F355FD"/>
    <w:rsid w:val="00F37DD4"/>
    <w:rsid w:val="00F4338D"/>
    <w:rsid w:val="00F43462"/>
    <w:rsid w:val="00F441CA"/>
    <w:rsid w:val="00F45D9E"/>
    <w:rsid w:val="00F4738F"/>
    <w:rsid w:val="00F47B53"/>
    <w:rsid w:val="00F50E40"/>
    <w:rsid w:val="00F515FA"/>
    <w:rsid w:val="00F51E45"/>
    <w:rsid w:val="00F53969"/>
    <w:rsid w:val="00F54613"/>
    <w:rsid w:val="00F5486B"/>
    <w:rsid w:val="00F54D40"/>
    <w:rsid w:val="00F5649D"/>
    <w:rsid w:val="00F573F7"/>
    <w:rsid w:val="00F61556"/>
    <w:rsid w:val="00F61633"/>
    <w:rsid w:val="00F623D8"/>
    <w:rsid w:val="00F66AA3"/>
    <w:rsid w:val="00F70157"/>
    <w:rsid w:val="00F70A11"/>
    <w:rsid w:val="00F71B4C"/>
    <w:rsid w:val="00F73463"/>
    <w:rsid w:val="00F73A82"/>
    <w:rsid w:val="00F74211"/>
    <w:rsid w:val="00F77098"/>
    <w:rsid w:val="00F7709B"/>
    <w:rsid w:val="00F8007B"/>
    <w:rsid w:val="00F80DFE"/>
    <w:rsid w:val="00F8168F"/>
    <w:rsid w:val="00F84506"/>
    <w:rsid w:val="00F84CB4"/>
    <w:rsid w:val="00F852F4"/>
    <w:rsid w:val="00F87DC3"/>
    <w:rsid w:val="00F91B83"/>
    <w:rsid w:val="00F94409"/>
    <w:rsid w:val="00F951A1"/>
    <w:rsid w:val="00F96039"/>
    <w:rsid w:val="00F97F19"/>
    <w:rsid w:val="00FA0327"/>
    <w:rsid w:val="00FA18B1"/>
    <w:rsid w:val="00FA19C4"/>
    <w:rsid w:val="00FA2D23"/>
    <w:rsid w:val="00FA4D87"/>
    <w:rsid w:val="00FA6297"/>
    <w:rsid w:val="00FB1918"/>
    <w:rsid w:val="00FB1BF8"/>
    <w:rsid w:val="00FB2D87"/>
    <w:rsid w:val="00FB6438"/>
    <w:rsid w:val="00FC0C63"/>
    <w:rsid w:val="00FC2EFB"/>
    <w:rsid w:val="00FC4212"/>
    <w:rsid w:val="00FC4948"/>
    <w:rsid w:val="00FC5947"/>
    <w:rsid w:val="00FC595F"/>
    <w:rsid w:val="00FC70B7"/>
    <w:rsid w:val="00FD0305"/>
    <w:rsid w:val="00FD1067"/>
    <w:rsid w:val="00FD28FE"/>
    <w:rsid w:val="00FD3AE6"/>
    <w:rsid w:val="00FD50E0"/>
    <w:rsid w:val="00FD75C1"/>
    <w:rsid w:val="00FD788E"/>
    <w:rsid w:val="00FD7DDB"/>
    <w:rsid w:val="00FE1437"/>
    <w:rsid w:val="00FE1A8C"/>
    <w:rsid w:val="00FE1DC2"/>
    <w:rsid w:val="00FE42B9"/>
    <w:rsid w:val="00FE5966"/>
    <w:rsid w:val="00FE716F"/>
    <w:rsid w:val="00FE78F1"/>
    <w:rsid w:val="00FF13A9"/>
    <w:rsid w:val="00FF1DBE"/>
    <w:rsid w:val="00FF24B2"/>
    <w:rsid w:val="00FF2E62"/>
    <w:rsid w:val="00FF41CB"/>
    <w:rsid w:val="00FF586D"/>
    <w:rsid w:val="00FF5BCB"/>
    <w:rsid w:val="00FF70D0"/>
    <w:rsid w:val="00FF7B1B"/>
    <w:rsid w:val="00FF7DB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EF79FC"/>
  <w15:docId w15:val="{C8FC258D-6D63-4851-BA3B-E106171AB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C5281"/>
    <w:pPr>
      <w:spacing w:after="0" w:line="240" w:lineRule="auto"/>
    </w:pPr>
    <w:rPr>
      <w:rFonts w:ascii="Times New Roman" w:eastAsia="Times New Roman" w:hAnsi="Times New Roman" w:cs="Times New Roman"/>
      <w:sz w:val="24"/>
      <w:szCs w:val="24"/>
      <w:lang w:val="en-GB" w:eastAsia="hu-HU"/>
    </w:rPr>
  </w:style>
  <w:style w:type="paragraph" w:styleId="Cmsor1">
    <w:name w:val="heading 1"/>
    <w:basedOn w:val="Norml"/>
    <w:next w:val="Norml"/>
    <w:link w:val="Cmsor1Char"/>
    <w:uiPriority w:val="9"/>
    <w:qFormat/>
    <w:rsid w:val="000A5D8A"/>
    <w:pPr>
      <w:keepNext/>
      <w:keepLines/>
      <w:spacing w:before="240" w:line="480" w:lineRule="auto"/>
      <w:jc w:val="both"/>
      <w:outlineLvl w:val="0"/>
    </w:pPr>
    <w:rPr>
      <w:rFonts w:eastAsiaTheme="majorEastAsia"/>
      <w:b/>
      <w:bCs/>
      <w:sz w:val="36"/>
      <w:szCs w:val="36"/>
      <w:lang w:eastAsia="en-US"/>
    </w:rPr>
  </w:style>
  <w:style w:type="paragraph" w:styleId="Cmsor2">
    <w:name w:val="heading 2"/>
    <w:basedOn w:val="Norml"/>
    <w:next w:val="Norml"/>
    <w:link w:val="Cmsor2Char"/>
    <w:uiPriority w:val="9"/>
    <w:unhideWhenUsed/>
    <w:qFormat/>
    <w:rsid w:val="000A5D8A"/>
    <w:pPr>
      <w:spacing w:line="480" w:lineRule="auto"/>
      <w:jc w:val="both"/>
      <w:outlineLvl w:val="1"/>
    </w:pPr>
    <w:rPr>
      <w:b/>
      <w:sz w:val="32"/>
      <w:szCs w:val="32"/>
      <w:shd w:val="clear" w:color="auto" w:fill="FFFFFF"/>
    </w:rPr>
  </w:style>
  <w:style w:type="paragraph" w:styleId="Cmsor3">
    <w:name w:val="heading 3"/>
    <w:basedOn w:val="Cmsor2"/>
    <w:next w:val="Norml"/>
    <w:link w:val="Cmsor3Char"/>
    <w:uiPriority w:val="9"/>
    <w:unhideWhenUsed/>
    <w:qFormat/>
    <w:rsid w:val="00D93C1E"/>
    <w:pPr>
      <w:numPr>
        <w:ilvl w:val="1"/>
      </w:numPr>
      <w:contextualSpacing/>
      <w:outlineLvl w:val="2"/>
    </w:pPr>
    <w:rPr>
      <w:b w:val="0"/>
      <w:color w:val="000000"/>
      <w:sz w:val="24"/>
      <w:szCs w:val="24"/>
    </w:rPr>
  </w:style>
  <w:style w:type="paragraph" w:styleId="Cmsor4">
    <w:name w:val="heading 4"/>
    <w:basedOn w:val="Norml"/>
    <w:next w:val="Norml"/>
    <w:link w:val="Cmsor4Char"/>
    <w:uiPriority w:val="9"/>
    <w:semiHidden/>
    <w:unhideWhenUsed/>
    <w:qFormat/>
    <w:rsid w:val="00350FC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Bekezdsalapbettpusa">
    <w:name w:val="Default Paragraph Font"/>
    <w:uiPriority w:val="1"/>
    <w:unhideWhenUsed/>
    <w:rsid w:val="00D619AF"/>
    <w:rPr>
      <w:rPrChange w:id="0" w:author="Kresznerits Szilvia (szakpszichológus)" w:date="2026-02-10T23:13:00Z">
        <w:rPr/>
      </w:rPrChange>
    </w:rPr>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EB32C5"/>
    <w:rPr>
      <w:color w:val="0000FF"/>
      <w:u w:val="single"/>
    </w:rPr>
  </w:style>
  <w:style w:type="character" w:styleId="Helyrzszveg">
    <w:name w:val="Placeholder Text"/>
    <w:basedOn w:val="Bekezdsalapbettpusa"/>
    <w:uiPriority w:val="99"/>
    <w:semiHidden/>
    <w:rsid w:val="00A32020"/>
    <w:rPr>
      <w:color w:val="808080"/>
    </w:rPr>
  </w:style>
  <w:style w:type="paragraph" w:styleId="Listaszerbekezds">
    <w:name w:val="List Paragraph"/>
    <w:basedOn w:val="Norml"/>
    <w:uiPriority w:val="34"/>
    <w:qFormat/>
    <w:rsid w:val="001C0EDE"/>
    <w:pPr>
      <w:spacing w:after="160" w:line="259" w:lineRule="auto"/>
      <w:ind w:left="720"/>
      <w:contextualSpacing/>
    </w:pPr>
    <w:rPr>
      <w:rFonts w:asciiTheme="minorHAnsi" w:eastAsiaTheme="minorHAnsi" w:hAnsiTheme="minorHAnsi" w:cstheme="minorBidi"/>
      <w:sz w:val="22"/>
      <w:szCs w:val="22"/>
      <w:lang w:eastAsia="en-US"/>
    </w:rPr>
  </w:style>
  <w:style w:type="paragraph" w:styleId="Buborkszveg">
    <w:name w:val="Balloon Text"/>
    <w:basedOn w:val="Norml"/>
    <w:link w:val="BuborkszvegChar"/>
    <w:uiPriority w:val="99"/>
    <w:semiHidden/>
    <w:unhideWhenUsed/>
    <w:rsid w:val="0001106F"/>
    <w:rPr>
      <w:rFonts w:ascii="Tahoma" w:eastAsiaTheme="minorHAnsi" w:hAnsi="Tahoma" w:cs="Tahoma"/>
      <w:sz w:val="16"/>
      <w:szCs w:val="16"/>
      <w:lang w:eastAsia="en-US"/>
    </w:rPr>
  </w:style>
  <w:style w:type="character" w:customStyle="1" w:styleId="BuborkszvegChar">
    <w:name w:val="Buborékszöveg Char"/>
    <w:basedOn w:val="Bekezdsalapbettpusa"/>
    <w:link w:val="Buborkszveg"/>
    <w:uiPriority w:val="99"/>
    <w:semiHidden/>
    <w:rsid w:val="0001106F"/>
    <w:rPr>
      <w:rFonts w:ascii="Tahoma" w:hAnsi="Tahoma" w:cs="Tahoma"/>
      <w:sz w:val="16"/>
      <w:szCs w:val="16"/>
    </w:rPr>
  </w:style>
  <w:style w:type="character" w:styleId="Kiemels">
    <w:name w:val="Emphasis"/>
    <w:basedOn w:val="Bekezdsalapbettpusa"/>
    <w:uiPriority w:val="20"/>
    <w:qFormat/>
    <w:rsid w:val="00E56925"/>
    <w:rPr>
      <w:i/>
      <w:iCs/>
    </w:rPr>
  </w:style>
  <w:style w:type="character" w:customStyle="1" w:styleId="Cmsor3Char">
    <w:name w:val="Címsor 3 Char"/>
    <w:basedOn w:val="Bekezdsalapbettpusa"/>
    <w:link w:val="Cmsor3"/>
    <w:uiPriority w:val="9"/>
    <w:rsid w:val="00D93C1E"/>
    <w:rPr>
      <w:rFonts w:ascii="Times New Roman" w:eastAsia="Times New Roman" w:hAnsi="Times New Roman" w:cs="Times New Roman"/>
      <w:b/>
      <w:color w:val="000000"/>
      <w:sz w:val="24"/>
      <w:szCs w:val="24"/>
      <w:lang w:val="en-GB"/>
    </w:rPr>
  </w:style>
  <w:style w:type="character" w:customStyle="1" w:styleId="Cmsor2Char">
    <w:name w:val="Címsor 2 Char"/>
    <w:basedOn w:val="Bekezdsalapbettpusa"/>
    <w:link w:val="Cmsor2"/>
    <w:uiPriority w:val="9"/>
    <w:rsid w:val="000A5D8A"/>
    <w:rPr>
      <w:rFonts w:ascii="Times New Roman" w:eastAsia="Times New Roman" w:hAnsi="Times New Roman" w:cs="Times New Roman"/>
      <w:b/>
      <w:sz w:val="32"/>
      <w:szCs w:val="32"/>
      <w:lang w:val="en-GB" w:eastAsia="hu-HU"/>
    </w:rPr>
  </w:style>
  <w:style w:type="table" w:styleId="Rcsostblzat">
    <w:name w:val="Table Grid"/>
    <w:basedOn w:val="Normltblzat"/>
    <w:uiPriority w:val="39"/>
    <w:rsid w:val="00E03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E468B5"/>
    <w:pPr>
      <w:tabs>
        <w:tab w:val="center" w:pos="4536"/>
        <w:tab w:val="right" w:pos="9072"/>
      </w:tabs>
    </w:pPr>
    <w:rPr>
      <w:rFonts w:asciiTheme="minorHAnsi" w:eastAsiaTheme="minorHAnsi" w:hAnsiTheme="minorHAnsi" w:cstheme="minorBidi"/>
      <w:sz w:val="22"/>
      <w:szCs w:val="22"/>
      <w:lang w:eastAsia="en-US"/>
    </w:rPr>
  </w:style>
  <w:style w:type="character" w:customStyle="1" w:styleId="lfejChar">
    <w:name w:val="Élőfej Char"/>
    <w:basedOn w:val="Bekezdsalapbettpusa"/>
    <w:link w:val="lfej"/>
    <w:uiPriority w:val="99"/>
    <w:rsid w:val="00E468B5"/>
  </w:style>
  <w:style w:type="paragraph" w:styleId="llb">
    <w:name w:val="footer"/>
    <w:basedOn w:val="Norml"/>
    <w:link w:val="llbChar"/>
    <w:uiPriority w:val="99"/>
    <w:unhideWhenUsed/>
    <w:rsid w:val="00E468B5"/>
    <w:pPr>
      <w:tabs>
        <w:tab w:val="center" w:pos="4536"/>
        <w:tab w:val="right" w:pos="9072"/>
      </w:tabs>
    </w:pPr>
    <w:rPr>
      <w:rFonts w:asciiTheme="minorHAnsi" w:eastAsiaTheme="minorHAnsi" w:hAnsiTheme="minorHAnsi" w:cstheme="minorBidi"/>
      <w:sz w:val="22"/>
      <w:szCs w:val="22"/>
      <w:lang w:eastAsia="en-US"/>
    </w:rPr>
  </w:style>
  <w:style w:type="character" w:customStyle="1" w:styleId="llbChar">
    <w:name w:val="Élőláb Char"/>
    <w:basedOn w:val="Bekezdsalapbettpusa"/>
    <w:link w:val="llb"/>
    <w:uiPriority w:val="99"/>
    <w:rsid w:val="00E468B5"/>
  </w:style>
  <w:style w:type="character" w:styleId="Jegyzethivatkozs">
    <w:name w:val="annotation reference"/>
    <w:basedOn w:val="Bekezdsalapbettpusa"/>
    <w:uiPriority w:val="99"/>
    <w:semiHidden/>
    <w:unhideWhenUsed/>
    <w:rsid w:val="009975EE"/>
    <w:rPr>
      <w:sz w:val="16"/>
      <w:szCs w:val="16"/>
    </w:rPr>
  </w:style>
  <w:style w:type="paragraph" w:styleId="Jegyzetszveg">
    <w:name w:val="annotation text"/>
    <w:basedOn w:val="Norml"/>
    <w:link w:val="JegyzetszvegChar"/>
    <w:uiPriority w:val="99"/>
    <w:unhideWhenUsed/>
    <w:rsid w:val="009975EE"/>
    <w:pPr>
      <w:spacing w:after="160"/>
    </w:pPr>
    <w:rPr>
      <w:rFonts w:asciiTheme="minorHAnsi" w:eastAsiaTheme="minorHAnsi" w:hAnsiTheme="minorHAnsi" w:cstheme="minorBidi"/>
      <w:sz w:val="20"/>
      <w:szCs w:val="20"/>
      <w:lang w:eastAsia="en-US"/>
    </w:rPr>
  </w:style>
  <w:style w:type="character" w:customStyle="1" w:styleId="JegyzetszvegChar">
    <w:name w:val="Jegyzetszöveg Char"/>
    <w:basedOn w:val="Bekezdsalapbettpusa"/>
    <w:link w:val="Jegyzetszveg"/>
    <w:uiPriority w:val="99"/>
    <w:rsid w:val="009975EE"/>
    <w:rPr>
      <w:sz w:val="20"/>
      <w:szCs w:val="20"/>
    </w:rPr>
  </w:style>
  <w:style w:type="paragraph" w:styleId="Megjegyzstrgya">
    <w:name w:val="annotation subject"/>
    <w:basedOn w:val="Jegyzetszveg"/>
    <w:next w:val="Jegyzetszveg"/>
    <w:link w:val="MegjegyzstrgyaChar"/>
    <w:uiPriority w:val="99"/>
    <w:semiHidden/>
    <w:unhideWhenUsed/>
    <w:rsid w:val="009975EE"/>
    <w:rPr>
      <w:b/>
      <w:bCs/>
    </w:rPr>
  </w:style>
  <w:style w:type="character" w:customStyle="1" w:styleId="MegjegyzstrgyaChar">
    <w:name w:val="Megjegyzés tárgya Char"/>
    <w:basedOn w:val="JegyzetszvegChar"/>
    <w:link w:val="Megjegyzstrgya"/>
    <w:uiPriority w:val="99"/>
    <w:semiHidden/>
    <w:rsid w:val="009975EE"/>
    <w:rPr>
      <w:b/>
      <w:bCs/>
      <w:sz w:val="20"/>
      <w:szCs w:val="20"/>
    </w:rPr>
  </w:style>
  <w:style w:type="paragraph" w:styleId="NormlWeb">
    <w:name w:val="Normal (Web)"/>
    <w:basedOn w:val="Norml"/>
    <w:uiPriority w:val="99"/>
    <w:semiHidden/>
    <w:unhideWhenUsed/>
    <w:rsid w:val="009975EE"/>
    <w:pPr>
      <w:spacing w:before="100" w:beforeAutospacing="1" w:after="100" w:afterAutospacing="1"/>
    </w:pPr>
  </w:style>
  <w:style w:type="paragraph" w:customStyle="1" w:styleId="p">
    <w:name w:val="p"/>
    <w:basedOn w:val="Norml"/>
    <w:rsid w:val="00DF7A13"/>
    <w:pPr>
      <w:spacing w:before="100" w:beforeAutospacing="1" w:after="100" w:afterAutospacing="1"/>
    </w:pPr>
  </w:style>
  <w:style w:type="character" w:customStyle="1" w:styleId="Cmsor1Char">
    <w:name w:val="Címsor 1 Char"/>
    <w:basedOn w:val="Bekezdsalapbettpusa"/>
    <w:link w:val="Cmsor1"/>
    <w:uiPriority w:val="9"/>
    <w:rsid w:val="000A5D8A"/>
    <w:rPr>
      <w:rFonts w:ascii="Times New Roman" w:eastAsiaTheme="majorEastAsia" w:hAnsi="Times New Roman" w:cs="Times New Roman"/>
      <w:b/>
      <w:bCs/>
      <w:sz w:val="36"/>
      <w:szCs w:val="36"/>
      <w:lang w:val="en-GB"/>
    </w:rPr>
  </w:style>
  <w:style w:type="character" w:customStyle="1" w:styleId="doi">
    <w:name w:val="doi"/>
    <w:basedOn w:val="Bekezdsalapbettpusa"/>
    <w:rsid w:val="00DF7A13"/>
  </w:style>
  <w:style w:type="character" w:customStyle="1" w:styleId="fm-citation-ids-label">
    <w:name w:val="fm-citation-ids-label"/>
    <w:basedOn w:val="Bekezdsalapbettpusa"/>
    <w:rsid w:val="00DF7A13"/>
  </w:style>
  <w:style w:type="paragraph" w:customStyle="1" w:styleId="wholerythm">
    <w:name w:val="whole_rythm"/>
    <w:basedOn w:val="Norml"/>
    <w:rsid w:val="00DF7A13"/>
    <w:pPr>
      <w:spacing w:before="100" w:beforeAutospacing="1" w:after="100" w:afterAutospacing="1"/>
    </w:pPr>
  </w:style>
  <w:style w:type="character" w:styleId="Mrltotthiperhivatkozs">
    <w:name w:val="FollowedHyperlink"/>
    <w:basedOn w:val="Bekezdsalapbettpusa"/>
    <w:uiPriority w:val="99"/>
    <w:semiHidden/>
    <w:unhideWhenUsed/>
    <w:rsid w:val="002525F5"/>
    <w:rPr>
      <w:color w:val="954F72" w:themeColor="followedHyperlink"/>
      <w:u w:val="single"/>
    </w:rPr>
  </w:style>
  <w:style w:type="paragraph" w:customStyle="1" w:styleId="EndNoteBibliographyTitle">
    <w:name w:val="EndNote Bibliography Title"/>
    <w:basedOn w:val="Norml"/>
    <w:link w:val="EndNoteBibliographyTitleChar"/>
    <w:rsid w:val="00275914"/>
    <w:pPr>
      <w:spacing w:line="259" w:lineRule="auto"/>
      <w:jc w:val="center"/>
    </w:pPr>
    <w:rPr>
      <w:rFonts w:ascii="Calibri" w:eastAsiaTheme="minorHAnsi" w:hAnsi="Calibri" w:cs="Calibri"/>
      <w:noProof/>
      <w:sz w:val="22"/>
      <w:szCs w:val="22"/>
      <w:lang w:eastAsia="en-US"/>
    </w:rPr>
  </w:style>
  <w:style w:type="character" w:customStyle="1" w:styleId="EndNoteBibliographyTitleChar">
    <w:name w:val="EndNote Bibliography Title Char"/>
    <w:basedOn w:val="Bekezdsalapbettpusa"/>
    <w:link w:val="EndNoteBibliographyTitle"/>
    <w:rsid w:val="00275914"/>
    <w:rPr>
      <w:rFonts w:ascii="Calibri" w:hAnsi="Calibri" w:cs="Calibri"/>
      <w:noProof/>
      <w:lang w:val="en-GB"/>
    </w:rPr>
  </w:style>
  <w:style w:type="paragraph" w:customStyle="1" w:styleId="EndNoteBibliography">
    <w:name w:val="EndNote Bibliography"/>
    <w:basedOn w:val="Norml"/>
    <w:link w:val="EndNoteBibliographyChar"/>
    <w:rsid w:val="00275914"/>
    <w:pPr>
      <w:spacing w:after="160"/>
      <w:jc w:val="both"/>
    </w:pPr>
    <w:rPr>
      <w:rFonts w:ascii="Calibri" w:eastAsiaTheme="minorHAnsi" w:hAnsi="Calibri" w:cs="Calibri"/>
      <w:noProof/>
      <w:sz w:val="22"/>
      <w:szCs w:val="22"/>
      <w:lang w:eastAsia="en-US"/>
    </w:rPr>
  </w:style>
  <w:style w:type="character" w:customStyle="1" w:styleId="EndNoteBibliographyChar">
    <w:name w:val="EndNote Bibliography Char"/>
    <w:basedOn w:val="Bekezdsalapbettpusa"/>
    <w:link w:val="EndNoteBibliography"/>
    <w:rsid w:val="00275914"/>
    <w:rPr>
      <w:rFonts w:ascii="Calibri" w:hAnsi="Calibri" w:cs="Calibri"/>
      <w:noProof/>
      <w:lang w:val="en-GB"/>
    </w:rPr>
  </w:style>
  <w:style w:type="paragraph" w:styleId="Vltozat">
    <w:name w:val="Revision"/>
    <w:hidden/>
    <w:uiPriority w:val="99"/>
    <w:semiHidden/>
    <w:rsid w:val="003369F6"/>
    <w:pPr>
      <w:spacing w:after="0" w:line="240" w:lineRule="auto"/>
    </w:pPr>
  </w:style>
  <w:style w:type="character" w:customStyle="1" w:styleId="Feloldatlanmegemlts1">
    <w:name w:val="Feloldatlan megemlítés1"/>
    <w:basedOn w:val="Bekezdsalapbettpusa"/>
    <w:uiPriority w:val="99"/>
    <w:semiHidden/>
    <w:unhideWhenUsed/>
    <w:rsid w:val="00442E07"/>
    <w:rPr>
      <w:color w:val="605E5C"/>
      <w:shd w:val="clear" w:color="auto" w:fill="E1DFDD"/>
    </w:rPr>
  </w:style>
  <w:style w:type="paragraph" w:styleId="Kpalrs">
    <w:name w:val="caption"/>
    <w:basedOn w:val="Norml"/>
    <w:next w:val="Norml"/>
    <w:uiPriority w:val="35"/>
    <w:unhideWhenUsed/>
    <w:qFormat/>
    <w:rsid w:val="005D6F5D"/>
    <w:pPr>
      <w:spacing w:after="200"/>
    </w:pPr>
    <w:rPr>
      <w:rFonts w:asciiTheme="minorHAnsi" w:eastAsiaTheme="minorHAnsi" w:hAnsiTheme="minorHAnsi" w:cstheme="minorBidi"/>
      <w:b/>
      <w:bCs/>
      <w:color w:val="4472C4" w:themeColor="accent1"/>
      <w:sz w:val="18"/>
      <w:szCs w:val="18"/>
      <w:lang w:eastAsia="en-US"/>
    </w:rPr>
  </w:style>
  <w:style w:type="paragraph" w:styleId="Lbjegyzetszveg">
    <w:name w:val="footnote text"/>
    <w:basedOn w:val="Norml"/>
    <w:link w:val="LbjegyzetszvegChar"/>
    <w:uiPriority w:val="99"/>
    <w:semiHidden/>
    <w:unhideWhenUsed/>
    <w:rsid w:val="005D6F5D"/>
    <w:rPr>
      <w:rFonts w:asciiTheme="minorHAnsi" w:eastAsiaTheme="minorHAnsi" w:hAnsiTheme="minorHAnsi" w:cstheme="minorBidi"/>
      <w:sz w:val="20"/>
      <w:szCs w:val="20"/>
      <w:lang w:eastAsia="en-US"/>
    </w:rPr>
  </w:style>
  <w:style w:type="character" w:customStyle="1" w:styleId="LbjegyzetszvegChar">
    <w:name w:val="Lábjegyzetszöveg Char"/>
    <w:basedOn w:val="Bekezdsalapbettpusa"/>
    <w:link w:val="Lbjegyzetszveg"/>
    <w:uiPriority w:val="99"/>
    <w:semiHidden/>
    <w:rsid w:val="005D6F5D"/>
    <w:rPr>
      <w:sz w:val="20"/>
      <w:szCs w:val="20"/>
    </w:rPr>
  </w:style>
  <w:style w:type="character" w:styleId="Lbjegyzet-hivatkozs">
    <w:name w:val="footnote reference"/>
    <w:basedOn w:val="Bekezdsalapbettpusa"/>
    <w:uiPriority w:val="99"/>
    <w:semiHidden/>
    <w:unhideWhenUsed/>
    <w:rsid w:val="005D6F5D"/>
    <w:rPr>
      <w:vertAlign w:val="superscript"/>
    </w:rPr>
  </w:style>
  <w:style w:type="character" w:customStyle="1" w:styleId="Feloldatlanmegemlts2">
    <w:name w:val="Feloldatlan megemlítés2"/>
    <w:basedOn w:val="Bekezdsalapbettpusa"/>
    <w:uiPriority w:val="99"/>
    <w:semiHidden/>
    <w:unhideWhenUsed/>
    <w:rsid w:val="006357C4"/>
    <w:rPr>
      <w:color w:val="605E5C"/>
      <w:shd w:val="clear" w:color="auto" w:fill="E1DFDD"/>
    </w:rPr>
  </w:style>
  <w:style w:type="character" w:customStyle="1" w:styleId="Feloldatlanmegemlts3">
    <w:name w:val="Feloldatlan megemlítés3"/>
    <w:basedOn w:val="Bekezdsalapbettpusa"/>
    <w:uiPriority w:val="99"/>
    <w:semiHidden/>
    <w:unhideWhenUsed/>
    <w:rsid w:val="0003627B"/>
    <w:rPr>
      <w:color w:val="605E5C"/>
      <w:shd w:val="clear" w:color="auto" w:fill="E1DFDD"/>
    </w:rPr>
  </w:style>
  <w:style w:type="character" w:customStyle="1" w:styleId="Feloldatlanmegemlts4">
    <w:name w:val="Feloldatlan megemlítés4"/>
    <w:basedOn w:val="Bekezdsalapbettpusa"/>
    <w:uiPriority w:val="99"/>
    <w:semiHidden/>
    <w:unhideWhenUsed/>
    <w:rsid w:val="00D16791"/>
    <w:rPr>
      <w:color w:val="605E5C"/>
      <w:shd w:val="clear" w:color="auto" w:fill="E1DFDD"/>
    </w:rPr>
  </w:style>
  <w:style w:type="character" w:customStyle="1" w:styleId="Feloldatlanmegemlts5">
    <w:name w:val="Feloldatlan megemlítés5"/>
    <w:basedOn w:val="Bekezdsalapbettpusa"/>
    <w:uiPriority w:val="99"/>
    <w:semiHidden/>
    <w:unhideWhenUsed/>
    <w:rsid w:val="00B81294"/>
    <w:rPr>
      <w:color w:val="605E5C"/>
      <w:shd w:val="clear" w:color="auto" w:fill="E1DFDD"/>
    </w:rPr>
  </w:style>
  <w:style w:type="paragraph" w:styleId="z-Akrdvteteje">
    <w:name w:val="HTML Top of Form"/>
    <w:basedOn w:val="Norml"/>
    <w:next w:val="Norml"/>
    <w:link w:val="z-AkrdvtetejeChar"/>
    <w:hidden/>
    <w:uiPriority w:val="99"/>
    <w:semiHidden/>
    <w:unhideWhenUsed/>
    <w:rsid w:val="008C2A8A"/>
    <w:pPr>
      <w:pBdr>
        <w:bottom w:val="single" w:sz="6" w:space="1" w:color="auto"/>
      </w:pBdr>
      <w:jc w:val="center"/>
    </w:pPr>
    <w:rPr>
      <w:rFonts w:ascii="Arial" w:hAnsi="Arial" w:cs="Arial"/>
      <w:vanish/>
      <w:sz w:val="16"/>
      <w:szCs w:val="16"/>
    </w:rPr>
  </w:style>
  <w:style w:type="character" w:customStyle="1" w:styleId="z-AkrdvtetejeChar">
    <w:name w:val="z-A kérdőív teteje Char"/>
    <w:basedOn w:val="Bekezdsalapbettpusa"/>
    <w:link w:val="z-Akrdvteteje"/>
    <w:uiPriority w:val="99"/>
    <w:semiHidden/>
    <w:rsid w:val="008C2A8A"/>
    <w:rPr>
      <w:rFonts w:ascii="Arial" w:eastAsia="Times New Roman" w:hAnsi="Arial" w:cs="Arial"/>
      <w:vanish/>
      <w:sz w:val="16"/>
      <w:szCs w:val="16"/>
      <w:lang w:eastAsia="hu-HU"/>
    </w:rPr>
  </w:style>
  <w:style w:type="character" w:styleId="Feloldatlanmegemlts">
    <w:name w:val="Unresolved Mention"/>
    <w:basedOn w:val="Bekezdsalapbettpusa"/>
    <w:uiPriority w:val="99"/>
    <w:semiHidden/>
    <w:unhideWhenUsed/>
    <w:rsid w:val="00CA7483"/>
    <w:rPr>
      <w:color w:val="605E5C"/>
      <w:shd w:val="clear" w:color="auto" w:fill="E1DFDD"/>
    </w:rPr>
  </w:style>
  <w:style w:type="character" w:customStyle="1" w:styleId="line-clamp-1">
    <w:name w:val="line-clamp-1"/>
    <w:basedOn w:val="Bekezdsalapbettpusa"/>
    <w:rsid w:val="00AA64BD"/>
  </w:style>
  <w:style w:type="character" w:styleId="Sorszma">
    <w:name w:val="line number"/>
    <w:basedOn w:val="Bekezdsalapbettpusa"/>
    <w:uiPriority w:val="99"/>
    <w:semiHidden/>
    <w:unhideWhenUsed/>
    <w:rsid w:val="00971803"/>
  </w:style>
  <w:style w:type="character" w:customStyle="1" w:styleId="Cmsor4Char">
    <w:name w:val="Címsor 4 Char"/>
    <w:basedOn w:val="Bekezdsalapbettpusa"/>
    <w:link w:val="Cmsor4"/>
    <w:uiPriority w:val="9"/>
    <w:semiHidden/>
    <w:rsid w:val="00350FCF"/>
    <w:rPr>
      <w:rFonts w:asciiTheme="majorHAnsi" w:eastAsiaTheme="majorEastAsia" w:hAnsiTheme="majorHAnsi" w:cstheme="majorBidi"/>
      <w:i/>
      <w:iCs/>
      <w:color w:val="2F5496" w:themeColor="accent1" w:themeShade="BF"/>
      <w:sz w:val="24"/>
      <w:szCs w:val="24"/>
      <w:lang w:val="en-GB"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4241">
      <w:bodyDiv w:val="1"/>
      <w:marLeft w:val="0"/>
      <w:marRight w:val="0"/>
      <w:marTop w:val="0"/>
      <w:marBottom w:val="0"/>
      <w:divBdr>
        <w:top w:val="none" w:sz="0" w:space="0" w:color="auto"/>
        <w:left w:val="none" w:sz="0" w:space="0" w:color="auto"/>
        <w:bottom w:val="none" w:sz="0" w:space="0" w:color="auto"/>
        <w:right w:val="none" w:sz="0" w:space="0" w:color="auto"/>
      </w:divBdr>
    </w:div>
    <w:div w:id="7372528">
      <w:bodyDiv w:val="1"/>
      <w:marLeft w:val="0"/>
      <w:marRight w:val="0"/>
      <w:marTop w:val="0"/>
      <w:marBottom w:val="0"/>
      <w:divBdr>
        <w:top w:val="none" w:sz="0" w:space="0" w:color="auto"/>
        <w:left w:val="none" w:sz="0" w:space="0" w:color="auto"/>
        <w:bottom w:val="none" w:sz="0" w:space="0" w:color="auto"/>
        <w:right w:val="none" w:sz="0" w:space="0" w:color="auto"/>
      </w:divBdr>
      <w:divsChild>
        <w:div w:id="2041516613">
          <w:marLeft w:val="547"/>
          <w:marRight w:val="0"/>
          <w:marTop w:val="0"/>
          <w:marBottom w:val="0"/>
          <w:divBdr>
            <w:top w:val="none" w:sz="0" w:space="0" w:color="auto"/>
            <w:left w:val="none" w:sz="0" w:space="0" w:color="auto"/>
            <w:bottom w:val="none" w:sz="0" w:space="0" w:color="auto"/>
            <w:right w:val="none" w:sz="0" w:space="0" w:color="auto"/>
          </w:divBdr>
        </w:div>
      </w:divsChild>
    </w:div>
    <w:div w:id="17977486">
      <w:bodyDiv w:val="1"/>
      <w:marLeft w:val="0"/>
      <w:marRight w:val="0"/>
      <w:marTop w:val="0"/>
      <w:marBottom w:val="0"/>
      <w:divBdr>
        <w:top w:val="none" w:sz="0" w:space="0" w:color="auto"/>
        <w:left w:val="none" w:sz="0" w:space="0" w:color="auto"/>
        <w:bottom w:val="none" w:sz="0" w:space="0" w:color="auto"/>
        <w:right w:val="none" w:sz="0" w:space="0" w:color="auto"/>
      </w:divBdr>
    </w:div>
    <w:div w:id="29040176">
      <w:bodyDiv w:val="1"/>
      <w:marLeft w:val="0"/>
      <w:marRight w:val="0"/>
      <w:marTop w:val="0"/>
      <w:marBottom w:val="0"/>
      <w:divBdr>
        <w:top w:val="none" w:sz="0" w:space="0" w:color="auto"/>
        <w:left w:val="none" w:sz="0" w:space="0" w:color="auto"/>
        <w:bottom w:val="none" w:sz="0" w:space="0" w:color="auto"/>
        <w:right w:val="none" w:sz="0" w:space="0" w:color="auto"/>
      </w:divBdr>
    </w:div>
    <w:div w:id="33772569">
      <w:bodyDiv w:val="1"/>
      <w:marLeft w:val="0"/>
      <w:marRight w:val="0"/>
      <w:marTop w:val="0"/>
      <w:marBottom w:val="0"/>
      <w:divBdr>
        <w:top w:val="none" w:sz="0" w:space="0" w:color="auto"/>
        <w:left w:val="none" w:sz="0" w:space="0" w:color="auto"/>
        <w:bottom w:val="none" w:sz="0" w:space="0" w:color="auto"/>
        <w:right w:val="none" w:sz="0" w:space="0" w:color="auto"/>
      </w:divBdr>
    </w:div>
    <w:div w:id="60447202">
      <w:bodyDiv w:val="1"/>
      <w:marLeft w:val="0"/>
      <w:marRight w:val="0"/>
      <w:marTop w:val="0"/>
      <w:marBottom w:val="0"/>
      <w:divBdr>
        <w:top w:val="none" w:sz="0" w:space="0" w:color="auto"/>
        <w:left w:val="none" w:sz="0" w:space="0" w:color="auto"/>
        <w:bottom w:val="none" w:sz="0" w:space="0" w:color="auto"/>
        <w:right w:val="none" w:sz="0" w:space="0" w:color="auto"/>
      </w:divBdr>
    </w:div>
    <w:div w:id="70279937">
      <w:bodyDiv w:val="1"/>
      <w:marLeft w:val="0"/>
      <w:marRight w:val="0"/>
      <w:marTop w:val="0"/>
      <w:marBottom w:val="0"/>
      <w:divBdr>
        <w:top w:val="none" w:sz="0" w:space="0" w:color="auto"/>
        <w:left w:val="none" w:sz="0" w:space="0" w:color="auto"/>
        <w:bottom w:val="none" w:sz="0" w:space="0" w:color="auto"/>
        <w:right w:val="none" w:sz="0" w:space="0" w:color="auto"/>
      </w:divBdr>
      <w:divsChild>
        <w:div w:id="2133132475">
          <w:marLeft w:val="547"/>
          <w:marRight w:val="0"/>
          <w:marTop w:val="0"/>
          <w:marBottom w:val="0"/>
          <w:divBdr>
            <w:top w:val="none" w:sz="0" w:space="0" w:color="auto"/>
            <w:left w:val="none" w:sz="0" w:space="0" w:color="auto"/>
            <w:bottom w:val="none" w:sz="0" w:space="0" w:color="auto"/>
            <w:right w:val="none" w:sz="0" w:space="0" w:color="auto"/>
          </w:divBdr>
        </w:div>
      </w:divsChild>
    </w:div>
    <w:div w:id="171142133">
      <w:bodyDiv w:val="1"/>
      <w:marLeft w:val="0"/>
      <w:marRight w:val="0"/>
      <w:marTop w:val="0"/>
      <w:marBottom w:val="0"/>
      <w:divBdr>
        <w:top w:val="none" w:sz="0" w:space="0" w:color="auto"/>
        <w:left w:val="none" w:sz="0" w:space="0" w:color="auto"/>
        <w:bottom w:val="none" w:sz="0" w:space="0" w:color="auto"/>
        <w:right w:val="none" w:sz="0" w:space="0" w:color="auto"/>
      </w:divBdr>
    </w:div>
    <w:div w:id="194735589">
      <w:bodyDiv w:val="1"/>
      <w:marLeft w:val="0"/>
      <w:marRight w:val="0"/>
      <w:marTop w:val="0"/>
      <w:marBottom w:val="0"/>
      <w:divBdr>
        <w:top w:val="none" w:sz="0" w:space="0" w:color="auto"/>
        <w:left w:val="none" w:sz="0" w:space="0" w:color="auto"/>
        <w:bottom w:val="none" w:sz="0" w:space="0" w:color="auto"/>
        <w:right w:val="none" w:sz="0" w:space="0" w:color="auto"/>
      </w:divBdr>
    </w:div>
    <w:div w:id="208805016">
      <w:bodyDiv w:val="1"/>
      <w:marLeft w:val="0"/>
      <w:marRight w:val="0"/>
      <w:marTop w:val="0"/>
      <w:marBottom w:val="0"/>
      <w:divBdr>
        <w:top w:val="none" w:sz="0" w:space="0" w:color="auto"/>
        <w:left w:val="none" w:sz="0" w:space="0" w:color="auto"/>
        <w:bottom w:val="none" w:sz="0" w:space="0" w:color="auto"/>
        <w:right w:val="none" w:sz="0" w:space="0" w:color="auto"/>
      </w:divBdr>
    </w:div>
    <w:div w:id="228613480">
      <w:bodyDiv w:val="1"/>
      <w:marLeft w:val="0"/>
      <w:marRight w:val="0"/>
      <w:marTop w:val="0"/>
      <w:marBottom w:val="0"/>
      <w:divBdr>
        <w:top w:val="none" w:sz="0" w:space="0" w:color="auto"/>
        <w:left w:val="none" w:sz="0" w:space="0" w:color="auto"/>
        <w:bottom w:val="none" w:sz="0" w:space="0" w:color="auto"/>
        <w:right w:val="none" w:sz="0" w:space="0" w:color="auto"/>
      </w:divBdr>
    </w:div>
    <w:div w:id="233706600">
      <w:bodyDiv w:val="1"/>
      <w:marLeft w:val="0"/>
      <w:marRight w:val="0"/>
      <w:marTop w:val="0"/>
      <w:marBottom w:val="0"/>
      <w:divBdr>
        <w:top w:val="none" w:sz="0" w:space="0" w:color="auto"/>
        <w:left w:val="none" w:sz="0" w:space="0" w:color="auto"/>
        <w:bottom w:val="none" w:sz="0" w:space="0" w:color="auto"/>
        <w:right w:val="none" w:sz="0" w:space="0" w:color="auto"/>
      </w:divBdr>
    </w:div>
    <w:div w:id="234706972">
      <w:bodyDiv w:val="1"/>
      <w:marLeft w:val="0"/>
      <w:marRight w:val="0"/>
      <w:marTop w:val="0"/>
      <w:marBottom w:val="0"/>
      <w:divBdr>
        <w:top w:val="none" w:sz="0" w:space="0" w:color="auto"/>
        <w:left w:val="none" w:sz="0" w:space="0" w:color="auto"/>
        <w:bottom w:val="none" w:sz="0" w:space="0" w:color="auto"/>
        <w:right w:val="none" w:sz="0" w:space="0" w:color="auto"/>
      </w:divBdr>
    </w:div>
    <w:div w:id="284626719">
      <w:bodyDiv w:val="1"/>
      <w:marLeft w:val="0"/>
      <w:marRight w:val="0"/>
      <w:marTop w:val="0"/>
      <w:marBottom w:val="0"/>
      <w:divBdr>
        <w:top w:val="none" w:sz="0" w:space="0" w:color="auto"/>
        <w:left w:val="none" w:sz="0" w:space="0" w:color="auto"/>
        <w:bottom w:val="none" w:sz="0" w:space="0" w:color="auto"/>
        <w:right w:val="none" w:sz="0" w:space="0" w:color="auto"/>
      </w:divBdr>
      <w:divsChild>
        <w:div w:id="155807232">
          <w:marLeft w:val="547"/>
          <w:marRight w:val="0"/>
          <w:marTop w:val="0"/>
          <w:marBottom w:val="0"/>
          <w:divBdr>
            <w:top w:val="none" w:sz="0" w:space="0" w:color="auto"/>
            <w:left w:val="none" w:sz="0" w:space="0" w:color="auto"/>
            <w:bottom w:val="none" w:sz="0" w:space="0" w:color="auto"/>
            <w:right w:val="none" w:sz="0" w:space="0" w:color="auto"/>
          </w:divBdr>
        </w:div>
      </w:divsChild>
    </w:div>
    <w:div w:id="328484901">
      <w:bodyDiv w:val="1"/>
      <w:marLeft w:val="0"/>
      <w:marRight w:val="0"/>
      <w:marTop w:val="0"/>
      <w:marBottom w:val="0"/>
      <w:divBdr>
        <w:top w:val="none" w:sz="0" w:space="0" w:color="auto"/>
        <w:left w:val="none" w:sz="0" w:space="0" w:color="auto"/>
        <w:bottom w:val="none" w:sz="0" w:space="0" w:color="auto"/>
        <w:right w:val="none" w:sz="0" w:space="0" w:color="auto"/>
      </w:divBdr>
      <w:divsChild>
        <w:div w:id="163016716">
          <w:marLeft w:val="0"/>
          <w:marRight w:val="0"/>
          <w:marTop w:val="120"/>
          <w:marBottom w:val="0"/>
          <w:divBdr>
            <w:top w:val="none" w:sz="0" w:space="0" w:color="auto"/>
            <w:left w:val="none" w:sz="0" w:space="0" w:color="auto"/>
            <w:bottom w:val="none" w:sz="0" w:space="0" w:color="auto"/>
            <w:right w:val="none" w:sz="0" w:space="0" w:color="auto"/>
          </w:divBdr>
        </w:div>
        <w:div w:id="315569803">
          <w:marLeft w:val="0"/>
          <w:marRight w:val="0"/>
          <w:marTop w:val="120"/>
          <w:marBottom w:val="0"/>
          <w:divBdr>
            <w:top w:val="none" w:sz="0" w:space="0" w:color="auto"/>
            <w:left w:val="none" w:sz="0" w:space="0" w:color="auto"/>
            <w:bottom w:val="none" w:sz="0" w:space="0" w:color="auto"/>
            <w:right w:val="none" w:sz="0" w:space="0" w:color="auto"/>
          </w:divBdr>
        </w:div>
      </w:divsChild>
    </w:div>
    <w:div w:id="393703958">
      <w:bodyDiv w:val="1"/>
      <w:marLeft w:val="0"/>
      <w:marRight w:val="0"/>
      <w:marTop w:val="0"/>
      <w:marBottom w:val="0"/>
      <w:divBdr>
        <w:top w:val="none" w:sz="0" w:space="0" w:color="auto"/>
        <w:left w:val="none" w:sz="0" w:space="0" w:color="auto"/>
        <w:bottom w:val="none" w:sz="0" w:space="0" w:color="auto"/>
        <w:right w:val="none" w:sz="0" w:space="0" w:color="auto"/>
      </w:divBdr>
    </w:div>
    <w:div w:id="458304647">
      <w:bodyDiv w:val="1"/>
      <w:marLeft w:val="0"/>
      <w:marRight w:val="0"/>
      <w:marTop w:val="0"/>
      <w:marBottom w:val="0"/>
      <w:divBdr>
        <w:top w:val="none" w:sz="0" w:space="0" w:color="auto"/>
        <w:left w:val="none" w:sz="0" w:space="0" w:color="auto"/>
        <w:bottom w:val="none" w:sz="0" w:space="0" w:color="auto"/>
        <w:right w:val="none" w:sz="0" w:space="0" w:color="auto"/>
      </w:divBdr>
    </w:div>
    <w:div w:id="458452673">
      <w:bodyDiv w:val="1"/>
      <w:marLeft w:val="0"/>
      <w:marRight w:val="0"/>
      <w:marTop w:val="0"/>
      <w:marBottom w:val="0"/>
      <w:divBdr>
        <w:top w:val="none" w:sz="0" w:space="0" w:color="auto"/>
        <w:left w:val="none" w:sz="0" w:space="0" w:color="auto"/>
        <w:bottom w:val="none" w:sz="0" w:space="0" w:color="auto"/>
        <w:right w:val="none" w:sz="0" w:space="0" w:color="auto"/>
      </w:divBdr>
      <w:divsChild>
        <w:div w:id="655453332">
          <w:marLeft w:val="547"/>
          <w:marRight w:val="0"/>
          <w:marTop w:val="0"/>
          <w:marBottom w:val="0"/>
          <w:divBdr>
            <w:top w:val="none" w:sz="0" w:space="0" w:color="auto"/>
            <w:left w:val="none" w:sz="0" w:space="0" w:color="auto"/>
            <w:bottom w:val="none" w:sz="0" w:space="0" w:color="auto"/>
            <w:right w:val="none" w:sz="0" w:space="0" w:color="auto"/>
          </w:divBdr>
        </w:div>
      </w:divsChild>
    </w:div>
    <w:div w:id="472984070">
      <w:bodyDiv w:val="1"/>
      <w:marLeft w:val="0"/>
      <w:marRight w:val="0"/>
      <w:marTop w:val="0"/>
      <w:marBottom w:val="0"/>
      <w:divBdr>
        <w:top w:val="none" w:sz="0" w:space="0" w:color="auto"/>
        <w:left w:val="none" w:sz="0" w:space="0" w:color="auto"/>
        <w:bottom w:val="none" w:sz="0" w:space="0" w:color="auto"/>
        <w:right w:val="none" w:sz="0" w:space="0" w:color="auto"/>
      </w:divBdr>
    </w:div>
    <w:div w:id="522670015">
      <w:bodyDiv w:val="1"/>
      <w:marLeft w:val="0"/>
      <w:marRight w:val="0"/>
      <w:marTop w:val="0"/>
      <w:marBottom w:val="0"/>
      <w:divBdr>
        <w:top w:val="none" w:sz="0" w:space="0" w:color="auto"/>
        <w:left w:val="none" w:sz="0" w:space="0" w:color="auto"/>
        <w:bottom w:val="none" w:sz="0" w:space="0" w:color="auto"/>
        <w:right w:val="none" w:sz="0" w:space="0" w:color="auto"/>
      </w:divBdr>
    </w:div>
    <w:div w:id="534542677">
      <w:bodyDiv w:val="1"/>
      <w:marLeft w:val="0"/>
      <w:marRight w:val="0"/>
      <w:marTop w:val="0"/>
      <w:marBottom w:val="0"/>
      <w:divBdr>
        <w:top w:val="none" w:sz="0" w:space="0" w:color="auto"/>
        <w:left w:val="none" w:sz="0" w:space="0" w:color="auto"/>
        <w:bottom w:val="none" w:sz="0" w:space="0" w:color="auto"/>
        <w:right w:val="none" w:sz="0" w:space="0" w:color="auto"/>
      </w:divBdr>
    </w:div>
    <w:div w:id="550338525">
      <w:bodyDiv w:val="1"/>
      <w:marLeft w:val="0"/>
      <w:marRight w:val="0"/>
      <w:marTop w:val="0"/>
      <w:marBottom w:val="0"/>
      <w:divBdr>
        <w:top w:val="none" w:sz="0" w:space="0" w:color="auto"/>
        <w:left w:val="none" w:sz="0" w:space="0" w:color="auto"/>
        <w:bottom w:val="none" w:sz="0" w:space="0" w:color="auto"/>
        <w:right w:val="none" w:sz="0" w:space="0" w:color="auto"/>
      </w:divBdr>
    </w:div>
    <w:div w:id="621034087">
      <w:bodyDiv w:val="1"/>
      <w:marLeft w:val="0"/>
      <w:marRight w:val="0"/>
      <w:marTop w:val="0"/>
      <w:marBottom w:val="0"/>
      <w:divBdr>
        <w:top w:val="none" w:sz="0" w:space="0" w:color="auto"/>
        <w:left w:val="none" w:sz="0" w:space="0" w:color="auto"/>
        <w:bottom w:val="none" w:sz="0" w:space="0" w:color="auto"/>
        <w:right w:val="none" w:sz="0" w:space="0" w:color="auto"/>
      </w:divBdr>
    </w:div>
    <w:div w:id="709183705">
      <w:bodyDiv w:val="1"/>
      <w:marLeft w:val="0"/>
      <w:marRight w:val="0"/>
      <w:marTop w:val="0"/>
      <w:marBottom w:val="0"/>
      <w:divBdr>
        <w:top w:val="none" w:sz="0" w:space="0" w:color="auto"/>
        <w:left w:val="none" w:sz="0" w:space="0" w:color="auto"/>
        <w:bottom w:val="none" w:sz="0" w:space="0" w:color="auto"/>
        <w:right w:val="none" w:sz="0" w:space="0" w:color="auto"/>
      </w:divBdr>
    </w:div>
    <w:div w:id="710301148">
      <w:bodyDiv w:val="1"/>
      <w:marLeft w:val="0"/>
      <w:marRight w:val="0"/>
      <w:marTop w:val="0"/>
      <w:marBottom w:val="0"/>
      <w:divBdr>
        <w:top w:val="none" w:sz="0" w:space="0" w:color="auto"/>
        <w:left w:val="none" w:sz="0" w:space="0" w:color="auto"/>
        <w:bottom w:val="none" w:sz="0" w:space="0" w:color="auto"/>
        <w:right w:val="none" w:sz="0" w:space="0" w:color="auto"/>
      </w:divBdr>
    </w:div>
    <w:div w:id="716779630">
      <w:bodyDiv w:val="1"/>
      <w:marLeft w:val="0"/>
      <w:marRight w:val="0"/>
      <w:marTop w:val="0"/>
      <w:marBottom w:val="0"/>
      <w:divBdr>
        <w:top w:val="none" w:sz="0" w:space="0" w:color="auto"/>
        <w:left w:val="none" w:sz="0" w:space="0" w:color="auto"/>
        <w:bottom w:val="none" w:sz="0" w:space="0" w:color="auto"/>
        <w:right w:val="none" w:sz="0" w:space="0" w:color="auto"/>
      </w:divBdr>
    </w:div>
    <w:div w:id="727070454">
      <w:bodyDiv w:val="1"/>
      <w:marLeft w:val="0"/>
      <w:marRight w:val="0"/>
      <w:marTop w:val="0"/>
      <w:marBottom w:val="0"/>
      <w:divBdr>
        <w:top w:val="none" w:sz="0" w:space="0" w:color="auto"/>
        <w:left w:val="none" w:sz="0" w:space="0" w:color="auto"/>
        <w:bottom w:val="none" w:sz="0" w:space="0" w:color="auto"/>
        <w:right w:val="none" w:sz="0" w:space="0" w:color="auto"/>
      </w:divBdr>
      <w:divsChild>
        <w:div w:id="760881449">
          <w:marLeft w:val="0"/>
          <w:marRight w:val="0"/>
          <w:marTop w:val="120"/>
          <w:marBottom w:val="0"/>
          <w:divBdr>
            <w:top w:val="none" w:sz="0" w:space="0" w:color="auto"/>
            <w:left w:val="none" w:sz="0" w:space="0" w:color="auto"/>
            <w:bottom w:val="none" w:sz="0" w:space="0" w:color="auto"/>
            <w:right w:val="none" w:sz="0" w:space="0" w:color="auto"/>
          </w:divBdr>
        </w:div>
        <w:div w:id="885482571">
          <w:marLeft w:val="0"/>
          <w:marRight w:val="0"/>
          <w:marTop w:val="120"/>
          <w:marBottom w:val="0"/>
          <w:divBdr>
            <w:top w:val="none" w:sz="0" w:space="0" w:color="auto"/>
            <w:left w:val="none" w:sz="0" w:space="0" w:color="auto"/>
            <w:bottom w:val="none" w:sz="0" w:space="0" w:color="auto"/>
            <w:right w:val="none" w:sz="0" w:space="0" w:color="auto"/>
          </w:divBdr>
        </w:div>
      </w:divsChild>
    </w:div>
    <w:div w:id="777456063">
      <w:bodyDiv w:val="1"/>
      <w:marLeft w:val="0"/>
      <w:marRight w:val="0"/>
      <w:marTop w:val="0"/>
      <w:marBottom w:val="0"/>
      <w:divBdr>
        <w:top w:val="none" w:sz="0" w:space="0" w:color="auto"/>
        <w:left w:val="none" w:sz="0" w:space="0" w:color="auto"/>
        <w:bottom w:val="none" w:sz="0" w:space="0" w:color="auto"/>
        <w:right w:val="none" w:sz="0" w:space="0" w:color="auto"/>
      </w:divBdr>
    </w:div>
    <w:div w:id="811867227">
      <w:bodyDiv w:val="1"/>
      <w:marLeft w:val="0"/>
      <w:marRight w:val="0"/>
      <w:marTop w:val="0"/>
      <w:marBottom w:val="0"/>
      <w:divBdr>
        <w:top w:val="none" w:sz="0" w:space="0" w:color="auto"/>
        <w:left w:val="none" w:sz="0" w:space="0" w:color="auto"/>
        <w:bottom w:val="none" w:sz="0" w:space="0" w:color="auto"/>
        <w:right w:val="none" w:sz="0" w:space="0" w:color="auto"/>
      </w:divBdr>
    </w:div>
    <w:div w:id="850997413">
      <w:bodyDiv w:val="1"/>
      <w:marLeft w:val="0"/>
      <w:marRight w:val="0"/>
      <w:marTop w:val="0"/>
      <w:marBottom w:val="0"/>
      <w:divBdr>
        <w:top w:val="none" w:sz="0" w:space="0" w:color="auto"/>
        <w:left w:val="none" w:sz="0" w:space="0" w:color="auto"/>
        <w:bottom w:val="none" w:sz="0" w:space="0" w:color="auto"/>
        <w:right w:val="none" w:sz="0" w:space="0" w:color="auto"/>
      </w:divBdr>
    </w:div>
    <w:div w:id="902721138">
      <w:bodyDiv w:val="1"/>
      <w:marLeft w:val="0"/>
      <w:marRight w:val="0"/>
      <w:marTop w:val="0"/>
      <w:marBottom w:val="0"/>
      <w:divBdr>
        <w:top w:val="none" w:sz="0" w:space="0" w:color="auto"/>
        <w:left w:val="none" w:sz="0" w:space="0" w:color="auto"/>
        <w:bottom w:val="none" w:sz="0" w:space="0" w:color="auto"/>
        <w:right w:val="none" w:sz="0" w:space="0" w:color="auto"/>
      </w:divBdr>
      <w:divsChild>
        <w:div w:id="80958828">
          <w:marLeft w:val="0"/>
          <w:marRight w:val="0"/>
          <w:marTop w:val="166"/>
          <w:marBottom w:val="166"/>
          <w:divBdr>
            <w:top w:val="none" w:sz="0" w:space="0" w:color="auto"/>
            <w:left w:val="none" w:sz="0" w:space="0" w:color="auto"/>
            <w:bottom w:val="none" w:sz="0" w:space="0" w:color="auto"/>
            <w:right w:val="none" w:sz="0" w:space="0" w:color="auto"/>
          </w:divBdr>
          <w:divsChild>
            <w:div w:id="1867135200">
              <w:marLeft w:val="0"/>
              <w:marRight w:val="0"/>
              <w:marTop w:val="0"/>
              <w:marBottom w:val="0"/>
              <w:divBdr>
                <w:top w:val="none" w:sz="0" w:space="0" w:color="auto"/>
                <w:left w:val="none" w:sz="0" w:space="0" w:color="auto"/>
                <w:bottom w:val="none" w:sz="0" w:space="0" w:color="auto"/>
                <w:right w:val="none" w:sz="0" w:space="0" w:color="auto"/>
              </w:divBdr>
            </w:div>
          </w:divsChild>
        </w:div>
        <w:div w:id="256524922">
          <w:marLeft w:val="240"/>
          <w:marRight w:val="0"/>
          <w:marTop w:val="0"/>
          <w:marBottom w:val="0"/>
          <w:divBdr>
            <w:top w:val="none" w:sz="0" w:space="0" w:color="auto"/>
            <w:left w:val="none" w:sz="0" w:space="0" w:color="auto"/>
            <w:bottom w:val="none" w:sz="0" w:space="0" w:color="auto"/>
            <w:right w:val="none" w:sz="0" w:space="0" w:color="auto"/>
          </w:divBdr>
          <w:divsChild>
            <w:div w:id="842816148">
              <w:marLeft w:val="0"/>
              <w:marRight w:val="0"/>
              <w:marTop w:val="0"/>
              <w:marBottom w:val="0"/>
              <w:divBdr>
                <w:top w:val="none" w:sz="0" w:space="0" w:color="auto"/>
                <w:left w:val="none" w:sz="0" w:space="0" w:color="auto"/>
                <w:bottom w:val="none" w:sz="0" w:space="0" w:color="auto"/>
                <w:right w:val="none" w:sz="0" w:space="0" w:color="auto"/>
              </w:divBdr>
            </w:div>
            <w:div w:id="1350335054">
              <w:marLeft w:val="0"/>
              <w:marRight w:val="0"/>
              <w:marTop w:val="0"/>
              <w:marBottom w:val="0"/>
              <w:divBdr>
                <w:top w:val="none" w:sz="0" w:space="0" w:color="auto"/>
                <w:left w:val="none" w:sz="0" w:space="0" w:color="auto"/>
                <w:bottom w:val="none" w:sz="0" w:space="0" w:color="auto"/>
                <w:right w:val="none" w:sz="0" w:space="0" w:color="auto"/>
              </w:divBdr>
            </w:div>
          </w:divsChild>
        </w:div>
        <w:div w:id="467667847">
          <w:marLeft w:val="0"/>
          <w:marRight w:val="0"/>
          <w:marTop w:val="0"/>
          <w:marBottom w:val="0"/>
          <w:divBdr>
            <w:top w:val="none" w:sz="0" w:space="0" w:color="auto"/>
            <w:left w:val="none" w:sz="0" w:space="0" w:color="auto"/>
            <w:bottom w:val="none" w:sz="0" w:space="0" w:color="auto"/>
            <w:right w:val="none" w:sz="0" w:space="0" w:color="auto"/>
          </w:divBdr>
          <w:divsChild>
            <w:div w:id="480970209">
              <w:marLeft w:val="0"/>
              <w:marRight w:val="0"/>
              <w:marTop w:val="0"/>
              <w:marBottom w:val="0"/>
              <w:divBdr>
                <w:top w:val="none" w:sz="0" w:space="0" w:color="auto"/>
                <w:left w:val="none" w:sz="0" w:space="0" w:color="auto"/>
                <w:bottom w:val="none" w:sz="0" w:space="0" w:color="auto"/>
                <w:right w:val="none" w:sz="0" w:space="0" w:color="auto"/>
              </w:divBdr>
              <w:divsChild>
                <w:div w:id="545600540">
                  <w:marLeft w:val="0"/>
                  <w:marRight w:val="0"/>
                  <w:marTop w:val="0"/>
                  <w:marBottom w:val="0"/>
                  <w:divBdr>
                    <w:top w:val="none" w:sz="0" w:space="0" w:color="auto"/>
                    <w:left w:val="none" w:sz="0" w:space="0" w:color="auto"/>
                    <w:bottom w:val="none" w:sz="0" w:space="0" w:color="auto"/>
                    <w:right w:val="none" w:sz="0" w:space="0" w:color="auto"/>
                  </w:divBdr>
                </w:div>
                <w:div w:id="91628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660405">
      <w:bodyDiv w:val="1"/>
      <w:marLeft w:val="0"/>
      <w:marRight w:val="0"/>
      <w:marTop w:val="0"/>
      <w:marBottom w:val="0"/>
      <w:divBdr>
        <w:top w:val="none" w:sz="0" w:space="0" w:color="auto"/>
        <w:left w:val="none" w:sz="0" w:space="0" w:color="auto"/>
        <w:bottom w:val="none" w:sz="0" w:space="0" w:color="auto"/>
        <w:right w:val="none" w:sz="0" w:space="0" w:color="auto"/>
      </w:divBdr>
      <w:divsChild>
        <w:div w:id="269747622">
          <w:marLeft w:val="0"/>
          <w:marRight w:val="0"/>
          <w:marTop w:val="0"/>
          <w:marBottom w:val="0"/>
          <w:divBdr>
            <w:top w:val="none" w:sz="0" w:space="0" w:color="auto"/>
            <w:left w:val="none" w:sz="0" w:space="0" w:color="auto"/>
            <w:bottom w:val="none" w:sz="0" w:space="0" w:color="auto"/>
            <w:right w:val="none" w:sz="0" w:space="0" w:color="auto"/>
          </w:divBdr>
          <w:divsChild>
            <w:div w:id="645355787">
              <w:marLeft w:val="0"/>
              <w:marRight w:val="0"/>
              <w:marTop w:val="0"/>
              <w:marBottom w:val="0"/>
              <w:divBdr>
                <w:top w:val="none" w:sz="0" w:space="0" w:color="auto"/>
                <w:left w:val="none" w:sz="0" w:space="0" w:color="auto"/>
                <w:bottom w:val="none" w:sz="0" w:space="0" w:color="auto"/>
                <w:right w:val="none" w:sz="0" w:space="0" w:color="auto"/>
              </w:divBdr>
              <w:divsChild>
                <w:div w:id="414328245">
                  <w:marLeft w:val="0"/>
                  <w:marRight w:val="0"/>
                  <w:marTop w:val="0"/>
                  <w:marBottom w:val="0"/>
                  <w:divBdr>
                    <w:top w:val="none" w:sz="0" w:space="0" w:color="auto"/>
                    <w:left w:val="none" w:sz="0" w:space="0" w:color="auto"/>
                    <w:bottom w:val="none" w:sz="0" w:space="0" w:color="auto"/>
                    <w:right w:val="none" w:sz="0" w:space="0" w:color="auto"/>
                  </w:divBdr>
                  <w:divsChild>
                    <w:div w:id="201707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593162">
          <w:marLeft w:val="0"/>
          <w:marRight w:val="0"/>
          <w:marTop w:val="0"/>
          <w:marBottom w:val="0"/>
          <w:divBdr>
            <w:top w:val="none" w:sz="0" w:space="0" w:color="auto"/>
            <w:left w:val="none" w:sz="0" w:space="0" w:color="auto"/>
            <w:bottom w:val="none" w:sz="0" w:space="0" w:color="auto"/>
            <w:right w:val="none" w:sz="0" w:space="0" w:color="auto"/>
          </w:divBdr>
          <w:divsChild>
            <w:div w:id="1910381294">
              <w:marLeft w:val="0"/>
              <w:marRight w:val="0"/>
              <w:marTop w:val="0"/>
              <w:marBottom w:val="0"/>
              <w:divBdr>
                <w:top w:val="none" w:sz="0" w:space="0" w:color="auto"/>
                <w:left w:val="none" w:sz="0" w:space="0" w:color="auto"/>
                <w:bottom w:val="none" w:sz="0" w:space="0" w:color="auto"/>
                <w:right w:val="none" w:sz="0" w:space="0" w:color="auto"/>
              </w:divBdr>
              <w:divsChild>
                <w:div w:id="131800296">
                  <w:marLeft w:val="0"/>
                  <w:marRight w:val="0"/>
                  <w:marTop w:val="0"/>
                  <w:marBottom w:val="0"/>
                  <w:divBdr>
                    <w:top w:val="none" w:sz="0" w:space="0" w:color="auto"/>
                    <w:left w:val="none" w:sz="0" w:space="0" w:color="auto"/>
                    <w:bottom w:val="none" w:sz="0" w:space="0" w:color="auto"/>
                    <w:right w:val="none" w:sz="0" w:space="0" w:color="auto"/>
                  </w:divBdr>
                  <w:divsChild>
                    <w:div w:id="159786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1906716">
      <w:bodyDiv w:val="1"/>
      <w:marLeft w:val="0"/>
      <w:marRight w:val="0"/>
      <w:marTop w:val="0"/>
      <w:marBottom w:val="0"/>
      <w:divBdr>
        <w:top w:val="none" w:sz="0" w:space="0" w:color="auto"/>
        <w:left w:val="none" w:sz="0" w:space="0" w:color="auto"/>
        <w:bottom w:val="none" w:sz="0" w:space="0" w:color="auto"/>
        <w:right w:val="none" w:sz="0" w:space="0" w:color="auto"/>
      </w:divBdr>
    </w:div>
    <w:div w:id="998192185">
      <w:bodyDiv w:val="1"/>
      <w:marLeft w:val="0"/>
      <w:marRight w:val="0"/>
      <w:marTop w:val="0"/>
      <w:marBottom w:val="0"/>
      <w:divBdr>
        <w:top w:val="none" w:sz="0" w:space="0" w:color="auto"/>
        <w:left w:val="none" w:sz="0" w:space="0" w:color="auto"/>
        <w:bottom w:val="none" w:sz="0" w:space="0" w:color="auto"/>
        <w:right w:val="none" w:sz="0" w:space="0" w:color="auto"/>
      </w:divBdr>
    </w:div>
    <w:div w:id="1032343777">
      <w:bodyDiv w:val="1"/>
      <w:marLeft w:val="0"/>
      <w:marRight w:val="0"/>
      <w:marTop w:val="0"/>
      <w:marBottom w:val="0"/>
      <w:divBdr>
        <w:top w:val="none" w:sz="0" w:space="0" w:color="auto"/>
        <w:left w:val="none" w:sz="0" w:space="0" w:color="auto"/>
        <w:bottom w:val="none" w:sz="0" w:space="0" w:color="auto"/>
        <w:right w:val="none" w:sz="0" w:space="0" w:color="auto"/>
      </w:divBdr>
      <w:divsChild>
        <w:div w:id="690716350">
          <w:marLeft w:val="0"/>
          <w:marRight w:val="0"/>
          <w:marTop w:val="0"/>
          <w:marBottom w:val="0"/>
          <w:divBdr>
            <w:top w:val="single" w:sz="2" w:space="0" w:color="D9D9E3"/>
            <w:left w:val="single" w:sz="2" w:space="0" w:color="D9D9E3"/>
            <w:bottom w:val="single" w:sz="2" w:space="0" w:color="D9D9E3"/>
            <w:right w:val="single" w:sz="2" w:space="0" w:color="D9D9E3"/>
          </w:divBdr>
          <w:divsChild>
            <w:div w:id="1537279244">
              <w:marLeft w:val="0"/>
              <w:marRight w:val="0"/>
              <w:marTop w:val="0"/>
              <w:marBottom w:val="0"/>
              <w:divBdr>
                <w:top w:val="single" w:sz="2" w:space="0" w:color="D9D9E3"/>
                <w:left w:val="single" w:sz="2" w:space="0" w:color="D9D9E3"/>
                <w:bottom w:val="single" w:sz="2" w:space="0" w:color="D9D9E3"/>
                <w:right w:val="single" w:sz="2" w:space="0" w:color="D9D9E3"/>
              </w:divBdr>
              <w:divsChild>
                <w:div w:id="1254782670">
                  <w:marLeft w:val="0"/>
                  <w:marRight w:val="0"/>
                  <w:marTop w:val="0"/>
                  <w:marBottom w:val="0"/>
                  <w:divBdr>
                    <w:top w:val="single" w:sz="2" w:space="0" w:color="D9D9E3"/>
                    <w:left w:val="single" w:sz="2" w:space="0" w:color="D9D9E3"/>
                    <w:bottom w:val="single" w:sz="2" w:space="0" w:color="D9D9E3"/>
                    <w:right w:val="single" w:sz="2" w:space="0" w:color="D9D9E3"/>
                  </w:divBdr>
                  <w:divsChild>
                    <w:div w:id="1222524250">
                      <w:marLeft w:val="0"/>
                      <w:marRight w:val="0"/>
                      <w:marTop w:val="0"/>
                      <w:marBottom w:val="0"/>
                      <w:divBdr>
                        <w:top w:val="single" w:sz="2" w:space="0" w:color="D9D9E3"/>
                        <w:left w:val="single" w:sz="2" w:space="0" w:color="D9D9E3"/>
                        <w:bottom w:val="single" w:sz="2" w:space="0" w:color="D9D9E3"/>
                        <w:right w:val="single" w:sz="2" w:space="0" w:color="D9D9E3"/>
                      </w:divBdr>
                      <w:divsChild>
                        <w:div w:id="199169688">
                          <w:marLeft w:val="0"/>
                          <w:marRight w:val="0"/>
                          <w:marTop w:val="0"/>
                          <w:marBottom w:val="0"/>
                          <w:divBdr>
                            <w:top w:val="single" w:sz="2" w:space="0" w:color="D9D9E3"/>
                            <w:left w:val="single" w:sz="2" w:space="0" w:color="D9D9E3"/>
                            <w:bottom w:val="single" w:sz="2" w:space="0" w:color="D9D9E3"/>
                            <w:right w:val="single" w:sz="2" w:space="0" w:color="D9D9E3"/>
                          </w:divBdr>
                          <w:divsChild>
                            <w:div w:id="1324167272">
                              <w:marLeft w:val="0"/>
                              <w:marRight w:val="0"/>
                              <w:marTop w:val="100"/>
                              <w:marBottom w:val="100"/>
                              <w:divBdr>
                                <w:top w:val="single" w:sz="2" w:space="0" w:color="D9D9E3"/>
                                <w:left w:val="single" w:sz="2" w:space="0" w:color="D9D9E3"/>
                                <w:bottom w:val="single" w:sz="2" w:space="0" w:color="D9D9E3"/>
                                <w:right w:val="single" w:sz="2" w:space="0" w:color="D9D9E3"/>
                              </w:divBdr>
                              <w:divsChild>
                                <w:div w:id="1325354889">
                                  <w:marLeft w:val="0"/>
                                  <w:marRight w:val="0"/>
                                  <w:marTop w:val="0"/>
                                  <w:marBottom w:val="0"/>
                                  <w:divBdr>
                                    <w:top w:val="single" w:sz="2" w:space="0" w:color="D9D9E3"/>
                                    <w:left w:val="single" w:sz="2" w:space="0" w:color="D9D9E3"/>
                                    <w:bottom w:val="single" w:sz="2" w:space="0" w:color="D9D9E3"/>
                                    <w:right w:val="single" w:sz="2" w:space="0" w:color="D9D9E3"/>
                                  </w:divBdr>
                                  <w:divsChild>
                                    <w:div w:id="987393667">
                                      <w:marLeft w:val="0"/>
                                      <w:marRight w:val="0"/>
                                      <w:marTop w:val="0"/>
                                      <w:marBottom w:val="0"/>
                                      <w:divBdr>
                                        <w:top w:val="single" w:sz="2" w:space="0" w:color="D9D9E3"/>
                                        <w:left w:val="single" w:sz="2" w:space="0" w:color="D9D9E3"/>
                                        <w:bottom w:val="single" w:sz="2" w:space="0" w:color="D9D9E3"/>
                                        <w:right w:val="single" w:sz="2" w:space="0" w:color="D9D9E3"/>
                                      </w:divBdr>
                                      <w:divsChild>
                                        <w:div w:id="94594413">
                                          <w:marLeft w:val="0"/>
                                          <w:marRight w:val="0"/>
                                          <w:marTop w:val="0"/>
                                          <w:marBottom w:val="0"/>
                                          <w:divBdr>
                                            <w:top w:val="single" w:sz="2" w:space="0" w:color="D9D9E3"/>
                                            <w:left w:val="single" w:sz="2" w:space="0" w:color="D9D9E3"/>
                                            <w:bottom w:val="single" w:sz="2" w:space="0" w:color="D9D9E3"/>
                                            <w:right w:val="single" w:sz="2" w:space="0" w:color="D9D9E3"/>
                                          </w:divBdr>
                                          <w:divsChild>
                                            <w:div w:id="170995238">
                                              <w:marLeft w:val="0"/>
                                              <w:marRight w:val="0"/>
                                              <w:marTop w:val="0"/>
                                              <w:marBottom w:val="0"/>
                                              <w:divBdr>
                                                <w:top w:val="single" w:sz="2" w:space="0" w:color="D9D9E3"/>
                                                <w:left w:val="single" w:sz="2" w:space="0" w:color="D9D9E3"/>
                                                <w:bottom w:val="single" w:sz="2" w:space="0" w:color="D9D9E3"/>
                                                <w:right w:val="single" w:sz="2" w:space="0" w:color="D9D9E3"/>
                                              </w:divBdr>
                                              <w:divsChild>
                                                <w:div w:id="1396587498">
                                                  <w:marLeft w:val="0"/>
                                                  <w:marRight w:val="0"/>
                                                  <w:marTop w:val="0"/>
                                                  <w:marBottom w:val="0"/>
                                                  <w:divBdr>
                                                    <w:top w:val="single" w:sz="2" w:space="0" w:color="D9D9E3"/>
                                                    <w:left w:val="single" w:sz="2" w:space="0" w:color="D9D9E3"/>
                                                    <w:bottom w:val="single" w:sz="2" w:space="0" w:color="D9D9E3"/>
                                                    <w:right w:val="single" w:sz="2" w:space="0" w:color="D9D9E3"/>
                                                  </w:divBdr>
                                                  <w:divsChild>
                                                    <w:div w:id="5321589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86039407">
          <w:marLeft w:val="0"/>
          <w:marRight w:val="0"/>
          <w:marTop w:val="0"/>
          <w:marBottom w:val="0"/>
          <w:divBdr>
            <w:top w:val="none" w:sz="0" w:space="0" w:color="auto"/>
            <w:left w:val="none" w:sz="0" w:space="0" w:color="auto"/>
            <w:bottom w:val="none" w:sz="0" w:space="0" w:color="auto"/>
            <w:right w:val="none" w:sz="0" w:space="0" w:color="auto"/>
          </w:divBdr>
        </w:div>
      </w:divsChild>
    </w:div>
    <w:div w:id="1083406367">
      <w:bodyDiv w:val="1"/>
      <w:marLeft w:val="0"/>
      <w:marRight w:val="0"/>
      <w:marTop w:val="0"/>
      <w:marBottom w:val="0"/>
      <w:divBdr>
        <w:top w:val="none" w:sz="0" w:space="0" w:color="auto"/>
        <w:left w:val="none" w:sz="0" w:space="0" w:color="auto"/>
        <w:bottom w:val="none" w:sz="0" w:space="0" w:color="auto"/>
        <w:right w:val="none" w:sz="0" w:space="0" w:color="auto"/>
      </w:divBdr>
    </w:div>
    <w:div w:id="1087843009">
      <w:bodyDiv w:val="1"/>
      <w:marLeft w:val="0"/>
      <w:marRight w:val="0"/>
      <w:marTop w:val="0"/>
      <w:marBottom w:val="0"/>
      <w:divBdr>
        <w:top w:val="none" w:sz="0" w:space="0" w:color="auto"/>
        <w:left w:val="none" w:sz="0" w:space="0" w:color="auto"/>
        <w:bottom w:val="none" w:sz="0" w:space="0" w:color="auto"/>
        <w:right w:val="none" w:sz="0" w:space="0" w:color="auto"/>
      </w:divBdr>
      <w:divsChild>
        <w:div w:id="1899124644">
          <w:marLeft w:val="1800"/>
          <w:marRight w:val="0"/>
          <w:marTop w:val="100"/>
          <w:marBottom w:val="0"/>
          <w:divBdr>
            <w:top w:val="none" w:sz="0" w:space="0" w:color="auto"/>
            <w:left w:val="none" w:sz="0" w:space="0" w:color="auto"/>
            <w:bottom w:val="none" w:sz="0" w:space="0" w:color="auto"/>
            <w:right w:val="none" w:sz="0" w:space="0" w:color="auto"/>
          </w:divBdr>
        </w:div>
      </w:divsChild>
    </w:div>
    <w:div w:id="1159728951">
      <w:bodyDiv w:val="1"/>
      <w:marLeft w:val="0"/>
      <w:marRight w:val="0"/>
      <w:marTop w:val="0"/>
      <w:marBottom w:val="0"/>
      <w:divBdr>
        <w:top w:val="none" w:sz="0" w:space="0" w:color="auto"/>
        <w:left w:val="none" w:sz="0" w:space="0" w:color="auto"/>
        <w:bottom w:val="none" w:sz="0" w:space="0" w:color="auto"/>
        <w:right w:val="none" w:sz="0" w:space="0" w:color="auto"/>
      </w:divBdr>
    </w:div>
    <w:div w:id="1165318309">
      <w:bodyDiv w:val="1"/>
      <w:marLeft w:val="0"/>
      <w:marRight w:val="0"/>
      <w:marTop w:val="0"/>
      <w:marBottom w:val="0"/>
      <w:divBdr>
        <w:top w:val="none" w:sz="0" w:space="0" w:color="auto"/>
        <w:left w:val="none" w:sz="0" w:space="0" w:color="auto"/>
        <w:bottom w:val="none" w:sz="0" w:space="0" w:color="auto"/>
        <w:right w:val="none" w:sz="0" w:space="0" w:color="auto"/>
      </w:divBdr>
      <w:divsChild>
        <w:div w:id="592206602">
          <w:marLeft w:val="547"/>
          <w:marRight w:val="0"/>
          <w:marTop w:val="0"/>
          <w:marBottom w:val="0"/>
          <w:divBdr>
            <w:top w:val="none" w:sz="0" w:space="0" w:color="auto"/>
            <w:left w:val="none" w:sz="0" w:space="0" w:color="auto"/>
            <w:bottom w:val="none" w:sz="0" w:space="0" w:color="auto"/>
            <w:right w:val="none" w:sz="0" w:space="0" w:color="auto"/>
          </w:divBdr>
        </w:div>
        <w:div w:id="1010641951">
          <w:marLeft w:val="547"/>
          <w:marRight w:val="0"/>
          <w:marTop w:val="0"/>
          <w:marBottom w:val="0"/>
          <w:divBdr>
            <w:top w:val="none" w:sz="0" w:space="0" w:color="auto"/>
            <w:left w:val="none" w:sz="0" w:space="0" w:color="auto"/>
            <w:bottom w:val="none" w:sz="0" w:space="0" w:color="auto"/>
            <w:right w:val="none" w:sz="0" w:space="0" w:color="auto"/>
          </w:divBdr>
        </w:div>
      </w:divsChild>
    </w:div>
    <w:div w:id="1174304096">
      <w:bodyDiv w:val="1"/>
      <w:marLeft w:val="0"/>
      <w:marRight w:val="0"/>
      <w:marTop w:val="0"/>
      <w:marBottom w:val="0"/>
      <w:divBdr>
        <w:top w:val="none" w:sz="0" w:space="0" w:color="auto"/>
        <w:left w:val="none" w:sz="0" w:space="0" w:color="auto"/>
        <w:bottom w:val="none" w:sz="0" w:space="0" w:color="auto"/>
        <w:right w:val="none" w:sz="0" w:space="0" w:color="auto"/>
      </w:divBdr>
    </w:div>
    <w:div w:id="1193225608">
      <w:bodyDiv w:val="1"/>
      <w:marLeft w:val="0"/>
      <w:marRight w:val="0"/>
      <w:marTop w:val="0"/>
      <w:marBottom w:val="0"/>
      <w:divBdr>
        <w:top w:val="none" w:sz="0" w:space="0" w:color="auto"/>
        <w:left w:val="none" w:sz="0" w:space="0" w:color="auto"/>
        <w:bottom w:val="none" w:sz="0" w:space="0" w:color="auto"/>
        <w:right w:val="none" w:sz="0" w:space="0" w:color="auto"/>
      </w:divBdr>
    </w:div>
    <w:div w:id="1199900957">
      <w:bodyDiv w:val="1"/>
      <w:marLeft w:val="0"/>
      <w:marRight w:val="0"/>
      <w:marTop w:val="0"/>
      <w:marBottom w:val="0"/>
      <w:divBdr>
        <w:top w:val="none" w:sz="0" w:space="0" w:color="auto"/>
        <w:left w:val="none" w:sz="0" w:space="0" w:color="auto"/>
        <w:bottom w:val="none" w:sz="0" w:space="0" w:color="auto"/>
        <w:right w:val="none" w:sz="0" w:space="0" w:color="auto"/>
      </w:divBdr>
    </w:div>
    <w:div w:id="1258563316">
      <w:bodyDiv w:val="1"/>
      <w:marLeft w:val="0"/>
      <w:marRight w:val="0"/>
      <w:marTop w:val="0"/>
      <w:marBottom w:val="0"/>
      <w:divBdr>
        <w:top w:val="none" w:sz="0" w:space="0" w:color="auto"/>
        <w:left w:val="none" w:sz="0" w:space="0" w:color="auto"/>
        <w:bottom w:val="none" w:sz="0" w:space="0" w:color="auto"/>
        <w:right w:val="none" w:sz="0" w:space="0" w:color="auto"/>
      </w:divBdr>
    </w:div>
    <w:div w:id="1261066699">
      <w:bodyDiv w:val="1"/>
      <w:marLeft w:val="0"/>
      <w:marRight w:val="0"/>
      <w:marTop w:val="0"/>
      <w:marBottom w:val="0"/>
      <w:divBdr>
        <w:top w:val="none" w:sz="0" w:space="0" w:color="auto"/>
        <w:left w:val="none" w:sz="0" w:space="0" w:color="auto"/>
        <w:bottom w:val="none" w:sz="0" w:space="0" w:color="auto"/>
        <w:right w:val="none" w:sz="0" w:space="0" w:color="auto"/>
      </w:divBdr>
      <w:divsChild>
        <w:div w:id="1602642688">
          <w:marLeft w:val="0"/>
          <w:marRight w:val="0"/>
          <w:marTop w:val="0"/>
          <w:marBottom w:val="0"/>
          <w:divBdr>
            <w:top w:val="single" w:sz="2" w:space="0" w:color="D9D9E3"/>
            <w:left w:val="single" w:sz="2" w:space="0" w:color="D9D9E3"/>
            <w:bottom w:val="single" w:sz="2" w:space="0" w:color="D9D9E3"/>
            <w:right w:val="single" w:sz="2" w:space="0" w:color="D9D9E3"/>
          </w:divBdr>
          <w:divsChild>
            <w:div w:id="2048678140">
              <w:marLeft w:val="0"/>
              <w:marRight w:val="0"/>
              <w:marTop w:val="0"/>
              <w:marBottom w:val="0"/>
              <w:divBdr>
                <w:top w:val="single" w:sz="2" w:space="0" w:color="D9D9E3"/>
                <w:left w:val="single" w:sz="2" w:space="0" w:color="D9D9E3"/>
                <w:bottom w:val="single" w:sz="2" w:space="0" w:color="D9D9E3"/>
                <w:right w:val="single" w:sz="2" w:space="0" w:color="D9D9E3"/>
              </w:divBdr>
              <w:divsChild>
                <w:div w:id="317391405">
                  <w:marLeft w:val="0"/>
                  <w:marRight w:val="0"/>
                  <w:marTop w:val="0"/>
                  <w:marBottom w:val="0"/>
                  <w:divBdr>
                    <w:top w:val="single" w:sz="2" w:space="0" w:color="D9D9E3"/>
                    <w:left w:val="single" w:sz="2" w:space="0" w:color="D9D9E3"/>
                    <w:bottom w:val="single" w:sz="2" w:space="0" w:color="D9D9E3"/>
                    <w:right w:val="single" w:sz="2" w:space="0" w:color="D9D9E3"/>
                  </w:divBdr>
                  <w:divsChild>
                    <w:div w:id="1788547037">
                      <w:marLeft w:val="0"/>
                      <w:marRight w:val="0"/>
                      <w:marTop w:val="0"/>
                      <w:marBottom w:val="0"/>
                      <w:divBdr>
                        <w:top w:val="single" w:sz="2" w:space="0" w:color="D9D9E3"/>
                        <w:left w:val="single" w:sz="2" w:space="0" w:color="D9D9E3"/>
                        <w:bottom w:val="single" w:sz="2" w:space="0" w:color="D9D9E3"/>
                        <w:right w:val="single" w:sz="2" w:space="0" w:color="D9D9E3"/>
                      </w:divBdr>
                      <w:divsChild>
                        <w:div w:id="127171268">
                          <w:marLeft w:val="0"/>
                          <w:marRight w:val="0"/>
                          <w:marTop w:val="0"/>
                          <w:marBottom w:val="0"/>
                          <w:divBdr>
                            <w:top w:val="single" w:sz="2" w:space="0" w:color="auto"/>
                            <w:left w:val="single" w:sz="2" w:space="0" w:color="auto"/>
                            <w:bottom w:val="single" w:sz="6" w:space="0" w:color="auto"/>
                            <w:right w:val="single" w:sz="2" w:space="0" w:color="auto"/>
                          </w:divBdr>
                          <w:divsChild>
                            <w:div w:id="170342991">
                              <w:marLeft w:val="0"/>
                              <w:marRight w:val="0"/>
                              <w:marTop w:val="100"/>
                              <w:marBottom w:val="100"/>
                              <w:divBdr>
                                <w:top w:val="single" w:sz="2" w:space="0" w:color="D9D9E3"/>
                                <w:left w:val="single" w:sz="2" w:space="0" w:color="D9D9E3"/>
                                <w:bottom w:val="single" w:sz="2" w:space="0" w:color="D9D9E3"/>
                                <w:right w:val="single" w:sz="2" w:space="0" w:color="D9D9E3"/>
                              </w:divBdr>
                              <w:divsChild>
                                <w:div w:id="41222458">
                                  <w:marLeft w:val="0"/>
                                  <w:marRight w:val="0"/>
                                  <w:marTop w:val="0"/>
                                  <w:marBottom w:val="0"/>
                                  <w:divBdr>
                                    <w:top w:val="single" w:sz="2" w:space="0" w:color="D9D9E3"/>
                                    <w:left w:val="single" w:sz="2" w:space="0" w:color="D9D9E3"/>
                                    <w:bottom w:val="single" w:sz="2" w:space="0" w:color="D9D9E3"/>
                                    <w:right w:val="single" w:sz="2" w:space="0" w:color="D9D9E3"/>
                                  </w:divBdr>
                                  <w:divsChild>
                                    <w:div w:id="158890453">
                                      <w:marLeft w:val="0"/>
                                      <w:marRight w:val="0"/>
                                      <w:marTop w:val="0"/>
                                      <w:marBottom w:val="0"/>
                                      <w:divBdr>
                                        <w:top w:val="single" w:sz="2" w:space="0" w:color="D9D9E3"/>
                                        <w:left w:val="single" w:sz="2" w:space="0" w:color="D9D9E3"/>
                                        <w:bottom w:val="single" w:sz="2" w:space="0" w:color="D9D9E3"/>
                                        <w:right w:val="single" w:sz="2" w:space="0" w:color="D9D9E3"/>
                                      </w:divBdr>
                                      <w:divsChild>
                                        <w:div w:id="1376663940">
                                          <w:marLeft w:val="0"/>
                                          <w:marRight w:val="0"/>
                                          <w:marTop w:val="0"/>
                                          <w:marBottom w:val="0"/>
                                          <w:divBdr>
                                            <w:top w:val="single" w:sz="2" w:space="0" w:color="D9D9E3"/>
                                            <w:left w:val="single" w:sz="2" w:space="0" w:color="D9D9E3"/>
                                            <w:bottom w:val="single" w:sz="2" w:space="0" w:color="D9D9E3"/>
                                            <w:right w:val="single" w:sz="2" w:space="0" w:color="D9D9E3"/>
                                          </w:divBdr>
                                          <w:divsChild>
                                            <w:div w:id="536360489">
                                              <w:marLeft w:val="0"/>
                                              <w:marRight w:val="0"/>
                                              <w:marTop w:val="0"/>
                                              <w:marBottom w:val="0"/>
                                              <w:divBdr>
                                                <w:top w:val="single" w:sz="2" w:space="0" w:color="D9D9E3"/>
                                                <w:left w:val="single" w:sz="2" w:space="0" w:color="D9D9E3"/>
                                                <w:bottom w:val="single" w:sz="2" w:space="0" w:color="D9D9E3"/>
                                                <w:right w:val="single" w:sz="2" w:space="0" w:color="D9D9E3"/>
                                              </w:divBdr>
                                              <w:divsChild>
                                                <w:div w:id="16061151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881549065">
          <w:marLeft w:val="0"/>
          <w:marRight w:val="0"/>
          <w:marTop w:val="0"/>
          <w:marBottom w:val="0"/>
          <w:divBdr>
            <w:top w:val="none" w:sz="0" w:space="0" w:color="auto"/>
            <w:left w:val="none" w:sz="0" w:space="0" w:color="auto"/>
            <w:bottom w:val="none" w:sz="0" w:space="0" w:color="auto"/>
            <w:right w:val="none" w:sz="0" w:space="0" w:color="auto"/>
          </w:divBdr>
        </w:div>
      </w:divsChild>
    </w:div>
    <w:div w:id="1282609998">
      <w:bodyDiv w:val="1"/>
      <w:marLeft w:val="0"/>
      <w:marRight w:val="0"/>
      <w:marTop w:val="0"/>
      <w:marBottom w:val="0"/>
      <w:divBdr>
        <w:top w:val="none" w:sz="0" w:space="0" w:color="auto"/>
        <w:left w:val="none" w:sz="0" w:space="0" w:color="auto"/>
        <w:bottom w:val="none" w:sz="0" w:space="0" w:color="auto"/>
        <w:right w:val="none" w:sz="0" w:space="0" w:color="auto"/>
      </w:divBdr>
    </w:div>
    <w:div w:id="1292517986">
      <w:bodyDiv w:val="1"/>
      <w:marLeft w:val="0"/>
      <w:marRight w:val="0"/>
      <w:marTop w:val="0"/>
      <w:marBottom w:val="0"/>
      <w:divBdr>
        <w:top w:val="none" w:sz="0" w:space="0" w:color="auto"/>
        <w:left w:val="none" w:sz="0" w:space="0" w:color="auto"/>
        <w:bottom w:val="none" w:sz="0" w:space="0" w:color="auto"/>
        <w:right w:val="none" w:sz="0" w:space="0" w:color="auto"/>
      </w:divBdr>
    </w:div>
    <w:div w:id="1300301252">
      <w:bodyDiv w:val="1"/>
      <w:marLeft w:val="0"/>
      <w:marRight w:val="0"/>
      <w:marTop w:val="0"/>
      <w:marBottom w:val="0"/>
      <w:divBdr>
        <w:top w:val="none" w:sz="0" w:space="0" w:color="auto"/>
        <w:left w:val="none" w:sz="0" w:space="0" w:color="auto"/>
        <w:bottom w:val="none" w:sz="0" w:space="0" w:color="auto"/>
        <w:right w:val="none" w:sz="0" w:space="0" w:color="auto"/>
      </w:divBdr>
    </w:div>
    <w:div w:id="1334182559">
      <w:bodyDiv w:val="1"/>
      <w:marLeft w:val="0"/>
      <w:marRight w:val="0"/>
      <w:marTop w:val="0"/>
      <w:marBottom w:val="0"/>
      <w:divBdr>
        <w:top w:val="none" w:sz="0" w:space="0" w:color="auto"/>
        <w:left w:val="none" w:sz="0" w:space="0" w:color="auto"/>
        <w:bottom w:val="none" w:sz="0" w:space="0" w:color="auto"/>
        <w:right w:val="none" w:sz="0" w:space="0" w:color="auto"/>
      </w:divBdr>
    </w:div>
    <w:div w:id="1337996163">
      <w:bodyDiv w:val="1"/>
      <w:marLeft w:val="0"/>
      <w:marRight w:val="0"/>
      <w:marTop w:val="0"/>
      <w:marBottom w:val="0"/>
      <w:divBdr>
        <w:top w:val="none" w:sz="0" w:space="0" w:color="auto"/>
        <w:left w:val="none" w:sz="0" w:space="0" w:color="auto"/>
        <w:bottom w:val="none" w:sz="0" w:space="0" w:color="auto"/>
        <w:right w:val="none" w:sz="0" w:space="0" w:color="auto"/>
      </w:divBdr>
    </w:div>
    <w:div w:id="1414276772">
      <w:bodyDiv w:val="1"/>
      <w:marLeft w:val="0"/>
      <w:marRight w:val="0"/>
      <w:marTop w:val="0"/>
      <w:marBottom w:val="0"/>
      <w:divBdr>
        <w:top w:val="none" w:sz="0" w:space="0" w:color="auto"/>
        <w:left w:val="none" w:sz="0" w:space="0" w:color="auto"/>
        <w:bottom w:val="none" w:sz="0" w:space="0" w:color="auto"/>
        <w:right w:val="none" w:sz="0" w:space="0" w:color="auto"/>
      </w:divBdr>
    </w:div>
    <w:div w:id="1426536094">
      <w:bodyDiv w:val="1"/>
      <w:marLeft w:val="0"/>
      <w:marRight w:val="0"/>
      <w:marTop w:val="0"/>
      <w:marBottom w:val="0"/>
      <w:divBdr>
        <w:top w:val="none" w:sz="0" w:space="0" w:color="auto"/>
        <w:left w:val="none" w:sz="0" w:space="0" w:color="auto"/>
        <w:bottom w:val="none" w:sz="0" w:space="0" w:color="auto"/>
        <w:right w:val="none" w:sz="0" w:space="0" w:color="auto"/>
      </w:divBdr>
      <w:divsChild>
        <w:div w:id="463471602">
          <w:marLeft w:val="0"/>
          <w:marRight w:val="0"/>
          <w:marTop w:val="0"/>
          <w:marBottom w:val="0"/>
          <w:divBdr>
            <w:top w:val="none" w:sz="0" w:space="0" w:color="auto"/>
            <w:left w:val="none" w:sz="0" w:space="0" w:color="auto"/>
            <w:bottom w:val="none" w:sz="0" w:space="0" w:color="auto"/>
            <w:right w:val="none" w:sz="0" w:space="0" w:color="auto"/>
          </w:divBdr>
        </w:div>
        <w:div w:id="1796288936">
          <w:marLeft w:val="0"/>
          <w:marRight w:val="0"/>
          <w:marTop w:val="0"/>
          <w:marBottom w:val="0"/>
          <w:divBdr>
            <w:top w:val="none" w:sz="0" w:space="0" w:color="auto"/>
            <w:left w:val="none" w:sz="0" w:space="0" w:color="auto"/>
            <w:bottom w:val="none" w:sz="0" w:space="0" w:color="auto"/>
            <w:right w:val="none" w:sz="0" w:space="0" w:color="auto"/>
          </w:divBdr>
        </w:div>
        <w:div w:id="2080327978">
          <w:marLeft w:val="0"/>
          <w:marRight w:val="0"/>
          <w:marTop w:val="0"/>
          <w:marBottom w:val="0"/>
          <w:divBdr>
            <w:top w:val="none" w:sz="0" w:space="0" w:color="auto"/>
            <w:left w:val="none" w:sz="0" w:space="0" w:color="auto"/>
            <w:bottom w:val="none" w:sz="0" w:space="0" w:color="auto"/>
            <w:right w:val="none" w:sz="0" w:space="0" w:color="auto"/>
          </w:divBdr>
        </w:div>
      </w:divsChild>
    </w:div>
    <w:div w:id="1450317862">
      <w:bodyDiv w:val="1"/>
      <w:marLeft w:val="0"/>
      <w:marRight w:val="0"/>
      <w:marTop w:val="0"/>
      <w:marBottom w:val="0"/>
      <w:divBdr>
        <w:top w:val="none" w:sz="0" w:space="0" w:color="auto"/>
        <w:left w:val="none" w:sz="0" w:space="0" w:color="auto"/>
        <w:bottom w:val="none" w:sz="0" w:space="0" w:color="auto"/>
        <w:right w:val="none" w:sz="0" w:space="0" w:color="auto"/>
      </w:divBdr>
    </w:div>
    <w:div w:id="1474912208">
      <w:bodyDiv w:val="1"/>
      <w:marLeft w:val="0"/>
      <w:marRight w:val="0"/>
      <w:marTop w:val="0"/>
      <w:marBottom w:val="0"/>
      <w:divBdr>
        <w:top w:val="none" w:sz="0" w:space="0" w:color="auto"/>
        <w:left w:val="none" w:sz="0" w:space="0" w:color="auto"/>
        <w:bottom w:val="none" w:sz="0" w:space="0" w:color="auto"/>
        <w:right w:val="none" w:sz="0" w:space="0" w:color="auto"/>
      </w:divBdr>
    </w:div>
    <w:div w:id="1482162954">
      <w:bodyDiv w:val="1"/>
      <w:marLeft w:val="0"/>
      <w:marRight w:val="0"/>
      <w:marTop w:val="0"/>
      <w:marBottom w:val="0"/>
      <w:divBdr>
        <w:top w:val="none" w:sz="0" w:space="0" w:color="auto"/>
        <w:left w:val="none" w:sz="0" w:space="0" w:color="auto"/>
        <w:bottom w:val="none" w:sz="0" w:space="0" w:color="auto"/>
        <w:right w:val="none" w:sz="0" w:space="0" w:color="auto"/>
      </w:divBdr>
    </w:div>
    <w:div w:id="1483303984">
      <w:bodyDiv w:val="1"/>
      <w:marLeft w:val="0"/>
      <w:marRight w:val="0"/>
      <w:marTop w:val="0"/>
      <w:marBottom w:val="0"/>
      <w:divBdr>
        <w:top w:val="none" w:sz="0" w:space="0" w:color="auto"/>
        <w:left w:val="none" w:sz="0" w:space="0" w:color="auto"/>
        <w:bottom w:val="none" w:sz="0" w:space="0" w:color="auto"/>
        <w:right w:val="none" w:sz="0" w:space="0" w:color="auto"/>
      </w:divBdr>
    </w:div>
    <w:div w:id="1485009721">
      <w:bodyDiv w:val="1"/>
      <w:marLeft w:val="0"/>
      <w:marRight w:val="0"/>
      <w:marTop w:val="0"/>
      <w:marBottom w:val="0"/>
      <w:divBdr>
        <w:top w:val="none" w:sz="0" w:space="0" w:color="auto"/>
        <w:left w:val="none" w:sz="0" w:space="0" w:color="auto"/>
        <w:bottom w:val="none" w:sz="0" w:space="0" w:color="auto"/>
        <w:right w:val="none" w:sz="0" w:space="0" w:color="auto"/>
      </w:divBdr>
      <w:divsChild>
        <w:div w:id="1691293763">
          <w:marLeft w:val="547"/>
          <w:marRight w:val="0"/>
          <w:marTop w:val="0"/>
          <w:marBottom w:val="0"/>
          <w:divBdr>
            <w:top w:val="none" w:sz="0" w:space="0" w:color="auto"/>
            <w:left w:val="none" w:sz="0" w:space="0" w:color="auto"/>
            <w:bottom w:val="none" w:sz="0" w:space="0" w:color="auto"/>
            <w:right w:val="none" w:sz="0" w:space="0" w:color="auto"/>
          </w:divBdr>
        </w:div>
        <w:div w:id="1830754392">
          <w:marLeft w:val="547"/>
          <w:marRight w:val="0"/>
          <w:marTop w:val="0"/>
          <w:marBottom w:val="0"/>
          <w:divBdr>
            <w:top w:val="none" w:sz="0" w:space="0" w:color="auto"/>
            <w:left w:val="none" w:sz="0" w:space="0" w:color="auto"/>
            <w:bottom w:val="none" w:sz="0" w:space="0" w:color="auto"/>
            <w:right w:val="none" w:sz="0" w:space="0" w:color="auto"/>
          </w:divBdr>
        </w:div>
        <w:div w:id="2004045632">
          <w:marLeft w:val="547"/>
          <w:marRight w:val="0"/>
          <w:marTop w:val="0"/>
          <w:marBottom w:val="0"/>
          <w:divBdr>
            <w:top w:val="none" w:sz="0" w:space="0" w:color="auto"/>
            <w:left w:val="none" w:sz="0" w:space="0" w:color="auto"/>
            <w:bottom w:val="none" w:sz="0" w:space="0" w:color="auto"/>
            <w:right w:val="none" w:sz="0" w:space="0" w:color="auto"/>
          </w:divBdr>
        </w:div>
      </w:divsChild>
    </w:div>
    <w:div w:id="1513715085">
      <w:bodyDiv w:val="1"/>
      <w:marLeft w:val="0"/>
      <w:marRight w:val="0"/>
      <w:marTop w:val="0"/>
      <w:marBottom w:val="0"/>
      <w:divBdr>
        <w:top w:val="none" w:sz="0" w:space="0" w:color="auto"/>
        <w:left w:val="none" w:sz="0" w:space="0" w:color="auto"/>
        <w:bottom w:val="none" w:sz="0" w:space="0" w:color="auto"/>
        <w:right w:val="none" w:sz="0" w:space="0" w:color="auto"/>
      </w:divBdr>
    </w:div>
    <w:div w:id="1529178398">
      <w:bodyDiv w:val="1"/>
      <w:marLeft w:val="0"/>
      <w:marRight w:val="0"/>
      <w:marTop w:val="0"/>
      <w:marBottom w:val="0"/>
      <w:divBdr>
        <w:top w:val="none" w:sz="0" w:space="0" w:color="auto"/>
        <w:left w:val="none" w:sz="0" w:space="0" w:color="auto"/>
        <w:bottom w:val="none" w:sz="0" w:space="0" w:color="auto"/>
        <w:right w:val="none" w:sz="0" w:space="0" w:color="auto"/>
      </w:divBdr>
    </w:div>
    <w:div w:id="1535539794">
      <w:bodyDiv w:val="1"/>
      <w:marLeft w:val="0"/>
      <w:marRight w:val="0"/>
      <w:marTop w:val="0"/>
      <w:marBottom w:val="0"/>
      <w:divBdr>
        <w:top w:val="none" w:sz="0" w:space="0" w:color="auto"/>
        <w:left w:val="none" w:sz="0" w:space="0" w:color="auto"/>
        <w:bottom w:val="none" w:sz="0" w:space="0" w:color="auto"/>
        <w:right w:val="none" w:sz="0" w:space="0" w:color="auto"/>
      </w:divBdr>
      <w:divsChild>
        <w:div w:id="1892376548">
          <w:marLeft w:val="547"/>
          <w:marRight w:val="0"/>
          <w:marTop w:val="0"/>
          <w:marBottom w:val="0"/>
          <w:divBdr>
            <w:top w:val="none" w:sz="0" w:space="0" w:color="auto"/>
            <w:left w:val="none" w:sz="0" w:space="0" w:color="auto"/>
            <w:bottom w:val="none" w:sz="0" w:space="0" w:color="auto"/>
            <w:right w:val="none" w:sz="0" w:space="0" w:color="auto"/>
          </w:divBdr>
        </w:div>
      </w:divsChild>
    </w:div>
    <w:div w:id="1662344228">
      <w:bodyDiv w:val="1"/>
      <w:marLeft w:val="0"/>
      <w:marRight w:val="0"/>
      <w:marTop w:val="0"/>
      <w:marBottom w:val="0"/>
      <w:divBdr>
        <w:top w:val="none" w:sz="0" w:space="0" w:color="auto"/>
        <w:left w:val="none" w:sz="0" w:space="0" w:color="auto"/>
        <w:bottom w:val="none" w:sz="0" w:space="0" w:color="auto"/>
        <w:right w:val="none" w:sz="0" w:space="0" w:color="auto"/>
      </w:divBdr>
    </w:div>
    <w:div w:id="1665082271">
      <w:bodyDiv w:val="1"/>
      <w:marLeft w:val="0"/>
      <w:marRight w:val="0"/>
      <w:marTop w:val="0"/>
      <w:marBottom w:val="0"/>
      <w:divBdr>
        <w:top w:val="none" w:sz="0" w:space="0" w:color="auto"/>
        <w:left w:val="none" w:sz="0" w:space="0" w:color="auto"/>
        <w:bottom w:val="none" w:sz="0" w:space="0" w:color="auto"/>
        <w:right w:val="none" w:sz="0" w:space="0" w:color="auto"/>
      </w:divBdr>
    </w:div>
    <w:div w:id="1685669311">
      <w:bodyDiv w:val="1"/>
      <w:marLeft w:val="0"/>
      <w:marRight w:val="0"/>
      <w:marTop w:val="0"/>
      <w:marBottom w:val="0"/>
      <w:divBdr>
        <w:top w:val="none" w:sz="0" w:space="0" w:color="auto"/>
        <w:left w:val="none" w:sz="0" w:space="0" w:color="auto"/>
        <w:bottom w:val="none" w:sz="0" w:space="0" w:color="auto"/>
        <w:right w:val="none" w:sz="0" w:space="0" w:color="auto"/>
      </w:divBdr>
    </w:div>
    <w:div w:id="1717123198">
      <w:bodyDiv w:val="1"/>
      <w:marLeft w:val="0"/>
      <w:marRight w:val="0"/>
      <w:marTop w:val="0"/>
      <w:marBottom w:val="0"/>
      <w:divBdr>
        <w:top w:val="none" w:sz="0" w:space="0" w:color="auto"/>
        <w:left w:val="none" w:sz="0" w:space="0" w:color="auto"/>
        <w:bottom w:val="none" w:sz="0" w:space="0" w:color="auto"/>
        <w:right w:val="none" w:sz="0" w:space="0" w:color="auto"/>
      </w:divBdr>
      <w:divsChild>
        <w:div w:id="300548147">
          <w:marLeft w:val="0"/>
          <w:marRight w:val="0"/>
          <w:marTop w:val="120"/>
          <w:marBottom w:val="0"/>
          <w:divBdr>
            <w:top w:val="none" w:sz="0" w:space="0" w:color="auto"/>
            <w:left w:val="none" w:sz="0" w:space="0" w:color="auto"/>
            <w:bottom w:val="none" w:sz="0" w:space="0" w:color="auto"/>
            <w:right w:val="none" w:sz="0" w:space="0" w:color="auto"/>
          </w:divBdr>
        </w:div>
        <w:div w:id="603071656">
          <w:marLeft w:val="0"/>
          <w:marRight w:val="0"/>
          <w:marTop w:val="120"/>
          <w:marBottom w:val="0"/>
          <w:divBdr>
            <w:top w:val="none" w:sz="0" w:space="0" w:color="auto"/>
            <w:left w:val="none" w:sz="0" w:space="0" w:color="auto"/>
            <w:bottom w:val="none" w:sz="0" w:space="0" w:color="auto"/>
            <w:right w:val="none" w:sz="0" w:space="0" w:color="auto"/>
          </w:divBdr>
        </w:div>
      </w:divsChild>
    </w:div>
    <w:div w:id="1735740830">
      <w:bodyDiv w:val="1"/>
      <w:marLeft w:val="0"/>
      <w:marRight w:val="0"/>
      <w:marTop w:val="0"/>
      <w:marBottom w:val="0"/>
      <w:divBdr>
        <w:top w:val="none" w:sz="0" w:space="0" w:color="auto"/>
        <w:left w:val="none" w:sz="0" w:space="0" w:color="auto"/>
        <w:bottom w:val="none" w:sz="0" w:space="0" w:color="auto"/>
        <w:right w:val="none" w:sz="0" w:space="0" w:color="auto"/>
      </w:divBdr>
    </w:div>
    <w:div w:id="1745449535">
      <w:bodyDiv w:val="1"/>
      <w:marLeft w:val="0"/>
      <w:marRight w:val="0"/>
      <w:marTop w:val="0"/>
      <w:marBottom w:val="0"/>
      <w:divBdr>
        <w:top w:val="none" w:sz="0" w:space="0" w:color="auto"/>
        <w:left w:val="none" w:sz="0" w:space="0" w:color="auto"/>
        <w:bottom w:val="none" w:sz="0" w:space="0" w:color="auto"/>
        <w:right w:val="none" w:sz="0" w:space="0" w:color="auto"/>
      </w:divBdr>
    </w:div>
    <w:div w:id="1754085402">
      <w:bodyDiv w:val="1"/>
      <w:marLeft w:val="0"/>
      <w:marRight w:val="0"/>
      <w:marTop w:val="0"/>
      <w:marBottom w:val="0"/>
      <w:divBdr>
        <w:top w:val="none" w:sz="0" w:space="0" w:color="auto"/>
        <w:left w:val="none" w:sz="0" w:space="0" w:color="auto"/>
        <w:bottom w:val="none" w:sz="0" w:space="0" w:color="auto"/>
        <w:right w:val="none" w:sz="0" w:space="0" w:color="auto"/>
      </w:divBdr>
    </w:div>
    <w:div w:id="1773359750">
      <w:bodyDiv w:val="1"/>
      <w:marLeft w:val="0"/>
      <w:marRight w:val="0"/>
      <w:marTop w:val="0"/>
      <w:marBottom w:val="0"/>
      <w:divBdr>
        <w:top w:val="none" w:sz="0" w:space="0" w:color="auto"/>
        <w:left w:val="none" w:sz="0" w:space="0" w:color="auto"/>
        <w:bottom w:val="none" w:sz="0" w:space="0" w:color="auto"/>
        <w:right w:val="none" w:sz="0" w:space="0" w:color="auto"/>
      </w:divBdr>
    </w:div>
    <w:div w:id="1795247967">
      <w:bodyDiv w:val="1"/>
      <w:marLeft w:val="0"/>
      <w:marRight w:val="0"/>
      <w:marTop w:val="0"/>
      <w:marBottom w:val="0"/>
      <w:divBdr>
        <w:top w:val="none" w:sz="0" w:space="0" w:color="auto"/>
        <w:left w:val="none" w:sz="0" w:space="0" w:color="auto"/>
        <w:bottom w:val="none" w:sz="0" w:space="0" w:color="auto"/>
        <w:right w:val="none" w:sz="0" w:space="0" w:color="auto"/>
      </w:divBdr>
      <w:divsChild>
        <w:div w:id="1097410799">
          <w:marLeft w:val="547"/>
          <w:marRight w:val="0"/>
          <w:marTop w:val="0"/>
          <w:marBottom w:val="0"/>
          <w:divBdr>
            <w:top w:val="none" w:sz="0" w:space="0" w:color="auto"/>
            <w:left w:val="none" w:sz="0" w:space="0" w:color="auto"/>
            <w:bottom w:val="none" w:sz="0" w:space="0" w:color="auto"/>
            <w:right w:val="none" w:sz="0" w:space="0" w:color="auto"/>
          </w:divBdr>
        </w:div>
      </w:divsChild>
    </w:div>
    <w:div w:id="1806846115">
      <w:bodyDiv w:val="1"/>
      <w:marLeft w:val="0"/>
      <w:marRight w:val="0"/>
      <w:marTop w:val="0"/>
      <w:marBottom w:val="0"/>
      <w:divBdr>
        <w:top w:val="none" w:sz="0" w:space="0" w:color="auto"/>
        <w:left w:val="none" w:sz="0" w:space="0" w:color="auto"/>
        <w:bottom w:val="none" w:sz="0" w:space="0" w:color="auto"/>
        <w:right w:val="none" w:sz="0" w:space="0" w:color="auto"/>
      </w:divBdr>
    </w:div>
    <w:div w:id="1811364802">
      <w:bodyDiv w:val="1"/>
      <w:marLeft w:val="0"/>
      <w:marRight w:val="0"/>
      <w:marTop w:val="0"/>
      <w:marBottom w:val="0"/>
      <w:divBdr>
        <w:top w:val="none" w:sz="0" w:space="0" w:color="auto"/>
        <w:left w:val="none" w:sz="0" w:space="0" w:color="auto"/>
        <w:bottom w:val="none" w:sz="0" w:space="0" w:color="auto"/>
        <w:right w:val="none" w:sz="0" w:space="0" w:color="auto"/>
      </w:divBdr>
      <w:divsChild>
        <w:div w:id="1869753733">
          <w:marLeft w:val="547"/>
          <w:marRight w:val="0"/>
          <w:marTop w:val="0"/>
          <w:marBottom w:val="0"/>
          <w:divBdr>
            <w:top w:val="none" w:sz="0" w:space="0" w:color="auto"/>
            <w:left w:val="none" w:sz="0" w:space="0" w:color="auto"/>
            <w:bottom w:val="none" w:sz="0" w:space="0" w:color="auto"/>
            <w:right w:val="none" w:sz="0" w:space="0" w:color="auto"/>
          </w:divBdr>
        </w:div>
      </w:divsChild>
    </w:div>
    <w:div w:id="1814103580">
      <w:bodyDiv w:val="1"/>
      <w:marLeft w:val="0"/>
      <w:marRight w:val="0"/>
      <w:marTop w:val="0"/>
      <w:marBottom w:val="0"/>
      <w:divBdr>
        <w:top w:val="none" w:sz="0" w:space="0" w:color="auto"/>
        <w:left w:val="none" w:sz="0" w:space="0" w:color="auto"/>
        <w:bottom w:val="none" w:sz="0" w:space="0" w:color="auto"/>
        <w:right w:val="none" w:sz="0" w:space="0" w:color="auto"/>
      </w:divBdr>
    </w:div>
    <w:div w:id="1829521084">
      <w:bodyDiv w:val="1"/>
      <w:marLeft w:val="0"/>
      <w:marRight w:val="0"/>
      <w:marTop w:val="0"/>
      <w:marBottom w:val="0"/>
      <w:divBdr>
        <w:top w:val="none" w:sz="0" w:space="0" w:color="auto"/>
        <w:left w:val="none" w:sz="0" w:space="0" w:color="auto"/>
        <w:bottom w:val="none" w:sz="0" w:space="0" w:color="auto"/>
        <w:right w:val="none" w:sz="0" w:space="0" w:color="auto"/>
      </w:divBdr>
    </w:div>
    <w:div w:id="1860311189">
      <w:bodyDiv w:val="1"/>
      <w:marLeft w:val="0"/>
      <w:marRight w:val="0"/>
      <w:marTop w:val="0"/>
      <w:marBottom w:val="0"/>
      <w:divBdr>
        <w:top w:val="none" w:sz="0" w:space="0" w:color="auto"/>
        <w:left w:val="none" w:sz="0" w:space="0" w:color="auto"/>
        <w:bottom w:val="none" w:sz="0" w:space="0" w:color="auto"/>
        <w:right w:val="none" w:sz="0" w:space="0" w:color="auto"/>
      </w:divBdr>
    </w:div>
    <w:div w:id="1882666247">
      <w:bodyDiv w:val="1"/>
      <w:marLeft w:val="0"/>
      <w:marRight w:val="0"/>
      <w:marTop w:val="0"/>
      <w:marBottom w:val="0"/>
      <w:divBdr>
        <w:top w:val="none" w:sz="0" w:space="0" w:color="auto"/>
        <w:left w:val="none" w:sz="0" w:space="0" w:color="auto"/>
        <w:bottom w:val="none" w:sz="0" w:space="0" w:color="auto"/>
        <w:right w:val="none" w:sz="0" w:space="0" w:color="auto"/>
      </w:divBdr>
    </w:div>
    <w:div w:id="1886794731">
      <w:bodyDiv w:val="1"/>
      <w:marLeft w:val="0"/>
      <w:marRight w:val="0"/>
      <w:marTop w:val="0"/>
      <w:marBottom w:val="0"/>
      <w:divBdr>
        <w:top w:val="none" w:sz="0" w:space="0" w:color="auto"/>
        <w:left w:val="none" w:sz="0" w:space="0" w:color="auto"/>
        <w:bottom w:val="none" w:sz="0" w:space="0" w:color="auto"/>
        <w:right w:val="none" w:sz="0" w:space="0" w:color="auto"/>
      </w:divBdr>
    </w:div>
    <w:div w:id="1906182617">
      <w:bodyDiv w:val="1"/>
      <w:marLeft w:val="0"/>
      <w:marRight w:val="0"/>
      <w:marTop w:val="0"/>
      <w:marBottom w:val="0"/>
      <w:divBdr>
        <w:top w:val="none" w:sz="0" w:space="0" w:color="auto"/>
        <w:left w:val="none" w:sz="0" w:space="0" w:color="auto"/>
        <w:bottom w:val="none" w:sz="0" w:space="0" w:color="auto"/>
        <w:right w:val="none" w:sz="0" w:space="0" w:color="auto"/>
      </w:divBdr>
    </w:div>
    <w:div w:id="1918317854">
      <w:bodyDiv w:val="1"/>
      <w:marLeft w:val="0"/>
      <w:marRight w:val="0"/>
      <w:marTop w:val="0"/>
      <w:marBottom w:val="0"/>
      <w:divBdr>
        <w:top w:val="none" w:sz="0" w:space="0" w:color="auto"/>
        <w:left w:val="none" w:sz="0" w:space="0" w:color="auto"/>
        <w:bottom w:val="none" w:sz="0" w:space="0" w:color="auto"/>
        <w:right w:val="none" w:sz="0" w:space="0" w:color="auto"/>
      </w:divBdr>
    </w:div>
    <w:div w:id="1959988366">
      <w:bodyDiv w:val="1"/>
      <w:marLeft w:val="0"/>
      <w:marRight w:val="0"/>
      <w:marTop w:val="0"/>
      <w:marBottom w:val="0"/>
      <w:divBdr>
        <w:top w:val="none" w:sz="0" w:space="0" w:color="auto"/>
        <w:left w:val="none" w:sz="0" w:space="0" w:color="auto"/>
        <w:bottom w:val="none" w:sz="0" w:space="0" w:color="auto"/>
        <w:right w:val="none" w:sz="0" w:space="0" w:color="auto"/>
      </w:divBdr>
    </w:div>
    <w:div w:id="2033024168">
      <w:bodyDiv w:val="1"/>
      <w:marLeft w:val="0"/>
      <w:marRight w:val="0"/>
      <w:marTop w:val="0"/>
      <w:marBottom w:val="0"/>
      <w:divBdr>
        <w:top w:val="none" w:sz="0" w:space="0" w:color="auto"/>
        <w:left w:val="none" w:sz="0" w:space="0" w:color="auto"/>
        <w:bottom w:val="none" w:sz="0" w:space="0" w:color="auto"/>
        <w:right w:val="none" w:sz="0" w:space="0" w:color="auto"/>
      </w:divBdr>
    </w:div>
    <w:div w:id="2097749791">
      <w:bodyDiv w:val="1"/>
      <w:marLeft w:val="0"/>
      <w:marRight w:val="0"/>
      <w:marTop w:val="0"/>
      <w:marBottom w:val="0"/>
      <w:divBdr>
        <w:top w:val="none" w:sz="0" w:space="0" w:color="auto"/>
        <w:left w:val="none" w:sz="0" w:space="0" w:color="auto"/>
        <w:bottom w:val="none" w:sz="0" w:space="0" w:color="auto"/>
        <w:right w:val="none" w:sz="0" w:space="0" w:color="auto"/>
      </w:divBdr>
    </w:div>
    <w:div w:id="2110200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rczel-forintos.dora@semmelweis.hu" TargetMode="External"/><Relationship Id="rId13" Type="http://schemas.openxmlformats.org/officeDocument/2006/relationships/hyperlink" Target="https://orcid.org/0000-0001-8316-0410" TargetMode="External"/><Relationship Id="rId18" Type="http://schemas.openxmlformats.org/officeDocument/2006/relationships/diagramLayout" Target="diagrams/layout1.xml"/><Relationship Id="rId26" Type="http://schemas.openxmlformats.org/officeDocument/2006/relationships/fontTable" Target="fontTable.xml"/><Relationship Id="rId3" Type="http://schemas.openxmlformats.org/officeDocument/2006/relationships/styles" Target="styles.xml"/><Relationship Id="rId21" Type="http://schemas.microsoft.com/office/2007/relationships/diagramDrawing" Target="diagrams/drawing1.xml"/><Relationship Id="rId7" Type="http://schemas.openxmlformats.org/officeDocument/2006/relationships/endnotes" Target="endnotes.xml"/><Relationship Id="rId12" Type="http://schemas.openxmlformats.org/officeDocument/2006/relationships/hyperlink" Target="https://orcid.org/0000-0002-8582-0037" TargetMode="External"/><Relationship Id="rId17" Type="http://schemas.openxmlformats.org/officeDocument/2006/relationships/diagramData" Target="diagrams/data1.xm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7605/OSF.IO/ZUR84" TargetMode="External"/><Relationship Id="rId20" Type="http://schemas.openxmlformats.org/officeDocument/2006/relationships/diagramColors" Target="diagrams/colors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1349-0817" TargetMode="Externa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orcid.org/0000-0002-9476-9384" TargetMode="External"/><Relationship Id="rId23" Type="http://schemas.openxmlformats.org/officeDocument/2006/relationships/hyperlink" Target="https://doi.org/10.17605/OSF.IO/ZUR84" TargetMode="External"/><Relationship Id="rId28" Type="http://schemas.openxmlformats.org/officeDocument/2006/relationships/glossaryDocument" Target="glossary/document.xml"/><Relationship Id="rId10" Type="http://schemas.openxmlformats.org/officeDocument/2006/relationships/image" Target="media/image2.png"/><Relationship Id="rId19"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hyperlink" Target="mailto:kresznerits.szilvia@semmelweis.hu" TargetMode="External"/><Relationship Id="rId14" Type="http://schemas.openxmlformats.org/officeDocument/2006/relationships/hyperlink" Target="https://orcid.org/0000-0002-5534-3663" TargetMode="External"/><Relationship Id="rId22" Type="http://schemas.openxmlformats.org/officeDocument/2006/relationships/hyperlink" Target="https://osf.io/z94ym" TargetMode="External"/><Relationship Id="rId27" Type="http://schemas.microsoft.com/office/2011/relationships/people" Target="peop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51F7996-A10A-485C-AA51-CEB2727966B1}" type="doc">
      <dgm:prSet loTypeId="urn:microsoft.com/office/officeart/2005/8/layout/process2" loCatId="process" qsTypeId="urn:microsoft.com/office/officeart/2005/8/quickstyle/simple1" qsCatId="simple" csTypeId="urn:microsoft.com/office/officeart/2005/8/colors/accent0_1" csCatId="mainScheme" phldr="1"/>
      <dgm:spPr/>
      <dgm:t>
        <a:bodyPr/>
        <a:lstStyle/>
        <a:p>
          <a:endParaRPr lang="hu-HU"/>
        </a:p>
      </dgm:t>
    </dgm:pt>
    <dgm:pt modelId="{B3322884-37DC-4E79-8D47-75FEE8D37B9A}">
      <dgm:prSet phldrT="[Szöveg]" custT="1"/>
      <dgm:spPr/>
      <dgm:t>
        <a:bodyPr/>
        <a:lstStyle/>
        <a:p>
          <a:pPr algn="ctr"/>
          <a:r>
            <a:rPr lang="hu-HU" sz="1200" b="1">
              <a:latin typeface="Times New Roman" panose="02020603050405020304" pitchFamily="18" charset="0"/>
              <a:cs typeface="Times New Roman" panose="02020603050405020304" pitchFamily="18" charset="0"/>
            </a:rPr>
            <a:t>Enrollment - two-step interview procedure</a:t>
          </a:r>
          <a:br>
            <a:rPr lang="hu-HU" sz="1200">
              <a:latin typeface="Times New Roman" panose="02020603050405020304" pitchFamily="18" charset="0"/>
              <a:cs typeface="Times New Roman" panose="02020603050405020304" pitchFamily="18" charset="0"/>
            </a:rPr>
          </a:br>
          <a:r>
            <a:rPr lang="hu-HU" sz="1200">
              <a:latin typeface="Times New Roman" panose="02020603050405020304" pitchFamily="18" charset="0"/>
              <a:cs typeface="Times New Roman" panose="02020603050405020304" pitchFamily="18" charset="0"/>
            </a:rPr>
            <a:t> </a:t>
          </a:r>
        </a:p>
      </dgm:t>
    </dgm:pt>
    <dgm:pt modelId="{A7B15EFE-CF0C-4FF5-B781-908AFC3292E0}" type="parTrans" cxnId="{47BE37DE-E1A6-4729-940E-E94C2FA6E007}">
      <dgm:prSet/>
      <dgm:spPr/>
      <dgm:t>
        <a:bodyPr/>
        <a:lstStyle/>
        <a:p>
          <a:pPr algn="ctr"/>
          <a:endParaRPr lang="hu-HU"/>
        </a:p>
      </dgm:t>
    </dgm:pt>
    <dgm:pt modelId="{A1A1DF5B-D8E4-4F35-B775-35DA9AA18A63}" type="sibTrans" cxnId="{47BE37DE-E1A6-4729-940E-E94C2FA6E007}">
      <dgm:prSet/>
      <dgm:spPr/>
      <dgm:t>
        <a:bodyPr/>
        <a:lstStyle/>
        <a:p>
          <a:pPr algn="ctr"/>
          <a:endParaRPr lang="hu-HU"/>
        </a:p>
      </dgm:t>
    </dgm:pt>
    <dgm:pt modelId="{87CA9D2E-3222-4979-A865-1B77011E614F}">
      <dgm:prSet custT="1"/>
      <dgm:spPr/>
      <dgm:t>
        <a:bodyPr/>
        <a:lstStyle/>
        <a:p>
          <a:pPr algn="ctr"/>
          <a:r>
            <a:rPr lang="hu-HU" sz="1200" b="1">
              <a:latin typeface="Times New Roman" panose="02020603050405020304" pitchFamily="18" charset="0"/>
              <a:cs typeface="Times New Roman" panose="02020603050405020304" pitchFamily="18" charset="0"/>
            </a:rPr>
            <a:t>Pre-intervention phase</a:t>
          </a:r>
          <a:br>
            <a:rPr lang="hu-HU" sz="1200">
              <a:latin typeface="Times New Roman" panose="02020603050405020304" pitchFamily="18" charset="0"/>
              <a:cs typeface="Times New Roman" panose="02020603050405020304" pitchFamily="18" charset="0"/>
            </a:rPr>
          </a:br>
          <a:endParaRPr lang="hu-HU" sz="1200">
            <a:latin typeface="Times New Roman" panose="02020603050405020304" pitchFamily="18" charset="0"/>
            <a:cs typeface="Times New Roman" panose="02020603050405020304" pitchFamily="18" charset="0"/>
          </a:endParaRPr>
        </a:p>
      </dgm:t>
    </dgm:pt>
    <dgm:pt modelId="{CAADBC8A-10BA-4595-A0F6-9413520D5EB1}" type="parTrans" cxnId="{0F4840D8-5329-4527-815B-AA32BB665573}">
      <dgm:prSet/>
      <dgm:spPr/>
      <dgm:t>
        <a:bodyPr/>
        <a:lstStyle/>
        <a:p>
          <a:pPr algn="ctr"/>
          <a:endParaRPr lang="hu-HU"/>
        </a:p>
      </dgm:t>
    </dgm:pt>
    <dgm:pt modelId="{38DA54C2-A4B4-4471-96CA-9E20A6C3F5DB}" type="sibTrans" cxnId="{0F4840D8-5329-4527-815B-AA32BB665573}">
      <dgm:prSet/>
      <dgm:spPr/>
      <dgm:t>
        <a:bodyPr/>
        <a:lstStyle/>
        <a:p>
          <a:pPr algn="ctr"/>
          <a:endParaRPr lang="hu-HU"/>
        </a:p>
      </dgm:t>
    </dgm:pt>
    <dgm:pt modelId="{AA590567-8A80-4583-8092-42156F0C6C1B}">
      <dgm:prSet custT="1"/>
      <dgm:spPr/>
      <dgm:t>
        <a:bodyPr/>
        <a:lstStyle/>
        <a:p>
          <a:pPr algn="ctr"/>
          <a:r>
            <a:rPr lang="hu-HU" sz="1200">
              <a:latin typeface="Times New Roman" panose="02020603050405020304" pitchFamily="18" charset="0"/>
              <a:cs typeface="Times New Roman" panose="02020603050405020304" pitchFamily="18" charset="0"/>
            </a:rPr>
            <a:t>Lost during waitlist period (n = 48): </a:t>
          </a:r>
          <a:r>
            <a:rPr lang="en-GB" sz="1200">
              <a:latin typeface="Times New Roman" panose="02020603050405020304" pitchFamily="18" charset="0"/>
              <a:cs typeface="Times New Roman" panose="02020603050405020304" pitchFamily="18" charset="0"/>
            </a:rPr>
            <a:t>Lost motivation </a:t>
          </a:r>
          <a:r>
            <a:rPr lang="hu-HU" sz="1200">
              <a:latin typeface="Times New Roman" panose="02020603050405020304" pitchFamily="18" charset="0"/>
              <a:cs typeface="Times New Roman" panose="02020603050405020304" pitchFamily="18" charset="0"/>
            </a:rPr>
            <a:t>to </a:t>
          </a:r>
          <a:r>
            <a:rPr lang="en-GB" sz="1200">
              <a:latin typeface="Times New Roman" panose="02020603050405020304" pitchFamily="18" charset="0"/>
              <a:cs typeface="Times New Roman" panose="02020603050405020304" pitchFamily="18" charset="0"/>
            </a:rPr>
            <a:t>participat</a:t>
          </a:r>
          <a:r>
            <a:rPr lang="hu-HU" sz="1200">
              <a:latin typeface="Times New Roman" panose="02020603050405020304" pitchFamily="18" charset="0"/>
              <a:cs typeface="Times New Roman" panose="02020603050405020304" pitchFamily="18" charset="0"/>
            </a:rPr>
            <a:t>e</a:t>
          </a:r>
          <a:r>
            <a:rPr lang="en-GB" sz="1200">
              <a:latin typeface="Times New Roman" panose="02020603050405020304" pitchFamily="18" charset="0"/>
              <a:cs typeface="Times New Roman" panose="02020603050405020304" pitchFamily="18" charset="0"/>
            </a:rPr>
            <a:t> </a:t>
          </a:r>
          <a:r>
            <a:rPr lang="hu-HU" sz="1200">
              <a:latin typeface="Times New Roman" panose="02020603050405020304" pitchFamily="18" charset="0"/>
              <a:cs typeface="Times New Roman" panose="02020603050405020304" pitchFamily="18" charset="0"/>
            </a:rPr>
            <a:t>(n </a:t>
          </a:r>
          <a:r>
            <a:rPr lang="en-GB" sz="1200">
              <a:latin typeface="Times New Roman" panose="02020603050405020304" pitchFamily="18" charset="0"/>
              <a:cs typeface="Times New Roman" panose="02020603050405020304" pitchFamily="18" charset="0"/>
            </a:rPr>
            <a:t>=</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16</a:t>
          </a:r>
          <a:r>
            <a:rPr lang="hu-HU" sz="1200">
              <a:latin typeface="Times New Roman" panose="02020603050405020304" pitchFamily="18" charset="0"/>
              <a:cs typeface="Times New Roman" panose="02020603050405020304" pitchFamily="18" charset="0"/>
            </a:rPr>
            <a:t>); j</a:t>
          </a:r>
          <a:r>
            <a:rPr lang="en-GB" sz="1200">
              <a:latin typeface="Times New Roman" panose="02020603050405020304" pitchFamily="18" charset="0"/>
              <a:cs typeface="Times New Roman" panose="02020603050405020304" pitchFamily="18" charset="0"/>
            </a:rPr>
            <a:t>ob, school </a:t>
          </a:r>
          <a:r>
            <a:rPr lang="hu-HU" sz="1200">
              <a:latin typeface="Times New Roman" panose="02020603050405020304" pitchFamily="18" charset="0"/>
              <a:cs typeface="Times New Roman" panose="02020603050405020304" pitchFamily="18" charset="0"/>
            </a:rPr>
            <a:t>(n </a:t>
          </a:r>
          <a:r>
            <a:rPr lang="en-GB" sz="1200">
              <a:latin typeface="Times New Roman" panose="02020603050405020304" pitchFamily="18" charset="0"/>
              <a:cs typeface="Times New Roman" panose="02020603050405020304" pitchFamily="18" charset="0"/>
            </a:rPr>
            <a:t>=</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12</a:t>
          </a:r>
          <a:r>
            <a:rPr lang="hu-HU" sz="1200">
              <a:latin typeface="Times New Roman" panose="02020603050405020304" pitchFamily="18" charset="0"/>
              <a:cs typeface="Times New Roman" panose="02020603050405020304" pitchFamily="18" charset="0"/>
            </a:rPr>
            <a:t>); h</a:t>
          </a:r>
          <a:r>
            <a:rPr lang="en-GB" sz="1200">
              <a:latin typeface="Times New Roman" panose="02020603050405020304" pitchFamily="18" charset="0"/>
              <a:cs typeface="Times New Roman" panose="02020603050405020304" pitchFamily="18" charset="0"/>
            </a:rPr>
            <a:t>ospitalization </a:t>
          </a:r>
          <a:r>
            <a:rPr lang="hu-HU" sz="1200">
              <a:latin typeface="Times New Roman" panose="02020603050405020304" pitchFamily="18" charset="0"/>
              <a:cs typeface="Times New Roman" panose="02020603050405020304" pitchFamily="18" charset="0"/>
            </a:rPr>
            <a:t>(n </a:t>
          </a:r>
          <a:r>
            <a:rPr lang="en-GB" sz="1200">
              <a:latin typeface="Times New Roman" panose="02020603050405020304" pitchFamily="18" charset="0"/>
              <a:cs typeface="Times New Roman" panose="02020603050405020304" pitchFamily="18" charset="0"/>
            </a:rPr>
            <a:t>=</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6</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COVID-19 lockdown </a:t>
          </a:r>
          <a:r>
            <a:rPr lang="hu-HU" sz="1200">
              <a:latin typeface="Times New Roman" panose="02020603050405020304" pitchFamily="18" charset="0"/>
              <a:cs typeface="Times New Roman" panose="02020603050405020304" pitchFamily="18" charset="0"/>
            </a:rPr>
            <a:t>(n </a:t>
          </a:r>
          <a:r>
            <a:rPr lang="en-GB" sz="1200">
              <a:latin typeface="Times New Roman" panose="02020603050405020304" pitchFamily="18" charset="0"/>
              <a:cs typeface="Times New Roman" panose="02020603050405020304" pitchFamily="18" charset="0"/>
            </a:rPr>
            <a:t>=</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5</a:t>
          </a:r>
          <a:r>
            <a:rPr lang="hu-HU" sz="1200">
              <a:latin typeface="Times New Roman" panose="02020603050405020304" pitchFamily="18" charset="0"/>
              <a:cs typeface="Times New Roman" panose="02020603050405020304" pitchFamily="18" charset="0"/>
            </a:rPr>
            <a:t>); o</a:t>
          </a:r>
          <a:r>
            <a:rPr lang="en-GB" sz="1200">
              <a:latin typeface="Times New Roman" panose="02020603050405020304" pitchFamily="18" charset="0"/>
              <a:cs typeface="Times New Roman" panose="02020603050405020304" pitchFamily="18" charset="0"/>
            </a:rPr>
            <a:t>ther </a:t>
          </a:r>
          <a:r>
            <a:rPr lang="hu-HU" sz="1200">
              <a:latin typeface="Times New Roman" panose="02020603050405020304" pitchFamily="18" charset="0"/>
              <a:cs typeface="Times New Roman" panose="02020603050405020304" pitchFamily="18" charset="0"/>
            </a:rPr>
            <a:t>life changes (n </a:t>
          </a:r>
          <a:r>
            <a:rPr lang="en-GB" sz="1200">
              <a:latin typeface="Times New Roman" panose="02020603050405020304" pitchFamily="18" charset="0"/>
              <a:cs typeface="Times New Roman" panose="02020603050405020304" pitchFamily="18" charset="0"/>
            </a:rPr>
            <a:t>=</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9</a:t>
          </a:r>
          <a:r>
            <a:rPr lang="hu-HU" sz="1200">
              <a:latin typeface="Times New Roman" panose="02020603050405020304" pitchFamily="18" charset="0"/>
              <a:cs typeface="Times New Roman" panose="02020603050405020304" pitchFamily="18" charset="0"/>
            </a:rPr>
            <a:t>)</a:t>
          </a:r>
        </a:p>
      </dgm:t>
    </dgm:pt>
    <dgm:pt modelId="{051E8947-1611-413F-BD80-401A2991745C}" type="parTrans" cxnId="{3C2252D6-46EF-4636-946C-8A55EA380292}">
      <dgm:prSet/>
      <dgm:spPr/>
      <dgm:t>
        <a:bodyPr/>
        <a:lstStyle/>
        <a:p>
          <a:pPr algn="ctr"/>
          <a:endParaRPr lang="hu-HU"/>
        </a:p>
      </dgm:t>
    </dgm:pt>
    <dgm:pt modelId="{DE4F9D53-2388-4C27-809E-6AFB23CFAEA2}" type="sibTrans" cxnId="{3C2252D6-46EF-4636-946C-8A55EA380292}">
      <dgm:prSet/>
      <dgm:spPr/>
      <dgm:t>
        <a:bodyPr/>
        <a:lstStyle/>
        <a:p>
          <a:pPr algn="ctr"/>
          <a:endParaRPr lang="hu-HU"/>
        </a:p>
      </dgm:t>
    </dgm:pt>
    <dgm:pt modelId="{6324CF3A-0F63-4089-AB24-082F936DF344}">
      <dgm:prSet custT="1"/>
      <dgm:spPr/>
      <dgm:t>
        <a:bodyPr/>
        <a:lstStyle/>
        <a:p>
          <a:pPr algn="ctr"/>
          <a:r>
            <a:rPr lang="hu-HU" sz="1200" b="1">
              <a:latin typeface="Times New Roman" panose="02020603050405020304" pitchFamily="18" charset="0"/>
              <a:cs typeface="Times New Roman" panose="02020603050405020304" pitchFamily="18" charset="0"/>
            </a:rPr>
            <a:t>Intervention phase (MBCT - NSSI)</a:t>
          </a:r>
        </a:p>
        <a:p>
          <a:pPr algn="ctr"/>
          <a:endParaRPr lang="hu-HU" sz="1200">
            <a:latin typeface="Times New Roman" panose="02020603050405020304" pitchFamily="18" charset="0"/>
            <a:cs typeface="Times New Roman" panose="02020603050405020304" pitchFamily="18" charset="0"/>
          </a:endParaRPr>
        </a:p>
      </dgm:t>
    </dgm:pt>
    <dgm:pt modelId="{926C2B61-F4CC-411C-A4A8-ED374E80DDB1}" type="parTrans" cxnId="{DFBB7E33-1641-4251-8ACF-F9B8670AB321}">
      <dgm:prSet/>
      <dgm:spPr/>
      <dgm:t>
        <a:bodyPr/>
        <a:lstStyle/>
        <a:p>
          <a:pPr algn="ctr"/>
          <a:endParaRPr lang="hu-HU"/>
        </a:p>
      </dgm:t>
    </dgm:pt>
    <dgm:pt modelId="{B3866982-3B54-4AD2-91A9-BBBF0D3FAB3C}" type="sibTrans" cxnId="{DFBB7E33-1641-4251-8ACF-F9B8670AB321}">
      <dgm:prSet/>
      <dgm:spPr/>
      <dgm:t>
        <a:bodyPr/>
        <a:lstStyle/>
        <a:p>
          <a:pPr algn="ctr"/>
          <a:endParaRPr lang="hu-HU"/>
        </a:p>
      </dgm:t>
    </dgm:pt>
    <dgm:pt modelId="{C5D446EE-211F-4396-9141-9DB7B54856E8}">
      <dgm:prSet custT="1"/>
      <dgm:spPr/>
      <dgm:t>
        <a:bodyPr/>
        <a:lstStyle/>
        <a:p>
          <a:pPr algn="ctr"/>
          <a:r>
            <a:rPr lang="hu-HU" sz="1200" b="1">
              <a:latin typeface="Times New Roman" panose="02020603050405020304" pitchFamily="18" charset="0"/>
              <a:cs typeface="Times New Roman" panose="02020603050405020304" pitchFamily="18" charset="0"/>
            </a:rPr>
            <a:t>Included in analyses</a:t>
          </a:r>
          <a:br>
            <a:rPr lang="hu-HU" sz="1200">
              <a:latin typeface="Times New Roman" panose="02020603050405020304" pitchFamily="18" charset="0"/>
              <a:cs typeface="Times New Roman" panose="02020603050405020304" pitchFamily="18" charset="0"/>
            </a:rPr>
          </a:br>
          <a:endParaRPr lang="hu-HU" sz="1200">
            <a:latin typeface="Times New Roman" panose="02020603050405020304" pitchFamily="18" charset="0"/>
            <a:cs typeface="Times New Roman" panose="02020603050405020304" pitchFamily="18" charset="0"/>
          </a:endParaRPr>
        </a:p>
      </dgm:t>
    </dgm:pt>
    <dgm:pt modelId="{27A591D6-8FA3-4F77-A3CB-B0919CCC52B5}" type="parTrans" cxnId="{AAEA3199-3903-4BE5-9F5F-600AF5AAC8B4}">
      <dgm:prSet/>
      <dgm:spPr/>
      <dgm:t>
        <a:bodyPr/>
        <a:lstStyle/>
        <a:p>
          <a:pPr algn="ctr"/>
          <a:endParaRPr lang="hu-HU"/>
        </a:p>
      </dgm:t>
    </dgm:pt>
    <dgm:pt modelId="{5C9BC31F-F6E3-4B89-8B12-BDC9347381C4}" type="sibTrans" cxnId="{AAEA3199-3903-4BE5-9F5F-600AF5AAC8B4}">
      <dgm:prSet/>
      <dgm:spPr/>
      <dgm:t>
        <a:bodyPr/>
        <a:lstStyle/>
        <a:p>
          <a:pPr algn="ctr"/>
          <a:endParaRPr lang="hu-HU"/>
        </a:p>
      </dgm:t>
    </dgm:pt>
    <dgm:pt modelId="{D943A39B-EDE5-49E7-AD16-9116DAEB271A}">
      <dgm:prSet custT="1"/>
      <dgm:spPr/>
      <dgm:t>
        <a:bodyPr/>
        <a:lstStyle/>
        <a:p>
          <a:pPr algn="ctr"/>
          <a:r>
            <a:rPr lang="hu-HU" sz="1200">
              <a:latin typeface="Times New Roman" panose="02020603050405020304" pitchFamily="18" charset="0"/>
              <a:cs typeface="Times New Roman" panose="02020603050405020304" pitchFamily="18" charset="0"/>
            </a:rPr>
            <a:t>Completers (T1–T3) (n = 50)</a:t>
          </a:r>
        </a:p>
      </dgm:t>
    </dgm:pt>
    <dgm:pt modelId="{DAF4228E-7DA2-4C11-94E4-6C77659AD541}" type="parTrans" cxnId="{963CAE24-27F1-45FA-A5C8-80B656A6968A}">
      <dgm:prSet/>
      <dgm:spPr/>
      <dgm:t>
        <a:bodyPr/>
        <a:lstStyle/>
        <a:p>
          <a:pPr algn="ctr"/>
          <a:endParaRPr lang="hu-HU"/>
        </a:p>
      </dgm:t>
    </dgm:pt>
    <dgm:pt modelId="{D9952F95-C48C-460E-BAF4-015CE01092C8}" type="sibTrans" cxnId="{963CAE24-27F1-45FA-A5C8-80B656A6968A}">
      <dgm:prSet/>
      <dgm:spPr/>
      <dgm:t>
        <a:bodyPr/>
        <a:lstStyle/>
        <a:p>
          <a:pPr algn="ctr"/>
          <a:endParaRPr lang="hu-HU"/>
        </a:p>
      </dgm:t>
    </dgm:pt>
    <dgm:pt modelId="{B5BCEEF0-3D51-4D2A-8402-B43BE77FEF1F}">
      <dgm:prSet custT="1"/>
      <dgm:spPr/>
      <dgm:t>
        <a:bodyPr/>
        <a:lstStyle/>
        <a:p>
          <a:pPr algn="ctr"/>
          <a:r>
            <a:rPr lang="hu-HU" sz="1200">
              <a:latin typeface="Times New Roman" panose="02020603050405020304" pitchFamily="18" charset="0"/>
              <a:cs typeface="Times New Roman" panose="02020603050405020304" pitchFamily="18" charset="0"/>
            </a:rPr>
            <a:t>LMM (all available data; ML estimation) (n = 72) </a:t>
          </a:r>
        </a:p>
      </dgm:t>
    </dgm:pt>
    <dgm:pt modelId="{7DDD3FEE-6924-4B9A-939D-118B43C513D4}" type="parTrans" cxnId="{3800A226-58E6-47C8-9775-C520DE2BA75B}">
      <dgm:prSet/>
      <dgm:spPr/>
      <dgm:t>
        <a:bodyPr/>
        <a:lstStyle/>
        <a:p>
          <a:pPr algn="ctr"/>
          <a:endParaRPr lang="hu-HU"/>
        </a:p>
      </dgm:t>
    </dgm:pt>
    <dgm:pt modelId="{381A5C03-5720-4371-AE36-F367DCFD1FE4}" type="sibTrans" cxnId="{3800A226-58E6-47C8-9775-C520DE2BA75B}">
      <dgm:prSet/>
      <dgm:spPr/>
      <dgm:t>
        <a:bodyPr/>
        <a:lstStyle/>
        <a:p>
          <a:pPr algn="ctr"/>
          <a:endParaRPr lang="hu-HU"/>
        </a:p>
      </dgm:t>
    </dgm:pt>
    <dgm:pt modelId="{E1B755B3-9E07-4480-BDA0-69C2CF5918D3}">
      <dgm:prSet custT="1"/>
      <dgm:spPr/>
      <dgm:t>
        <a:bodyPr/>
        <a:lstStyle/>
        <a:p>
          <a:pPr algn="ctr"/>
          <a:r>
            <a:rPr lang="hu-HU" sz="1200">
              <a:latin typeface="Times New Roman" panose="02020603050405020304" pitchFamily="18" charset="0"/>
              <a:cs typeface="Times New Roman" panose="02020603050405020304" pitchFamily="18" charset="0"/>
            </a:rPr>
            <a:t>Completed 2nd assessment after a 8-12 weeks waitlist period (T2) (n = 72)</a:t>
          </a:r>
        </a:p>
      </dgm:t>
    </dgm:pt>
    <dgm:pt modelId="{06926E93-0BB1-49D3-8DB7-AF32C21EA27B}" type="parTrans" cxnId="{4EC2F5B4-8572-41D9-9878-5A0208C63264}">
      <dgm:prSet/>
      <dgm:spPr/>
      <dgm:t>
        <a:bodyPr/>
        <a:lstStyle/>
        <a:p>
          <a:pPr algn="ctr"/>
          <a:endParaRPr lang="hu-HU"/>
        </a:p>
      </dgm:t>
    </dgm:pt>
    <dgm:pt modelId="{5B567B1D-1FBF-43EF-842B-6F1A1419E07D}" type="sibTrans" cxnId="{4EC2F5B4-8572-41D9-9878-5A0208C63264}">
      <dgm:prSet/>
      <dgm:spPr/>
      <dgm:t>
        <a:bodyPr/>
        <a:lstStyle/>
        <a:p>
          <a:pPr algn="ctr"/>
          <a:endParaRPr lang="hu-HU"/>
        </a:p>
      </dgm:t>
    </dgm:pt>
    <dgm:pt modelId="{AECCFCF5-F099-48B1-A0D9-BC780C1989CF}">
      <dgm:prSet custT="1"/>
      <dgm:spPr/>
      <dgm:t>
        <a:bodyPr/>
        <a:lstStyle/>
        <a:p>
          <a:pPr algn="ctr"/>
          <a:r>
            <a:rPr lang="hu-HU" sz="1200">
              <a:latin typeface="Times New Roman" panose="02020603050405020304" pitchFamily="18" charset="0"/>
              <a:cs typeface="Times New Roman" panose="02020603050405020304" pitchFamily="18" charset="0"/>
            </a:rPr>
            <a:t>Entered waitlist and completed 1st assessment (T1) (n = 120)</a:t>
          </a:r>
        </a:p>
      </dgm:t>
    </dgm:pt>
    <dgm:pt modelId="{243EE531-F603-4E9F-B5E0-4EC919941DD7}" type="parTrans" cxnId="{66967FCB-C6DC-4FCA-AA6E-83818902A6B9}">
      <dgm:prSet/>
      <dgm:spPr/>
      <dgm:t>
        <a:bodyPr/>
        <a:lstStyle/>
        <a:p>
          <a:pPr algn="ctr"/>
          <a:endParaRPr lang="hu-HU"/>
        </a:p>
      </dgm:t>
    </dgm:pt>
    <dgm:pt modelId="{49D0CD93-6A7F-41FC-9542-F59860F6AA9C}" type="sibTrans" cxnId="{66967FCB-C6DC-4FCA-AA6E-83818902A6B9}">
      <dgm:prSet/>
      <dgm:spPr/>
      <dgm:t>
        <a:bodyPr/>
        <a:lstStyle/>
        <a:p>
          <a:pPr algn="ctr"/>
          <a:endParaRPr lang="hu-HU"/>
        </a:p>
      </dgm:t>
    </dgm:pt>
    <dgm:pt modelId="{3470464F-A414-48C4-BAB2-5D43A47E9B66}">
      <dgm:prSet custT="1"/>
      <dgm:spPr/>
      <dgm:t>
        <a:bodyPr/>
        <a:lstStyle/>
        <a:p>
          <a:pPr algn="ctr"/>
          <a:r>
            <a:rPr lang="en-GB" sz="1200">
              <a:latin typeface="Times New Roman" panose="02020603050405020304" pitchFamily="18" charset="0"/>
              <a:cs typeface="Times New Roman" panose="02020603050405020304" pitchFamily="18" charset="0"/>
            </a:rPr>
            <a:t>Excluded</a:t>
          </a:r>
          <a:r>
            <a:rPr lang="hu-HU" sz="1200">
              <a:latin typeface="Times New Roman" panose="02020603050405020304" pitchFamily="18" charset="0"/>
              <a:cs typeface="Times New Roman" panose="02020603050405020304" pitchFamily="18" charset="0"/>
            </a:rPr>
            <a:t>/lost</a:t>
          </a:r>
          <a:r>
            <a:rPr lang="en-GB" sz="1200">
              <a:latin typeface="Times New Roman" panose="02020603050405020304" pitchFamily="18" charset="0"/>
              <a:cs typeface="Times New Roman" panose="02020603050405020304" pitchFamily="18" charset="0"/>
            </a:rPr>
            <a:t> (n</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38)</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Did not meet the inclusion criteria</a:t>
          </a:r>
          <a:r>
            <a:rPr lang="hu-HU" sz="1200">
              <a:latin typeface="Times New Roman" panose="02020603050405020304" pitchFamily="18" charset="0"/>
              <a:cs typeface="Times New Roman" panose="02020603050405020304" pitchFamily="18" charset="0"/>
            </a:rPr>
            <a:t> (n </a:t>
          </a:r>
          <a:r>
            <a:rPr lang="en-GB" sz="1200">
              <a:latin typeface="Times New Roman" panose="02020603050405020304" pitchFamily="18" charset="0"/>
              <a:cs typeface="Times New Roman" panose="02020603050405020304" pitchFamily="18" charset="0"/>
            </a:rPr>
            <a:t>=</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28</a:t>
          </a:r>
          <a:r>
            <a:rPr lang="hu-HU" sz="1200">
              <a:latin typeface="Times New Roman" panose="02020603050405020304" pitchFamily="18" charset="0"/>
              <a:cs typeface="Times New Roman" panose="02020603050405020304" pitchFamily="18" charset="0"/>
            </a:rPr>
            <a:t>); d</a:t>
          </a:r>
          <a:r>
            <a:rPr lang="en-GB" sz="1200">
              <a:latin typeface="Times New Roman" panose="02020603050405020304" pitchFamily="18" charset="0"/>
              <a:cs typeface="Times New Roman" panose="02020603050405020304" pitchFamily="18" charset="0"/>
            </a:rPr>
            <a:t>eclined participat</a:t>
          </a:r>
          <a:r>
            <a:rPr lang="hu-HU" sz="1200">
              <a:latin typeface="Times New Roman" panose="02020603050405020304" pitchFamily="18" charset="0"/>
              <a:cs typeface="Times New Roman" panose="02020603050405020304" pitchFamily="18" charset="0"/>
            </a:rPr>
            <a:t>ion (n</a:t>
          </a:r>
          <a:r>
            <a:rPr lang="en-GB" sz="1200">
              <a:latin typeface="Times New Roman" panose="02020603050405020304" pitchFamily="18" charset="0"/>
              <a:cs typeface="Times New Roman" panose="02020603050405020304" pitchFamily="18" charset="0"/>
            </a:rPr>
            <a:t> =</a:t>
          </a:r>
          <a:r>
            <a:rPr lang="hu-HU" sz="1200">
              <a:latin typeface="Times New Roman" panose="02020603050405020304" pitchFamily="18" charset="0"/>
              <a:cs typeface="Times New Roman" panose="02020603050405020304" pitchFamily="18" charset="0"/>
            </a:rPr>
            <a:t> </a:t>
          </a:r>
          <a:r>
            <a:rPr lang="en-GB" sz="1200">
              <a:latin typeface="Times New Roman" panose="02020603050405020304" pitchFamily="18" charset="0"/>
              <a:cs typeface="Times New Roman" panose="02020603050405020304" pitchFamily="18" charset="0"/>
            </a:rPr>
            <a:t>10</a:t>
          </a:r>
          <a:r>
            <a:rPr lang="hu-HU" sz="1200">
              <a:latin typeface="Times New Roman" panose="02020603050405020304" pitchFamily="18" charset="0"/>
              <a:cs typeface="Times New Roman" panose="02020603050405020304" pitchFamily="18" charset="0"/>
            </a:rPr>
            <a:t>)</a:t>
          </a:r>
        </a:p>
      </dgm:t>
    </dgm:pt>
    <dgm:pt modelId="{9C758591-5A41-4B96-A2D9-B15F36FB7D05}" type="parTrans" cxnId="{CC8533A0-9725-42CD-9381-43FFC91D08F4}">
      <dgm:prSet/>
      <dgm:spPr/>
      <dgm:t>
        <a:bodyPr/>
        <a:lstStyle/>
        <a:p>
          <a:pPr algn="ctr"/>
          <a:endParaRPr lang="hu-HU"/>
        </a:p>
      </dgm:t>
    </dgm:pt>
    <dgm:pt modelId="{4240F590-E72C-40DE-AD08-0506045AFE9D}" type="sibTrans" cxnId="{CC8533A0-9725-42CD-9381-43FFC91D08F4}">
      <dgm:prSet/>
      <dgm:spPr/>
      <dgm:t>
        <a:bodyPr/>
        <a:lstStyle/>
        <a:p>
          <a:pPr algn="ctr"/>
          <a:endParaRPr lang="hu-HU"/>
        </a:p>
      </dgm:t>
    </dgm:pt>
    <dgm:pt modelId="{CD276936-4A3F-4584-8AB6-7D754AE77A94}">
      <dgm:prSet phldrT="[Szöveg]" custT="1"/>
      <dgm:spPr/>
      <dgm:t>
        <a:bodyPr/>
        <a:lstStyle/>
        <a:p>
          <a:pPr algn="ctr"/>
          <a:r>
            <a:rPr lang="hu-HU" sz="1200">
              <a:latin typeface="Times New Roman" panose="02020603050405020304" pitchFamily="18" charset="0"/>
              <a:cs typeface="Times New Roman" panose="02020603050405020304" pitchFamily="18" charset="0"/>
            </a:rPr>
            <a:t>Assessed for eligibility (n = 158)</a:t>
          </a:r>
        </a:p>
      </dgm:t>
    </dgm:pt>
    <dgm:pt modelId="{5BBC348C-554B-4BA1-BEC8-91E52405F8D3}" type="parTrans" cxnId="{A74C1E39-4B87-4789-8F81-5C12C711BE00}">
      <dgm:prSet/>
      <dgm:spPr/>
      <dgm:t>
        <a:bodyPr/>
        <a:lstStyle/>
        <a:p>
          <a:pPr algn="ctr"/>
          <a:endParaRPr lang="hu-HU"/>
        </a:p>
      </dgm:t>
    </dgm:pt>
    <dgm:pt modelId="{70218212-3ACD-4D93-9721-09CEEFF0C52B}" type="sibTrans" cxnId="{A74C1E39-4B87-4789-8F81-5C12C711BE00}">
      <dgm:prSet/>
      <dgm:spPr/>
      <dgm:t>
        <a:bodyPr/>
        <a:lstStyle/>
        <a:p>
          <a:pPr algn="ctr"/>
          <a:endParaRPr lang="hu-HU"/>
        </a:p>
      </dgm:t>
    </dgm:pt>
    <dgm:pt modelId="{62642821-6ADB-4714-ACDD-E75B118025AE}">
      <dgm:prSet custT="1"/>
      <dgm:spPr/>
      <dgm:t>
        <a:bodyPr/>
        <a:lstStyle/>
        <a:p>
          <a:pPr algn="ctr"/>
          <a:r>
            <a:rPr lang="hu-HU" sz="1200">
              <a:latin typeface="Times New Roman" panose="02020603050405020304" pitchFamily="18" charset="0"/>
              <a:cs typeface="Times New Roman" panose="02020603050405020304" pitchFamily="18" charset="0"/>
            </a:rPr>
            <a:t>Started program (T2) (n = 72)</a:t>
          </a:r>
        </a:p>
      </dgm:t>
    </dgm:pt>
    <dgm:pt modelId="{ECDA1239-DA0C-41FD-9C5B-10CAA5210C65}" type="sibTrans" cxnId="{CE104C54-87FA-4D5B-B0BB-BC84D78A849A}">
      <dgm:prSet/>
      <dgm:spPr/>
      <dgm:t>
        <a:bodyPr/>
        <a:lstStyle/>
        <a:p>
          <a:pPr algn="ctr"/>
          <a:endParaRPr lang="hu-HU"/>
        </a:p>
      </dgm:t>
    </dgm:pt>
    <dgm:pt modelId="{DE13BC7D-7054-4CC4-AEE9-69DD2559075F}" type="parTrans" cxnId="{CE104C54-87FA-4D5B-B0BB-BC84D78A849A}">
      <dgm:prSet/>
      <dgm:spPr/>
      <dgm:t>
        <a:bodyPr/>
        <a:lstStyle/>
        <a:p>
          <a:pPr algn="ctr"/>
          <a:endParaRPr lang="hu-HU"/>
        </a:p>
      </dgm:t>
    </dgm:pt>
    <dgm:pt modelId="{324A763A-9D64-4C4D-BB11-5F264BF624C4}">
      <dgm:prSet custT="1"/>
      <dgm:spPr/>
      <dgm:t>
        <a:bodyPr/>
        <a:lstStyle/>
        <a:p>
          <a:pPr algn="ctr"/>
          <a:r>
            <a:rPr lang="hu-HU" sz="1200">
              <a:latin typeface="Times New Roman" panose="02020603050405020304" pitchFamily="18" charset="0"/>
              <a:cs typeface="Times New Roman" panose="02020603050405020304" pitchFamily="18" charset="0"/>
            </a:rPr>
            <a:t>Dropped during MBCT-NSSI program (n = 22): Lost motivation/ too much absence (n = 11); job, school (n = 4); hospitalization (n = 2); other (n = 5)</a:t>
          </a:r>
        </a:p>
      </dgm:t>
    </dgm:pt>
    <dgm:pt modelId="{0786D833-5C9E-4225-829D-5AFF5B346028}" type="parTrans" cxnId="{25A3996E-606D-48A7-91D2-E0A9154FEA7A}">
      <dgm:prSet/>
      <dgm:spPr/>
      <dgm:t>
        <a:bodyPr/>
        <a:lstStyle/>
        <a:p>
          <a:pPr algn="ctr"/>
          <a:endParaRPr lang="hu-HU"/>
        </a:p>
      </dgm:t>
    </dgm:pt>
    <dgm:pt modelId="{54620709-DD68-4875-8D4F-937F4C305757}" type="sibTrans" cxnId="{25A3996E-606D-48A7-91D2-E0A9154FEA7A}">
      <dgm:prSet/>
      <dgm:spPr/>
      <dgm:t>
        <a:bodyPr/>
        <a:lstStyle/>
        <a:p>
          <a:pPr algn="ctr"/>
          <a:endParaRPr lang="hu-HU"/>
        </a:p>
      </dgm:t>
    </dgm:pt>
    <dgm:pt modelId="{7D1C38E3-A54D-4AB7-8D77-F4AD2B91875B}">
      <dgm:prSet custT="1"/>
      <dgm:spPr/>
      <dgm:t>
        <a:bodyPr/>
        <a:lstStyle/>
        <a:p>
          <a:pPr algn="ctr"/>
          <a:r>
            <a:rPr lang="hu-HU" sz="1200">
              <a:latin typeface="Times New Roman" panose="02020603050405020304" pitchFamily="18" charset="0"/>
              <a:cs typeface="Times New Roman" panose="02020603050405020304" pitchFamily="18" charset="0"/>
            </a:rPr>
            <a:t>Completed ≥ 7 sessions and the post-intervention assessment (T3) (n = 50)</a:t>
          </a:r>
        </a:p>
      </dgm:t>
    </dgm:pt>
    <dgm:pt modelId="{0FA77FCB-1E5D-4DD4-BED3-C047E10A9DCD}" type="parTrans" cxnId="{0366AFD0-18F6-477E-974E-776E1162E0D3}">
      <dgm:prSet/>
      <dgm:spPr/>
      <dgm:t>
        <a:bodyPr/>
        <a:lstStyle/>
        <a:p>
          <a:pPr algn="ctr"/>
          <a:endParaRPr lang="hu-HU"/>
        </a:p>
      </dgm:t>
    </dgm:pt>
    <dgm:pt modelId="{E409B614-12D9-48D9-A43B-4ABB72647F9E}" type="sibTrans" cxnId="{0366AFD0-18F6-477E-974E-776E1162E0D3}">
      <dgm:prSet/>
      <dgm:spPr/>
      <dgm:t>
        <a:bodyPr/>
        <a:lstStyle/>
        <a:p>
          <a:pPr algn="ctr"/>
          <a:endParaRPr lang="hu-HU"/>
        </a:p>
      </dgm:t>
    </dgm:pt>
    <dgm:pt modelId="{3C5C90DE-A6D6-4EFB-9D4F-B621428679A3}" type="pres">
      <dgm:prSet presAssocID="{B51F7996-A10A-485C-AA51-CEB2727966B1}" presName="linearFlow" presStyleCnt="0">
        <dgm:presLayoutVars>
          <dgm:resizeHandles val="exact"/>
        </dgm:presLayoutVars>
      </dgm:prSet>
      <dgm:spPr/>
    </dgm:pt>
    <dgm:pt modelId="{75ED81A6-7DAF-4234-AFFA-AF41FB68719C}" type="pres">
      <dgm:prSet presAssocID="{B3322884-37DC-4E79-8D47-75FEE8D37B9A}" presName="node" presStyleLbl="node1" presStyleIdx="0" presStyleCnt="4" custScaleX="378603" custScaleY="108381">
        <dgm:presLayoutVars>
          <dgm:bulletEnabled val="1"/>
        </dgm:presLayoutVars>
      </dgm:prSet>
      <dgm:spPr/>
    </dgm:pt>
    <dgm:pt modelId="{3B05C9D6-E229-4CA7-B84E-D6C13D7B7708}" type="pres">
      <dgm:prSet presAssocID="{A1A1DF5B-D8E4-4F35-B775-35DA9AA18A63}" presName="sibTrans" presStyleLbl="sibTrans2D1" presStyleIdx="0" presStyleCnt="3"/>
      <dgm:spPr/>
    </dgm:pt>
    <dgm:pt modelId="{562EDAE9-F05F-4109-8625-B36EC84D42F2}" type="pres">
      <dgm:prSet presAssocID="{A1A1DF5B-D8E4-4F35-B775-35DA9AA18A63}" presName="connectorText" presStyleLbl="sibTrans2D1" presStyleIdx="0" presStyleCnt="3"/>
      <dgm:spPr/>
    </dgm:pt>
    <dgm:pt modelId="{48DADC80-7AEC-4637-B3D1-60DFE1466914}" type="pres">
      <dgm:prSet presAssocID="{87CA9D2E-3222-4979-A865-1B77011E614F}" presName="node" presStyleLbl="node1" presStyleIdx="1" presStyleCnt="4" custScaleX="378603" custScaleY="146410">
        <dgm:presLayoutVars>
          <dgm:bulletEnabled val="1"/>
        </dgm:presLayoutVars>
      </dgm:prSet>
      <dgm:spPr/>
    </dgm:pt>
    <dgm:pt modelId="{855242C3-A255-4EA3-B95C-6F9160B48B82}" type="pres">
      <dgm:prSet presAssocID="{38DA54C2-A4B4-4471-96CA-9E20A6C3F5DB}" presName="sibTrans" presStyleLbl="sibTrans2D1" presStyleIdx="1" presStyleCnt="3"/>
      <dgm:spPr/>
    </dgm:pt>
    <dgm:pt modelId="{1D5D94CC-FA59-4752-8016-C1BC7D8977FF}" type="pres">
      <dgm:prSet presAssocID="{38DA54C2-A4B4-4471-96CA-9E20A6C3F5DB}" presName="connectorText" presStyleLbl="sibTrans2D1" presStyleIdx="1" presStyleCnt="3"/>
      <dgm:spPr/>
    </dgm:pt>
    <dgm:pt modelId="{FDFB0684-065D-45A6-99E2-EB307E36D029}" type="pres">
      <dgm:prSet presAssocID="{6324CF3A-0F63-4089-AB24-082F936DF344}" presName="node" presStyleLbl="node1" presStyleIdx="2" presStyleCnt="4" custScaleX="378603" custScaleY="134088">
        <dgm:presLayoutVars>
          <dgm:bulletEnabled val="1"/>
        </dgm:presLayoutVars>
      </dgm:prSet>
      <dgm:spPr/>
    </dgm:pt>
    <dgm:pt modelId="{026E6CA5-E092-49F7-9640-7DCB6C653118}" type="pres">
      <dgm:prSet presAssocID="{B3866982-3B54-4AD2-91A9-BBBF0D3FAB3C}" presName="sibTrans" presStyleLbl="sibTrans2D1" presStyleIdx="2" presStyleCnt="3"/>
      <dgm:spPr/>
    </dgm:pt>
    <dgm:pt modelId="{B01F8873-DF1F-4BF5-B649-78353BB6142A}" type="pres">
      <dgm:prSet presAssocID="{B3866982-3B54-4AD2-91A9-BBBF0D3FAB3C}" presName="connectorText" presStyleLbl="sibTrans2D1" presStyleIdx="2" presStyleCnt="3"/>
      <dgm:spPr/>
    </dgm:pt>
    <dgm:pt modelId="{C64AF0FC-5BAD-4A00-B9EE-94887F96705D}" type="pres">
      <dgm:prSet presAssocID="{C5D446EE-211F-4396-9141-9DB7B54856E8}" presName="node" presStyleLbl="node1" presStyleIdx="3" presStyleCnt="4" custScaleX="378603" custScaleY="73476" custLinFactNeighborX="-95641" custLinFactNeighborY="6633">
        <dgm:presLayoutVars>
          <dgm:bulletEnabled val="1"/>
        </dgm:presLayoutVars>
      </dgm:prSet>
      <dgm:spPr/>
    </dgm:pt>
  </dgm:ptLst>
  <dgm:cxnLst>
    <dgm:cxn modelId="{BFEA4B08-A934-4188-B0B8-06EC87C820D6}" type="presOf" srcId="{324A763A-9D64-4C4D-BB11-5F264BF624C4}" destId="{FDFB0684-065D-45A6-99E2-EB307E36D029}" srcOrd="0" destOrd="3" presId="urn:microsoft.com/office/officeart/2005/8/layout/process2"/>
    <dgm:cxn modelId="{963CAE24-27F1-45FA-A5C8-80B656A6968A}" srcId="{C5D446EE-211F-4396-9141-9DB7B54856E8}" destId="{D943A39B-EDE5-49E7-AD16-9116DAEB271A}" srcOrd="0" destOrd="0" parTransId="{DAF4228E-7DA2-4C11-94E4-6C77659AD541}" sibTransId="{D9952F95-C48C-460E-BAF4-015CE01092C8}"/>
    <dgm:cxn modelId="{3800A226-58E6-47C8-9775-C520DE2BA75B}" srcId="{C5D446EE-211F-4396-9141-9DB7B54856E8}" destId="{B5BCEEF0-3D51-4D2A-8402-B43BE77FEF1F}" srcOrd="1" destOrd="0" parTransId="{7DDD3FEE-6924-4B9A-939D-118B43C513D4}" sibTransId="{381A5C03-5720-4371-AE36-F367DCFD1FE4}"/>
    <dgm:cxn modelId="{BBF3AC29-5637-452F-AF7C-CB1D5AFD29D8}" type="presOf" srcId="{E1B755B3-9E07-4480-BDA0-69C2CF5918D3}" destId="{48DADC80-7AEC-4637-B3D1-60DFE1466914}" srcOrd="0" destOrd="2" presId="urn:microsoft.com/office/officeart/2005/8/layout/process2"/>
    <dgm:cxn modelId="{DFBB7E33-1641-4251-8ACF-F9B8670AB321}" srcId="{B51F7996-A10A-485C-AA51-CEB2727966B1}" destId="{6324CF3A-0F63-4089-AB24-082F936DF344}" srcOrd="2" destOrd="0" parTransId="{926C2B61-F4CC-411C-A4A8-ED374E80DDB1}" sibTransId="{B3866982-3B54-4AD2-91A9-BBBF0D3FAB3C}"/>
    <dgm:cxn modelId="{C1307536-A8C8-4C18-AE48-C73572785CB7}" type="presOf" srcId="{B51F7996-A10A-485C-AA51-CEB2727966B1}" destId="{3C5C90DE-A6D6-4EFB-9D4F-B621428679A3}" srcOrd="0" destOrd="0" presId="urn:microsoft.com/office/officeart/2005/8/layout/process2"/>
    <dgm:cxn modelId="{A74C1E39-4B87-4789-8F81-5C12C711BE00}" srcId="{B3322884-37DC-4E79-8D47-75FEE8D37B9A}" destId="{CD276936-4A3F-4584-8AB6-7D754AE77A94}" srcOrd="0" destOrd="0" parTransId="{5BBC348C-554B-4BA1-BEC8-91E52405F8D3}" sibTransId="{70218212-3ACD-4D93-9721-09CEEFF0C52B}"/>
    <dgm:cxn modelId="{B290683E-FA2E-4028-A13C-7A574E3CAB1B}" type="presOf" srcId="{6324CF3A-0F63-4089-AB24-082F936DF344}" destId="{FDFB0684-065D-45A6-99E2-EB307E36D029}" srcOrd="0" destOrd="0" presId="urn:microsoft.com/office/officeart/2005/8/layout/process2"/>
    <dgm:cxn modelId="{BE940F5F-8544-4ECC-A70A-769613FF1A0B}" type="presOf" srcId="{CD276936-4A3F-4584-8AB6-7D754AE77A94}" destId="{75ED81A6-7DAF-4234-AFFA-AF41FB68719C}" srcOrd="0" destOrd="1" presId="urn:microsoft.com/office/officeart/2005/8/layout/process2"/>
    <dgm:cxn modelId="{F0E2EE62-AADE-41DE-BD7A-610C56A5F9FD}" type="presOf" srcId="{B3322884-37DC-4E79-8D47-75FEE8D37B9A}" destId="{75ED81A6-7DAF-4234-AFFA-AF41FB68719C}" srcOrd="0" destOrd="0" presId="urn:microsoft.com/office/officeart/2005/8/layout/process2"/>
    <dgm:cxn modelId="{90711067-8DA2-40FC-AAB7-0EE91BB14CB4}" type="presOf" srcId="{B3866982-3B54-4AD2-91A9-BBBF0D3FAB3C}" destId="{026E6CA5-E092-49F7-9640-7DCB6C653118}" srcOrd="0" destOrd="0" presId="urn:microsoft.com/office/officeart/2005/8/layout/process2"/>
    <dgm:cxn modelId="{25A3996E-606D-48A7-91D2-E0A9154FEA7A}" srcId="{6324CF3A-0F63-4089-AB24-082F936DF344}" destId="{324A763A-9D64-4C4D-BB11-5F264BF624C4}" srcOrd="2" destOrd="0" parTransId="{0786D833-5C9E-4225-829D-5AFF5B346028}" sibTransId="{54620709-DD68-4875-8D4F-937F4C305757}"/>
    <dgm:cxn modelId="{7C6A1872-65CC-4F3A-8768-65614EE80CE8}" type="presOf" srcId="{3470464F-A414-48C4-BAB2-5D43A47E9B66}" destId="{75ED81A6-7DAF-4234-AFFA-AF41FB68719C}" srcOrd="0" destOrd="2" presId="urn:microsoft.com/office/officeart/2005/8/layout/process2"/>
    <dgm:cxn modelId="{FE042C53-BCF2-41FF-B5AA-9AB476BD72A2}" type="presOf" srcId="{62642821-6ADB-4714-ACDD-E75B118025AE}" destId="{FDFB0684-065D-45A6-99E2-EB307E36D029}" srcOrd="0" destOrd="1" presId="urn:microsoft.com/office/officeart/2005/8/layout/process2"/>
    <dgm:cxn modelId="{CE104C54-87FA-4D5B-B0BB-BC84D78A849A}" srcId="{6324CF3A-0F63-4089-AB24-082F936DF344}" destId="{62642821-6ADB-4714-ACDD-E75B118025AE}" srcOrd="0" destOrd="0" parTransId="{DE13BC7D-7054-4CC4-AEE9-69DD2559075F}" sibTransId="{ECDA1239-DA0C-41FD-9C5B-10CAA5210C65}"/>
    <dgm:cxn modelId="{1BBAFF58-7F58-4D35-A6E1-0FACD5A57E78}" type="presOf" srcId="{38DA54C2-A4B4-4471-96CA-9E20A6C3F5DB}" destId="{1D5D94CC-FA59-4752-8016-C1BC7D8977FF}" srcOrd="1" destOrd="0" presId="urn:microsoft.com/office/officeart/2005/8/layout/process2"/>
    <dgm:cxn modelId="{3C76078D-7F4B-4318-B95F-E55EBD8943E0}" type="presOf" srcId="{C5D446EE-211F-4396-9141-9DB7B54856E8}" destId="{C64AF0FC-5BAD-4A00-B9EE-94887F96705D}" srcOrd="0" destOrd="0" presId="urn:microsoft.com/office/officeart/2005/8/layout/process2"/>
    <dgm:cxn modelId="{7C9BC690-66D7-4CB1-B592-F6BFABB9E6B5}" type="presOf" srcId="{B3866982-3B54-4AD2-91A9-BBBF0D3FAB3C}" destId="{B01F8873-DF1F-4BF5-B649-78353BB6142A}" srcOrd="1" destOrd="0" presId="urn:microsoft.com/office/officeart/2005/8/layout/process2"/>
    <dgm:cxn modelId="{9621AC91-B389-4970-B9CC-9164BE4C1A3E}" type="presOf" srcId="{7D1C38E3-A54D-4AB7-8D77-F4AD2B91875B}" destId="{FDFB0684-065D-45A6-99E2-EB307E36D029}" srcOrd="0" destOrd="2" presId="urn:microsoft.com/office/officeart/2005/8/layout/process2"/>
    <dgm:cxn modelId="{AAEA3199-3903-4BE5-9F5F-600AF5AAC8B4}" srcId="{B51F7996-A10A-485C-AA51-CEB2727966B1}" destId="{C5D446EE-211F-4396-9141-9DB7B54856E8}" srcOrd="3" destOrd="0" parTransId="{27A591D6-8FA3-4F77-A3CB-B0919CCC52B5}" sibTransId="{5C9BC31F-F6E3-4B89-8B12-BDC9347381C4}"/>
    <dgm:cxn modelId="{7117FC9F-5E5E-434B-BA0F-F00516C723A1}" type="presOf" srcId="{87CA9D2E-3222-4979-A865-1B77011E614F}" destId="{48DADC80-7AEC-4637-B3D1-60DFE1466914}" srcOrd="0" destOrd="0" presId="urn:microsoft.com/office/officeart/2005/8/layout/process2"/>
    <dgm:cxn modelId="{CC8533A0-9725-42CD-9381-43FFC91D08F4}" srcId="{B3322884-37DC-4E79-8D47-75FEE8D37B9A}" destId="{3470464F-A414-48C4-BAB2-5D43A47E9B66}" srcOrd="1" destOrd="0" parTransId="{9C758591-5A41-4B96-A2D9-B15F36FB7D05}" sibTransId="{4240F590-E72C-40DE-AD08-0506045AFE9D}"/>
    <dgm:cxn modelId="{3A8221A2-D63C-4D38-98A7-9EB9D7D15717}" type="presOf" srcId="{D943A39B-EDE5-49E7-AD16-9116DAEB271A}" destId="{C64AF0FC-5BAD-4A00-B9EE-94887F96705D}" srcOrd="0" destOrd="1" presId="urn:microsoft.com/office/officeart/2005/8/layout/process2"/>
    <dgm:cxn modelId="{F466F2A4-9CF4-4B5F-B604-7DA8DC3AE974}" type="presOf" srcId="{AECCFCF5-F099-48B1-A0D9-BC780C1989CF}" destId="{48DADC80-7AEC-4637-B3D1-60DFE1466914}" srcOrd="0" destOrd="1" presId="urn:microsoft.com/office/officeart/2005/8/layout/process2"/>
    <dgm:cxn modelId="{4EC2F5B4-8572-41D9-9878-5A0208C63264}" srcId="{87CA9D2E-3222-4979-A865-1B77011E614F}" destId="{E1B755B3-9E07-4480-BDA0-69C2CF5918D3}" srcOrd="1" destOrd="0" parTransId="{06926E93-0BB1-49D3-8DB7-AF32C21EA27B}" sibTransId="{5B567B1D-1FBF-43EF-842B-6F1A1419E07D}"/>
    <dgm:cxn modelId="{66967FCB-C6DC-4FCA-AA6E-83818902A6B9}" srcId="{87CA9D2E-3222-4979-A865-1B77011E614F}" destId="{AECCFCF5-F099-48B1-A0D9-BC780C1989CF}" srcOrd="0" destOrd="0" parTransId="{243EE531-F603-4E9F-B5E0-4EC919941DD7}" sibTransId="{49D0CD93-6A7F-41FC-9542-F59860F6AA9C}"/>
    <dgm:cxn modelId="{C020C1CC-1F62-44AD-8F47-AB01F018249D}" type="presOf" srcId="{B5BCEEF0-3D51-4D2A-8402-B43BE77FEF1F}" destId="{C64AF0FC-5BAD-4A00-B9EE-94887F96705D}" srcOrd="0" destOrd="2" presId="urn:microsoft.com/office/officeart/2005/8/layout/process2"/>
    <dgm:cxn modelId="{0366AFD0-18F6-477E-974E-776E1162E0D3}" srcId="{6324CF3A-0F63-4089-AB24-082F936DF344}" destId="{7D1C38E3-A54D-4AB7-8D77-F4AD2B91875B}" srcOrd="1" destOrd="0" parTransId="{0FA77FCB-1E5D-4DD4-BED3-C047E10A9DCD}" sibTransId="{E409B614-12D9-48D9-A43B-4ABB72647F9E}"/>
    <dgm:cxn modelId="{1B1EA5D1-B01A-49AE-BC33-F9AF7EF24451}" type="presOf" srcId="{38DA54C2-A4B4-4471-96CA-9E20A6C3F5DB}" destId="{855242C3-A255-4EA3-B95C-6F9160B48B82}" srcOrd="0" destOrd="0" presId="urn:microsoft.com/office/officeart/2005/8/layout/process2"/>
    <dgm:cxn modelId="{3C2252D6-46EF-4636-946C-8A55EA380292}" srcId="{87CA9D2E-3222-4979-A865-1B77011E614F}" destId="{AA590567-8A80-4583-8092-42156F0C6C1B}" srcOrd="2" destOrd="0" parTransId="{051E8947-1611-413F-BD80-401A2991745C}" sibTransId="{DE4F9D53-2388-4C27-809E-6AFB23CFAEA2}"/>
    <dgm:cxn modelId="{0F4840D8-5329-4527-815B-AA32BB665573}" srcId="{B51F7996-A10A-485C-AA51-CEB2727966B1}" destId="{87CA9D2E-3222-4979-A865-1B77011E614F}" srcOrd="1" destOrd="0" parTransId="{CAADBC8A-10BA-4595-A0F6-9413520D5EB1}" sibTransId="{38DA54C2-A4B4-4471-96CA-9E20A6C3F5DB}"/>
    <dgm:cxn modelId="{47BE37DE-E1A6-4729-940E-E94C2FA6E007}" srcId="{B51F7996-A10A-485C-AA51-CEB2727966B1}" destId="{B3322884-37DC-4E79-8D47-75FEE8D37B9A}" srcOrd="0" destOrd="0" parTransId="{A7B15EFE-CF0C-4FF5-B781-908AFC3292E0}" sibTransId="{A1A1DF5B-D8E4-4F35-B775-35DA9AA18A63}"/>
    <dgm:cxn modelId="{3E3CB0E0-3133-4358-827F-908420D2300A}" type="presOf" srcId="{AA590567-8A80-4583-8092-42156F0C6C1B}" destId="{48DADC80-7AEC-4637-B3D1-60DFE1466914}" srcOrd="0" destOrd="3" presId="urn:microsoft.com/office/officeart/2005/8/layout/process2"/>
    <dgm:cxn modelId="{C39806E6-C3BF-4E5B-9084-D1EE3C970066}" type="presOf" srcId="{A1A1DF5B-D8E4-4F35-B775-35DA9AA18A63}" destId="{3B05C9D6-E229-4CA7-B84E-D6C13D7B7708}" srcOrd="0" destOrd="0" presId="urn:microsoft.com/office/officeart/2005/8/layout/process2"/>
    <dgm:cxn modelId="{56CB4AEC-1EB3-43C5-9737-8E887BED273B}" type="presOf" srcId="{A1A1DF5B-D8E4-4F35-B775-35DA9AA18A63}" destId="{562EDAE9-F05F-4109-8625-B36EC84D42F2}" srcOrd="1" destOrd="0" presId="urn:microsoft.com/office/officeart/2005/8/layout/process2"/>
    <dgm:cxn modelId="{3A6CF0DE-6591-49C1-9A00-74272496B8DC}" type="presParOf" srcId="{3C5C90DE-A6D6-4EFB-9D4F-B621428679A3}" destId="{75ED81A6-7DAF-4234-AFFA-AF41FB68719C}" srcOrd="0" destOrd="0" presId="urn:microsoft.com/office/officeart/2005/8/layout/process2"/>
    <dgm:cxn modelId="{136AEE30-9A89-4AB9-879A-6C0122E167DE}" type="presParOf" srcId="{3C5C90DE-A6D6-4EFB-9D4F-B621428679A3}" destId="{3B05C9D6-E229-4CA7-B84E-D6C13D7B7708}" srcOrd="1" destOrd="0" presId="urn:microsoft.com/office/officeart/2005/8/layout/process2"/>
    <dgm:cxn modelId="{38BB3713-C112-447A-B904-A3C7F259D2B1}" type="presParOf" srcId="{3B05C9D6-E229-4CA7-B84E-D6C13D7B7708}" destId="{562EDAE9-F05F-4109-8625-B36EC84D42F2}" srcOrd="0" destOrd="0" presId="urn:microsoft.com/office/officeart/2005/8/layout/process2"/>
    <dgm:cxn modelId="{A8BF1230-F9D1-438B-8B37-37A27EF26D3D}" type="presParOf" srcId="{3C5C90DE-A6D6-4EFB-9D4F-B621428679A3}" destId="{48DADC80-7AEC-4637-B3D1-60DFE1466914}" srcOrd="2" destOrd="0" presId="urn:microsoft.com/office/officeart/2005/8/layout/process2"/>
    <dgm:cxn modelId="{E4599836-9429-4C18-8FCF-2EBF199ED359}" type="presParOf" srcId="{3C5C90DE-A6D6-4EFB-9D4F-B621428679A3}" destId="{855242C3-A255-4EA3-B95C-6F9160B48B82}" srcOrd="3" destOrd="0" presId="urn:microsoft.com/office/officeart/2005/8/layout/process2"/>
    <dgm:cxn modelId="{B1DA601B-BD48-47F6-B405-1E002A408E94}" type="presParOf" srcId="{855242C3-A255-4EA3-B95C-6F9160B48B82}" destId="{1D5D94CC-FA59-4752-8016-C1BC7D8977FF}" srcOrd="0" destOrd="0" presId="urn:microsoft.com/office/officeart/2005/8/layout/process2"/>
    <dgm:cxn modelId="{2287721B-7309-46A3-BB8B-BF8223C110E8}" type="presParOf" srcId="{3C5C90DE-A6D6-4EFB-9D4F-B621428679A3}" destId="{FDFB0684-065D-45A6-99E2-EB307E36D029}" srcOrd="4" destOrd="0" presId="urn:microsoft.com/office/officeart/2005/8/layout/process2"/>
    <dgm:cxn modelId="{1F4BFCB4-24A4-465A-BF14-86899D65EBAE}" type="presParOf" srcId="{3C5C90DE-A6D6-4EFB-9D4F-B621428679A3}" destId="{026E6CA5-E092-49F7-9640-7DCB6C653118}" srcOrd="5" destOrd="0" presId="urn:microsoft.com/office/officeart/2005/8/layout/process2"/>
    <dgm:cxn modelId="{737AADAC-A8D4-4BB6-A313-CAD4DC3A9236}" type="presParOf" srcId="{026E6CA5-E092-49F7-9640-7DCB6C653118}" destId="{B01F8873-DF1F-4BF5-B649-78353BB6142A}" srcOrd="0" destOrd="0" presId="urn:microsoft.com/office/officeart/2005/8/layout/process2"/>
    <dgm:cxn modelId="{20EDE74F-0981-45E1-8E8B-2594389454EC}" type="presParOf" srcId="{3C5C90DE-A6D6-4EFB-9D4F-B621428679A3}" destId="{C64AF0FC-5BAD-4A00-B9EE-94887F96705D}" srcOrd="6" destOrd="0" presId="urn:microsoft.com/office/officeart/2005/8/layout/process2"/>
  </dgm:cxnLst>
  <dgm:bg/>
  <dgm:whole/>
  <dgm:extLst>
    <a:ext uri="http://schemas.microsoft.com/office/drawing/2008/diagram">
      <dsp:dataModelExt xmlns:dsp="http://schemas.microsoft.com/office/drawing/2008/diagram" relId="rId2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5ED81A6-7DAF-4234-AFFA-AF41FB68719C}">
      <dsp:nvSpPr>
        <dsp:cNvPr id="0" name=""/>
        <dsp:cNvSpPr/>
      </dsp:nvSpPr>
      <dsp:spPr>
        <a:xfrm>
          <a:off x="0" y="6832"/>
          <a:ext cx="4928235" cy="104437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hu-HU" sz="1200" b="1" kern="1200">
              <a:latin typeface="Times New Roman" panose="02020603050405020304" pitchFamily="18" charset="0"/>
              <a:cs typeface="Times New Roman" panose="02020603050405020304" pitchFamily="18" charset="0"/>
            </a:rPr>
            <a:t>Enrollment - two-step interview procedure</a:t>
          </a:r>
          <a:br>
            <a:rPr lang="hu-HU" sz="1200" kern="1200">
              <a:latin typeface="Times New Roman" panose="02020603050405020304" pitchFamily="18" charset="0"/>
              <a:cs typeface="Times New Roman" panose="02020603050405020304" pitchFamily="18" charset="0"/>
            </a:rPr>
          </a:br>
          <a:r>
            <a:rPr lang="hu-HU" sz="1200" kern="1200">
              <a:latin typeface="Times New Roman" panose="02020603050405020304" pitchFamily="18" charset="0"/>
              <a:cs typeface="Times New Roman" panose="02020603050405020304" pitchFamily="18" charset="0"/>
            </a:rPr>
            <a:t> </a:t>
          </a: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Assessed for eligibility (n = 158)</a:t>
          </a:r>
        </a:p>
        <a:p>
          <a:pPr marL="114300" lvl="1" indent="-114300" algn="ctr" defTabSz="533400">
            <a:lnSpc>
              <a:spcPct val="90000"/>
            </a:lnSpc>
            <a:spcBef>
              <a:spcPct val="0"/>
            </a:spcBef>
            <a:spcAft>
              <a:spcPct val="15000"/>
            </a:spcAft>
            <a:buChar char="•"/>
          </a:pPr>
          <a:r>
            <a:rPr lang="en-GB" sz="1200" kern="1200">
              <a:latin typeface="Times New Roman" panose="02020603050405020304" pitchFamily="18" charset="0"/>
              <a:cs typeface="Times New Roman" panose="02020603050405020304" pitchFamily="18" charset="0"/>
            </a:rPr>
            <a:t>Excluded</a:t>
          </a:r>
          <a:r>
            <a:rPr lang="hu-HU" sz="1200" kern="1200">
              <a:latin typeface="Times New Roman" panose="02020603050405020304" pitchFamily="18" charset="0"/>
              <a:cs typeface="Times New Roman" panose="02020603050405020304" pitchFamily="18" charset="0"/>
            </a:rPr>
            <a:t>/lost</a:t>
          </a:r>
          <a:r>
            <a:rPr lang="en-GB" sz="1200" kern="1200">
              <a:latin typeface="Times New Roman" panose="02020603050405020304" pitchFamily="18" charset="0"/>
              <a:cs typeface="Times New Roman" panose="02020603050405020304" pitchFamily="18" charset="0"/>
            </a:rPr>
            <a:t> (n</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38)</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Did not meet the inclusion criteria</a:t>
          </a:r>
          <a:r>
            <a:rPr lang="hu-HU" sz="1200" kern="1200">
              <a:latin typeface="Times New Roman" panose="02020603050405020304" pitchFamily="18" charset="0"/>
              <a:cs typeface="Times New Roman" panose="02020603050405020304" pitchFamily="18" charset="0"/>
            </a:rPr>
            <a:t> (n </a:t>
          </a:r>
          <a:r>
            <a:rPr lang="en-GB" sz="1200" kern="1200">
              <a:latin typeface="Times New Roman" panose="02020603050405020304" pitchFamily="18" charset="0"/>
              <a:cs typeface="Times New Roman" panose="02020603050405020304" pitchFamily="18" charset="0"/>
            </a:rPr>
            <a:t>=</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28</a:t>
          </a:r>
          <a:r>
            <a:rPr lang="hu-HU" sz="1200" kern="1200">
              <a:latin typeface="Times New Roman" panose="02020603050405020304" pitchFamily="18" charset="0"/>
              <a:cs typeface="Times New Roman" panose="02020603050405020304" pitchFamily="18" charset="0"/>
            </a:rPr>
            <a:t>); d</a:t>
          </a:r>
          <a:r>
            <a:rPr lang="en-GB" sz="1200" kern="1200">
              <a:latin typeface="Times New Roman" panose="02020603050405020304" pitchFamily="18" charset="0"/>
              <a:cs typeface="Times New Roman" panose="02020603050405020304" pitchFamily="18" charset="0"/>
            </a:rPr>
            <a:t>eclined participat</a:t>
          </a:r>
          <a:r>
            <a:rPr lang="hu-HU" sz="1200" kern="1200">
              <a:latin typeface="Times New Roman" panose="02020603050405020304" pitchFamily="18" charset="0"/>
              <a:cs typeface="Times New Roman" panose="02020603050405020304" pitchFamily="18" charset="0"/>
            </a:rPr>
            <a:t>ion (n</a:t>
          </a:r>
          <a:r>
            <a:rPr lang="en-GB" sz="1200" kern="1200">
              <a:latin typeface="Times New Roman" panose="02020603050405020304" pitchFamily="18" charset="0"/>
              <a:cs typeface="Times New Roman" panose="02020603050405020304" pitchFamily="18" charset="0"/>
            </a:rPr>
            <a:t> =</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10</a:t>
          </a:r>
          <a:r>
            <a:rPr lang="hu-HU" sz="1200" kern="1200">
              <a:latin typeface="Times New Roman" panose="02020603050405020304" pitchFamily="18" charset="0"/>
              <a:cs typeface="Times New Roman" panose="02020603050405020304" pitchFamily="18" charset="0"/>
            </a:rPr>
            <a:t>)</a:t>
          </a:r>
        </a:p>
      </dsp:txBody>
      <dsp:txXfrm>
        <a:off x="30589" y="37421"/>
        <a:ext cx="4867057" cy="983194"/>
      </dsp:txXfrm>
    </dsp:sp>
    <dsp:sp modelId="{3B05C9D6-E229-4CA7-B84E-D6C13D7B7708}">
      <dsp:nvSpPr>
        <dsp:cNvPr id="0" name=""/>
        <dsp:cNvSpPr/>
      </dsp:nvSpPr>
      <dsp:spPr>
        <a:xfrm rot="5400000">
          <a:off x="2283440" y="1075294"/>
          <a:ext cx="361354" cy="43362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00100">
            <a:lnSpc>
              <a:spcPct val="90000"/>
            </a:lnSpc>
            <a:spcBef>
              <a:spcPct val="0"/>
            </a:spcBef>
            <a:spcAft>
              <a:spcPct val="35000"/>
            </a:spcAft>
            <a:buNone/>
          </a:pPr>
          <a:endParaRPr lang="hu-HU" sz="1800" kern="1200"/>
        </a:p>
      </dsp:txBody>
      <dsp:txXfrm rot="-5400000">
        <a:off x="2334030" y="1111429"/>
        <a:ext cx="260175" cy="252948"/>
      </dsp:txXfrm>
    </dsp:sp>
    <dsp:sp modelId="{48DADC80-7AEC-4637-B3D1-60DFE1466914}">
      <dsp:nvSpPr>
        <dsp:cNvPr id="0" name=""/>
        <dsp:cNvSpPr/>
      </dsp:nvSpPr>
      <dsp:spPr>
        <a:xfrm>
          <a:off x="0" y="1533010"/>
          <a:ext cx="4928235" cy="141082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hu-HU" sz="1200" b="1" kern="1200">
              <a:latin typeface="Times New Roman" panose="02020603050405020304" pitchFamily="18" charset="0"/>
              <a:cs typeface="Times New Roman" panose="02020603050405020304" pitchFamily="18" charset="0"/>
            </a:rPr>
            <a:t>Pre-intervention phase</a:t>
          </a:r>
          <a:br>
            <a:rPr lang="hu-HU" sz="1200" kern="1200">
              <a:latin typeface="Times New Roman" panose="02020603050405020304" pitchFamily="18" charset="0"/>
              <a:cs typeface="Times New Roman" panose="02020603050405020304" pitchFamily="18" charset="0"/>
            </a:rPr>
          </a:br>
          <a:endParaRPr lang="hu-HU" sz="1200" kern="1200">
            <a:latin typeface="Times New Roman" panose="02020603050405020304" pitchFamily="18" charset="0"/>
            <a:cs typeface="Times New Roman" panose="02020603050405020304" pitchFamily="18" charset="0"/>
          </a:endParaRP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Entered waitlist and completed 1st assessment (T1) (n = 120)</a:t>
          </a: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Completed 2nd assessment after a 8-12 weeks waitlist period (T2) (n = 72)</a:t>
          </a: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Lost during waitlist period (n = 48): </a:t>
          </a:r>
          <a:r>
            <a:rPr lang="en-GB" sz="1200" kern="1200">
              <a:latin typeface="Times New Roman" panose="02020603050405020304" pitchFamily="18" charset="0"/>
              <a:cs typeface="Times New Roman" panose="02020603050405020304" pitchFamily="18" charset="0"/>
            </a:rPr>
            <a:t>Lost motivation </a:t>
          </a:r>
          <a:r>
            <a:rPr lang="hu-HU" sz="1200" kern="1200">
              <a:latin typeface="Times New Roman" panose="02020603050405020304" pitchFamily="18" charset="0"/>
              <a:cs typeface="Times New Roman" panose="02020603050405020304" pitchFamily="18" charset="0"/>
            </a:rPr>
            <a:t>to </a:t>
          </a:r>
          <a:r>
            <a:rPr lang="en-GB" sz="1200" kern="1200">
              <a:latin typeface="Times New Roman" panose="02020603050405020304" pitchFamily="18" charset="0"/>
              <a:cs typeface="Times New Roman" panose="02020603050405020304" pitchFamily="18" charset="0"/>
            </a:rPr>
            <a:t>participat</a:t>
          </a:r>
          <a:r>
            <a:rPr lang="hu-HU" sz="1200" kern="1200">
              <a:latin typeface="Times New Roman" panose="02020603050405020304" pitchFamily="18" charset="0"/>
              <a:cs typeface="Times New Roman" panose="02020603050405020304" pitchFamily="18" charset="0"/>
            </a:rPr>
            <a:t>e</a:t>
          </a:r>
          <a:r>
            <a:rPr lang="en-GB" sz="1200" kern="1200">
              <a:latin typeface="Times New Roman" panose="02020603050405020304" pitchFamily="18" charset="0"/>
              <a:cs typeface="Times New Roman" panose="02020603050405020304" pitchFamily="18" charset="0"/>
            </a:rPr>
            <a:t> </a:t>
          </a:r>
          <a:r>
            <a:rPr lang="hu-HU" sz="1200" kern="1200">
              <a:latin typeface="Times New Roman" panose="02020603050405020304" pitchFamily="18" charset="0"/>
              <a:cs typeface="Times New Roman" panose="02020603050405020304" pitchFamily="18" charset="0"/>
            </a:rPr>
            <a:t>(n </a:t>
          </a:r>
          <a:r>
            <a:rPr lang="en-GB" sz="1200" kern="1200">
              <a:latin typeface="Times New Roman" panose="02020603050405020304" pitchFamily="18" charset="0"/>
              <a:cs typeface="Times New Roman" panose="02020603050405020304" pitchFamily="18" charset="0"/>
            </a:rPr>
            <a:t>=</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16</a:t>
          </a:r>
          <a:r>
            <a:rPr lang="hu-HU" sz="1200" kern="1200">
              <a:latin typeface="Times New Roman" panose="02020603050405020304" pitchFamily="18" charset="0"/>
              <a:cs typeface="Times New Roman" panose="02020603050405020304" pitchFamily="18" charset="0"/>
            </a:rPr>
            <a:t>); j</a:t>
          </a:r>
          <a:r>
            <a:rPr lang="en-GB" sz="1200" kern="1200">
              <a:latin typeface="Times New Roman" panose="02020603050405020304" pitchFamily="18" charset="0"/>
              <a:cs typeface="Times New Roman" panose="02020603050405020304" pitchFamily="18" charset="0"/>
            </a:rPr>
            <a:t>ob, school </a:t>
          </a:r>
          <a:r>
            <a:rPr lang="hu-HU" sz="1200" kern="1200">
              <a:latin typeface="Times New Roman" panose="02020603050405020304" pitchFamily="18" charset="0"/>
              <a:cs typeface="Times New Roman" panose="02020603050405020304" pitchFamily="18" charset="0"/>
            </a:rPr>
            <a:t>(n </a:t>
          </a:r>
          <a:r>
            <a:rPr lang="en-GB" sz="1200" kern="1200">
              <a:latin typeface="Times New Roman" panose="02020603050405020304" pitchFamily="18" charset="0"/>
              <a:cs typeface="Times New Roman" panose="02020603050405020304" pitchFamily="18" charset="0"/>
            </a:rPr>
            <a:t>=</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12</a:t>
          </a:r>
          <a:r>
            <a:rPr lang="hu-HU" sz="1200" kern="1200">
              <a:latin typeface="Times New Roman" panose="02020603050405020304" pitchFamily="18" charset="0"/>
              <a:cs typeface="Times New Roman" panose="02020603050405020304" pitchFamily="18" charset="0"/>
            </a:rPr>
            <a:t>); h</a:t>
          </a:r>
          <a:r>
            <a:rPr lang="en-GB" sz="1200" kern="1200">
              <a:latin typeface="Times New Roman" panose="02020603050405020304" pitchFamily="18" charset="0"/>
              <a:cs typeface="Times New Roman" panose="02020603050405020304" pitchFamily="18" charset="0"/>
            </a:rPr>
            <a:t>ospitalization </a:t>
          </a:r>
          <a:r>
            <a:rPr lang="hu-HU" sz="1200" kern="1200">
              <a:latin typeface="Times New Roman" panose="02020603050405020304" pitchFamily="18" charset="0"/>
              <a:cs typeface="Times New Roman" panose="02020603050405020304" pitchFamily="18" charset="0"/>
            </a:rPr>
            <a:t>(n </a:t>
          </a:r>
          <a:r>
            <a:rPr lang="en-GB" sz="1200" kern="1200">
              <a:latin typeface="Times New Roman" panose="02020603050405020304" pitchFamily="18" charset="0"/>
              <a:cs typeface="Times New Roman" panose="02020603050405020304" pitchFamily="18" charset="0"/>
            </a:rPr>
            <a:t>=</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6</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COVID-19 lockdown </a:t>
          </a:r>
          <a:r>
            <a:rPr lang="hu-HU" sz="1200" kern="1200">
              <a:latin typeface="Times New Roman" panose="02020603050405020304" pitchFamily="18" charset="0"/>
              <a:cs typeface="Times New Roman" panose="02020603050405020304" pitchFamily="18" charset="0"/>
            </a:rPr>
            <a:t>(n </a:t>
          </a:r>
          <a:r>
            <a:rPr lang="en-GB" sz="1200" kern="1200">
              <a:latin typeface="Times New Roman" panose="02020603050405020304" pitchFamily="18" charset="0"/>
              <a:cs typeface="Times New Roman" panose="02020603050405020304" pitchFamily="18" charset="0"/>
            </a:rPr>
            <a:t>=</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5</a:t>
          </a:r>
          <a:r>
            <a:rPr lang="hu-HU" sz="1200" kern="1200">
              <a:latin typeface="Times New Roman" panose="02020603050405020304" pitchFamily="18" charset="0"/>
              <a:cs typeface="Times New Roman" panose="02020603050405020304" pitchFamily="18" charset="0"/>
            </a:rPr>
            <a:t>); o</a:t>
          </a:r>
          <a:r>
            <a:rPr lang="en-GB" sz="1200" kern="1200">
              <a:latin typeface="Times New Roman" panose="02020603050405020304" pitchFamily="18" charset="0"/>
              <a:cs typeface="Times New Roman" panose="02020603050405020304" pitchFamily="18" charset="0"/>
            </a:rPr>
            <a:t>ther </a:t>
          </a:r>
          <a:r>
            <a:rPr lang="hu-HU" sz="1200" kern="1200">
              <a:latin typeface="Times New Roman" panose="02020603050405020304" pitchFamily="18" charset="0"/>
              <a:cs typeface="Times New Roman" panose="02020603050405020304" pitchFamily="18" charset="0"/>
            </a:rPr>
            <a:t>life changes (n </a:t>
          </a:r>
          <a:r>
            <a:rPr lang="en-GB" sz="1200" kern="1200">
              <a:latin typeface="Times New Roman" panose="02020603050405020304" pitchFamily="18" charset="0"/>
              <a:cs typeface="Times New Roman" panose="02020603050405020304" pitchFamily="18" charset="0"/>
            </a:rPr>
            <a:t>=</a:t>
          </a:r>
          <a:r>
            <a:rPr lang="hu-HU" sz="1200" kern="1200">
              <a:latin typeface="Times New Roman" panose="02020603050405020304" pitchFamily="18" charset="0"/>
              <a:cs typeface="Times New Roman" panose="02020603050405020304" pitchFamily="18" charset="0"/>
            </a:rPr>
            <a:t> </a:t>
          </a:r>
          <a:r>
            <a:rPr lang="en-GB" sz="1200" kern="1200">
              <a:latin typeface="Times New Roman" panose="02020603050405020304" pitchFamily="18" charset="0"/>
              <a:cs typeface="Times New Roman" panose="02020603050405020304" pitchFamily="18" charset="0"/>
            </a:rPr>
            <a:t>9</a:t>
          </a:r>
          <a:r>
            <a:rPr lang="hu-HU" sz="1200" kern="1200">
              <a:latin typeface="Times New Roman" panose="02020603050405020304" pitchFamily="18" charset="0"/>
              <a:cs typeface="Times New Roman" panose="02020603050405020304" pitchFamily="18" charset="0"/>
            </a:rPr>
            <a:t>)</a:t>
          </a:r>
        </a:p>
      </dsp:txBody>
      <dsp:txXfrm>
        <a:off x="41322" y="1574332"/>
        <a:ext cx="4845591" cy="1328180"/>
      </dsp:txXfrm>
    </dsp:sp>
    <dsp:sp modelId="{855242C3-A255-4EA3-B95C-6F9160B48B82}">
      <dsp:nvSpPr>
        <dsp:cNvPr id="0" name=""/>
        <dsp:cNvSpPr/>
      </dsp:nvSpPr>
      <dsp:spPr>
        <a:xfrm rot="5400000">
          <a:off x="2283440" y="2967924"/>
          <a:ext cx="361354" cy="43362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00100">
            <a:lnSpc>
              <a:spcPct val="90000"/>
            </a:lnSpc>
            <a:spcBef>
              <a:spcPct val="0"/>
            </a:spcBef>
            <a:spcAft>
              <a:spcPct val="35000"/>
            </a:spcAft>
            <a:buNone/>
          </a:pPr>
          <a:endParaRPr lang="hu-HU" sz="1800" kern="1200"/>
        </a:p>
      </dsp:txBody>
      <dsp:txXfrm rot="-5400000">
        <a:off x="2334030" y="3004059"/>
        <a:ext cx="260175" cy="252948"/>
      </dsp:txXfrm>
    </dsp:sp>
    <dsp:sp modelId="{FDFB0684-065D-45A6-99E2-EB307E36D029}">
      <dsp:nvSpPr>
        <dsp:cNvPr id="0" name=""/>
        <dsp:cNvSpPr/>
      </dsp:nvSpPr>
      <dsp:spPr>
        <a:xfrm>
          <a:off x="0" y="3425640"/>
          <a:ext cx="4928235" cy="129208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hu-HU" sz="1200" b="1" kern="1200">
              <a:latin typeface="Times New Roman" panose="02020603050405020304" pitchFamily="18" charset="0"/>
              <a:cs typeface="Times New Roman" panose="02020603050405020304" pitchFamily="18" charset="0"/>
            </a:rPr>
            <a:t>Intervention phase (MBCT - NSSI)</a:t>
          </a:r>
        </a:p>
        <a:p>
          <a:pPr marL="0" lvl="0" indent="0" algn="ctr" defTabSz="533400">
            <a:lnSpc>
              <a:spcPct val="90000"/>
            </a:lnSpc>
            <a:spcBef>
              <a:spcPct val="0"/>
            </a:spcBef>
            <a:spcAft>
              <a:spcPct val="35000"/>
            </a:spcAft>
            <a:buNone/>
          </a:pPr>
          <a:endParaRPr lang="hu-HU" sz="1200" kern="1200">
            <a:latin typeface="Times New Roman" panose="02020603050405020304" pitchFamily="18" charset="0"/>
            <a:cs typeface="Times New Roman" panose="02020603050405020304" pitchFamily="18" charset="0"/>
          </a:endParaRP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Started program (T2) (n = 72)</a:t>
          </a: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Completed ≥ 7 sessions and the post-intervention assessment (T3) (n = 50)</a:t>
          </a: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Dropped during MBCT-NSSI program (n = 22): Lost motivation/ too much absence (n = 11); job, school (n = 4); hospitalization (n = 2); other (n = 5)</a:t>
          </a:r>
        </a:p>
      </dsp:txBody>
      <dsp:txXfrm>
        <a:off x="37844" y="3463484"/>
        <a:ext cx="4852547" cy="1216399"/>
      </dsp:txXfrm>
    </dsp:sp>
    <dsp:sp modelId="{026E6CA5-E092-49F7-9640-7DCB6C653118}">
      <dsp:nvSpPr>
        <dsp:cNvPr id="0" name=""/>
        <dsp:cNvSpPr/>
      </dsp:nvSpPr>
      <dsp:spPr>
        <a:xfrm rot="5400000">
          <a:off x="2280878" y="4745234"/>
          <a:ext cx="366478" cy="43362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00100">
            <a:lnSpc>
              <a:spcPct val="90000"/>
            </a:lnSpc>
            <a:spcBef>
              <a:spcPct val="0"/>
            </a:spcBef>
            <a:spcAft>
              <a:spcPct val="35000"/>
            </a:spcAft>
            <a:buNone/>
          </a:pPr>
          <a:endParaRPr lang="hu-HU" sz="1800" kern="1200"/>
        </a:p>
      </dsp:txBody>
      <dsp:txXfrm rot="-5400000">
        <a:off x="2334030" y="4778808"/>
        <a:ext cx="260175" cy="256535"/>
      </dsp:txXfrm>
    </dsp:sp>
    <dsp:sp modelId="{C64AF0FC-5BAD-4A00-B9EE-94887F96705D}">
      <dsp:nvSpPr>
        <dsp:cNvPr id="0" name=""/>
        <dsp:cNvSpPr/>
      </dsp:nvSpPr>
      <dsp:spPr>
        <a:xfrm>
          <a:off x="0" y="5206366"/>
          <a:ext cx="4928235" cy="70802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hu-HU" sz="1200" b="1" kern="1200">
              <a:latin typeface="Times New Roman" panose="02020603050405020304" pitchFamily="18" charset="0"/>
              <a:cs typeface="Times New Roman" panose="02020603050405020304" pitchFamily="18" charset="0"/>
            </a:rPr>
            <a:t>Included in analyses</a:t>
          </a:r>
          <a:br>
            <a:rPr lang="hu-HU" sz="1200" kern="1200">
              <a:latin typeface="Times New Roman" panose="02020603050405020304" pitchFamily="18" charset="0"/>
              <a:cs typeface="Times New Roman" panose="02020603050405020304" pitchFamily="18" charset="0"/>
            </a:rPr>
          </a:br>
          <a:endParaRPr lang="hu-HU" sz="1200" kern="1200">
            <a:latin typeface="Times New Roman" panose="02020603050405020304" pitchFamily="18" charset="0"/>
            <a:cs typeface="Times New Roman" panose="02020603050405020304" pitchFamily="18" charset="0"/>
          </a:endParaRP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Completers (T1–T3) (n = 50)</a:t>
          </a:r>
        </a:p>
        <a:p>
          <a:pPr marL="114300" lvl="1" indent="-114300" algn="ctr" defTabSz="533400">
            <a:lnSpc>
              <a:spcPct val="90000"/>
            </a:lnSpc>
            <a:spcBef>
              <a:spcPct val="0"/>
            </a:spcBef>
            <a:spcAft>
              <a:spcPct val="15000"/>
            </a:spcAft>
            <a:buChar char="•"/>
          </a:pPr>
          <a:r>
            <a:rPr lang="hu-HU" sz="1200" kern="1200">
              <a:latin typeface="Times New Roman" panose="02020603050405020304" pitchFamily="18" charset="0"/>
              <a:cs typeface="Times New Roman" panose="02020603050405020304" pitchFamily="18" charset="0"/>
            </a:rPr>
            <a:t>LMM (all available data; ML estimation) (n = 72) </a:t>
          </a:r>
        </a:p>
      </dsp:txBody>
      <dsp:txXfrm>
        <a:off x="20737" y="5227103"/>
        <a:ext cx="4886761" cy="66654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Általános"/>
          <w:gallery w:val="placeholder"/>
        </w:category>
        <w:types>
          <w:type w:val="bbPlcHdr"/>
        </w:types>
        <w:behaviors>
          <w:behavior w:val="content"/>
        </w:behaviors>
        <w:guid w:val="{B4C8C313-00FE-4385-BDB9-59F9A7737E67}"/>
      </w:docPartPr>
      <w:docPartBody>
        <w:p w:rsidR="00451669" w:rsidRDefault="00D413E9">
          <w:r w:rsidRPr="005E6C15">
            <w:rPr>
              <w:rStyle w:val="Helyrzszveg"/>
            </w:rPr>
            <w:t>Szöveg beírásához kattintson vagy koppintson id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3E9"/>
    <w:rsid w:val="000A73C7"/>
    <w:rsid w:val="00451669"/>
    <w:rsid w:val="00561F6D"/>
    <w:rsid w:val="00667FCA"/>
    <w:rsid w:val="00753CFC"/>
    <w:rsid w:val="009C56EB"/>
    <w:rsid w:val="00A77BC5"/>
    <w:rsid w:val="00BB1059"/>
    <w:rsid w:val="00C47BA1"/>
    <w:rsid w:val="00D413E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hu-HU" w:eastAsia="hu-H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semiHidden/>
    <w:rsid w:val="00D413E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449FF3-988B-4292-AC18-9481ADE7ADC0}">
  <we:reference id="f78a3046-9e99-4300-aa2b-5814002b01a2" version="1.55.1.0" store="EXCatalog" storeType="EXCatalog"/>
  <we:alternateReferences>
    <we:reference id="WA104382081" version="1.55.1.0" store="hu-HU"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CA604-62B9-4FC9-BB37-D099788E3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9</TotalTime>
  <Pages>47</Pages>
  <Words>11436</Words>
  <Characters>78911</Characters>
  <Application>Microsoft Office Word</Application>
  <DocSecurity>0</DocSecurity>
  <Lines>657</Lines>
  <Paragraphs>18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ndszergazda</dc:creator>
  <cp:lastModifiedBy>Kresznerits Szilvia (szakpszichológus)</cp:lastModifiedBy>
  <cp:revision>1</cp:revision>
  <cp:lastPrinted>2024-01-04T11:14:00Z</cp:lastPrinted>
  <dcterms:created xsi:type="dcterms:W3CDTF">2026-02-05T12:05:00Z</dcterms:created>
  <dcterms:modified xsi:type="dcterms:W3CDTF">2026-02-10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95887451/apa-6th-edition-authorbold</vt:lpwstr>
  </property>
  <property fmtid="{D5CDD505-2E9C-101B-9397-08002B2CF9AE}" pid="3" name="Mendeley Recent Style Name 0_1">
    <vt:lpwstr>APA 6th edition - Behavioural and Cognitive Psychotherapy - Kresznerit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8ccb5c-b24a-350b-8b2d-90d1e830dcce</vt:lpwstr>
  </property>
  <property fmtid="{D5CDD505-2E9C-101B-9397-08002B2CF9AE}" pid="24" name="Mendeley Citation Style_1">
    <vt:lpwstr>http://www.zotero.org/styles/apa</vt:lpwstr>
  </property>
  <property fmtid="{D5CDD505-2E9C-101B-9397-08002B2CF9AE}" pid="25" name="GrammarlyDocumentId">
    <vt:lpwstr>a0cd78aeb1985549502b36f28f1ecc93558f9f6520235e3fd5582f32ed125c7c</vt:lpwstr>
  </property>
  <property fmtid="{D5CDD505-2E9C-101B-9397-08002B2CF9AE}" pid="26" name="ZOTERO_PREF_1">
    <vt:lpwstr>&lt;data data-version="3" zotero-version="6.0.36"&gt;&lt;session id="ThgbmlEt"/&gt;&lt;style id="" hasBibliography="0" bibliographyStyleHasBeenSet="0"/&gt;&lt;prefs/&gt;&lt;/data&gt;</vt:lpwstr>
  </property>
</Properties>
</file>